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39C10" w14:textId="2AA68CD1" w:rsidR="009741D2" w:rsidRPr="0034002F" w:rsidRDefault="002B56BD" w:rsidP="009741D2">
      <w:bookmarkStart w:id="0" w:name="_Ref174807022"/>
      <w:r w:rsidRPr="0034002F">
        <w:t xml:space="preserve">Supplementary file </w:t>
      </w:r>
      <w:proofErr w:type="gramStart"/>
      <w:r w:rsidRPr="0034002F">
        <w:t>2</w:t>
      </w:r>
      <w:proofErr w:type="gramEnd"/>
      <w:r w:rsidRPr="0034002F">
        <w:t>.</w:t>
      </w:r>
      <w:r w:rsidR="009741D2" w:rsidRPr="0034002F">
        <w:t xml:space="preserve"> Acceptability of Intervention Measure (AIM)</w:t>
      </w:r>
      <w:r w:rsidR="00A0238E" w:rsidRPr="0034002F">
        <w:rPr>
          <w:rFonts w:cs="Arial"/>
          <w:bCs/>
          <w:noProof/>
          <w:vertAlign w:val="superscript"/>
        </w:rPr>
        <w:t>28</w:t>
      </w:r>
      <w:r w:rsidR="009741D2" w:rsidRPr="0034002F">
        <w:t xml:space="preserve"> for the Living My Life Program (n = 4).</w:t>
      </w:r>
      <w:bookmarkEnd w:id="0"/>
    </w:p>
    <w:tbl>
      <w:tblPr>
        <w:tblStyle w:val="TableGrid"/>
        <w:tblpPr w:leftFromText="180" w:rightFromText="180" w:vertAnchor="text" w:horzAnchor="margin" w:tblpYSpec="inside"/>
        <w:tblW w:w="864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275"/>
        <w:gridCol w:w="1276"/>
      </w:tblGrid>
      <w:tr w:rsidR="0034002F" w:rsidRPr="0034002F" w14:paraId="7DE57F47" w14:textId="77777777" w:rsidTr="0059476A">
        <w:trPr>
          <w:trHeight w:val="340"/>
        </w:trPr>
        <w:tc>
          <w:tcPr>
            <w:tcW w:w="6091" w:type="dxa"/>
            <w:tcBorders>
              <w:bottom w:val="single" w:sz="4" w:space="0" w:color="auto"/>
              <w:right w:val="nil"/>
            </w:tcBorders>
          </w:tcPr>
          <w:p w14:paraId="1EC6EC2E" w14:textId="77777777" w:rsidR="009741D2" w:rsidRPr="0034002F" w:rsidRDefault="009741D2" w:rsidP="0059476A">
            <w:pPr>
              <w:spacing w:before="0" w:line="480" w:lineRule="auto"/>
              <w:jc w:val="center"/>
              <w:rPr>
                <w:b/>
                <w:bCs/>
                <w:sz w:val="22"/>
                <w:szCs w:val="22"/>
                <w:lang w:val="en-AU"/>
              </w:rPr>
            </w:pPr>
            <w:r w:rsidRPr="0034002F">
              <w:rPr>
                <w:b/>
                <w:bCs/>
                <w:sz w:val="22"/>
                <w:szCs w:val="22"/>
                <w:lang w:val="en-AU"/>
              </w:rPr>
              <w:t>Statement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05F566F" w14:textId="77777777" w:rsidR="009741D2" w:rsidRPr="0034002F" w:rsidRDefault="009741D2" w:rsidP="0059476A">
            <w:pPr>
              <w:spacing w:before="0" w:line="480" w:lineRule="auto"/>
              <w:jc w:val="center"/>
              <w:rPr>
                <w:b/>
                <w:bCs/>
                <w:sz w:val="22"/>
                <w:szCs w:val="22"/>
                <w:lang w:val="en-AU"/>
              </w:rPr>
            </w:pPr>
            <w:r w:rsidRPr="0034002F">
              <w:rPr>
                <w:b/>
                <w:bCs/>
                <w:sz w:val="22"/>
                <w:szCs w:val="22"/>
                <w:lang w:val="en-AU"/>
              </w:rPr>
              <w:t>Media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7483C33A" w14:textId="77777777" w:rsidR="009741D2" w:rsidRPr="0034002F" w:rsidRDefault="009741D2" w:rsidP="0059476A">
            <w:pPr>
              <w:spacing w:before="0" w:line="480" w:lineRule="auto"/>
              <w:jc w:val="center"/>
              <w:rPr>
                <w:b/>
                <w:bCs/>
                <w:sz w:val="22"/>
                <w:szCs w:val="22"/>
                <w:lang w:val="en-AU"/>
              </w:rPr>
            </w:pPr>
            <w:r w:rsidRPr="0034002F">
              <w:rPr>
                <w:b/>
                <w:bCs/>
                <w:sz w:val="22"/>
                <w:szCs w:val="22"/>
                <w:lang w:val="en-AU"/>
              </w:rPr>
              <w:t>Range</w:t>
            </w:r>
          </w:p>
        </w:tc>
      </w:tr>
      <w:tr w:rsidR="0034002F" w:rsidRPr="0034002F" w14:paraId="547A7FCF" w14:textId="77777777" w:rsidTr="0059476A">
        <w:trPr>
          <w:trHeight w:val="340"/>
        </w:trPr>
        <w:tc>
          <w:tcPr>
            <w:tcW w:w="6091" w:type="dxa"/>
            <w:tcBorders>
              <w:bottom w:val="nil"/>
              <w:right w:val="nil"/>
            </w:tcBorders>
            <w:vAlign w:val="center"/>
          </w:tcPr>
          <w:p w14:paraId="6850C6B2" w14:textId="77777777" w:rsidR="009741D2" w:rsidRPr="0034002F" w:rsidRDefault="009741D2" w:rsidP="0059476A">
            <w:pPr>
              <w:spacing w:before="0" w:line="480" w:lineRule="auto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1. The Living My Life Program meets my approval.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7DE376E6" w14:textId="77777777" w:rsidR="009741D2" w:rsidRPr="0034002F" w:rsidRDefault="009741D2" w:rsidP="0059476A">
            <w:pPr>
              <w:spacing w:before="0" w:line="480" w:lineRule="auto"/>
              <w:jc w:val="center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5</w:t>
            </w:r>
          </w:p>
        </w:tc>
        <w:tc>
          <w:tcPr>
            <w:tcW w:w="1276" w:type="dxa"/>
            <w:tcBorders>
              <w:left w:val="nil"/>
              <w:bottom w:val="nil"/>
            </w:tcBorders>
          </w:tcPr>
          <w:p w14:paraId="1A554666" w14:textId="77777777" w:rsidR="009741D2" w:rsidRPr="0034002F" w:rsidRDefault="009741D2" w:rsidP="0059476A">
            <w:pPr>
              <w:spacing w:before="0" w:line="480" w:lineRule="auto"/>
              <w:jc w:val="center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5</w:t>
            </w:r>
          </w:p>
        </w:tc>
      </w:tr>
      <w:tr w:rsidR="0034002F" w:rsidRPr="0034002F" w14:paraId="0893CC66" w14:textId="77777777" w:rsidTr="0059476A">
        <w:trPr>
          <w:trHeight w:val="340"/>
        </w:trPr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7A861059" w14:textId="77777777" w:rsidR="009741D2" w:rsidRPr="0034002F" w:rsidRDefault="009741D2" w:rsidP="0059476A">
            <w:pPr>
              <w:spacing w:before="0" w:line="480" w:lineRule="auto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2. The Living My Life Program is appealing to m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2E129B" w14:textId="77777777" w:rsidR="009741D2" w:rsidRPr="0034002F" w:rsidRDefault="009741D2" w:rsidP="0059476A">
            <w:pPr>
              <w:spacing w:before="0" w:line="480" w:lineRule="auto"/>
              <w:jc w:val="center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68C89EA" w14:textId="77777777" w:rsidR="009741D2" w:rsidRPr="0034002F" w:rsidRDefault="009741D2" w:rsidP="0059476A">
            <w:pPr>
              <w:spacing w:before="0" w:line="480" w:lineRule="auto"/>
              <w:jc w:val="center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4 – 5</w:t>
            </w:r>
          </w:p>
        </w:tc>
      </w:tr>
      <w:tr w:rsidR="0034002F" w:rsidRPr="0034002F" w14:paraId="29A7B572" w14:textId="77777777" w:rsidTr="0059476A">
        <w:trPr>
          <w:trHeight w:val="340"/>
        </w:trPr>
        <w:tc>
          <w:tcPr>
            <w:tcW w:w="6091" w:type="dxa"/>
            <w:tcBorders>
              <w:top w:val="nil"/>
              <w:bottom w:val="nil"/>
              <w:right w:val="nil"/>
            </w:tcBorders>
            <w:vAlign w:val="center"/>
          </w:tcPr>
          <w:p w14:paraId="2915183C" w14:textId="66E76CC6" w:rsidR="009741D2" w:rsidRPr="0034002F" w:rsidRDefault="009741D2" w:rsidP="0059476A">
            <w:pPr>
              <w:spacing w:before="0" w:line="480" w:lineRule="auto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3. I like the Living My Life Program</w:t>
            </w:r>
            <w:r w:rsidR="00E831F7" w:rsidRPr="0034002F">
              <w:rPr>
                <w:sz w:val="22"/>
                <w:szCs w:val="22"/>
                <w:lang w:val="en-AU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4F6B99" w14:textId="77777777" w:rsidR="009741D2" w:rsidRPr="0034002F" w:rsidRDefault="009741D2" w:rsidP="0059476A">
            <w:pPr>
              <w:spacing w:before="0" w:line="480" w:lineRule="auto"/>
              <w:jc w:val="center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6DF9017" w14:textId="77777777" w:rsidR="009741D2" w:rsidRPr="0034002F" w:rsidRDefault="009741D2" w:rsidP="0059476A">
            <w:pPr>
              <w:spacing w:before="0" w:line="480" w:lineRule="auto"/>
              <w:jc w:val="center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4 – 5</w:t>
            </w:r>
          </w:p>
        </w:tc>
      </w:tr>
      <w:tr w:rsidR="0034002F" w:rsidRPr="0034002F" w14:paraId="1AFE74F2" w14:textId="77777777" w:rsidTr="0059476A">
        <w:trPr>
          <w:trHeight w:val="340"/>
        </w:trPr>
        <w:tc>
          <w:tcPr>
            <w:tcW w:w="6091" w:type="dxa"/>
            <w:tcBorders>
              <w:top w:val="nil"/>
              <w:right w:val="nil"/>
            </w:tcBorders>
            <w:vAlign w:val="center"/>
          </w:tcPr>
          <w:p w14:paraId="21E8B041" w14:textId="77777777" w:rsidR="009741D2" w:rsidRPr="0034002F" w:rsidRDefault="009741D2" w:rsidP="0059476A">
            <w:pPr>
              <w:spacing w:before="0" w:line="480" w:lineRule="auto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4. I welcome the Living My Life Program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6BE7F48" w14:textId="77777777" w:rsidR="009741D2" w:rsidRPr="0034002F" w:rsidRDefault="009741D2" w:rsidP="0059476A">
            <w:pPr>
              <w:spacing w:before="0" w:line="480" w:lineRule="auto"/>
              <w:jc w:val="center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0525ECEA" w14:textId="77777777" w:rsidR="009741D2" w:rsidRPr="0034002F" w:rsidRDefault="009741D2" w:rsidP="0059476A">
            <w:pPr>
              <w:spacing w:before="0" w:line="480" w:lineRule="auto"/>
              <w:jc w:val="center"/>
              <w:rPr>
                <w:sz w:val="22"/>
                <w:szCs w:val="22"/>
                <w:lang w:val="en-AU"/>
              </w:rPr>
            </w:pPr>
            <w:r w:rsidRPr="0034002F">
              <w:rPr>
                <w:sz w:val="22"/>
                <w:szCs w:val="22"/>
                <w:lang w:val="en-AU"/>
              </w:rPr>
              <w:t>5</w:t>
            </w:r>
          </w:p>
        </w:tc>
      </w:tr>
    </w:tbl>
    <w:p w14:paraId="6BF4E881" w14:textId="31AF1955" w:rsidR="00D17037" w:rsidRPr="0034002F" w:rsidRDefault="00D17037" w:rsidP="00D54B22">
      <w:pPr>
        <w:widowControl/>
        <w:spacing w:before="0" w:after="160" w:line="259" w:lineRule="auto"/>
      </w:pPr>
    </w:p>
    <w:sectPr w:rsidR="00D17037" w:rsidRPr="0034002F" w:rsidSect="00423B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498AE" w14:textId="77777777" w:rsidR="00B84DA4" w:rsidRDefault="00B84DA4">
      <w:pPr>
        <w:spacing w:before="0" w:line="240" w:lineRule="auto"/>
      </w:pPr>
      <w:r>
        <w:separator/>
      </w:r>
    </w:p>
  </w:endnote>
  <w:endnote w:type="continuationSeparator" w:id="0">
    <w:p w14:paraId="524393A8" w14:textId="77777777" w:rsidR="00B84DA4" w:rsidRDefault="00B84DA4">
      <w:pPr>
        <w:spacing w:before="0" w:line="240" w:lineRule="auto"/>
      </w:pPr>
      <w:r>
        <w:continuationSeparator/>
      </w:r>
    </w:p>
  </w:endnote>
  <w:endnote w:type="continuationNotice" w:id="1">
    <w:p w14:paraId="452FCD68" w14:textId="77777777" w:rsidR="00B84DA4" w:rsidRDefault="00B84DA4">
      <w:pPr>
        <w:spacing w:before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etaOT-Light">
    <w:altName w:val="Calibri"/>
    <w:charset w:val="00"/>
    <w:family w:val="swiss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 Normal L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A5328" w14:textId="77777777" w:rsidR="00B84DA4" w:rsidRDefault="00B84DA4">
      <w:pPr>
        <w:spacing w:before="0" w:line="240" w:lineRule="auto"/>
      </w:pPr>
      <w:r>
        <w:separator/>
      </w:r>
    </w:p>
  </w:footnote>
  <w:footnote w:type="continuationSeparator" w:id="0">
    <w:p w14:paraId="15AEC2C6" w14:textId="77777777" w:rsidR="00B84DA4" w:rsidRDefault="00B84DA4">
      <w:pPr>
        <w:spacing w:before="0" w:line="240" w:lineRule="auto"/>
      </w:pPr>
      <w:r>
        <w:continuationSeparator/>
      </w:r>
    </w:p>
  </w:footnote>
  <w:footnote w:type="continuationNotice" w:id="1">
    <w:p w14:paraId="107AD4E2" w14:textId="77777777" w:rsidR="00B84DA4" w:rsidRDefault="00B84DA4">
      <w:pPr>
        <w:spacing w:before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6C69"/>
    <w:multiLevelType w:val="hybridMultilevel"/>
    <w:tmpl w:val="267CAF60"/>
    <w:lvl w:ilvl="0" w:tplc="76DC303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05FF"/>
    <w:multiLevelType w:val="hybridMultilevel"/>
    <w:tmpl w:val="7E0E6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662CE"/>
    <w:multiLevelType w:val="hybridMultilevel"/>
    <w:tmpl w:val="A6E4E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532A3"/>
    <w:multiLevelType w:val="hybridMultilevel"/>
    <w:tmpl w:val="EE223BAE"/>
    <w:lvl w:ilvl="0" w:tplc="0BD65D0C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111C99"/>
    <w:multiLevelType w:val="hybridMultilevel"/>
    <w:tmpl w:val="CC6E2574"/>
    <w:lvl w:ilvl="0" w:tplc="5F62BA8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2C1F12"/>
    <w:multiLevelType w:val="hybridMultilevel"/>
    <w:tmpl w:val="3D50A818"/>
    <w:lvl w:ilvl="0" w:tplc="C0ECB954">
      <w:start w:val="1"/>
      <w:numFmt w:val="decimal"/>
      <w:lvlText w:val="%1."/>
      <w:lvlJc w:val="left"/>
      <w:pPr>
        <w:ind w:left="360" w:hanging="360"/>
      </w:pPr>
      <w:rPr>
        <w:i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CD92F59"/>
    <w:multiLevelType w:val="hybridMultilevel"/>
    <w:tmpl w:val="AF7CB2FA"/>
    <w:lvl w:ilvl="0" w:tplc="815E6E8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B311EE"/>
    <w:multiLevelType w:val="hybridMultilevel"/>
    <w:tmpl w:val="2CB6C0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A4F30"/>
    <w:multiLevelType w:val="hybridMultilevel"/>
    <w:tmpl w:val="CB7E3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1F3B6B"/>
    <w:multiLevelType w:val="hybridMultilevel"/>
    <w:tmpl w:val="5FA4A1B8"/>
    <w:lvl w:ilvl="0" w:tplc="0BD65D0C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7939CA"/>
    <w:multiLevelType w:val="hybridMultilevel"/>
    <w:tmpl w:val="93A82E6A"/>
    <w:lvl w:ilvl="0" w:tplc="785495AC">
      <w:start w:val="2024"/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32A1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DD94D7F"/>
    <w:multiLevelType w:val="hybridMultilevel"/>
    <w:tmpl w:val="0B261EE2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8185965">
    <w:abstractNumId w:val="3"/>
  </w:num>
  <w:num w:numId="2" w16cid:durableId="942803199">
    <w:abstractNumId w:val="12"/>
  </w:num>
  <w:num w:numId="3" w16cid:durableId="431513740">
    <w:abstractNumId w:val="4"/>
  </w:num>
  <w:num w:numId="4" w16cid:durableId="1588029818">
    <w:abstractNumId w:val="6"/>
  </w:num>
  <w:num w:numId="5" w16cid:durableId="1488014574">
    <w:abstractNumId w:val="11"/>
  </w:num>
  <w:num w:numId="6" w16cid:durableId="354234600">
    <w:abstractNumId w:val="0"/>
  </w:num>
  <w:num w:numId="7" w16cid:durableId="1618902369">
    <w:abstractNumId w:val="10"/>
  </w:num>
  <w:num w:numId="8" w16cid:durableId="4721356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341978522">
    <w:abstractNumId w:val="2"/>
  </w:num>
  <w:num w:numId="10" w16cid:durableId="1269577965">
    <w:abstractNumId w:val="1"/>
  </w:num>
  <w:num w:numId="11" w16cid:durableId="911888736">
    <w:abstractNumId w:val="8"/>
  </w:num>
  <w:num w:numId="12" w16cid:durableId="584339075">
    <w:abstractNumId w:val="7"/>
  </w:num>
  <w:num w:numId="13" w16cid:durableId="389233710">
    <w:abstractNumId w:val="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vdvvd2xx5wphe20ptxr9fjddafzxzsxs5f&quot;&gt;My EndNote Library-Converted&lt;record-ids&gt;&lt;item&gt;327&lt;/item&gt;&lt;item&gt;435&lt;/item&gt;&lt;item&gt;5961&lt;/item&gt;&lt;item&gt;6523&lt;/item&gt;&lt;item&gt;8274&lt;/item&gt;&lt;item&gt;13175&lt;/item&gt;&lt;item&gt;14068&lt;/item&gt;&lt;item&gt;14109&lt;/item&gt;&lt;item&gt;14177&lt;/item&gt;&lt;item&gt;16503&lt;/item&gt;&lt;item&gt;16511&lt;/item&gt;&lt;item&gt;16549&lt;/item&gt;&lt;item&gt;17639&lt;/item&gt;&lt;item&gt;18542&lt;/item&gt;&lt;item&gt;18546&lt;/item&gt;&lt;item&gt;18547&lt;/item&gt;&lt;item&gt;18578&lt;/item&gt;&lt;item&gt;18585&lt;/item&gt;&lt;item&gt;18591&lt;/item&gt;&lt;item&gt;18594&lt;/item&gt;&lt;item&gt;18596&lt;/item&gt;&lt;item&gt;34284&lt;/item&gt;&lt;item&gt;45002&lt;/item&gt;&lt;item&gt;45006&lt;/item&gt;&lt;item&gt;45008&lt;/item&gt;&lt;item&gt;45022&lt;/item&gt;&lt;item&gt;45034&lt;/item&gt;&lt;item&gt;45037&lt;/item&gt;&lt;item&gt;45038&lt;/item&gt;&lt;item&gt;45495&lt;/item&gt;&lt;item&gt;45511&lt;/item&gt;&lt;item&gt;45526&lt;/item&gt;&lt;item&gt;45758&lt;/item&gt;&lt;item&gt;47218&lt;/item&gt;&lt;item&gt;47220&lt;/item&gt;&lt;item&gt;47232&lt;/item&gt;&lt;item&gt;47246&lt;/item&gt;&lt;item&gt;47248&lt;/item&gt;&lt;item&gt;47259&lt;/item&gt;&lt;item&gt;47260&lt;/item&gt;&lt;item&gt;47264&lt;/item&gt;&lt;item&gt;47268&lt;/item&gt;&lt;item&gt;47270&lt;/item&gt;&lt;item&gt;51036&lt;/item&gt;&lt;item&gt;51061&lt;/item&gt;&lt;/record-ids&gt;&lt;/item&gt;&lt;/Libraries&gt;"/>
  </w:docVars>
  <w:rsids>
    <w:rsidRoot w:val="004D33AE"/>
    <w:rsid w:val="000001E7"/>
    <w:rsid w:val="00000249"/>
    <w:rsid w:val="0000050A"/>
    <w:rsid w:val="00000528"/>
    <w:rsid w:val="00000752"/>
    <w:rsid w:val="00000832"/>
    <w:rsid w:val="00000850"/>
    <w:rsid w:val="00000950"/>
    <w:rsid w:val="000009A9"/>
    <w:rsid w:val="00000A17"/>
    <w:rsid w:val="00000ACB"/>
    <w:rsid w:val="00000B2A"/>
    <w:rsid w:val="00000EF5"/>
    <w:rsid w:val="00000FCC"/>
    <w:rsid w:val="0000115B"/>
    <w:rsid w:val="0000148C"/>
    <w:rsid w:val="00001601"/>
    <w:rsid w:val="00001758"/>
    <w:rsid w:val="00001867"/>
    <w:rsid w:val="0000191E"/>
    <w:rsid w:val="00001BED"/>
    <w:rsid w:val="00001EFE"/>
    <w:rsid w:val="00001FE4"/>
    <w:rsid w:val="000020C9"/>
    <w:rsid w:val="00002165"/>
    <w:rsid w:val="000024BE"/>
    <w:rsid w:val="00002602"/>
    <w:rsid w:val="0000280B"/>
    <w:rsid w:val="000029DA"/>
    <w:rsid w:val="00002A15"/>
    <w:rsid w:val="00002A75"/>
    <w:rsid w:val="00002B27"/>
    <w:rsid w:val="00002C40"/>
    <w:rsid w:val="00002EFA"/>
    <w:rsid w:val="000031B3"/>
    <w:rsid w:val="00003207"/>
    <w:rsid w:val="0000377F"/>
    <w:rsid w:val="0000389F"/>
    <w:rsid w:val="000038F9"/>
    <w:rsid w:val="0000397E"/>
    <w:rsid w:val="000039DE"/>
    <w:rsid w:val="00003B86"/>
    <w:rsid w:val="00003CB3"/>
    <w:rsid w:val="00003F33"/>
    <w:rsid w:val="00003FBF"/>
    <w:rsid w:val="000041D0"/>
    <w:rsid w:val="000041DE"/>
    <w:rsid w:val="000045E2"/>
    <w:rsid w:val="00004C55"/>
    <w:rsid w:val="00004E86"/>
    <w:rsid w:val="00004EA3"/>
    <w:rsid w:val="00005108"/>
    <w:rsid w:val="00005176"/>
    <w:rsid w:val="00005208"/>
    <w:rsid w:val="00005209"/>
    <w:rsid w:val="000054A7"/>
    <w:rsid w:val="000057A6"/>
    <w:rsid w:val="0000580C"/>
    <w:rsid w:val="00005A5C"/>
    <w:rsid w:val="00005CD9"/>
    <w:rsid w:val="00005FBE"/>
    <w:rsid w:val="00006070"/>
    <w:rsid w:val="000060EE"/>
    <w:rsid w:val="000061A6"/>
    <w:rsid w:val="000062FF"/>
    <w:rsid w:val="000063E0"/>
    <w:rsid w:val="0000677D"/>
    <w:rsid w:val="0000694F"/>
    <w:rsid w:val="00006CB9"/>
    <w:rsid w:val="00006D44"/>
    <w:rsid w:val="00006F6E"/>
    <w:rsid w:val="00007002"/>
    <w:rsid w:val="000071F0"/>
    <w:rsid w:val="00007360"/>
    <w:rsid w:val="0000775B"/>
    <w:rsid w:val="00007842"/>
    <w:rsid w:val="00007B2E"/>
    <w:rsid w:val="00007B79"/>
    <w:rsid w:val="00010147"/>
    <w:rsid w:val="000102B4"/>
    <w:rsid w:val="00010399"/>
    <w:rsid w:val="0001053D"/>
    <w:rsid w:val="00010629"/>
    <w:rsid w:val="0001075D"/>
    <w:rsid w:val="00010839"/>
    <w:rsid w:val="000108F2"/>
    <w:rsid w:val="000108FF"/>
    <w:rsid w:val="000109DD"/>
    <w:rsid w:val="000109E3"/>
    <w:rsid w:val="00010ED1"/>
    <w:rsid w:val="00011018"/>
    <w:rsid w:val="00011096"/>
    <w:rsid w:val="00011AC5"/>
    <w:rsid w:val="00011B7B"/>
    <w:rsid w:val="00011E33"/>
    <w:rsid w:val="00011EB9"/>
    <w:rsid w:val="0001203E"/>
    <w:rsid w:val="000120A4"/>
    <w:rsid w:val="000121ED"/>
    <w:rsid w:val="000124F8"/>
    <w:rsid w:val="000125C6"/>
    <w:rsid w:val="00012916"/>
    <w:rsid w:val="00012D3B"/>
    <w:rsid w:val="000130E9"/>
    <w:rsid w:val="00013264"/>
    <w:rsid w:val="0001335F"/>
    <w:rsid w:val="0001374C"/>
    <w:rsid w:val="000137B1"/>
    <w:rsid w:val="000137E0"/>
    <w:rsid w:val="00013A5B"/>
    <w:rsid w:val="00013DBF"/>
    <w:rsid w:val="00013EEC"/>
    <w:rsid w:val="00013F15"/>
    <w:rsid w:val="0001419C"/>
    <w:rsid w:val="000143A2"/>
    <w:rsid w:val="000143CD"/>
    <w:rsid w:val="0001442D"/>
    <w:rsid w:val="000144F6"/>
    <w:rsid w:val="00014725"/>
    <w:rsid w:val="000148B7"/>
    <w:rsid w:val="000148D0"/>
    <w:rsid w:val="000149F9"/>
    <w:rsid w:val="00014AF5"/>
    <w:rsid w:val="00014D0F"/>
    <w:rsid w:val="00014DA3"/>
    <w:rsid w:val="00014DC3"/>
    <w:rsid w:val="00014F22"/>
    <w:rsid w:val="000151D0"/>
    <w:rsid w:val="0001520E"/>
    <w:rsid w:val="000157B0"/>
    <w:rsid w:val="000158A2"/>
    <w:rsid w:val="00015C92"/>
    <w:rsid w:val="00015D03"/>
    <w:rsid w:val="00015D6F"/>
    <w:rsid w:val="00015E0D"/>
    <w:rsid w:val="00015F2D"/>
    <w:rsid w:val="000160C4"/>
    <w:rsid w:val="0001652A"/>
    <w:rsid w:val="00016674"/>
    <w:rsid w:val="0001694D"/>
    <w:rsid w:val="00016B11"/>
    <w:rsid w:val="00016B70"/>
    <w:rsid w:val="00016CBD"/>
    <w:rsid w:val="000170FD"/>
    <w:rsid w:val="000173B7"/>
    <w:rsid w:val="00017D34"/>
    <w:rsid w:val="0002003B"/>
    <w:rsid w:val="00020086"/>
    <w:rsid w:val="000202BB"/>
    <w:rsid w:val="0002032D"/>
    <w:rsid w:val="000207BE"/>
    <w:rsid w:val="00020844"/>
    <w:rsid w:val="000209E0"/>
    <w:rsid w:val="00020B31"/>
    <w:rsid w:val="00020CE7"/>
    <w:rsid w:val="00020DC9"/>
    <w:rsid w:val="00020DD4"/>
    <w:rsid w:val="0002124F"/>
    <w:rsid w:val="000213AD"/>
    <w:rsid w:val="0002153D"/>
    <w:rsid w:val="000215B6"/>
    <w:rsid w:val="00021786"/>
    <w:rsid w:val="000218D7"/>
    <w:rsid w:val="00021948"/>
    <w:rsid w:val="00021C3E"/>
    <w:rsid w:val="00021D2D"/>
    <w:rsid w:val="00021DFC"/>
    <w:rsid w:val="00021F9A"/>
    <w:rsid w:val="0002222F"/>
    <w:rsid w:val="0002253B"/>
    <w:rsid w:val="00022605"/>
    <w:rsid w:val="0002261F"/>
    <w:rsid w:val="0002292A"/>
    <w:rsid w:val="000229FC"/>
    <w:rsid w:val="00022B2C"/>
    <w:rsid w:val="00022C89"/>
    <w:rsid w:val="00022DA3"/>
    <w:rsid w:val="00022E8D"/>
    <w:rsid w:val="0002324E"/>
    <w:rsid w:val="000234D8"/>
    <w:rsid w:val="000238DA"/>
    <w:rsid w:val="000239AD"/>
    <w:rsid w:val="00023A7A"/>
    <w:rsid w:val="00023CBD"/>
    <w:rsid w:val="00023FA2"/>
    <w:rsid w:val="00024044"/>
    <w:rsid w:val="00024050"/>
    <w:rsid w:val="00024097"/>
    <w:rsid w:val="000240B8"/>
    <w:rsid w:val="0002411B"/>
    <w:rsid w:val="00024145"/>
    <w:rsid w:val="0002425C"/>
    <w:rsid w:val="0002439B"/>
    <w:rsid w:val="000244FC"/>
    <w:rsid w:val="000245BD"/>
    <w:rsid w:val="000246A8"/>
    <w:rsid w:val="00024902"/>
    <w:rsid w:val="000249A7"/>
    <w:rsid w:val="00024A72"/>
    <w:rsid w:val="00024B41"/>
    <w:rsid w:val="00024F6A"/>
    <w:rsid w:val="00025161"/>
    <w:rsid w:val="000255DB"/>
    <w:rsid w:val="00025680"/>
    <w:rsid w:val="00025CE8"/>
    <w:rsid w:val="00026084"/>
    <w:rsid w:val="000260A0"/>
    <w:rsid w:val="00026216"/>
    <w:rsid w:val="000265A4"/>
    <w:rsid w:val="000265DE"/>
    <w:rsid w:val="00026957"/>
    <w:rsid w:val="00026A9B"/>
    <w:rsid w:val="00026DC9"/>
    <w:rsid w:val="000271C2"/>
    <w:rsid w:val="000276E5"/>
    <w:rsid w:val="00027B7A"/>
    <w:rsid w:val="00027BF8"/>
    <w:rsid w:val="00027D54"/>
    <w:rsid w:val="00027EC9"/>
    <w:rsid w:val="00027F4A"/>
    <w:rsid w:val="000301F3"/>
    <w:rsid w:val="00030289"/>
    <w:rsid w:val="00030340"/>
    <w:rsid w:val="00030679"/>
    <w:rsid w:val="0003085C"/>
    <w:rsid w:val="00030B69"/>
    <w:rsid w:val="00030C38"/>
    <w:rsid w:val="00030D18"/>
    <w:rsid w:val="00030DCD"/>
    <w:rsid w:val="00030F9B"/>
    <w:rsid w:val="0003120E"/>
    <w:rsid w:val="000312AD"/>
    <w:rsid w:val="00031345"/>
    <w:rsid w:val="00031656"/>
    <w:rsid w:val="00031665"/>
    <w:rsid w:val="00031888"/>
    <w:rsid w:val="00031979"/>
    <w:rsid w:val="00031B07"/>
    <w:rsid w:val="00031C74"/>
    <w:rsid w:val="00031D9F"/>
    <w:rsid w:val="00031F23"/>
    <w:rsid w:val="00031FC3"/>
    <w:rsid w:val="0003201F"/>
    <w:rsid w:val="00032304"/>
    <w:rsid w:val="00032593"/>
    <w:rsid w:val="00032668"/>
    <w:rsid w:val="000328AA"/>
    <w:rsid w:val="00032CFA"/>
    <w:rsid w:val="00032EAC"/>
    <w:rsid w:val="00032FD1"/>
    <w:rsid w:val="00033259"/>
    <w:rsid w:val="00033287"/>
    <w:rsid w:val="00033693"/>
    <w:rsid w:val="00033919"/>
    <w:rsid w:val="000339E1"/>
    <w:rsid w:val="00033B58"/>
    <w:rsid w:val="00033CAF"/>
    <w:rsid w:val="00033F91"/>
    <w:rsid w:val="00033FF7"/>
    <w:rsid w:val="00034571"/>
    <w:rsid w:val="00034A5E"/>
    <w:rsid w:val="00034BC0"/>
    <w:rsid w:val="00034CAF"/>
    <w:rsid w:val="00035177"/>
    <w:rsid w:val="0003535C"/>
    <w:rsid w:val="0003568C"/>
    <w:rsid w:val="000359BA"/>
    <w:rsid w:val="00035A8A"/>
    <w:rsid w:val="00035BE4"/>
    <w:rsid w:val="00035BF0"/>
    <w:rsid w:val="00035EDF"/>
    <w:rsid w:val="00035EF2"/>
    <w:rsid w:val="00035FD9"/>
    <w:rsid w:val="00035FDA"/>
    <w:rsid w:val="000360B0"/>
    <w:rsid w:val="000361F9"/>
    <w:rsid w:val="0003633F"/>
    <w:rsid w:val="000366DC"/>
    <w:rsid w:val="000367E0"/>
    <w:rsid w:val="000369A2"/>
    <w:rsid w:val="00036D31"/>
    <w:rsid w:val="000372F5"/>
    <w:rsid w:val="00037788"/>
    <w:rsid w:val="00037899"/>
    <w:rsid w:val="00037A55"/>
    <w:rsid w:val="00037C9B"/>
    <w:rsid w:val="00037E74"/>
    <w:rsid w:val="0004029A"/>
    <w:rsid w:val="000403BB"/>
    <w:rsid w:val="0004051D"/>
    <w:rsid w:val="000405A6"/>
    <w:rsid w:val="000406A2"/>
    <w:rsid w:val="00040752"/>
    <w:rsid w:val="00040852"/>
    <w:rsid w:val="00040D4E"/>
    <w:rsid w:val="00040E86"/>
    <w:rsid w:val="00041117"/>
    <w:rsid w:val="00041152"/>
    <w:rsid w:val="00041327"/>
    <w:rsid w:val="00041583"/>
    <w:rsid w:val="000415D7"/>
    <w:rsid w:val="00041838"/>
    <w:rsid w:val="00041850"/>
    <w:rsid w:val="000418CB"/>
    <w:rsid w:val="000419BA"/>
    <w:rsid w:val="000419CA"/>
    <w:rsid w:val="00041AEF"/>
    <w:rsid w:val="00041C25"/>
    <w:rsid w:val="00041F4B"/>
    <w:rsid w:val="000420FB"/>
    <w:rsid w:val="000422C0"/>
    <w:rsid w:val="000424D0"/>
    <w:rsid w:val="000425D6"/>
    <w:rsid w:val="000427FC"/>
    <w:rsid w:val="00042C3D"/>
    <w:rsid w:val="00042EAA"/>
    <w:rsid w:val="00042F2E"/>
    <w:rsid w:val="0004315E"/>
    <w:rsid w:val="000439DE"/>
    <w:rsid w:val="00043DA1"/>
    <w:rsid w:val="000440A6"/>
    <w:rsid w:val="00044384"/>
    <w:rsid w:val="00044526"/>
    <w:rsid w:val="000447B6"/>
    <w:rsid w:val="00044976"/>
    <w:rsid w:val="00044A4F"/>
    <w:rsid w:val="00044AC4"/>
    <w:rsid w:val="00044DEE"/>
    <w:rsid w:val="0004520E"/>
    <w:rsid w:val="0004527D"/>
    <w:rsid w:val="000453D2"/>
    <w:rsid w:val="000456E3"/>
    <w:rsid w:val="0004572A"/>
    <w:rsid w:val="00046290"/>
    <w:rsid w:val="00046595"/>
    <w:rsid w:val="00046742"/>
    <w:rsid w:val="00046843"/>
    <w:rsid w:val="00046AE1"/>
    <w:rsid w:val="00046BA3"/>
    <w:rsid w:val="00046CA3"/>
    <w:rsid w:val="00046D55"/>
    <w:rsid w:val="00046E3D"/>
    <w:rsid w:val="00046E98"/>
    <w:rsid w:val="00046FB0"/>
    <w:rsid w:val="00047247"/>
    <w:rsid w:val="000473D7"/>
    <w:rsid w:val="0004750E"/>
    <w:rsid w:val="000475A3"/>
    <w:rsid w:val="000475E4"/>
    <w:rsid w:val="000477CA"/>
    <w:rsid w:val="00047B3D"/>
    <w:rsid w:val="00047B57"/>
    <w:rsid w:val="00047DE4"/>
    <w:rsid w:val="0005008B"/>
    <w:rsid w:val="000501A7"/>
    <w:rsid w:val="00050412"/>
    <w:rsid w:val="0005057A"/>
    <w:rsid w:val="00050A46"/>
    <w:rsid w:val="00050BF6"/>
    <w:rsid w:val="00050C69"/>
    <w:rsid w:val="00050F78"/>
    <w:rsid w:val="000513F1"/>
    <w:rsid w:val="00051654"/>
    <w:rsid w:val="000516DE"/>
    <w:rsid w:val="0005179B"/>
    <w:rsid w:val="00051A23"/>
    <w:rsid w:val="00051E7A"/>
    <w:rsid w:val="00052071"/>
    <w:rsid w:val="000521C8"/>
    <w:rsid w:val="00052394"/>
    <w:rsid w:val="0005245E"/>
    <w:rsid w:val="000525F0"/>
    <w:rsid w:val="00052614"/>
    <w:rsid w:val="00052B63"/>
    <w:rsid w:val="00052BBC"/>
    <w:rsid w:val="00052E05"/>
    <w:rsid w:val="00052EB1"/>
    <w:rsid w:val="00052F26"/>
    <w:rsid w:val="00052F7D"/>
    <w:rsid w:val="00053152"/>
    <w:rsid w:val="000531D7"/>
    <w:rsid w:val="0005380F"/>
    <w:rsid w:val="0005445D"/>
    <w:rsid w:val="0005451A"/>
    <w:rsid w:val="000545E6"/>
    <w:rsid w:val="00054758"/>
    <w:rsid w:val="000547C5"/>
    <w:rsid w:val="000547C6"/>
    <w:rsid w:val="0005490B"/>
    <w:rsid w:val="00054B38"/>
    <w:rsid w:val="00054C3C"/>
    <w:rsid w:val="00054CF1"/>
    <w:rsid w:val="00054E03"/>
    <w:rsid w:val="00055081"/>
    <w:rsid w:val="0005510E"/>
    <w:rsid w:val="000551D6"/>
    <w:rsid w:val="00055299"/>
    <w:rsid w:val="000555D2"/>
    <w:rsid w:val="00055699"/>
    <w:rsid w:val="00055827"/>
    <w:rsid w:val="00055840"/>
    <w:rsid w:val="00055985"/>
    <w:rsid w:val="00055A00"/>
    <w:rsid w:val="00055AA4"/>
    <w:rsid w:val="00055CB9"/>
    <w:rsid w:val="00055D82"/>
    <w:rsid w:val="00056350"/>
    <w:rsid w:val="000564AC"/>
    <w:rsid w:val="000564F3"/>
    <w:rsid w:val="000564F8"/>
    <w:rsid w:val="000568DE"/>
    <w:rsid w:val="00056A44"/>
    <w:rsid w:val="00056DDB"/>
    <w:rsid w:val="00056EF9"/>
    <w:rsid w:val="00056F16"/>
    <w:rsid w:val="00056F9F"/>
    <w:rsid w:val="00057090"/>
    <w:rsid w:val="0005714A"/>
    <w:rsid w:val="000572DD"/>
    <w:rsid w:val="000575CD"/>
    <w:rsid w:val="00057653"/>
    <w:rsid w:val="00057750"/>
    <w:rsid w:val="000577D8"/>
    <w:rsid w:val="0005781D"/>
    <w:rsid w:val="00057C00"/>
    <w:rsid w:val="00057C79"/>
    <w:rsid w:val="00057C95"/>
    <w:rsid w:val="00057E5B"/>
    <w:rsid w:val="00057EC1"/>
    <w:rsid w:val="00057F3F"/>
    <w:rsid w:val="00060083"/>
    <w:rsid w:val="000601CC"/>
    <w:rsid w:val="00060293"/>
    <w:rsid w:val="00060319"/>
    <w:rsid w:val="00060396"/>
    <w:rsid w:val="000604D9"/>
    <w:rsid w:val="000607AC"/>
    <w:rsid w:val="000608D8"/>
    <w:rsid w:val="000609DC"/>
    <w:rsid w:val="00060A5B"/>
    <w:rsid w:val="00060C5A"/>
    <w:rsid w:val="00060D43"/>
    <w:rsid w:val="00060FA4"/>
    <w:rsid w:val="00060FBD"/>
    <w:rsid w:val="0006121F"/>
    <w:rsid w:val="000613AE"/>
    <w:rsid w:val="000613E9"/>
    <w:rsid w:val="00061526"/>
    <w:rsid w:val="0006162C"/>
    <w:rsid w:val="00061906"/>
    <w:rsid w:val="0006198F"/>
    <w:rsid w:val="000619F5"/>
    <w:rsid w:val="00061A0C"/>
    <w:rsid w:val="00061A61"/>
    <w:rsid w:val="00061D96"/>
    <w:rsid w:val="00062364"/>
    <w:rsid w:val="000625CC"/>
    <w:rsid w:val="00062839"/>
    <w:rsid w:val="000628C3"/>
    <w:rsid w:val="00062A7A"/>
    <w:rsid w:val="00062AEE"/>
    <w:rsid w:val="00062B13"/>
    <w:rsid w:val="00062D07"/>
    <w:rsid w:val="00062F48"/>
    <w:rsid w:val="00062FC3"/>
    <w:rsid w:val="00063046"/>
    <w:rsid w:val="0006312F"/>
    <w:rsid w:val="00063572"/>
    <w:rsid w:val="000635A2"/>
    <w:rsid w:val="00063903"/>
    <w:rsid w:val="00063AD2"/>
    <w:rsid w:val="00063D1F"/>
    <w:rsid w:val="00063D4E"/>
    <w:rsid w:val="0006451B"/>
    <w:rsid w:val="000648A3"/>
    <w:rsid w:val="00064C76"/>
    <w:rsid w:val="00064D3E"/>
    <w:rsid w:val="00064E09"/>
    <w:rsid w:val="00064E1D"/>
    <w:rsid w:val="0006507A"/>
    <w:rsid w:val="000650A8"/>
    <w:rsid w:val="000650B5"/>
    <w:rsid w:val="00065119"/>
    <w:rsid w:val="00065158"/>
    <w:rsid w:val="00065409"/>
    <w:rsid w:val="00065633"/>
    <w:rsid w:val="000657AD"/>
    <w:rsid w:val="000659E5"/>
    <w:rsid w:val="00065B26"/>
    <w:rsid w:val="00065E42"/>
    <w:rsid w:val="00065E4C"/>
    <w:rsid w:val="00066508"/>
    <w:rsid w:val="000665D0"/>
    <w:rsid w:val="0006677A"/>
    <w:rsid w:val="00066A17"/>
    <w:rsid w:val="00066CC7"/>
    <w:rsid w:val="00066D15"/>
    <w:rsid w:val="00066E0D"/>
    <w:rsid w:val="00066E4D"/>
    <w:rsid w:val="00067169"/>
    <w:rsid w:val="000671B7"/>
    <w:rsid w:val="000675F3"/>
    <w:rsid w:val="00067A71"/>
    <w:rsid w:val="00067AEE"/>
    <w:rsid w:val="00067AF0"/>
    <w:rsid w:val="00067B2D"/>
    <w:rsid w:val="00067C09"/>
    <w:rsid w:val="00067D9D"/>
    <w:rsid w:val="00070250"/>
    <w:rsid w:val="00070445"/>
    <w:rsid w:val="000704AC"/>
    <w:rsid w:val="000706D9"/>
    <w:rsid w:val="00070B1B"/>
    <w:rsid w:val="00070BCE"/>
    <w:rsid w:val="00070D07"/>
    <w:rsid w:val="00070D0F"/>
    <w:rsid w:val="00070D2E"/>
    <w:rsid w:val="0007135D"/>
    <w:rsid w:val="000713CF"/>
    <w:rsid w:val="000715D7"/>
    <w:rsid w:val="000715E5"/>
    <w:rsid w:val="00071746"/>
    <w:rsid w:val="000717AD"/>
    <w:rsid w:val="000719F5"/>
    <w:rsid w:val="00071DE7"/>
    <w:rsid w:val="00071E0E"/>
    <w:rsid w:val="00071F76"/>
    <w:rsid w:val="0007232E"/>
    <w:rsid w:val="000724AA"/>
    <w:rsid w:val="00072746"/>
    <w:rsid w:val="000728B7"/>
    <w:rsid w:val="00072B0A"/>
    <w:rsid w:val="00072BCF"/>
    <w:rsid w:val="00072E0E"/>
    <w:rsid w:val="00072E70"/>
    <w:rsid w:val="00072F4B"/>
    <w:rsid w:val="00072F5C"/>
    <w:rsid w:val="00072FD3"/>
    <w:rsid w:val="0007301A"/>
    <w:rsid w:val="00073302"/>
    <w:rsid w:val="00073361"/>
    <w:rsid w:val="00073448"/>
    <w:rsid w:val="000737E2"/>
    <w:rsid w:val="00073AAE"/>
    <w:rsid w:val="00073B0E"/>
    <w:rsid w:val="00073B39"/>
    <w:rsid w:val="00073B56"/>
    <w:rsid w:val="00073B5F"/>
    <w:rsid w:val="00073CC1"/>
    <w:rsid w:val="00073FD7"/>
    <w:rsid w:val="000741B5"/>
    <w:rsid w:val="00074498"/>
    <w:rsid w:val="000745A2"/>
    <w:rsid w:val="000747D8"/>
    <w:rsid w:val="000747EF"/>
    <w:rsid w:val="00074882"/>
    <w:rsid w:val="00074BA2"/>
    <w:rsid w:val="00074F9C"/>
    <w:rsid w:val="0007519D"/>
    <w:rsid w:val="00075550"/>
    <w:rsid w:val="0007565C"/>
    <w:rsid w:val="00075941"/>
    <w:rsid w:val="00075961"/>
    <w:rsid w:val="00075A44"/>
    <w:rsid w:val="00075CF8"/>
    <w:rsid w:val="000764BB"/>
    <w:rsid w:val="00076588"/>
    <w:rsid w:val="000768BB"/>
    <w:rsid w:val="00076A02"/>
    <w:rsid w:val="00076D3C"/>
    <w:rsid w:val="00076EE8"/>
    <w:rsid w:val="00076EEE"/>
    <w:rsid w:val="00076EF8"/>
    <w:rsid w:val="0007719B"/>
    <w:rsid w:val="00077384"/>
    <w:rsid w:val="00077858"/>
    <w:rsid w:val="000778B1"/>
    <w:rsid w:val="0007793A"/>
    <w:rsid w:val="00077A29"/>
    <w:rsid w:val="00077A47"/>
    <w:rsid w:val="00077C6C"/>
    <w:rsid w:val="00077D80"/>
    <w:rsid w:val="00077D8E"/>
    <w:rsid w:val="00077E5D"/>
    <w:rsid w:val="00077E6D"/>
    <w:rsid w:val="00077FCB"/>
    <w:rsid w:val="000801FE"/>
    <w:rsid w:val="000804E4"/>
    <w:rsid w:val="000805C5"/>
    <w:rsid w:val="00080602"/>
    <w:rsid w:val="0008087E"/>
    <w:rsid w:val="000809D3"/>
    <w:rsid w:val="00080F0C"/>
    <w:rsid w:val="00080F83"/>
    <w:rsid w:val="00081019"/>
    <w:rsid w:val="00081211"/>
    <w:rsid w:val="000815EF"/>
    <w:rsid w:val="000817BC"/>
    <w:rsid w:val="000818CF"/>
    <w:rsid w:val="00081A2F"/>
    <w:rsid w:val="000822ED"/>
    <w:rsid w:val="00082591"/>
    <w:rsid w:val="00082752"/>
    <w:rsid w:val="0008276F"/>
    <w:rsid w:val="000829D6"/>
    <w:rsid w:val="00082B31"/>
    <w:rsid w:val="00082B85"/>
    <w:rsid w:val="00082BD4"/>
    <w:rsid w:val="00082C80"/>
    <w:rsid w:val="00082C93"/>
    <w:rsid w:val="000831A8"/>
    <w:rsid w:val="0008353F"/>
    <w:rsid w:val="000835DB"/>
    <w:rsid w:val="000839C2"/>
    <w:rsid w:val="00083A3C"/>
    <w:rsid w:val="00083AC5"/>
    <w:rsid w:val="00083AF1"/>
    <w:rsid w:val="00083B36"/>
    <w:rsid w:val="00083D65"/>
    <w:rsid w:val="000840DA"/>
    <w:rsid w:val="00084286"/>
    <w:rsid w:val="00084472"/>
    <w:rsid w:val="0008482E"/>
    <w:rsid w:val="0008484D"/>
    <w:rsid w:val="00084A2A"/>
    <w:rsid w:val="00084BC7"/>
    <w:rsid w:val="00084C60"/>
    <w:rsid w:val="00084FC3"/>
    <w:rsid w:val="000850D9"/>
    <w:rsid w:val="00085486"/>
    <w:rsid w:val="0008554E"/>
    <w:rsid w:val="0008555D"/>
    <w:rsid w:val="00085742"/>
    <w:rsid w:val="00085A3A"/>
    <w:rsid w:val="00085B54"/>
    <w:rsid w:val="00085CFB"/>
    <w:rsid w:val="00086120"/>
    <w:rsid w:val="00086236"/>
    <w:rsid w:val="0008627A"/>
    <w:rsid w:val="00086395"/>
    <w:rsid w:val="00086480"/>
    <w:rsid w:val="000867E8"/>
    <w:rsid w:val="00086905"/>
    <w:rsid w:val="00086F42"/>
    <w:rsid w:val="00086FCF"/>
    <w:rsid w:val="000872A8"/>
    <w:rsid w:val="00087358"/>
    <w:rsid w:val="00087412"/>
    <w:rsid w:val="000874FE"/>
    <w:rsid w:val="00087506"/>
    <w:rsid w:val="0008751E"/>
    <w:rsid w:val="000878B7"/>
    <w:rsid w:val="000878B9"/>
    <w:rsid w:val="00087A27"/>
    <w:rsid w:val="00087A5E"/>
    <w:rsid w:val="00087AC0"/>
    <w:rsid w:val="00087BAC"/>
    <w:rsid w:val="00087E48"/>
    <w:rsid w:val="0009088E"/>
    <w:rsid w:val="000908F7"/>
    <w:rsid w:val="00090A7E"/>
    <w:rsid w:val="00090C9C"/>
    <w:rsid w:val="00090DBC"/>
    <w:rsid w:val="00090EF1"/>
    <w:rsid w:val="000910A9"/>
    <w:rsid w:val="00091132"/>
    <w:rsid w:val="00091237"/>
    <w:rsid w:val="00091579"/>
    <w:rsid w:val="000916D1"/>
    <w:rsid w:val="0009185D"/>
    <w:rsid w:val="000919AE"/>
    <w:rsid w:val="000919B9"/>
    <w:rsid w:val="00091A6B"/>
    <w:rsid w:val="0009223B"/>
    <w:rsid w:val="0009278E"/>
    <w:rsid w:val="00092B64"/>
    <w:rsid w:val="00092BE3"/>
    <w:rsid w:val="00092D71"/>
    <w:rsid w:val="00093006"/>
    <w:rsid w:val="00093439"/>
    <w:rsid w:val="000938C5"/>
    <w:rsid w:val="000939B3"/>
    <w:rsid w:val="000939B5"/>
    <w:rsid w:val="00093AA8"/>
    <w:rsid w:val="00093D83"/>
    <w:rsid w:val="00093DB8"/>
    <w:rsid w:val="00094270"/>
    <w:rsid w:val="00094381"/>
    <w:rsid w:val="0009442D"/>
    <w:rsid w:val="00094437"/>
    <w:rsid w:val="00094602"/>
    <w:rsid w:val="0009470B"/>
    <w:rsid w:val="0009470C"/>
    <w:rsid w:val="000947B0"/>
    <w:rsid w:val="00094873"/>
    <w:rsid w:val="0009488D"/>
    <w:rsid w:val="00094A9D"/>
    <w:rsid w:val="00094C9B"/>
    <w:rsid w:val="00094ECC"/>
    <w:rsid w:val="0009502E"/>
    <w:rsid w:val="000950CF"/>
    <w:rsid w:val="000951EA"/>
    <w:rsid w:val="000953E0"/>
    <w:rsid w:val="0009543C"/>
    <w:rsid w:val="000954D1"/>
    <w:rsid w:val="00095B4D"/>
    <w:rsid w:val="00096153"/>
    <w:rsid w:val="00096231"/>
    <w:rsid w:val="00096512"/>
    <w:rsid w:val="00096576"/>
    <w:rsid w:val="0009675B"/>
    <w:rsid w:val="00096CC0"/>
    <w:rsid w:val="00096E91"/>
    <w:rsid w:val="00096FC5"/>
    <w:rsid w:val="000970D5"/>
    <w:rsid w:val="00097571"/>
    <w:rsid w:val="00097651"/>
    <w:rsid w:val="00097D01"/>
    <w:rsid w:val="00097E2F"/>
    <w:rsid w:val="00097F16"/>
    <w:rsid w:val="000A0010"/>
    <w:rsid w:val="000A0261"/>
    <w:rsid w:val="000A0661"/>
    <w:rsid w:val="000A081F"/>
    <w:rsid w:val="000A08F9"/>
    <w:rsid w:val="000A0A2D"/>
    <w:rsid w:val="000A0BA7"/>
    <w:rsid w:val="000A0E0F"/>
    <w:rsid w:val="000A0F5B"/>
    <w:rsid w:val="000A125A"/>
    <w:rsid w:val="000A1545"/>
    <w:rsid w:val="000A1854"/>
    <w:rsid w:val="000A1CAA"/>
    <w:rsid w:val="000A1CBF"/>
    <w:rsid w:val="000A1D4B"/>
    <w:rsid w:val="000A241C"/>
    <w:rsid w:val="000A25C6"/>
    <w:rsid w:val="000A2766"/>
    <w:rsid w:val="000A2DBB"/>
    <w:rsid w:val="000A2DF2"/>
    <w:rsid w:val="000A2EA2"/>
    <w:rsid w:val="000A2F9A"/>
    <w:rsid w:val="000A3081"/>
    <w:rsid w:val="000A3202"/>
    <w:rsid w:val="000A3387"/>
    <w:rsid w:val="000A33C5"/>
    <w:rsid w:val="000A3500"/>
    <w:rsid w:val="000A365E"/>
    <w:rsid w:val="000A3674"/>
    <w:rsid w:val="000A3733"/>
    <w:rsid w:val="000A3A8F"/>
    <w:rsid w:val="000A3B47"/>
    <w:rsid w:val="000A3D9A"/>
    <w:rsid w:val="000A3DFB"/>
    <w:rsid w:val="000A41B1"/>
    <w:rsid w:val="000A41DA"/>
    <w:rsid w:val="000A4393"/>
    <w:rsid w:val="000A4516"/>
    <w:rsid w:val="000A4561"/>
    <w:rsid w:val="000A4754"/>
    <w:rsid w:val="000A4972"/>
    <w:rsid w:val="000A4C61"/>
    <w:rsid w:val="000A58CC"/>
    <w:rsid w:val="000A5978"/>
    <w:rsid w:val="000A5AB5"/>
    <w:rsid w:val="000A5D7B"/>
    <w:rsid w:val="000A5F01"/>
    <w:rsid w:val="000A6050"/>
    <w:rsid w:val="000A60DC"/>
    <w:rsid w:val="000A6149"/>
    <w:rsid w:val="000A656E"/>
    <w:rsid w:val="000A696C"/>
    <w:rsid w:val="000A6A8E"/>
    <w:rsid w:val="000A6B58"/>
    <w:rsid w:val="000A6D78"/>
    <w:rsid w:val="000A6F74"/>
    <w:rsid w:val="000A6F79"/>
    <w:rsid w:val="000A7245"/>
    <w:rsid w:val="000A7510"/>
    <w:rsid w:val="000A7512"/>
    <w:rsid w:val="000A7519"/>
    <w:rsid w:val="000A756A"/>
    <w:rsid w:val="000A770D"/>
    <w:rsid w:val="000A7E74"/>
    <w:rsid w:val="000A7EFB"/>
    <w:rsid w:val="000A7F3B"/>
    <w:rsid w:val="000A7F78"/>
    <w:rsid w:val="000B0041"/>
    <w:rsid w:val="000B02FA"/>
    <w:rsid w:val="000B090F"/>
    <w:rsid w:val="000B093B"/>
    <w:rsid w:val="000B0A39"/>
    <w:rsid w:val="000B0B35"/>
    <w:rsid w:val="000B0C23"/>
    <w:rsid w:val="000B0ECA"/>
    <w:rsid w:val="000B1030"/>
    <w:rsid w:val="000B147C"/>
    <w:rsid w:val="000B161B"/>
    <w:rsid w:val="000B185E"/>
    <w:rsid w:val="000B19FF"/>
    <w:rsid w:val="000B1E0C"/>
    <w:rsid w:val="000B1E8B"/>
    <w:rsid w:val="000B1EAE"/>
    <w:rsid w:val="000B1EF0"/>
    <w:rsid w:val="000B2352"/>
    <w:rsid w:val="000B256F"/>
    <w:rsid w:val="000B25EF"/>
    <w:rsid w:val="000B2855"/>
    <w:rsid w:val="000B287C"/>
    <w:rsid w:val="000B2A19"/>
    <w:rsid w:val="000B2A66"/>
    <w:rsid w:val="000B2EFA"/>
    <w:rsid w:val="000B300D"/>
    <w:rsid w:val="000B324D"/>
    <w:rsid w:val="000B32BC"/>
    <w:rsid w:val="000B337B"/>
    <w:rsid w:val="000B33BA"/>
    <w:rsid w:val="000B3576"/>
    <w:rsid w:val="000B36B7"/>
    <w:rsid w:val="000B392A"/>
    <w:rsid w:val="000B39A4"/>
    <w:rsid w:val="000B39C4"/>
    <w:rsid w:val="000B3F02"/>
    <w:rsid w:val="000B4120"/>
    <w:rsid w:val="000B4163"/>
    <w:rsid w:val="000B4185"/>
    <w:rsid w:val="000B43E4"/>
    <w:rsid w:val="000B4517"/>
    <w:rsid w:val="000B45CD"/>
    <w:rsid w:val="000B4738"/>
    <w:rsid w:val="000B4806"/>
    <w:rsid w:val="000B48D1"/>
    <w:rsid w:val="000B4904"/>
    <w:rsid w:val="000B4B73"/>
    <w:rsid w:val="000B4CF7"/>
    <w:rsid w:val="000B4E4A"/>
    <w:rsid w:val="000B516A"/>
    <w:rsid w:val="000B51F1"/>
    <w:rsid w:val="000B5280"/>
    <w:rsid w:val="000B5283"/>
    <w:rsid w:val="000B58C3"/>
    <w:rsid w:val="000B626D"/>
    <w:rsid w:val="000B6350"/>
    <w:rsid w:val="000B6589"/>
    <w:rsid w:val="000B65C7"/>
    <w:rsid w:val="000B65EC"/>
    <w:rsid w:val="000B672F"/>
    <w:rsid w:val="000B69A4"/>
    <w:rsid w:val="000B6B03"/>
    <w:rsid w:val="000B6BF4"/>
    <w:rsid w:val="000B6E30"/>
    <w:rsid w:val="000B7102"/>
    <w:rsid w:val="000B7357"/>
    <w:rsid w:val="000B73BC"/>
    <w:rsid w:val="000B7645"/>
    <w:rsid w:val="000B79A7"/>
    <w:rsid w:val="000B7A38"/>
    <w:rsid w:val="000B7D26"/>
    <w:rsid w:val="000B7EAF"/>
    <w:rsid w:val="000B7EF2"/>
    <w:rsid w:val="000B7F72"/>
    <w:rsid w:val="000C0161"/>
    <w:rsid w:val="000C01FA"/>
    <w:rsid w:val="000C03EC"/>
    <w:rsid w:val="000C047F"/>
    <w:rsid w:val="000C0BF1"/>
    <w:rsid w:val="000C0D2E"/>
    <w:rsid w:val="000C0DCA"/>
    <w:rsid w:val="000C119F"/>
    <w:rsid w:val="000C1261"/>
    <w:rsid w:val="000C144C"/>
    <w:rsid w:val="000C14DC"/>
    <w:rsid w:val="000C175B"/>
    <w:rsid w:val="000C17B6"/>
    <w:rsid w:val="000C180A"/>
    <w:rsid w:val="000C1868"/>
    <w:rsid w:val="000C194B"/>
    <w:rsid w:val="000C2015"/>
    <w:rsid w:val="000C2024"/>
    <w:rsid w:val="000C233F"/>
    <w:rsid w:val="000C293B"/>
    <w:rsid w:val="000C297E"/>
    <w:rsid w:val="000C29ED"/>
    <w:rsid w:val="000C2AD4"/>
    <w:rsid w:val="000C2CA7"/>
    <w:rsid w:val="000C32DA"/>
    <w:rsid w:val="000C33EB"/>
    <w:rsid w:val="000C340B"/>
    <w:rsid w:val="000C3885"/>
    <w:rsid w:val="000C3936"/>
    <w:rsid w:val="000C3D9B"/>
    <w:rsid w:val="000C414F"/>
    <w:rsid w:val="000C42CA"/>
    <w:rsid w:val="000C453A"/>
    <w:rsid w:val="000C4600"/>
    <w:rsid w:val="000C46E8"/>
    <w:rsid w:val="000C4873"/>
    <w:rsid w:val="000C4CE9"/>
    <w:rsid w:val="000C4F71"/>
    <w:rsid w:val="000C4FE5"/>
    <w:rsid w:val="000C5098"/>
    <w:rsid w:val="000C5152"/>
    <w:rsid w:val="000C56EB"/>
    <w:rsid w:val="000C57F3"/>
    <w:rsid w:val="000C5C36"/>
    <w:rsid w:val="000C5CD9"/>
    <w:rsid w:val="000C5E1F"/>
    <w:rsid w:val="000C60D8"/>
    <w:rsid w:val="000C61CB"/>
    <w:rsid w:val="000C6540"/>
    <w:rsid w:val="000C657A"/>
    <w:rsid w:val="000C687C"/>
    <w:rsid w:val="000C68AD"/>
    <w:rsid w:val="000C6963"/>
    <w:rsid w:val="000C6FF9"/>
    <w:rsid w:val="000C70D8"/>
    <w:rsid w:val="000C7287"/>
    <w:rsid w:val="000C7317"/>
    <w:rsid w:val="000C737B"/>
    <w:rsid w:val="000C74A3"/>
    <w:rsid w:val="000C766D"/>
    <w:rsid w:val="000C7764"/>
    <w:rsid w:val="000C7791"/>
    <w:rsid w:val="000C7A7A"/>
    <w:rsid w:val="000C7E18"/>
    <w:rsid w:val="000C7E85"/>
    <w:rsid w:val="000D032E"/>
    <w:rsid w:val="000D0520"/>
    <w:rsid w:val="000D055E"/>
    <w:rsid w:val="000D05EC"/>
    <w:rsid w:val="000D098F"/>
    <w:rsid w:val="000D0A2A"/>
    <w:rsid w:val="000D0A2E"/>
    <w:rsid w:val="000D0C43"/>
    <w:rsid w:val="000D0D29"/>
    <w:rsid w:val="000D0D5E"/>
    <w:rsid w:val="000D0DB3"/>
    <w:rsid w:val="000D0DEB"/>
    <w:rsid w:val="000D15B2"/>
    <w:rsid w:val="000D1792"/>
    <w:rsid w:val="000D185D"/>
    <w:rsid w:val="000D1B90"/>
    <w:rsid w:val="000D1F34"/>
    <w:rsid w:val="000D1FB1"/>
    <w:rsid w:val="000D222A"/>
    <w:rsid w:val="000D25C3"/>
    <w:rsid w:val="000D26A7"/>
    <w:rsid w:val="000D2766"/>
    <w:rsid w:val="000D28CA"/>
    <w:rsid w:val="000D2DA5"/>
    <w:rsid w:val="000D3014"/>
    <w:rsid w:val="000D30E5"/>
    <w:rsid w:val="000D335D"/>
    <w:rsid w:val="000D337B"/>
    <w:rsid w:val="000D3381"/>
    <w:rsid w:val="000D375B"/>
    <w:rsid w:val="000D3993"/>
    <w:rsid w:val="000D3B01"/>
    <w:rsid w:val="000D40B8"/>
    <w:rsid w:val="000D414D"/>
    <w:rsid w:val="000D443A"/>
    <w:rsid w:val="000D45C6"/>
    <w:rsid w:val="000D4775"/>
    <w:rsid w:val="000D4D93"/>
    <w:rsid w:val="000D4E8E"/>
    <w:rsid w:val="000D50C4"/>
    <w:rsid w:val="000D51E6"/>
    <w:rsid w:val="000D522B"/>
    <w:rsid w:val="000D52EF"/>
    <w:rsid w:val="000D53F1"/>
    <w:rsid w:val="000D54E4"/>
    <w:rsid w:val="000D56B6"/>
    <w:rsid w:val="000D570A"/>
    <w:rsid w:val="000D5831"/>
    <w:rsid w:val="000D5AB1"/>
    <w:rsid w:val="000D5D3C"/>
    <w:rsid w:val="000D5DFF"/>
    <w:rsid w:val="000D5E2B"/>
    <w:rsid w:val="000D6329"/>
    <w:rsid w:val="000D6652"/>
    <w:rsid w:val="000D6980"/>
    <w:rsid w:val="000D6E33"/>
    <w:rsid w:val="000D6F32"/>
    <w:rsid w:val="000D7084"/>
    <w:rsid w:val="000D70BA"/>
    <w:rsid w:val="000D725F"/>
    <w:rsid w:val="000D72EF"/>
    <w:rsid w:val="000D731B"/>
    <w:rsid w:val="000D742C"/>
    <w:rsid w:val="000D7460"/>
    <w:rsid w:val="000D786D"/>
    <w:rsid w:val="000D7909"/>
    <w:rsid w:val="000D7956"/>
    <w:rsid w:val="000D7B3F"/>
    <w:rsid w:val="000D7CAC"/>
    <w:rsid w:val="000E001F"/>
    <w:rsid w:val="000E0147"/>
    <w:rsid w:val="000E02B6"/>
    <w:rsid w:val="000E0375"/>
    <w:rsid w:val="000E0461"/>
    <w:rsid w:val="000E0581"/>
    <w:rsid w:val="000E0606"/>
    <w:rsid w:val="000E068B"/>
    <w:rsid w:val="000E07F0"/>
    <w:rsid w:val="000E0C29"/>
    <w:rsid w:val="000E0E34"/>
    <w:rsid w:val="000E0F72"/>
    <w:rsid w:val="000E0FE2"/>
    <w:rsid w:val="000E0FFD"/>
    <w:rsid w:val="000E111C"/>
    <w:rsid w:val="000E1181"/>
    <w:rsid w:val="000E1241"/>
    <w:rsid w:val="000E14E3"/>
    <w:rsid w:val="000E14EF"/>
    <w:rsid w:val="000E1881"/>
    <w:rsid w:val="000E19D3"/>
    <w:rsid w:val="000E1AC7"/>
    <w:rsid w:val="000E1E78"/>
    <w:rsid w:val="000E1FB3"/>
    <w:rsid w:val="000E20E6"/>
    <w:rsid w:val="000E21F8"/>
    <w:rsid w:val="000E22C9"/>
    <w:rsid w:val="000E23B9"/>
    <w:rsid w:val="000E248D"/>
    <w:rsid w:val="000E279E"/>
    <w:rsid w:val="000E2A2D"/>
    <w:rsid w:val="000E2C83"/>
    <w:rsid w:val="000E2CE6"/>
    <w:rsid w:val="000E2DDE"/>
    <w:rsid w:val="000E2DDF"/>
    <w:rsid w:val="000E2F87"/>
    <w:rsid w:val="000E30FA"/>
    <w:rsid w:val="000E349D"/>
    <w:rsid w:val="000E37AA"/>
    <w:rsid w:val="000E3A57"/>
    <w:rsid w:val="000E3BC9"/>
    <w:rsid w:val="000E3F1F"/>
    <w:rsid w:val="000E3F54"/>
    <w:rsid w:val="000E4088"/>
    <w:rsid w:val="000E4150"/>
    <w:rsid w:val="000E4152"/>
    <w:rsid w:val="000E41D4"/>
    <w:rsid w:val="000E4369"/>
    <w:rsid w:val="000E44F9"/>
    <w:rsid w:val="000E460B"/>
    <w:rsid w:val="000E4620"/>
    <w:rsid w:val="000E49F1"/>
    <w:rsid w:val="000E4A86"/>
    <w:rsid w:val="000E4A9A"/>
    <w:rsid w:val="000E4BD8"/>
    <w:rsid w:val="000E4CA2"/>
    <w:rsid w:val="000E4D7B"/>
    <w:rsid w:val="000E50DA"/>
    <w:rsid w:val="000E53B5"/>
    <w:rsid w:val="000E5722"/>
    <w:rsid w:val="000E58E4"/>
    <w:rsid w:val="000E59F8"/>
    <w:rsid w:val="000E5D75"/>
    <w:rsid w:val="000E5DC9"/>
    <w:rsid w:val="000E5E8E"/>
    <w:rsid w:val="000E6087"/>
    <w:rsid w:val="000E634C"/>
    <w:rsid w:val="000E65DC"/>
    <w:rsid w:val="000E677F"/>
    <w:rsid w:val="000E69B2"/>
    <w:rsid w:val="000E6B65"/>
    <w:rsid w:val="000E6DAA"/>
    <w:rsid w:val="000E6F5B"/>
    <w:rsid w:val="000E7027"/>
    <w:rsid w:val="000E726E"/>
    <w:rsid w:val="000E72FD"/>
    <w:rsid w:val="000E74C3"/>
    <w:rsid w:val="000E759A"/>
    <w:rsid w:val="000E7662"/>
    <w:rsid w:val="000E77D8"/>
    <w:rsid w:val="000E78BD"/>
    <w:rsid w:val="000E7E96"/>
    <w:rsid w:val="000F01BF"/>
    <w:rsid w:val="000F0232"/>
    <w:rsid w:val="000F03A2"/>
    <w:rsid w:val="000F0737"/>
    <w:rsid w:val="000F0DBF"/>
    <w:rsid w:val="000F0E10"/>
    <w:rsid w:val="000F0EAA"/>
    <w:rsid w:val="000F10A3"/>
    <w:rsid w:val="000F11EE"/>
    <w:rsid w:val="000F12B7"/>
    <w:rsid w:val="000F13B6"/>
    <w:rsid w:val="000F14DD"/>
    <w:rsid w:val="000F1516"/>
    <w:rsid w:val="000F1533"/>
    <w:rsid w:val="000F1573"/>
    <w:rsid w:val="000F15FA"/>
    <w:rsid w:val="000F162F"/>
    <w:rsid w:val="000F1938"/>
    <w:rsid w:val="000F1AF4"/>
    <w:rsid w:val="000F1B3A"/>
    <w:rsid w:val="000F1CC7"/>
    <w:rsid w:val="000F1E54"/>
    <w:rsid w:val="000F1E8F"/>
    <w:rsid w:val="000F1F4C"/>
    <w:rsid w:val="000F211E"/>
    <w:rsid w:val="000F2248"/>
    <w:rsid w:val="000F2387"/>
    <w:rsid w:val="000F254D"/>
    <w:rsid w:val="000F26A4"/>
    <w:rsid w:val="000F2709"/>
    <w:rsid w:val="000F27FA"/>
    <w:rsid w:val="000F285A"/>
    <w:rsid w:val="000F286C"/>
    <w:rsid w:val="000F2ACC"/>
    <w:rsid w:val="000F2AE3"/>
    <w:rsid w:val="000F2E42"/>
    <w:rsid w:val="000F2EEA"/>
    <w:rsid w:val="000F3181"/>
    <w:rsid w:val="000F31FF"/>
    <w:rsid w:val="000F37AF"/>
    <w:rsid w:val="000F37E8"/>
    <w:rsid w:val="000F382F"/>
    <w:rsid w:val="000F38B3"/>
    <w:rsid w:val="000F39E2"/>
    <w:rsid w:val="000F3A92"/>
    <w:rsid w:val="000F3BC3"/>
    <w:rsid w:val="000F3D89"/>
    <w:rsid w:val="000F3F7D"/>
    <w:rsid w:val="000F42D1"/>
    <w:rsid w:val="000F43EE"/>
    <w:rsid w:val="000F4E67"/>
    <w:rsid w:val="000F4F02"/>
    <w:rsid w:val="000F50BD"/>
    <w:rsid w:val="000F5177"/>
    <w:rsid w:val="000F51A7"/>
    <w:rsid w:val="000F52ED"/>
    <w:rsid w:val="000F56DA"/>
    <w:rsid w:val="000F57E5"/>
    <w:rsid w:val="000F59F7"/>
    <w:rsid w:val="000F5D28"/>
    <w:rsid w:val="000F5E38"/>
    <w:rsid w:val="000F62CF"/>
    <w:rsid w:val="000F64BA"/>
    <w:rsid w:val="000F6634"/>
    <w:rsid w:val="000F6A82"/>
    <w:rsid w:val="000F6BF4"/>
    <w:rsid w:val="000F6C03"/>
    <w:rsid w:val="000F6C83"/>
    <w:rsid w:val="000F6D77"/>
    <w:rsid w:val="000F6DC7"/>
    <w:rsid w:val="000F6E10"/>
    <w:rsid w:val="000F6F39"/>
    <w:rsid w:val="000F6FFA"/>
    <w:rsid w:val="000F73DD"/>
    <w:rsid w:val="000F7DDE"/>
    <w:rsid w:val="000F7E41"/>
    <w:rsid w:val="0010002D"/>
    <w:rsid w:val="0010002F"/>
    <w:rsid w:val="001000A3"/>
    <w:rsid w:val="001002C7"/>
    <w:rsid w:val="0010034B"/>
    <w:rsid w:val="00100768"/>
    <w:rsid w:val="00100A71"/>
    <w:rsid w:val="00100A72"/>
    <w:rsid w:val="00100CB4"/>
    <w:rsid w:val="00100DE3"/>
    <w:rsid w:val="00100F1A"/>
    <w:rsid w:val="00100FB5"/>
    <w:rsid w:val="00101050"/>
    <w:rsid w:val="001010F9"/>
    <w:rsid w:val="001011A3"/>
    <w:rsid w:val="0010140B"/>
    <w:rsid w:val="001016FB"/>
    <w:rsid w:val="00101703"/>
    <w:rsid w:val="0010172D"/>
    <w:rsid w:val="00101812"/>
    <w:rsid w:val="0010187F"/>
    <w:rsid w:val="00102017"/>
    <w:rsid w:val="00102072"/>
    <w:rsid w:val="001023F4"/>
    <w:rsid w:val="001028C2"/>
    <w:rsid w:val="00102902"/>
    <w:rsid w:val="00102952"/>
    <w:rsid w:val="00102F71"/>
    <w:rsid w:val="00102F99"/>
    <w:rsid w:val="00102FB8"/>
    <w:rsid w:val="00103039"/>
    <w:rsid w:val="00103179"/>
    <w:rsid w:val="001032DE"/>
    <w:rsid w:val="0010334A"/>
    <w:rsid w:val="00103388"/>
    <w:rsid w:val="001034BD"/>
    <w:rsid w:val="0010372D"/>
    <w:rsid w:val="00103B15"/>
    <w:rsid w:val="00103C5E"/>
    <w:rsid w:val="00103D67"/>
    <w:rsid w:val="00103D6E"/>
    <w:rsid w:val="00103D87"/>
    <w:rsid w:val="00103E5D"/>
    <w:rsid w:val="00103EC1"/>
    <w:rsid w:val="001041FA"/>
    <w:rsid w:val="0010438B"/>
    <w:rsid w:val="00104426"/>
    <w:rsid w:val="0010450D"/>
    <w:rsid w:val="0010493C"/>
    <w:rsid w:val="00104A35"/>
    <w:rsid w:val="00104DA8"/>
    <w:rsid w:val="0010517B"/>
    <w:rsid w:val="001053D4"/>
    <w:rsid w:val="00105512"/>
    <w:rsid w:val="001055C5"/>
    <w:rsid w:val="0010568A"/>
    <w:rsid w:val="001057A6"/>
    <w:rsid w:val="00105821"/>
    <w:rsid w:val="00105967"/>
    <w:rsid w:val="00105976"/>
    <w:rsid w:val="00105AB6"/>
    <w:rsid w:val="00105CB6"/>
    <w:rsid w:val="00105D56"/>
    <w:rsid w:val="00105EA6"/>
    <w:rsid w:val="00105EF3"/>
    <w:rsid w:val="00105F50"/>
    <w:rsid w:val="00105F93"/>
    <w:rsid w:val="0010604F"/>
    <w:rsid w:val="001060E0"/>
    <w:rsid w:val="001062B5"/>
    <w:rsid w:val="00106306"/>
    <w:rsid w:val="00106387"/>
    <w:rsid w:val="001063FA"/>
    <w:rsid w:val="00106480"/>
    <w:rsid w:val="00106518"/>
    <w:rsid w:val="0010673C"/>
    <w:rsid w:val="00106872"/>
    <w:rsid w:val="0010694B"/>
    <w:rsid w:val="00106F2D"/>
    <w:rsid w:val="00106FE7"/>
    <w:rsid w:val="00106FEF"/>
    <w:rsid w:val="00107068"/>
    <w:rsid w:val="00107218"/>
    <w:rsid w:val="001073F2"/>
    <w:rsid w:val="001075A7"/>
    <w:rsid w:val="001076B9"/>
    <w:rsid w:val="00107762"/>
    <w:rsid w:val="001078B4"/>
    <w:rsid w:val="001078E2"/>
    <w:rsid w:val="00107909"/>
    <w:rsid w:val="00107E4B"/>
    <w:rsid w:val="00107FCA"/>
    <w:rsid w:val="001103B2"/>
    <w:rsid w:val="001106C1"/>
    <w:rsid w:val="001107AB"/>
    <w:rsid w:val="00110B16"/>
    <w:rsid w:val="00110B6B"/>
    <w:rsid w:val="00110BFF"/>
    <w:rsid w:val="00110C50"/>
    <w:rsid w:val="0011114D"/>
    <w:rsid w:val="001115BA"/>
    <w:rsid w:val="001115BE"/>
    <w:rsid w:val="001116F1"/>
    <w:rsid w:val="00111BF8"/>
    <w:rsid w:val="00111D3C"/>
    <w:rsid w:val="001126A6"/>
    <w:rsid w:val="0011287B"/>
    <w:rsid w:val="0011293C"/>
    <w:rsid w:val="00112B0B"/>
    <w:rsid w:val="00112D56"/>
    <w:rsid w:val="00112D71"/>
    <w:rsid w:val="00112E1B"/>
    <w:rsid w:val="00112FCE"/>
    <w:rsid w:val="00113038"/>
    <w:rsid w:val="001130E1"/>
    <w:rsid w:val="001135BE"/>
    <w:rsid w:val="001136AC"/>
    <w:rsid w:val="0011374D"/>
    <w:rsid w:val="00113AC9"/>
    <w:rsid w:val="00113F69"/>
    <w:rsid w:val="00114072"/>
    <w:rsid w:val="001140F5"/>
    <w:rsid w:val="0011421A"/>
    <w:rsid w:val="001143D3"/>
    <w:rsid w:val="001144EF"/>
    <w:rsid w:val="001146C2"/>
    <w:rsid w:val="0011472F"/>
    <w:rsid w:val="001147DF"/>
    <w:rsid w:val="001148BE"/>
    <w:rsid w:val="001148EB"/>
    <w:rsid w:val="001148F0"/>
    <w:rsid w:val="0011497A"/>
    <w:rsid w:val="00114A36"/>
    <w:rsid w:val="00114BAA"/>
    <w:rsid w:val="00114D08"/>
    <w:rsid w:val="00114DC8"/>
    <w:rsid w:val="00114E74"/>
    <w:rsid w:val="00114E95"/>
    <w:rsid w:val="00114F39"/>
    <w:rsid w:val="001150BA"/>
    <w:rsid w:val="001150F9"/>
    <w:rsid w:val="00115155"/>
    <w:rsid w:val="0011539C"/>
    <w:rsid w:val="001155C9"/>
    <w:rsid w:val="00115997"/>
    <w:rsid w:val="00115DD4"/>
    <w:rsid w:val="00115FD3"/>
    <w:rsid w:val="00116004"/>
    <w:rsid w:val="00116169"/>
    <w:rsid w:val="0011624D"/>
    <w:rsid w:val="00116289"/>
    <w:rsid w:val="00116572"/>
    <w:rsid w:val="0011686A"/>
    <w:rsid w:val="0011693E"/>
    <w:rsid w:val="00116CB6"/>
    <w:rsid w:val="00116D9D"/>
    <w:rsid w:val="00116DF3"/>
    <w:rsid w:val="00116E5A"/>
    <w:rsid w:val="00116F79"/>
    <w:rsid w:val="0011717D"/>
    <w:rsid w:val="00117349"/>
    <w:rsid w:val="001174E2"/>
    <w:rsid w:val="00117677"/>
    <w:rsid w:val="001179BA"/>
    <w:rsid w:val="001179DC"/>
    <w:rsid w:val="00117A1D"/>
    <w:rsid w:val="00117B20"/>
    <w:rsid w:val="00117B74"/>
    <w:rsid w:val="00117FA8"/>
    <w:rsid w:val="001200F0"/>
    <w:rsid w:val="001203D4"/>
    <w:rsid w:val="00120464"/>
    <w:rsid w:val="0012079D"/>
    <w:rsid w:val="001207AE"/>
    <w:rsid w:val="00120E8F"/>
    <w:rsid w:val="00120EE6"/>
    <w:rsid w:val="00120FE4"/>
    <w:rsid w:val="0012121C"/>
    <w:rsid w:val="0012129C"/>
    <w:rsid w:val="00121487"/>
    <w:rsid w:val="0012172D"/>
    <w:rsid w:val="00121731"/>
    <w:rsid w:val="00121735"/>
    <w:rsid w:val="00121894"/>
    <w:rsid w:val="0012197B"/>
    <w:rsid w:val="00121E54"/>
    <w:rsid w:val="00121EDF"/>
    <w:rsid w:val="001221EE"/>
    <w:rsid w:val="001222B8"/>
    <w:rsid w:val="001224AF"/>
    <w:rsid w:val="0012260D"/>
    <w:rsid w:val="0012276D"/>
    <w:rsid w:val="001228FC"/>
    <w:rsid w:val="00122957"/>
    <w:rsid w:val="00122A62"/>
    <w:rsid w:val="00122AC5"/>
    <w:rsid w:val="00122D34"/>
    <w:rsid w:val="00122EEA"/>
    <w:rsid w:val="00122F43"/>
    <w:rsid w:val="001230DB"/>
    <w:rsid w:val="001231DF"/>
    <w:rsid w:val="0012322A"/>
    <w:rsid w:val="001233E4"/>
    <w:rsid w:val="001235E0"/>
    <w:rsid w:val="001238DF"/>
    <w:rsid w:val="00123B3A"/>
    <w:rsid w:val="00123D38"/>
    <w:rsid w:val="00123EA3"/>
    <w:rsid w:val="00123F68"/>
    <w:rsid w:val="00124185"/>
    <w:rsid w:val="001242EF"/>
    <w:rsid w:val="0012445F"/>
    <w:rsid w:val="00124468"/>
    <w:rsid w:val="001245AE"/>
    <w:rsid w:val="0012473D"/>
    <w:rsid w:val="001249C2"/>
    <w:rsid w:val="00124C8B"/>
    <w:rsid w:val="00124E9D"/>
    <w:rsid w:val="0012510C"/>
    <w:rsid w:val="001253BB"/>
    <w:rsid w:val="001254A0"/>
    <w:rsid w:val="001256B6"/>
    <w:rsid w:val="001259F0"/>
    <w:rsid w:val="00125A13"/>
    <w:rsid w:val="00125ACD"/>
    <w:rsid w:val="00125B0F"/>
    <w:rsid w:val="00125B66"/>
    <w:rsid w:val="00125E45"/>
    <w:rsid w:val="001261BF"/>
    <w:rsid w:val="001264E5"/>
    <w:rsid w:val="001267B6"/>
    <w:rsid w:val="00126901"/>
    <w:rsid w:val="00126A5B"/>
    <w:rsid w:val="001271F8"/>
    <w:rsid w:val="001272E4"/>
    <w:rsid w:val="001274E1"/>
    <w:rsid w:val="001277D3"/>
    <w:rsid w:val="0012783A"/>
    <w:rsid w:val="00127B14"/>
    <w:rsid w:val="00127C18"/>
    <w:rsid w:val="00127C28"/>
    <w:rsid w:val="00127D65"/>
    <w:rsid w:val="00127E95"/>
    <w:rsid w:val="00127F02"/>
    <w:rsid w:val="00127FDE"/>
    <w:rsid w:val="001303C5"/>
    <w:rsid w:val="0013042A"/>
    <w:rsid w:val="00130709"/>
    <w:rsid w:val="00130B33"/>
    <w:rsid w:val="00130B6F"/>
    <w:rsid w:val="00130D6B"/>
    <w:rsid w:val="00130D80"/>
    <w:rsid w:val="00130E0F"/>
    <w:rsid w:val="001311F5"/>
    <w:rsid w:val="00131516"/>
    <w:rsid w:val="00131A19"/>
    <w:rsid w:val="00131D58"/>
    <w:rsid w:val="001321E7"/>
    <w:rsid w:val="00132366"/>
    <w:rsid w:val="0013243F"/>
    <w:rsid w:val="0013292A"/>
    <w:rsid w:val="001329E7"/>
    <w:rsid w:val="00132EB5"/>
    <w:rsid w:val="00132F32"/>
    <w:rsid w:val="0013302B"/>
    <w:rsid w:val="001330AF"/>
    <w:rsid w:val="001332B7"/>
    <w:rsid w:val="00133387"/>
    <w:rsid w:val="00133486"/>
    <w:rsid w:val="00133501"/>
    <w:rsid w:val="001335A2"/>
    <w:rsid w:val="0013361D"/>
    <w:rsid w:val="00133678"/>
    <w:rsid w:val="00133900"/>
    <w:rsid w:val="00133911"/>
    <w:rsid w:val="001339C1"/>
    <w:rsid w:val="00133D4A"/>
    <w:rsid w:val="00133DF1"/>
    <w:rsid w:val="001342F2"/>
    <w:rsid w:val="001343B5"/>
    <w:rsid w:val="001343CB"/>
    <w:rsid w:val="0013463D"/>
    <w:rsid w:val="00134874"/>
    <w:rsid w:val="00134A6A"/>
    <w:rsid w:val="00134B8B"/>
    <w:rsid w:val="0013515B"/>
    <w:rsid w:val="001352B0"/>
    <w:rsid w:val="00135546"/>
    <w:rsid w:val="00135639"/>
    <w:rsid w:val="00135719"/>
    <w:rsid w:val="00135AC4"/>
    <w:rsid w:val="00135CF5"/>
    <w:rsid w:val="00135F12"/>
    <w:rsid w:val="0013623E"/>
    <w:rsid w:val="0013625E"/>
    <w:rsid w:val="00136293"/>
    <w:rsid w:val="001362AE"/>
    <w:rsid w:val="001367AB"/>
    <w:rsid w:val="001368EA"/>
    <w:rsid w:val="0013692E"/>
    <w:rsid w:val="00136A65"/>
    <w:rsid w:val="00136B69"/>
    <w:rsid w:val="00136BBD"/>
    <w:rsid w:val="00137031"/>
    <w:rsid w:val="001373B6"/>
    <w:rsid w:val="001376C4"/>
    <w:rsid w:val="00137702"/>
    <w:rsid w:val="00137AC0"/>
    <w:rsid w:val="00137B0F"/>
    <w:rsid w:val="00137FFB"/>
    <w:rsid w:val="00140141"/>
    <w:rsid w:val="00140475"/>
    <w:rsid w:val="001405E2"/>
    <w:rsid w:val="0014071C"/>
    <w:rsid w:val="00140799"/>
    <w:rsid w:val="0014087E"/>
    <w:rsid w:val="00140890"/>
    <w:rsid w:val="00140A46"/>
    <w:rsid w:val="0014102A"/>
    <w:rsid w:val="00141195"/>
    <w:rsid w:val="00141227"/>
    <w:rsid w:val="00141428"/>
    <w:rsid w:val="001414A2"/>
    <w:rsid w:val="001416E2"/>
    <w:rsid w:val="00141758"/>
    <w:rsid w:val="001417B0"/>
    <w:rsid w:val="0014188A"/>
    <w:rsid w:val="001419C5"/>
    <w:rsid w:val="00141B7B"/>
    <w:rsid w:val="00141D13"/>
    <w:rsid w:val="00141DCB"/>
    <w:rsid w:val="00141E54"/>
    <w:rsid w:val="00141E5C"/>
    <w:rsid w:val="00141EDD"/>
    <w:rsid w:val="00141F03"/>
    <w:rsid w:val="00142224"/>
    <w:rsid w:val="001429E7"/>
    <w:rsid w:val="00142ACB"/>
    <w:rsid w:val="00142B74"/>
    <w:rsid w:val="00142D17"/>
    <w:rsid w:val="00142EE5"/>
    <w:rsid w:val="00143179"/>
    <w:rsid w:val="001432D2"/>
    <w:rsid w:val="0014334B"/>
    <w:rsid w:val="00143360"/>
    <w:rsid w:val="001437CE"/>
    <w:rsid w:val="00143949"/>
    <w:rsid w:val="00143A17"/>
    <w:rsid w:val="00143F04"/>
    <w:rsid w:val="00144009"/>
    <w:rsid w:val="001440E6"/>
    <w:rsid w:val="001441DC"/>
    <w:rsid w:val="00144202"/>
    <w:rsid w:val="00144317"/>
    <w:rsid w:val="001444B0"/>
    <w:rsid w:val="0014453F"/>
    <w:rsid w:val="001445FB"/>
    <w:rsid w:val="00144C96"/>
    <w:rsid w:val="00144E4E"/>
    <w:rsid w:val="0014511C"/>
    <w:rsid w:val="00145507"/>
    <w:rsid w:val="00145855"/>
    <w:rsid w:val="00145923"/>
    <w:rsid w:val="00145992"/>
    <w:rsid w:val="00145996"/>
    <w:rsid w:val="00145A4F"/>
    <w:rsid w:val="00145AAF"/>
    <w:rsid w:val="00145CF3"/>
    <w:rsid w:val="00145D46"/>
    <w:rsid w:val="001463E1"/>
    <w:rsid w:val="001468FA"/>
    <w:rsid w:val="001469E3"/>
    <w:rsid w:val="00146D10"/>
    <w:rsid w:val="001471BA"/>
    <w:rsid w:val="00147221"/>
    <w:rsid w:val="00147353"/>
    <w:rsid w:val="00147639"/>
    <w:rsid w:val="00147980"/>
    <w:rsid w:val="00147C00"/>
    <w:rsid w:val="00147C17"/>
    <w:rsid w:val="00147C30"/>
    <w:rsid w:val="00147D32"/>
    <w:rsid w:val="00147D35"/>
    <w:rsid w:val="00147F1A"/>
    <w:rsid w:val="00147F54"/>
    <w:rsid w:val="00147FA6"/>
    <w:rsid w:val="0015006E"/>
    <w:rsid w:val="001500A9"/>
    <w:rsid w:val="001500F6"/>
    <w:rsid w:val="0015031A"/>
    <w:rsid w:val="001507E2"/>
    <w:rsid w:val="00150905"/>
    <w:rsid w:val="001509D2"/>
    <w:rsid w:val="00150A19"/>
    <w:rsid w:val="00150A6D"/>
    <w:rsid w:val="00150BD8"/>
    <w:rsid w:val="00150DD8"/>
    <w:rsid w:val="00151838"/>
    <w:rsid w:val="00152007"/>
    <w:rsid w:val="001520B9"/>
    <w:rsid w:val="00152142"/>
    <w:rsid w:val="00152230"/>
    <w:rsid w:val="00152309"/>
    <w:rsid w:val="0015230A"/>
    <w:rsid w:val="0015247C"/>
    <w:rsid w:val="0015272A"/>
    <w:rsid w:val="001528B6"/>
    <w:rsid w:val="0015291A"/>
    <w:rsid w:val="00152B03"/>
    <w:rsid w:val="00152B1D"/>
    <w:rsid w:val="00152C2D"/>
    <w:rsid w:val="00152E4A"/>
    <w:rsid w:val="00152EA9"/>
    <w:rsid w:val="00152EE2"/>
    <w:rsid w:val="0015326E"/>
    <w:rsid w:val="001532DD"/>
    <w:rsid w:val="001534BB"/>
    <w:rsid w:val="001535AC"/>
    <w:rsid w:val="00153688"/>
    <w:rsid w:val="00153705"/>
    <w:rsid w:val="00153785"/>
    <w:rsid w:val="00153828"/>
    <w:rsid w:val="001539D4"/>
    <w:rsid w:val="00153D5D"/>
    <w:rsid w:val="00153DAA"/>
    <w:rsid w:val="00153DBA"/>
    <w:rsid w:val="00153F70"/>
    <w:rsid w:val="001543F5"/>
    <w:rsid w:val="00154537"/>
    <w:rsid w:val="00154606"/>
    <w:rsid w:val="00154686"/>
    <w:rsid w:val="00154742"/>
    <w:rsid w:val="001548B4"/>
    <w:rsid w:val="001548D2"/>
    <w:rsid w:val="00154993"/>
    <w:rsid w:val="00154B7B"/>
    <w:rsid w:val="00154E99"/>
    <w:rsid w:val="00154F1E"/>
    <w:rsid w:val="001550E9"/>
    <w:rsid w:val="00155328"/>
    <w:rsid w:val="0015550D"/>
    <w:rsid w:val="00155B56"/>
    <w:rsid w:val="00155CC1"/>
    <w:rsid w:val="00155CEC"/>
    <w:rsid w:val="00155EA6"/>
    <w:rsid w:val="00155EC9"/>
    <w:rsid w:val="00155F6C"/>
    <w:rsid w:val="00155FEE"/>
    <w:rsid w:val="00156076"/>
    <w:rsid w:val="00156252"/>
    <w:rsid w:val="001562A2"/>
    <w:rsid w:val="0015650A"/>
    <w:rsid w:val="00156696"/>
    <w:rsid w:val="00156856"/>
    <w:rsid w:val="0015687D"/>
    <w:rsid w:val="00156A17"/>
    <w:rsid w:val="00156C7B"/>
    <w:rsid w:val="00156CE7"/>
    <w:rsid w:val="00156E46"/>
    <w:rsid w:val="00156ED0"/>
    <w:rsid w:val="00157152"/>
    <w:rsid w:val="00157340"/>
    <w:rsid w:val="00157379"/>
    <w:rsid w:val="00157688"/>
    <w:rsid w:val="0015774C"/>
    <w:rsid w:val="001577E1"/>
    <w:rsid w:val="00157803"/>
    <w:rsid w:val="00157C11"/>
    <w:rsid w:val="00157C6D"/>
    <w:rsid w:val="00157D73"/>
    <w:rsid w:val="00157ED0"/>
    <w:rsid w:val="00157ED2"/>
    <w:rsid w:val="00157F78"/>
    <w:rsid w:val="0016012B"/>
    <w:rsid w:val="0016016E"/>
    <w:rsid w:val="001603C4"/>
    <w:rsid w:val="001605C5"/>
    <w:rsid w:val="0016085A"/>
    <w:rsid w:val="00160883"/>
    <w:rsid w:val="00160E24"/>
    <w:rsid w:val="00160E52"/>
    <w:rsid w:val="00160EF9"/>
    <w:rsid w:val="00160F72"/>
    <w:rsid w:val="001615EF"/>
    <w:rsid w:val="001615FD"/>
    <w:rsid w:val="0016165A"/>
    <w:rsid w:val="001618E3"/>
    <w:rsid w:val="00161955"/>
    <w:rsid w:val="001619D1"/>
    <w:rsid w:val="00161E9A"/>
    <w:rsid w:val="00161EC9"/>
    <w:rsid w:val="001620A1"/>
    <w:rsid w:val="00162242"/>
    <w:rsid w:val="001625BA"/>
    <w:rsid w:val="00162720"/>
    <w:rsid w:val="00162897"/>
    <w:rsid w:val="0016294D"/>
    <w:rsid w:val="00162968"/>
    <w:rsid w:val="00162987"/>
    <w:rsid w:val="00162A2A"/>
    <w:rsid w:val="00162B75"/>
    <w:rsid w:val="00162F8D"/>
    <w:rsid w:val="0016342B"/>
    <w:rsid w:val="001639C3"/>
    <w:rsid w:val="00163A23"/>
    <w:rsid w:val="00163AB7"/>
    <w:rsid w:val="00163BFB"/>
    <w:rsid w:val="00163F92"/>
    <w:rsid w:val="00164322"/>
    <w:rsid w:val="00164374"/>
    <w:rsid w:val="0016441E"/>
    <w:rsid w:val="001646E1"/>
    <w:rsid w:val="0016470B"/>
    <w:rsid w:val="00164974"/>
    <w:rsid w:val="00164AA6"/>
    <w:rsid w:val="00164E2E"/>
    <w:rsid w:val="00164E33"/>
    <w:rsid w:val="00164E67"/>
    <w:rsid w:val="00164F68"/>
    <w:rsid w:val="001650CA"/>
    <w:rsid w:val="001650F6"/>
    <w:rsid w:val="0016549C"/>
    <w:rsid w:val="00165A51"/>
    <w:rsid w:val="00165AFA"/>
    <w:rsid w:val="00165B98"/>
    <w:rsid w:val="00165BF8"/>
    <w:rsid w:val="00165C10"/>
    <w:rsid w:val="00165D8A"/>
    <w:rsid w:val="00165E39"/>
    <w:rsid w:val="001661C8"/>
    <w:rsid w:val="001661DE"/>
    <w:rsid w:val="001661E2"/>
    <w:rsid w:val="0016631E"/>
    <w:rsid w:val="00166432"/>
    <w:rsid w:val="0016681C"/>
    <w:rsid w:val="00166883"/>
    <w:rsid w:val="00166A4D"/>
    <w:rsid w:val="00166BA4"/>
    <w:rsid w:val="00166C03"/>
    <w:rsid w:val="00166D42"/>
    <w:rsid w:val="00166FC9"/>
    <w:rsid w:val="0016702C"/>
    <w:rsid w:val="0016710B"/>
    <w:rsid w:val="00167299"/>
    <w:rsid w:val="0016735A"/>
    <w:rsid w:val="00167525"/>
    <w:rsid w:val="001675CA"/>
    <w:rsid w:val="001677A6"/>
    <w:rsid w:val="001677B1"/>
    <w:rsid w:val="001679C8"/>
    <w:rsid w:val="00167B2D"/>
    <w:rsid w:val="00167D62"/>
    <w:rsid w:val="0017001A"/>
    <w:rsid w:val="00170066"/>
    <w:rsid w:val="001702F1"/>
    <w:rsid w:val="001707EC"/>
    <w:rsid w:val="00170A2A"/>
    <w:rsid w:val="00170C26"/>
    <w:rsid w:val="00170CAC"/>
    <w:rsid w:val="00170F6D"/>
    <w:rsid w:val="00170F81"/>
    <w:rsid w:val="00170F8B"/>
    <w:rsid w:val="00171287"/>
    <w:rsid w:val="001712B0"/>
    <w:rsid w:val="0017130C"/>
    <w:rsid w:val="00171493"/>
    <w:rsid w:val="00171649"/>
    <w:rsid w:val="00171DA8"/>
    <w:rsid w:val="0017247D"/>
    <w:rsid w:val="00172962"/>
    <w:rsid w:val="00172B2A"/>
    <w:rsid w:val="00172C23"/>
    <w:rsid w:val="00172D09"/>
    <w:rsid w:val="00173166"/>
    <w:rsid w:val="00173264"/>
    <w:rsid w:val="00173620"/>
    <w:rsid w:val="0017384E"/>
    <w:rsid w:val="001739C3"/>
    <w:rsid w:val="00173B41"/>
    <w:rsid w:val="00173E34"/>
    <w:rsid w:val="00173F26"/>
    <w:rsid w:val="00173F3B"/>
    <w:rsid w:val="00173FB3"/>
    <w:rsid w:val="0017408A"/>
    <w:rsid w:val="001744E4"/>
    <w:rsid w:val="001747D8"/>
    <w:rsid w:val="00174945"/>
    <w:rsid w:val="00174962"/>
    <w:rsid w:val="00174A38"/>
    <w:rsid w:val="00174B44"/>
    <w:rsid w:val="00174D77"/>
    <w:rsid w:val="00174DE7"/>
    <w:rsid w:val="00174EE4"/>
    <w:rsid w:val="00174FB6"/>
    <w:rsid w:val="00174FE4"/>
    <w:rsid w:val="0017503F"/>
    <w:rsid w:val="00175044"/>
    <w:rsid w:val="001750F1"/>
    <w:rsid w:val="0017513A"/>
    <w:rsid w:val="001752A7"/>
    <w:rsid w:val="00175499"/>
    <w:rsid w:val="0017549C"/>
    <w:rsid w:val="00175C53"/>
    <w:rsid w:val="00175D71"/>
    <w:rsid w:val="00175E91"/>
    <w:rsid w:val="00176165"/>
    <w:rsid w:val="001761B0"/>
    <w:rsid w:val="0017621A"/>
    <w:rsid w:val="001762EE"/>
    <w:rsid w:val="001762FA"/>
    <w:rsid w:val="001764C9"/>
    <w:rsid w:val="00176CC9"/>
    <w:rsid w:val="00176D03"/>
    <w:rsid w:val="00176F59"/>
    <w:rsid w:val="00177015"/>
    <w:rsid w:val="001773E4"/>
    <w:rsid w:val="00177449"/>
    <w:rsid w:val="0017751A"/>
    <w:rsid w:val="001775F4"/>
    <w:rsid w:val="00177629"/>
    <w:rsid w:val="001777E3"/>
    <w:rsid w:val="001777F7"/>
    <w:rsid w:val="00177A75"/>
    <w:rsid w:val="00177D4F"/>
    <w:rsid w:val="00177DC3"/>
    <w:rsid w:val="00177F92"/>
    <w:rsid w:val="00177FBD"/>
    <w:rsid w:val="00180371"/>
    <w:rsid w:val="001804B8"/>
    <w:rsid w:val="00180624"/>
    <w:rsid w:val="0018080A"/>
    <w:rsid w:val="0018087E"/>
    <w:rsid w:val="0018090B"/>
    <w:rsid w:val="00180AC4"/>
    <w:rsid w:val="00180E07"/>
    <w:rsid w:val="00181010"/>
    <w:rsid w:val="00181140"/>
    <w:rsid w:val="001813EF"/>
    <w:rsid w:val="0018169B"/>
    <w:rsid w:val="001816BC"/>
    <w:rsid w:val="00181A0E"/>
    <w:rsid w:val="00181C3E"/>
    <w:rsid w:val="00181D76"/>
    <w:rsid w:val="00181DC4"/>
    <w:rsid w:val="00181FC5"/>
    <w:rsid w:val="00182019"/>
    <w:rsid w:val="0018209D"/>
    <w:rsid w:val="001820D3"/>
    <w:rsid w:val="0018215F"/>
    <w:rsid w:val="00182380"/>
    <w:rsid w:val="00182424"/>
    <w:rsid w:val="00182550"/>
    <w:rsid w:val="00182A5A"/>
    <w:rsid w:val="00182F51"/>
    <w:rsid w:val="00182FA2"/>
    <w:rsid w:val="0018322D"/>
    <w:rsid w:val="00183358"/>
    <w:rsid w:val="00183599"/>
    <w:rsid w:val="001835C2"/>
    <w:rsid w:val="0018371D"/>
    <w:rsid w:val="00183B5E"/>
    <w:rsid w:val="00183BCE"/>
    <w:rsid w:val="00183BF9"/>
    <w:rsid w:val="00183BFB"/>
    <w:rsid w:val="00183C1C"/>
    <w:rsid w:val="00183D30"/>
    <w:rsid w:val="00184096"/>
    <w:rsid w:val="001840B6"/>
    <w:rsid w:val="001840EA"/>
    <w:rsid w:val="001840ED"/>
    <w:rsid w:val="00184415"/>
    <w:rsid w:val="00184510"/>
    <w:rsid w:val="0018476F"/>
    <w:rsid w:val="00184796"/>
    <w:rsid w:val="00184A10"/>
    <w:rsid w:val="00184AB3"/>
    <w:rsid w:val="00184CFB"/>
    <w:rsid w:val="00184E0D"/>
    <w:rsid w:val="00184EA5"/>
    <w:rsid w:val="00184EFC"/>
    <w:rsid w:val="00184FB6"/>
    <w:rsid w:val="00184FE0"/>
    <w:rsid w:val="00184FF5"/>
    <w:rsid w:val="00185057"/>
    <w:rsid w:val="0018505E"/>
    <w:rsid w:val="001850ED"/>
    <w:rsid w:val="0018519F"/>
    <w:rsid w:val="0018522B"/>
    <w:rsid w:val="0018531E"/>
    <w:rsid w:val="00185355"/>
    <w:rsid w:val="00185654"/>
    <w:rsid w:val="001857F8"/>
    <w:rsid w:val="00185AB6"/>
    <w:rsid w:val="00185AC6"/>
    <w:rsid w:val="00185B49"/>
    <w:rsid w:val="00185B81"/>
    <w:rsid w:val="00185C95"/>
    <w:rsid w:val="00185D86"/>
    <w:rsid w:val="00185E3A"/>
    <w:rsid w:val="00185E51"/>
    <w:rsid w:val="00186008"/>
    <w:rsid w:val="001860B9"/>
    <w:rsid w:val="00186173"/>
    <w:rsid w:val="001861B5"/>
    <w:rsid w:val="0018635C"/>
    <w:rsid w:val="0018639C"/>
    <w:rsid w:val="00186493"/>
    <w:rsid w:val="00186653"/>
    <w:rsid w:val="0018676A"/>
    <w:rsid w:val="00186831"/>
    <w:rsid w:val="00186B95"/>
    <w:rsid w:val="001874A4"/>
    <w:rsid w:val="001874B7"/>
    <w:rsid w:val="00187528"/>
    <w:rsid w:val="001876FA"/>
    <w:rsid w:val="001878C9"/>
    <w:rsid w:val="00187A33"/>
    <w:rsid w:val="00187C43"/>
    <w:rsid w:val="00190276"/>
    <w:rsid w:val="00190601"/>
    <w:rsid w:val="00190625"/>
    <w:rsid w:val="001906E2"/>
    <w:rsid w:val="0019093C"/>
    <w:rsid w:val="00190A7A"/>
    <w:rsid w:val="00190BF4"/>
    <w:rsid w:val="00190EC9"/>
    <w:rsid w:val="00190EEE"/>
    <w:rsid w:val="001912DA"/>
    <w:rsid w:val="00191B02"/>
    <w:rsid w:val="00191CFE"/>
    <w:rsid w:val="00191DF9"/>
    <w:rsid w:val="00191F01"/>
    <w:rsid w:val="0019212C"/>
    <w:rsid w:val="0019229D"/>
    <w:rsid w:val="001922B5"/>
    <w:rsid w:val="0019244A"/>
    <w:rsid w:val="00192516"/>
    <w:rsid w:val="0019295D"/>
    <w:rsid w:val="001929AA"/>
    <w:rsid w:val="00192A2D"/>
    <w:rsid w:val="00192A86"/>
    <w:rsid w:val="00192C0D"/>
    <w:rsid w:val="00192CD0"/>
    <w:rsid w:val="00192D83"/>
    <w:rsid w:val="00192E5A"/>
    <w:rsid w:val="00192E65"/>
    <w:rsid w:val="00192E6A"/>
    <w:rsid w:val="00192F8C"/>
    <w:rsid w:val="001930B7"/>
    <w:rsid w:val="00193166"/>
    <w:rsid w:val="00193249"/>
    <w:rsid w:val="001933F7"/>
    <w:rsid w:val="00193B11"/>
    <w:rsid w:val="00193C8B"/>
    <w:rsid w:val="00193DEA"/>
    <w:rsid w:val="00193FA5"/>
    <w:rsid w:val="001944DD"/>
    <w:rsid w:val="001946A8"/>
    <w:rsid w:val="001946C5"/>
    <w:rsid w:val="001948DB"/>
    <w:rsid w:val="00194D79"/>
    <w:rsid w:val="00194EFC"/>
    <w:rsid w:val="001950FF"/>
    <w:rsid w:val="00195174"/>
    <w:rsid w:val="0019518B"/>
    <w:rsid w:val="0019533D"/>
    <w:rsid w:val="00195358"/>
    <w:rsid w:val="00195406"/>
    <w:rsid w:val="001954BC"/>
    <w:rsid w:val="001956E5"/>
    <w:rsid w:val="00195866"/>
    <w:rsid w:val="00195CCA"/>
    <w:rsid w:val="00195EAE"/>
    <w:rsid w:val="00195F02"/>
    <w:rsid w:val="001964E2"/>
    <w:rsid w:val="0019674A"/>
    <w:rsid w:val="001967E1"/>
    <w:rsid w:val="001969FB"/>
    <w:rsid w:val="00196A6A"/>
    <w:rsid w:val="00196AE0"/>
    <w:rsid w:val="00196B1F"/>
    <w:rsid w:val="00196B2A"/>
    <w:rsid w:val="00196CBA"/>
    <w:rsid w:val="00196D18"/>
    <w:rsid w:val="00196ED9"/>
    <w:rsid w:val="001970CD"/>
    <w:rsid w:val="0019714A"/>
    <w:rsid w:val="001972D4"/>
    <w:rsid w:val="001972E8"/>
    <w:rsid w:val="001972F4"/>
    <w:rsid w:val="0019757E"/>
    <w:rsid w:val="0019786B"/>
    <w:rsid w:val="0019788C"/>
    <w:rsid w:val="00197BA1"/>
    <w:rsid w:val="001A01BB"/>
    <w:rsid w:val="001A02A5"/>
    <w:rsid w:val="001A0335"/>
    <w:rsid w:val="001A03D3"/>
    <w:rsid w:val="001A044E"/>
    <w:rsid w:val="001A0475"/>
    <w:rsid w:val="001A0700"/>
    <w:rsid w:val="001A0775"/>
    <w:rsid w:val="001A0ABB"/>
    <w:rsid w:val="001A0B17"/>
    <w:rsid w:val="001A109D"/>
    <w:rsid w:val="001A116D"/>
    <w:rsid w:val="001A1441"/>
    <w:rsid w:val="001A15DA"/>
    <w:rsid w:val="001A164D"/>
    <w:rsid w:val="001A1661"/>
    <w:rsid w:val="001A171E"/>
    <w:rsid w:val="001A17CE"/>
    <w:rsid w:val="001A1B82"/>
    <w:rsid w:val="001A1C71"/>
    <w:rsid w:val="001A1F2F"/>
    <w:rsid w:val="001A2119"/>
    <w:rsid w:val="001A2647"/>
    <w:rsid w:val="001A2695"/>
    <w:rsid w:val="001A26A9"/>
    <w:rsid w:val="001A26F2"/>
    <w:rsid w:val="001A26F3"/>
    <w:rsid w:val="001A27BF"/>
    <w:rsid w:val="001A2909"/>
    <w:rsid w:val="001A29A0"/>
    <w:rsid w:val="001A2A28"/>
    <w:rsid w:val="001A2A76"/>
    <w:rsid w:val="001A2D38"/>
    <w:rsid w:val="001A307F"/>
    <w:rsid w:val="001A3414"/>
    <w:rsid w:val="001A34EF"/>
    <w:rsid w:val="001A354C"/>
    <w:rsid w:val="001A3685"/>
    <w:rsid w:val="001A36CB"/>
    <w:rsid w:val="001A371B"/>
    <w:rsid w:val="001A3746"/>
    <w:rsid w:val="001A385A"/>
    <w:rsid w:val="001A3914"/>
    <w:rsid w:val="001A3B55"/>
    <w:rsid w:val="001A3D5E"/>
    <w:rsid w:val="001A3D65"/>
    <w:rsid w:val="001A3E6C"/>
    <w:rsid w:val="001A414C"/>
    <w:rsid w:val="001A4158"/>
    <w:rsid w:val="001A4374"/>
    <w:rsid w:val="001A4435"/>
    <w:rsid w:val="001A44BF"/>
    <w:rsid w:val="001A44E4"/>
    <w:rsid w:val="001A4612"/>
    <w:rsid w:val="001A4ABD"/>
    <w:rsid w:val="001A4B9A"/>
    <w:rsid w:val="001A4D9B"/>
    <w:rsid w:val="001A4E2C"/>
    <w:rsid w:val="001A4E3A"/>
    <w:rsid w:val="001A515C"/>
    <w:rsid w:val="001A5211"/>
    <w:rsid w:val="001A5302"/>
    <w:rsid w:val="001A54E4"/>
    <w:rsid w:val="001A5547"/>
    <w:rsid w:val="001A5557"/>
    <w:rsid w:val="001A5653"/>
    <w:rsid w:val="001A5DFA"/>
    <w:rsid w:val="001A5F41"/>
    <w:rsid w:val="001A5FC1"/>
    <w:rsid w:val="001A6204"/>
    <w:rsid w:val="001A6352"/>
    <w:rsid w:val="001A69D9"/>
    <w:rsid w:val="001A6A2B"/>
    <w:rsid w:val="001A6C00"/>
    <w:rsid w:val="001A6ED0"/>
    <w:rsid w:val="001A6F9C"/>
    <w:rsid w:val="001A7100"/>
    <w:rsid w:val="001A73CD"/>
    <w:rsid w:val="001A7488"/>
    <w:rsid w:val="001A75D2"/>
    <w:rsid w:val="001A7716"/>
    <w:rsid w:val="001A77F3"/>
    <w:rsid w:val="001A79EE"/>
    <w:rsid w:val="001A7AE9"/>
    <w:rsid w:val="001A7B17"/>
    <w:rsid w:val="001A7D41"/>
    <w:rsid w:val="001B00AF"/>
    <w:rsid w:val="001B00DA"/>
    <w:rsid w:val="001B0102"/>
    <w:rsid w:val="001B02B6"/>
    <w:rsid w:val="001B035A"/>
    <w:rsid w:val="001B04A3"/>
    <w:rsid w:val="001B04B8"/>
    <w:rsid w:val="001B070B"/>
    <w:rsid w:val="001B07A8"/>
    <w:rsid w:val="001B07EE"/>
    <w:rsid w:val="001B0857"/>
    <w:rsid w:val="001B0B5F"/>
    <w:rsid w:val="001B0C5E"/>
    <w:rsid w:val="001B0CFC"/>
    <w:rsid w:val="001B0DF2"/>
    <w:rsid w:val="001B0EFB"/>
    <w:rsid w:val="001B0F5E"/>
    <w:rsid w:val="001B1046"/>
    <w:rsid w:val="001B1229"/>
    <w:rsid w:val="001B13C9"/>
    <w:rsid w:val="001B1485"/>
    <w:rsid w:val="001B1626"/>
    <w:rsid w:val="001B1648"/>
    <w:rsid w:val="001B1958"/>
    <w:rsid w:val="001B1B10"/>
    <w:rsid w:val="001B1E82"/>
    <w:rsid w:val="001B1EC2"/>
    <w:rsid w:val="001B2117"/>
    <w:rsid w:val="001B22A7"/>
    <w:rsid w:val="001B256E"/>
    <w:rsid w:val="001B2788"/>
    <w:rsid w:val="001B293E"/>
    <w:rsid w:val="001B2AC9"/>
    <w:rsid w:val="001B2B10"/>
    <w:rsid w:val="001B2EED"/>
    <w:rsid w:val="001B30C0"/>
    <w:rsid w:val="001B3179"/>
    <w:rsid w:val="001B3517"/>
    <w:rsid w:val="001B352D"/>
    <w:rsid w:val="001B3548"/>
    <w:rsid w:val="001B3869"/>
    <w:rsid w:val="001B3E5D"/>
    <w:rsid w:val="001B3EAA"/>
    <w:rsid w:val="001B3F2B"/>
    <w:rsid w:val="001B415F"/>
    <w:rsid w:val="001B4317"/>
    <w:rsid w:val="001B4360"/>
    <w:rsid w:val="001B453D"/>
    <w:rsid w:val="001B454E"/>
    <w:rsid w:val="001B490C"/>
    <w:rsid w:val="001B4951"/>
    <w:rsid w:val="001B495B"/>
    <w:rsid w:val="001B4A4A"/>
    <w:rsid w:val="001B4A6B"/>
    <w:rsid w:val="001B5065"/>
    <w:rsid w:val="001B5178"/>
    <w:rsid w:val="001B5541"/>
    <w:rsid w:val="001B5613"/>
    <w:rsid w:val="001B5691"/>
    <w:rsid w:val="001B58A6"/>
    <w:rsid w:val="001B5A40"/>
    <w:rsid w:val="001B5B6E"/>
    <w:rsid w:val="001B5C67"/>
    <w:rsid w:val="001B5CC4"/>
    <w:rsid w:val="001B5CEC"/>
    <w:rsid w:val="001B6156"/>
    <w:rsid w:val="001B64A9"/>
    <w:rsid w:val="001B6589"/>
    <w:rsid w:val="001B6611"/>
    <w:rsid w:val="001B66C8"/>
    <w:rsid w:val="001B6823"/>
    <w:rsid w:val="001B6DF9"/>
    <w:rsid w:val="001B6F8B"/>
    <w:rsid w:val="001B712C"/>
    <w:rsid w:val="001B7142"/>
    <w:rsid w:val="001B7496"/>
    <w:rsid w:val="001B77B6"/>
    <w:rsid w:val="001B781C"/>
    <w:rsid w:val="001B7853"/>
    <w:rsid w:val="001B79A9"/>
    <w:rsid w:val="001B7C72"/>
    <w:rsid w:val="001B7D14"/>
    <w:rsid w:val="001B7D74"/>
    <w:rsid w:val="001B7F10"/>
    <w:rsid w:val="001C013B"/>
    <w:rsid w:val="001C029B"/>
    <w:rsid w:val="001C038C"/>
    <w:rsid w:val="001C03B2"/>
    <w:rsid w:val="001C085E"/>
    <w:rsid w:val="001C0AEA"/>
    <w:rsid w:val="001C0BE0"/>
    <w:rsid w:val="001C0EDE"/>
    <w:rsid w:val="001C1057"/>
    <w:rsid w:val="001C112A"/>
    <w:rsid w:val="001C1267"/>
    <w:rsid w:val="001C16D4"/>
    <w:rsid w:val="001C179B"/>
    <w:rsid w:val="001C17D7"/>
    <w:rsid w:val="001C1994"/>
    <w:rsid w:val="001C1AE3"/>
    <w:rsid w:val="001C1B6A"/>
    <w:rsid w:val="001C1C36"/>
    <w:rsid w:val="001C1CBB"/>
    <w:rsid w:val="001C1CC2"/>
    <w:rsid w:val="001C1F55"/>
    <w:rsid w:val="001C2358"/>
    <w:rsid w:val="001C23CC"/>
    <w:rsid w:val="001C2414"/>
    <w:rsid w:val="001C247A"/>
    <w:rsid w:val="001C2599"/>
    <w:rsid w:val="001C2730"/>
    <w:rsid w:val="001C2B69"/>
    <w:rsid w:val="001C2B6E"/>
    <w:rsid w:val="001C2DB4"/>
    <w:rsid w:val="001C2F8D"/>
    <w:rsid w:val="001C3311"/>
    <w:rsid w:val="001C3439"/>
    <w:rsid w:val="001C371D"/>
    <w:rsid w:val="001C3B31"/>
    <w:rsid w:val="001C3BD3"/>
    <w:rsid w:val="001C42E7"/>
    <w:rsid w:val="001C44BF"/>
    <w:rsid w:val="001C453F"/>
    <w:rsid w:val="001C496A"/>
    <w:rsid w:val="001C49FE"/>
    <w:rsid w:val="001C4DEB"/>
    <w:rsid w:val="001C4DFD"/>
    <w:rsid w:val="001C5058"/>
    <w:rsid w:val="001C51F5"/>
    <w:rsid w:val="001C5669"/>
    <w:rsid w:val="001C5750"/>
    <w:rsid w:val="001C57B7"/>
    <w:rsid w:val="001C5862"/>
    <w:rsid w:val="001C5BDE"/>
    <w:rsid w:val="001C5D9F"/>
    <w:rsid w:val="001C5FD0"/>
    <w:rsid w:val="001C61DA"/>
    <w:rsid w:val="001C624C"/>
    <w:rsid w:val="001C626A"/>
    <w:rsid w:val="001C63D6"/>
    <w:rsid w:val="001C64EC"/>
    <w:rsid w:val="001C662B"/>
    <w:rsid w:val="001C67C6"/>
    <w:rsid w:val="001C6D8F"/>
    <w:rsid w:val="001C6E05"/>
    <w:rsid w:val="001C7493"/>
    <w:rsid w:val="001C77E1"/>
    <w:rsid w:val="001C79C4"/>
    <w:rsid w:val="001C7A95"/>
    <w:rsid w:val="001C7DBC"/>
    <w:rsid w:val="001C7EFC"/>
    <w:rsid w:val="001D020D"/>
    <w:rsid w:val="001D0342"/>
    <w:rsid w:val="001D05A3"/>
    <w:rsid w:val="001D07B9"/>
    <w:rsid w:val="001D089B"/>
    <w:rsid w:val="001D0A6F"/>
    <w:rsid w:val="001D0B05"/>
    <w:rsid w:val="001D0BF9"/>
    <w:rsid w:val="001D0C2D"/>
    <w:rsid w:val="001D0D2A"/>
    <w:rsid w:val="001D1016"/>
    <w:rsid w:val="001D10F3"/>
    <w:rsid w:val="001D1533"/>
    <w:rsid w:val="001D186E"/>
    <w:rsid w:val="001D19BF"/>
    <w:rsid w:val="001D19EB"/>
    <w:rsid w:val="001D1EEE"/>
    <w:rsid w:val="001D1FA9"/>
    <w:rsid w:val="001D244C"/>
    <w:rsid w:val="001D2691"/>
    <w:rsid w:val="001D26A2"/>
    <w:rsid w:val="001D2931"/>
    <w:rsid w:val="001D2A48"/>
    <w:rsid w:val="001D2AD6"/>
    <w:rsid w:val="001D2D0F"/>
    <w:rsid w:val="001D2D8D"/>
    <w:rsid w:val="001D2E50"/>
    <w:rsid w:val="001D305F"/>
    <w:rsid w:val="001D32DF"/>
    <w:rsid w:val="001D32E2"/>
    <w:rsid w:val="001D330E"/>
    <w:rsid w:val="001D33E2"/>
    <w:rsid w:val="001D389A"/>
    <w:rsid w:val="001D3909"/>
    <w:rsid w:val="001D3A21"/>
    <w:rsid w:val="001D3A5B"/>
    <w:rsid w:val="001D3CA4"/>
    <w:rsid w:val="001D4036"/>
    <w:rsid w:val="001D42FD"/>
    <w:rsid w:val="001D45AB"/>
    <w:rsid w:val="001D4700"/>
    <w:rsid w:val="001D492F"/>
    <w:rsid w:val="001D4A48"/>
    <w:rsid w:val="001D4A97"/>
    <w:rsid w:val="001D4D43"/>
    <w:rsid w:val="001D4D83"/>
    <w:rsid w:val="001D4E71"/>
    <w:rsid w:val="001D4EC9"/>
    <w:rsid w:val="001D51EF"/>
    <w:rsid w:val="001D55B8"/>
    <w:rsid w:val="001D56DC"/>
    <w:rsid w:val="001D5736"/>
    <w:rsid w:val="001D58B3"/>
    <w:rsid w:val="001D5B31"/>
    <w:rsid w:val="001D5C13"/>
    <w:rsid w:val="001D5CE2"/>
    <w:rsid w:val="001D5DA8"/>
    <w:rsid w:val="001D5F15"/>
    <w:rsid w:val="001D648B"/>
    <w:rsid w:val="001D6750"/>
    <w:rsid w:val="001D69CF"/>
    <w:rsid w:val="001D717D"/>
    <w:rsid w:val="001D73DD"/>
    <w:rsid w:val="001D7601"/>
    <w:rsid w:val="001D7642"/>
    <w:rsid w:val="001D77A6"/>
    <w:rsid w:val="001D79FE"/>
    <w:rsid w:val="001D7BE4"/>
    <w:rsid w:val="001D7C58"/>
    <w:rsid w:val="001D7CB7"/>
    <w:rsid w:val="001E0003"/>
    <w:rsid w:val="001E077E"/>
    <w:rsid w:val="001E07F2"/>
    <w:rsid w:val="001E099E"/>
    <w:rsid w:val="001E09AA"/>
    <w:rsid w:val="001E0A5F"/>
    <w:rsid w:val="001E0B32"/>
    <w:rsid w:val="001E0B5D"/>
    <w:rsid w:val="001E0E96"/>
    <w:rsid w:val="001E0F0F"/>
    <w:rsid w:val="001E0F3F"/>
    <w:rsid w:val="001E10AA"/>
    <w:rsid w:val="001E10EC"/>
    <w:rsid w:val="001E1354"/>
    <w:rsid w:val="001E1392"/>
    <w:rsid w:val="001E14FB"/>
    <w:rsid w:val="001E1577"/>
    <w:rsid w:val="001E1627"/>
    <w:rsid w:val="001E16BB"/>
    <w:rsid w:val="001E1997"/>
    <w:rsid w:val="001E19F6"/>
    <w:rsid w:val="001E1D06"/>
    <w:rsid w:val="001E1DE7"/>
    <w:rsid w:val="001E1F04"/>
    <w:rsid w:val="001E2106"/>
    <w:rsid w:val="001E2369"/>
    <w:rsid w:val="001E25E5"/>
    <w:rsid w:val="001E2807"/>
    <w:rsid w:val="001E289F"/>
    <w:rsid w:val="001E2910"/>
    <w:rsid w:val="001E2937"/>
    <w:rsid w:val="001E2AF8"/>
    <w:rsid w:val="001E2D11"/>
    <w:rsid w:val="001E33F6"/>
    <w:rsid w:val="001E34F6"/>
    <w:rsid w:val="001E356F"/>
    <w:rsid w:val="001E363B"/>
    <w:rsid w:val="001E37CA"/>
    <w:rsid w:val="001E37E5"/>
    <w:rsid w:val="001E3EA2"/>
    <w:rsid w:val="001E3F81"/>
    <w:rsid w:val="001E4653"/>
    <w:rsid w:val="001E482B"/>
    <w:rsid w:val="001E48B4"/>
    <w:rsid w:val="001E4A0D"/>
    <w:rsid w:val="001E4BE0"/>
    <w:rsid w:val="001E4C83"/>
    <w:rsid w:val="001E4D39"/>
    <w:rsid w:val="001E4F44"/>
    <w:rsid w:val="001E5187"/>
    <w:rsid w:val="001E51D0"/>
    <w:rsid w:val="001E5669"/>
    <w:rsid w:val="001E57B9"/>
    <w:rsid w:val="001E58F8"/>
    <w:rsid w:val="001E5A62"/>
    <w:rsid w:val="001E5F37"/>
    <w:rsid w:val="001E61CE"/>
    <w:rsid w:val="001E630E"/>
    <w:rsid w:val="001E64A3"/>
    <w:rsid w:val="001E6516"/>
    <w:rsid w:val="001E6B40"/>
    <w:rsid w:val="001E6F5B"/>
    <w:rsid w:val="001E757D"/>
    <w:rsid w:val="001E7A8B"/>
    <w:rsid w:val="001E7D55"/>
    <w:rsid w:val="001E7D79"/>
    <w:rsid w:val="001E7D8D"/>
    <w:rsid w:val="001E7E24"/>
    <w:rsid w:val="001E7FC9"/>
    <w:rsid w:val="001F0281"/>
    <w:rsid w:val="001F0488"/>
    <w:rsid w:val="001F07BF"/>
    <w:rsid w:val="001F08C2"/>
    <w:rsid w:val="001F0CBE"/>
    <w:rsid w:val="001F0FF5"/>
    <w:rsid w:val="001F1005"/>
    <w:rsid w:val="001F1206"/>
    <w:rsid w:val="001F13C1"/>
    <w:rsid w:val="001F171D"/>
    <w:rsid w:val="001F1888"/>
    <w:rsid w:val="001F18F6"/>
    <w:rsid w:val="001F1944"/>
    <w:rsid w:val="001F1958"/>
    <w:rsid w:val="001F1AD2"/>
    <w:rsid w:val="001F1DA9"/>
    <w:rsid w:val="001F20F6"/>
    <w:rsid w:val="001F2479"/>
    <w:rsid w:val="001F2656"/>
    <w:rsid w:val="001F27AC"/>
    <w:rsid w:val="001F2A71"/>
    <w:rsid w:val="001F2B27"/>
    <w:rsid w:val="001F2C00"/>
    <w:rsid w:val="001F2E5D"/>
    <w:rsid w:val="001F30A6"/>
    <w:rsid w:val="001F334E"/>
    <w:rsid w:val="001F365F"/>
    <w:rsid w:val="001F399A"/>
    <w:rsid w:val="001F3A0F"/>
    <w:rsid w:val="001F3BDD"/>
    <w:rsid w:val="001F3DA1"/>
    <w:rsid w:val="001F3E7D"/>
    <w:rsid w:val="001F3E7E"/>
    <w:rsid w:val="001F3FB8"/>
    <w:rsid w:val="001F4181"/>
    <w:rsid w:val="001F4374"/>
    <w:rsid w:val="001F447D"/>
    <w:rsid w:val="001F4633"/>
    <w:rsid w:val="001F482D"/>
    <w:rsid w:val="001F48BE"/>
    <w:rsid w:val="001F4921"/>
    <w:rsid w:val="001F4E29"/>
    <w:rsid w:val="001F51CC"/>
    <w:rsid w:val="001F5223"/>
    <w:rsid w:val="001F5239"/>
    <w:rsid w:val="001F5639"/>
    <w:rsid w:val="001F588E"/>
    <w:rsid w:val="001F5896"/>
    <w:rsid w:val="001F5980"/>
    <w:rsid w:val="001F5AE5"/>
    <w:rsid w:val="001F5B59"/>
    <w:rsid w:val="001F5CF7"/>
    <w:rsid w:val="001F5DD0"/>
    <w:rsid w:val="001F5E69"/>
    <w:rsid w:val="001F6111"/>
    <w:rsid w:val="001F615E"/>
    <w:rsid w:val="001F65BE"/>
    <w:rsid w:val="001F6C3C"/>
    <w:rsid w:val="001F6C46"/>
    <w:rsid w:val="001F6E76"/>
    <w:rsid w:val="001F6F89"/>
    <w:rsid w:val="001F7050"/>
    <w:rsid w:val="001F726C"/>
    <w:rsid w:val="001F737A"/>
    <w:rsid w:val="001F73AA"/>
    <w:rsid w:val="001F74CD"/>
    <w:rsid w:val="001F7994"/>
    <w:rsid w:val="001F7C91"/>
    <w:rsid w:val="001F7CD9"/>
    <w:rsid w:val="001F7CED"/>
    <w:rsid w:val="001F7D4B"/>
    <w:rsid w:val="001F7F3B"/>
    <w:rsid w:val="0020030D"/>
    <w:rsid w:val="002008DF"/>
    <w:rsid w:val="002008EE"/>
    <w:rsid w:val="00200A32"/>
    <w:rsid w:val="002011C0"/>
    <w:rsid w:val="00201701"/>
    <w:rsid w:val="00201810"/>
    <w:rsid w:val="00201958"/>
    <w:rsid w:val="00201E27"/>
    <w:rsid w:val="00202182"/>
    <w:rsid w:val="0020220E"/>
    <w:rsid w:val="00202237"/>
    <w:rsid w:val="0020282F"/>
    <w:rsid w:val="002028ED"/>
    <w:rsid w:val="00202A70"/>
    <w:rsid w:val="00202DEB"/>
    <w:rsid w:val="002030B0"/>
    <w:rsid w:val="002030D3"/>
    <w:rsid w:val="002033AF"/>
    <w:rsid w:val="0020341E"/>
    <w:rsid w:val="00203B7F"/>
    <w:rsid w:val="00203D28"/>
    <w:rsid w:val="002041FD"/>
    <w:rsid w:val="00204215"/>
    <w:rsid w:val="002046DA"/>
    <w:rsid w:val="0020470E"/>
    <w:rsid w:val="002047E3"/>
    <w:rsid w:val="00204BF3"/>
    <w:rsid w:val="00204D2D"/>
    <w:rsid w:val="00204DFC"/>
    <w:rsid w:val="00204FD2"/>
    <w:rsid w:val="0020537A"/>
    <w:rsid w:val="002059AA"/>
    <w:rsid w:val="00205B6C"/>
    <w:rsid w:val="00205C1F"/>
    <w:rsid w:val="00205FD4"/>
    <w:rsid w:val="002060A2"/>
    <w:rsid w:val="002064C5"/>
    <w:rsid w:val="002064F6"/>
    <w:rsid w:val="0020668D"/>
    <w:rsid w:val="002066A6"/>
    <w:rsid w:val="002066BC"/>
    <w:rsid w:val="002066E9"/>
    <w:rsid w:val="00206781"/>
    <w:rsid w:val="002069A9"/>
    <w:rsid w:val="00206B4B"/>
    <w:rsid w:val="00206BB0"/>
    <w:rsid w:val="00207427"/>
    <w:rsid w:val="00207452"/>
    <w:rsid w:val="00207558"/>
    <w:rsid w:val="002076E0"/>
    <w:rsid w:val="00207CF7"/>
    <w:rsid w:val="00207E02"/>
    <w:rsid w:val="00207EDC"/>
    <w:rsid w:val="00210204"/>
    <w:rsid w:val="00210390"/>
    <w:rsid w:val="00210867"/>
    <w:rsid w:val="00210A5C"/>
    <w:rsid w:val="00210BA5"/>
    <w:rsid w:val="00210C14"/>
    <w:rsid w:val="00210D6A"/>
    <w:rsid w:val="00210DB9"/>
    <w:rsid w:val="0021130E"/>
    <w:rsid w:val="00211359"/>
    <w:rsid w:val="002117FB"/>
    <w:rsid w:val="0021184F"/>
    <w:rsid w:val="0021186F"/>
    <w:rsid w:val="00211ABB"/>
    <w:rsid w:val="00211D8D"/>
    <w:rsid w:val="00211E36"/>
    <w:rsid w:val="00211E4C"/>
    <w:rsid w:val="00212031"/>
    <w:rsid w:val="00212273"/>
    <w:rsid w:val="0021244A"/>
    <w:rsid w:val="00212579"/>
    <w:rsid w:val="0021258D"/>
    <w:rsid w:val="002128F7"/>
    <w:rsid w:val="00212996"/>
    <w:rsid w:val="002129B9"/>
    <w:rsid w:val="002129CA"/>
    <w:rsid w:val="00212ABC"/>
    <w:rsid w:val="00212C47"/>
    <w:rsid w:val="00212DFC"/>
    <w:rsid w:val="00212F4D"/>
    <w:rsid w:val="00212F70"/>
    <w:rsid w:val="00213120"/>
    <w:rsid w:val="002137AB"/>
    <w:rsid w:val="00213E10"/>
    <w:rsid w:val="00213E22"/>
    <w:rsid w:val="00213E28"/>
    <w:rsid w:val="00213E86"/>
    <w:rsid w:val="00214267"/>
    <w:rsid w:val="002143C4"/>
    <w:rsid w:val="0021466F"/>
    <w:rsid w:val="002150D7"/>
    <w:rsid w:val="00215270"/>
    <w:rsid w:val="002154B4"/>
    <w:rsid w:val="00215C32"/>
    <w:rsid w:val="00215C71"/>
    <w:rsid w:val="00215F4D"/>
    <w:rsid w:val="00215F71"/>
    <w:rsid w:val="00215FA2"/>
    <w:rsid w:val="0021603C"/>
    <w:rsid w:val="00216073"/>
    <w:rsid w:val="002160A0"/>
    <w:rsid w:val="002160AC"/>
    <w:rsid w:val="002161ED"/>
    <w:rsid w:val="00216226"/>
    <w:rsid w:val="00216712"/>
    <w:rsid w:val="00216B77"/>
    <w:rsid w:val="00216D48"/>
    <w:rsid w:val="00216D76"/>
    <w:rsid w:val="00216DC4"/>
    <w:rsid w:val="00216E9A"/>
    <w:rsid w:val="00216FA8"/>
    <w:rsid w:val="00217134"/>
    <w:rsid w:val="00217137"/>
    <w:rsid w:val="002172D3"/>
    <w:rsid w:val="00217352"/>
    <w:rsid w:val="00217567"/>
    <w:rsid w:val="00217727"/>
    <w:rsid w:val="00217754"/>
    <w:rsid w:val="002178B8"/>
    <w:rsid w:val="00217A31"/>
    <w:rsid w:val="00217DF9"/>
    <w:rsid w:val="00217F6A"/>
    <w:rsid w:val="002200FB"/>
    <w:rsid w:val="00220131"/>
    <w:rsid w:val="002205E3"/>
    <w:rsid w:val="0022098C"/>
    <w:rsid w:val="002209FF"/>
    <w:rsid w:val="00220B89"/>
    <w:rsid w:val="00220CA3"/>
    <w:rsid w:val="00220F5D"/>
    <w:rsid w:val="00221383"/>
    <w:rsid w:val="0022146C"/>
    <w:rsid w:val="0022164D"/>
    <w:rsid w:val="0022178A"/>
    <w:rsid w:val="0022182A"/>
    <w:rsid w:val="002219FD"/>
    <w:rsid w:val="00221E9B"/>
    <w:rsid w:val="00221EB7"/>
    <w:rsid w:val="00222008"/>
    <w:rsid w:val="002220D0"/>
    <w:rsid w:val="002221A0"/>
    <w:rsid w:val="002221FE"/>
    <w:rsid w:val="00222382"/>
    <w:rsid w:val="0022239E"/>
    <w:rsid w:val="002224B5"/>
    <w:rsid w:val="002225E2"/>
    <w:rsid w:val="00222664"/>
    <w:rsid w:val="002227D1"/>
    <w:rsid w:val="00222A2A"/>
    <w:rsid w:val="00222A54"/>
    <w:rsid w:val="00222D0E"/>
    <w:rsid w:val="00222D7B"/>
    <w:rsid w:val="00222DD8"/>
    <w:rsid w:val="00222E34"/>
    <w:rsid w:val="00222E57"/>
    <w:rsid w:val="00222F5B"/>
    <w:rsid w:val="0022319E"/>
    <w:rsid w:val="0022325F"/>
    <w:rsid w:val="00223690"/>
    <w:rsid w:val="00223754"/>
    <w:rsid w:val="0022376D"/>
    <w:rsid w:val="002237AF"/>
    <w:rsid w:val="00223886"/>
    <w:rsid w:val="00223972"/>
    <w:rsid w:val="00223F50"/>
    <w:rsid w:val="002243BA"/>
    <w:rsid w:val="002243EB"/>
    <w:rsid w:val="00224440"/>
    <w:rsid w:val="002246C8"/>
    <w:rsid w:val="002248B2"/>
    <w:rsid w:val="00224906"/>
    <w:rsid w:val="00224D21"/>
    <w:rsid w:val="00224D66"/>
    <w:rsid w:val="00224D9A"/>
    <w:rsid w:val="00224E07"/>
    <w:rsid w:val="0022550E"/>
    <w:rsid w:val="002256E7"/>
    <w:rsid w:val="00225750"/>
    <w:rsid w:val="00225827"/>
    <w:rsid w:val="00225872"/>
    <w:rsid w:val="00225964"/>
    <w:rsid w:val="00225A3A"/>
    <w:rsid w:val="00225A6A"/>
    <w:rsid w:val="00225B41"/>
    <w:rsid w:val="00225C6E"/>
    <w:rsid w:val="00225D14"/>
    <w:rsid w:val="00225D6C"/>
    <w:rsid w:val="00225D97"/>
    <w:rsid w:val="002264A0"/>
    <w:rsid w:val="00226665"/>
    <w:rsid w:val="00226992"/>
    <w:rsid w:val="00226BFB"/>
    <w:rsid w:val="00226CAD"/>
    <w:rsid w:val="00226D84"/>
    <w:rsid w:val="00226E12"/>
    <w:rsid w:val="00226F0B"/>
    <w:rsid w:val="002270C7"/>
    <w:rsid w:val="00227123"/>
    <w:rsid w:val="00227171"/>
    <w:rsid w:val="002271E5"/>
    <w:rsid w:val="00227290"/>
    <w:rsid w:val="0022733D"/>
    <w:rsid w:val="0022741B"/>
    <w:rsid w:val="00227AAA"/>
    <w:rsid w:val="00227EF5"/>
    <w:rsid w:val="002302A0"/>
    <w:rsid w:val="002303B5"/>
    <w:rsid w:val="00230462"/>
    <w:rsid w:val="00230487"/>
    <w:rsid w:val="00230579"/>
    <w:rsid w:val="00230681"/>
    <w:rsid w:val="00230874"/>
    <w:rsid w:val="0023092D"/>
    <w:rsid w:val="00230A56"/>
    <w:rsid w:val="00230E54"/>
    <w:rsid w:val="00230EC7"/>
    <w:rsid w:val="0023100A"/>
    <w:rsid w:val="0023111F"/>
    <w:rsid w:val="002312B5"/>
    <w:rsid w:val="0023165E"/>
    <w:rsid w:val="002316A5"/>
    <w:rsid w:val="002318A6"/>
    <w:rsid w:val="00231943"/>
    <w:rsid w:val="00231B19"/>
    <w:rsid w:val="00231C36"/>
    <w:rsid w:val="00231F8D"/>
    <w:rsid w:val="002322CE"/>
    <w:rsid w:val="002323C7"/>
    <w:rsid w:val="0023243C"/>
    <w:rsid w:val="00232963"/>
    <w:rsid w:val="002329B9"/>
    <w:rsid w:val="00232DA9"/>
    <w:rsid w:val="00233006"/>
    <w:rsid w:val="0023301C"/>
    <w:rsid w:val="0023318F"/>
    <w:rsid w:val="002331E4"/>
    <w:rsid w:val="002333ED"/>
    <w:rsid w:val="002335F8"/>
    <w:rsid w:val="00233802"/>
    <w:rsid w:val="00233979"/>
    <w:rsid w:val="00233A87"/>
    <w:rsid w:val="00233A93"/>
    <w:rsid w:val="00233C12"/>
    <w:rsid w:val="00233C3E"/>
    <w:rsid w:val="00233CFE"/>
    <w:rsid w:val="0023423D"/>
    <w:rsid w:val="0023426F"/>
    <w:rsid w:val="0023427A"/>
    <w:rsid w:val="00234299"/>
    <w:rsid w:val="00234545"/>
    <w:rsid w:val="00234898"/>
    <w:rsid w:val="00234925"/>
    <w:rsid w:val="00234C6D"/>
    <w:rsid w:val="00234D9E"/>
    <w:rsid w:val="00234ED2"/>
    <w:rsid w:val="00234EDA"/>
    <w:rsid w:val="00235369"/>
    <w:rsid w:val="0023572B"/>
    <w:rsid w:val="00235759"/>
    <w:rsid w:val="002357AA"/>
    <w:rsid w:val="00235856"/>
    <w:rsid w:val="0023596C"/>
    <w:rsid w:val="00235D62"/>
    <w:rsid w:val="00235F21"/>
    <w:rsid w:val="00235F40"/>
    <w:rsid w:val="00235F45"/>
    <w:rsid w:val="00236134"/>
    <w:rsid w:val="002361F0"/>
    <w:rsid w:val="00236273"/>
    <w:rsid w:val="00236369"/>
    <w:rsid w:val="00236577"/>
    <w:rsid w:val="00236644"/>
    <w:rsid w:val="00236660"/>
    <w:rsid w:val="002367A9"/>
    <w:rsid w:val="00236875"/>
    <w:rsid w:val="00236B87"/>
    <w:rsid w:val="00236BC5"/>
    <w:rsid w:val="00236BEE"/>
    <w:rsid w:val="00236C03"/>
    <w:rsid w:val="00236CE2"/>
    <w:rsid w:val="00236CF7"/>
    <w:rsid w:val="00236E3B"/>
    <w:rsid w:val="00236EC5"/>
    <w:rsid w:val="00236F2A"/>
    <w:rsid w:val="00237019"/>
    <w:rsid w:val="002371B7"/>
    <w:rsid w:val="00237348"/>
    <w:rsid w:val="0023738C"/>
    <w:rsid w:val="002377E7"/>
    <w:rsid w:val="00237822"/>
    <w:rsid w:val="00237A57"/>
    <w:rsid w:val="00237B20"/>
    <w:rsid w:val="00237C2A"/>
    <w:rsid w:val="00237C7B"/>
    <w:rsid w:val="00237D86"/>
    <w:rsid w:val="00237E2F"/>
    <w:rsid w:val="00240682"/>
    <w:rsid w:val="002406D9"/>
    <w:rsid w:val="00240A21"/>
    <w:rsid w:val="00240AB9"/>
    <w:rsid w:val="00240CCC"/>
    <w:rsid w:val="00240CF0"/>
    <w:rsid w:val="00240D4B"/>
    <w:rsid w:val="00240D97"/>
    <w:rsid w:val="00240EEC"/>
    <w:rsid w:val="00241121"/>
    <w:rsid w:val="002411F1"/>
    <w:rsid w:val="002417C1"/>
    <w:rsid w:val="002417CB"/>
    <w:rsid w:val="00241AC4"/>
    <w:rsid w:val="00241DBC"/>
    <w:rsid w:val="00241E11"/>
    <w:rsid w:val="00241EC8"/>
    <w:rsid w:val="00241EED"/>
    <w:rsid w:val="002421C1"/>
    <w:rsid w:val="0024250C"/>
    <w:rsid w:val="0024256B"/>
    <w:rsid w:val="002426F0"/>
    <w:rsid w:val="00242860"/>
    <w:rsid w:val="002429F8"/>
    <w:rsid w:val="00242BAB"/>
    <w:rsid w:val="00243051"/>
    <w:rsid w:val="002435A7"/>
    <w:rsid w:val="00243832"/>
    <w:rsid w:val="00243894"/>
    <w:rsid w:val="00243CB2"/>
    <w:rsid w:val="00243D2F"/>
    <w:rsid w:val="00243D90"/>
    <w:rsid w:val="00243E4C"/>
    <w:rsid w:val="00244172"/>
    <w:rsid w:val="00244218"/>
    <w:rsid w:val="0024426B"/>
    <w:rsid w:val="0024439D"/>
    <w:rsid w:val="00244443"/>
    <w:rsid w:val="00244539"/>
    <w:rsid w:val="00244602"/>
    <w:rsid w:val="00244639"/>
    <w:rsid w:val="00244676"/>
    <w:rsid w:val="002446D5"/>
    <w:rsid w:val="0024489E"/>
    <w:rsid w:val="00244963"/>
    <w:rsid w:val="002449A1"/>
    <w:rsid w:val="00244A5B"/>
    <w:rsid w:val="00244B15"/>
    <w:rsid w:val="00244DB0"/>
    <w:rsid w:val="00244E99"/>
    <w:rsid w:val="00244EFA"/>
    <w:rsid w:val="00244F5D"/>
    <w:rsid w:val="00245235"/>
    <w:rsid w:val="00245520"/>
    <w:rsid w:val="002455B5"/>
    <w:rsid w:val="0024567F"/>
    <w:rsid w:val="002457D4"/>
    <w:rsid w:val="00245832"/>
    <w:rsid w:val="002458FC"/>
    <w:rsid w:val="00245A22"/>
    <w:rsid w:val="00245A35"/>
    <w:rsid w:val="00245DAE"/>
    <w:rsid w:val="00245DC0"/>
    <w:rsid w:val="00245FD1"/>
    <w:rsid w:val="0024621C"/>
    <w:rsid w:val="002464B5"/>
    <w:rsid w:val="0024650D"/>
    <w:rsid w:val="002466F3"/>
    <w:rsid w:val="002467F9"/>
    <w:rsid w:val="00246D9C"/>
    <w:rsid w:val="00247591"/>
    <w:rsid w:val="00247688"/>
    <w:rsid w:val="00247B30"/>
    <w:rsid w:val="00250017"/>
    <w:rsid w:val="002504F9"/>
    <w:rsid w:val="00250946"/>
    <w:rsid w:val="002509DE"/>
    <w:rsid w:val="00250B85"/>
    <w:rsid w:val="00250BC9"/>
    <w:rsid w:val="00250D7C"/>
    <w:rsid w:val="0025105B"/>
    <w:rsid w:val="00251107"/>
    <w:rsid w:val="00251199"/>
    <w:rsid w:val="00251337"/>
    <w:rsid w:val="00251593"/>
    <w:rsid w:val="00251739"/>
    <w:rsid w:val="002517F4"/>
    <w:rsid w:val="00251D9D"/>
    <w:rsid w:val="00251E0C"/>
    <w:rsid w:val="00251E28"/>
    <w:rsid w:val="00252201"/>
    <w:rsid w:val="00252273"/>
    <w:rsid w:val="0025227F"/>
    <w:rsid w:val="002525FC"/>
    <w:rsid w:val="00252726"/>
    <w:rsid w:val="002527B7"/>
    <w:rsid w:val="002529B1"/>
    <w:rsid w:val="00252A27"/>
    <w:rsid w:val="00252B4F"/>
    <w:rsid w:val="00252C9C"/>
    <w:rsid w:val="00252E58"/>
    <w:rsid w:val="00252F0F"/>
    <w:rsid w:val="00253371"/>
    <w:rsid w:val="0025351A"/>
    <w:rsid w:val="002538B8"/>
    <w:rsid w:val="00253CC2"/>
    <w:rsid w:val="00253D16"/>
    <w:rsid w:val="00253D3C"/>
    <w:rsid w:val="00253EC0"/>
    <w:rsid w:val="00253FAE"/>
    <w:rsid w:val="00254068"/>
    <w:rsid w:val="0025408C"/>
    <w:rsid w:val="002540EC"/>
    <w:rsid w:val="00254143"/>
    <w:rsid w:val="002541E5"/>
    <w:rsid w:val="002541F7"/>
    <w:rsid w:val="0025429D"/>
    <w:rsid w:val="002547A1"/>
    <w:rsid w:val="00254944"/>
    <w:rsid w:val="002549EF"/>
    <w:rsid w:val="00254B34"/>
    <w:rsid w:val="00254F0E"/>
    <w:rsid w:val="002550F3"/>
    <w:rsid w:val="002552BA"/>
    <w:rsid w:val="002552E2"/>
    <w:rsid w:val="002555BB"/>
    <w:rsid w:val="0025572A"/>
    <w:rsid w:val="0025572B"/>
    <w:rsid w:val="002559E0"/>
    <w:rsid w:val="00255BE5"/>
    <w:rsid w:val="00255DC0"/>
    <w:rsid w:val="00255FB2"/>
    <w:rsid w:val="002561F6"/>
    <w:rsid w:val="00256465"/>
    <w:rsid w:val="002566E9"/>
    <w:rsid w:val="00256710"/>
    <w:rsid w:val="00256835"/>
    <w:rsid w:val="00256859"/>
    <w:rsid w:val="00256974"/>
    <w:rsid w:val="002569A5"/>
    <w:rsid w:val="002569ED"/>
    <w:rsid w:val="00256AA5"/>
    <w:rsid w:val="00256AD5"/>
    <w:rsid w:val="00256C1F"/>
    <w:rsid w:val="00256D4D"/>
    <w:rsid w:val="00257400"/>
    <w:rsid w:val="0025761F"/>
    <w:rsid w:val="00257681"/>
    <w:rsid w:val="00257719"/>
    <w:rsid w:val="002577E3"/>
    <w:rsid w:val="0025789A"/>
    <w:rsid w:val="002579D7"/>
    <w:rsid w:val="002579E3"/>
    <w:rsid w:val="00257C26"/>
    <w:rsid w:val="00257D3C"/>
    <w:rsid w:val="00257FD2"/>
    <w:rsid w:val="00257FDB"/>
    <w:rsid w:val="0026008A"/>
    <w:rsid w:val="0026008D"/>
    <w:rsid w:val="00260357"/>
    <w:rsid w:val="0026047D"/>
    <w:rsid w:val="00260535"/>
    <w:rsid w:val="00260A81"/>
    <w:rsid w:val="00260C92"/>
    <w:rsid w:val="002612A1"/>
    <w:rsid w:val="00261514"/>
    <w:rsid w:val="0026159B"/>
    <w:rsid w:val="0026171B"/>
    <w:rsid w:val="00261A66"/>
    <w:rsid w:val="00261A7A"/>
    <w:rsid w:val="00261CEF"/>
    <w:rsid w:val="00261EA4"/>
    <w:rsid w:val="00261EB8"/>
    <w:rsid w:val="00261F8C"/>
    <w:rsid w:val="00262005"/>
    <w:rsid w:val="00262017"/>
    <w:rsid w:val="0026213A"/>
    <w:rsid w:val="00262193"/>
    <w:rsid w:val="002621D4"/>
    <w:rsid w:val="00262262"/>
    <w:rsid w:val="002623E4"/>
    <w:rsid w:val="0026250B"/>
    <w:rsid w:val="0026271D"/>
    <w:rsid w:val="00262B78"/>
    <w:rsid w:val="00262B86"/>
    <w:rsid w:val="00262BFC"/>
    <w:rsid w:val="00262FF9"/>
    <w:rsid w:val="002633AD"/>
    <w:rsid w:val="0026343F"/>
    <w:rsid w:val="00263482"/>
    <w:rsid w:val="002634BA"/>
    <w:rsid w:val="00263506"/>
    <w:rsid w:val="002635D6"/>
    <w:rsid w:val="00263636"/>
    <w:rsid w:val="00263725"/>
    <w:rsid w:val="0026377B"/>
    <w:rsid w:val="002637CD"/>
    <w:rsid w:val="00263AF7"/>
    <w:rsid w:val="00263B9F"/>
    <w:rsid w:val="00263C98"/>
    <w:rsid w:val="00263CA8"/>
    <w:rsid w:val="00263F1C"/>
    <w:rsid w:val="00264033"/>
    <w:rsid w:val="00264667"/>
    <w:rsid w:val="0026492B"/>
    <w:rsid w:val="00264AFB"/>
    <w:rsid w:val="00264B98"/>
    <w:rsid w:val="00264D2D"/>
    <w:rsid w:val="00265511"/>
    <w:rsid w:val="00265720"/>
    <w:rsid w:val="00265770"/>
    <w:rsid w:val="002659A2"/>
    <w:rsid w:val="00265CE0"/>
    <w:rsid w:val="00265FB9"/>
    <w:rsid w:val="002661A8"/>
    <w:rsid w:val="002661B2"/>
    <w:rsid w:val="002665F3"/>
    <w:rsid w:val="0026671A"/>
    <w:rsid w:val="002668E0"/>
    <w:rsid w:val="00266935"/>
    <w:rsid w:val="00266947"/>
    <w:rsid w:val="00266C44"/>
    <w:rsid w:val="00266CB4"/>
    <w:rsid w:val="00266DAE"/>
    <w:rsid w:val="00266DD7"/>
    <w:rsid w:val="00266E9E"/>
    <w:rsid w:val="00266F56"/>
    <w:rsid w:val="002675C5"/>
    <w:rsid w:val="0026763A"/>
    <w:rsid w:val="00267934"/>
    <w:rsid w:val="00267B9B"/>
    <w:rsid w:val="00267CEB"/>
    <w:rsid w:val="00267DC3"/>
    <w:rsid w:val="00267DCA"/>
    <w:rsid w:val="00267DCC"/>
    <w:rsid w:val="00267F17"/>
    <w:rsid w:val="0027005A"/>
    <w:rsid w:val="002700E5"/>
    <w:rsid w:val="0027032B"/>
    <w:rsid w:val="0027041D"/>
    <w:rsid w:val="002705E8"/>
    <w:rsid w:val="0027065B"/>
    <w:rsid w:val="00270828"/>
    <w:rsid w:val="00270C5C"/>
    <w:rsid w:val="0027113A"/>
    <w:rsid w:val="00271294"/>
    <w:rsid w:val="002712F3"/>
    <w:rsid w:val="00271626"/>
    <w:rsid w:val="00271651"/>
    <w:rsid w:val="002716C1"/>
    <w:rsid w:val="0027177A"/>
    <w:rsid w:val="0027188A"/>
    <w:rsid w:val="00271904"/>
    <w:rsid w:val="00271AE0"/>
    <w:rsid w:val="00271BB2"/>
    <w:rsid w:val="00271C0D"/>
    <w:rsid w:val="00271EFF"/>
    <w:rsid w:val="00271F00"/>
    <w:rsid w:val="00272044"/>
    <w:rsid w:val="00272111"/>
    <w:rsid w:val="00272327"/>
    <w:rsid w:val="00272405"/>
    <w:rsid w:val="002724CB"/>
    <w:rsid w:val="002726CF"/>
    <w:rsid w:val="00272A8E"/>
    <w:rsid w:val="00273011"/>
    <w:rsid w:val="00273780"/>
    <w:rsid w:val="00273971"/>
    <w:rsid w:val="00273D01"/>
    <w:rsid w:val="00273E46"/>
    <w:rsid w:val="00273F65"/>
    <w:rsid w:val="00273FB8"/>
    <w:rsid w:val="0027453B"/>
    <w:rsid w:val="0027465B"/>
    <w:rsid w:val="0027483B"/>
    <w:rsid w:val="0027493A"/>
    <w:rsid w:val="00274AC0"/>
    <w:rsid w:val="00274AC6"/>
    <w:rsid w:val="00274B33"/>
    <w:rsid w:val="00274B70"/>
    <w:rsid w:val="00274BC6"/>
    <w:rsid w:val="00274D01"/>
    <w:rsid w:val="00274D56"/>
    <w:rsid w:val="00274E89"/>
    <w:rsid w:val="00274F7D"/>
    <w:rsid w:val="0027567A"/>
    <w:rsid w:val="00275FC9"/>
    <w:rsid w:val="00275FFF"/>
    <w:rsid w:val="002760C6"/>
    <w:rsid w:val="002761B5"/>
    <w:rsid w:val="002761DE"/>
    <w:rsid w:val="0027660D"/>
    <w:rsid w:val="0027662B"/>
    <w:rsid w:val="002769AB"/>
    <w:rsid w:val="00276B3E"/>
    <w:rsid w:val="00276B44"/>
    <w:rsid w:val="00276D5C"/>
    <w:rsid w:val="00276F52"/>
    <w:rsid w:val="00276FD2"/>
    <w:rsid w:val="00276FFB"/>
    <w:rsid w:val="00277007"/>
    <w:rsid w:val="00277303"/>
    <w:rsid w:val="00277310"/>
    <w:rsid w:val="00277431"/>
    <w:rsid w:val="002775DA"/>
    <w:rsid w:val="00277851"/>
    <w:rsid w:val="00277891"/>
    <w:rsid w:val="00277929"/>
    <w:rsid w:val="00277BC5"/>
    <w:rsid w:val="00277E9D"/>
    <w:rsid w:val="00280335"/>
    <w:rsid w:val="002803B0"/>
    <w:rsid w:val="002803EA"/>
    <w:rsid w:val="002806C6"/>
    <w:rsid w:val="002806FC"/>
    <w:rsid w:val="00280829"/>
    <w:rsid w:val="00280ABD"/>
    <w:rsid w:val="00280BEB"/>
    <w:rsid w:val="00280CD0"/>
    <w:rsid w:val="00280D4A"/>
    <w:rsid w:val="00280EB6"/>
    <w:rsid w:val="00280ED8"/>
    <w:rsid w:val="00280F1D"/>
    <w:rsid w:val="00281490"/>
    <w:rsid w:val="00281582"/>
    <w:rsid w:val="00281654"/>
    <w:rsid w:val="002818F5"/>
    <w:rsid w:val="00281C97"/>
    <w:rsid w:val="00281D1C"/>
    <w:rsid w:val="00281D38"/>
    <w:rsid w:val="00281DC1"/>
    <w:rsid w:val="00281FF8"/>
    <w:rsid w:val="002820CC"/>
    <w:rsid w:val="002821DC"/>
    <w:rsid w:val="002824B0"/>
    <w:rsid w:val="00282526"/>
    <w:rsid w:val="00282AE9"/>
    <w:rsid w:val="00282CCE"/>
    <w:rsid w:val="00282F92"/>
    <w:rsid w:val="002832BB"/>
    <w:rsid w:val="00283407"/>
    <w:rsid w:val="002834F3"/>
    <w:rsid w:val="002835D5"/>
    <w:rsid w:val="00283635"/>
    <w:rsid w:val="0028377A"/>
    <w:rsid w:val="00283D71"/>
    <w:rsid w:val="00283DBB"/>
    <w:rsid w:val="002845A5"/>
    <w:rsid w:val="00284B5C"/>
    <w:rsid w:val="00284CC0"/>
    <w:rsid w:val="00284D7D"/>
    <w:rsid w:val="00284F0F"/>
    <w:rsid w:val="00284F3A"/>
    <w:rsid w:val="00284FA5"/>
    <w:rsid w:val="002852A6"/>
    <w:rsid w:val="002852F2"/>
    <w:rsid w:val="0028545A"/>
    <w:rsid w:val="0028547A"/>
    <w:rsid w:val="00285583"/>
    <w:rsid w:val="0028562D"/>
    <w:rsid w:val="002858D6"/>
    <w:rsid w:val="00285D41"/>
    <w:rsid w:val="0028609A"/>
    <w:rsid w:val="002861DE"/>
    <w:rsid w:val="0028634F"/>
    <w:rsid w:val="00286452"/>
    <w:rsid w:val="0028648F"/>
    <w:rsid w:val="00286507"/>
    <w:rsid w:val="002865CD"/>
    <w:rsid w:val="002867B3"/>
    <w:rsid w:val="002868E5"/>
    <w:rsid w:val="00286CE7"/>
    <w:rsid w:val="00286D47"/>
    <w:rsid w:val="00286DFD"/>
    <w:rsid w:val="00287013"/>
    <w:rsid w:val="002870FC"/>
    <w:rsid w:val="0028741B"/>
    <w:rsid w:val="0028762C"/>
    <w:rsid w:val="0028774A"/>
    <w:rsid w:val="00287996"/>
    <w:rsid w:val="00287B4D"/>
    <w:rsid w:val="00287BC6"/>
    <w:rsid w:val="00287D0E"/>
    <w:rsid w:val="002901E0"/>
    <w:rsid w:val="0029039E"/>
    <w:rsid w:val="0029066E"/>
    <w:rsid w:val="0029087B"/>
    <w:rsid w:val="00290A21"/>
    <w:rsid w:val="00290D76"/>
    <w:rsid w:val="0029103D"/>
    <w:rsid w:val="00291155"/>
    <w:rsid w:val="00291205"/>
    <w:rsid w:val="002913F7"/>
    <w:rsid w:val="00291470"/>
    <w:rsid w:val="002914D9"/>
    <w:rsid w:val="0029187E"/>
    <w:rsid w:val="002918A4"/>
    <w:rsid w:val="00291A73"/>
    <w:rsid w:val="00291B27"/>
    <w:rsid w:val="00291B97"/>
    <w:rsid w:val="0029230D"/>
    <w:rsid w:val="00292445"/>
    <w:rsid w:val="002924C6"/>
    <w:rsid w:val="00292659"/>
    <w:rsid w:val="0029280D"/>
    <w:rsid w:val="00292885"/>
    <w:rsid w:val="00292946"/>
    <w:rsid w:val="00292AC9"/>
    <w:rsid w:val="00292D98"/>
    <w:rsid w:val="00292DA9"/>
    <w:rsid w:val="0029323C"/>
    <w:rsid w:val="002935EE"/>
    <w:rsid w:val="002935F6"/>
    <w:rsid w:val="002935F9"/>
    <w:rsid w:val="00293CB9"/>
    <w:rsid w:val="002940BD"/>
    <w:rsid w:val="002942C9"/>
    <w:rsid w:val="002943F8"/>
    <w:rsid w:val="002945E1"/>
    <w:rsid w:val="00294618"/>
    <w:rsid w:val="00294867"/>
    <w:rsid w:val="00294899"/>
    <w:rsid w:val="0029491F"/>
    <w:rsid w:val="00294997"/>
    <w:rsid w:val="002949A3"/>
    <w:rsid w:val="00294D18"/>
    <w:rsid w:val="00294E48"/>
    <w:rsid w:val="00294EE1"/>
    <w:rsid w:val="00294F12"/>
    <w:rsid w:val="00294F57"/>
    <w:rsid w:val="00294FAA"/>
    <w:rsid w:val="002953DE"/>
    <w:rsid w:val="00295415"/>
    <w:rsid w:val="00295436"/>
    <w:rsid w:val="00295566"/>
    <w:rsid w:val="00295576"/>
    <w:rsid w:val="0029564A"/>
    <w:rsid w:val="00295752"/>
    <w:rsid w:val="00295870"/>
    <w:rsid w:val="002959C0"/>
    <w:rsid w:val="00295C61"/>
    <w:rsid w:val="00295C9B"/>
    <w:rsid w:val="00295D2F"/>
    <w:rsid w:val="0029615C"/>
    <w:rsid w:val="00296362"/>
    <w:rsid w:val="0029644A"/>
    <w:rsid w:val="00296879"/>
    <w:rsid w:val="0029691E"/>
    <w:rsid w:val="00296B72"/>
    <w:rsid w:val="00296DD1"/>
    <w:rsid w:val="00296E7A"/>
    <w:rsid w:val="002971CE"/>
    <w:rsid w:val="0029735E"/>
    <w:rsid w:val="002973C1"/>
    <w:rsid w:val="002977DB"/>
    <w:rsid w:val="0029791C"/>
    <w:rsid w:val="00297D72"/>
    <w:rsid w:val="002A03A1"/>
    <w:rsid w:val="002A0802"/>
    <w:rsid w:val="002A0B25"/>
    <w:rsid w:val="002A0B88"/>
    <w:rsid w:val="002A0CC2"/>
    <w:rsid w:val="002A0F3B"/>
    <w:rsid w:val="002A1019"/>
    <w:rsid w:val="002A10D5"/>
    <w:rsid w:val="002A1369"/>
    <w:rsid w:val="002A13BA"/>
    <w:rsid w:val="002A158D"/>
    <w:rsid w:val="002A19D5"/>
    <w:rsid w:val="002A1A34"/>
    <w:rsid w:val="002A1A74"/>
    <w:rsid w:val="002A1B80"/>
    <w:rsid w:val="002A1C4D"/>
    <w:rsid w:val="002A1CA1"/>
    <w:rsid w:val="002A215E"/>
    <w:rsid w:val="002A2283"/>
    <w:rsid w:val="002A229F"/>
    <w:rsid w:val="002A2503"/>
    <w:rsid w:val="002A2513"/>
    <w:rsid w:val="002A2790"/>
    <w:rsid w:val="002A2850"/>
    <w:rsid w:val="002A2CAB"/>
    <w:rsid w:val="002A2EDA"/>
    <w:rsid w:val="002A2FAB"/>
    <w:rsid w:val="002A2FB7"/>
    <w:rsid w:val="002A3008"/>
    <w:rsid w:val="002A3226"/>
    <w:rsid w:val="002A3648"/>
    <w:rsid w:val="002A3772"/>
    <w:rsid w:val="002A3E90"/>
    <w:rsid w:val="002A42AA"/>
    <w:rsid w:val="002A42DB"/>
    <w:rsid w:val="002A4689"/>
    <w:rsid w:val="002A4692"/>
    <w:rsid w:val="002A46EF"/>
    <w:rsid w:val="002A488A"/>
    <w:rsid w:val="002A48B9"/>
    <w:rsid w:val="002A4B25"/>
    <w:rsid w:val="002A4E14"/>
    <w:rsid w:val="002A4E1F"/>
    <w:rsid w:val="002A505C"/>
    <w:rsid w:val="002A5480"/>
    <w:rsid w:val="002A55B2"/>
    <w:rsid w:val="002A5DDF"/>
    <w:rsid w:val="002A629E"/>
    <w:rsid w:val="002A6302"/>
    <w:rsid w:val="002A63D5"/>
    <w:rsid w:val="002A66C4"/>
    <w:rsid w:val="002A68F3"/>
    <w:rsid w:val="002A69F8"/>
    <w:rsid w:val="002A6DDC"/>
    <w:rsid w:val="002A6EAF"/>
    <w:rsid w:val="002A6EBC"/>
    <w:rsid w:val="002A73AE"/>
    <w:rsid w:val="002A743D"/>
    <w:rsid w:val="002A7690"/>
    <w:rsid w:val="002A7767"/>
    <w:rsid w:val="002A799D"/>
    <w:rsid w:val="002A7B3A"/>
    <w:rsid w:val="002A7E1E"/>
    <w:rsid w:val="002A7EDC"/>
    <w:rsid w:val="002A7FC5"/>
    <w:rsid w:val="002B0026"/>
    <w:rsid w:val="002B0275"/>
    <w:rsid w:val="002B04C8"/>
    <w:rsid w:val="002B0591"/>
    <w:rsid w:val="002B0792"/>
    <w:rsid w:val="002B08CF"/>
    <w:rsid w:val="002B08F6"/>
    <w:rsid w:val="002B0999"/>
    <w:rsid w:val="002B09CD"/>
    <w:rsid w:val="002B0C71"/>
    <w:rsid w:val="002B0C9E"/>
    <w:rsid w:val="002B0CD9"/>
    <w:rsid w:val="002B0DC9"/>
    <w:rsid w:val="002B0F63"/>
    <w:rsid w:val="002B12A0"/>
    <w:rsid w:val="002B1304"/>
    <w:rsid w:val="002B1D81"/>
    <w:rsid w:val="002B2106"/>
    <w:rsid w:val="002B25F6"/>
    <w:rsid w:val="002B25F9"/>
    <w:rsid w:val="002B2693"/>
    <w:rsid w:val="002B27BF"/>
    <w:rsid w:val="002B2846"/>
    <w:rsid w:val="002B2D02"/>
    <w:rsid w:val="002B2DE1"/>
    <w:rsid w:val="002B2E9D"/>
    <w:rsid w:val="002B2EDD"/>
    <w:rsid w:val="002B33E8"/>
    <w:rsid w:val="002B362E"/>
    <w:rsid w:val="002B383B"/>
    <w:rsid w:val="002B3AD2"/>
    <w:rsid w:val="002B3B52"/>
    <w:rsid w:val="002B3B7D"/>
    <w:rsid w:val="002B3C4C"/>
    <w:rsid w:val="002B3ED9"/>
    <w:rsid w:val="002B4110"/>
    <w:rsid w:val="002B419A"/>
    <w:rsid w:val="002B41BD"/>
    <w:rsid w:val="002B4210"/>
    <w:rsid w:val="002B48BA"/>
    <w:rsid w:val="002B49CE"/>
    <w:rsid w:val="002B49F4"/>
    <w:rsid w:val="002B4A4A"/>
    <w:rsid w:val="002B4D56"/>
    <w:rsid w:val="002B4DD7"/>
    <w:rsid w:val="002B5444"/>
    <w:rsid w:val="002B56BD"/>
    <w:rsid w:val="002B59B7"/>
    <w:rsid w:val="002B5FA6"/>
    <w:rsid w:val="002B61F7"/>
    <w:rsid w:val="002B6561"/>
    <w:rsid w:val="002B6573"/>
    <w:rsid w:val="002B66AD"/>
    <w:rsid w:val="002B66E2"/>
    <w:rsid w:val="002B674A"/>
    <w:rsid w:val="002B680F"/>
    <w:rsid w:val="002B6C1A"/>
    <w:rsid w:val="002B6EAB"/>
    <w:rsid w:val="002B707D"/>
    <w:rsid w:val="002B7465"/>
    <w:rsid w:val="002B7473"/>
    <w:rsid w:val="002B7578"/>
    <w:rsid w:val="002B7602"/>
    <w:rsid w:val="002B7C8D"/>
    <w:rsid w:val="002B7D04"/>
    <w:rsid w:val="002C013F"/>
    <w:rsid w:val="002C078A"/>
    <w:rsid w:val="002C0A94"/>
    <w:rsid w:val="002C0B2E"/>
    <w:rsid w:val="002C10F3"/>
    <w:rsid w:val="002C1198"/>
    <w:rsid w:val="002C19D0"/>
    <w:rsid w:val="002C19DD"/>
    <w:rsid w:val="002C19E3"/>
    <w:rsid w:val="002C1A77"/>
    <w:rsid w:val="002C1B1D"/>
    <w:rsid w:val="002C1C0E"/>
    <w:rsid w:val="002C1C0F"/>
    <w:rsid w:val="002C2124"/>
    <w:rsid w:val="002C22F1"/>
    <w:rsid w:val="002C246A"/>
    <w:rsid w:val="002C2D85"/>
    <w:rsid w:val="002C30C5"/>
    <w:rsid w:val="002C330A"/>
    <w:rsid w:val="002C3372"/>
    <w:rsid w:val="002C3831"/>
    <w:rsid w:val="002C3B54"/>
    <w:rsid w:val="002C3B58"/>
    <w:rsid w:val="002C3D21"/>
    <w:rsid w:val="002C400A"/>
    <w:rsid w:val="002C411B"/>
    <w:rsid w:val="002C42E0"/>
    <w:rsid w:val="002C485D"/>
    <w:rsid w:val="002C4B22"/>
    <w:rsid w:val="002C4DB3"/>
    <w:rsid w:val="002C4E50"/>
    <w:rsid w:val="002C4E5C"/>
    <w:rsid w:val="002C52E3"/>
    <w:rsid w:val="002C5335"/>
    <w:rsid w:val="002C553E"/>
    <w:rsid w:val="002C5741"/>
    <w:rsid w:val="002C59CC"/>
    <w:rsid w:val="002C5A3F"/>
    <w:rsid w:val="002C5DCE"/>
    <w:rsid w:val="002C5E80"/>
    <w:rsid w:val="002C60BF"/>
    <w:rsid w:val="002C691A"/>
    <w:rsid w:val="002C69C2"/>
    <w:rsid w:val="002C6A94"/>
    <w:rsid w:val="002C6C17"/>
    <w:rsid w:val="002C6EDC"/>
    <w:rsid w:val="002C704A"/>
    <w:rsid w:val="002C7059"/>
    <w:rsid w:val="002C70F1"/>
    <w:rsid w:val="002C738A"/>
    <w:rsid w:val="002C752B"/>
    <w:rsid w:val="002C75AC"/>
    <w:rsid w:val="002C7630"/>
    <w:rsid w:val="002C7767"/>
    <w:rsid w:val="002C7EBB"/>
    <w:rsid w:val="002D0003"/>
    <w:rsid w:val="002D0354"/>
    <w:rsid w:val="002D057F"/>
    <w:rsid w:val="002D0656"/>
    <w:rsid w:val="002D0807"/>
    <w:rsid w:val="002D08A3"/>
    <w:rsid w:val="002D08F9"/>
    <w:rsid w:val="002D093A"/>
    <w:rsid w:val="002D0BB0"/>
    <w:rsid w:val="002D0C6C"/>
    <w:rsid w:val="002D10E0"/>
    <w:rsid w:val="002D1103"/>
    <w:rsid w:val="002D1308"/>
    <w:rsid w:val="002D13A2"/>
    <w:rsid w:val="002D163C"/>
    <w:rsid w:val="002D1D8D"/>
    <w:rsid w:val="002D1E5F"/>
    <w:rsid w:val="002D1FA8"/>
    <w:rsid w:val="002D1FB4"/>
    <w:rsid w:val="002D1FC9"/>
    <w:rsid w:val="002D1FEA"/>
    <w:rsid w:val="002D20D8"/>
    <w:rsid w:val="002D22B5"/>
    <w:rsid w:val="002D23F7"/>
    <w:rsid w:val="002D2405"/>
    <w:rsid w:val="002D2406"/>
    <w:rsid w:val="002D24FD"/>
    <w:rsid w:val="002D2579"/>
    <w:rsid w:val="002D258E"/>
    <w:rsid w:val="002D2847"/>
    <w:rsid w:val="002D2C11"/>
    <w:rsid w:val="002D2C49"/>
    <w:rsid w:val="002D2C5C"/>
    <w:rsid w:val="002D2DF1"/>
    <w:rsid w:val="002D2F82"/>
    <w:rsid w:val="002D3066"/>
    <w:rsid w:val="002D314C"/>
    <w:rsid w:val="002D33AD"/>
    <w:rsid w:val="002D35DC"/>
    <w:rsid w:val="002D3782"/>
    <w:rsid w:val="002D385C"/>
    <w:rsid w:val="002D395F"/>
    <w:rsid w:val="002D3AF6"/>
    <w:rsid w:val="002D3E89"/>
    <w:rsid w:val="002D3ECF"/>
    <w:rsid w:val="002D3FB4"/>
    <w:rsid w:val="002D3FDD"/>
    <w:rsid w:val="002D4003"/>
    <w:rsid w:val="002D4040"/>
    <w:rsid w:val="002D452B"/>
    <w:rsid w:val="002D4609"/>
    <w:rsid w:val="002D46C0"/>
    <w:rsid w:val="002D4950"/>
    <w:rsid w:val="002D4A98"/>
    <w:rsid w:val="002D4B93"/>
    <w:rsid w:val="002D4BCF"/>
    <w:rsid w:val="002D4D32"/>
    <w:rsid w:val="002D4D80"/>
    <w:rsid w:val="002D4D9C"/>
    <w:rsid w:val="002D5208"/>
    <w:rsid w:val="002D548D"/>
    <w:rsid w:val="002D552A"/>
    <w:rsid w:val="002D5563"/>
    <w:rsid w:val="002D55B1"/>
    <w:rsid w:val="002D5737"/>
    <w:rsid w:val="002D5FF4"/>
    <w:rsid w:val="002D602A"/>
    <w:rsid w:val="002D6178"/>
    <w:rsid w:val="002D61C2"/>
    <w:rsid w:val="002D6270"/>
    <w:rsid w:val="002D6431"/>
    <w:rsid w:val="002D64CD"/>
    <w:rsid w:val="002D6ABF"/>
    <w:rsid w:val="002D6DC5"/>
    <w:rsid w:val="002D702A"/>
    <w:rsid w:val="002D70E8"/>
    <w:rsid w:val="002D719A"/>
    <w:rsid w:val="002D725D"/>
    <w:rsid w:val="002D74D5"/>
    <w:rsid w:val="002D76FE"/>
    <w:rsid w:val="002D77F6"/>
    <w:rsid w:val="002D78C2"/>
    <w:rsid w:val="002D7B62"/>
    <w:rsid w:val="002D7B7A"/>
    <w:rsid w:val="002D7D1C"/>
    <w:rsid w:val="002D7D36"/>
    <w:rsid w:val="002D7D77"/>
    <w:rsid w:val="002E0271"/>
    <w:rsid w:val="002E06A3"/>
    <w:rsid w:val="002E08E3"/>
    <w:rsid w:val="002E090B"/>
    <w:rsid w:val="002E09A0"/>
    <w:rsid w:val="002E0A22"/>
    <w:rsid w:val="002E0AC7"/>
    <w:rsid w:val="002E0AD2"/>
    <w:rsid w:val="002E0B07"/>
    <w:rsid w:val="002E1365"/>
    <w:rsid w:val="002E136B"/>
    <w:rsid w:val="002E1433"/>
    <w:rsid w:val="002E1576"/>
    <w:rsid w:val="002E181E"/>
    <w:rsid w:val="002E1824"/>
    <w:rsid w:val="002E1982"/>
    <w:rsid w:val="002E1A20"/>
    <w:rsid w:val="002E1A4D"/>
    <w:rsid w:val="002E1BE4"/>
    <w:rsid w:val="002E1DB6"/>
    <w:rsid w:val="002E1EA3"/>
    <w:rsid w:val="002E201E"/>
    <w:rsid w:val="002E202A"/>
    <w:rsid w:val="002E213E"/>
    <w:rsid w:val="002E21EA"/>
    <w:rsid w:val="002E2544"/>
    <w:rsid w:val="002E2615"/>
    <w:rsid w:val="002E27A7"/>
    <w:rsid w:val="002E291C"/>
    <w:rsid w:val="002E2A89"/>
    <w:rsid w:val="002E2B49"/>
    <w:rsid w:val="002E2B9A"/>
    <w:rsid w:val="002E2DD7"/>
    <w:rsid w:val="002E2ECB"/>
    <w:rsid w:val="002E301F"/>
    <w:rsid w:val="002E32E5"/>
    <w:rsid w:val="002E355A"/>
    <w:rsid w:val="002E3572"/>
    <w:rsid w:val="002E35BC"/>
    <w:rsid w:val="002E3A63"/>
    <w:rsid w:val="002E3B7B"/>
    <w:rsid w:val="002E3E9E"/>
    <w:rsid w:val="002E3F86"/>
    <w:rsid w:val="002E4856"/>
    <w:rsid w:val="002E4859"/>
    <w:rsid w:val="002E4BD5"/>
    <w:rsid w:val="002E4D80"/>
    <w:rsid w:val="002E4E28"/>
    <w:rsid w:val="002E5062"/>
    <w:rsid w:val="002E5122"/>
    <w:rsid w:val="002E515E"/>
    <w:rsid w:val="002E518F"/>
    <w:rsid w:val="002E522A"/>
    <w:rsid w:val="002E5773"/>
    <w:rsid w:val="002E598C"/>
    <w:rsid w:val="002E59A1"/>
    <w:rsid w:val="002E59BE"/>
    <w:rsid w:val="002E5BD4"/>
    <w:rsid w:val="002E5D80"/>
    <w:rsid w:val="002E5F87"/>
    <w:rsid w:val="002E61B0"/>
    <w:rsid w:val="002E63F9"/>
    <w:rsid w:val="002E666D"/>
    <w:rsid w:val="002E66D6"/>
    <w:rsid w:val="002E6761"/>
    <w:rsid w:val="002E682E"/>
    <w:rsid w:val="002E694A"/>
    <w:rsid w:val="002E6A4A"/>
    <w:rsid w:val="002E6CF1"/>
    <w:rsid w:val="002E6D52"/>
    <w:rsid w:val="002E6E24"/>
    <w:rsid w:val="002E6F54"/>
    <w:rsid w:val="002E703B"/>
    <w:rsid w:val="002E71FE"/>
    <w:rsid w:val="002E725F"/>
    <w:rsid w:val="002E72EF"/>
    <w:rsid w:val="002E73F5"/>
    <w:rsid w:val="002E757E"/>
    <w:rsid w:val="002E7782"/>
    <w:rsid w:val="002E7C7E"/>
    <w:rsid w:val="002E7E2C"/>
    <w:rsid w:val="002E7FD4"/>
    <w:rsid w:val="002F014A"/>
    <w:rsid w:val="002F033C"/>
    <w:rsid w:val="002F050E"/>
    <w:rsid w:val="002F06D8"/>
    <w:rsid w:val="002F091F"/>
    <w:rsid w:val="002F0C48"/>
    <w:rsid w:val="002F0EAD"/>
    <w:rsid w:val="002F0F91"/>
    <w:rsid w:val="002F0FC1"/>
    <w:rsid w:val="002F0FDE"/>
    <w:rsid w:val="002F1104"/>
    <w:rsid w:val="002F129D"/>
    <w:rsid w:val="002F1482"/>
    <w:rsid w:val="002F1498"/>
    <w:rsid w:val="002F14A5"/>
    <w:rsid w:val="002F164F"/>
    <w:rsid w:val="002F16AB"/>
    <w:rsid w:val="002F1BDE"/>
    <w:rsid w:val="002F2114"/>
    <w:rsid w:val="002F2327"/>
    <w:rsid w:val="002F235F"/>
    <w:rsid w:val="002F23C3"/>
    <w:rsid w:val="002F24D5"/>
    <w:rsid w:val="002F273D"/>
    <w:rsid w:val="002F2740"/>
    <w:rsid w:val="002F28C0"/>
    <w:rsid w:val="002F2998"/>
    <w:rsid w:val="002F2A38"/>
    <w:rsid w:val="002F2B1E"/>
    <w:rsid w:val="002F2E8F"/>
    <w:rsid w:val="002F34A2"/>
    <w:rsid w:val="002F3841"/>
    <w:rsid w:val="002F3B35"/>
    <w:rsid w:val="002F3FC4"/>
    <w:rsid w:val="002F4107"/>
    <w:rsid w:val="002F425D"/>
    <w:rsid w:val="002F446E"/>
    <w:rsid w:val="002F4719"/>
    <w:rsid w:val="002F47CF"/>
    <w:rsid w:val="002F4860"/>
    <w:rsid w:val="002F4A48"/>
    <w:rsid w:val="002F4AF5"/>
    <w:rsid w:val="002F4B24"/>
    <w:rsid w:val="002F4B93"/>
    <w:rsid w:val="002F4DEC"/>
    <w:rsid w:val="002F5387"/>
    <w:rsid w:val="002F5497"/>
    <w:rsid w:val="002F55C5"/>
    <w:rsid w:val="002F573C"/>
    <w:rsid w:val="002F586E"/>
    <w:rsid w:val="002F58FE"/>
    <w:rsid w:val="002F5F04"/>
    <w:rsid w:val="002F5F29"/>
    <w:rsid w:val="002F6757"/>
    <w:rsid w:val="002F675B"/>
    <w:rsid w:val="002F681D"/>
    <w:rsid w:val="002F6A8B"/>
    <w:rsid w:val="002F6B10"/>
    <w:rsid w:val="002F6D3F"/>
    <w:rsid w:val="002F6D84"/>
    <w:rsid w:val="002F6DB6"/>
    <w:rsid w:val="002F6FDB"/>
    <w:rsid w:val="002F6FDE"/>
    <w:rsid w:val="002F6FEA"/>
    <w:rsid w:val="002F7346"/>
    <w:rsid w:val="002F7359"/>
    <w:rsid w:val="002F7541"/>
    <w:rsid w:val="002F7771"/>
    <w:rsid w:val="002F79C1"/>
    <w:rsid w:val="002F7C2D"/>
    <w:rsid w:val="002F7D19"/>
    <w:rsid w:val="002F7DD3"/>
    <w:rsid w:val="002F7DD6"/>
    <w:rsid w:val="00300002"/>
    <w:rsid w:val="0030059C"/>
    <w:rsid w:val="00300601"/>
    <w:rsid w:val="0030066E"/>
    <w:rsid w:val="00300689"/>
    <w:rsid w:val="00300735"/>
    <w:rsid w:val="00300755"/>
    <w:rsid w:val="00300802"/>
    <w:rsid w:val="00300821"/>
    <w:rsid w:val="00300ACE"/>
    <w:rsid w:val="00300BC7"/>
    <w:rsid w:val="00300C4D"/>
    <w:rsid w:val="00300DF1"/>
    <w:rsid w:val="0030105A"/>
    <w:rsid w:val="0030114B"/>
    <w:rsid w:val="0030144E"/>
    <w:rsid w:val="00301B18"/>
    <w:rsid w:val="00301CA0"/>
    <w:rsid w:val="00301DB5"/>
    <w:rsid w:val="00301E8B"/>
    <w:rsid w:val="0030211C"/>
    <w:rsid w:val="0030225E"/>
    <w:rsid w:val="003024F3"/>
    <w:rsid w:val="00302520"/>
    <w:rsid w:val="0030254E"/>
    <w:rsid w:val="003026EA"/>
    <w:rsid w:val="003027F1"/>
    <w:rsid w:val="00302803"/>
    <w:rsid w:val="0030283A"/>
    <w:rsid w:val="0030292A"/>
    <w:rsid w:val="00302AAD"/>
    <w:rsid w:val="00302AB9"/>
    <w:rsid w:val="00302B84"/>
    <w:rsid w:val="00302CFC"/>
    <w:rsid w:val="00302E72"/>
    <w:rsid w:val="00302FC0"/>
    <w:rsid w:val="00303121"/>
    <w:rsid w:val="0030320A"/>
    <w:rsid w:val="00303265"/>
    <w:rsid w:val="003032FB"/>
    <w:rsid w:val="0030343E"/>
    <w:rsid w:val="003038D6"/>
    <w:rsid w:val="00303E6F"/>
    <w:rsid w:val="00303F15"/>
    <w:rsid w:val="003044C7"/>
    <w:rsid w:val="003046D6"/>
    <w:rsid w:val="00304756"/>
    <w:rsid w:val="00304768"/>
    <w:rsid w:val="00304853"/>
    <w:rsid w:val="0030488D"/>
    <w:rsid w:val="00304AD7"/>
    <w:rsid w:val="00304B67"/>
    <w:rsid w:val="00304C9F"/>
    <w:rsid w:val="003052F5"/>
    <w:rsid w:val="0030536F"/>
    <w:rsid w:val="00305B4C"/>
    <w:rsid w:val="00305CCE"/>
    <w:rsid w:val="00305D4B"/>
    <w:rsid w:val="00305DBA"/>
    <w:rsid w:val="003063BE"/>
    <w:rsid w:val="003064B1"/>
    <w:rsid w:val="003064FF"/>
    <w:rsid w:val="00306AFA"/>
    <w:rsid w:val="00306BD2"/>
    <w:rsid w:val="00306BF2"/>
    <w:rsid w:val="00306C80"/>
    <w:rsid w:val="00306FA7"/>
    <w:rsid w:val="0030711B"/>
    <w:rsid w:val="00307153"/>
    <w:rsid w:val="0030723B"/>
    <w:rsid w:val="0030726E"/>
    <w:rsid w:val="003072C4"/>
    <w:rsid w:val="003072DA"/>
    <w:rsid w:val="003075A7"/>
    <w:rsid w:val="00307862"/>
    <w:rsid w:val="00307A2C"/>
    <w:rsid w:val="00307A9F"/>
    <w:rsid w:val="00307C67"/>
    <w:rsid w:val="00307EBC"/>
    <w:rsid w:val="00310847"/>
    <w:rsid w:val="00310849"/>
    <w:rsid w:val="00310936"/>
    <w:rsid w:val="00310B6E"/>
    <w:rsid w:val="00310E5C"/>
    <w:rsid w:val="00310E76"/>
    <w:rsid w:val="00310F14"/>
    <w:rsid w:val="00310FCA"/>
    <w:rsid w:val="00311003"/>
    <w:rsid w:val="003110E1"/>
    <w:rsid w:val="003111D6"/>
    <w:rsid w:val="003114BE"/>
    <w:rsid w:val="00311552"/>
    <w:rsid w:val="00311565"/>
    <w:rsid w:val="00311653"/>
    <w:rsid w:val="00311DB3"/>
    <w:rsid w:val="00311DDC"/>
    <w:rsid w:val="00312009"/>
    <w:rsid w:val="0031214D"/>
    <w:rsid w:val="003121C3"/>
    <w:rsid w:val="00312293"/>
    <w:rsid w:val="00312554"/>
    <w:rsid w:val="00312809"/>
    <w:rsid w:val="00312C91"/>
    <w:rsid w:val="00312EBD"/>
    <w:rsid w:val="00312F4C"/>
    <w:rsid w:val="00313145"/>
    <w:rsid w:val="00313341"/>
    <w:rsid w:val="00313680"/>
    <w:rsid w:val="0031390F"/>
    <w:rsid w:val="00313A4A"/>
    <w:rsid w:val="00313B83"/>
    <w:rsid w:val="00313C54"/>
    <w:rsid w:val="00313D36"/>
    <w:rsid w:val="00313E0D"/>
    <w:rsid w:val="00313FA2"/>
    <w:rsid w:val="00313FF9"/>
    <w:rsid w:val="00314110"/>
    <w:rsid w:val="00314185"/>
    <w:rsid w:val="003142AF"/>
    <w:rsid w:val="003142CA"/>
    <w:rsid w:val="00314541"/>
    <w:rsid w:val="0031476F"/>
    <w:rsid w:val="00314815"/>
    <w:rsid w:val="00314C95"/>
    <w:rsid w:val="00314D44"/>
    <w:rsid w:val="00315406"/>
    <w:rsid w:val="00315A0B"/>
    <w:rsid w:val="00315A79"/>
    <w:rsid w:val="00315B2C"/>
    <w:rsid w:val="00315CBB"/>
    <w:rsid w:val="00315E93"/>
    <w:rsid w:val="00315E9E"/>
    <w:rsid w:val="00316075"/>
    <w:rsid w:val="00316268"/>
    <w:rsid w:val="00316516"/>
    <w:rsid w:val="003165F0"/>
    <w:rsid w:val="003166CF"/>
    <w:rsid w:val="00316796"/>
    <w:rsid w:val="00316A84"/>
    <w:rsid w:val="00316B20"/>
    <w:rsid w:val="00316CD9"/>
    <w:rsid w:val="00316D77"/>
    <w:rsid w:val="00316DF6"/>
    <w:rsid w:val="00316E31"/>
    <w:rsid w:val="00316EC7"/>
    <w:rsid w:val="00316F0D"/>
    <w:rsid w:val="00317221"/>
    <w:rsid w:val="00317228"/>
    <w:rsid w:val="00317247"/>
    <w:rsid w:val="0031727C"/>
    <w:rsid w:val="0031744C"/>
    <w:rsid w:val="003175FE"/>
    <w:rsid w:val="0031763F"/>
    <w:rsid w:val="00317674"/>
    <w:rsid w:val="00317714"/>
    <w:rsid w:val="00317B54"/>
    <w:rsid w:val="00317BA3"/>
    <w:rsid w:val="00317BA9"/>
    <w:rsid w:val="00317C9D"/>
    <w:rsid w:val="00317D1B"/>
    <w:rsid w:val="00317E33"/>
    <w:rsid w:val="00317EB3"/>
    <w:rsid w:val="003201BE"/>
    <w:rsid w:val="003206C4"/>
    <w:rsid w:val="00320707"/>
    <w:rsid w:val="00320712"/>
    <w:rsid w:val="00320810"/>
    <w:rsid w:val="00320950"/>
    <w:rsid w:val="00320B3C"/>
    <w:rsid w:val="00320C7C"/>
    <w:rsid w:val="00320D49"/>
    <w:rsid w:val="00320DCB"/>
    <w:rsid w:val="0032115B"/>
    <w:rsid w:val="003211AF"/>
    <w:rsid w:val="00321370"/>
    <w:rsid w:val="003213A7"/>
    <w:rsid w:val="003214AE"/>
    <w:rsid w:val="00321763"/>
    <w:rsid w:val="003219D3"/>
    <w:rsid w:val="00321A43"/>
    <w:rsid w:val="00321D06"/>
    <w:rsid w:val="00321D71"/>
    <w:rsid w:val="00321EF7"/>
    <w:rsid w:val="00321FEF"/>
    <w:rsid w:val="00322084"/>
    <w:rsid w:val="0032218E"/>
    <w:rsid w:val="003223CE"/>
    <w:rsid w:val="00322579"/>
    <w:rsid w:val="00322627"/>
    <w:rsid w:val="003227DC"/>
    <w:rsid w:val="0032284C"/>
    <w:rsid w:val="0032286A"/>
    <w:rsid w:val="0032288F"/>
    <w:rsid w:val="00322AFA"/>
    <w:rsid w:val="00323054"/>
    <w:rsid w:val="00323255"/>
    <w:rsid w:val="0032332A"/>
    <w:rsid w:val="0032348E"/>
    <w:rsid w:val="00323547"/>
    <w:rsid w:val="003235F5"/>
    <w:rsid w:val="00323640"/>
    <w:rsid w:val="003236BF"/>
    <w:rsid w:val="0032394A"/>
    <w:rsid w:val="00323AAC"/>
    <w:rsid w:val="00323BD3"/>
    <w:rsid w:val="00323CBC"/>
    <w:rsid w:val="003240D8"/>
    <w:rsid w:val="003241FF"/>
    <w:rsid w:val="00324257"/>
    <w:rsid w:val="0032425F"/>
    <w:rsid w:val="00324260"/>
    <w:rsid w:val="003243BF"/>
    <w:rsid w:val="003243D9"/>
    <w:rsid w:val="00324418"/>
    <w:rsid w:val="003245D1"/>
    <w:rsid w:val="003245FB"/>
    <w:rsid w:val="00324694"/>
    <w:rsid w:val="003246E1"/>
    <w:rsid w:val="00324778"/>
    <w:rsid w:val="00324A15"/>
    <w:rsid w:val="00324AC0"/>
    <w:rsid w:val="00324CF9"/>
    <w:rsid w:val="00324EEA"/>
    <w:rsid w:val="00325096"/>
    <w:rsid w:val="003252C9"/>
    <w:rsid w:val="003252F7"/>
    <w:rsid w:val="00325364"/>
    <w:rsid w:val="00325534"/>
    <w:rsid w:val="003258BC"/>
    <w:rsid w:val="003258D3"/>
    <w:rsid w:val="00325BB1"/>
    <w:rsid w:val="00325C49"/>
    <w:rsid w:val="00325F89"/>
    <w:rsid w:val="003260CE"/>
    <w:rsid w:val="003263A7"/>
    <w:rsid w:val="00326596"/>
    <w:rsid w:val="0032694D"/>
    <w:rsid w:val="0032698F"/>
    <w:rsid w:val="00326990"/>
    <w:rsid w:val="0032699A"/>
    <w:rsid w:val="00326D34"/>
    <w:rsid w:val="00327159"/>
    <w:rsid w:val="003272FD"/>
    <w:rsid w:val="0032754E"/>
    <w:rsid w:val="0032759E"/>
    <w:rsid w:val="003276F3"/>
    <w:rsid w:val="0032793A"/>
    <w:rsid w:val="00327986"/>
    <w:rsid w:val="00327BB3"/>
    <w:rsid w:val="00327DBA"/>
    <w:rsid w:val="00327EA1"/>
    <w:rsid w:val="00330192"/>
    <w:rsid w:val="00330322"/>
    <w:rsid w:val="0033085B"/>
    <w:rsid w:val="003308A8"/>
    <w:rsid w:val="00330AC6"/>
    <w:rsid w:val="00330CF3"/>
    <w:rsid w:val="00330FB0"/>
    <w:rsid w:val="0033104E"/>
    <w:rsid w:val="0033127A"/>
    <w:rsid w:val="0033132E"/>
    <w:rsid w:val="00331409"/>
    <w:rsid w:val="0033168F"/>
    <w:rsid w:val="003317C6"/>
    <w:rsid w:val="0033187D"/>
    <w:rsid w:val="003318D9"/>
    <w:rsid w:val="0033190D"/>
    <w:rsid w:val="003319B2"/>
    <w:rsid w:val="00331B2E"/>
    <w:rsid w:val="00331B37"/>
    <w:rsid w:val="00331BCB"/>
    <w:rsid w:val="0033201E"/>
    <w:rsid w:val="0033231F"/>
    <w:rsid w:val="003324B2"/>
    <w:rsid w:val="0033266A"/>
    <w:rsid w:val="00332718"/>
    <w:rsid w:val="003327ED"/>
    <w:rsid w:val="00332856"/>
    <w:rsid w:val="00332B97"/>
    <w:rsid w:val="00332BF5"/>
    <w:rsid w:val="00332C2D"/>
    <w:rsid w:val="00332C6F"/>
    <w:rsid w:val="00332E64"/>
    <w:rsid w:val="00332F72"/>
    <w:rsid w:val="00332FA5"/>
    <w:rsid w:val="00333072"/>
    <w:rsid w:val="003330E9"/>
    <w:rsid w:val="003330FD"/>
    <w:rsid w:val="00333171"/>
    <w:rsid w:val="003331B7"/>
    <w:rsid w:val="00333238"/>
    <w:rsid w:val="0033328D"/>
    <w:rsid w:val="00333407"/>
    <w:rsid w:val="003334E6"/>
    <w:rsid w:val="003334EF"/>
    <w:rsid w:val="003335AF"/>
    <w:rsid w:val="003336A5"/>
    <w:rsid w:val="003336F7"/>
    <w:rsid w:val="00333725"/>
    <w:rsid w:val="003338D0"/>
    <w:rsid w:val="003338F8"/>
    <w:rsid w:val="003339CE"/>
    <w:rsid w:val="00333D55"/>
    <w:rsid w:val="00333E5A"/>
    <w:rsid w:val="00333EFC"/>
    <w:rsid w:val="00333FD5"/>
    <w:rsid w:val="00333FE1"/>
    <w:rsid w:val="003340C3"/>
    <w:rsid w:val="00334185"/>
    <w:rsid w:val="0033429F"/>
    <w:rsid w:val="003342AD"/>
    <w:rsid w:val="003344FE"/>
    <w:rsid w:val="00334536"/>
    <w:rsid w:val="003345E0"/>
    <w:rsid w:val="0033471A"/>
    <w:rsid w:val="003347F2"/>
    <w:rsid w:val="00334835"/>
    <w:rsid w:val="003348CC"/>
    <w:rsid w:val="00334A54"/>
    <w:rsid w:val="00334BC2"/>
    <w:rsid w:val="00334F44"/>
    <w:rsid w:val="0033564F"/>
    <w:rsid w:val="003357E1"/>
    <w:rsid w:val="00335908"/>
    <w:rsid w:val="00335AA3"/>
    <w:rsid w:val="00335AB1"/>
    <w:rsid w:val="00335ACF"/>
    <w:rsid w:val="00335B0B"/>
    <w:rsid w:val="00335C03"/>
    <w:rsid w:val="00335C77"/>
    <w:rsid w:val="00335D12"/>
    <w:rsid w:val="00335D22"/>
    <w:rsid w:val="00335D2D"/>
    <w:rsid w:val="00335E9E"/>
    <w:rsid w:val="00335EF2"/>
    <w:rsid w:val="00335FBD"/>
    <w:rsid w:val="00336117"/>
    <w:rsid w:val="003362A3"/>
    <w:rsid w:val="00336971"/>
    <w:rsid w:val="003369CB"/>
    <w:rsid w:val="00336A0E"/>
    <w:rsid w:val="00336B00"/>
    <w:rsid w:val="00336DAF"/>
    <w:rsid w:val="00336E5F"/>
    <w:rsid w:val="00336EF0"/>
    <w:rsid w:val="00337022"/>
    <w:rsid w:val="00337091"/>
    <w:rsid w:val="003372C1"/>
    <w:rsid w:val="003372CE"/>
    <w:rsid w:val="00337519"/>
    <w:rsid w:val="00337B12"/>
    <w:rsid w:val="00337E88"/>
    <w:rsid w:val="00337EF9"/>
    <w:rsid w:val="00337F15"/>
    <w:rsid w:val="0034002F"/>
    <w:rsid w:val="003400C0"/>
    <w:rsid w:val="003400FD"/>
    <w:rsid w:val="00340600"/>
    <w:rsid w:val="003407FE"/>
    <w:rsid w:val="0034083C"/>
    <w:rsid w:val="00340840"/>
    <w:rsid w:val="00340CF9"/>
    <w:rsid w:val="00340D42"/>
    <w:rsid w:val="00340F97"/>
    <w:rsid w:val="00340F9F"/>
    <w:rsid w:val="00341029"/>
    <w:rsid w:val="00341323"/>
    <w:rsid w:val="00341460"/>
    <w:rsid w:val="00341675"/>
    <w:rsid w:val="00341A6D"/>
    <w:rsid w:val="00341C19"/>
    <w:rsid w:val="00342211"/>
    <w:rsid w:val="0034228B"/>
    <w:rsid w:val="003423A4"/>
    <w:rsid w:val="0034260A"/>
    <w:rsid w:val="0034270B"/>
    <w:rsid w:val="00342C77"/>
    <w:rsid w:val="0034310A"/>
    <w:rsid w:val="00343114"/>
    <w:rsid w:val="003431D5"/>
    <w:rsid w:val="003432DD"/>
    <w:rsid w:val="003434EE"/>
    <w:rsid w:val="003438A1"/>
    <w:rsid w:val="003438AA"/>
    <w:rsid w:val="00343A76"/>
    <w:rsid w:val="00343AC6"/>
    <w:rsid w:val="00343AE6"/>
    <w:rsid w:val="00343AFB"/>
    <w:rsid w:val="00343CEA"/>
    <w:rsid w:val="00343D85"/>
    <w:rsid w:val="00343F39"/>
    <w:rsid w:val="00343F4C"/>
    <w:rsid w:val="00343FC0"/>
    <w:rsid w:val="0034400E"/>
    <w:rsid w:val="00344081"/>
    <w:rsid w:val="0034411D"/>
    <w:rsid w:val="00344216"/>
    <w:rsid w:val="003442CA"/>
    <w:rsid w:val="00344423"/>
    <w:rsid w:val="0034464D"/>
    <w:rsid w:val="00344762"/>
    <w:rsid w:val="003448D2"/>
    <w:rsid w:val="003448EA"/>
    <w:rsid w:val="00344953"/>
    <w:rsid w:val="00344B5D"/>
    <w:rsid w:val="00344B64"/>
    <w:rsid w:val="00344D93"/>
    <w:rsid w:val="00344DCE"/>
    <w:rsid w:val="0034507A"/>
    <w:rsid w:val="0034508F"/>
    <w:rsid w:val="00345194"/>
    <w:rsid w:val="003451D0"/>
    <w:rsid w:val="003454D5"/>
    <w:rsid w:val="00345583"/>
    <w:rsid w:val="0034567C"/>
    <w:rsid w:val="003459C5"/>
    <w:rsid w:val="003459EB"/>
    <w:rsid w:val="00345A46"/>
    <w:rsid w:val="00345ACB"/>
    <w:rsid w:val="00345C7D"/>
    <w:rsid w:val="00345CE2"/>
    <w:rsid w:val="00345D45"/>
    <w:rsid w:val="00345F63"/>
    <w:rsid w:val="003460AC"/>
    <w:rsid w:val="00346266"/>
    <w:rsid w:val="003462F0"/>
    <w:rsid w:val="00346350"/>
    <w:rsid w:val="00346358"/>
    <w:rsid w:val="003468E4"/>
    <w:rsid w:val="00346BCA"/>
    <w:rsid w:val="00346E89"/>
    <w:rsid w:val="00346F10"/>
    <w:rsid w:val="003474A4"/>
    <w:rsid w:val="00347567"/>
    <w:rsid w:val="003475D6"/>
    <w:rsid w:val="003478D4"/>
    <w:rsid w:val="00347CFD"/>
    <w:rsid w:val="00347EA3"/>
    <w:rsid w:val="00347F84"/>
    <w:rsid w:val="00347FAA"/>
    <w:rsid w:val="0035003E"/>
    <w:rsid w:val="0035006B"/>
    <w:rsid w:val="003501BC"/>
    <w:rsid w:val="003504A1"/>
    <w:rsid w:val="0035062F"/>
    <w:rsid w:val="00350674"/>
    <w:rsid w:val="0035073B"/>
    <w:rsid w:val="003507FD"/>
    <w:rsid w:val="00350814"/>
    <w:rsid w:val="00350A9E"/>
    <w:rsid w:val="00350BC6"/>
    <w:rsid w:val="00350D3C"/>
    <w:rsid w:val="00351021"/>
    <w:rsid w:val="003512FC"/>
    <w:rsid w:val="00351539"/>
    <w:rsid w:val="0035160E"/>
    <w:rsid w:val="00351833"/>
    <w:rsid w:val="00351907"/>
    <w:rsid w:val="00351A00"/>
    <w:rsid w:val="00351B32"/>
    <w:rsid w:val="00351B73"/>
    <w:rsid w:val="00351BC2"/>
    <w:rsid w:val="00351F7F"/>
    <w:rsid w:val="0035229C"/>
    <w:rsid w:val="00352315"/>
    <w:rsid w:val="00352585"/>
    <w:rsid w:val="00352658"/>
    <w:rsid w:val="00352B46"/>
    <w:rsid w:val="00352C11"/>
    <w:rsid w:val="00352E9A"/>
    <w:rsid w:val="003530B9"/>
    <w:rsid w:val="003532C0"/>
    <w:rsid w:val="0035336F"/>
    <w:rsid w:val="0035346D"/>
    <w:rsid w:val="00353517"/>
    <w:rsid w:val="003535BA"/>
    <w:rsid w:val="00353633"/>
    <w:rsid w:val="00353679"/>
    <w:rsid w:val="003539C2"/>
    <w:rsid w:val="00353B95"/>
    <w:rsid w:val="00353E57"/>
    <w:rsid w:val="0035410F"/>
    <w:rsid w:val="0035411C"/>
    <w:rsid w:val="00354372"/>
    <w:rsid w:val="00354529"/>
    <w:rsid w:val="0035479C"/>
    <w:rsid w:val="003547C6"/>
    <w:rsid w:val="00354A60"/>
    <w:rsid w:val="00354BFA"/>
    <w:rsid w:val="00355138"/>
    <w:rsid w:val="00355267"/>
    <w:rsid w:val="00355487"/>
    <w:rsid w:val="00355860"/>
    <w:rsid w:val="00355A0A"/>
    <w:rsid w:val="00355B1A"/>
    <w:rsid w:val="00355BF6"/>
    <w:rsid w:val="00355DB1"/>
    <w:rsid w:val="00355E2B"/>
    <w:rsid w:val="00355EB0"/>
    <w:rsid w:val="0035619F"/>
    <w:rsid w:val="003562A3"/>
    <w:rsid w:val="0035679B"/>
    <w:rsid w:val="003567F0"/>
    <w:rsid w:val="003569F8"/>
    <w:rsid w:val="00356BC2"/>
    <w:rsid w:val="00356BDC"/>
    <w:rsid w:val="003570C5"/>
    <w:rsid w:val="003570D5"/>
    <w:rsid w:val="00357315"/>
    <w:rsid w:val="00357339"/>
    <w:rsid w:val="003573C7"/>
    <w:rsid w:val="00357450"/>
    <w:rsid w:val="00357467"/>
    <w:rsid w:val="00357470"/>
    <w:rsid w:val="0035776A"/>
    <w:rsid w:val="00357ADB"/>
    <w:rsid w:val="00357C3B"/>
    <w:rsid w:val="00357E41"/>
    <w:rsid w:val="00357EA7"/>
    <w:rsid w:val="00357FBA"/>
    <w:rsid w:val="0036021F"/>
    <w:rsid w:val="0036060E"/>
    <w:rsid w:val="00360764"/>
    <w:rsid w:val="003609CF"/>
    <w:rsid w:val="00360BA8"/>
    <w:rsid w:val="00360C07"/>
    <w:rsid w:val="00361197"/>
    <w:rsid w:val="00361447"/>
    <w:rsid w:val="003615D5"/>
    <w:rsid w:val="00361640"/>
    <w:rsid w:val="003616A9"/>
    <w:rsid w:val="0036172A"/>
    <w:rsid w:val="00361B27"/>
    <w:rsid w:val="00361C0D"/>
    <w:rsid w:val="00361C5B"/>
    <w:rsid w:val="00361D90"/>
    <w:rsid w:val="003627F5"/>
    <w:rsid w:val="00362821"/>
    <w:rsid w:val="0036298B"/>
    <w:rsid w:val="003629CD"/>
    <w:rsid w:val="00362C59"/>
    <w:rsid w:val="00362DC2"/>
    <w:rsid w:val="00362E34"/>
    <w:rsid w:val="00362EAD"/>
    <w:rsid w:val="00362FC3"/>
    <w:rsid w:val="0036357A"/>
    <w:rsid w:val="003637FA"/>
    <w:rsid w:val="003637FE"/>
    <w:rsid w:val="00363A08"/>
    <w:rsid w:val="00363A81"/>
    <w:rsid w:val="00363C45"/>
    <w:rsid w:val="00363FE9"/>
    <w:rsid w:val="00364168"/>
    <w:rsid w:val="003643A2"/>
    <w:rsid w:val="003643DC"/>
    <w:rsid w:val="003648E4"/>
    <w:rsid w:val="003649C8"/>
    <w:rsid w:val="00364AA1"/>
    <w:rsid w:val="00364CE5"/>
    <w:rsid w:val="00364D2F"/>
    <w:rsid w:val="00364DF1"/>
    <w:rsid w:val="00364E42"/>
    <w:rsid w:val="003650A1"/>
    <w:rsid w:val="00365149"/>
    <w:rsid w:val="0036516F"/>
    <w:rsid w:val="0036518D"/>
    <w:rsid w:val="00365204"/>
    <w:rsid w:val="00365474"/>
    <w:rsid w:val="003654EA"/>
    <w:rsid w:val="0036557D"/>
    <w:rsid w:val="0036588C"/>
    <w:rsid w:val="00365891"/>
    <w:rsid w:val="003659A8"/>
    <w:rsid w:val="00365D42"/>
    <w:rsid w:val="00365F50"/>
    <w:rsid w:val="0036601E"/>
    <w:rsid w:val="0036604B"/>
    <w:rsid w:val="003660FD"/>
    <w:rsid w:val="0036610A"/>
    <w:rsid w:val="003662FB"/>
    <w:rsid w:val="0036698B"/>
    <w:rsid w:val="00366D23"/>
    <w:rsid w:val="00366FDD"/>
    <w:rsid w:val="00367141"/>
    <w:rsid w:val="00367374"/>
    <w:rsid w:val="00367664"/>
    <w:rsid w:val="003676C5"/>
    <w:rsid w:val="003678DF"/>
    <w:rsid w:val="003679C5"/>
    <w:rsid w:val="00367BCF"/>
    <w:rsid w:val="00367C0D"/>
    <w:rsid w:val="00367D4F"/>
    <w:rsid w:val="00367F97"/>
    <w:rsid w:val="00370077"/>
    <w:rsid w:val="0037029A"/>
    <w:rsid w:val="0037065B"/>
    <w:rsid w:val="00370678"/>
    <w:rsid w:val="0037092C"/>
    <w:rsid w:val="00370956"/>
    <w:rsid w:val="00370AD6"/>
    <w:rsid w:val="00370BDA"/>
    <w:rsid w:val="00370E07"/>
    <w:rsid w:val="00371222"/>
    <w:rsid w:val="00371223"/>
    <w:rsid w:val="00371225"/>
    <w:rsid w:val="003714FB"/>
    <w:rsid w:val="003718E6"/>
    <w:rsid w:val="00371C7B"/>
    <w:rsid w:val="00371DB2"/>
    <w:rsid w:val="00371E6C"/>
    <w:rsid w:val="00372267"/>
    <w:rsid w:val="003725DF"/>
    <w:rsid w:val="00372768"/>
    <w:rsid w:val="00372801"/>
    <w:rsid w:val="00372E67"/>
    <w:rsid w:val="00372ED0"/>
    <w:rsid w:val="00373152"/>
    <w:rsid w:val="0037321F"/>
    <w:rsid w:val="00373554"/>
    <w:rsid w:val="003736FA"/>
    <w:rsid w:val="0037389E"/>
    <w:rsid w:val="00373B91"/>
    <w:rsid w:val="00373CF1"/>
    <w:rsid w:val="00373DD6"/>
    <w:rsid w:val="00373F0D"/>
    <w:rsid w:val="00374428"/>
    <w:rsid w:val="00374545"/>
    <w:rsid w:val="00374562"/>
    <w:rsid w:val="003746FC"/>
    <w:rsid w:val="00374ACA"/>
    <w:rsid w:val="00374B57"/>
    <w:rsid w:val="00374C9E"/>
    <w:rsid w:val="00374D0E"/>
    <w:rsid w:val="00375479"/>
    <w:rsid w:val="0037557B"/>
    <w:rsid w:val="003757A2"/>
    <w:rsid w:val="003758DD"/>
    <w:rsid w:val="003759E9"/>
    <w:rsid w:val="00375A24"/>
    <w:rsid w:val="00375B2C"/>
    <w:rsid w:val="00375C40"/>
    <w:rsid w:val="00375F18"/>
    <w:rsid w:val="00375FE7"/>
    <w:rsid w:val="0037608C"/>
    <w:rsid w:val="00376196"/>
    <w:rsid w:val="0037667A"/>
    <w:rsid w:val="00376764"/>
    <w:rsid w:val="00376C69"/>
    <w:rsid w:val="00376E37"/>
    <w:rsid w:val="00376F67"/>
    <w:rsid w:val="003770BE"/>
    <w:rsid w:val="00377213"/>
    <w:rsid w:val="00377441"/>
    <w:rsid w:val="00377640"/>
    <w:rsid w:val="00377977"/>
    <w:rsid w:val="00377986"/>
    <w:rsid w:val="003779BF"/>
    <w:rsid w:val="00377ABB"/>
    <w:rsid w:val="00377B75"/>
    <w:rsid w:val="00377B9F"/>
    <w:rsid w:val="00377C4F"/>
    <w:rsid w:val="003800EB"/>
    <w:rsid w:val="00380543"/>
    <w:rsid w:val="00380874"/>
    <w:rsid w:val="00380CA8"/>
    <w:rsid w:val="00380D91"/>
    <w:rsid w:val="00380DF4"/>
    <w:rsid w:val="00380EB6"/>
    <w:rsid w:val="003811CB"/>
    <w:rsid w:val="0038133E"/>
    <w:rsid w:val="003814F3"/>
    <w:rsid w:val="003818FB"/>
    <w:rsid w:val="00381907"/>
    <w:rsid w:val="00381C11"/>
    <w:rsid w:val="00381D42"/>
    <w:rsid w:val="00381FAE"/>
    <w:rsid w:val="0038277B"/>
    <w:rsid w:val="003829DA"/>
    <w:rsid w:val="00382A14"/>
    <w:rsid w:val="00382BAA"/>
    <w:rsid w:val="00382CD9"/>
    <w:rsid w:val="00382D24"/>
    <w:rsid w:val="00382F10"/>
    <w:rsid w:val="00382FEF"/>
    <w:rsid w:val="003832A3"/>
    <w:rsid w:val="003832D6"/>
    <w:rsid w:val="00383344"/>
    <w:rsid w:val="00383523"/>
    <w:rsid w:val="0038396A"/>
    <w:rsid w:val="00383986"/>
    <w:rsid w:val="00383CAD"/>
    <w:rsid w:val="00384090"/>
    <w:rsid w:val="0038464A"/>
    <w:rsid w:val="003847B6"/>
    <w:rsid w:val="003848A8"/>
    <w:rsid w:val="00384AE0"/>
    <w:rsid w:val="00384B18"/>
    <w:rsid w:val="00384BBA"/>
    <w:rsid w:val="00384C06"/>
    <w:rsid w:val="00384DC9"/>
    <w:rsid w:val="00384F17"/>
    <w:rsid w:val="003851E9"/>
    <w:rsid w:val="0038540E"/>
    <w:rsid w:val="00385560"/>
    <w:rsid w:val="00385584"/>
    <w:rsid w:val="00385615"/>
    <w:rsid w:val="00385789"/>
    <w:rsid w:val="0038579E"/>
    <w:rsid w:val="003857BF"/>
    <w:rsid w:val="00385859"/>
    <w:rsid w:val="00385A7B"/>
    <w:rsid w:val="00385A7F"/>
    <w:rsid w:val="00385DC0"/>
    <w:rsid w:val="00385DEE"/>
    <w:rsid w:val="003865BE"/>
    <w:rsid w:val="00386704"/>
    <w:rsid w:val="00386735"/>
    <w:rsid w:val="0038692D"/>
    <w:rsid w:val="003869DF"/>
    <w:rsid w:val="00386AB8"/>
    <w:rsid w:val="00386B99"/>
    <w:rsid w:val="00386B9C"/>
    <w:rsid w:val="00386FE7"/>
    <w:rsid w:val="00387358"/>
    <w:rsid w:val="003874E9"/>
    <w:rsid w:val="00387583"/>
    <w:rsid w:val="003875C1"/>
    <w:rsid w:val="00387719"/>
    <w:rsid w:val="003877C0"/>
    <w:rsid w:val="0038793F"/>
    <w:rsid w:val="00387A51"/>
    <w:rsid w:val="00387D42"/>
    <w:rsid w:val="00387EE0"/>
    <w:rsid w:val="0039035D"/>
    <w:rsid w:val="003903AD"/>
    <w:rsid w:val="0039044D"/>
    <w:rsid w:val="003906C5"/>
    <w:rsid w:val="003906DF"/>
    <w:rsid w:val="00390744"/>
    <w:rsid w:val="00390799"/>
    <w:rsid w:val="0039099D"/>
    <w:rsid w:val="003909C1"/>
    <w:rsid w:val="00390C49"/>
    <w:rsid w:val="00390D41"/>
    <w:rsid w:val="00390E77"/>
    <w:rsid w:val="003910B4"/>
    <w:rsid w:val="00391185"/>
    <w:rsid w:val="0039123A"/>
    <w:rsid w:val="0039149B"/>
    <w:rsid w:val="00391618"/>
    <w:rsid w:val="003917DD"/>
    <w:rsid w:val="00391ADC"/>
    <w:rsid w:val="00391DE2"/>
    <w:rsid w:val="00391EA1"/>
    <w:rsid w:val="00391EF3"/>
    <w:rsid w:val="0039204D"/>
    <w:rsid w:val="00392071"/>
    <w:rsid w:val="0039219C"/>
    <w:rsid w:val="00392344"/>
    <w:rsid w:val="003923A6"/>
    <w:rsid w:val="003923F1"/>
    <w:rsid w:val="003924B5"/>
    <w:rsid w:val="003926B8"/>
    <w:rsid w:val="00392769"/>
    <w:rsid w:val="00392AA9"/>
    <w:rsid w:val="00392B0C"/>
    <w:rsid w:val="00392B79"/>
    <w:rsid w:val="00392E2A"/>
    <w:rsid w:val="00392FA9"/>
    <w:rsid w:val="0039305C"/>
    <w:rsid w:val="003934FC"/>
    <w:rsid w:val="003937F9"/>
    <w:rsid w:val="00393A56"/>
    <w:rsid w:val="00393B00"/>
    <w:rsid w:val="00393CBE"/>
    <w:rsid w:val="00393EE3"/>
    <w:rsid w:val="00394485"/>
    <w:rsid w:val="003949FC"/>
    <w:rsid w:val="00394B5B"/>
    <w:rsid w:val="00394C55"/>
    <w:rsid w:val="00394E0A"/>
    <w:rsid w:val="00394F17"/>
    <w:rsid w:val="003950FA"/>
    <w:rsid w:val="00395265"/>
    <w:rsid w:val="00395345"/>
    <w:rsid w:val="00395451"/>
    <w:rsid w:val="003954B3"/>
    <w:rsid w:val="003955E3"/>
    <w:rsid w:val="003957F4"/>
    <w:rsid w:val="00395957"/>
    <w:rsid w:val="00395C62"/>
    <w:rsid w:val="00395DC5"/>
    <w:rsid w:val="00395F35"/>
    <w:rsid w:val="0039636D"/>
    <w:rsid w:val="003964B1"/>
    <w:rsid w:val="003966D9"/>
    <w:rsid w:val="00396900"/>
    <w:rsid w:val="00396982"/>
    <w:rsid w:val="003969D6"/>
    <w:rsid w:val="00396A99"/>
    <w:rsid w:val="00396D8B"/>
    <w:rsid w:val="00396F07"/>
    <w:rsid w:val="00396FE0"/>
    <w:rsid w:val="0039700F"/>
    <w:rsid w:val="003971DD"/>
    <w:rsid w:val="00397387"/>
    <w:rsid w:val="003973A9"/>
    <w:rsid w:val="0039761B"/>
    <w:rsid w:val="003976B5"/>
    <w:rsid w:val="003978D8"/>
    <w:rsid w:val="00397A24"/>
    <w:rsid w:val="00397C48"/>
    <w:rsid w:val="00397EB6"/>
    <w:rsid w:val="003A0102"/>
    <w:rsid w:val="003A0119"/>
    <w:rsid w:val="003A02CF"/>
    <w:rsid w:val="003A02DC"/>
    <w:rsid w:val="003A05BF"/>
    <w:rsid w:val="003A08BD"/>
    <w:rsid w:val="003A08F9"/>
    <w:rsid w:val="003A09FA"/>
    <w:rsid w:val="003A0AA5"/>
    <w:rsid w:val="003A0B0F"/>
    <w:rsid w:val="003A0E3B"/>
    <w:rsid w:val="003A109B"/>
    <w:rsid w:val="003A1168"/>
    <w:rsid w:val="003A1292"/>
    <w:rsid w:val="003A1549"/>
    <w:rsid w:val="003A1668"/>
    <w:rsid w:val="003A1D0F"/>
    <w:rsid w:val="003A1D32"/>
    <w:rsid w:val="003A1DBB"/>
    <w:rsid w:val="003A1FAF"/>
    <w:rsid w:val="003A1FC5"/>
    <w:rsid w:val="003A202D"/>
    <w:rsid w:val="003A2517"/>
    <w:rsid w:val="003A278F"/>
    <w:rsid w:val="003A29D8"/>
    <w:rsid w:val="003A2E35"/>
    <w:rsid w:val="003A2EE0"/>
    <w:rsid w:val="003A306B"/>
    <w:rsid w:val="003A30BB"/>
    <w:rsid w:val="003A3206"/>
    <w:rsid w:val="003A33F1"/>
    <w:rsid w:val="003A3445"/>
    <w:rsid w:val="003A3565"/>
    <w:rsid w:val="003A36A8"/>
    <w:rsid w:val="003A3759"/>
    <w:rsid w:val="003A3975"/>
    <w:rsid w:val="003A3C1D"/>
    <w:rsid w:val="003A3D0D"/>
    <w:rsid w:val="003A3F9B"/>
    <w:rsid w:val="003A42BD"/>
    <w:rsid w:val="003A438C"/>
    <w:rsid w:val="003A466D"/>
    <w:rsid w:val="003A46EA"/>
    <w:rsid w:val="003A49D6"/>
    <w:rsid w:val="003A4A6E"/>
    <w:rsid w:val="003A4A7B"/>
    <w:rsid w:val="003A4C76"/>
    <w:rsid w:val="003A4FDA"/>
    <w:rsid w:val="003A518A"/>
    <w:rsid w:val="003A5248"/>
    <w:rsid w:val="003A5272"/>
    <w:rsid w:val="003A537C"/>
    <w:rsid w:val="003A539F"/>
    <w:rsid w:val="003A54EA"/>
    <w:rsid w:val="003A571B"/>
    <w:rsid w:val="003A5901"/>
    <w:rsid w:val="003A59C3"/>
    <w:rsid w:val="003A5B33"/>
    <w:rsid w:val="003A5B90"/>
    <w:rsid w:val="003A5BD8"/>
    <w:rsid w:val="003A5C16"/>
    <w:rsid w:val="003A5FF1"/>
    <w:rsid w:val="003A6061"/>
    <w:rsid w:val="003A60C3"/>
    <w:rsid w:val="003A613A"/>
    <w:rsid w:val="003A637B"/>
    <w:rsid w:val="003A68CB"/>
    <w:rsid w:val="003A6978"/>
    <w:rsid w:val="003A6AD6"/>
    <w:rsid w:val="003A6B3C"/>
    <w:rsid w:val="003A6B97"/>
    <w:rsid w:val="003A6BB4"/>
    <w:rsid w:val="003A6C2E"/>
    <w:rsid w:val="003A6C66"/>
    <w:rsid w:val="003A7162"/>
    <w:rsid w:val="003A7262"/>
    <w:rsid w:val="003A73E6"/>
    <w:rsid w:val="003A7640"/>
    <w:rsid w:val="003A7886"/>
    <w:rsid w:val="003A7A6C"/>
    <w:rsid w:val="003B00DD"/>
    <w:rsid w:val="003B03A0"/>
    <w:rsid w:val="003B0822"/>
    <w:rsid w:val="003B09B7"/>
    <w:rsid w:val="003B0AE7"/>
    <w:rsid w:val="003B0B7C"/>
    <w:rsid w:val="003B0C0F"/>
    <w:rsid w:val="003B0C69"/>
    <w:rsid w:val="003B0D36"/>
    <w:rsid w:val="003B0D77"/>
    <w:rsid w:val="003B0E35"/>
    <w:rsid w:val="003B15D7"/>
    <w:rsid w:val="003B1615"/>
    <w:rsid w:val="003B185D"/>
    <w:rsid w:val="003B1CB7"/>
    <w:rsid w:val="003B1EE8"/>
    <w:rsid w:val="003B1FDE"/>
    <w:rsid w:val="003B2045"/>
    <w:rsid w:val="003B254A"/>
    <w:rsid w:val="003B26DC"/>
    <w:rsid w:val="003B2B43"/>
    <w:rsid w:val="003B2CBF"/>
    <w:rsid w:val="003B2EF5"/>
    <w:rsid w:val="003B320A"/>
    <w:rsid w:val="003B3476"/>
    <w:rsid w:val="003B3634"/>
    <w:rsid w:val="003B36CC"/>
    <w:rsid w:val="003B36E3"/>
    <w:rsid w:val="003B3803"/>
    <w:rsid w:val="003B38A6"/>
    <w:rsid w:val="003B3B43"/>
    <w:rsid w:val="003B3FE1"/>
    <w:rsid w:val="003B40CC"/>
    <w:rsid w:val="003B43D9"/>
    <w:rsid w:val="003B45AD"/>
    <w:rsid w:val="003B480F"/>
    <w:rsid w:val="003B4859"/>
    <w:rsid w:val="003B48F4"/>
    <w:rsid w:val="003B4AF3"/>
    <w:rsid w:val="003B4B50"/>
    <w:rsid w:val="003B4C05"/>
    <w:rsid w:val="003B4E14"/>
    <w:rsid w:val="003B5002"/>
    <w:rsid w:val="003B51B4"/>
    <w:rsid w:val="003B5332"/>
    <w:rsid w:val="003B56F7"/>
    <w:rsid w:val="003B5753"/>
    <w:rsid w:val="003B582D"/>
    <w:rsid w:val="003B5A20"/>
    <w:rsid w:val="003B5C82"/>
    <w:rsid w:val="003B5CF0"/>
    <w:rsid w:val="003B5EE2"/>
    <w:rsid w:val="003B5FFB"/>
    <w:rsid w:val="003B6055"/>
    <w:rsid w:val="003B6098"/>
    <w:rsid w:val="003B6282"/>
    <w:rsid w:val="003B6300"/>
    <w:rsid w:val="003B6AA1"/>
    <w:rsid w:val="003B6DAE"/>
    <w:rsid w:val="003B6F7A"/>
    <w:rsid w:val="003B6FD7"/>
    <w:rsid w:val="003B70FE"/>
    <w:rsid w:val="003B738E"/>
    <w:rsid w:val="003B76BA"/>
    <w:rsid w:val="003B7769"/>
    <w:rsid w:val="003B77F0"/>
    <w:rsid w:val="003B7863"/>
    <w:rsid w:val="003B791E"/>
    <w:rsid w:val="003B7B09"/>
    <w:rsid w:val="003B7B9E"/>
    <w:rsid w:val="003B7C8A"/>
    <w:rsid w:val="003B7CD0"/>
    <w:rsid w:val="003B7CF3"/>
    <w:rsid w:val="003B7DC5"/>
    <w:rsid w:val="003C00FF"/>
    <w:rsid w:val="003C0252"/>
    <w:rsid w:val="003C0284"/>
    <w:rsid w:val="003C0406"/>
    <w:rsid w:val="003C05B4"/>
    <w:rsid w:val="003C05FF"/>
    <w:rsid w:val="003C061E"/>
    <w:rsid w:val="003C06AB"/>
    <w:rsid w:val="003C07EB"/>
    <w:rsid w:val="003C088F"/>
    <w:rsid w:val="003C0E83"/>
    <w:rsid w:val="003C0FA6"/>
    <w:rsid w:val="003C0FCC"/>
    <w:rsid w:val="003C1429"/>
    <w:rsid w:val="003C14EB"/>
    <w:rsid w:val="003C1570"/>
    <w:rsid w:val="003C1A2D"/>
    <w:rsid w:val="003C1AD7"/>
    <w:rsid w:val="003C1C2D"/>
    <w:rsid w:val="003C1C32"/>
    <w:rsid w:val="003C1D9F"/>
    <w:rsid w:val="003C1EF9"/>
    <w:rsid w:val="003C226D"/>
    <w:rsid w:val="003C2385"/>
    <w:rsid w:val="003C256F"/>
    <w:rsid w:val="003C27AF"/>
    <w:rsid w:val="003C2988"/>
    <w:rsid w:val="003C2C7B"/>
    <w:rsid w:val="003C2F6F"/>
    <w:rsid w:val="003C31EA"/>
    <w:rsid w:val="003C33CF"/>
    <w:rsid w:val="003C34C4"/>
    <w:rsid w:val="003C3588"/>
    <w:rsid w:val="003C36EF"/>
    <w:rsid w:val="003C3796"/>
    <w:rsid w:val="003C3955"/>
    <w:rsid w:val="003C3E53"/>
    <w:rsid w:val="003C407E"/>
    <w:rsid w:val="003C46D6"/>
    <w:rsid w:val="003C4725"/>
    <w:rsid w:val="003C47C9"/>
    <w:rsid w:val="003C47F8"/>
    <w:rsid w:val="003C4A81"/>
    <w:rsid w:val="003C4E8A"/>
    <w:rsid w:val="003C4ED3"/>
    <w:rsid w:val="003C4F32"/>
    <w:rsid w:val="003C50B6"/>
    <w:rsid w:val="003C5308"/>
    <w:rsid w:val="003C543E"/>
    <w:rsid w:val="003C5669"/>
    <w:rsid w:val="003C56BB"/>
    <w:rsid w:val="003C57BB"/>
    <w:rsid w:val="003C592E"/>
    <w:rsid w:val="003C5A45"/>
    <w:rsid w:val="003C5E78"/>
    <w:rsid w:val="003C620A"/>
    <w:rsid w:val="003C6285"/>
    <w:rsid w:val="003C6353"/>
    <w:rsid w:val="003C6743"/>
    <w:rsid w:val="003C6A3B"/>
    <w:rsid w:val="003C6ADA"/>
    <w:rsid w:val="003C6AEB"/>
    <w:rsid w:val="003C6B03"/>
    <w:rsid w:val="003C6B4C"/>
    <w:rsid w:val="003C6D1F"/>
    <w:rsid w:val="003C6E58"/>
    <w:rsid w:val="003C6E99"/>
    <w:rsid w:val="003C6FAF"/>
    <w:rsid w:val="003C73E4"/>
    <w:rsid w:val="003C7646"/>
    <w:rsid w:val="003C77C9"/>
    <w:rsid w:val="003C7943"/>
    <w:rsid w:val="003C7CBC"/>
    <w:rsid w:val="003C7F79"/>
    <w:rsid w:val="003C7FBF"/>
    <w:rsid w:val="003C7FC7"/>
    <w:rsid w:val="003D039F"/>
    <w:rsid w:val="003D092E"/>
    <w:rsid w:val="003D0AB9"/>
    <w:rsid w:val="003D0AE9"/>
    <w:rsid w:val="003D0C2D"/>
    <w:rsid w:val="003D0C7E"/>
    <w:rsid w:val="003D0E26"/>
    <w:rsid w:val="003D0F69"/>
    <w:rsid w:val="003D0FB1"/>
    <w:rsid w:val="003D11AC"/>
    <w:rsid w:val="003D1215"/>
    <w:rsid w:val="003D1492"/>
    <w:rsid w:val="003D1558"/>
    <w:rsid w:val="003D1570"/>
    <w:rsid w:val="003D1604"/>
    <w:rsid w:val="003D1666"/>
    <w:rsid w:val="003D181D"/>
    <w:rsid w:val="003D1842"/>
    <w:rsid w:val="003D18B7"/>
    <w:rsid w:val="003D1983"/>
    <w:rsid w:val="003D198B"/>
    <w:rsid w:val="003D1A2C"/>
    <w:rsid w:val="003D1A39"/>
    <w:rsid w:val="003D1C5A"/>
    <w:rsid w:val="003D1CEA"/>
    <w:rsid w:val="003D1DBF"/>
    <w:rsid w:val="003D1EDD"/>
    <w:rsid w:val="003D1F4F"/>
    <w:rsid w:val="003D1F85"/>
    <w:rsid w:val="003D208B"/>
    <w:rsid w:val="003D20D2"/>
    <w:rsid w:val="003D2378"/>
    <w:rsid w:val="003D24E4"/>
    <w:rsid w:val="003D2522"/>
    <w:rsid w:val="003D275B"/>
    <w:rsid w:val="003D288A"/>
    <w:rsid w:val="003D29AF"/>
    <w:rsid w:val="003D29B0"/>
    <w:rsid w:val="003D2A53"/>
    <w:rsid w:val="003D2B65"/>
    <w:rsid w:val="003D2C66"/>
    <w:rsid w:val="003D2C9E"/>
    <w:rsid w:val="003D2EEB"/>
    <w:rsid w:val="003D2F2C"/>
    <w:rsid w:val="003D2F97"/>
    <w:rsid w:val="003D3B54"/>
    <w:rsid w:val="003D3CE1"/>
    <w:rsid w:val="003D3F3D"/>
    <w:rsid w:val="003D4020"/>
    <w:rsid w:val="003D4071"/>
    <w:rsid w:val="003D40B7"/>
    <w:rsid w:val="003D42BB"/>
    <w:rsid w:val="003D4359"/>
    <w:rsid w:val="003D44EC"/>
    <w:rsid w:val="003D47D6"/>
    <w:rsid w:val="003D49E4"/>
    <w:rsid w:val="003D4A00"/>
    <w:rsid w:val="003D4A10"/>
    <w:rsid w:val="003D4A89"/>
    <w:rsid w:val="003D4AEC"/>
    <w:rsid w:val="003D4BEB"/>
    <w:rsid w:val="003D4C39"/>
    <w:rsid w:val="003D4D0A"/>
    <w:rsid w:val="003D4ECF"/>
    <w:rsid w:val="003D4F99"/>
    <w:rsid w:val="003D547E"/>
    <w:rsid w:val="003D558C"/>
    <w:rsid w:val="003D5955"/>
    <w:rsid w:val="003D5A2D"/>
    <w:rsid w:val="003D5BA4"/>
    <w:rsid w:val="003D5C0C"/>
    <w:rsid w:val="003D5D0B"/>
    <w:rsid w:val="003D5D62"/>
    <w:rsid w:val="003D647F"/>
    <w:rsid w:val="003D6576"/>
    <w:rsid w:val="003D6663"/>
    <w:rsid w:val="003D6ABA"/>
    <w:rsid w:val="003D6B9A"/>
    <w:rsid w:val="003D6CAF"/>
    <w:rsid w:val="003D6CC8"/>
    <w:rsid w:val="003D6D39"/>
    <w:rsid w:val="003D6D95"/>
    <w:rsid w:val="003D7017"/>
    <w:rsid w:val="003D71BE"/>
    <w:rsid w:val="003D72A8"/>
    <w:rsid w:val="003D7451"/>
    <w:rsid w:val="003D7543"/>
    <w:rsid w:val="003D7767"/>
    <w:rsid w:val="003D78ED"/>
    <w:rsid w:val="003D7C7E"/>
    <w:rsid w:val="003D7ECF"/>
    <w:rsid w:val="003E0598"/>
    <w:rsid w:val="003E0675"/>
    <w:rsid w:val="003E09D3"/>
    <w:rsid w:val="003E0ADE"/>
    <w:rsid w:val="003E0DF6"/>
    <w:rsid w:val="003E0E89"/>
    <w:rsid w:val="003E0EB0"/>
    <w:rsid w:val="003E0F76"/>
    <w:rsid w:val="003E11CE"/>
    <w:rsid w:val="003E12A0"/>
    <w:rsid w:val="003E1505"/>
    <w:rsid w:val="003E15EF"/>
    <w:rsid w:val="003E17BC"/>
    <w:rsid w:val="003E1A2F"/>
    <w:rsid w:val="003E1E27"/>
    <w:rsid w:val="003E1F73"/>
    <w:rsid w:val="003E2263"/>
    <w:rsid w:val="003E23DD"/>
    <w:rsid w:val="003E24F2"/>
    <w:rsid w:val="003E25AD"/>
    <w:rsid w:val="003E25CD"/>
    <w:rsid w:val="003E28E0"/>
    <w:rsid w:val="003E2941"/>
    <w:rsid w:val="003E2982"/>
    <w:rsid w:val="003E2A2A"/>
    <w:rsid w:val="003E2BCB"/>
    <w:rsid w:val="003E2D0C"/>
    <w:rsid w:val="003E2F83"/>
    <w:rsid w:val="003E2FBF"/>
    <w:rsid w:val="003E2FDE"/>
    <w:rsid w:val="003E3141"/>
    <w:rsid w:val="003E32AE"/>
    <w:rsid w:val="003E3469"/>
    <w:rsid w:val="003E3504"/>
    <w:rsid w:val="003E3649"/>
    <w:rsid w:val="003E3678"/>
    <w:rsid w:val="003E3690"/>
    <w:rsid w:val="003E36BE"/>
    <w:rsid w:val="003E387F"/>
    <w:rsid w:val="003E3AC5"/>
    <w:rsid w:val="003E3F40"/>
    <w:rsid w:val="003E409A"/>
    <w:rsid w:val="003E41BE"/>
    <w:rsid w:val="003E4485"/>
    <w:rsid w:val="003E4596"/>
    <w:rsid w:val="003E4613"/>
    <w:rsid w:val="003E46A4"/>
    <w:rsid w:val="003E495D"/>
    <w:rsid w:val="003E4B76"/>
    <w:rsid w:val="003E4C86"/>
    <w:rsid w:val="003E4CB4"/>
    <w:rsid w:val="003E5291"/>
    <w:rsid w:val="003E53D4"/>
    <w:rsid w:val="003E53F8"/>
    <w:rsid w:val="003E5406"/>
    <w:rsid w:val="003E54DA"/>
    <w:rsid w:val="003E56DF"/>
    <w:rsid w:val="003E589C"/>
    <w:rsid w:val="003E5BA1"/>
    <w:rsid w:val="003E5EA6"/>
    <w:rsid w:val="003E5EC9"/>
    <w:rsid w:val="003E61E4"/>
    <w:rsid w:val="003E6207"/>
    <w:rsid w:val="003E6223"/>
    <w:rsid w:val="003E623C"/>
    <w:rsid w:val="003E6285"/>
    <w:rsid w:val="003E6386"/>
    <w:rsid w:val="003E65CE"/>
    <w:rsid w:val="003E67EF"/>
    <w:rsid w:val="003E687B"/>
    <w:rsid w:val="003E6AD3"/>
    <w:rsid w:val="003E6D63"/>
    <w:rsid w:val="003E6E1E"/>
    <w:rsid w:val="003E6F6F"/>
    <w:rsid w:val="003E73E5"/>
    <w:rsid w:val="003E7427"/>
    <w:rsid w:val="003E7541"/>
    <w:rsid w:val="003E7559"/>
    <w:rsid w:val="003E75AE"/>
    <w:rsid w:val="003E7621"/>
    <w:rsid w:val="003E7624"/>
    <w:rsid w:val="003E77DC"/>
    <w:rsid w:val="003E794D"/>
    <w:rsid w:val="003E7A13"/>
    <w:rsid w:val="003E7C14"/>
    <w:rsid w:val="003E7E6C"/>
    <w:rsid w:val="003E7F0A"/>
    <w:rsid w:val="003E7FE1"/>
    <w:rsid w:val="003F01A3"/>
    <w:rsid w:val="003F01FE"/>
    <w:rsid w:val="003F0693"/>
    <w:rsid w:val="003F071A"/>
    <w:rsid w:val="003F0744"/>
    <w:rsid w:val="003F079E"/>
    <w:rsid w:val="003F0870"/>
    <w:rsid w:val="003F0B40"/>
    <w:rsid w:val="003F1169"/>
    <w:rsid w:val="003F1357"/>
    <w:rsid w:val="003F152A"/>
    <w:rsid w:val="003F179C"/>
    <w:rsid w:val="003F1899"/>
    <w:rsid w:val="003F19D7"/>
    <w:rsid w:val="003F1A3A"/>
    <w:rsid w:val="003F1C59"/>
    <w:rsid w:val="003F1C8E"/>
    <w:rsid w:val="003F1D6D"/>
    <w:rsid w:val="003F1DB6"/>
    <w:rsid w:val="003F1DDE"/>
    <w:rsid w:val="003F1E51"/>
    <w:rsid w:val="003F1E78"/>
    <w:rsid w:val="003F1EA9"/>
    <w:rsid w:val="003F1EB0"/>
    <w:rsid w:val="003F1F90"/>
    <w:rsid w:val="003F208C"/>
    <w:rsid w:val="003F209B"/>
    <w:rsid w:val="003F21D4"/>
    <w:rsid w:val="003F2299"/>
    <w:rsid w:val="003F26B4"/>
    <w:rsid w:val="003F28F2"/>
    <w:rsid w:val="003F2A48"/>
    <w:rsid w:val="003F30EB"/>
    <w:rsid w:val="003F3253"/>
    <w:rsid w:val="003F33BB"/>
    <w:rsid w:val="003F35D2"/>
    <w:rsid w:val="003F35DF"/>
    <w:rsid w:val="003F3696"/>
    <w:rsid w:val="003F381C"/>
    <w:rsid w:val="003F3B8A"/>
    <w:rsid w:val="003F3DE8"/>
    <w:rsid w:val="003F3F4C"/>
    <w:rsid w:val="003F3F50"/>
    <w:rsid w:val="003F4219"/>
    <w:rsid w:val="003F42AF"/>
    <w:rsid w:val="003F447B"/>
    <w:rsid w:val="003F4529"/>
    <w:rsid w:val="003F4593"/>
    <w:rsid w:val="003F4679"/>
    <w:rsid w:val="003F46DD"/>
    <w:rsid w:val="003F470F"/>
    <w:rsid w:val="003F4AF2"/>
    <w:rsid w:val="003F4B59"/>
    <w:rsid w:val="003F4C43"/>
    <w:rsid w:val="003F4F12"/>
    <w:rsid w:val="003F5094"/>
    <w:rsid w:val="003F5228"/>
    <w:rsid w:val="003F5312"/>
    <w:rsid w:val="003F56CA"/>
    <w:rsid w:val="003F577C"/>
    <w:rsid w:val="003F585C"/>
    <w:rsid w:val="003F5963"/>
    <w:rsid w:val="003F597A"/>
    <w:rsid w:val="003F59BC"/>
    <w:rsid w:val="003F5ABF"/>
    <w:rsid w:val="003F5AFA"/>
    <w:rsid w:val="003F5BEF"/>
    <w:rsid w:val="003F5CEB"/>
    <w:rsid w:val="003F5D2E"/>
    <w:rsid w:val="003F62A0"/>
    <w:rsid w:val="003F62D1"/>
    <w:rsid w:val="003F6373"/>
    <w:rsid w:val="003F6532"/>
    <w:rsid w:val="003F65C4"/>
    <w:rsid w:val="003F6901"/>
    <w:rsid w:val="003F6AC7"/>
    <w:rsid w:val="003F6B5F"/>
    <w:rsid w:val="003F6CD6"/>
    <w:rsid w:val="003F6EC5"/>
    <w:rsid w:val="003F6F1C"/>
    <w:rsid w:val="003F6FBC"/>
    <w:rsid w:val="003F716D"/>
    <w:rsid w:val="003F71CF"/>
    <w:rsid w:val="003F71EC"/>
    <w:rsid w:val="003F760E"/>
    <w:rsid w:val="003F7ADE"/>
    <w:rsid w:val="003F7CC2"/>
    <w:rsid w:val="003F7FE1"/>
    <w:rsid w:val="004001F8"/>
    <w:rsid w:val="00400343"/>
    <w:rsid w:val="00400564"/>
    <w:rsid w:val="00400758"/>
    <w:rsid w:val="00400804"/>
    <w:rsid w:val="00400856"/>
    <w:rsid w:val="00400B4E"/>
    <w:rsid w:val="00400C13"/>
    <w:rsid w:val="00400F91"/>
    <w:rsid w:val="00400F9F"/>
    <w:rsid w:val="00401269"/>
    <w:rsid w:val="0040148A"/>
    <w:rsid w:val="00401798"/>
    <w:rsid w:val="00401915"/>
    <w:rsid w:val="00401938"/>
    <w:rsid w:val="00401B84"/>
    <w:rsid w:val="00401BA9"/>
    <w:rsid w:val="004020A7"/>
    <w:rsid w:val="004022F6"/>
    <w:rsid w:val="00402312"/>
    <w:rsid w:val="0040257E"/>
    <w:rsid w:val="00402813"/>
    <w:rsid w:val="004028C3"/>
    <w:rsid w:val="00402B6E"/>
    <w:rsid w:val="00402C56"/>
    <w:rsid w:val="00402D37"/>
    <w:rsid w:val="00402D53"/>
    <w:rsid w:val="00403090"/>
    <w:rsid w:val="0040319F"/>
    <w:rsid w:val="0040349D"/>
    <w:rsid w:val="00403699"/>
    <w:rsid w:val="004039D2"/>
    <w:rsid w:val="00403A1F"/>
    <w:rsid w:val="00403A54"/>
    <w:rsid w:val="00403AC9"/>
    <w:rsid w:val="00403B0F"/>
    <w:rsid w:val="00403C22"/>
    <w:rsid w:val="00403CE1"/>
    <w:rsid w:val="004044C2"/>
    <w:rsid w:val="004044FE"/>
    <w:rsid w:val="0040458C"/>
    <w:rsid w:val="004045C9"/>
    <w:rsid w:val="004048EE"/>
    <w:rsid w:val="00404952"/>
    <w:rsid w:val="00404E0E"/>
    <w:rsid w:val="00404FF2"/>
    <w:rsid w:val="0040524D"/>
    <w:rsid w:val="00405357"/>
    <w:rsid w:val="00405374"/>
    <w:rsid w:val="004054FF"/>
    <w:rsid w:val="004056B5"/>
    <w:rsid w:val="0040574E"/>
    <w:rsid w:val="004057C7"/>
    <w:rsid w:val="004058ED"/>
    <w:rsid w:val="004059B6"/>
    <w:rsid w:val="00405A89"/>
    <w:rsid w:val="00405AB0"/>
    <w:rsid w:val="00405AB2"/>
    <w:rsid w:val="00405CB9"/>
    <w:rsid w:val="00405D4E"/>
    <w:rsid w:val="00405D9D"/>
    <w:rsid w:val="00405E84"/>
    <w:rsid w:val="00405EEB"/>
    <w:rsid w:val="00405EFF"/>
    <w:rsid w:val="0040600E"/>
    <w:rsid w:val="00406061"/>
    <w:rsid w:val="00406072"/>
    <w:rsid w:val="00406102"/>
    <w:rsid w:val="0040611D"/>
    <w:rsid w:val="0040648C"/>
    <w:rsid w:val="00406655"/>
    <w:rsid w:val="00406688"/>
    <w:rsid w:val="004068E4"/>
    <w:rsid w:val="004069D1"/>
    <w:rsid w:val="00406D17"/>
    <w:rsid w:val="00406FA3"/>
    <w:rsid w:val="004071B5"/>
    <w:rsid w:val="004076AB"/>
    <w:rsid w:val="004078E4"/>
    <w:rsid w:val="00407999"/>
    <w:rsid w:val="00407A70"/>
    <w:rsid w:val="00407AB4"/>
    <w:rsid w:val="00407D9B"/>
    <w:rsid w:val="00410125"/>
    <w:rsid w:val="00410378"/>
    <w:rsid w:val="0041044D"/>
    <w:rsid w:val="00410488"/>
    <w:rsid w:val="004106D0"/>
    <w:rsid w:val="004106D6"/>
    <w:rsid w:val="00410AC6"/>
    <w:rsid w:val="00410BA8"/>
    <w:rsid w:val="00410BE8"/>
    <w:rsid w:val="00410E19"/>
    <w:rsid w:val="00410FA5"/>
    <w:rsid w:val="00410FCA"/>
    <w:rsid w:val="004111B1"/>
    <w:rsid w:val="004111F1"/>
    <w:rsid w:val="00411231"/>
    <w:rsid w:val="0041139B"/>
    <w:rsid w:val="00411573"/>
    <w:rsid w:val="0041177B"/>
    <w:rsid w:val="004118A1"/>
    <w:rsid w:val="0041190E"/>
    <w:rsid w:val="0041192B"/>
    <w:rsid w:val="00411964"/>
    <w:rsid w:val="00411A03"/>
    <w:rsid w:val="00411DF5"/>
    <w:rsid w:val="00411E1A"/>
    <w:rsid w:val="0041202C"/>
    <w:rsid w:val="0041254E"/>
    <w:rsid w:val="00412563"/>
    <w:rsid w:val="004126AE"/>
    <w:rsid w:val="00412831"/>
    <w:rsid w:val="00412A06"/>
    <w:rsid w:val="00412E0D"/>
    <w:rsid w:val="00412FCF"/>
    <w:rsid w:val="004132C5"/>
    <w:rsid w:val="00413326"/>
    <w:rsid w:val="0041337C"/>
    <w:rsid w:val="00413380"/>
    <w:rsid w:val="004133E3"/>
    <w:rsid w:val="0041340A"/>
    <w:rsid w:val="00413443"/>
    <w:rsid w:val="00413470"/>
    <w:rsid w:val="00413530"/>
    <w:rsid w:val="004135D3"/>
    <w:rsid w:val="0041375F"/>
    <w:rsid w:val="0041394B"/>
    <w:rsid w:val="004139CD"/>
    <w:rsid w:val="00413BE8"/>
    <w:rsid w:val="00413F1D"/>
    <w:rsid w:val="004140B8"/>
    <w:rsid w:val="004142DC"/>
    <w:rsid w:val="004143AC"/>
    <w:rsid w:val="004143DF"/>
    <w:rsid w:val="00414484"/>
    <w:rsid w:val="004146FD"/>
    <w:rsid w:val="00414736"/>
    <w:rsid w:val="00414748"/>
    <w:rsid w:val="00414896"/>
    <w:rsid w:val="004149E1"/>
    <w:rsid w:val="00414BB7"/>
    <w:rsid w:val="00414F50"/>
    <w:rsid w:val="00414F7E"/>
    <w:rsid w:val="00414F98"/>
    <w:rsid w:val="0041508B"/>
    <w:rsid w:val="004150AC"/>
    <w:rsid w:val="0041510C"/>
    <w:rsid w:val="0041529B"/>
    <w:rsid w:val="00415580"/>
    <w:rsid w:val="004155E4"/>
    <w:rsid w:val="00415655"/>
    <w:rsid w:val="004156B0"/>
    <w:rsid w:val="004157AA"/>
    <w:rsid w:val="004157F3"/>
    <w:rsid w:val="0041582E"/>
    <w:rsid w:val="00415889"/>
    <w:rsid w:val="00415A33"/>
    <w:rsid w:val="00415AC6"/>
    <w:rsid w:val="00415BDB"/>
    <w:rsid w:val="00415CCA"/>
    <w:rsid w:val="00415CDF"/>
    <w:rsid w:val="00415F7A"/>
    <w:rsid w:val="00416367"/>
    <w:rsid w:val="00416769"/>
    <w:rsid w:val="0041678B"/>
    <w:rsid w:val="004168A1"/>
    <w:rsid w:val="004169D7"/>
    <w:rsid w:val="00416A20"/>
    <w:rsid w:val="00416ADE"/>
    <w:rsid w:val="00416BA8"/>
    <w:rsid w:val="00416DDF"/>
    <w:rsid w:val="00416FDB"/>
    <w:rsid w:val="0041725E"/>
    <w:rsid w:val="00417280"/>
    <w:rsid w:val="004173E4"/>
    <w:rsid w:val="004173EC"/>
    <w:rsid w:val="004175DB"/>
    <w:rsid w:val="004175F1"/>
    <w:rsid w:val="00417837"/>
    <w:rsid w:val="00417978"/>
    <w:rsid w:val="00417A5E"/>
    <w:rsid w:val="00417A91"/>
    <w:rsid w:val="00417B3B"/>
    <w:rsid w:val="00417B77"/>
    <w:rsid w:val="00417D39"/>
    <w:rsid w:val="00420243"/>
    <w:rsid w:val="0042030E"/>
    <w:rsid w:val="0042040A"/>
    <w:rsid w:val="0042067B"/>
    <w:rsid w:val="00420D41"/>
    <w:rsid w:val="00420F4B"/>
    <w:rsid w:val="00420FA9"/>
    <w:rsid w:val="0042115C"/>
    <w:rsid w:val="004211A9"/>
    <w:rsid w:val="004211E4"/>
    <w:rsid w:val="004212D6"/>
    <w:rsid w:val="004214F0"/>
    <w:rsid w:val="004217DA"/>
    <w:rsid w:val="00421927"/>
    <w:rsid w:val="00421E17"/>
    <w:rsid w:val="00421E4B"/>
    <w:rsid w:val="004221A9"/>
    <w:rsid w:val="004222B5"/>
    <w:rsid w:val="0042246F"/>
    <w:rsid w:val="00422509"/>
    <w:rsid w:val="00422ACC"/>
    <w:rsid w:val="00422F5A"/>
    <w:rsid w:val="004232BB"/>
    <w:rsid w:val="00423431"/>
    <w:rsid w:val="0042345C"/>
    <w:rsid w:val="0042398E"/>
    <w:rsid w:val="004239E0"/>
    <w:rsid w:val="00423B3B"/>
    <w:rsid w:val="00423B3C"/>
    <w:rsid w:val="00423B51"/>
    <w:rsid w:val="00423DC3"/>
    <w:rsid w:val="00423DDE"/>
    <w:rsid w:val="00423DF5"/>
    <w:rsid w:val="0042418A"/>
    <w:rsid w:val="004241A4"/>
    <w:rsid w:val="00424268"/>
    <w:rsid w:val="00424330"/>
    <w:rsid w:val="00424447"/>
    <w:rsid w:val="004246C8"/>
    <w:rsid w:val="004249CE"/>
    <w:rsid w:val="00424D35"/>
    <w:rsid w:val="00424D8B"/>
    <w:rsid w:val="00424EA5"/>
    <w:rsid w:val="00424EEA"/>
    <w:rsid w:val="00424F76"/>
    <w:rsid w:val="0042501C"/>
    <w:rsid w:val="00425456"/>
    <w:rsid w:val="00425567"/>
    <w:rsid w:val="004255D0"/>
    <w:rsid w:val="00425959"/>
    <w:rsid w:val="00425A9B"/>
    <w:rsid w:val="00425B51"/>
    <w:rsid w:val="00425B72"/>
    <w:rsid w:val="00425D1C"/>
    <w:rsid w:val="00425D53"/>
    <w:rsid w:val="00425FFA"/>
    <w:rsid w:val="004260C8"/>
    <w:rsid w:val="00426430"/>
    <w:rsid w:val="00426F32"/>
    <w:rsid w:val="00427306"/>
    <w:rsid w:val="00427418"/>
    <w:rsid w:val="00427424"/>
    <w:rsid w:val="00427619"/>
    <w:rsid w:val="004279D7"/>
    <w:rsid w:val="004279E0"/>
    <w:rsid w:val="00427C48"/>
    <w:rsid w:val="004300E5"/>
    <w:rsid w:val="00430306"/>
    <w:rsid w:val="00430546"/>
    <w:rsid w:val="0043068F"/>
    <w:rsid w:val="004307E1"/>
    <w:rsid w:val="004307F2"/>
    <w:rsid w:val="00430917"/>
    <w:rsid w:val="00430A9F"/>
    <w:rsid w:val="00430BE8"/>
    <w:rsid w:val="00430CA0"/>
    <w:rsid w:val="00430CC7"/>
    <w:rsid w:val="00430F72"/>
    <w:rsid w:val="00430F7C"/>
    <w:rsid w:val="00431047"/>
    <w:rsid w:val="00431129"/>
    <w:rsid w:val="00431137"/>
    <w:rsid w:val="0043122D"/>
    <w:rsid w:val="004312DD"/>
    <w:rsid w:val="004312E5"/>
    <w:rsid w:val="004312F2"/>
    <w:rsid w:val="0043156F"/>
    <w:rsid w:val="0043159D"/>
    <w:rsid w:val="00431889"/>
    <w:rsid w:val="004318E7"/>
    <w:rsid w:val="00431AB7"/>
    <w:rsid w:val="00431B8F"/>
    <w:rsid w:val="00431CDE"/>
    <w:rsid w:val="004320FA"/>
    <w:rsid w:val="004322E6"/>
    <w:rsid w:val="004323CF"/>
    <w:rsid w:val="004326A6"/>
    <w:rsid w:val="004329D8"/>
    <w:rsid w:val="00432B70"/>
    <w:rsid w:val="00432C1F"/>
    <w:rsid w:val="00432C31"/>
    <w:rsid w:val="00432DED"/>
    <w:rsid w:val="00432F56"/>
    <w:rsid w:val="00433050"/>
    <w:rsid w:val="004332C9"/>
    <w:rsid w:val="004337C4"/>
    <w:rsid w:val="004337EE"/>
    <w:rsid w:val="00433859"/>
    <w:rsid w:val="00433893"/>
    <w:rsid w:val="004338F7"/>
    <w:rsid w:val="00433A37"/>
    <w:rsid w:val="00433D51"/>
    <w:rsid w:val="00433D91"/>
    <w:rsid w:val="00433E33"/>
    <w:rsid w:val="00433E7C"/>
    <w:rsid w:val="00433ECD"/>
    <w:rsid w:val="00433F2E"/>
    <w:rsid w:val="00434178"/>
    <w:rsid w:val="0043428A"/>
    <w:rsid w:val="00434456"/>
    <w:rsid w:val="004348C4"/>
    <w:rsid w:val="004348CB"/>
    <w:rsid w:val="00434B41"/>
    <w:rsid w:val="00434BB6"/>
    <w:rsid w:val="00434BE8"/>
    <w:rsid w:val="00434E59"/>
    <w:rsid w:val="004350B0"/>
    <w:rsid w:val="004353F0"/>
    <w:rsid w:val="004354B1"/>
    <w:rsid w:val="004355D7"/>
    <w:rsid w:val="004355FF"/>
    <w:rsid w:val="0043574A"/>
    <w:rsid w:val="00435B27"/>
    <w:rsid w:val="00435E5C"/>
    <w:rsid w:val="00435F28"/>
    <w:rsid w:val="0043612F"/>
    <w:rsid w:val="004361E3"/>
    <w:rsid w:val="0043629D"/>
    <w:rsid w:val="0043630F"/>
    <w:rsid w:val="0043632C"/>
    <w:rsid w:val="00436350"/>
    <w:rsid w:val="00436489"/>
    <w:rsid w:val="00436607"/>
    <w:rsid w:val="00436705"/>
    <w:rsid w:val="00436A2F"/>
    <w:rsid w:val="00436ACA"/>
    <w:rsid w:val="00436FED"/>
    <w:rsid w:val="004372AC"/>
    <w:rsid w:val="00437477"/>
    <w:rsid w:val="004379E5"/>
    <w:rsid w:val="00437B6A"/>
    <w:rsid w:val="00437BA8"/>
    <w:rsid w:val="00437D34"/>
    <w:rsid w:val="00437E45"/>
    <w:rsid w:val="00437EB7"/>
    <w:rsid w:val="00437EE2"/>
    <w:rsid w:val="00440028"/>
    <w:rsid w:val="00440120"/>
    <w:rsid w:val="004401E8"/>
    <w:rsid w:val="004404AE"/>
    <w:rsid w:val="0044059C"/>
    <w:rsid w:val="004405C8"/>
    <w:rsid w:val="00440700"/>
    <w:rsid w:val="00440701"/>
    <w:rsid w:val="00440A13"/>
    <w:rsid w:val="00440A52"/>
    <w:rsid w:val="00440C9B"/>
    <w:rsid w:val="00440CB8"/>
    <w:rsid w:val="00440E3C"/>
    <w:rsid w:val="00440EEA"/>
    <w:rsid w:val="00441028"/>
    <w:rsid w:val="004417A5"/>
    <w:rsid w:val="00441946"/>
    <w:rsid w:val="00441DD8"/>
    <w:rsid w:val="00441E6C"/>
    <w:rsid w:val="00441F2B"/>
    <w:rsid w:val="00441FA1"/>
    <w:rsid w:val="00441FBD"/>
    <w:rsid w:val="004421A7"/>
    <w:rsid w:val="0044221E"/>
    <w:rsid w:val="00442604"/>
    <w:rsid w:val="004426FC"/>
    <w:rsid w:val="0044286A"/>
    <w:rsid w:val="00442877"/>
    <w:rsid w:val="0044290A"/>
    <w:rsid w:val="00442C85"/>
    <w:rsid w:val="00442CBA"/>
    <w:rsid w:val="00442FCE"/>
    <w:rsid w:val="00442FE9"/>
    <w:rsid w:val="0044323F"/>
    <w:rsid w:val="00443440"/>
    <w:rsid w:val="00443477"/>
    <w:rsid w:val="0044353F"/>
    <w:rsid w:val="004437B1"/>
    <w:rsid w:val="0044399D"/>
    <w:rsid w:val="00443F12"/>
    <w:rsid w:val="0044421E"/>
    <w:rsid w:val="00444602"/>
    <w:rsid w:val="00444C3C"/>
    <w:rsid w:val="00444C54"/>
    <w:rsid w:val="00444D45"/>
    <w:rsid w:val="00444D95"/>
    <w:rsid w:val="00444F1E"/>
    <w:rsid w:val="00445046"/>
    <w:rsid w:val="0044505A"/>
    <w:rsid w:val="004452B1"/>
    <w:rsid w:val="00445382"/>
    <w:rsid w:val="004459EA"/>
    <w:rsid w:val="00445DDD"/>
    <w:rsid w:val="00445EA0"/>
    <w:rsid w:val="00445F12"/>
    <w:rsid w:val="00445FC7"/>
    <w:rsid w:val="0044600B"/>
    <w:rsid w:val="004460D4"/>
    <w:rsid w:val="0044617B"/>
    <w:rsid w:val="00446350"/>
    <w:rsid w:val="00446426"/>
    <w:rsid w:val="004464F2"/>
    <w:rsid w:val="0044663A"/>
    <w:rsid w:val="004467AD"/>
    <w:rsid w:val="00446C44"/>
    <w:rsid w:val="00446C86"/>
    <w:rsid w:val="00446D95"/>
    <w:rsid w:val="00446DBA"/>
    <w:rsid w:val="00447077"/>
    <w:rsid w:val="004471E8"/>
    <w:rsid w:val="00447271"/>
    <w:rsid w:val="0044739F"/>
    <w:rsid w:val="004474AD"/>
    <w:rsid w:val="00447744"/>
    <w:rsid w:val="004477D3"/>
    <w:rsid w:val="004478BF"/>
    <w:rsid w:val="00447967"/>
    <w:rsid w:val="00447A03"/>
    <w:rsid w:val="00447A66"/>
    <w:rsid w:val="00447BDE"/>
    <w:rsid w:val="00447C6C"/>
    <w:rsid w:val="00447FED"/>
    <w:rsid w:val="00450006"/>
    <w:rsid w:val="00450010"/>
    <w:rsid w:val="0045021F"/>
    <w:rsid w:val="00450274"/>
    <w:rsid w:val="00450407"/>
    <w:rsid w:val="00450463"/>
    <w:rsid w:val="004504E5"/>
    <w:rsid w:val="004504F4"/>
    <w:rsid w:val="0045050F"/>
    <w:rsid w:val="0045077D"/>
    <w:rsid w:val="00450965"/>
    <w:rsid w:val="004509E5"/>
    <w:rsid w:val="00450A02"/>
    <w:rsid w:val="00450BB4"/>
    <w:rsid w:val="00450BBE"/>
    <w:rsid w:val="00450C4A"/>
    <w:rsid w:val="00450E10"/>
    <w:rsid w:val="004511AC"/>
    <w:rsid w:val="00451288"/>
    <w:rsid w:val="00451317"/>
    <w:rsid w:val="0045132D"/>
    <w:rsid w:val="004514B2"/>
    <w:rsid w:val="00451507"/>
    <w:rsid w:val="00451A9E"/>
    <w:rsid w:val="00451B3C"/>
    <w:rsid w:val="00451D1C"/>
    <w:rsid w:val="0045207D"/>
    <w:rsid w:val="004521C6"/>
    <w:rsid w:val="004522BA"/>
    <w:rsid w:val="00452321"/>
    <w:rsid w:val="0045258F"/>
    <w:rsid w:val="00452819"/>
    <w:rsid w:val="004529D8"/>
    <w:rsid w:val="00452E81"/>
    <w:rsid w:val="00452FFC"/>
    <w:rsid w:val="004530B0"/>
    <w:rsid w:val="004533B5"/>
    <w:rsid w:val="00453686"/>
    <w:rsid w:val="004536D8"/>
    <w:rsid w:val="004538EA"/>
    <w:rsid w:val="00453981"/>
    <w:rsid w:val="00453BC8"/>
    <w:rsid w:val="00453D06"/>
    <w:rsid w:val="00453E4D"/>
    <w:rsid w:val="00453F85"/>
    <w:rsid w:val="0045418E"/>
    <w:rsid w:val="004544C4"/>
    <w:rsid w:val="00454751"/>
    <w:rsid w:val="00454781"/>
    <w:rsid w:val="0045497A"/>
    <w:rsid w:val="00454A77"/>
    <w:rsid w:val="00454D19"/>
    <w:rsid w:val="00454F09"/>
    <w:rsid w:val="00455155"/>
    <w:rsid w:val="004551C4"/>
    <w:rsid w:val="00455368"/>
    <w:rsid w:val="004554ED"/>
    <w:rsid w:val="0045554E"/>
    <w:rsid w:val="00455558"/>
    <w:rsid w:val="00455671"/>
    <w:rsid w:val="00455896"/>
    <w:rsid w:val="00455930"/>
    <w:rsid w:val="00455A5C"/>
    <w:rsid w:val="00455A92"/>
    <w:rsid w:val="00455BAA"/>
    <w:rsid w:val="00455D46"/>
    <w:rsid w:val="00455E02"/>
    <w:rsid w:val="00455F03"/>
    <w:rsid w:val="00455FFA"/>
    <w:rsid w:val="00456052"/>
    <w:rsid w:val="004560A4"/>
    <w:rsid w:val="00456148"/>
    <w:rsid w:val="00456A20"/>
    <w:rsid w:val="00456CD1"/>
    <w:rsid w:val="00456F41"/>
    <w:rsid w:val="0045703C"/>
    <w:rsid w:val="0045718A"/>
    <w:rsid w:val="00457208"/>
    <w:rsid w:val="00457425"/>
    <w:rsid w:val="0045758C"/>
    <w:rsid w:val="00457999"/>
    <w:rsid w:val="004579F1"/>
    <w:rsid w:val="00457C1D"/>
    <w:rsid w:val="00457D24"/>
    <w:rsid w:val="00457EF8"/>
    <w:rsid w:val="004602DA"/>
    <w:rsid w:val="00460645"/>
    <w:rsid w:val="00461082"/>
    <w:rsid w:val="004610D1"/>
    <w:rsid w:val="00461261"/>
    <w:rsid w:val="0046166C"/>
    <w:rsid w:val="004616CC"/>
    <w:rsid w:val="0046171E"/>
    <w:rsid w:val="004618E2"/>
    <w:rsid w:val="00461A6B"/>
    <w:rsid w:val="00461B3A"/>
    <w:rsid w:val="00461BF2"/>
    <w:rsid w:val="00461F2C"/>
    <w:rsid w:val="0046200E"/>
    <w:rsid w:val="004625A3"/>
    <w:rsid w:val="004625B6"/>
    <w:rsid w:val="00462658"/>
    <w:rsid w:val="00462771"/>
    <w:rsid w:val="00462AC2"/>
    <w:rsid w:val="00462CAA"/>
    <w:rsid w:val="00462CB7"/>
    <w:rsid w:val="00462CCD"/>
    <w:rsid w:val="00462DF3"/>
    <w:rsid w:val="00462E12"/>
    <w:rsid w:val="00462FEF"/>
    <w:rsid w:val="00463071"/>
    <w:rsid w:val="004632A3"/>
    <w:rsid w:val="00463449"/>
    <w:rsid w:val="0046353E"/>
    <w:rsid w:val="0046376C"/>
    <w:rsid w:val="0046381C"/>
    <w:rsid w:val="0046383E"/>
    <w:rsid w:val="004639AA"/>
    <w:rsid w:val="004639F5"/>
    <w:rsid w:val="00463B79"/>
    <w:rsid w:val="00463C35"/>
    <w:rsid w:val="0046409E"/>
    <w:rsid w:val="004642C0"/>
    <w:rsid w:val="00464841"/>
    <w:rsid w:val="004649FF"/>
    <w:rsid w:val="00464DE6"/>
    <w:rsid w:val="00464F52"/>
    <w:rsid w:val="00465234"/>
    <w:rsid w:val="00465302"/>
    <w:rsid w:val="00465502"/>
    <w:rsid w:val="004659AB"/>
    <w:rsid w:val="00465D17"/>
    <w:rsid w:val="00465EFC"/>
    <w:rsid w:val="00465FD7"/>
    <w:rsid w:val="004660EA"/>
    <w:rsid w:val="0046611E"/>
    <w:rsid w:val="0046632D"/>
    <w:rsid w:val="00466764"/>
    <w:rsid w:val="00466800"/>
    <w:rsid w:val="00466848"/>
    <w:rsid w:val="00466898"/>
    <w:rsid w:val="004668CA"/>
    <w:rsid w:val="00466A12"/>
    <w:rsid w:val="00466D19"/>
    <w:rsid w:val="004673B0"/>
    <w:rsid w:val="0046742E"/>
    <w:rsid w:val="00467710"/>
    <w:rsid w:val="0046790C"/>
    <w:rsid w:val="00467A8B"/>
    <w:rsid w:val="00467AFD"/>
    <w:rsid w:val="00467E4E"/>
    <w:rsid w:val="00467EEE"/>
    <w:rsid w:val="00467F86"/>
    <w:rsid w:val="0047026A"/>
    <w:rsid w:val="004703F5"/>
    <w:rsid w:val="0047051B"/>
    <w:rsid w:val="004705AC"/>
    <w:rsid w:val="00470659"/>
    <w:rsid w:val="00470B37"/>
    <w:rsid w:val="00470BB7"/>
    <w:rsid w:val="00470E73"/>
    <w:rsid w:val="00470E95"/>
    <w:rsid w:val="00470E98"/>
    <w:rsid w:val="0047110D"/>
    <w:rsid w:val="00471154"/>
    <w:rsid w:val="004712BC"/>
    <w:rsid w:val="00471341"/>
    <w:rsid w:val="004715FD"/>
    <w:rsid w:val="00471625"/>
    <w:rsid w:val="00471680"/>
    <w:rsid w:val="0047179F"/>
    <w:rsid w:val="00471896"/>
    <w:rsid w:val="00471C34"/>
    <w:rsid w:val="00471D07"/>
    <w:rsid w:val="00471D93"/>
    <w:rsid w:val="00471DB7"/>
    <w:rsid w:val="00471EF3"/>
    <w:rsid w:val="00471F80"/>
    <w:rsid w:val="00471F9D"/>
    <w:rsid w:val="00472010"/>
    <w:rsid w:val="00472087"/>
    <w:rsid w:val="00472186"/>
    <w:rsid w:val="00472221"/>
    <w:rsid w:val="004725A0"/>
    <w:rsid w:val="0047276D"/>
    <w:rsid w:val="0047290A"/>
    <w:rsid w:val="00472913"/>
    <w:rsid w:val="004729F5"/>
    <w:rsid w:val="00472A20"/>
    <w:rsid w:val="00472AAF"/>
    <w:rsid w:val="00472F96"/>
    <w:rsid w:val="00473131"/>
    <w:rsid w:val="004733FB"/>
    <w:rsid w:val="0047353A"/>
    <w:rsid w:val="00473587"/>
    <w:rsid w:val="00473646"/>
    <w:rsid w:val="00473659"/>
    <w:rsid w:val="00473741"/>
    <w:rsid w:val="0047375E"/>
    <w:rsid w:val="00473847"/>
    <w:rsid w:val="00473894"/>
    <w:rsid w:val="00473B02"/>
    <w:rsid w:val="00473BE4"/>
    <w:rsid w:val="00473D0A"/>
    <w:rsid w:val="00473D6D"/>
    <w:rsid w:val="00473E00"/>
    <w:rsid w:val="00473EE0"/>
    <w:rsid w:val="0047403F"/>
    <w:rsid w:val="00474680"/>
    <w:rsid w:val="004746A4"/>
    <w:rsid w:val="00474847"/>
    <w:rsid w:val="00474947"/>
    <w:rsid w:val="00474A38"/>
    <w:rsid w:val="00474AF1"/>
    <w:rsid w:val="00474C3A"/>
    <w:rsid w:val="00474D1A"/>
    <w:rsid w:val="00474E8F"/>
    <w:rsid w:val="00474EEB"/>
    <w:rsid w:val="00475164"/>
    <w:rsid w:val="004751D6"/>
    <w:rsid w:val="0047562A"/>
    <w:rsid w:val="004758E4"/>
    <w:rsid w:val="00475941"/>
    <w:rsid w:val="00475A06"/>
    <w:rsid w:val="00475CA5"/>
    <w:rsid w:val="00475DAE"/>
    <w:rsid w:val="00475E36"/>
    <w:rsid w:val="00476142"/>
    <w:rsid w:val="0047614D"/>
    <w:rsid w:val="004763B5"/>
    <w:rsid w:val="0047644D"/>
    <w:rsid w:val="004765F1"/>
    <w:rsid w:val="0047664F"/>
    <w:rsid w:val="00476709"/>
    <w:rsid w:val="0047687B"/>
    <w:rsid w:val="004769DC"/>
    <w:rsid w:val="00476B52"/>
    <w:rsid w:val="00476E76"/>
    <w:rsid w:val="00476F10"/>
    <w:rsid w:val="00476F24"/>
    <w:rsid w:val="00477024"/>
    <w:rsid w:val="0047702C"/>
    <w:rsid w:val="00477034"/>
    <w:rsid w:val="00477115"/>
    <w:rsid w:val="0047714C"/>
    <w:rsid w:val="0047751D"/>
    <w:rsid w:val="00477636"/>
    <w:rsid w:val="00477A2D"/>
    <w:rsid w:val="00477A73"/>
    <w:rsid w:val="00477B93"/>
    <w:rsid w:val="00477C71"/>
    <w:rsid w:val="00477D9B"/>
    <w:rsid w:val="00477F5B"/>
    <w:rsid w:val="0048003F"/>
    <w:rsid w:val="00480258"/>
    <w:rsid w:val="00480612"/>
    <w:rsid w:val="004807AD"/>
    <w:rsid w:val="00480B76"/>
    <w:rsid w:val="00480C05"/>
    <w:rsid w:val="00480D27"/>
    <w:rsid w:val="00480F96"/>
    <w:rsid w:val="00481137"/>
    <w:rsid w:val="0048123B"/>
    <w:rsid w:val="00481414"/>
    <w:rsid w:val="0048163A"/>
    <w:rsid w:val="0048187C"/>
    <w:rsid w:val="00481888"/>
    <w:rsid w:val="00481A18"/>
    <w:rsid w:val="00481A2A"/>
    <w:rsid w:val="00481A2B"/>
    <w:rsid w:val="00481FA0"/>
    <w:rsid w:val="00481FAA"/>
    <w:rsid w:val="00482013"/>
    <w:rsid w:val="00482087"/>
    <w:rsid w:val="004821E3"/>
    <w:rsid w:val="004823EC"/>
    <w:rsid w:val="004824FB"/>
    <w:rsid w:val="00482502"/>
    <w:rsid w:val="00482572"/>
    <w:rsid w:val="004825B5"/>
    <w:rsid w:val="004825E0"/>
    <w:rsid w:val="00482893"/>
    <w:rsid w:val="004828D7"/>
    <w:rsid w:val="004830D7"/>
    <w:rsid w:val="00483162"/>
    <w:rsid w:val="0048331E"/>
    <w:rsid w:val="00483443"/>
    <w:rsid w:val="00483652"/>
    <w:rsid w:val="004836F4"/>
    <w:rsid w:val="0048396F"/>
    <w:rsid w:val="00483B04"/>
    <w:rsid w:val="00483ED5"/>
    <w:rsid w:val="00484066"/>
    <w:rsid w:val="004840EB"/>
    <w:rsid w:val="00484380"/>
    <w:rsid w:val="004847FF"/>
    <w:rsid w:val="00484967"/>
    <w:rsid w:val="00484B03"/>
    <w:rsid w:val="00484D0F"/>
    <w:rsid w:val="00484DEA"/>
    <w:rsid w:val="00484E77"/>
    <w:rsid w:val="0048502E"/>
    <w:rsid w:val="00485185"/>
    <w:rsid w:val="004852A7"/>
    <w:rsid w:val="0048536C"/>
    <w:rsid w:val="004856B0"/>
    <w:rsid w:val="00485A5B"/>
    <w:rsid w:val="00485CBA"/>
    <w:rsid w:val="00485DAD"/>
    <w:rsid w:val="00485FE7"/>
    <w:rsid w:val="0048611F"/>
    <w:rsid w:val="00486207"/>
    <w:rsid w:val="004862FE"/>
    <w:rsid w:val="00486331"/>
    <w:rsid w:val="00486717"/>
    <w:rsid w:val="00486B04"/>
    <w:rsid w:val="00486C0C"/>
    <w:rsid w:val="00486C6A"/>
    <w:rsid w:val="00486D19"/>
    <w:rsid w:val="004871DF"/>
    <w:rsid w:val="004871F8"/>
    <w:rsid w:val="004872FD"/>
    <w:rsid w:val="0048734F"/>
    <w:rsid w:val="0048794C"/>
    <w:rsid w:val="00487ACB"/>
    <w:rsid w:val="00487E28"/>
    <w:rsid w:val="00487F7E"/>
    <w:rsid w:val="00487FC6"/>
    <w:rsid w:val="004900AC"/>
    <w:rsid w:val="004904F2"/>
    <w:rsid w:val="004905AD"/>
    <w:rsid w:val="004906BD"/>
    <w:rsid w:val="004906E1"/>
    <w:rsid w:val="00490743"/>
    <w:rsid w:val="004908D9"/>
    <w:rsid w:val="00490B39"/>
    <w:rsid w:val="00490DF3"/>
    <w:rsid w:val="00491018"/>
    <w:rsid w:val="0049110A"/>
    <w:rsid w:val="0049134F"/>
    <w:rsid w:val="00491779"/>
    <w:rsid w:val="004917E0"/>
    <w:rsid w:val="004918D5"/>
    <w:rsid w:val="00491CB9"/>
    <w:rsid w:val="00491EEF"/>
    <w:rsid w:val="00491F56"/>
    <w:rsid w:val="00492058"/>
    <w:rsid w:val="0049223F"/>
    <w:rsid w:val="0049228C"/>
    <w:rsid w:val="0049254D"/>
    <w:rsid w:val="004925F3"/>
    <w:rsid w:val="00492652"/>
    <w:rsid w:val="004926BB"/>
    <w:rsid w:val="004927DB"/>
    <w:rsid w:val="00492819"/>
    <w:rsid w:val="00492875"/>
    <w:rsid w:val="004929A5"/>
    <w:rsid w:val="00492BCC"/>
    <w:rsid w:val="00492BE4"/>
    <w:rsid w:val="004930AD"/>
    <w:rsid w:val="00493211"/>
    <w:rsid w:val="00493239"/>
    <w:rsid w:val="00493297"/>
    <w:rsid w:val="004933C9"/>
    <w:rsid w:val="00493500"/>
    <w:rsid w:val="004936F7"/>
    <w:rsid w:val="00493B5C"/>
    <w:rsid w:val="00493E23"/>
    <w:rsid w:val="00493EA2"/>
    <w:rsid w:val="00493EC2"/>
    <w:rsid w:val="00493F2D"/>
    <w:rsid w:val="004940BC"/>
    <w:rsid w:val="004943F2"/>
    <w:rsid w:val="00494513"/>
    <w:rsid w:val="0049456D"/>
    <w:rsid w:val="0049463E"/>
    <w:rsid w:val="00494652"/>
    <w:rsid w:val="00494660"/>
    <w:rsid w:val="00494825"/>
    <w:rsid w:val="00494876"/>
    <w:rsid w:val="00494DB9"/>
    <w:rsid w:val="00494EA5"/>
    <w:rsid w:val="00494F13"/>
    <w:rsid w:val="00494F5D"/>
    <w:rsid w:val="00494F85"/>
    <w:rsid w:val="0049526E"/>
    <w:rsid w:val="00495510"/>
    <w:rsid w:val="0049561E"/>
    <w:rsid w:val="00495725"/>
    <w:rsid w:val="004957CC"/>
    <w:rsid w:val="00495C69"/>
    <w:rsid w:val="00495CB7"/>
    <w:rsid w:val="00496086"/>
    <w:rsid w:val="0049621E"/>
    <w:rsid w:val="00496430"/>
    <w:rsid w:val="00496577"/>
    <w:rsid w:val="0049687E"/>
    <w:rsid w:val="00496AFA"/>
    <w:rsid w:val="00496BBF"/>
    <w:rsid w:val="00496C74"/>
    <w:rsid w:val="00496E2E"/>
    <w:rsid w:val="00496EC1"/>
    <w:rsid w:val="00497212"/>
    <w:rsid w:val="00497365"/>
    <w:rsid w:val="0049749F"/>
    <w:rsid w:val="0049751F"/>
    <w:rsid w:val="0049758A"/>
    <w:rsid w:val="004975D9"/>
    <w:rsid w:val="0049794D"/>
    <w:rsid w:val="00497B03"/>
    <w:rsid w:val="00497B12"/>
    <w:rsid w:val="00497B28"/>
    <w:rsid w:val="00497D0A"/>
    <w:rsid w:val="00497D28"/>
    <w:rsid w:val="00497E1B"/>
    <w:rsid w:val="004A0619"/>
    <w:rsid w:val="004A0631"/>
    <w:rsid w:val="004A0689"/>
    <w:rsid w:val="004A09F5"/>
    <w:rsid w:val="004A0BFD"/>
    <w:rsid w:val="004A0C32"/>
    <w:rsid w:val="004A0CFB"/>
    <w:rsid w:val="004A1115"/>
    <w:rsid w:val="004A1F87"/>
    <w:rsid w:val="004A1FCA"/>
    <w:rsid w:val="004A1FEA"/>
    <w:rsid w:val="004A22DF"/>
    <w:rsid w:val="004A2470"/>
    <w:rsid w:val="004A26A5"/>
    <w:rsid w:val="004A271A"/>
    <w:rsid w:val="004A27DE"/>
    <w:rsid w:val="004A2A15"/>
    <w:rsid w:val="004A2A5E"/>
    <w:rsid w:val="004A2B5F"/>
    <w:rsid w:val="004A2C1B"/>
    <w:rsid w:val="004A2C28"/>
    <w:rsid w:val="004A2C51"/>
    <w:rsid w:val="004A2FA6"/>
    <w:rsid w:val="004A31A5"/>
    <w:rsid w:val="004A31F7"/>
    <w:rsid w:val="004A33FF"/>
    <w:rsid w:val="004A34AF"/>
    <w:rsid w:val="004A3762"/>
    <w:rsid w:val="004A3818"/>
    <w:rsid w:val="004A3935"/>
    <w:rsid w:val="004A3C94"/>
    <w:rsid w:val="004A3DA9"/>
    <w:rsid w:val="004A3E10"/>
    <w:rsid w:val="004A3E21"/>
    <w:rsid w:val="004A3EEC"/>
    <w:rsid w:val="004A3F6D"/>
    <w:rsid w:val="004A3FAC"/>
    <w:rsid w:val="004A41E4"/>
    <w:rsid w:val="004A4285"/>
    <w:rsid w:val="004A4478"/>
    <w:rsid w:val="004A44D2"/>
    <w:rsid w:val="004A4947"/>
    <w:rsid w:val="004A4A58"/>
    <w:rsid w:val="004A4DC5"/>
    <w:rsid w:val="004A4EF3"/>
    <w:rsid w:val="004A504C"/>
    <w:rsid w:val="004A52BC"/>
    <w:rsid w:val="004A5826"/>
    <w:rsid w:val="004A5A91"/>
    <w:rsid w:val="004A5C9A"/>
    <w:rsid w:val="004A5DB5"/>
    <w:rsid w:val="004A601F"/>
    <w:rsid w:val="004A6049"/>
    <w:rsid w:val="004A6247"/>
    <w:rsid w:val="004A6266"/>
    <w:rsid w:val="004A67BE"/>
    <w:rsid w:val="004A69D4"/>
    <w:rsid w:val="004A69F0"/>
    <w:rsid w:val="004A6DB4"/>
    <w:rsid w:val="004A6F0E"/>
    <w:rsid w:val="004A7017"/>
    <w:rsid w:val="004A72CC"/>
    <w:rsid w:val="004A747E"/>
    <w:rsid w:val="004A780B"/>
    <w:rsid w:val="004A79FA"/>
    <w:rsid w:val="004A7A27"/>
    <w:rsid w:val="004A7E04"/>
    <w:rsid w:val="004A7EC7"/>
    <w:rsid w:val="004A7FF1"/>
    <w:rsid w:val="004B0264"/>
    <w:rsid w:val="004B0350"/>
    <w:rsid w:val="004B04F1"/>
    <w:rsid w:val="004B066C"/>
    <w:rsid w:val="004B06CA"/>
    <w:rsid w:val="004B09AA"/>
    <w:rsid w:val="004B0BB4"/>
    <w:rsid w:val="004B0CEF"/>
    <w:rsid w:val="004B10BF"/>
    <w:rsid w:val="004B146C"/>
    <w:rsid w:val="004B14D3"/>
    <w:rsid w:val="004B14E2"/>
    <w:rsid w:val="004B17F1"/>
    <w:rsid w:val="004B1A32"/>
    <w:rsid w:val="004B1A3F"/>
    <w:rsid w:val="004B1AB3"/>
    <w:rsid w:val="004B1B88"/>
    <w:rsid w:val="004B1BB9"/>
    <w:rsid w:val="004B1C8B"/>
    <w:rsid w:val="004B1CD6"/>
    <w:rsid w:val="004B20AD"/>
    <w:rsid w:val="004B21A5"/>
    <w:rsid w:val="004B21D5"/>
    <w:rsid w:val="004B22BF"/>
    <w:rsid w:val="004B257A"/>
    <w:rsid w:val="004B29F5"/>
    <w:rsid w:val="004B2A1D"/>
    <w:rsid w:val="004B2B78"/>
    <w:rsid w:val="004B2C47"/>
    <w:rsid w:val="004B2CE4"/>
    <w:rsid w:val="004B2D28"/>
    <w:rsid w:val="004B2EB6"/>
    <w:rsid w:val="004B2F7A"/>
    <w:rsid w:val="004B310C"/>
    <w:rsid w:val="004B31E8"/>
    <w:rsid w:val="004B3917"/>
    <w:rsid w:val="004B3935"/>
    <w:rsid w:val="004B395E"/>
    <w:rsid w:val="004B3C0E"/>
    <w:rsid w:val="004B3C83"/>
    <w:rsid w:val="004B3DDC"/>
    <w:rsid w:val="004B3FB7"/>
    <w:rsid w:val="004B40AB"/>
    <w:rsid w:val="004B40C3"/>
    <w:rsid w:val="004B4381"/>
    <w:rsid w:val="004B4501"/>
    <w:rsid w:val="004B4511"/>
    <w:rsid w:val="004B4A6B"/>
    <w:rsid w:val="004B4C1F"/>
    <w:rsid w:val="004B4D37"/>
    <w:rsid w:val="004B4DA9"/>
    <w:rsid w:val="004B4DFC"/>
    <w:rsid w:val="004B4FD6"/>
    <w:rsid w:val="004B52B0"/>
    <w:rsid w:val="004B56CD"/>
    <w:rsid w:val="004B56DC"/>
    <w:rsid w:val="004B58AE"/>
    <w:rsid w:val="004B5952"/>
    <w:rsid w:val="004B59C7"/>
    <w:rsid w:val="004B5B26"/>
    <w:rsid w:val="004B5C61"/>
    <w:rsid w:val="004B5F27"/>
    <w:rsid w:val="004B6077"/>
    <w:rsid w:val="004B6727"/>
    <w:rsid w:val="004B67D3"/>
    <w:rsid w:val="004B6882"/>
    <w:rsid w:val="004B6C03"/>
    <w:rsid w:val="004B6F2F"/>
    <w:rsid w:val="004B6F96"/>
    <w:rsid w:val="004B705B"/>
    <w:rsid w:val="004B72BC"/>
    <w:rsid w:val="004B7343"/>
    <w:rsid w:val="004B7528"/>
    <w:rsid w:val="004B76AD"/>
    <w:rsid w:val="004B7BB9"/>
    <w:rsid w:val="004B7E69"/>
    <w:rsid w:val="004C0320"/>
    <w:rsid w:val="004C045A"/>
    <w:rsid w:val="004C06ED"/>
    <w:rsid w:val="004C0752"/>
    <w:rsid w:val="004C09F3"/>
    <w:rsid w:val="004C0C1D"/>
    <w:rsid w:val="004C0D6C"/>
    <w:rsid w:val="004C1086"/>
    <w:rsid w:val="004C181F"/>
    <w:rsid w:val="004C1AEA"/>
    <w:rsid w:val="004C1B73"/>
    <w:rsid w:val="004C1B7F"/>
    <w:rsid w:val="004C1C3F"/>
    <w:rsid w:val="004C1D89"/>
    <w:rsid w:val="004C228B"/>
    <w:rsid w:val="004C23D2"/>
    <w:rsid w:val="004C2443"/>
    <w:rsid w:val="004C2487"/>
    <w:rsid w:val="004C24A9"/>
    <w:rsid w:val="004C27F4"/>
    <w:rsid w:val="004C2D44"/>
    <w:rsid w:val="004C2D61"/>
    <w:rsid w:val="004C2ECC"/>
    <w:rsid w:val="004C33D9"/>
    <w:rsid w:val="004C3481"/>
    <w:rsid w:val="004C3A7B"/>
    <w:rsid w:val="004C3C82"/>
    <w:rsid w:val="004C3D0C"/>
    <w:rsid w:val="004C3E07"/>
    <w:rsid w:val="004C44AB"/>
    <w:rsid w:val="004C44C8"/>
    <w:rsid w:val="004C44E9"/>
    <w:rsid w:val="004C4530"/>
    <w:rsid w:val="004C474A"/>
    <w:rsid w:val="004C4905"/>
    <w:rsid w:val="004C4B84"/>
    <w:rsid w:val="004C4D6F"/>
    <w:rsid w:val="004C4ED0"/>
    <w:rsid w:val="004C50F3"/>
    <w:rsid w:val="004C529A"/>
    <w:rsid w:val="004C5946"/>
    <w:rsid w:val="004C5AAB"/>
    <w:rsid w:val="004C5B6C"/>
    <w:rsid w:val="004C60E4"/>
    <w:rsid w:val="004C6100"/>
    <w:rsid w:val="004C6439"/>
    <w:rsid w:val="004C64A3"/>
    <w:rsid w:val="004C64C8"/>
    <w:rsid w:val="004C67AD"/>
    <w:rsid w:val="004C681A"/>
    <w:rsid w:val="004C697D"/>
    <w:rsid w:val="004C6982"/>
    <w:rsid w:val="004C69BB"/>
    <w:rsid w:val="004C6AE9"/>
    <w:rsid w:val="004C7069"/>
    <w:rsid w:val="004C7113"/>
    <w:rsid w:val="004C7375"/>
    <w:rsid w:val="004C741F"/>
    <w:rsid w:val="004C74B8"/>
    <w:rsid w:val="004C7935"/>
    <w:rsid w:val="004C798E"/>
    <w:rsid w:val="004C7AAA"/>
    <w:rsid w:val="004C7BEE"/>
    <w:rsid w:val="004C7C84"/>
    <w:rsid w:val="004C7CBD"/>
    <w:rsid w:val="004D052C"/>
    <w:rsid w:val="004D08D8"/>
    <w:rsid w:val="004D0A5A"/>
    <w:rsid w:val="004D0ABC"/>
    <w:rsid w:val="004D0CAE"/>
    <w:rsid w:val="004D0D3F"/>
    <w:rsid w:val="004D0E38"/>
    <w:rsid w:val="004D0FC9"/>
    <w:rsid w:val="004D128A"/>
    <w:rsid w:val="004D14C7"/>
    <w:rsid w:val="004D14CC"/>
    <w:rsid w:val="004D14E0"/>
    <w:rsid w:val="004D16EF"/>
    <w:rsid w:val="004D17F3"/>
    <w:rsid w:val="004D187C"/>
    <w:rsid w:val="004D1968"/>
    <w:rsid w:val="004D1B07"/>
    <w:rsid w:val="004D1BB9"/>
    <w:rsid w:val="004D1DA6"/>
    <w:rsid w:val="004D1E17"/>
    <w:rsid w:val="004D1F6B"/>
    <w:rsid w:val="004D1FA9"/>
    <w:rsid w:val="004D21D2"/>
    <w:rsid w:val="004D2221"/>
    <w:rsid w:val="004D222B"/>
    <w:rsid w:val="004D224D"/>
    <w:rsid w:val="004D233A"/>
    <w:rsid w:val="004D2640"/>
    <w:rsid w:val="004D293B"/>
    <w:rsid w:val="004D2B5C"/>
    <w:rsid w:val="004D2D1A"/>
    <w:rsid w:val="004D2D68"/>
    <w:rsid w:val="004D2FDC"/>
    <w:rsid w:val="004D33AE"/>
    <w:rsid w:val="004D357A"/>
    <w:rsid w:val="004D35BA"/>
    <w:rsid w:val="004D35D7"/>
    <w:rsid w:val="004D35D9"/>
    <w:rsid w:val="004D3869"/>
    <w:rsid w:val="004D3C0D"/>
    <w:rsid w:val="004D3EE6"/>
    <w:rsid w:val="004D3F67"/>
    <w:rsid w:val="004D40C6"/>
    <w:rsid w:val="004D40D8"/>
    <w:rsid w:val="004D41BA"/>
    <w:rsid w:val="004D4200"/>
    <w:rsid w:val="004D4329"/>
    <w:rsid w:val="004D446F"/>
    <w:rsid w:val="004D4614"/>
    <w:rsid w:val="004D4D9D"/>
    <w:rsid w:val="004D4EC2"/>
    <w:rsid w:val="004D4F91"/>
    <w:rsid w:val="004D4FB2"/>
    <w:rsid w:val="004D51D9"/>
    <w:rsid w:val="004D55B9"/>
    <w:rsid w:val="004D56B0"/>
    <w:rsid w:val="004D576C"/>
    <w:rsid w:val="004D58EB"/>
    <w:rsid w:val="004D5BFC"/>
    <w:rsid w:val="004D5C21"/>
    <w:rsid w:val="004D5CC5"/>
    <w:rsid w:val="004D5EF5"/>
    <w:rsid w:val="004D600F"/>
    <w:rsid w:val="004D6202"/>
    <w:rsid w:val="004D6369"/>
    <w:rsid w:val="004D637F"/>
    <w:rsid w:val="004D6533"/>
    <w:rsid w:val="004D66AC"/>
    <w:rsid w:val="004D67CA"/>
    <w:rsid w:val="004D68C3"/>
    <w:rsid w:val="004D6A2E"/>
    <w:rsid w:val="004D6A8E"/>
    <w:rsid w:val="004D6AEA"/>
    <w:rsid w:val="004D6FEB"/>
    <w:rsid w:val="004D72DD"/>
    <w:rsid w:val="004D74D7"/>
    <w:rsid w:val="004D75D7"/>
    <w:rsid w:val="004D7703"/>
    <w:rsid w:val="004D7738"/>
    <w:rsid w:val="004D7893"/>
    <w:rsid w:val="004D7BD6"/>
    <w:rsid w:val="004D7BFB"/>
    <w:rsid w:val="004D7C6F"/>
    <w:rsid w:val="004D7CE8"/>
    <w:rsid w:val="004D7EF4"/>
    <w:rsid w:val="004D7F0E"/>
    <w:rsid w:val="004E0625"/>
    <w:rsid w:val="004E0893"/>
    <w:rsid w:val="004E094B"/>
    <w:rsid w:val="004E0AD5"/>
    <w:rsid w:val="004E0BC0"/>
    <w:rsid w:val="004E0CE2"/>
    <w:rsid w:val="004E0D29"/>
    <w:rsid w:val="004E1021"/>
    <w:rsid w:val="004E103A"/>
    <w:rsid w:val="004E10AB"/>
    <w:rsid w:val="004E12AA"/>
    <w:rsid w:val="004E1AAF"/>
    <w:rsid w:val="004E1AB6"/>
    <w:rsid w:val="004E1CD7"/>
    <w:rsid w:val="004E21A2"/>
    <w:rsid w:val="004E21B9"/>
    <w:rsid w:val="004E21F3"/>
    <w:rsid w:val="004E2347"/>
    <w:rsid w:val="004E23E3"/>
    <w:rsid w:val="004E263C"/>
    <w:rsid w:val="004E26D8"/>
    <w:rsid w:val="004E2BF5"/>
    <w:rsid w:val="004E2D14"/>
    <w:rsid w:val="004E2ED1"/>
    <w:rsid w:val="004E31B1"/>
    <w:rsid w:val="004E3349"/>
    <w:rsid w:val="004E33BA"/>
    <w:rsid w:val="004E36B3"/>
    <w:rsid w:val="004E37B3"/>
    <w:rsid w:val="004E3870"/>
    <w:rsid w:val="004E3B79"/>
    <w:rsid w:val="004E3F7E"/>
    <w:rsid w:val="004E42ED"/>
    <w:rsid w:val="004E47D5"/>
    <w:rsid w:val="004E4A63"/>
    <w:rsid w:val="004E4C24"/>
    <w:rsid w:val="004E4CA5"/>
    <w:rsid w:val="004E4D44"/>
    <w:rsid w:val="004E4D6F"/>
    <w:rsid w:val="004E50A4"/>
    <w:rsid w:val="004E5379"/>
    <w:rsid w:val="004E577C"/>
    <w:rsid w:val="004E5A86"/>
    <w:rsid w:val="004E5B9D"/>
    <w:rsid w:val="004E5C95"/>
    <w:rsid w:val="004E5CA8"/>
    <w:rsid w:val="004E5DA7"/>
    <w:rsid w:val="004E600A"/>
    <w:rsid w:val="004E6088"/>
    <w:rsid w:val="004E6164"/>
    <w:rsid w:val="004E6223"/>
    <w:rsid w:val="004E627E"/>
    <w:rsid w:val="004E62C2"/>
    <w:rsid w:val="004E64EA"/>
    <w:rsid w:val="004E6915"/>
    <w:rsid w:val="004E6CE8"/>
    <w:rsid w:val="004E6E80"/>
    <w:rsid w:val="004E708C"/>
    <w:rsid w:val="004E70C0"/>
    <w:rsid w:val="004E70EE"/>
    <w:rsid w:val="004E7759"/>
    <w:rsid w:val="004E78CF"/>
    <w:rsid w:val="004E7A3B"/>
    <w:rsid w:val="004E7C12"/>
    <w:rsid w:val="004E7DA4"/>
    <w:rsid w:val="004E7DF3"/>
    <w:rsid w:val="004F0115"/>
    <w:rsid w:val="004F02F4"/>
    <w:rsid w:val="004F03BE"/>
    <w:rsid w:val="004F0431"/>
    <w:rsid w:val="004F0450"/>
    <w:rsid w:val="004F04E1"/>
    <w:rsid w:val="004F0511"/>
    <w:rsid w:val="004F0756"/>
    <w:rsid w:val="004F08AE"/>
    <w:rsid w:val="004F096E"/>
    <w:rsid w:val="004F0A91"/>
    <w:rsid w:val="004F0FED"/>
    <w:rsid w:val="004F10A3"/>
    <w:rsid w:val="004F12BB"/>
    <w:rsid w:val="004F12D9"/>
    <w:rsid w:val="004F1463"/>
    <w:rsid w:val="004F1483"/>
    <w:rsid w:val="004F149A"/>
    <w:rsid w:val="004F1BA5"/>
    <w:rsid w:val="004F1E9B"/>
    <w:rsid w:val="004F1EDE"/>
    <w:rsid w:val="004F2033"/>
    <w:rsid w:val="004F20A0"/>
    <w:rsid w:val="004F20C6"/>
    <w:rsid w:val="004F2130"/>
    <w:rsid w:val="004F2182"/>
    <w:rsid w:val="004F2288"/>
    <w:rsid w:val="004F2326"/>
    <w:rsid w:val="004F2342"/>
    <w:rsid w:val="004F2365"/>
    <w:rsid w:val="004F23EC"/>
    <w:rsid w:val="004F2877"/>
    <w:rsid w:val="004F2CD1"/>
    <w:rsid w:val="004F2D9A"/>
    <w:rsid w:val="004F2FAA"/>
    <w:rsid w:val="004F313E"/>
    <w:rsid w:val="004F31A3"/>
    <w:rsid w:val="004F31C7"/>
    <w:rsid w:val="004F322A"/>
    <w:rsid w:val="004F34A9"/>
    <w:rsid w:val="004F41AE"/>
    <w:rsid w:val="004F4322"/>
    <w:rsid w:val="004F45CE"/>
    <w:rsid w:val="004F4679"/>
    <w:rsid w:val="004F499C"/>
    <w:rsid w:val="004F4A0E"/>
    <w:rsid w:val="004F4CBC"/>
    <w:rsid w:val="004F50B3"/>
    <w:rsid w:val="004F5942"/>
    <w:rsid w:val="004F5A22"/>
    <w:rsid w:val="004F5D79"/>
    <w:rsid w:val="004F5DCC"/>
    <w:rsid w:val="004F5FA4"/>
    <w:rsid w:val="004F60E7"/>
    <w:rsid w:val="004F6428"/>
    <w:rsid w:val="004F6786"/>
    <w:rsid w:val="004F6A39"/>
    <w:rsid w:val="004F6BB0"/>
    <w:rsid w:val="004F6C40"/>
    <w:rsid w:val="004F6C8D"/>
    <w:rsid w:val="004F6CF0"/>
    <w:rsid w:val="004F6D1E"/>
    <w:rsid w:val="004F6F5D"/>
    <w:rsid w:val="004F7080"/>
    <w:rsid w:val="004F7094"/>
    <w:rsid w:val="004F71C0"/>
    <w:rsid w:val="004F7389"/>
    <w:rsid w:val="004F745E"/>
    <w:rsid w:val="004F75F9"/>
    <w:rsid w:val="004F7912"/>
    <w:rsid w:val="004F7DA1"/>
    <w:rsid w:val="004F7DE7"/>
    <w:rsid w:val="0050000A"/>
    <w:rsid w:val="00500176"/>
    <w:rsid w:val="00500402"/>
    <w:rsid w:val="005006F9"/>
    <w:rsid w:val="005008CF"/>
    <w:rsid w:val="005009FB"/>
    <w:rsid w:val="00500AB6"/>
    <w:rsid w:val="00500D1A"/>
    <w:rsid w:val="00500E38"/>
    <w:rsid w:val="005012CB"/>
    <w:rsid w:val="0050142A"/>
    <w:rsid w:val="00501433"/>
    <w:rsid w:val="005015F7"/>
    <w:rsid w:val="00501B49"/>
    <w:rsid w:val="00501BAA"/>
    <w:rsid w:val="00501E11"/>
    <w:rsid w:val="00501EFE"/>
    <w:rsid w:val="005020D9"/>
    <w:rsid w:val="005021F1"/>
    <w:rsid w:val="00502409"/>
    <w:rsid w:val="00502743"/>
    <w:rsid w:val="005028BB"/>
    <w:rsid w:val="005028DB"/>
    <w:rsid w:val="00502B89"/>
    <w:rsid w:val="00502F99"/>
    <w:rsid w:val="005030F1"/>
    <w:rsid w:val="00503351"/>
    <w:rsid w:val="005033E8"/>
    <w:rsid w:val="005035A5"/>
    <w:rsid w:val="005035D8"/>
    <w:rsid w:val="00503804"/>
    <w:rsid w:val="005038BF"/>
    <w:rsid w:val="00503B0D"/>
    <w:rsid w:val="00503DEA"/>
    <w:rsid w:val="0050424C"/>
    <w:rsid w:val="0050452F"/>
    <w:rsid w:val="005046E1"/>
    <w:rsid w:val="0050484B"/>
    <w:rsid w:val="00504BD9"/>
    <w:rsid w:val="00504D75"/>
    <w:rsid w:val="00504DA0"/>
    <w:rsid w:val="00504F85"/>
    <w:rsid w:val="005051A0"/>
    <w:rsid w:val="005052A2"/>
    <w:rsid w:val="005055F0"/>
    <w:rsid w:val="0050563D"/>
    <w:rsid w:val="005058CB"/>
    <w:rsid w:val="005059FD"/>
    <w:rsid w:val="00505DBA"/>
    <w:rsid w:val="005060EA"/>
    <w:rsid w:val="005062A7"/>
    <w:rsid w:val="00506781"/>
    <w:rsid w:val="00506810"/>
    <w:rsid w:val="0050699B"/>
    <w:rsid w:val="00506B5B"/>
    <w:rsid w:val="00506CB2"/>
    <w:rsid w:val="00506EC6"/>
    <w:rsid w:val="00507169"/>
    <w:rsid w:val="005072D2"/>
    <w:rsid w:val="005074BC"/>
    <w:rsid w:val="005075EC"/>
    <w:rsid w:val="00507A28"/>
    <w:rsid w:val="00507AB5"/>
    <w:rsid w:val="00507AD9"/>
    <w:rsid w:val="00507BCF"/>
    <w:rsid w:val="00507BED"/>
    <w:rsid w:val="00507C0C"/>
    <w:rsid w:val="00507C79"/>
    <w:rsid w:val="00507CF6"/>
    <w:rsid w:val="00507D88"/>
    <w:rsid w:val="00507EAC"/>
    <w:rsid w:val="00507F05"/>
    <w:rsid w:val="00507FC9"/>
    <w:rsid w:val="00510670"/>
    <w:rsid w:val="00510AE5"/>
    <w:rsid w:val="00510E2D"/>
    <w:rsid w:val="00510E34"/>
    <w:rsid w:val="00510F13"/>
    <w:rsid w:val="00510F45"/>
    <w:rsid w:val="00510FC9"/>
    <w:rsid w:val="00511019"/>
    <w:rsid w:val="005110B7"/>
    <w:rsid w:val="005111BD"/>
    <w:rsid w:val="0051147B"/>
    <w:rsid w:val="00511643"/>
    <w:rsid w:val="00511737"/>
    <w:rsid w:val="00511D4A"/>
    <w:rsid w:val="00511EA0"/>
    <w:rsid w:val="00511EDC"/>
    <w:rsid w:val="00512794"/>
    <w:rsid w:val="00512868"/>
    <w:rsid w:val="00512A57"/>
    <w:rsid w:val="00512A7A"/>
    <w:rsid w:val="00512AE7"/>
    <w:rsid w:val="00512D17"/>
    <w:rsid w:val="00512DFB"/>
    <w:rsid w:val="00512E27"/>
    <w:rsid w:val="00512E8D"/>
    <w:rsid w:val="00512EA7"/>
    <w:rsid w:val="005130FC"/>
    <w:rsid w:val="005133E4"/>
    <w:rsid w:val="00513663"/>
    <w:rsid w:val="00513735"/>
    <w:rsid w:val="0051374E"/>
    <w:rsid w:val="0051377C"/>
    <w:rsid w:val="0051389C"/>
    <w:rsid w:val="005139E5"/>
    <w:rsid w:val="00513FF7"/>
    <w:rsid w:val="0051412B"/>
    <w:rsid w:val="00514186"/>
    <w:rsid w:val="00514384"/>
    <w:rsid w:val="0051441F"/>
    <w:rsid w:val="005144A0"/>
    <w:rsid w:val="005144D7"/>
    <w:rsid w:val="00514500"/>
    <w:rsid w:val="00514588"/>
    <w:rsid w:val="005146A7"/>
    <w:rsid w:val="005146B5"/>
    <w:rsid w:val="00514A50"/>
    <w:rsid w:val="00514A77"/>
    <w:rsid w:val="00514AD9"/>
    <w:rsid w:val="00514AE4"/>
    <w:rsid w:val="00514B73"/>
    <w:rsid w:val="00514DCC"/>
    <w:rsid w:val="00514E36"/>
    <w:rsid w:val="0051532D"/>
    <w:rsid w:val="005153D7"/>
    <w:rsid w:val="0051558A"/>
    <w:rsid w:val="0051594A"/>
    <w:rsid w:val="0051594C"/>
    <w:rsid w:val="00515ADD"/>
    <w:rsid w:val="00515DA8"/>
    <w:rsid w:val="00516056"/>
    <w:rsid w:val="005164D9"/>
    <w:rsid w:val="00516720"/>
    <w:rsid w:val="005167C6"/>
    <w:rsid w:val="00516932"/>
    <w:rsid w:val="00516A75"/>
    <w:rsid w:val="00516BBA"/>
    <w:rsid w:val="00516D4E"/>
    <w:rsid w:val="00516EAF"/>
    <w:rsid w:val="00516F1C"/>
    <w:rsid w:val="00516F60"/>
    <w:rsid w:val="00517052"/>
    <w:rsid w:val="005170B0"/>
    <w:rsid w:val="005170B7"/>
    <w:rsid w:val="00517254"/>
    <w:rsid w:val="00517365"/>
    <w:rsid w:val="0051739C"/>
    <w:rsid w:val="00517401"/>
    <w:rsid w:val="005176E0"/>
    <w:rsid w:val="005176FE"/>
    <w:rsid w:val="0051794B"/>
    <w:rsid w:val="00517A7E"/>
    <w:rsid w:val="00517F70"/>
    <w:rsid w:val="00520032"/>
    <w:rsid w:val="005202B1"/>
    <w:rsid w:val="00520368"/>
    <w:rsid w:val="0052051B"/>
    <w:rsid w:val="00520689"/>
    <w:rsid w:val="00520786"/>
    <w:rsid w:val="005207C1"/>
    <w:rsid w:val="0052082B"/>
    <w:rsid w:val="00520839"/>
    <w:rsid w:val="00520B09"/>
    <w:rsid w:val="00520B33"/>
    <w:rsid w:val="00520D4C"/>
    <w:rsid w:val="00520F83"/>
    <w:rsid w:val="00521123"/>
    <w:rsid w:val="005212BC"/>
    <w:rsid w:val="0052130C"/>
    <w:rsid w:val="00521B5E"/>
    <w:rsid w:val="00521BD4"/>
    <w:rsid w:val="00521CCF"/>
    <w:rsid w:val="00521D13"/>
    <w:rsid w:val="00522059"/>
    <w:rsid w:val="00522170"/>
    <w:rsid w:val="0052219C"/>
    <w:rsid w:val="005222C4"/>
    <w:rsid w:val="00522453"/>
    <w:rsid w:val="005224BD"/>
    <w:rsid w:val="005224EE"/>
    <w:rsid w:val="00522546"/>
    <w:rsid w:val="005225B9"/>
    <w:rsid w:val="00522A0C"/>
    <w:rsid w:val="00522A3D"/>
    <w:rsid w:val="0052330D"/>
    <w:rsid w:val="00523416"/>
    <w:rsid w:val="005234F5"/>
    <w:rsid w:val="00523B76"/>
    <w:rsid w:val="00523C56"/>
    <w:rsid w:val="00523C8F"/>
    <w:rsid w:val="00523CBD"/>
    <w:rsid w:val="00524100"/>
    <w:rsid w:val="00524185"/>
    <w:rsid w:val="0052460B"/>
    <w:rsid w:val="0052462F"/>
    <w:rsid w:val="00524924"/>
    <w:rsid w:val="005249F8"/>
    <w:rsid w:val="00524B69"/>
    <w:rsid w:val="00524CE0"/>
    <w:rsid w:val="00524F0F"/>
    <w:rsid w:val="00524FFE"/>
    <w:rsid w:val="00525010"/>
    <w:rsid w:val="00525034"/>
    <w:rsid w:val="0052539A"/>
    <w:rsid w:val="0052556A"/>
    <w:rsid w:val="00525656"/>
    <w:rsid w:val="00525AB8"/>
    <w:rsid w:val="00525DDD"/>
    <w:rsid w:val="00525E64"/>
    <w:rsid w:val="00525FE3"/>
    <w:rsid w:val="0052615F"/>
    <w:rsid w:val="00526204"/>
    <w:rsid w:val="005266A5"/>
    <w:rsid w:val="00526872"/>
    <w:rsid w:val="00526876"/>
    <w:rsid w:val="005269DF"/>
    <w:rsid w:val="005269F3"/>
    <w:rsid w:val="00526CF9"/>
    <w:rsid w:val="00526D2D"/>
    <w:rsid w:val="00526E67"/>
    <w:rsid w:val="00526EFD"/>
    <w:rsid w:val="00526F35"/>
    <w:rsid w:val="00526F39"/>
    <w:rsid w:val="005270D8"/>
    <w:rsid w:val="0052711F"/>
    <w:rsid w:val="005272A7"/>
    <w:rsid w:val="0052730A"/>
    <w:rsid w:val="0052791C"/>
    <w:rsid w:val="00527B39"/>
    <w:rsid w:val="00527D24"/>
    <w:rsid w:val="00527D9E"/>
    <w:rsid w:val="00527E20"/>
    <w:rsid w:val="00527F80"/>
    <w:rsid w:val="0053001F"/>
    <w:rsid w:val="00530134"/>
    <w:rsid w:val="0053018D"/>
    <w:rsid w:val="005301D4"/>
    <w:rsid w:val="0053064B"/>
    <w:rsid w:val="00530702"/>
    <w:rsid w:val="00530B13"/>
    <w:rsid w:val="00530C39"/>
    <w:rsid w:val="00530D6B"/>
    <w:rsid w:val="00530DE4"/>
    <w:rsid w:val="00530FD1"/>
    <w:rsid w:val="00531042"/>
    <w:rsid w:val="005310F6"/>
    <w:rsid w:val="0053122E"/>
    <w:rsid w:val="00531238"/>
    <w:rsid w:val="005313C0"/>
    <w:rsid w:val="005313C2"/>
    <w:rsid w:val="005313DB"/>
    <w:rsid w:val="005313EB"/>
    <w:rsid w:val="005313FC"/>
    <w:rsid w:val="005314B0"/>
    <w:rsid w:val="005314DF"/>
    <w:rsid w:val="00531764"/>
    <w:rsid w:val="00531834"/>
    <w:rsid w:val="0053194D"/>
    <w:rsid w:val="005319BD"/>
    <w:rsid w:val="00531E51"/>
    <w:rsid w:val="00531FA0"/>
    <w:rsid w:val="0053209D"/>
    <w:rsid w:val="005320FB"/>
    <w:rsid w:val="00532304"/>
    <w:rsid w:val="00532397"/>
    <w:rsid w:val="0053283B"/>
    <w:rsid w:val="00532873"/>
    <w:rsid w:val="00532915"/>
    <w:rsid w:val="00532A65"/>
    <w:rsid w:val="00532A8A"/>
    <w:rsid w:val="00532C1D"/>
    <w:rsid w:val="00532D7B"/>
    <w:rsid w:val="00532DB1"/>
    <w:rsid w:val="0053333B"/>
    <w:rsid w:val="0053340D"/>
    <w:rsid w:val="005335C6"/>
    <w:rsid w:val="00533914"/>
    <w:rsid w:val="00533A00"/>
    <w:rsid w:val="00533AC8"/>
    <w:rsid w:val="00533CDF"/>
    <w:rsid w:val="00533D4C"/>
    <w:rsid w:val="00533D9D"/>
    <w:rsid w:val="00533DF0"/>
    <w:rsid w:val="00534262"/>
    <w:rsid w:val="0053451E"/>
    <w:rsid w:val="00534551"/>
    <w:rsid w:val="0053466A"/>
    <w:rsid w:val="0053469C"/>
    <w:rsid w:val="0053485E"/>
    <w:rsid w:val="0053508F"/>
    <w:rsid w:val="00535422"/>
    <w:rsid w:val="005354E4"/>
    <w:rsid w:val="00535563"/>
    <w:rsid w:val="00535624"/>
    <w:rsid w:val="00535828"/>
    <w:rsid w:val="00535839"/>
    <w:rsid w:val="00535A0F"/>
    <w:rsid w:val="00535BFF"/>
    <w:rsid w:val="00535C5C"/>
    <w:rsid w:val="00535D50"/>
    <w:rsid w:val="00535E92"/>
    <w:rsid w:val="00535E9A"/>
    <w:rsid w:val="00535F34"/>
    <w:rsid w:val="0053622A"/>
    <w:rsid w:val="005362D5"/>
    <w:rsid w:val="00536379"/>
    <w:rsid w:val="0053643F"/>
    <w:rsid w:val="00536567"/>
    <w:rsid w:val="00536670"/>
    <w:rsid w:val="0053673B"/>
    <w:rsid w:val="00536931"/>
    <w:rsid w:val="005369BE"/>
    <w:rsid w:val="00536E1A"/>
    <w:rsid w:val="00536EAA"/>
    <w:rsid w:val="00537085"/>
    <w:rsid w:val="005371E0"/>
    <w:rsid w:val="00537428"/>
    <w:rsid w:val="005376BD"/>
    <w:rsid w:val="005379A3"/>
    <w:rsid w:val="00537D53"/>
    <w:rsid w:val="00537D62"/>
    <w:rsid w:val="00537DEF"/>
    <w:rsid w:val="00537F67"/>
    <w:rsid w:val="00537FE2"/>
    <w:rsid w:val="0054005E"/>
    <w:rsid w:val="005400EC"/>
    <w:rsid w:val="005401F1"/>
    <w:rsid w:val="00540252"/>
    <w:rsid w:val="00540427"/>
    <w:rsid w:val="005405DE"/>
    <w:rsid w:val="005405E6"/>
    <w:rsid w:val="00540B15"/>
    <w:rsid w:val="00540C8D"/>
    <w:rsid w:val="005410B1"/>
    <w:rsid w:val="0054143B"/>
    <w:rsid w:val="005414F3"/>
    <w:rsid w:val="00541ECD"/>
    <w:rsid w:val="0054202E"/>
    <w:rsid w:val="0054213B"/>
    <w:rsid w:val="00542144"/>
    <w:rsid w:val="005423BB"/>
    <w:rsid w:val="00542430"/>
    <w:rsid w:val="005426F8"/>
    <w:rsid w:val="00542D65"/>
    <w:rsid w:val="00542E6C"/>
    <w:rsid w:val="00543007"/>
    <w:rsid w:val="0054307E"/>
    <w:rsid w:val="005430EC"/>
    <w:rsid w:val="00543114"/>
    <w:rsid w:val="005431FF"/>
    <w:rsid w:val="005432FB"/>
    <w:rsid w:val="0054339B"/>
    <w:rsid w:val="0054358B"/>
    <w:rsid w:val="005435BA"/>
    <w:rsid w:val="00543636"/>
    <w:rsid w:val="00543666"/>
    <w:rsid w:val="005438B9"/>
    <w:rsid w:val="00543F27"/>
    <w:rsid w:val="00543F6A"/>
    <w:rsid w:val="00544188"/>
    <w:rsid w:val="0054477D"/>
    <w:rsid w:val="0054487D"/>
    <w:rsid w:val="00544EE0"/>
    <w:rsid w:val="005450C1"/>
    <w:rsid w:val="005450DE"/>
    <w:rsid w:val="00545503"/>
    <w:rsid w:val="005458C8"/>
    <w:rsid w:val="00545B7C"/>
    <w:rsid w:val="00545FA8"/>
    <w:rsid w:val="00546060"/>
    <w:rsid w:val="0054610E"/>
    <w:rsid w:val="00546201"/>
    <w:rsid w:val="00546922"/>
    <w:rsid w:val="00546985"/>
    <w:rsid w:val="00546C22"/>
    <w:rsid w:val="00546D75"/>
    <w:rsid w:val="00546E53"/>
    <w:rsid w:val="00546EDB"/>
    <w:rsid w:val="00546FAF"/>
    <w:rsid w:val="0054712C"/>
    <w:rsid w:val="005471AA"/>
    <w:rsid w:val="00547408"/>
    <w:rsid w:val="0054784A"/>
    <w:rsid w:val="00547861"/>
    <w:rsid w:val="00547E38"/>
    <w:rsid w:val="0055011C"/>
    <w:rsid w:val="0055032E"/>
    <w:rsid w:val="00550547"/>
    <w:rsid w:val="00550561"/>
    <w:rsid w:val="0055060B"/>
    <w:rsid w:val="00550713"/>
    <w:rsid w:val="0055077C"/>
    <w:rsid w:val="005508A1"/>
    <w:rsid w:val="005508A2"/>
    <w:rsid w:val="005508A7"/>
    <w:rsid w:val="00550A0D"/>
    <w:rsid w:val="00550B6D"/>
    <w:rsid w:val="00550DA6"/>
    <w:rsid w:val="0055101E"/>
    <w:rsid w:val="005510BA"/>
    <w:rsid w:val="0055114B"/>
    <w:rsid w:val="005512F9"/>
    <w:rsid w:val="00551519"/>
    <w:rsid w:val="005515F5"/>
    <w:rsid w:val="00551628"/>
    <w:rsid w:val="005516E1"/>
    <w:rsid w:val="005518EF"/>
    <w:rsid w:val="00551B88"/>
    <w:rsid w:val="00551B9E"/>
    <w:rsid w:val="00551CBD"/>
    <w:rsid w:val="00551D01"/>
    <w:rsid w:val="00551DA1"/>
    <w:rsid w:val="00551FFA"/>
    <w:rsid w:val="00552163"/>
    <w:rsid w:val="00552176"/>
    <w:rsid w:val="005522E2"/>
    <w:rsid w:val="00552330"/>
    <w:rsid w:val="005524CA"/>
    <w:rsid w:val="005524DB"/>
    <w:rsid w:val="005524ED"/>
    <w:rsid w:val="005525C9"/>
    <w:rsid w:val="0055299A"/>
    <w:rsid w:val="00552E79"/>
    <w:rsid w:val="00553086"/>
    <w:rsid w:val="005530A2"/>
    <w:rsid w:val="005530B0"/>
    <w:rsid w:val="00553116"/>
    <w:rsid w:val="00553306"/>
    <w:rsid w:val="005533FC"/>
    <w:rsid w:val="00553508"/>
    <w:rsid w:val="0055350B"/>
    <w:rsid w:val="00553534"/>
    <w:rsid w:val="00553705"/>
    <w:rsid w:val="00553866"/>
    <w:rsid w:val="00553A47"/>
    <w:rsid w:val="00553D0A"/>
    <w:rsid w:val="00553D1C"/>
    <w:rsid w:val="00553E57"/>
    <w:rsid w:val="0055405F"/>
    <w:rsid w:val="005545C2"/>
    <w:rsid w:val="00554808"/>
    <w:rsid w:val="00554AB5"/>
    <w:rsid w:val="00554C0E"/>
    <w:rsid w:val="00554CEC"/>
    <w:rsid w:val="00554E38"/>
    <w:rsid w:val="00554E5B"/>
    <w:rsid w:val="00554EA7"/>
    <w:rsid w:val="00554F29"/>
    <w:rsid w:val="00555369"/>
    <w:rsid w:val="00555443"/>
    <w:rsid w:val="00555619"/>
    <w:rsid w:val="00555696"/>
    <w:rsid w:val="00555916"/>
    <w:rsid w:val="005559F3"/>
    <w:rsid w:val="00555B0D"/>
    <w:rsid w:val="00555EFB"/>
    <w:rsid w:val="00555F14"/>
    <w:rsid w:val="00555F2F"/>
    <w:rsid w:val="005560B7"/>
    <w:rsid w:val="00556499"/>
    <w:rsid w:val="00556586"/>
    <w:rsid w:val="005566D5"/>
    <w:rsid w:val="00556769"/>
    <w:rsid w:val="005567E7"/>
    <w:rsid w:val="00556831"/>
    <w:rsid w:val="00556AF6"/>
    <w:rsid w:val="005571AB"/>
    <w:rsid w:val="0055742B"/>
    <w:rsid w:val="005575AF"/>
    <w:rsid w:val="005578E8"/>
    <w:rsid w:val="00557976"/>
    <w:rsid w:val="00557AB5"/>
    <w:rsid w:val="00557D00"/>
    <w:rsid w:val="00557DB9"/>
    <w:rsid w:val="00557DFB"/>
    <w:rsid w:val="00557E14"/>
    <w:rsid w:val="00557E1C"/>
    <w:rsid w:val="005603F2"/>
    <w:rsid w:val="005604B5"/>
    <w:rsid w:val="00560574"/>
    <w:rsid w:val="0056086B"/>
    <w:rsid w:val="00560AD6"/>
    <w:rsid w:val="00560C3E"/>
    <w:rsid w:val="00560F72"/>
    <w:rsid w:val="005612BE"/>
    <w:rsid w:val="0056138D"/>
    <w:rsid w:val="00561428"/>
    <w:rsid w:val="005614FF"/>
    <w:rsid w:val="005619E8"/>
    <w:rsid w:val="00561B80"/>
    <w:rsid w:val="00561C24"/>
    <w:rsid w:val="00561FA3"/>
    <w:rsid w:val="00562063"/>
    <w:rsid w:val="00562494"/>
    <w:rsid w:val="00562672"/>
    <w:rsid w:val="00562861"/>
    <w:rsid w:val="00562ACB"/>
    <w:rsid w:val="00562BBA"/>
    <w:rsid w:val="00562C57"/>
    <w:rsid w:val="00562FC4"/>
    <w:rsid w:val="00563107"/>
    <w:rsid w:val="005631A7"/>
    <w:rsid w:val="005633D2"/>
    <w:rsid w:val="0056345D"/>
    <w:rsid w:val="00563550"/>
    <w:rsid w:val="0056364C"/>
    <w:rsid w:val="0056399F"/>
    <w:rsid w:val="00563A9E"/>
    <w:rsid w:val="00563D8F"/>
    <w:rsid w:val="00563DE3"/>
    <w:rsid w:val="00563FFA"/>
    <w:rsid w:val="00564081"/>
    <w:rsid w:val="0056414A"/>
    <w:rsid w:val="005641BE"/>
    <w:rsid w:val="0056438E"/>
    <w:rsid w:val="00564434"/>
    <w:rsid w:val="0056449C"/>
    <w:rsid w:val="0056455B"/>
    <w:rsid w:val="00564574"/>
    <w:rsid w:val="005645C7"/>
    <w:rsid w:val="00564668"/>
    <w:rsid w:val="00564778"/>
    <w:rsid w:val="0056477C"/>
    <w:rsid w:val="005649D2"/>
    <w:rsid w:val="00564AF7"/>
    <w:rsid w:val="00564C4B"/>
    <w:rsid w:val="00564CC0"/>
    <w:rsid w:val="00564D12"/>
    <w:rsid w:val="00564E21"/>
    <w:rsid w:val="005654DE"/>
    <w:rsid w:val="0056556A"/>
    <w:rsid w:val="005658AD"/>
    <w:rsid w:val="0056591A"/>
    <w:rsid w:val="0056596A"/>
    <w:rsid w:val="005659C4"/>
    <w:rsid w:val="005659CF"/>
    <w:rsid w:val="00565AD2"/>
    <w:rsid w:val="00565C3F"/>
    <w:rsid w:val="00565C95"/>
    <w:rsid w:val="00565D46"/>
    <w:rsid w:val="00565E46"/>
    <w:rsid w:val="00565F98"/>
    <w:rsid w:val="00565FFC"/>
    <w:rsid w:val="005663A4"/>
    <w:rsid w:val="005665B6"/>
    <w:rsid w:val="005669A7"/>
    <w:rsid w:val="00566CEF"/>
    <w:rsid w:val="00566D57"/>
    <w:rsid w:val="00566D9C"/>
    <w:rsid w:val="00566F25"/>
    <w:rsid w:val="0056709E"/>
    <w:rsid w:val="005676B0"/>
    <w:rsid w:val="00567810"/>
    <w:rsid w:val="00567BD0"/>
    <w:rsid w:val="0057004A"/>
    <w:rsid w:val="00570135"/>
    <w:rsid w:val="0057027F"/>
    <w:rsid w:val="00570304"/>
    <w:rsid w:val="0057045F"/>
    <w:rsid w:val="00570684"/>
    <w:rsid w:val="005706A0"/>
    <w:rsid w:val="005706A7"/>
    <w:rsid w:val="005708D8"/>
    <w:rsid w:val="005709A7"/>
    <w:rsid w:val="00570A38"/>
    <w:rsid w:val="00570A3F"/>
    <w:rsid w:val="00570BBF"/>
    <w:rsid w:val="00570C67"/>
    <w:rsid w:val="00570E44"/>
    <w:rsid w:val="00570EC1"/>
    <w:rsid w:val="00571278"/>
    <w:rsid w:val="005713A6"/>
    <w:rsid w:val="0057154A"/>
    <w:rsid w:val="005715CC"/>
    <w:rsid w:val="00571867"/>
    <w:rsid w:val="0057196C"/>
    <w:rsid w:val="00571B8A"/>
    <w:rsid w:val="00571F1B"/>
    <w:rsid w:val="00571FD0"/>
    <w:rsid w:val="0057228F"/>
    <w:rsid w:val="0057229A"/>
    <w:rsid w:val="00572382"/>
    <w:rsid w:val="00572564"/>
    <w:rsid w:val="00572648"/>
    <w:rsid w:val="005728F5"/>
    <w:rsid w:val="00572A0F"/>
    <w:rsid w:val="00572DB9"/>
    <w:rsid w:val="00572E01"/>
    <w:rsid w:val="00572F22"/>
    <w:rsid w:val="00572FF1"/>
    <w:rsid w:val="00573248"/>
    <w:rsid w:val="0057330D"/>
    <w:rsid w:val="0057352B"/>
    <w:rsid w:val="00573770"/>
    <w:rsid w:val="0057383A"/>
    <w:rsid w:val="00573DAB"/>
    <w:rsid w:val="00573E36"/>
    <w:rsid w:val="00574024"/>
    <w:rsid w:val="00574264"/>
    <w:rsid w:val="0057459A"/>
    <w:rsid w:val="00574848"/>
    <w:rsid w:val="00574A99"/>
    <w:rsid w:val="00574AB3"/>
    <w:rsid w:val="00574AFD"/>
    <w:rsid w:val="00574B80"/>
    <w:rsid w:val="00574B89"/>
    <w:rsid w:val="00574CCC"/>
    <w:rsid w:val="00574F6E"/>
    <w:rsid w:val="00574FD4"/>
    <w:rsid w:val="00575142"/>
    <w:rsid w:val="005751EA"/>
    <w:rsid w:val="005756FC"/>
    <w:rsid w:val="00575A8D"/>
    <w:rsid w:val="00575AD2"/>
    <w:rsid w:val="00575B0C"/>
    <w:rsid w:val="00575D19"/>
    <w:rsid w:val="00575E29"/>
    <w:rsid w:val="00575FB9"/>
    <w:rsid w:val="00576061"/>
    <w:rsid w:val="005760C6"/>
    <w:rsid w:val="005761AB"/>
    <w:rsid w:val="005761AE"/>
    <w:rsid w:val="00576288"/>
    <w:rsid w:val="0057629A"/>
    <w:rsid w:val="00576366"/>
    <w:rsid w:val="00576485"/>
    <w:rsid w:val="005767B5"/>
    <w:rsid w:val="00576DD5"/>
    <w:rsid w:val="00576DF5"/>
    <w:rsid w:val="00577126"/>
    <w:rsid w:val="00577247"/>
    <w:rsid w:val="0057725D"/>
    <w:rsid w:val="00577430"/>
    <w:rsid w:val="00577656"/>
    <w:rsid w:val="00577A0D"/>
    <w:rsid w:val="00577BB7"/>
    <w:rsid w:val="00577BE6"/>
    <w:rsid w:val="00577FE4"/>
    <w:rsid w:val="005803C1"/>
    <w:rsid w:val="005804A1"/>
    <w:rsid w:val="00580604"/>
    <w:rsid w:val="005806F2"/>
    <w:rsid w:val="005806F9"/>
    <w:rsid w:val="0058079C"/>
    <w:rsid w:val="00580891"/>
    <w:rsid w:val="00580B21"/>
    <w:rsid w:val="00580C5E"/>
    <w:rsid w:val="00580D41"/>
    <w:rsid w:val="005810A6"/>
    <w:rsid w:val="00581155"/>
    <w:rsid w:val="005812D7"/>
    <w:rsid w:val="005812F6"/>
    <w:rsid w:val="005813F2"/>
    <w:rsid w:val="00581646"/>
    <w:rsid w:val="005816C7"/>
    <w:rsid w:val="005816D0"/>
    <w:rsid w:val="00581934"/>
    <w:rsid w:val="00581A7F"/>
    <w:rsid w:val="00581E2B"/>
    <w:rsid w:val="00581ED9"/>
    <w:rsid w:val="00581F09"/>
    <w:rsid w:val="005821AA"/>
    <w:rsid w:val="005821CA"/>
    <w:rsid w:val="0058241A"/>
    <w:rsid w:val="00582496"/>
    <w:rsid w:val="0058277A"/>
    <w:rsid w:val="00583045"/>
    <w:rsid w:val="00583293"/>
    <w:rsid w:val="0058346D"/>
    <w:rsid w:val="0058352F"/>
    <w:rsid w:val="00583538"/>
    <w:rsid w:val="00583563"/>
    <w:rsid w:val="005838E5"/>
    <w:rsid w:val="00583A32"/>
    <w:rsid w:val="00583A6E"/>
    <w:rsid w:val="00583AAE"/>
    <w:rsid w:val="00583ACD"/>
    <w:rsid w:val="00584003"/>
    <w:rsid w:val="005840AC"/>
    <w:rsid w:val="005844DB"/>
    <w:rsid w:val="005846C8"/>
    <w:rsid w:val="00584754"/>
    <w:rsid w:val="0058479F"/>
    <w:rsid w:val="0058482C"/>
    <w:rsid w:val="005848FE"/>
    <w:rsid w:val="00584C0F"/>
    <w:rsid w:val="00584C6C"/>
    <w:rsid w:val="00584D11"/>
    <w:rsid w:val="00584E61"/>
    <w:rsid w:val="00584FF9"/>
    <w:rsid w:val="0058500C"/>
    <w:rsid w:val="00585555"/>
    <w:rsid w:val="0058557E"/>
    <w:rsid w:val="00585791"/>
    <w:rsid w:val="005857FB"/>
    <w:rsid w:val="00585906"/>
    <w:rsid w:val="00585973"/>
    <w:rsid w:val="00585998"/>
    <w:rsid w:val="00585A9D"/>
    <w:rsid w:val="00585DE3"/>
    <w:rsid w:val="00585F7C"/>
    <w:rsid w:val="005861D2"/>
    <w:rsid w:val="00586420"/>
    <w:rsid w:val="00586556"/>
    <w:rsid w:val="00586636"/>
    <w:rsid w:val="005869F5"/>
    <w:rsid w:val="00586B57"/>
    <w:rsid w:val="00586EE9"/>
    <w:rsid w:val="00586F26"/>
    <w:rsid w:val="00587130"/>
    <w:rsid w:val="005873E4"/>
    <w:rsid w:val="0058745C"/>
    <w:rsid w:val="005875AC"/>
    <w:rsid w:val="00587693"/>
    <w:rsid w:val="005878B3"/>
    <w:rsid w:val="00587F42"/>
    <w:rsid w:val="00587F93"/>
    <w:rsid w:val="0059004E"/>
    <w:rsid w:val="005900B4"/>
    <w:rsid w:val="0059036C"/>
    <w:rsid w:val="00590396"/>
    <w:rsid w:val="005903BC"/>
    <w:rsid w:val="00590823"/>
    <w:rsid w:val="00590949"/>
    <w:rsid w:val="00590A8C"/>
    <w:rsid w:val="00590AB0"/>
    <w:rsid w:val="00590AFC"/>
    <w:rsid w:val="00590E2B"/>
    <w:rsid w:val="00590E65"/>
    <w:rsid w:val="00591002"/>
    <w:rsid w:val="0059117E"/>
    <w:rsid w:val="00591402"/>
    <w:rsid w:val="0059144B"/>
    <w:rsid w:val="005916A9"/>
    <w:rsid w:val="00591B4F"/>
    <w:rsid w:val="00591B53"/>
    <w:rsid w:val="00591C45"/>
    <w:rsid w:val="00591C4D"/>
    <w:rsid w:val="00591EC0"/>
    <w:rsid w:val="00592061"/>
    <w:rsid w:val="005921BB"/>
    <w:rsid w:val="0059229D"/>
    <w:rsid w:val="0059241C"/>
    <w:rsid w:val="00592737"/>
    <w:rsid w:val="005928FD"/>
    <w:rsid w:val="00592926"/>
    <w:rsid w:val="005929A6"/>
    <w:rsid w:val="00592CD1"/>
    <w:rsid w:val="00592F40"/>
    <w:rsid w:val="00592FB7"/>
    <w:rsid w:val="0059314E"/>
    <w:rsid w:val="0059325F"/>
    <w:rsid w:val="0059345A"/>
    <w:rsid w:val="0059346E"/>
    <w:rsid w:val="005934D2"/>
    <w:rsid w:val="00593508"/>
    <w:rsid w:val="00593717"/>
    <w:rsid w:val="0059373A"/>
    <w:rsid w:val="00593860"/>
    <w:rsid w:val="005938FB"/>
    <w:rsid w:val="00593912"/>
    <w:rsid w:val="00593A18"/>
    <w:rsid w:val="00593A58"/>
    <w:rsid w:val="00593BEA"/>
    <w:rsid w:val="00593C16"/>
    <w:rsid w:val="00593D21"/>
    <w:rsid w:val="00593E73"/>
    <w:rsid w:val="005941EA"/>
    <w:rsid w:val="005941EE"/>
    <w:rsid w:val="005947FB"/>
    <w:rsid w:val="00594BD4"/>
    <w:rsid w:val="00594BE0"/>
    <w:rsid w:val="00594CE6"/>
    <w:rsid w:val="00594EFC"/>
    <w:rsid w:val="0059516D"/>
    <w:rsid w:val="0059556B"/>
    <w:rsid w:val="00595708"/>
    <w:rsid w:val="00595721"/>
    <w:rsid w:val="005958CE"/>
    <w:rsid w:val="00595960"/>
    <w:rsid w:val="00595A6D"/>
    <w:rsid w:val="00595B87"/>
    <w:rsid w:val="00595D68"/>
    <w:rsid w:val="005961DC"/>
    <w:rsid w:val="00596275"/>
    <w:rsid w:val="005963EC"/>
    <w:rsid w:val="005965B1"/>
    <w:rsid w:val="0059674C"/>
    <w:rsid w:val="005967CF"/>
    <w:rsid w:val="0059691C"/>
    <w:rsid w:val="0059697C"/>
    <w:rsid w:val="00596CC2"/>
    <w:rsid w:val="00596E57"/>
    <w:rsid w:val="00596F83"/>
    <w:rsid w:val="00597009"/>
    <w:rsid w:val="0059723F"/>
    <w:rsid w:val="005973C3"/>
    <w:rsid w:val="005973F1"/>
    <w:rsid w:val="005976D1"/>
    <w:rsid w:val="00597B36"/>
    <w:rsid w:val="00597BB6"/>
    <w:rsid w:val="00597BB9"/>
    <w:rsid w:val="00597C8F"/>
    <w:rsid w:val="00597DB4"/>
    <w:rsid w:val="00597DC4"/>
    <w:rsid w:val="00597F26"/>
    <w:rsid w:val="005A02E5"/>
    <w:rsid w:val="005A0352"/>
    <w:rsid w:val="005A052A"/>
    <w:rsid w:val="005A0558"/>
    <w:rsid w:val="005A0A5A"/>
    <w:rsid w:val="005A0ABD"/>
    <w:rsid w:val="005A0B56"/>
    <w:rsid w:val="005A0CF0"/>
    <w:rsid w:val="005A0DBA"/>
    <w:rsid w:val="005A0EA9"/>
    <w:rsid w:val="005A0FE8"/>
    <w:rsid w:val="005A11B1"/>
    <w:rsid w:val="005A1A5A"/>
    <w:rsid w:val="005A1AAD"/>
    <w:rsid w:val="005A1F78"/>
    <w:rsid w:val="005A21C1"/>
    <w:rsid w:val="005A2229"/>
    <w:rsid w:val="005A2275"/>
    <w:rsid w:val="005A22FB"/>
    <w:rsid w:val="005A23ED"/>
    <w:rsid w:val="005A2423"/>
    <w:rsid w:val="005A257A"/>
    <w:rsid w:val="005A25D2"/>
    <w:rsid w:val="005A262C"/>
    <w:rsid w:val="005A2836"/>
    <w:rsid w:val="005A2A1B"/>
    <w:rsid w:val="005A2A76"/>
    <w:rsid w:val="005A2A93"/>
    <w:rsid w:val="005A2C54"/>
    <w:rsid w:val="005A2C66"/>
    <w:rsid w:val="005A303C"/>
    <w:rsid w:val="005A3467"/>
    <w:rsid w:val="005A3703"/>
    <w:rsid w:val="005A3781"/>
    <w:rsid w:val="005A3820"/>
    <w:rsid w:val="005A3ACE"/>
    <w:rsid w:val="005A3B90"/>
    <w:rsid w:val="005A3D3A"/>
    <w:rsid w:val="005A3E1B"/>
    <w:rsid w:val="005A417F"/>
    <w:rsid w:val="005A4180"/>
    <w:rsid w:val="005A42E4"/>
    <w:rsid w:val="005A4379"/>
    <w:rsid w:val="005A43FB"/>
    <w:rsid w:val="005A47A1"/>
    <w:rsid w:val="005A4825"/>
    <w:rsid w:val="005A4FE1"/>
    <w:rsid w:val="005A4FF9"/>
    <w:rsid w:val="005A504B"/>
    <w:rsid w:val="005A515C"/>
    <w:rsid w:val="005A52CB"/>
    <w:rsid w:val="005A5376"/>
    <w:rsid w:val="005A555D"/>
    <w:rsid w:val="005A562C"/>
    <w:rsid w:val="005A563C"/>
    <w:rsid w:val="005A577B"/>
    <w:rsid w:val="005A591A"/>
    <w:rsid w:val="005A5939"/>
    <w:rsid w:val="005A59B6"/>
    <w:rsid w:val="005A5A6A"/>
    <w:rsid w:val="005A5AF6"/>
    <w:rsid w:val="005A5C34"/>
    <w:rsid w:val="005A5CC3"/>
    <w:rsid w:val="005A5D14"/>
    <w:rsid w:val="005A5EFD"/>
    <w:rsid w:val="005A5F90"/>
    <w:rsid w:val="005A6005"/>
    <w:rsid w:val="005A63EA"/>
    <w:rsid w:val="005A642E"/>
    <w:rsid w:val="005A6999"/>
    <w:rsid w:val="005A6BBD"/>
    <w:rsid w:val="005A6F6C"/>
    <w:rsid w:val="005A71B1"/>
    <w:rsid w:val="005A722C"/>
    <w:rsid w:val="005A732E"/>
    <w:rsid w:val="005A73CC"/>
    <w:rsid w:val="005A79AB"/>
    <w:rsid w:val="005A7CA7"/>
    <w:rsid w:val="005A7D86"/>
    <w:rsid w:val="005A7EAE"/>
    <w:rsid w:val="005B0083"/>
    <w:rsid w:val="005B0258"/>
    <w:rsid w:val="005B055F"/>
    <w:rsid w:val="005B061B"/>
    <w:rsid w:val="005B0828"/>
    <w:rsid w:val="005B0989"/>
    <w:rsid w:val="005B09B4"/>
    <w:rsid w:val="005B0A53"/>
    <w:rsid w:val="005B0BEF"/>
    <w:rsid w:val="005B0E39"/>
    <w:rsid w:val="005B182A"/>
    <w:rsid w:val="005B198A"/>
    <w:rsid w:val="005B1ADA"/>
    <w:rsid w:val="005B1BA2"/>
    <w:rsid w:val="005B1D2F"/>
    <w:rsid w:val="005B1E86"/>
    <w:rsid w:val="005B1FFE"/>
    <w:rsid w:val="005B2029"/>
    <w:rsid w:val="005B2093"/>
    <w:rsid w:val="005B213A"/>
    <w:rsid w:val="005B21E7"/>
    <w:rsid w:val="005B23C9"/>
    <w:rsid w:val="005B2766"/>
    <w:rsid w:val="005B28D6"/>
    <w:rsid w:val="005B2B9E"/>
    <w:rsid w:val="005B31E6"/>
    <w:rsid w:val="005B33CF"/>
    <w:rsid w:val="005B3550"/>
    <w:rsid w:val="005B3565"/>
    <w:rsid w:val="005B35EE"/>
    <w:rsid w:val="005B36F9"/>
    <w:rsid w:val="005B3850"/>
    <w:rsid w:val="005B399B"/>
    <w:rsid w:val="005B39C3"/>
    <w:rsid w:val="005B3B45"/>
    <w:rsid w:val="005B3D05"/>
    <w:rsid w:val="005B3D20"/>
    <w:rsid w:val="005B3EA7"/>
    <w:rsid w:val="005B3F21"/>
    <w:rsid w:val="005B3F5D"/>
    <w:rsid w:val="005B4130"/>
    <w:rsid w:val="005B434D"/>
    <w:rsid w:val="005B48B5"/>
    <w:rsid w:val="005B493C"/>
    <w:rsid w:val="005B4B4C"/>
    <w:rsid w:val="005B4C03"/>
    <w:rsid w:val="005B4DDF"/>
    <w:rsid w:val="005B5118"/>
    <w:rsid w:val="005B520B"/>
    <w:rsid w:val="005B5267"/>
    <w:rsid w:val="005B53BD"/>
    <w:rsid w:val="005B57F9"/>
    <w:rsid w:val="005B58E4"/>
    <w:rsid w:val="005B5975"/>
    <w:rsid w:val="005B5A79"/>
    <w:rsid w:val="005B5C8E"/>
    <w:rsid w:val="005B5F0F"/>
    <w:rsid w:val="005B6117"/>
    <w:rsid w:val="005B624C"/>
    <w:rsid w:val="005B62D3"/>
    <w:rsid w:val="005B62FC"/>
    <w:rsid w:val="005B6690"/>
    <w:rsid w:val="005B674E"/>
    <w:rsid w:val="005B67DD"/>
    <w:rsid w:val="005B6A8B"/>
    <w:rsid w:val="005B6AF6"/>
    <w:rsid w:val="005B6CA5"/>
    <w:rsid w:val="005B73F6"/>
    <w:rsid w:val="005B748E"/>
    <w:rsid w:val="005B7735"/>
    <w:rsid w:val="005B7CDA"/>
    <w:rsid w:val="005B7E43"/>
    <w:rsid w:val="005B7F99"/>
    <w:rsid w:val="005C001B"/>
    <w:rsid w:val="005C0051"/>
    <w:rsid w:val="005C02B3"/>
    <w:rsid w:val="005C03C9"/>
    <w:rsid w:val="005C0540"/>
    <w:rsid w:val="005C056E"/>
    <w:rsid w:val="005C065A"/>
    <w:rsid w:val="005C0694"/>
    <w:rsid w:val="005C069A"/>
    <w:rsid w:val="005C0739"/>
    <w:rsid w:val="005C096F"/>
    <w:rsid w:val="005C09CB"/>
    <w:rsid w:val="005C0F4D"/>
    <w:rsid w:val="005C102F"/>
    <w:rsid w:val="005C1230"/>
    <w:rsid w:val="005C1242"/>
    <w:rsid w:val="005C140F"/>
    <w:rsid w:val="005C1660"/>
    <w:rsid w:val="005C199E"/>
    <w:rsid w:val="005C19EB"/>
    <w:rsid w:val="005C2261"/>
    <w:rsid w:val="005C2477"/>
    <w:rsid w:val="005C254B"/>
    <w:rsid w:val="005C25BB"/>
    <w:rsid w:val="005C2E38"/>
    <w:rsid w:val="005C30A0"/>
    <w:rsid w:val="005C3191"/>
    <w:rsid w:val="005C32A9"/>
    <w:rsid w:val="005C3413"/>
    <w:rsid w:val="005C3755"/>
    <w:rsid w:val="005C3809"/>
    <w:rsid w:val="005C38DE"/>
    <w:rsid w:val="005C3D41"/>
    <w:rsid w:val="005C3E93"/>
    <w:rsid w:val="005C3F2F"/>
    <w:rsid w:val="005C3F6C"/>
    <w:rsid w:val="005C4086"/>
    <w:rsid w:val="005C4464"/>
    <w:rsid w:val="005C45ED"/>
    <w:rsid w:val="005C4601"/>
    <w:rsid w:val="005C499A"/>
    <w:rsid w:val="005C4DC0"/>
    <w:rsid w:val="005C4DF8"/>
    <w:rsid w:val="005C4F2C"/>
    <w:rsid w:val="005C53B2"/>
    <w:rsid w:val="005C53E0"/>
    <w:rsid w:val="005C557C"/>
    <w:rsid w:val="005C5B6B"/>
    <w:rsid w:val="005C5C1B"/>
    <w:rsid w:val="005C5D0D"/>
    <w:rsid w:val="005C5D2E"/>
    <w:rsid w:val="005C5DFA"/>
    <w:rsid w:val="005C5ED6"/>
    <w:rsid w:val="005C61B4"/>
    <w:rsid w:val="005C6226"/>
    <w:rsid w:val="005C628C"/>
    <w:rsid w:val="005C691D"/>
    <w:rsid w:val="005C6A56"/>
    <w:rsid w:val="005C6B3D"/>
    <w:rsid w:val="005C6D3E"/>
    <w:rsid w:val="005C6EB6"/>
    <w:rsid w:val="005C6FBD"/>
    <w:rsid w:val="005C6FE7"/>
    <w:rsid w:val="005C7510"/>
    <w:rsid w:val="005C75FA"/>
    <w:rsid w:val="005C7ADF"/>
    <w:rsid w:val="005C7BA5"/>
    <w:rsid w:val="005C7DBB"/>
    <w:rsid w:val="005C7EB3"/>
    <w:rsid w:val="005C7F54"/>
    <w:rsid w:val="005D022D"/>
    <w:rsid w:val="005D02D6"/>
    <w:rsid w:val="005D0666"/>
    <w:rsid w:val="005D07DE"/>
    <w:rsid w:val="005D0990"/>
    <w:rsid w:val="005D0AD2"/>
    <w:rsid w:val="005D0B8E"/>
    <w:rsid w:val="005D0FA6"/>
    <w:rsid w:val="005D1112"/>
    <w:rsid w:val="005D11A4"/>
    <w:rsid w:val="005D11F8"/>
    <w:rsid w:val="005D1518"/>
    <w:rsid w:val="005D15D2"/>
    <w:rsid w:val="005D15EE"/>
    <w:rsid w:val="005D1649"/>
    <w:rsid w:val="005D16FD"/>
    <w:rsid w:val="005D1766"/>
    <w:rsid w:val="005D187F"/>
    <w:rsid w:val="005D1970"/>
    <w:rsid w:val="005D1A94"/>
    <w:rsid w:val="005D1B9D"/>
    <w:rsid w:val="005D1BC8"/>
    <w:rsid w:val="005D1DAF"/>
    <w:rsid w:val="005D1EE1"/>
    <w:rsid w:val="005D1EEA"/>
    <w:rsid w:val="005D1F9B"/>
    <w:rsid w:val="005D2452"/>
    <w:rsid w:val="005D24A2"/>
    <w:rsid w:val="005D26D5"/>
    <w:rsid w:val="005D2715"/>
    <w:rsid w:val="005D2780"/>
    <w:rsid w:val="005D2E7E"/>
    <w:rsid w:val="005D2E88"/>
    <w:rsid w:val="005D2ED6"/>
    <w:rsid w:val="005D32F8"/>
    <w:rsid w:val="005D337F"/>
    <w:rsid w:val="005D3515"/>
    <w:rsid w:val="005D3519"/>
    <w:rsid w:val="005D35FC"/>
    <w:rsid w:val="005D3651"/>
    <w:rsid w:val="005D3652"/>
    <w:rsid w:val="005D3A54"/>
    <w:rsid w:val="005D3A8F"/>
    <w:rsid w:val="005D3B28"/>
    <w:rsid w:val="005D3CFB"/>
    <w:rsid w:val="005D3E3D"/>
    <w:rsid w:val="005D3E4E"/>
    <w:rsid w:val="005D40FD"/>
    <w:rsid w:val="005D443D"/>
    <w:rsid w:val="005D44F7"/>
    <w:rsid w:val="005D472A"/>
    <w:rsid w:val="005D4734"/>
    <w:rsid w:val="005D4A48"/>
    <w:rsid w:val="005D4F2F"/>
    <w:rsid w:val="005D4FA4"/>
    <w:rsid w:val="005D4FBE"/>
    <w:rsid w:val="005D4FF7"/>
    <w:rsid w:val="005D51EC"/>
    <w:rsid w:val="005D523E"/>
    <w:rsid w:val="005D530F"/>
    <w:rsid w:val="005D54E9"/>
    <w:rsid w:val="005D565D"/>
    <w:rsid w:val="005D587A"/>
    <w:rsid w:val="005D5920"/>
    <w:rsid w:val="005D5A4F"/>
    <w:rsid w:val="005D5B0E"/>
    <w:rsid w:val="005D5D50"/>
    <w:rsid w:val="005D5F31"/>
    <w:rsid w:val="005D5F48"/>
    <w:rsid w:val="005D5FE0"/>
    <w:rsid w:val="005D6062"/>
    <w:rsid w:val="005D60A4"/>
    <w:rsid w:val="005D6184"/>
    <w:rsid w:val="005D61B0"/>
    <w:rsid w:val="005D642A"/>
    <w:rsid w:val="005D65CE"/>
    <w:rsid w:val="005D689A"/>
    <w:rsid w:val="005D6B3E"/>
    <w:rsid w:val="005D6B75"/>
    <w:rsid w:val="005D6C16"/>
    <w:rsid w:val="005D6D56"/>
    <w:rsid w:val="005D6EE8"/>
    <w:rsid w:val="005D6F59"/>
    <w:rsid w:val="005D6FDE"/>
    <w:rsid w:val="005D744E"/>
    <w:rsid w:val="005D7526"/>
    <w:rsid w:val="005D763B"/>
    <w:rsid w:val="005D79BE"/>
    <w:rsid w:val="005D7A23"/>
    <w:rsid w:val="005D7E40"/>
    <w:rsid w:val="005D7E62"/>
    <w:rsid w:val="005D7EAB"/>
    <w:rsid w:val="005E01D0"/>
    <w:rsid w:val="005E0240"/>
    <w:rsid w:val="005E027F"/>
    <w:rsid w:val="005E0421"/>
    <w:rsid w:val="005E04BC"/>
    <w:rsid w:val="005E0518"/>
    <w:rsid w:val="005E08C1"/>
    <w:rsid w:val="005E0C87"/>
    <w:rsid w:val="005E0D36"/>
    <w:rsid w:val="005E0DCA"/>
    <w:rsid w:val="005E0E89"/>
    <w:rsid w:val="005E0FA1"/>
    <w:rsid w:val="005E110D"/>
    <w:rsid w:val="005E1687"/>
    <w:rsid w:val="005E183C"/>
    <w:rsid w:val="005E1847"/>
    <w:rsid w:val="005E196E"/>
    <w:rsid w:val="005E1BE7"/>
    <w:rsid w:val="005E1C50"/>
    <w:rsid w:val="005E1D95"/>
    <w:rsid w:val="005E1DCC"/>
    <w:rsid w:val="005E1E50"/>
    <w:rsid w:val="005E1F7C"/>
    <w:rsid w:val="005E206D"/>
    <w:rsid w:val="005E209A"/>
    <w:rsid w:val="005E2302"/>
    <w:rsid w:val="005E2363"/>
    <w:rsid w:val="005E23E8"/>
    <w:rsid w:val="005E2580"/>
    <w:rsid w:val="005E2769"/>
    <w:rsid w:val="005E276C"/>
    <w:rsid w:val="005E298F"/>
    <w:rsid w:val="005E2CE1"/>
    <w:rsid w:val="005E3097"/>
    <w:rsid w:val="005E331E"/>
    <w:rsid w:val="005E334C"/>
    <w:rsid w:val="005E3876"/>
    <w:rsid w:val="005E38FA"/>
    <w:rsid w:val="005E3D8E"/>
    <w:rsid w:val="005E3E16"/>
    <w:rsid w:val="005E3E55"/>
    <w:rsid w:val="005E40C6"/>
    <w:rsid w:val="005E418E"/>
    <w:rsid w:val="005E41D3"/>
    <w:rsid w:val="005E46DF"/>
    <w:rsid w:val="005E4B86"/>
    <w:rsid w:val="005E4D38"/>
    <w:rsid w:val="005E4FCF"/>
    <w:rsid w:val="005E505B"/>
    <w:rsid w:val="005E5284"/>
    <w:rsid w:val="005E530B"/>
    <w:rsid w:val="005E536C"/>
    <w:rsid w:val="005E5750"/>
    <w:rsid w:val="005E5774"/>
    <w:rsid w:val="005E57FF"/>
    <w:rsid w:val="005E580C"/>
    <w:rsid w:val="005E586B"/>
    <w:rsid w:val="005E5917"/>
    <w:rsid w:val="005E6056"/>
    <w:rsid w:val="005E610C"/>
    <w:rsid w:val="005E6310"/>
    <w:rsid w:val="005E6366"/>
    <w:rsid w:val="005E676C"/>
    <w:rsid w:val="005E689C"/>
    <w:rsid w:val="005E6A50"/>
    <w:rsid w:val="005E6BEA"/>
    <w:rsid w:val="005E6D87"/>
    <w:rsid w:val="005E7083"/>
    <w:rsid w:val="005E70E7"/>
    <w:rsid w:val="005E7281"/>
    <w:rsid w:val="005E72C0"/>
    <w:rsid w:val="005E7688"/>
    <w:rsid w:val="005E77BD"/>
    <w:rsid w:val="005E7B9D"/>
    <w:rsid w:val="005E7BB0"/>
    <w:rsid w:val="005E7BB7"/>
    <w:rsid w:val="005E7E32"/>
    <w:rsid w:val="005E7EEB"/>
    <w:rsid w:val="005F002B"/>
    <w:rsid w:val="005F003C"/>
    <w:rsid w:val="005F02BE"/>
    <w:rsid w:val="005F0317"/>
    <w:rsid w:val="005F040A"/>
    <w:rsid w:val="005F054B"/>
    <w:rsid w:val="005F0786"/>
    <w:rsid w:val="005F0977"/>
    <w:rsid w:val="005F0BEF"/>
    <w:rsid w:val="005F0DD7"/>
    <w:rsid w:val="005F10AC"/>
    <w:rsid w:val="005F10E2"/>
    <w:rsid w:val="005F16DA"/>
    <w:rsid w:val="005F1948"/>
    <w:rsid w:val="005F21E4"/>
    <w:rsid w:val="005F2213"/>
    <w:rsid w:val="005F246E"/>
    <w:rsid w:val="005F2485"/>
    <w:rsid w:val="005F274A"/>
    <w:rsid w:val="005F2801"/>
    <w:rsid w:val="005F2941"/>
    <w:rsid w:val="005F2A25"/>
    <w:rsid w:val="005F2A6B"/>
    <w:rsid w:val="005F2AC0"/>
    <w:rsid w:val="005F2C18"/>
    <w:rsid w:val="005F2E22"/>
    <w:rsid w:val="005F2E90"/>
    <w:rsid w:val="005F2EE3"/>
    <w:rsid w:val="005F2EE8"/>
    <w:rsid w:val="005F2F7A"/>
    <w:rsid w:val="005F323B"/>
    <w:rsid w:val="005F32A9"/>
    <w:rsid w:val="005F3733"/>
    <w:rsid w:val="005F3A4E"/>
    <w:rsid w:val="005F3B05"/>
    <w:rsid w:val="005F3B20"/>
    <w:rsid w:val="005F3B40"/>
    <w:rsid w:val="005F3B62"/>
    <w:rsid w:val="005F3B75"/>
    <w:rsid w:val="005F3C33"/>
    <w:rsid w:val="005F3CAD"/>
    <w:rsid w:val="005F3CF5"/>
    <w:rsid w:val="005F3CFE"/>
    <w:rsid w:val="005F3E7D"/>
    <w:rsid w:val="005F3EE8"/>
    <w:rsid w:val="005F3FED"/>
    <w:rsid w:val="005F441D"/>
    <w:rsid w:val="005F4759"/>
    <w:rsid w:val="005F4A45"/>
    <w:rsid w:val="005F4D23"/>
    <w:rsid w:val="005F4D53"/>
    <w:rsid w:val="005F4E76"/>
    <w:rsid w:val="005F4E77"/>
    <w:rsid w:val="005F4F56"/>
    <w:rsid w:val="005F536D"/>
    <w:rsid w:val="005F546D"/>
    <w:rsid w:val="005F558B"/>
    <w:rsid w:val="005F56E0"/>
    <w:rsid w:val="005F572C"/>
    <w:rsid w:val="005F5A88"/>
    <w:rsid w:val="005F5D0B"/>
    <w:rsid w:val="005F5F8A"/>
    <w:rsid w:val="005F5FFE"/>
    <w:rsid w:val="005F64A2"/>
    <w:rsid w:val="005F6788"/>
    <w:rsid w:val="005F6A79"/>
    <w:rsid w:val="005F6A87"/>
    <w:rsid w:val="005F6A9B"/>
    <w:rsid w:val="005F6E49"/>
    <w:rsid w:val="005F708C"/>
    <w:rsid w:val="005F725E"/>
    <w:rsid w:val="005F75F2"/>
    <w:rsid w:val="005F77CD"/>
    <w:rsid w:val="005F79C2"/>
    <w:rsid w:val="005F7A83"/>
    <w:rsid w:val="005F7C9B"/>
    <w:rsid w:val="005F7E05"/>
    <w:rsid w:val="005F7F79"/>
    <w:rsid w:val="006000A1"/>
    <w:rsid w:val="00600170"/>
    <w:rsid w:val="006005A1"/>
    <w:rsid w:val="0060066A"/>
    <w:rsid w:val="006007EC"/>
    <w:rsid w:val="006008A6"/>
    <w:rsid w:val="006009E1"/>
    <w:rsid w:val="00600F2F"/>
    <w:rsid w:val="00601041"/>
    <w:rsid w:val="006010A3"/>
    <w:rsid w:val="0060110C"/>
    <w:rsid w:val="006012DC"/>
    <w:rsid w:val="006014BC"/>
    <w:rsid w:val="006017B7"/>
    <w:rsid w:val="00601882"/>
    <w:rsid w:val="00601CFB"/>
    <w:rsid w:val="00601D08"/>
    <w:rsid w:val="00602052"/>
    <w:rsid w:val="006020FF"/>
    <w:rsid w:val="0060212A"/>
    <w:rsid w:val="00602182"/>
    <w:rsid w:val="0060225F"/>
    <w:rsid w:val="00602412"/>
    <w:rsid w:val="006025C5"/>
    <w:rsid w:val="0060281D"/>
    <w:rsid w:val="006029BF"/>
    <w:rsid w:val="006029D3"/>
    <w:rsid w:val="00602EAB"/>
    <w:rsid w:val="00602F71"/>
    <w:rsid w:val="00602F81"/>
    <w:rsid w:val="0060337E"/>
    <w:rsid w:val="006033AB"/>
    <w:rsid w:val="0060342D"/>
    <w:rsid w:val="0060358B"/>
    <w:rsid w:val="006036A2"/>
    <w:rsid w:val="006037D8"/>
    <w:rsid w:val="006037DA"/>
    <w:rsid w:val="00603B6D"/>
    <w:rsid w:val="00603C78"/>
    <w:rsid w:val="00603C87"/>
    <w:rsid w:val="0060404B"/>
    <w:rsid w:val="0060418C"/>
    <w:rsid w:val="0060447D"/>
    <w:rsid w:val="00604523"/>
    <w:rsid w:val="006046A1"/>
    <w:rsid w:val="0060486F"/>
    <w:rsid w:val="00604ACA"/>
    <w:rsid w:val="00604ACF"/>
    <w:rsid w:val="00604B63"/>
    <w:rsid w:val="00604BC9"/>
    <w:rsid w:val="00604C1A"/>
    <w:rsid w:val="00604D3C"/>
    <w:rsid w:val="00605187"/>
    <w:rsid w:val="006051F3"/>
    <w:rsid w:val="00605256"/>
    <w:rsid w:val="0060533D"/>
    <w:rsid w:val="006053E9"/>
    <w:rsid w:val="0060568E"/>
    <w:rsid w:val="00605A28"/>
    <w:rsid w:val="00605A57"/>
    <w:rsid w:val="00605B0C"/>
    <w:rsid w:val="00605DFC"/>
    <w:rsid w:val="00605E12"/>
    <w:rsid w:val="00605E72"/>
    <w:rsid w:val="00606189"/>
    <w:rsid w:val="006061F1"/>
    <w:rsid w:val="00606391"/>
    <w:rsid w:val="0060643A"/>
    <w:rsid w:val="00606AC5"/>
    <w:rsid w:val="00606CC1"/>
    <w:rsid w:val="00606F1C"/>
    <w:rsid w:val="00606FCC"/>
    <w:rsid w:val="006072E4"/>
    <w:rsid w:val="00607721"/>
    <w:rsid w:val="00607735"/>
    <w:rsid w:val="00607C0B"/>
    <w:rsid w:val="00607C11"/>
    <w:rsid w:val="00607DCB"/>
    <w:rsid w:val="006101D1"/>
    <w:rsid w:val="006101DA"/>
    <w:rsid w:val="00610213"/>
    <w:rsid w:val="006102E7"/>
    <w:rsid w:val="00610340"/>
    <w:rsid w:val="006105B4"/>
    <w:rsid w:val="0061072D"/>
    <w:rsid w:val="00610781"/>
    <w:rsid w:val="00610966"/>
    <w:rsid w:val="00610A5B"/>
    <w:rsid w:val="00610A8A"/>
    <w:rsid w:val="00610DE9"/>
    <w:rsid w:val="00610DED"/>
    <w:rsid w:val="00610FBF"/>
    <w:rsid w:val="006111B2"/>
    <w:rsid w:val="00611392"/>
    <w:rsid w:val="006117C7"/>
    <w:rsid w:val="00611E37"/>
    <w:rsid w:val="0061238E"/>
    <w:rsid w:val="006126D2"/>
    <w:rsid w:val="00612778"/>
    <w:rsid w:val="006127FD"/>
    <w:rsid w:val="00612BB2"/>
    <w:rsid w:val="00612D50"/>
    <w:rsid w:val="00612DBB"/>
    <w:rsid w:val="00612ECB"/>
    <w:rsid w:val="00612FCF"/>
    <w:rsid w:val="00613181"/>
    <w:rsid w:val="006131FD"/>
    <w:rsid w:val="006132D9"/>
    <w:rsid w:val="00613353"/>
    <w:rsid w:val="0061345A"/>
    <w:rsid w:val="00613553"/>
    <w:rsid w:val="00613875"/>
    <w:rsid w:val="006139F8"/>
    <w:rsid w:val="00613B81"/>
    <w:rsid w:val="00613C68"/>
    <w:rsid w:val="00613C83"/>
    <w:rsid w:val="00614175"/>
    <w:rsid w:val="00614367"/>
    <w:rsid w:val="006148E6"/>
    <w:rsid w:val="006149B2"/>
    <w:rsid w:val="00614B6F"/>
    <w:rsid w:val="006157AA"/>
    <w:rsid w:val="00615832"/>
    <w:rsid w:val="00615911"/>
    <w:rsid w:val="00615CF3"/>
    <w:rsid w:val="00615FB2"/>
    <w:rsid w:val="00616178"/>
    <w:rsid w:val="00616250"/>
    <w:rsid w:val="006165EF"/>
    <w:rsid w:val="006168ED"/>
    <w:rsid w:val="00616D6D"/>
    <w:rsid w:val="00616DC6"/>
    <w:rsid w:val="00616E5A"/>
    <w:rsid w:val="006176AF"/>
    <w:rsid w:val="0061779B"/>
    <w:rsid w:val="00617AF9"/>
    <w:rsid w:val="00617CD9"/>
    <w:rsid w:val="00617DF1"/>
    <w:rsid w:val="00617F2C"/>
    <w:rsid w:val="00617F5D"/>
    <w:rsid w:val="00617FA0"/>
    <w:rsid w:val="00620310"/>
    <w:rsid w:val="00620856"/>
    <w:rsid w:val="00620880"/>
    <w:rsid w:val="00620981"/>
    <w:rsid w:val="00620A3C"/>
    <w:rsid w:val="00620ABD"/>
    <w:rsid w:val="00620B00"/>
    <w:rsid w:val="00620E8B"/>
    <w:rsid w:val="00621034"/>
    <w:rsid w:val="00621101"/>
    <w:rsid w:val="0062149E"/>
    <w:rsid w:val="006214CA"/>
    <w:rsid w:val="00621532"/>
    <w:rsid w:val="00621589"/>
    <w:rsid w:val="00621ADD"/>
    <w:rsid w:val="00621B35"/>
    <w:rsid w:val="00621B80"/>
    <w:rsid w:val="00621E2A"/>
    <w:rsid w:val="00621EC9"/>
    <w:rsid w:val="006220F3"/>
    <w:rsid w:val="0062221A"/>
    <w:rsid w:val="0062223E"/>
    <w:rsid w:val="00622259"/>
    <w:rsid w:val="00622328"/>
    <w:rsid w:val="00622657"/>
    <w:rsid w:val="006226D4"/>
    <w:rsid w:val="006226EA"/>
    <w:rsid w:val="006227AE"/>
    <w:rsid w:val="00622821"/>
    <w:rsid w:val="0062288D"/>
    <w:rsid w:val="006228F9"/>
    <w:rsid w:val="00622A44"/>
    <w:rsid w:val="00622ED7"/>
    <w:rsid w:val="00623051"/>
    <w:rsid w:val="006230CF"/>
    <w:rsid w:val="006231F0"/>
    <w:rsid w:val="00623306"/>
    <w:rsid w:val="00623643"/>
    <w:rsid w:val="0062365A"/>
    <w:rsid w:val="006237A0"/>
    <w:rsid w:val="006237E4"/>
    <w:rsid w:val="0062390B"/>
    <w:rsid w:val="0062394B"/>
    <w:rsid w:val="00623C76"/>
    <w:rsid w:val="00623D8C"/>
    <w:rsid w:val="00623F81"/>
    <w:rsid w:val="00624145"/>
    <w:rsid w:val="006242A5"/>
    <w:rsid w:val="0062442A"/>
    <w:rsid w:val="0062451D"/>
    <w:rsid w:val="006245E8"/>
    <w:rsid w:val="00624766"/>
    <w:rsid w:val="0062483E"/>
    <w:rsid w:val="0062485C"/>
    <w:rsid w:val="00624937"/>
    <w:rsid w:val="00624B7B"/>
    <w:rsid w:val="00624BAB"/>
    <w:rsid w:val="00624EFE"/>
    <w:rsid w:val="00624F63"/>
    <w:rsid w:val="0062503C"/>
    <w:rsid w:val="00625176"/>
    <w:rsid w:val="006255CA"/>
    <w:rsid w:val="00625668"/>
    <w:rsid w:val="0062574F"/>
    <w:rsid w:val="006259E2"/>
    <w:rsid w:val="00625C0F"/>
    <w:rsid w:val="00625DE3"/>
    <w:rsid w:val="00625DFC"/>
    <w:rsid w:val="00625E8D"/>
    <w:rsid w:val="00625EC1"/>
    <w:rsid w:val="00626080"/>
    <w:rsid w:val="00626286"/>
    <w:rsid w:val="00626309"/>
    <w:rsid w:val="0062646A"/>
    <w:rsid w:val="00626A52"/>
    <w:rsid w:val="00626AEA"/>
    <w:rsid w:val="00626BE8"/>
    <w:rsid w:val="00626D19"/>
    <w:rsid w:val="00626E2B"/>
    <w:rsid w:val="00626F09"/>
    <w:rsid w:val="00627444"/>
    <w:rsid w:val="00627921"/>
    <w:rsid w:val="00627F93"/>
    <w:rsid w:val="00630CA4"/>
    <w:rsid w:val="00630E4E"/>
    <w:rsid w:val="00630F52"/>
    <w:rsid w:val="006310CC"/>
    <w:rsid w:val="0063120B"/>
    <w:rsid w:val="0063124D"/>
    <w:rsid w:val="006312E1"/>
    <w:rsid w:val="0063131F"/>
    <w:rsid w:val="00631620"/>
    <w:rsid w:val="00631640"/>
    <w:rsid w:val="00631779"/>
    <w:rsid w:val="006317B5"/>
    <w:rsid w:val="0063197D"/>
    <w:rsid w:val="00631D1F"/>
    <w:rsid w:val="00631DEE"/>
    <w:rsid w:val="006320A8"/>
    <w:rsid w:val="00632298"/>
    <w:rsid w:val="006323C2"/>
    <w:rsid w:val="00632787"/>
    <w:rsid w:val="006329AD"/>
    <w:rsid w:val="00632AE6"/>
    <w:rsid w:val="00632AFC"/>
    <w:rsid w:val="006330DC"/>
    <w:rsid w:val="006333DD"/>
    <w:rsid w:val="0063358F"/>
    <w:rsid w:val="00633621"/>
    <w:rsid w:val="00633849"/>
    <w:rsid w:val="00633C01"/>
    <w:rsid w:val="00633C27"/>
    <w:rsid w:val="00633C9C"/>
    <w:rsid w:val="0063401A"/>
    <w:rsid w:val="006340B6"/>
    <w:rsid w:val="00634250"/>
    <w:rsid w:val="0063468F"/>
    <w:rsid w:val="006347E6"/>
    <w:rsid w:val="00634972"/>
    <w:rsid w:val="00635090"/>
    <w:rsid w:val="00635199"/>
    <w:rsid w:val="0063523B"/>
    <w:rsid w:val="00635572"/>
    <w:rsid w:val="006356F9"/>
    <w:rsid w:val="006358FC"/>
    <w:rsid w:val="00635A35"/>
    <w:rsid w:val="00635AAF"/>
    <w:rsid w:val="00635E6B"/>
    <w:rsid w:val="00635F5D"/>
    <w:rsid w:val="0063603E"/>
    <w:rsid w:val="006360C2"/>
    <w:rsid w:val="006361F3"/>
    <w:rsid w:val="006364BF"/>
    <w:rsid w:val="00636576"/>
    <w:rsid w:val="00636637"/>
    <w:rsid w:val="00636650"/>
    <w:rsid w:val="0063666E"/>
    <w:rsid w:val="006366EC"/>
    <w:rsid w:val="00636873"/>
    <w:rsid w:val="00636996"/>
    <w:rsid w:val="00636AB6"/>
    <w:rsid w:val="00636DDA"/>
    <w:rsid w:val="00636E51"/>
    <w:rsid w:val="006373E4"/>
    <w:rsid w:val="00637512"/>
    <w:rsid w:val="006375CB"/>
    <w:rsid w:val="0063765B"/>
    <w:rsid w:val="006377A8"/>
    <w:rsid w:val="00637848"/>
    <w:rsid w:val="006378CA"/>
    <w:rsid w:val="00637939"/>
    <w:rsid w:val="00637BBD"/>
    <w:rsid w:val="00637D20"/>
    <w:rsid w:val="00637E61"/>
    <w:rsid w:val="00637F45"/>
    <w:rsid w:val="0064001C"/>
    <w:rsid w:val="006400C5"/>
    <w:rsid w:val="006402B3"/>
    <w:rsid w:val="006402E5"/>
    <w:rsid w:val="0064043A"/>
    <w:rsid w:val="006406CA"/>
    <w:rsid w:val="00640983"/>
    <w:rsid w:val="006409E5"/>
    <w:rsid w:val="00640FCD"/>
    <w:rsid w:val="006411FF"/>
    <w:rsid w:val="006412DF"/>
    <w:rsid w:val="0064151F"/>
    <w:rsid w:val="0064199A"/>
    <w:rsid w:val="00641B1F"/>
    <w:rsid w:val="00641B5D"/>
    <w:rsid w:val="0064202D"/>
    <w:rsid w:val="006422B3"/>
    <w:rsid w:val="00642382"/>
    <w:rsid w:val="00642770"/>
    <w:rsid w:val="00642793"/>
    <w:rsid w:val="0064295E"/>
    <w:rsid w:val="00642CF6"/>
    <w:rsid w:val="00642D1A"/>
    <w:rsid w:val="00642DA8"/>
    <w:rsid w:val="00642F97"/>
    <w:rsid w:val="006430C3"/>
    <w:rsid w:val="00643158"/>
    <w:rsid w:val="006431D0"/>
    <w:rsid w:val="0064323B"/>
    <w:rsid w:val="006432E6"/>
    <w:rsid w:val="00643393"/>
    <w:rsid w:val="006434B7"/>
    <w:rsid w:val="0064368A"/>
    <w:rsid w:val="0064376A"/>
    <w:rsid w:val="00643830"/>
    <w:rsid w:val="00643914"/>
    <w:rsid w:val="0064398E"/>
    <w:rsid w:val="00643AFC"/>
    <w:rsid w:val="00643BB1"/>
    <w:rsid w:val="00643D26"/>
    <w:rsid w:val="00643E17"/>
    <w:rsid w:val="00644097"/>
    <w:rsid w:val="00644235"/>
    <w:rsid w:val="00644383"/>
    <w:rsid w:val="00644665"/>
    <w:rsid w:val="00644B3E"/>
    <w:rsid w:val="00644CE4"/>
    <w:rsid w:val="00644E62"/>
    <w:rsid w:val="00644EBE"/>
    <w:rsid w:val="0064508D"/>
    <w:rsid w:val="006452F8"/>
    <w:rsid w:val="0064548E"/>
    <w:rsid w:val="00645866"/>
    <w:rsid w:val="006458AF"/>
    <w:rsid w:val="006459B0"/>
    <w:rsid w:val="00645BB3"/>
    <w:rsid w:val="00645DC1"/>
    <w:rsid w:val="00646382"/>
    <w:rsid w:val="0064672C"/>
    <w:rsid w:val="00646823"/>
    <w:rsid w:val="00646888"/>
    <w:rsid w:val="00646E39"/>
    <w:rsid w:val="00646E5B"/>
    <w:rsid w:val="00647050"/>
    <w:rsid w:val="006473BF"/>
    <w:rsid w:val="0064752E"/>
    <w:rsid w:val="006478F1"/>
    <w:rsid w:val="00647927"/>
    <w:rsid w:val="006479ED"/>
    <w:rsid w:val="00647C05"/>
    <w:rsid w:val="00647C40"/>
    <w:rsid w:val="00647E88"/>
    <w:rsid w:val="006500C0"/>
    <w:rsid w:val="006500FC"/>
    <w:rsid w:val="0065010B"/>
    <w:rsid w:val="0065067A"/>
    <w:rsid w:val="0065069E"/>
    <w:rsid w:val="006507D2"/>
    <w:rsid w:val="00650984"/>
    <w:rsid w:val="006509D8"/>
    <w:rsid w:val="00650CEA"/>
    <w:rsid w:val="00650F6A"/>
    <w:rsid w:val="00651974"/>
    <w:rsid w:val="006519F1"/>
    <w:rsid w:val="00651B3C"/>
    <w:rsid w:val="00651BA2"/>
    <w:rsid w:val="00651EDF"/>
    <w:rsid w:val="00652154"/>
    <w:rsid w:val="006521E8"/>
    <w:rsid w:val="006522D6"/>
    <w:rsid w:val="006525D6"/>
    <w:rsid w:val="00652708"/>
    <w:rsid w:val="0065279C"/>
    <w:rsid w:val="00652B2B"/>
    <w:rsid w:val="00652D18"/>
    <w:rsid w:val="00652FE3"/>
    <w:rsid w:val="006532B7"/>
    <w:rsid w:val="006538FE"/>
    <w:rsid w:val="00653BE2"/>
    <w:rsid w:val="00653C13"/>
    <w:rsid w:val="00653D38"/>
    <w:rsid w:val="00653E35"/>
    <w:rsid w:val="00653E83"/>
    <w:rsid w:val="006540DF"/>
    <w:rsid w:val="0065420F"/>
    <w:rsid w:val="00654215"/>
    <w:rsid w:val="00654223"/>
    <w:rsid w:val="006542EF"/>
    <w:rsid w:val="006542F3"/>
    <w:rsid w:val="0065443C"/>
    <w:rsid w:val="0065499D"/>
    <w:rsid w:val="00654B57"/>
    <w:rsid w:val="00654F9D"/>
    <w:rsid w:val="006550A9"/>
    <w:rsid w:val="00655163"/>
    <w:rsid w:val="006552C9"/>
    <w:rsid w:val="006554F0"/>
    <w:rsid w:val="00655577"/>
    <w:rsid w:val="006555A0"/>
    <w:rsid w:val="0065574E"/>
    <w:rsid w:val="0065580E"/>
    <w:rsid w:val="0065583F"/>
    <w:rsid w:val="006559C8"/>
    <w:rsid w:val="00655CE8"/>
    <w:rsid w:val="00655E9F"/>
    <w:rsid w:val="00656086"/>
    <w:rsid w:val="00656231"/>
    <w:rsid w:val="006562A8"/>
    <w:rsid w:val="0065667C"/>
    <w:rsid w:val="006567DC"/>
    <w:rsid w:val="00656BEE"/>
    <w:rsid w:val="00656EAA"/>
    <w:rsid w:val="00656FA1"/>
    <w:rsid w:val="006572CF"/>
    <w:rsid w:val="0065770B"/>
    <w:rsid w:val="00657C4A"/>
    <w:rsid w:val="00657C57"/>
    <w:rsid w:val="00657D43"/>
    <w:rsid w:val="00657EA3"/>
    <w:rsid w:val="00657EBC"/>
    <w:rsid w:val="00657F79"/>
    <w:rsid w:val="0066060C"/>
    <w:rsid w:val="00660879"/>
    <w:rsid w:val="0066087B"/>
    <w:rsid w:val="00660954"/>
    <w:rsid w:val="00660A1D"/>
    <w:rsid w:val="00660A9A"/>
    <w:rsid w:val="00660AC6"/>
    <w:rsid w:val="00660DDE"/>
    <w:rsid w:val="00660E13"/>
    <w:rsid w:val="00660F71"/>
    <w:rsid w:val="0066101D"/>
    <w:rsid w:val="006613E6"/>
    <w:rsid w:val="006615B6"/>
    <w:rsid w:val="006618BF"/>
    <w:rsid w:val="0066193A"/>
    <w:rsid w:val="00661B23"/>
    <w:rsid w:val="00661D5F"/>
    <w:rsid w:val="00661E8B"/>
    <w:rsid w:val="0066246F"/>
    <w:rsid w:val="006629FE"/>
    <w:rsid w:val="00662A6F"/>
    <w:rsid w:val="00662BBE"/>
    <w:rsid w:val="00662C0F"/>
    <w:rsid w:val="00662C57"/>
    <w:rsid w:val="00662CB0"/>
    <w:rsid w:val="00662FAA"/>
    <w:rsid w:val="0066301E"/>
    <w:rsid w:val="006630BD"/>
    <w:rsid w:val="00663449"/>
    <w:rsid w:val="00663670"/>
    <w:rsid w:val="006636EC"/>
    <w:rsid w:val="00663798"/>
    <w:rsid w:val="006638DF"/>
    <w:rsid w:val="006638EE"/>
    <w:rsid w:val="006638F1"/>
    <w:rsid w:val="00663A13"/>
    <w:rsid w:val="00663A5B"/>
    <w:rsid w:val="00663AFD"/>
    <w:rsid w:val="00663C37"/>
    <w:rsid w:val="00663C3F"/>
    <w:rsid w:val="00663C80"/>
    <w:rsid w:val="00663CB5"/>
    <w:rsid w:val="00663FC3"/>
    <w:rsid w:val="00664143"/>
    <w:rsid w:val="006641A8"/>
    <w:rsid w:val="00664211"/>
    <w:rsid w:val="00664382"/>
    <w:rsid w:val="00664643"/>
    <w:rsid w:val="00664657"/>
    <w:rsid w:val="00664714"/>
    <w:rsid w:val="006648D9"/>
    <w:rsid w:val="00664AC1"/>
    <w:rsid w:val="00664B3C"/>
    <w:rsid w:val="00664B58"/>
    <w:rsid w:val="00664B7D"/>
    <w:rsid w:val="00664C0E"/>
    <w:rsid w:val="00664C6F"/>
    <w:rsid w:val="00664FB1"/>
    <w:rsid w:val="00664FCD"/>
    <w:rsid w:val="006650DD"/>
    <w:rsid w:val="00665167"/>
    <w:rsid w:val="0066529D"/>
    <w:rsid w:val="006654BF"/>
    <w:rsid w:val="006656F9"/>
    <w:rsid w:val="006657AD"/>
    <w:rsid w:val="006658FD"/>
    <w:rsid w:val="00665914"/>
    <w:rsid w:val="00665A84"/>
    <w:rsid w:val="00665E11"/>
    <w:rsid w:val="00665E1F"/>
    <w:rsid w:val="00665E4F"/>
    <w:rsid w:val="00665F96"/>
    <w:rsid w:val="0066607D"/>
    <w:rsid w:val="0066607F"/>
    <w:rsid w:val="00666624"/>
    <w:rsid w:val="00666729"/>
    <w:rsid w:val="00666776"/>
    <w:rsid w:val="00666A84"/>
    <w:rsid w:val="00666BDC"/>
    <w:rsid w:val="00666EFD"/>
    <w:rsid w:val="00666FDF"/>
    <w:rsid w:val="00667047"/>
    <w:rsid w:val="006670E9"/>
    <w:rsid w:val="00667735"/>
    <w:rsid w:val="00670126"/>
    <w:rsid w:val="0067076B"/>
    <w:rsid w:val="00670DA7"/>
    <w:rsid w:val="00670FBF"/>
    <w:rsid w:val="00671087"/>
    <w:rsid w:val="0067147F"/>
    <w:rsid w:val="006714C3"/>
    <w:rsid w:val="006714CF"/>
    <w:rsid w:val="006714EE"/>
    <w:rsid w:val="00671690"/>
    <w:rsid w:val="006717A4"/>
    <w:rsid w:val="00671842"/>
    <w:rsid w:val="00671854"/>
    <w:rsid w:val="00671999"/>
    <w:rsid w:val="00671A9D"/>
    <w:rsid w:val="00671B77"/>
    <w:rsid w:val="00671C07"/>
    <w:rsid w:val="00671D46"/>
    <w:rsid w:val="00671D9F"/>
    <w:rsid w:val="00672185"/>
    <w:rsid w:val="006722B1"/>
    <w:rsid w:val="006723A4"/>
    <w:rsid w:val="006725F2"/>
    <w:rsid w:val="0067264A"/>
    <w:rsid w:val="00672654"/>
    <w:rsid w:val="00672767"/>
    <w:rsid w:val="006729D0"/>
    <w:rsid w:val="006729F5"/>
    <w:rsid w:val="00672B62"/>
    <w:rsid w:val="00672F4A"/>
    <w:rsid w:val="00672F4B"/>
    <w:rsid w:val="00672F63"/>
    <w:rsid w:val="00673055"/>
    <w:rsid w:val="006731CF"/>
    <w:rsid w:val="0067327E"/>
    <w:rsid w:val="00673506"/>
    <w:rsid w:val="00673593"/>
    <w:rsid w:val="006736A5"/>
    <w:rsid w:val="00673794"/>
    <w:rsid w:val="00673A0C"/>
    <w:rsid w:val="00673D18"/>
    <w:rsid w:val="00673F87"/>
    <w:rsid w:val="00674036"/>
    <w:rsid w:val="00674041"/>
    <w:rsid w:val="00674195"/>
    <w:rsid w:val="006743C1"/>
    <w:rsid w:val="00674570"/>
    <w:rsid w:val="0067469C"/>
    <w:rsid w:val="00674896"/>
    <w:rsid w:val="006748E7"/>
    <w:rsid w:val="00674931"/>
    <w:rsid w:val="00674D22"/>
    <w:rsid w:val="00674EDA"/>
    <w:rsid w:val="00674F67"/>
    <w:rsid w:val="00674FBE"/>
    <w:rsid w:val="00674FDF"/>
    <w:rsid w:val="0067569F"/>
    <w:rsid w:val="0067574D"/>
    <w:rsid w:val="006758CC"/>
    <w:rsid w:val="00675C69"/>
    <w:rsid w:val="00675C85"/>
    <w:rsid w:val="00675D7D"/>
    <w:rsid w:val="00675F75"/>
    <w:rsid w:val="00675F8A"/>
    <w:rsid w:val="006763CC"/>
    <w:rsid w:val="006764B6"/>
    <w:rsid w:val="0067665B"/>
    <w:rsid w:val="00676691"/>
    <w:rsid w:val="00676741"/>
    <w:rsid w:val="006767D0"/>
    <w:rsid w:val="006767DB"/>
    <w:rsid w:val="006767F6"/>
    <w:rsid w:val="0067693E"/>
    <w:rsid w:val="00676BAF"/>
    <w:rsid w:val="00676C48"/>
    <w:rsid w:val="00676C98"/>
    <w:rsid w:val="00676F0E"/>
    <w:rsid w:val="00677194"/>
    <w:rsid w:val="00677274"/>
    <w:rsid w:val="006774D2"/>
    <w:rsid w:val="00677530"/>
    <w:rsid w:val="0067784C"/>
    <w:rsid w:val="00677CEC"/>
    <w:rsid w:val="00677CFC"/>
    <w:rsid w:val="00677D92"/>
    <w:rsid w:val="00680007"/>
    <w:rsid w:val="00680141"/>
    <w:rsid w:val="006801BB"/>
    <w:rsid w:val="00680358"/>
    <w:rsid w:val="0068058F"/>
    <w:rsid w:val="00680681"/>
    <w:rsid w:val="006806E2"/>
    <w:rsid w:val="00680712"/>
    <w:rsid w:val="00680761"/>
    <w:rsid w:val="00680827"/>
    <w:rsid w:val="006808BB"/>
    <w:rsid w:val="00680B8C"/>
    <w:rsid w:val="00680CC5"/>
    <w:rsid w:val="00680D00"/>
    <w:rsid w:val="00680E33"/>
    <w:rsid w:val="00680E48"/>
    <w:rsid w:val="00681304"/>
    <w:rsid w:val="0068131B"/>
    <w:rsid w:val="006815D9"/>
    <w:rsid w:val="00681657"/>
    <w:rsid w:val="00681993"/>
    <w:rsid w:val="00681B44"/>
    <w:rsid w:val="00681C5E"/>
    <w:rsid w:val="00681D1D"/>
    <w:rsid w:val="00681F79"/>
    <w:rsid w:val="0068202F"/>
    <w:rsid w:val="006820B6"/>
    <w:rsid w:val="00682437"/>
    <w:rsid w:val="006828C0"/>
    <w:rsid w:val="00682A6F"/>
    <w:rsid w:val="00682AF5"/>
    <w:rsid w:val="00682B73"/>
    <w:rsid w:val="00682D44"/>
    <w:rsid w:val="006830BA"/>
    <w:rsid w:val="00683408"/>
    <w:rsid w:val="0068340A"/>
    <w:rsid w:val="006835ED"/>
    <w:rsid w:val="006836D2"/>
    <w:rsid w:val="00683793"/>
    <w:rsid w:val="006837A7"/>
    <w:rsid w:val="006837AA"/>
    <w:rsid w:val="00683895"/>
    <w:rsid w:val="006838AD"/>
    <w:rsid w:val="006839DA"/>
    <w:rsid w:val="00683AC6"/>
    <w:rsid w:val="00683B80"/>
    <w:rsid w:val="006841B5"/>
    <w:rsid w:val="006843D2"/>
    <w:rsid w:val="006844AC"/>
    <w:rsid w:val="00684845"/>
    <w:rsid w:val="00684879"/>
    <w:rsid w:val="00684A7D"/>
    <w:rsid w:val="00684C1F"/>
    <w:rsid w:val="00684DAB"/>
    <w:rsid w:val="00684FED"/>
    <w:rsid w:val="0068519D"/>
    <w:rsid w:val="00685320"/>
    <w:rsid w:val="0068539A"/>
    <w:rsid w:val="006855B3"/>
    <w:rsid w:val="006855BF"/>
    <w:rsid w:val="00685638"/>
    <w:rsid w:val="006856DC"/>
    <w:rsid w:val="00685898"/>
    <w:rsid w:val="006858A8"/>
    <w:rsid w:val="00685A04"/>
    <w:rsid w:val="00685A95"/>
    <w:rsid w:val="00685ACF"/>
    <w:rsid w:val="00685B5B"/>
    <w:rsid w:val="00685E3D"/>
    <w:rsid w:val="00685FDF"/>
    <w:rsid w:val="0068606D"/>
    <w:rsid w:val="006860CD"/>
    <w:rsid w:val="0068658A"/>
    <w:rsid w:val="006865D2"/>
    <w:rsid w:val="00686607"/>
    <w:rsid w:val="0068677B"/>
    <w:rsid w:val="00686A9F"/>
    <w:rsid w:val="00686D6B"/>
    <w:rsid w:val="006870DA"/>
    <w:rsid w:val="00687234"/>
    <w:rsid w:val="00687587"/>
    <w:rsid w:val="006876B4"/>
    <w:rsid w:val="00687A21"/>
    <w:rsid w:val="00687C7D"/>
    <w:rsid w:val="00687DA8"/>
    <w:rsid w:val="00687E9B"/>
    <w:rsid w:val="006903C1"/>
    <w:rsid w:val="00690438"/>
    <w:rsid w:val="006906CE"/>
    <w:rsid w:val="006907C0"/>
    <w:rsid w:val="00690843"/>
    <w:rsid w:val="00690B6C"/>
    <w:rsid w:val="00690DEF"/>
    <w:rsid w:val="00690DF8"/>
    <w:rsid w:val="00690E7F"/>
    <w:rsid w:val="006910A4"/>
    <w:rsid w:val="006910E7"/>
    <w:rsid w:val="0069122D"/>
    <w:rsid w:val="006912D2"/>
    <w:rsid w:val="00691365"/>
    <w:rsid w:val="006914A1"/>
    <w:rsid w:val="006914A4"/>
    <w:rsid w:val="00691510"/>
    <w:rsid w:val="006915CC"/>
    <w:rsid w:val="006915E5"/>
    <w:rsid w:val="00691725"/>
    <w:rsid w:val="00691750"/>
    <w:rsid w:val="0069176C"/>
    <w:rsid w:val="006917F1"/>
    <w:rsid w:val="006918DE"/>
    <w:rsid w:val="00691C7B"/>
    <w:rsid w:val="00691F6C"/>
    <w:rsid w:val="006921A2"/>
    <w:rsid w:val="0069226D"/>
    <w:rsid w:val="006923FC"/>
    <w:rsid w:val="006926CE"/>
    <w:rsid w:val="006927E9"/>
    <w:rsid w:val="006927EF"/>
    <w:rsid w:val="00692842"/>
    <w:rsid w:val="00692891"/>
    <w:rsid w:val="00692A3A"/>
    <w:rsid w:val="00692AB6"/>
    <w:rsid w:val="00692C2C"/>
    <w:rsid w:val="00692C62"/>
    <w:rsid w:val="00693195"/>
    <w:rsid w:val="006934AC"/>
    <w:rsid w:val="0069353A"/>
    <w:rsid w:val="006936E6"/>
    <w:rsid w:val="00693B29"/>
    <w:rsid w:val="00693C93"/>
    <w:rsid w:val="0069433A"/>
    <w:rsid w:val="006944B1"/>
    <w:rsid w:val="00694589"/>
    <w:rsid w:val="00694689"/>
    <w:rsid w:val="0069474F"/>
    <w:rsid w:val="0069475D"/>
    <w:rsid w:val="0069479E"/>
    <w:rsid w:val="006948B6"/>
    <w:rsid w:val="006948BA"/>
    <w:rsid w:val="00694921"/>
    <w:rsid w:val="00694A96"/>
    <w:rsid w:val="00694AD6"/>
    <w:rsid w:val="00694D5C"/>
    <w:rsid w:val="006950F7"/>
    <w:rsid w:val="006957EE"/>
    <w:rsid w:val="006958B1"/>
    <w:rsid w:val="00695D0B"/>
    <w:rsid w:val="00695E76"/>
    <w:rsid w:val="00695EC0"/>
    <w:rsid w:val="0069601F"/>
    <w:rsid w:val="00696308"/>
    <w:rsid w:val="00696372"/>
    <w:rsid w:val="0069643B"/>
    <w:rsid w:val="0069661B"/>
    <w:rsid w:val="0069665C"/>
    <w:rsid w:val="006966A7"/>
    <w:rsid w:val="0069677C"/>
    <w:rsid w:val="00696844"/>
    <w:rsid w:val="006968AF"/>
    <w:rsid w:val="00696906"/>
    <w:rsid w:val="00696C8A"/>
    <w:rsid w:val="00696ED0"/>
    <w:rsid w:val="0069716B"/>
    <w:rsid w:val="0069730B"/>
    <w:rsid w:val="0069743E"/>
    <w:rsid w:val="00697670"/>
    <w:rsid w:val="00697A77"/>
    <w:rsid w:val="00697B9B"/>
    <w:rsid w:val="00697C2A"/>
    <w:rsid w:val="00697CC4"/>
    <w:rsid w:val="00697EFC"/>
    <w:rsid w:val="00697F6F"/>
    <w:rsid w:val="00697F87"/>
    <w:rsid w:val="006A0206"/>
    <w:rsid w:val="006A03CE"/>
    <w:rsid w:val="006A03D8"/>
    <w:rsid w:val="006A054A"/>
    <w:rsid w:val="006A054B"/>
    <w:rsid w:val="006A0642"/>
    <w:rsid w:val="006A08EF"/>
    <w:rsid w:val="006A0A9F"/>
    <w:rsid w:val="006A0D15"/>
    <w:rsid w:val="006A0E16"/>
    <w:rsid w:val="006A0F67"/>
    <w:rsid w:val="006A1254"/>
    <w:rsid w:val="006A1636"/>
    <w:rsid w:val="006A1773"/>
    <w:rsid w:val="006A1792"/>
    <w:rsid w:val="006A1905"/>
    <w:rsid w:val="006A1AD9"/>
    <w:rsid w:val="006A1F36"/>
    <w:rsid w:val="006A20E9"/>
    <w:rsid w:val="006A23AA"/>
    <w:rsid w:val="006A24AA"/>
    <w:rsid w:val="006A253A"/>
    <w:rsid w:val="006A254C"/>
    <w:rsid w:val="006A25F8"/>
    <w:rsid w:val="006A27D1"/>
    <w:rsid w:val="006A2854"/>
    <w:rsid w:val="006A28C7"/>
    <w:rsid w:val="006A2ACF"/>
    <w:rsid w:val="006A307D"/>
    <w:rsid w:val="006A35ED"/>
    <w:rsid w:val="006A35FB"/>
    <w:rsid w:val="006A367D"/>
    <w:rsid w:val="006A36B7"/>
    <w:rsid w:val="006A36E9"/>
    <w:rsid w:val="006A3731"/>
    <w:rsid w:val="006A3913"/>
    <w:rsid w:val="006A3A00"/>
    <w:rsid w:val="006A3A43"/>
    <w:rsid w:val="006A4167"/>
    <w:rsid w:val="006A41AB"/>
    <w:rsid w:val="006A42E9"/>
    <w:rsid w:val="006A449D"/>
    <w:rsid w:val="006A44A7"/>
    <w:rsid w:val="006A44C1"/>
    <w:rsid w:val="006A47B5"/>
    <w:rsid w:val="006A4B1A"/>
    <w:rsid w:val="006A4E08"/>
    <w:rsid w:val="006A5017"/>
    <w:rsid w:val="006A5288"/>
    <w:rsid w:val="006A53B7"/>
    <w:rsid w:val="006A55C4"/>
    <w:rsid w:val="006A5707"/>
    <w:rsid w:val="006A57DF"/>
    <w:rsid w:val="006A5CCF"/>
    <w:rsid w:val="006A5ECC"/>
    <w:rsid w:val="006A6003"/>
    <w:rsid w:val="006A6094"/>
    <w:rsid w:val="006A611C"/>
    <w:rsid w:val="006A620A"/>
    <w:rsid w:val="006A6250"/>
    <w:rsid w:val="006A6289"/>
    <w:rsid w:val="006A632A"/>
    <w:rsid w:val="006A66A8"/>
    <w:rsid w:val="006A6721"/>
    <w:rsid w:val="006A68D2"/>
    <w:rsid w:val="006A68D5"/>
    <w:rsid w:val="006A695F"/>
    <w:rsid w:val="006A6969"/>
    <w:rsid w:val="006A696E"/>
    <w:rsid w:val="006A6A37"/>
    <w:rsid w:val="006A6BC9"/>
    <w:rsid w:val="006A6E2B"/>
    <w:rsid w:val="006A6EAE"/>
    <w:rsid w:val="006A6EFC"/>
    <w:rsid w:val="006A7203"/>
    <w:rsid w:val="006A7749"/>
    <w:rsid w:val="006A787B"/>
    <w:rsid w:val="006A7895"/>
    <w:rsid w:val="006A78CA"/>
    <w:rsid w:val="006A78DA"/>
    <w:rsid w:val="006A7B80"/>
    <w:rsid w:val="006A7E70"/>
    <w:rsid w:val="006A7F97"/>
    <w:rsid w:val="006B004D"/>
    <w:rsid w:val="006B037D"/>
    <w:rsid w:val="006B03B0"/>
    <w:rsid w:val="006B03E7"/>
    <w:rsid w:val="006B085D"/>
    <w:rsid w:val="006B08ED"/>
    <w:rsid w:val="006B0A25"/>
    <w:rsid w:val="006B0A28"/>
    <w:rsid w:val="006B0AEE"/>
    <w:rsid w:val="006B0B4C"/>
    <w:rsid w:val="006B0C3F"/>
    <w:rsid w:val="006B102E"/>
    <w:rsid w:val="006B10A7"/>
    <w:rsid w:val="006B138F"/>
    <w:rsid w:val="006B1894"/>
    <w:rsid w:val="006B19B6"/>
    <w:rsid w:val="006B1A0F"/>
    <w:rsid w:val="006B1A10"/>
    <w:rsid w:val="006B1CD2"/>
    <w:rsid w:val="006B1DBD"/>
    <w:rsid w:val="006B1F31"/>
    <w:rsid w:val="006B1F8E"/>
    <w:rsid w:val="006B21A7"/>
    <w:rsid w:val="006B221A"/>
    <w:rsid w:val="006B22DE"/>
    <w:rsid w:val="006B2371"/>
    <w:rsid w:val="006B23BA"/>
    <w:rsid w:val="006B243B"/>
    <w:rsid w:val="006B24C8"/>
    <w:rsid w:val="006B2736"/>
    <w:rsid w:val="006B2A95"/>
    <w:rsid w:val="006B2B25"/>
    <w:rsid w:val="006B2D0A"/>
    <w:rsid w:val="006B3046"/>
    <w:rsid w:val="006B31EF"/>
    <w:rsid w:val="006B3491"/>
    <w:rsid w:val="006B34C9"/>
    <w:rsid w:val="006B34D5"/>
    <w:rsid w:val="006B34D7"/>
    <w:rsid w:val="006B35BB"/>
    <w:rsid w:val="006B3611"/>
    <w:rsid w:val="006B37DB"/>
    <w:rsid w:val="006B3A9F"/>
    <w:rsid w:val="006B3B4F"/>
    <w:rsid w:val="006B3BCE"/>
    <w:rsid w:val="006B3BFC"/>
    <w:rsid w:val="006B3F72"/>
    <w:rsid w:val="006B3FC7"/>
    <w:rsid w:val="006B3FFC"/>
    <w:rsid w:val="006B419E"/>
    <w:rsid w:val="006B43BE"/>
    <w:rsid w:val="006B4721"/>
    <w:rsid w:val="006B48B8"/>
    <w:rsid w:val="006B4B6D"/>
    <w:rsid w:val="006B4BEC"/>
    <w:rsid w:val="006B4CE1"/>
    <w:rsid w:val="006B4D39"/>
    <w:rsid w:val="006B4E17"/>
    <w:rsid w:val="006B4F8F"/>
    <w:rsid w:val="006B504C"/>
    <w:rsid w:val="006B566F"/>
    <w:rsid w:val="006B5908"/>
    <w:rsid w:val="006B5956"/>
    <w:rsid w:val="006B5A00"/>
    <w:rsid w:val="006B5B5E"/>
    <w:rsid w:val="006B5CC4"/>
    <w:rsid w:val="006B5D45"/>
    <w:rsid w:val="006B5D56"/>
    <w:rsid w:val="006B5E97"/>
    <w:rsid w:val="006B62E3"/>
    <w:rsid w:val="006B645B"/>
    <w:rsid w:val="006B6474"/>
    <w:rsid w:val="006B66DB"/>
    <w:rsid w:val="006B6791"/>
    <w:rsid w:val="006B6941"/>
    <w:rsid w:val="006B6B37"/>
    <w:rsid w:val="006B6B76"/>
    <w:rsid w:val="006B6CB6"/>
    <w:rsid w:val="006B6EA7"/>
    <w:rsid w:val="006B7178"/>
    <w:rsid w:val="006B7254"/>
    <w:rsid w:val="006B73DA"/>
    <w:rsid w:val="006B75B3"/>
    <w:rsid w:val="006B7924"/>
    <w:rsid w:val="006B7CA5"/>
    <w:rsid w:val="006B7DBC"/>
    <w:rsid w:val="006C03E6"/>
    <w:rsid w:val="006C0754"/>
    <w:rsid w:val="006C09A8"/>
    <w:rsid w:val="006C0B89"/>
    <w:rsid w:val="006C0D3B"/>
    <w:rsid w:val="006C0DE4"/>
    <w:rsid w:val="006C109D"/>
    <w:rsid w:val="006C116E"/>
    <w:rsid w:val="006C135F"/>
    <w:rsid w:val="006C146E"/>
    <w:rsid w:val="006C1612"/>
    <w:rsid w:val="006C17A9"/>
    <w:rsid w:val="006C1828"/>
    <w:rsid w:val="006C1AAD"/>
    <w:rsid w:val="006C1B6F"/>
    <w:rsid w:val="006C1F1F"/>
    <w:rsid w:val="006C20F5"/>
    <w:rsid w:val="006C2159"/>
    <w:rsid w:val="006C2345"/>
    <w:rsid w:val="006C25C5"/>
    <w:rsid w:val="006C28BB"/>
    <w:rsid w:val="006C2932"/>
    <w:rsid w:val="006C2A89"/>
    <w:rsid w:val="006C2AB7"/>
    <w:rsid w:val="006C2B50"/>
    <w:rsid w:val="006C2BEF"/>
    <w:rsid w:val="006C2C58"/>
    <w:rsid w:val="006C2D8B"/>
    <w:rsid w:val="006C2E5B"/>
    <w:rsid w:val="006C2F6E"/>
    <w:rsid w:val="006C3265"/>
    <w:rsid w:val="006C3381"/>
    <w:rsid w:val="006C346E"/>
    <w:rsid w:val="006C389F"/>
    <w:rsid w:val="006C39D3"/>
    <w:rsid w:val="006C3AEC"/>
    <w:rsid w:val="006C3BEB"/>
    <w:rsid w:val="006C3DF7"/>
    <w:rsid w:val="006C3EA3"/>
    <w:rsid w:val="006C3F6F"/>
    <w:rsid w:val="006C400F"/>
    <w:rsid w:val="006C4284"/>
    <w:rsid w:val="006C44CF"/>
    <w:rsid w:val="006C4720"/>
    <w:rsid w:val="006C4869"/>
    <w:rsid w:val="006C48B3"/>
    <w:rsid w:val="006C4904"/>
    <w:rsid w:val="006C4B83"/>
    <w:rsid w:val="006C4B8C"/>
    <w:rsid w:val="006C4BA7"/>
    <w:rsid w:val="006C4C4D"/>
    <w:rsid w:val="006C5019"/>
    <w:rsid w:val="006C5136"/>
    <w:rsid w:val="006C536A"/>
    <w:rsid w:val="006C5380"/>
    <w:rsid w:val="006C541F"/>
    <w:rsid w:val="006C558C"/>
    <w:rsid w:val="006C5742"/>
    <w:rsid w:val="006C5758"/>
    <w:rsid w:val="006C57C9"/>
    <w:rsid w:val="006C58E9"/>
    <w:rsid w:val="006C592B"/>
    <w:rsid w:val="006C5BB9"/>
    <w:rsid w:val="006C6011"/>
    <w:rsid w:val="006C6031"/>
    <w:rsid w:val="006C6238"/>
    <w:rsid w:val="006C62D0"/>
    <w:rsid w:val="006C64BA"/>
    <w:rsid w:val="006C6521"/>
    <w:rsid w:val="006C6531"/>
    <w:rsid w:val="006C653B"/>
    <w:rsid w:val="006C65C7"/>
    <w:rsid w:val="006C68EF"/>
    <w:rsid w:val="006C6B27"/>
    <w:rsid w:val="006C6BDE"/>
    <w:rsid w:val="006C6EDB"/>
    <w:rsid w:val="006C7002"/>
    <w:rsid w:val="006C77DF"/>
    <w:rsid w:val="006C7C5C"/>
    <w:rsid w:val="006C7E2E"/>
    <w:rsid w:val="006C7F94"/>
    <w:rsid w:val="006D015B"/>
    <w:rsid w:val="006D01D3"/>
    <w:rsid w:val="006D030B"/>
    <w:rsid w:val="006D03FC"/>
    <w:rsid w:val="006D062C"/>
    <w:rsid w:val="006D0716"/>
    <w:rsid w:val="006D09C2"/>
    <w:rsid w:val="006D0C06"/>
    <w:rsid w:val="006D0D6A"/>
    <w:rsid w:val="006D15A0"/>
    <w:rsid w:val="006D1764"/>
    <w:rsid w:val="006D1823"/>
    <w:rsid w:val="006D18FD"/>
    <w:rsid w:val="006D1EAF"/>
    <w:rsid w:val="006D2067"/>
    <w:rsid w:val="006D2158"/>
    <w:rsid w:val="006D2223"/>
    <w:rsid w:val="006D23D2"/>
    <w:rsid w:val="006D2599"/>
    <w:rsid w:val="006D278E"/>
    <w:rsid w:val="006D2963"/>
    <w:rsid w:val="006D298F"/>
    <w:rsid w:val="006D2B93"/>
    <w:rsid w:val="006D2E81"/>
    <w:rsid w:val="006D2EE6"/>
    <w:rsid w:val="006D30E4"/>
    <w:rsid w:val="006D3174"/>
    <w:rsid w:val="006D3191"/>
    <w:rsid w:val="006D327A"/>
    <w:rsid w:val="006D3507"/>
    <w:rsid w:val="006D3519"/>
    <w:rsid w:val="006D39C5"/>
    <w:rsid w:val="006D3DD7"/>
    <w:rsid w:val="006D420E"/>
    <w:rsid w:val="006D4604"/>
    <w:rsid w:val="006D468D"/>
    <w:rsid w:val="006D4909"/>
    <w:rsid w:val="006D4C58"/>
    <w:rsid w:val="006D4CB3"/>
    <w:rsid w:val="006D4CBB"/>
    <w:rsid w:val="006D50AE"/>
    <w:rsid w:val="006D50C6"/>
    <w:rsid w:val="006D5277"/>
    <w:rsid w:val="006D5281"/>
    <w:rsid w:val="006D57E4"/>
    <w:rsid w:val="006D59EC"/>
    <w:rsid w:val="006D5ECA"/>
    <w:rsid w:val="006D5FD0"/>
    <w:rsid w:val="006D61C2"/>
    <w:rsid w:val="006D6265"/>
    <w:rsid w:val="006D6279"/>
    <w:rsid w:val="006D6404"/>
    <w:rsid w:val="006D64EC"/>
    <w:rsid w:val="006D6515"/>
    <w:rsid w:val="006D6773"/>
    <w:rsid w:val="006D6BF6"/>
    <w:rsid w:val="006D6C6D"/>
    <w:rsid w:val="006D6D31"/>
    <w:rsid w:val="006D6EBF"/>
    <w:rsid w:val="006D719E"/>
    <w:rsid w:val="006D7334"/>
    <w:rsid w:val="006D749B"/>
    <w:rsid w:val="006D7601"/>
    <w:rsid w:val="006D7696"/>
    <w:rsid w:val="006D7B50"/>
    <w:rsid w:val="006D7B93"/>
    <w:rsid w:val="006D7D60"/>
    <w:rsid w:val="006E005E"/>
    <w:rsid w:val="006E04A3"/>
    <w:rsid w:val="006E04F7"/>
    <w:rsid w:val="006E06D2"/>
    <w:rsid w:val="006E0744"/>
    <w:rsid w:val="006E0784"/>
    <w:rsid w:val="006E07DF"/>
    <w:rsid w:val="006E0A0C"/>
    <w:rsid w:val="006E0BB9"/>
    <w:rsid w:val="006E0BC8"/>
    <w:rsid w:val="006E0BD1"/>
    <w:rsid w:val="006E0E69"/>
    <w:rsid w:val="006E0F40"/>
    <w:rsid w:val="006E0F6C"/>
    <w:rsid w:val="006E1400"/>
    <w:rsid w:val="006E151D"/>
    <w:rsid w:val="006E1809"/>
    <w:rsid w:val="006E1841"/>
    <w:rsid w:val="006E1DCE"/>
    <w:rsid w:val="006E1E67"/>
    <w:rsid w:val="006E1EC1"/>
    <w:rsid w:val="006E1FAB"/>
    <w:rsid w:val="006E2175"/>
    <w:rsid w:val="006E2281"/>
    <w:rsid w:val="006E23B4"/>
    <w:rsid w:val="006E2470"/>
    <w:rsid w:val="006E252F"/>
    <w:rsid w:val="006E2623"/>
    <w:rsid w:val="006E28AF"/>
    <w:rsid w:val="006E2945"/>
    <w:rsid w:val="006E2C50"/>
    <w:rsid w:val="006E30B2"/>
    <w:rsid w:val="006E323A"/>
    <w:rsid w:val="006E3243"/>
    <w:rsid w:val="006E3607"/>
    <w:rsid w:val="006E3640"/>
    <w:rsid w:val="006E3C0E"/>
    <w:rsid w:val="006E3D12"/>
    <w:rsid w:val="006E3F2A"/>
    <w:rsid w:val="006E3F46"/>
    <w:rsid w:val="006E403A"/>
    <w:rsid w:val="006E4144"/>
    <w:rsid w:val="006E428D"/>
    <w:rsid w:val="006E42A9"/>
    <w:rsid w:val="006E4302"/>
    <w:rsid w:val="006E4528"/>
    <w:rsid w:val="006E48D9"/>
    <w:rsid w:val="006E4966"/>
    <w:rsid w:val="006E4A40"/>
    <w:rsid w:val="006E4AD1"/>
    <w:rsid w:val="006E4BAA"/>
    <w:rsid w:val="006E4E1A"/>
    <w:rsid w:val="006E4E36"/>
    <w:rsid w:val="006E501F"/>
    <w:rsid w:val="006E50C6"/>
    <w:rsid w:val="006E513E"/>
    <w:rsid w:val="006E520B"/>
    <w:rsid w:val="006E55F5"/>
    <w:rsid w:val="006E593E"/>
    <w:rsid w:val="006E5950"/>
    <w:rsid w:val="006E5984"/>
    <w:rsid w:val="006E5B16"/>
    <w:rsid w:val="006E5BB4"/>
    <w:rsid w:val="006E5CF1"/>
    <w:rsid w:val="006E5D32"/>
    <w:rsid w:val="006E5D49"/>
    <w:rsid w:val="006E5DA6"/>
    <w:rsid w:val="006E5E1F"/>
    <w:rsid w:val="006E6023"/>
    <w:rsid w:val="006E60BD"/>
    <w:rsid w:val="006E61DD"/>
    <w:rsid w:val="006E623E"/>
    <w:rsid w:val="006E648D"/>
    <w:rsid w:val="006E64D7"/>
    <w:rsid w:val="006E6547"/>
    <w:rsid w:val="006E6705"/>
    <w:rsid w:val="006E68EB"/>
    <w:rsid w:val="006E68F1"/>
    <w:rsid w:val="006E6E34"/>
    <w:rsid w:val="006E6E52"/>
    <w:rsid w:val="006E719C"/>
    <w:rsid w:val="006E71F5"/>
    <w:rsid w:val="006E7343"/>
    <w:rsid w:val="006E734A"/>
    <w:rsid w:val="006E73DC"/>
    <w:rsid w:val="006E7621"/>
    <w:rsid w:val="006E767E"/>
    <w:rsid w:val="006E79E8"/>
    <w:rsid w:val="006E7A8B"/>
    <w:rsid w:val="006E7B47"/>
    <w:rsid w:val="006E7B78"/>
    <w:rsid w:val="006E7C2B"/>
    <w:rsid w:val="006E7C89"/>
    <w:rsid w:val="006E7E9E"/>
    <w:rsid w:val="006E7F6E"/>
    <w:rsid w:val="006E7F73"/>
    <w:rsid w:val="006F0559"/>
    <w:rsid w:val="006F0806"/>
    <w:rsid w:val="006F0D24"/>
    <w:rsid w:val="006F0F70"/>
    <w:rsid w:val="006F0F8C"/>
    <w:rsid w:val="006F168C"/>
    <w:rsid w:val="006F1982"/>
    <w:rsid w:val="006F1AAC"/>
    <w:rsid w:val="006F1C13"/>
    <w:rsid w:val="006F1D64"/>
    <w:rsid w:val="006F20C1"/>
    <w:rsid w:val="006F2180"/>
    <w:rsid w:val="006F2295"/>
    <w:rsid w:val="006F2334"/>
    <w:rsid w:val="006F2914"/>
    <w:rsid w:val="006F29DE"/>
    <w:rsid w:val="006F2BCB"/>
    <w:rsid w:val="006F2DD7"/>
    <w:rsid w:val="006F30D3"/>
    <w:rsid w:val="006F31D5"/>
    <w:rsid w:val="006F3280"/>
    <w:rsid w:val="006F3608"/>
    <w:rsid w:val="006F38C9"/>
    <w:rsid w:val="006F3A68"/>
    <w:rsid w:val="006F3AF7"/>
    <w:rsid w:val="006F3CBD"/>
    <w:rsid w:val="006F3D15"/>
    <w:rsid w:val="006F3D35"/>
    <w:rsid w:val="006F3DC5"/>
    <w:rsid w:val="006F3FA9"/>
    <w:rsid w:val="006F4024"/>
    <w:rsid w:val="006F40B9"/>
    <w:rsid w:val="006F4127"/>
    <w:rsid w:val="006F43AA"/>
    <w:rsid w:val="006F43E0"/>
    <w:rsid w:val="006F442A"/>
    <w:rsid w:val="006F4671"/>
    <w:rsid w:val="006F4677"/>
    <w:rsid w:val="006F4B77"/>
    <w:rsid w:val="006F4BA0"/>
    <w:rsid w:val="006F4C37"/>
    <w:rsid w:val="006F4E26"/>
    <w:rsid w:val="006F4E46"/>
    <w:rsid w:val="006F4EBD"/>
    <w:rsid w:val="006F50B8"/>
    <w:rsid w:val="006F5273"/>
    <w:rsid w:val="006F5386"/>
    <w:rsid w:val="006F5690"/>
    <w:rsid w:val="006F588E"/>
    <w:rsid w:val="006F5B0E"/>
    <w:rsid w:val="006F5BCE"/>
    <w:rsid w:val="006F5D50"/>
    <w:rsid w:val="006F62FC"/>
    <w:rsid w:val="006F65DE"/>
    <w:rsid w:val="006F6902"/>
    <w:rsid w:val="006F6B7A"/>
    <w:rsid w:val="006F6D1F"/>
    <w:rsid w:val="006F6F57"/>
    <w:rsid w:val="006F713E"/>
    <w:rsid w:val="006F7156"/>
    <w:rsid w:val="006F718D"/>
    <w:rsid w:val="006F750B"/>
    <w:rsid w:val="006F7525"/>
    <w:rsid w:val="006F76AC"/>
    <w:rsid w:val="006F76E9"/>
    <w:rsid w:val="006F7764"/>
    <w:rsid w:val="006F7946"/>
    <w:rsid w:val="006F7CD6"/>
    <w:rsid w:val="006F7D22"/>
    <w:rsid w:val="006F7E56"/>
    <w:rsid w:val="00700183"/>
    <w:rsid w:val="007002E6"/>
    <w:rsid w:val="00700413"/>
    <w:rsid w:val="0070063F"/>
    <w:rsid w:val="007008C5"/>
    <w:rsid w:val="00700912"/>
    <w:rsid w:val="00700AD3"/>
    <w:rsid w:val="00700C60"/>
    <w:rsid w:val="00700C97"/>
    <w:rsid w:val="00700E05"/>
    <w:rsid w:val="00700EBE"/>
    <w:rsid w:val="0070130D"/>
    <w:rsid w:val="00701315"/>
    <w:rsid w:val="0070131F"/>
    <w:rsid w:val="007014BF"/>
    <w:rsid w:val="007015FA"/>
    <w:rsid w:val="0070160D"/>
    <w:rsid w:val="007018B8"/>
    <w:rsid w:val="007019B2"/>
    <w:rsid w:val="00701B4C"/>
    <w:rsid w:val="00701B7F"/>
    <w:rsid w:val="00701D4E"/>
    <w:rsid w:val="007020C8"/>
    <w:rsid w:val="007021AB"/>
    <w:rsid w:val="007022B4"/>
    <w:rsid w:val="0070251A"/>
    <w:rsid w:val="007026AE"/>
    <w:rsid w:val="00702ABB"/>
    <w:rsid w:val="00702FC5"/>
    <w:rsid w:val="00703023"/>
    <w:rsid w:val="0070312D"/>
    <w:rsid w:val="007033C2"/>
    <w:rsid w:val="007035EF"/>
    <w:rsid w:val="0070376A"/>
    <w:rsid w:val="00703816"/>
    <w:rsid w:val="00703C23"/>
    <w:rsid w:val="00703C7E"/>
    <w:rsid w:val="00703E63"/>
    <w:rsid w:val="007046B1"/>
    <w:rsid w:val="00704B3E"/>
    <w:rsid w:val="00704D50"/>
    <w:rsid w:val="00704F7C"/>
    <w:rsid w:val="00705021"/>
    <w:rsid w:val="0070505B"/>
    <w:rsid w:val="00705237"/>
    <w:rsid w:val="00705273"/>
    <w:rsid w:val="007052E7"/>
    <w:rsid w:val="0070560C"/>
    <w:rsid w:val="0070579B"/>
    <w:rsid w:val="007057BA"/>
    <w:rsid w:val="00705814"/>
    <w:rsid w:val="007058C8"/>
    <w:rsid w:val="00705A39"/>
    <w:rsid w:val="007060B4"/>
    <w:rsid w:val="007060EF"/>
    <w:rsid w:val="007063CF"/>
    <w:rsid w:val="0070677B"/>
    <w:rsid w:val="007069DE"/>
    <w:rsid w:val="007069FD"/>
    <w:rsid w:val="00706C9E"/>
    <w:rsid w:val="00706E8F"/>
    <w:rsid w:val="00707781"/>
    <w:rsid w:val="007077E0"/>
    <w:rsid w:val="0070782C"/>
    <w:rsid w:val="00707848"/>
    <w:rsid w:val="007078D6"/>
    <w:rsid w:val="00707902"/>
    <w:rsid w:val="0070798A"/>
    <w:rsid w:val="00707D75"/>
    <w:rsid w:val="00707E28"/>
    <w:rsid w:val="00707F4D"/>
    <w:rsid w:val="00707F85"/>
    <w:rsid w:val="0071013E"/>
    <w:rsid w:val="007101F3"/>
    <w:rsid w:val="007102BB"/>
    <w:rsid w:val="007103B9"/>
    <w:rsid w:val="00710551"/>
    <w:rsid w:val="00710C9B"/>
    <w:rsid w:val="00710D39"/>
    <w:rsid w:val="00710EF4"/>
    <w:rsid w:val="007110DD"/>
    <w:rsid w:val="00711113"/>
    <w:rsid w:val="007112CE"/>
    <w:rsid w:val="007112E4"/>
    <w:rsid w:val="0071134F"/>
    <w:rsid w:val="0071138B"/>
    <w:rsid w:val="0071171B"/>
    <w:rsid w:val="007117A3"/>
    <w:rsid w:val="007117E0"/>
    <w:rsid w:val="00711A21"/>
    <w:rsid w:val="00711A78"/>
    <w:rsid w:val="00711AB6"/>
    <w:rsid w:val="00711AD1"/>
    <w:rsid w:val="00711C00"/>
    <w:rsid w:val="00711E1D"/>
    <w:rsid w:val="007120B5"/>
    <w:rsid w:val="0071217F"/>
    <w:rsid w:val="007122C0"/>
    <w:rsid w:val="007125B4"/>
    <w:rsid w:val="00712841"/>
    <w:rsid w:val="00712913"/>
    <w:rsid w:val="00712A81"/>
    <w:rsid w:val="00712CAB"/>
    <w:rsid w:val="00712D40"/>
    <w:rsid w:val="00712D4B"/>
    <w:rsid w:val="00712D95"/>
    <w:rsid w:val="0071375A"/>
    <w:rsid w:val="0071385E"/>
    <w:rsid w:val="007138C8"/>
    <w:rsid w:val="007139DA"/>
    <w:rsid w:val="00713A25"/>
    <w:rsid w:val="00713B0F"/>
    <w:rsid w:val="00713C4C"/>
    <w:rsid w:val="00713EFE"/>
    <w:rsid w:val="00713FC5"/>
    <w:rsid w:val="00714202"/>
    <w:rsid w:val="0071439E"/>
    <w:rsid w:val="007143B3"/>
    <w:rsid w:val="007145AD"/>
    <w:rsid w:val="007148B9"/>
    <w:rsid w:val="007148D5"/>
    <w:rsid w:val="00714A5E"/>
    <w:rsid w:val="00714BB6"/>
    <w:rsid w:val="007154C0"/>
    <w:rsid w:val="00715529"/>
    <w:rsid w:val="007157C0"/>
    <w:rsid w:val="00715A31"/>
    <w:rsid w:val="00715AC8"/>
    <w:rsid w:val="00715B8D"/>
    <w:rsid w:val="00715C72"/>
    <w:rsid w:val="007162B9"/>
    <w:rsid w:val="007162C5"/>
    <w:rsid w:val="007163F9"/>
    <w:rsid w:val="007164CC"/>
    <w:rsid w:val="0071656F"/>
    <w:rsid w:val="00716640"/>
    <w:rsid w:val="007168A7"/>
    <w:rsid w:val="00716950"/>
    <w:rsid w:val="00716ACF"/>
    <w:rsid w:val="00716BD4"/>
    <w:rsid w:val="00716C85"/>
    <w:rsid w:val="00716EF3"/>
    <w:rsid w:val="007173F0"/>
    <w:rsid w:val="00717727"/>
    <w:rsid w:val="0071786F"/>
    <w:rsid w:val="00717981"/>
    <w:rsid w:val="00717C09"/>
    <w:rsid w:val="00717C6C"/>
    <w:rsid w:val="00717D3D"/>
    <w:rsid w:val="00717DAF"/>
    <w:rsid w:val="00717E39"/>
    <w:rsid w:val="00717F4E"/>
    <w:rsid w:val="0072007C"/>
    <w:rsid w:val="00720117"/>
    <w:rsid w:val="007202F5"/>
    <w:rsid w:val="0072033D"/>
    <w:rsid w:val="00720398"/>
    <w:rsid w:val="00720439"/>
    <w:rsid w:val="007204FD"/>
    <w:rsid w:val="00720541"/>
    <w:rsid w:val="0072086B"/>
    <w:rsid w:val="00720D35"/>
    <w:rsid w:val="00720FCD"/>
    <w:rsid w:val="00721059"/>
    <w:rsid w:val="00721128"/>
    <w:rsid w:val="007211BC"/>
    <w:rsid w:val="00721369"/>
    <w:rsid w:val="007215CE"/>
    <w:rsid w:val="00721735"/>
    <w:rsid w:val="00721812"/>
    <w:rsid w:val="00721C74"/>
    <w:rsid w:val="00722120"/>
    <w:rsid w:val="007221D2"/>
    <w:rsid w:val="007223AE"/>
    <w:rsid w:val="00722436"/>
    <w:rsid w:val="007227BF"/>
    <w:rsid w:val="0072293B"/>
    <w:rsid w:val="00722B0B"/>
    <w:rsid w:val="00722B48"/>
    <w:rsid w:val="00722EBC"/>
    <w:rsid w:val="00722F9B"/>
    <w:rsid w:val="007232F2"/>
    <w:rsid w:val="00723604"/>
    <w:rsid w:val="007236A0"/>
    <w:rsid w:val="00723856"/>
    <w:rsid w:val="007238AF"/>
    <w:rsid w:val="00723A79"/>
    <w:rsid w:val="00723D40"/>
    <w:rsid w:val="00723EC7"/>
    <w:rsid w:val="0072420D"/>
    <w:rsid w:val="007242E5"/>
    <w:rsid w:val="00724440"/>
    <w:rsid w:val="007247F9"/>
    <w:rsid w:val="00724AEB"/>
    <w:rsid w:val="00724C24"/>
    <w:rsid w:val="00725132"/>
    <w:rsid w:val="007252C0"/>
    <w:rsid w:val="00725487"/>
    <w:rsid w:val="007254C0"/>
    <w:rsid w:val="0072579A"/>
    <w:rsid w:val="00725845"/>
    <w:rsid w:val="007259A8"/>
    <w:rsid w:val="00725B44"/>
    <w:rsid w:val="00725B4C"/>
    <w:rsid w:val="00725B78"/>
    <w:rsid w:val="00725C01"/>
    <w:rsid w:val="00725CB6"/>
    <w:rsid w:val="0072619B"/>
    <w:rsid w:val="007263E7"/>
    <w:rsid w:val="00726661"/>
    <w:rsid w:val="00726A12"/>
    <w:rsid w:val="00726B1C"/>
    <w:rsid w:val="00726C3E"/>
    <w:rsid w:val="007271CC"/>
    <w:rsid w:val="0072763D"/>
    <w:rsid w:val="007277CB"/>
    <w:rsid w:val="00727979"/>
    <w:rsid w:val="007279E6"/>
    <w:rsid w:val="00727ADF"/>
    <w:rsid w:val="00727B31"/>
    <w:rsid w:val="00727C43"/>
    <w:rsid w:val="00727FA3"/>
    <w:rsid w:val="0073021E"/>
    <w:rsid w:val="00730269"/>
    <w:rsid w:val="007303E6"/>
    <w:rsid w:val="007304D6"/>
    <w:rsid w:val="00730518"/>
    <w:rsid w:val="007306EA"/>
    <w:rsid w:val="00730868"/>
    <w:rsid w:val="007308E9"/>
    <w:rsid w:val="00730D77"/>
    <w:rsid w:val="0073106C"/>
    <w:rsid w:val="0073140A"/>
    <w:rsid w:val="00731AAE"/>
    <w:rsid w:val="00731B56"/>
    <w:rsid w:val="0073207C"/>
    <w:rsid w:val="00732316"/>
    <w:rsid w:val="0073267B"/>
    <w:rsid w:val="00732809"/>
    <w:rsid w:val="0073284B"/>
    <w:rsid w:val="0073291C"/>
    <w:rsid w:val="0073298C"/>
    <w:rsid w:val="00732A46"/>
    <w:rsid w:val="00732D50"/>
    <w:rsid w:val="00732F2A"/>
    <w:rsid w:val="00733054"/>
    <w:rsid w:val="0073306A"/>
    <w:rsid w:val="007331B3"/>
    <w:rsid w:val="0073341A"/>
    <w:rsid w:val="00733492"/>
    <w:rsid w:val="00733759"/>
    <w:rsid w:val="007339D5"/>
    <w:rsid w:val="00733CB8"/>
    <w:rsid w:val="007345C4"/>
    <w:rsid w:val="007349BC"/>
    <w:rsid w:val="00734A73"/>
    <w:rsid w:val="00734ABB"/>
    <w:rsid w:val="00734B63"/>
    <w:rsid w:val="00734F56"/>
    <w:rsid w:val="00734FAE"/>
    <w:rsid w:val="00735014"/>
    <w:rsid w:val="007350D8"/>
    <w:rsid w:val="007351E1"/>
    <w:rsid w:val="007354C7"/>
    <w:rsid w:val="007354D2"/>
    <w:rsid w:val="00735936"/>
    <w:rsid w:val="00735951"/>
    <w:rsid w:val="007359A2"/>
    <w:rsid w:val="007359AD"/>
    <w:rsid w:val="00735D42"/>
    <w:rsid w:val="00735E00"/>
    <w:rsid w:val="00735EFE"/>
    <w:rsid w:val="00735F7F"/>
    <w:rsid w:val="0073624E"/>
    <w:rsid w:val="0073658C"/>
    <w:rsid w:val="00736814"/>
    <w:rsid w:val="007369C8"/>
    <w:rsid w:val="00736A20"/>
    <w:rsid w:val="00736B23"/>
    <w:rsid w:val="00736BB4"/>
    <w:rsid w:val="00736D44"/>
    <w:rsid w:val="00736D5A"/>
    <w:rsid w:val="00736F58"/>
    <w:rsid w:val="00736FBE"/>
    <w:rsid w:val="0073714E"/>
    <w:rsid w:val="00737340"/>
    <w:rsid w:val="007373CA"/>
    <w:rsid w:val="007373D0"/>
    <w:rsid w:val="007375CA"/>
    <w:rsid w:val="007376B0"/>
    <w:rsid w:val="00737747"/>
    <w:rsid w:val="00737885"/>
    <w:rsid w:val="00737A6C"/>
    <w:rsid w:val="00737A95"/>
    <w:rsid w:val="00737FE6"/>
    <w:rsid w:val="0074000B"/>
    <w:rsid w:val="00740073"/>
    <w:rsid w:val="007401EA"/>
    <w:rsid w:val="00740266"/>
    <w:rsid w:val="007402D8"/>
    <w:rsid w:val="00740505"/>
    <w:rsid w:val="00740B1B"/>
    <w:rsid w:val="00740B57"/>
    <w:rsid w:val="00740CAA"/>
    <w:rsid w:val="00740D38"/>
    <w:rsid w:val="0074112B"/>
    <w:rsid w:val="0074123A"/>
    <w:rsid w:val="00741323"/>
    <w:rsid w:val="00741486"/>
    <w:rsid w:val="00741626"/>
    <w:rsid w:val="007416F1"/>
    <w:rsid w:val="00741A00"/>
    <w:rsid w:val="00741BEB"/>
    <w:rsid w:val="00741C12"/>
    <w:rsid w:val="00741E7F"/>
    <w:rsid w:val="007421BE"/>
    <w:rsid w:val="00742458"/>
    <w:rsid w:val="00742460"/>
    <w:rsid w:val="00742528"/>
    <w:rsid w:val="0074257D"/>
    <w:rsid w:val="007427CA"/>
    <w:rsid w:val="00742A05"/>
    <w:rsid w:val="00742B2B"/>
    <w:rsid w:val="00742C7D"/>
    <w:rsid w:val="00742EFA"/>
    <w:rsid w:val="00742F6B"/>
    <w:rsid w:val="0074314C"/>
    <w:rsid w:val="00743399"/>
    <w:rsid w:val="007433F4"/>
    <w:rsid w:val="007434E5"/>
    <w:rsid w:val="007435A1"/>
    <w:rsid w:val="00743C31"/>
    <w:rsid w:val="00743F01"/>
    <w:rsid w:val="00744219"/>
    <w:rsid w:val="007442B2"/>
    <w:rsid w:val="00744553"/>
    <w:rsid w:val="00744658"/>
    <w:rsid w:val="007448CA"/>
    <w:rsid w:val="0074493B"/>
    <w:rsid w:val="007449CC"/>
    <w:rsid w:val="007449CD"/>
    <w:rsid w:val="00744BFB"/>
    <w:rsid w:val="00744C06"/>
    <w:rsid w:val="0074505A"/>
    <w:rsid w:val="0074514A"/>
    <w:rsid w:val="007451BD"/>
    <w:rsid w:val="007451F2"/>
    <w:rsid w:val="007454B3"/>
    <w:rsid w:val="00745860"/>
    <w:rsid w:val="007459A7"/>
    <w:rsid w:val="00745A95"/>
    <w:rsid w:val="00745AD1"/>
    <w:rsid w:val="00745AE2"/>
    <w:rsid w:val="00745C65"/>
    <w:rsid w:val="00745D44"/>
    <w:rsid w:val="00745DA0"/>
    <w:rsid w:val="007462D2"/>
    <w:rsid w:val="007464F5"/>
    <w:rsid w:val="007466B7"/>
    <w:rsid w:val="007466BD"/>
    <w:rsid w:val="00746855"/>
    <w:rsid w:val="007469FC"/>
    <w:rsid w:val="00746A1D"/>
    <w:rsid w:val="00746B45"/>
    <w:rsid w:val="00746BEE"/>
    <w:rsid w:val="00746EAA"/>
    <w:rsid w:val="00746F63"/>
    <w:rsid w:val="00746FC8"/>
    <w:rsid w:val="00746FCB"/>
    <w:rsid w:val="0074706F"/>
    <w:rsid w:val="00747322"/>
    <w:rsid w:val="00747764"/>
    <w:rsid w:val="007477E8"/>
    <w:rsid w:val="007478B2"/>
    <w:rsid w:val="00747AC8"/>
    <w:rsid w:val="00747B56"/>
    <w:rsid w:val="00747BA8"/>
    <w:rsid w:val="00747BB7"/>
    <w:rsid w:val="00747ED3"/>
    <w:rsid w:val="00747F03"/>
    <w:rsid w:val="007500DF"/>
    <w:rsid w:val="007501AF"/>
    <w:rsid w:val="0075045B"/>
    <w:rsid w:val="0075067C"/>
    <w:rsid w:val="0075076A"/>
    <w:rsid w:val="00750873"/>
    <w:rsid w:val="00750B42"/>
    <w:rsid w:val="00750BA9"/>
    <w:rsid w:val="00750C3E"/>
    <w:rsid w:val="00750F7B"/>
    <w:rsid w:val="007510B1"/>
    <w:rsid w:val="007510EA"/>
    <w:rsid w:val="007510FB"/>
    <w:rsid w:val="007513D7"/>
    <w:rsid w:val="0075156D"/>
    <w:rsid w:val="00751635"/>
    <w:rsid w:val="0075168C"/>
    <w:rsid w:val="00751844"/>
    <w:rsid w:val="007518F1"/>
    <w:rsid w:val="00751C9A"/>
    <w:rsid w:val="00751FA7"/>
    <w:rsid w:val="0075211B"/>
    <w:rsid w:val="0075213D"/>
    <w:rsid w:val="00752232"/>
    <w:rsid w:val="00752351"/>
    <w:rsid w:val="00752376"/>
    <w:rsid w:val="007525B4"/>
    <w:rsid w:val="0075274E"/>
    <w:rsid w:val="00752750"/>
    <w:rsid w:val="007528A5"/>
    <w:rsid w:val="00752BAE"/>
    <w:rsid w:val="00752C56"/>
    <w:rsid w:val="00752D4C"/>
    <w:rsid w:val="00752E53"/>
    <w:rsid w:val="007532C8"/>
    <w:rsid w:val="0075369D"/>
    <w:rsid w:val="0075379B"/>
    <w:rsid w:val="00753879"/>
    <w:rsid w:val="00753D35"/>
    <w:rsid w:val="00753E3A"/>
    <w:rsid w:val="00753E5A"/>
    <w:rsid w:val="00753E8E"/>
    <w:rsid w:val="00753F8A"/>
    <w:rsid w:val="00754168"/>
    <w:rsid w:val="0075417A"/>
    <w:rsid w:val="00754717"/>
    <w:rsid w:val="007547EB"/>
    <w:rsid w:val="00754875"/>
    <w:rsid w:val="00754B2A"/>
    <w:rsid w:val="00754B4C"/>
    <w:rsid w:val="00754CF5"/>
    <w:rsid w:val="00754E27"/>
    <w:rsid w:val="00755014"/>
    <w:rsid w:val="00755287"/>
    <w:rsid w:val="007552B7"/>
    <w:rsid w:val="0075530E"/>
    <w:rsid w:val="00755329"/>
    <w:rsid w:val="007555E9"/>
    <w:rsid w:val="0075564E"/>
    <w:rsid w:val="00755A57"/>
    <w:rsid w:val="00755A6D"/>
    <w:rsid w:val="0075620A"/>
    <w:rsid w:val="007562A0"/>
    <w:rsid w:val="00756381"/>
    <w:rsid w:val="007563A5"/>
    <w:rsid w:val="007563B2"/>
    <w:rsid w:val="007564E5"/>
    <w:rsid w:val="007564ED"/>
    <w:rsid w:val="0075699B"/>
    <w:rsid w:val="00756FA1"/>
    <w:rsid w:val="00757037"/>
    <w:rsid w:val="00757266"/>
    <w:rsid w:val="007574BB"/>
    <w:rsid w:val="007575E7"/>
    <w:rsid w:val="007577B6"/>
    <w:rsid w:val="007578E7"/>
    <w:rsid w:val="00757A03"/>
    <w:rsid w:val="00757B7B"/>
    <w:rsid w:val="00757CCD"/>
    <w:rsid w:val="00757D6E"/>
    <w:rsid w:val="00757E11"/>
    <w:rsid w:val="00760231"/>
    <w:rsid w:val="007602FF"/>
    <w:rsid w:val="007604A5"/>
    <w:rsid w:val="007605D6"/>
    <w:rsid w:val="00760649"/>
    <w:rsid w:val="00760836"/>
    <w:rsid w:val="00760868"/>
    <w:rsid w:val="007608C4"/>
    <w:rsid w:val="00760C7C"/>
    <w:rsid w:val="0076123B"/>
    <w:rsid w:val="0076157E"/>
    <w:rsid w:val="007615FC"/>
    <w:rsid w:val="00761741"/>
    <w:rsid w:val="0076181C"/>
    <w:rsid w:val="0076184F"/>
    <w:rsid w:val="007618E1"/>
    <w:rsid w:val="007618EA"/>
    <w:rsid w:val="00761E01"/>
    <w:rsid w:val="00761FA3"/>
    <w:rsid w:val="007622AC"/>
    <w:rsid w:val="00762309"/>
    <w:rsid w:val="0076243B"/>
    <w:rsid w:val="007628CA"/>
    <w:rsid w:val="007628D1"/>
    <w:rsid w:val="00762CCE"/>
    <w:rsid w:val="00762D5D"/>
    <w:rsid w:val="00762DD8"/>
    <w:rsid w:val="00762EBE"/>
    <w:rsid w:val="00762FB7"/>
    <w:rsid w:val="0076301D"/>
    <w:rsid w:val="00763127"/>
    <w:rsid w:val="007632B9"/>
    <w:rsid w:val="00763319"/>
    <w:rsid w:val="007633F4"/>
    <w:rsid w:val="00763606"/>
    <w:rsid w:val="0076386A"/>
    <w:rsid w:val="0076387C"/>
    <w:rsid w:val="00763D9A"/>
    <w:rsid w:val="00763E4B"/>
    <w:rsid w:val="00764881"/>
    <w:rsid w:val="00764C77"/>
    <w:rsid w:val="00764E9A"/>
    <w:rsid w:val="00764F1B"/>
    <w:rsid w:val="00764F3B"/>
    <w:rsid w:val="00764F79"/>
    <w:rsid w:val="007653FF"/>
    <w:rsid w:val="00765793"/>
    <w:rsid w:val="0076596A"/>
    <w:rsid w:val="007659EE"/>
    <w:rsid w:val="00765BCF"/>
    <w:rsid w:val="00766026"/>
    <w:rsid w:val="00766179"/>
    <w:rsid w:val="007662A5"/>
    <w:rsid w:val="00766577"/>
    <w:rsid w:val="0076672E"/>
    <w:rsid w:val="007669EA"/>
    <w:rsid w:val="00766A62"/>
    <w:rsid w:val="00766C3F"/>
    <w:rsid w:val="00766D6C"/>
    <w:rsid w:val="00767284"/>
    <w:rsid w:val="0076782D"/>
    <w:rsid w:val="00767AC4"/>
    <w:rsid w:val="00767ECB"/>
    <w:rsid w:val="007702D8"/>
    <w:rsid w:val="0077034B"/>
    <w:rsid w:val="00770453"/>
    <w:rsid w:val="00770491"/>
    <w:rsid w:val="007706D5"/>
    <w:rsid w:val="00770780"/>
    <w:rsid w:val="00770A4C"/>
    <w:rsid w:val="00770B3E"/>
    <w:rsid w:val="00770B4E"/>
    <w:rsid w:val="00770BDB"/>
    <w:rsid w:val="00770C6D"/>
    <w:rsid w:val="00770D6F"/>
    <w:rsid w:val="00770F7F"/>
    <w:rsid w:val="007713DF"/>
    <w:rsid w:val="007714B4"/>
    <w:rsid w:val="007717BE"/>
    <w:rsid w:val="007718B1"/>
    <w:rsid w:val="00771ACB"/>
    <w:rsid w:val="00771DFF"/>
    <w:rsid w:val="00772024"/>
    <w:rsid w:val="007721F0"/>
    <w:rsid w:val="007721F9"/>
    <w:rsid w:val="00772232"/>
    <w:rsid w:val="00772249"/>
    <w:rsid w:val="00772326"/>
    <w:rsid w:val="007724E4"/>
    <w:rsid w:val="00772740"/>
    <w:rsid w:val="007728CD"/>
    <w:rsid w:val="007728FA"/>
    <w:rsid w:val="00772BC9"/>
    <w:rsid w:val="00772FCC"/>
    <w:rsid w:val="00772FEC"/>
    <w:rsid w:val="0077314F"/>
    <w:rsid w:val="0077325F"/>
    <w:rsid w:val="0077383D"/>
    <w:rsid w:val="00773B19"/>
    <w:rsid w:val="00773B5C"/>
    <w:rsid w:val="00773C81"/>
    <w:rsid w:val="0077407F"/>
    <w:rsid w:val="007740C7"/>
    <w:rsid w:val="007742ED"/>
    <w:rsid w:val="007742EE"/>
    <w:rsid w:val="00774405"/>
    <w:rsid w:val="0077461C"/>
    <w:rsid w:val="00774733"/>
    <w:rsid w:val="00774DC9"/>
    <w:rsid w:val="00774FBE"/>
    <w:rsid w:val="00775170"/>
    <w:rsid w:val="007751DF"/>
    <w:rsid w:val="00775491"/>
    <w:rsid w:val="00775544"/>
    <w:rsid w:val="0077555E"/>
    <w:rsid w:val="00775718"/>
    <w:rsid w:val="007757E0"/>
    <w:rsid w:val="00775805"/>
    <w:rsid w:val="007758E8"/>
    <w:rsid w:val="00775958"/>
    <w:rsid w:val="00775997"/>
    <w:rsid w:val="00775B6D"/>
    <w:rsid w:val="00775DA0"/>
    <w:rsid w:val="00775DA4"/>
    <w:rsid w:val="00776242"/>
    <w:rsid w:val="007763A4"/>
    <w:rsid w:val="00776935"/>
    <w:rsid w:val="00776C1E"/>
    <w:rsid w:val="00776E2E"/>
    <w:rsid w:val="00776FB9"/>
    <w:rsid w:val="007770EC"/>
    <w:rsid w:val="00777320"/>
    <w:rsid w:val="007773D0"/>
    <w:rsid w:val="00777516"/>
    <w:rsid w:val="007775B8"/>
    <w:rsid w:val="0077761C"/>
    <w:rsid w:val="007778A0"/>
    <w:rsid w:val="00777B2A"/>
    <w:rsid w:val="00777BAA"/>
    <w:rsid w:val="00777BFD"/>
    <w:rsid w:val="00777D8D"/>
    <w:rsid w:val="007803B6"/>
    <w:rsid w:val="007804AC"/>
    <w:rsid w:val="007804B3"/>
    <w:rsid w:val="007804BF"/>
    <w:rsid w:val="007807A5"/>
    <w:rsid w:val="007807DE"/>
    <w:rsid w:val="0078095B"/>
    <w:rsid w:val="0078096A"/>
    <w:rsid w:val="00780999"/>
    <w:rsid w:val="00780AB9"/>
    <w:rsid w:val="00780C02"/>
    <w:rsid w:val="00780CF1"/>
    <w:rsid w:val="00780D69"/>
    <w:rsid w:val="00780E97"/>
    <w:rsid w:val="00780F3B"/>
    <w:rsid w:val="00781714"/>
    <w:rsid w:val="00781DAE"/>
    <w:rsid w:val="00781DDC"/>
    <w:rsid w:val="00781EF4"/>
    <w:rsid w:val="00782499"/>
    <w:rsid w:val="007824DC"/>
    <w:rsid w:val="0078262E"/>
    <w:rsid w:val="00782949"/>
    <w:rsid w:val="00782B16"/>
    <w:rsid w:val="00782E5C"/>
    <w:rsid w:val="00782F40"/>
    <w:rsid w:val="00783293"/>
    <w:rsid w:val="007838EA"/>
    <w:rsid w:val="00783A4E"/>
    <w:rsid w:val="00783B91"/>
    <w:rsid w:val="00784135"/>
    <w:rsid w:val="0078417D"/>
    <w:rsid w:val="007842AE"/>
    <w:rsid w:val="007842DF"/>
    <w:rsid w:val="0078439A"/>
    <w:rsid w:val="00784435"/>
    <w:rsid w:val="007844E9"/>
    <w:rsid w:val="00784A6E"/>
    <w:rsid w:val="00784B4F"/>
    <w:rsid w:val="00784BD1"/>
    <w:rsid w:val="00784BDC"/>
    <w:rsid w:val="00784FE9"/>
    <w:rsid w:val="00784FEB"/>
    <w:rsid w:val="007854D1"/>
    <w:rsid w:val="00785569"/>
    <w:rsid w:val="0078559F"/>
    <w:rsid w:val="007855B0"/>
    <w:rsid w:val="007855DD"/>
    <w:rsid w:val="007855FC"/>
    <w:rsid w:val="007856D7"/>
    <w:rsid w:val="0078583B"/>
    <w:rsid w:val="00785B40"/>
    <w:rsid w:val="00785DD4"/>
    <w:rsid w:val="00785EC2"/>
    <w:rsid w:val="0078621F"/>
    <w:rsid w:val="00786222"/>
    <w:rsid w:val="00786330"/>
    <w:rsid w:val="00786358"/>
    <w:rsid w:val="0078637D"/>
    <w:rsid w:val="00786412"/>
    <w:rsid w:val="007864E5"/>
    <w:rsid w:val="007865B5"/>
    <w:rsid w:val="007865D0"/>
    <w:rsid w:val="007868CA"/>
    <w:rsid w:val="007869DD"/>
    <w:rsid w:val="00786A7B"/>
    <w:rsid w:val="00786BFC"/>
    <w:rsid w:val="00786E27"/>
    <w:rsid w:val="00786FE3"/>
    <w:rsid w:val="007870A5"/>
    <w:rsid w:val="00787122"/>
    <w:rsid w:val="00787265"/>
    <w:rsid w:val="00787317"/>
    <w:rsid w:val="00787356"/>
    <w:rsid w:val="007875E7"/>
    <w:rsid w:val="00787671"/>
    <w:rsid w:val="00787679"/>
    <w:rsid w:val="007877C0"/>
    <w:rsid w:val="00787827"/>
    <w:rsid w:val="007878C7"/>
    <w:rsid w:val="0079012B"/>
    <w:rsid w:val="007901BA"/>
    <w:rsid w:val="00790689"/>
    <w:rsid w:val="007907A5"/>
    <w:rsid w:val="0079085E"/>
    <w:rsid w:val="00790A93"/>
    <w:rsid w:val="00790C28"/>
    <w:rsid w:val="00791109"/>
    <w:rsid w:val="007912FF"/>
    <w:rsid w:val="0079140F"/>
    <w:rsid w:val="0079176C"/>
    <w:rsid w:val="00791A9F"/>
    <w:rsid w:val="00791C7D"/>
    <w:rsid w:val="00791E9C"/>
    <w:rsid w:val="00791EA7"/>
    <w:rsid w:val="00792027"/>
    <w:rsid w:val="0079230F"/>
    <w:rsid w:val="00792317"/>
    <w:rsid w:val="00792344"/>
    <w:rsid w:val="007923B6"/>
    <w:rsid w:val="007923CA"/>
    <w:rsid w:val="00792B24"/>
    <w:rsid w:val="00792CE7"/>
    <w:rsid w:val="00792EF3"/>
    <w:rsid w:val="00793050"/>
    <w:rsid w:val="007931F5"/>
    <w:rsid w:val="007936A2"/>
    <w:rsid w:val="007936BC"/>
    <w:rsid w:val="00793924"/>
    <w:rsid w:val="00793CAE"/>
    <w:rsid w:val="00793E29"/>
    <w:rsid w:val="00793E73"/>
    <w:rsid w:val="00794164"/>
    <w:rsid w:val="00794165"/>
    <w:rsid w:val="00794352"/>
    <w:rsid w:val="00794563"/>
    <w:rsid w:val="00794675"/>
    <w:rsid w:val="007949A2"/>
    <w:rsid w:val="007949C4"/>
    <w:rsid w:val="00794A4F"/>
    <w:rsid w:val="00794A63"/>
    <w:rsid w:val="00794B17"/>
    <w:rsid w:val="00794B9C"/>
    <w:rsid w:val="00795166"/>
    <w:rsid w:val="0079529E"/>
    <w:rsid w:val="007954E9"/>
    <w:rsid w:val="00795528"/>
    <w:rsid w:val="00795A76"/>
    <w:rsid w:val="00795BB2"/>
    <w:rsid w:val="00795FB4"/>
    <w:rsid w:val="007961C7"/>
    <w:rsid w:val="00796223"/>
    <w:rsid w:val="007962D7"/>
    <w:rsid w:val="0079631B"/>
    <w:rsid w:val="0079650C"/>
    <w:rsid w:val="0079662F"/>
    <w:rsid w:val="00796630"/>
    <w:rsid w:val="00796670"/>
    <w:rsid w:val="0079673B"/>
    <w:rsid w:val="00796D46"/>
    <w:rsid w:val="00796DE2"/>
    <w:rsid w:val="00796E5C"/>
    <w:rsid w:val="00796E8C"/>
    <w:rsid w:val="00797094"/>
    <w:rsid w:val="007970BB"/>
    <w:rsid w:val="00797238"/>
    <w:rsid w:val="0079785B"/>
    <w:rsid w:val="00797BAC"/>
    <w:rsid w:val="00797BEE"/>
    <w:rsid w:val="007A0125"/>
    <w:rsid w:val="007A0131"/>
    <w:rsid w:val="007A01E5"/>
    <w:rsid w:val="007A0229"/>
    <w:rsid w:val="007A0478"/>
    <w:rsid w:val="007A0543"/>
    <w:rsid w:val="007A06C5"/>
    <w:rsid w:val="007A0944"/>
    <w:rsid w:val="007A0950"/>
    <w:rsid w:val="007A0B33"/>
    <w:rsid w:val="007A0BAC"/>
    <w:rsid w:val="007A0CA4"/>
    <w:rsid w:val="007A104B"/>
    <w:rsid w:val="007A1498"/>
    <w:rsid w:val="007A1544"/>
    <w:rsid w:val="007A16D9"/>
    <w:rsid w:val="007A1757"/>
    <w:rsid w:val="007A180C"/>
    <w:rsid w:val="007A18C7"/>
    <w:rsid w:val="007A194E"/>
    <w:rsid w:val="007A1BB4"/>
    <w:rsid w:val="007A1C5E"/>
    <w:rsid w:val="007A1C98"/>
    <w:rsid w:val="007A1CFD"/>
    <w:rsid w:val="007A1E91"/>
    <w:rsid w:val="007A1F3A"/>
    <w:rsid w:val="007A22B1"/>
    <w:rsid w:val="007A22FC"/>
    <w:rsid w:val="007A230F"/>
    <w:rsid w:val="007A25C3"/>
    <w:rsid w:val="007A272E"/>
    <w:rsid w:val="007A2D29"/>
    <w:rsid w:val="007A2D6E"/>
    <w:rsid w:val="007A31A1"/>
    <w:rsid w:val="007A3422"/>
    <w:rsid w:val="007A37C1"/>
    <w:rsid w:val="007A37C2"/>
    <w:rsid w:val="007A39D1"/>
    <w:rsid w:val="007A3C8A"/>
    <w:rsid w:val="007A3D41"/>
    <w:rsid w:val="007A3F59"/>
    <w:rsid w:val="007A4069"/>
    <w:rsid w:val="007A4118"/>
    <w:rsid w:val="007A4200"/>
    <w:rsid w:val="007A4343"/>
    <w:rsid w:val="007A443C"/>
    <w:rsid w:val="007A449E"/>
    <w:rsid w:val="007A48AF"/>
    <w:rsid w:val="007A48B7"/>
    <w:rsid w:val="007A49A5"/>
    <w:rsid w:val="007A49B2"/>
    <w:rsid w:val="007A4E10"/>
    <w:rsid w:val="007A4FD1"/>
    <w:rsid w:val="007A5110"/>
    <w:rsid w:val="007A51AB"/>
    <w:rsid w:val="007A51F5"/>
    <w:rsid w:val="007A52B5"/>
    <w:rsid w:val="007A5314"/>
    <w:rsid w:val="007A54DC"/>
    <w:rsid w:val="007A5686"/>
    <w:rsid w:val="007A56B3"/>
    <w:rsid w:val="007A57B2"/>
    <w:rsid w:val="007A59E2"/>
    <w:rsid w:val="007A5A83"/>
    <w:rsid w:val="007A5AC6"/>
    <w:rsid w:val="007A5B3D"/>
    <w:rsid w:val="007A5C56"/>
    <w:rsid w:val="007A6266"/>
    <w:rsid w:val="007A62BF"/>
    <w:rsid w:val="007A647D"/>
    <w:rsid w:val="007A6923"/>
    <w:rsid w:val="007A6D5B"/>
    <w:rsid w:val="007A6D99"/>
    <w:rsid w:val="007A6E80"/>
    <w:rsid w:val="007A6F60"/>
    <w:rsid w:val="007A6FB5"/>
    <w:rsid w:val="007A6FE6"/>
    <w:rsid w:val="007A71F2"/>
    <w:rsid w:val="007A746A"/>
    <w:rsid w:val="007A7722"/>
    <w:rsid w:val="007A7C23"/>
    <w:rsid w:val="007A7C54"/>
    <w:rsid w:val="007A7DB9"/>
    <w:rsid w:val="007A7E0C"/>
    <w:rsid w:val="007A7EFF"/>
    <w:rsid w:val="007A7F00"/>
    <w:rsid w:val="007B014D"/>
    <w:rsid w:val="007B01E5"/>
    <w:rsid w:val="007B01F3"/>
    <w:rsid w:val="007B0206"/>
    <w:rsid w:val="007B0700"/>
    <w:rsid w:val="007B07E3"/>
    <w:rsid w:val="007B0878"/>
    <w:rsid w:val="007B08AD"/>
    <w:rsid w:val="007B09BA"/>
    <w:rsid w:val="007B09D7"/>
    <w:rsid w:val="007B0B4B"/>
    <w:rsid w:val="007B0CF8"/>
    <w:rsid w:val="007B0DB2"/>
    <w:rsid w:val="007B0FDE"/>
    <w:rsid w:val="007B0FF0"/>
    <w:rsid w:val="007B123E"/>
    <w:rsid w:val="007B1255"/>
    <w:rsid w:val="007B12CC"/>
    <w:rsid w:val="007B15F1"/>
    <w:rsid w:val="007B1974"/>
    <w:rsid w:val="007B1B79"/>
    <w:rsid w:val="007B1DFE"/>
    <w:rsid w:val="007B1E18"/>
    <w:rsid w:val="007B1E9F"/>
    <w:rsid w:val="007B2088"/>
    <w:rsid w:val="007B20AC"/>
    <w:rsid w:val="007B234D"/>
    <w:rsid w:val="007B2A3A"/>
    <w:rsid w:val="007B2A3C"/>
    <w:rsid w:val="007B2A60"/>
    <w:rsid w:val="007B2AC2"/>
    <w:rsid w:val="007B2BDE"/>
    <w:rsid w:val="007B2CF1"/>
    <w:rsid w:val="007B30C0"/>
    <w:rsid w:val="007B30DA"/>
    <w:rsid w:val="007B31AA"/>
    <w:rsid w:val="007B3379"/>
    <w:rsid w:val="007B3A94"/>
    <w:rsid w:val="007B3D0A"/>
    <w:rsid w:val="007B3DD7"/>
    <w:rsid w:val="007B3E7E"/>
    <w:rsid w:val="007B3F9B"/>
    <w:rsid w:val="007B407D"/>
    <w:rsid w:val="007B40DC"/>
    <w:rsid w:val="007B4249"/>
    <w:rsid w:val="007B43C1"/>
    <w:rsid w:val="007B4546"/>
    <w:rsid w:val="007B4644"/>
    <w:rsid w:val="007B4717"/>
    <w:rsid w:val="007B477F"/>
    <w:rsid w:val="007B47AD"/>
    <w:rsid w:val="007B48AD"/>
    <w:rsid w:val="007B4A47"/>
    <w:rsid w:val="007B4CAE"/>
    <w:rsid w:val="007B4F22"/>
    <w:rsid w:val="007B5053"/>
    <w:rsid w:val="007B5315"/>
    <w:rsid w:val="007B5590"/>
    <w:rsid w:val="007B5AA0"/>
    <w:rsid w:val="007B5BEB"/>
    <w:rsid w:val="007B600D"/>
    <w:rsid w:val="007B6406"/>
    <w:rsid w:val="007B6653"/>
    <w:rsid w:val="007B67B7"/>
    <w:rsid w:val="007B6A99"/>
    <w:rsid w:val="007B6B1D"/>
    <w:rsid w:val="007B6B92"/>
    <w:rsid w:val="007B6EA8"/>
    <w:rsid w:val="007B6F8B"/>
    <w:rsid w:val="007B7011"/>
    <w:rsid w:val="007B7030"/>
    <w:rsid w:val="007B7095"/>
    <w:rsid w:val="007B70A2"/>
    <w:rsid w:val="007B7139"/>
    <w:rsid w:val="007B7222"/>
    <w:rsid w:val="007B749C"/>
    <w:rsid w:val="007C01DE"/>
    <w:rsid w:val="007C0260"/>
    <w:rsid w:val="007C0332"/>
    <w:rsid w:val="007C0350"/>
    <w:rsid w:val="007C0509"/>
    <w:rsid w:val="007C066B"/>
    <w:rsid w:val="007C0901"/>
    <w:rsid w:val="007C09EB"/>
    <w:rsid w:val="007C0CE9"/>
    <w:rsid w:val="007C0D45"/>
    <w:rsid w:val="007C0E4D"/>
    <w:rsid w:val="007C0E68"/>
    <w:rsid w:val="007C1009"/>
    <w:rsid w:val="007C1151"/>
    <w:rsid w:val="007C1649"/>
    <w:rsid w:val="007C1764"/>
    <w:rsid w:val="007C1788"/>
    <w:rsid w:val="007C17E3"/>
    <w:rsid w:val="007C1812"/>
    <w:rsid w:val="007C18EE"/>
    <w:rsid w:val="007C1D01"/>
    <w:rsid w:val="007C1D91"/>
    <w:rsid w:val="007C1E29"/>
    <w:rsid w:val="007C1EB3"/>
    <w:rsid w:val="007C1F1E"/>
    <w:rsid w:val="007C1F33"/>
    <w:rsid w:val="007C2028"/>
    <w:rsid w:val="007C2419"/>
    <w:rsid w:val="007C2699"/>
    <w:rsid w:val="007C26AD"/>
    <w:rsid w:val="007C27B9"/>
    <w:rsid w:val="007C2883"/>
    <w:rsid w:val="007C2B13"/>
    <w:rsid w:val="007C2B96"/>
    <w:rsid w:val="007C2DA3"/>
    <w:rsid w:val="007C2E9E"/>
    <w:rsid w:val="007C3084"/>
    <w:rsid w:val="007C3108"/>
    <w:rsid w:val="007C32E2"/>
    <w:rsid w:val="007C34D5"/>
    <w:rsid w:val="007C3617"/>
    <w:rsid w:val="007C375C"/>
    <w:rsid w:val="007C3867"/>
    <w:rsid w:val="007C38FB"/>
    <w:rsid w:val="007C3A0A"/>
    <w:rsid w:val="007C3BE5"/>
    <w:rsid w:val="007C3D45"/>
    <w:rsid w:val="007C3EEF"/>
    <w:rsid w:val="007C4177"/>
    <w:rsid w:val="007C41C1"/>
    <w:rsid w:val="007C41EE"/>
    <w:rsid w:val="007C431D"/>
    <w:rsid w:val="007C4390"/>
    <w:rsid w:val="007C4456"/>
    <w:rsid w:val="007C449F"/>
    <w:rsid w:val="007C46B5"/>
    <w:rsid w:val="007C486D"/>
    <w:rsid w:val="007C48C8"/>
    <w:rsid w:val="007C498D"/>
    <w:rsid w:val="007C4C12"/>
    <w:rsid w:val="007C4D57"/>
    <w:rsid w:val="007C4D67"/>
    <w:rsid w:val="007C4DB7"/>
    <w:rsid w:val="007C5035"/>
    <w:rsid w:val="007C5285"/>
    <w:rsid w:val="007C55DE"/>
    <w:rsid w:val="007C58CD"/>
    <w:rsid w:val="007C5CE2"/>
    <w:rsid w:val="007C6241"/>
    <w:rsid w:val="007C62A0"/>
    <w:rsid w:val="007C6394"/>
    <w:rsid w:val="007C684C"/>
    <w:rsid w:val="007C69B1"/>
    <w:rsid w:val="007C6A8A"/>
    <w:rsid w:val="007C6AE1"/>
    <w:rsid w:val="007C6B15"/>
    <w:rsid w:val="007C6B56"/>
    <w:rsid w:val="007C6B9F"/>
    <w:rsid w:val="007C6F01"/>
    <w:rsid w:val="007C6F74"/>
    <w:rsid w:val="007C7705"/>
    <w:rsid w:val="007C78F4"/>
    <w:rsid w:val="007C795C"/>
    <w:rsid w:val="007C7A4A"/>
    <w:rsid w:val="007D0128"/>
    <w:rsid w:val="007D01E4"/>
    <w:rsid w:val="007D057B"/>
    <w:rsid w:val="007D05F2"/>
    <w:rsid w:val="007D063B"/>
    <w:rsid w:val="007D0784"/>
    <w:rsid w:val="007D07D2"/>
    <w:rsid w:val="007D097E"/>
    <w:rsid w:val="007D0BBF"/>
    <w:rsid w:val="007D0C3C"/>
    <w:rsid w:val="007D0CC6"/>
    <w:rsid w:val="007D0EC2"/>
    <w:rsid w:val="007D0EC5"/>
    <w:rsid w:val="007D12FE"/>
    <w:rsid w:val="007D15E2"/>
    <w:rsid w:val="007D1660"/>
    <w:rsid w:val="007D1985"/>
    <w:rsid w:val="007D1A24"/>
    <w:rsid w:val="007D1A59"/>
    <w:rsid w:val="007D1CA2"/>
    <w:rsid w:val="007D2435"/>
    <w:rsid w:val="007D254F"/>
    <w:rsid w:val="007D276A"/>
    <w:rsid w:val="007D2C4E"/>
    <w:rsid w:val="007D2CE4"/>
    <w:rsid w:val="007D2D6B"/>
    <w:rsid w:val="007D2EB2"/>
    <w:rsid w:val="007D2F0C"/>
    <w:rsid w:val="007D2FC9"/>
    <w:rsid w:val="007D2FE8"/>
    <w:rsid w:val="007D2FF4"/>
    <w:rsid w:val="007D301D"/>
    <w:rsid w:val="007D3417"/>
    <w:rsid w:val="007D35E8"/>
    <w:rsid w:val="007D3765"/>
    <w:rsid w:val="007D3ABA"/>
    <w:rsid w:val="007D3B9C"/>
    <w:rsid w:val="007D3D0A"/>
    <w:rsid w:val="007D4046"/>
    <w:rsid w:val="007D4129"/>
    <w:rsid w:val="007D412D"/>
    <w:rsid w:val="007D4135"/>
    <w:rsid w:val="007D4475"/>
    <w:rsid w:val="007D4486"/>
    <w:rsid w:val="007D44A8"/>
    <w:rsid w:val="007D45E8"/>
    <w:rsid w:val="007D47B2"/>
    <w:rsid w:val="007D48CC"/>
    <w:rsid w:val="007D4947"/>
    <w:rsid w:val="007D49A3"/>
    <w:rsid w:val="007D4ACA"/>
    <w:rsid w:val="007D4B03"/>
    <w:rsid w:val="007D4BF3"/>
    <w:rsid w:val="007D4EBE"/>
    <w:rsid w:val="007D4F1F"/>
    <w:rsid w:val="007D535D"/>
    <w:rsid w:val="007D54F9"/>
    <w:rsid w:val="007D55CE"/>
    <w:rsid w:val="007D5632"/>
    <w:rsid w:val="007D5691"/>
    <w:rsid w:val="007D5701"/>
    <w:rsid w:val="007D5792"/>
    <w:rsid w:val="007D5906"/>
    <w:rsid w:val="007D590C"/>
    <w:rsid w:val="007D5952"/>
    <w:rsid w:val="007D5AA2"/>
    <w:rsid w:val="007D5B82"/>
    <w:rsid w:val="007D5B96"/>
    <w:rsid w:val="007D622B"/>
    <w:rsid w:val="007D69EF"/>
    <w:rsid w:val="007D6A98"/>
    <w:rsid w:val="007D6BC2"/>
    <w:rsid w:val="007D6BC8"/>
    <w:rsid w:val="007D6FEA"/>
    <w:rsid w:val="007D7056"/>
    <w:rsid w:val="007D7339"/>
    <w:rsid w:val="007D748B"/>
    <w:rsid w:val="007D7938"/>
    <w:rsid w:val="007D7A13"/>
    <w:rsid w:val="007D7D1A"/>
    <w:rsid w:val="007E0034"/>
    <w:rsid w:val="007E04B6"/>
    <w:rsid w:val="007E04FC"/>
    <w:rsid w:val="007E0704"/>
    <w:rsid w:val="007E074F"/>
    <w:rsid w:val="007E07CE"/>
    <w:rsid w:val="007E0A0C"/>
    <w:rsid w:val="007E0A10"/>
    <w:rsid w:val="007E0A36"/>
    <w:rsid w:val="007E0A64"/>
    <w:rsid w:val="007E0C33"/>
    <w:rsid w:val="007E10A3"/>
    <w:rsid w:val="007E10C8"/>
    <w:rsid w:val="007E1267"/>
    <w:rsid w:val="007E12E0"/>
    <w:rsid w:val="007E141C"/>
    <w:rsid w:val="007E15D9"/>
    <w:rsid w:val="007E167E"/>
    <w:rsid w:val="007E16F6"/>
    <w:rsid w:val="007E17AA"/>
    <w:rsid w:val="007E1A23"/>
    <w:rsid w:val="007E1B26"/>
    <w:rsid w:val="007E1B3D"/>
    <w:rsid w:val="007E1B86"/>
    <w:rsid w:val="007E1BD7"/>
    <w:rsid w:val="007E1CA3"/>
    <w:rsid w:val="007E1CAB"/>
    <w:rsid w:val="007E1D8D"/>
    <w:rsid w:val="007E1DAA"/>
    <w:rsid w:val="007E22D0"/>
    <w:rsid w:val="007E23D3"/>
    <w:rsid w:val="007E2402"/>
    <w:rsid w:val="007E255F"/>
    <w:rsid w:val="007E25BD"/>
    <w:rsid w:val="007E2625"/>
    <w:rsid w:val="007E2A99"/>
    <w:rsid w:val="007E2C7C"/>
    <w:rsid w:val="007E2F3B"/>
    <w:rsid w:val="007E3089"/>
    <w:rsid w:val="007E379C"/>
    <w:rsid w:val="007E39E6"/>
    <w:rsid w:val="007E3AB1"/>
    <w:rsid w:val="007E3BBE"/>
    <w:rsid w:val="007E3CB8"/>
    <w:rsid w:val="007E40FD"/>
    <w:rsid w:val="007E44BF"/>
    <w:rsid w:val="007E46A6"/>
    <w:rsid w:val="007E4AE7"/>
    <w:rsid w:val="007E4C3A"/>
    <w:rsid w:val="007E4C6B"/>
    <w:rsid w:val="007E5072"/>
    <w:rsid w:val="007E5575"/>
    <w:rsid w:val="007E55AE"/>
    <w:rsid w:val="007E56B5"/>
    <w:rsid w:val="007E5D36"/>
    <w:rsid w:val="007E5D80"/>
    <w:rsid w:val="007E5ED5"/>
    <w:rsid w:val="007E5F0E"/>
    <w:rsid w:val="007E5F65"/>
    <w:rsid w:val="007E62D4"/>
    <w:rsid w:val="007E64FF"/>
    <w:rsid w:val="007E65AF"/>
    <w:rsid w:val="007E65E2"/>
    <w:rsid w:val="007E66CB"/>
    <w:rsid w:val="007E689C"/>
    <w:rsid w:val="007E6A22"/>
    <w:rsid w:val="007E6A98"/>
    <w:rsid w:val="007E6B2F"/>
    <w:rsid w:val="007E6ECC"/>
    <w:rsid w:val="007E702C"/>
    <w:rsid w:val="007E7127"/>
    <w:rsid w:val="007E7406"/>
    <w:rsid w:val="007E75EE"/>
    <w:rsid w:val="007E7608"/>
    <w:rsid w:val="007E7625"/>
    <w:rsid w:val="007E764C"/>
    <w:rsid w:val="007E7686"/>
    <w:rsid w:val="007E7729"/>
    <w:rsid w:val="007E789B"/>
    <w:rsid w:val="007E7B31"/>
    <w:rsid w:val="007F002E"/>
    <w:rsid w:val="007F0213"/>
    <w:rsid w:val="007F07D7"/>
    <w:rsid w:val="007F0BDF"/>
    <w:rsid w:val="007F0D22"/>
    <w:rsid w:val="007F0FF2"/>
    <w:rsid w:val="007F10E4"/>
    <w:rsid w:val="007F199E"/>
    <w:rsid w:val="007F1AC9"/>
    <w:rsid w:val="007F1D81"/>
    <w:rsid w:val="007F1D9D"/>
    <w:rsid w:val="007F1E58"/>
    <w:rsid w:val="007F1EF1"/>
    <w:rsid w:val="007F1FCE"/>
    <w:rsid w:val="007F2445"/>
    <w:rsid w:val="007F24F1"/>
    <w:rsid w:val="007F2674"/>
    <w:rsid w:val="007F2916"/>
    <w:rsid w:val="007F2ACD"/>
    <w:rsid w:val="007F2F2A"/>
    <w:rsid w:val="007F2F6A"/>
    <w:rsid w:val="007F2FF5"/>
    <w:rsid w:val="007F339D"/>
    <w:rsid w:val="007F34AF"/>
    <w:rsid w:val="007F3D9E"/>
    <w:rsid w:val="007F3E07"/>
    <w:rsid w:val="007F4261"/>
    <w:rsid w:val="007F4282"/>
    <w:rsid w:val="007F458C"/>
    <w:rsid w:val="007F4628"/>
    <w:rsid w:val="007F466A"/>
    <w:rsid w:val="007F4801"/>
    <w:rsid w:val="007F49A8"/>
    <w:rsid w:val="007F4BA0"/>
    <w:rsid w:val="007F514B"/>
    <w:rsid w:val="007F51ED"/>
    <w:rsid w:val="007F53AD"/>
    <w:rsid w:val="007F54DB"/>
    <w:rsid w:val="007F5689"/>
    <w:rsid w:val="007F5814"/>
    <w:rsid w:val="007F5D1F"/>
    <w:rsid w:val="007F5D93"/>
    <w:rsid w:val="007F5EEC"/>
    <w:rsid w:val="007F5EF9"/>
    <w:rsid w:val="007F5F9A"/>
    <w:rsid w:val="007F6249"/>
    <w:rsid w:val="007F63FF"/>
    <w:rsid w:val="007F64DE"/>
    <w:rsid w:val="007F652E"/>
    <w:rsid w:val="007F659F"/>
    <w:rsid w:val="007F6746"/>
    <w:rsid w:val="007F69DA"/>
    <w:rsid w:val="007F6AF4"/>
    <w:rsid w:val="007F6B2D"/>
    <w:rsid w:val="007F71C9"/>
    <w:rsid w:val="007F7252"/>
    <w:rsid w:val="007F741A"/>
    <w:rsid w:val="007F75E3"/>
    <w:rsid w:val="007F76FB"/>
    <w:rsid w:val="007F7BD8"/>
    <w:rsid w:val="007F7C10"/>
    <w:rsid w:val="007F7CF3"/>
    <w:rsid w:val="007F7D50"/>
    <w:rsid w:val="007F7E03"/>
    <w:rsid w:val="007F7E63"/>
    <w:rsid w:val="007F7FA3"/>
    <w:rsid w:val="007F7FD9"/>
    <w:rsid w:val="00800026"/>
    <w:rsid w:val="00800266"/>
    <w:rsid w:val="0080031E"/>
    <w:rsid w:val="00800922"/>
    <w:rsid w:val="00800958"/>
    <w:rsid w:val="00800C25"/>
    <w:rsid w:val="00800C34"/>
    <w:rsid w:val="00800CCC"/>
    <w:rsid w:val="00800FEA"/>
    <w:rsid w:val="008013CB"/>
    <w:rsid w:val="00801524"/>
    <w:rsid w:val="00801546"/>
    <w:rsid w:val="008015A6"/>
    <w:rsid w:val="00801868"/>
    <w:rsid w:val="00801AD4"/>
    <w:rsid w:val="00801D72"/>
    <w:rsid w:val="00801E83"/>
    <w:rsid w:val="00801F18"/>
    <w:rsid w:val="00801F34"/>
    <w:rsid w:val="0080227D"/>
    <w:rsid w:val="00802344"/>
    <w:rsid w:val="0080247E"/>
    <w:rsid w:val="008024A6"/>
    <w:rsid w:val="00802510"/>
    <w:rsid w:val="00802532"/>
    <w:rsid w:val="008028D0"/>
    <w:rsid w:val="00802C1A"/>
    <w:rsid w:val="00802C4E"/>
    <w:rsid w:val="00802D53"/>
    <w:rsid w:val="00802EEA"/>
    <w:rsid w:val="00803062"/>
    <w:rsid w:val="00803116"/>
    <w:rsid w:val="00803346"/>
    <w:rsid w:val="008033F9"/>
    <w:rsid w:val="008034B0"/>
    <w:rsid w:val="0080360E"/>
    <w:rsid w:val="0080367A"/>
    <w:rsid w:val="008036F1"/>
    <w:rsid w:val="00803851"/>
    <w:rsid w:val="008038AE"/>
    <w:rsid w:val="00803A3F"/>
    <w:rsid w:val="00803AB1"/>
    <w:rsid w:val="00803B57"/>
    <w:rsid w:val="00803C2E"/>
    <w:rsid w:val="00803F54"/>
    <w:rsid w:val="008042E2"/>
    <w:rsid w:val="00804393"/>
    <w:rsid w:val="0080483A"/>
    <w:rsid w:val="008049F9"/>
    <w:rsid w:val="00804A0A"/>
    <w:rsid w:val="00804A91"/>
    <w:rsid w:val="00804C60"/>
    <w:rsid w:val="00804D56"/>
    <w:rsid w:val="00804E82"/>
    <w:rsid w:val="0080506A"/>
    <w:rsid w:val="0080508C"/>
    <w:rsid w:val="008052DC"/>
    <w:rsid w:val="008052EC"/>
    <w:rsid w:val="008052F6"/>
    <w:rsid w:val="00805595"/>
    <w:rsid w:val="00805B4A"/>
    <w:rsid w:val="00805C2F"/>
    <w:rsid w:val="00805D06"/>
    <w:rsid w:val="00805EE2"/>
    <w:rsid w:val="0080655E"/>
    <w:rsid w:val="00806679"/>
    <w:rsid w:val="008068AB"/>
    <w:rsid w:val="00806A81"/>
    <w:rsid w:val="00806F0C"/>
    <w:rsid w:val="00806F13"/>
    <w:rsid w:val="0080714C"/>
    <w:rsid w:val="008075E2"/>
    <w:rsid w:val="008076D6"/>
    <w:rsid w:val="00807722"/>
    <w:rsid w:val="00807770"/>
    <w:rsid w:val="0080785E"/>
    <w:rsid w:val="00807B3D"/>
    <w:rsid w:val="00807E3B"/>
    <w:rsid w:val="00807F73"/>
    <w:rsid w:val="0081006F"/>
    <w:rsid w:val="008101F2"/>
    <w:rsid w:val="008104F9"/>
    <w:rsid w:val="008104FD"/>
    <w:rsid w:val="008106A4"/>
    <w:rsid w:val="008106CA"/>
    <w:rsid w:val="0081080C"/>
    <w:rsid w:val="00810B64"/>
    <w:rsid w:val="00810BB5"/>
    <w:rsid w:val="00810BBF"/>
    <w:rsid w:val="00810CDB"/>
    <w:rsid w:val="00810FE4"/>
    <w:rsid w:val="00811152"/>
    <w:rsid w:val="00811200"/>
    <w:rsid w:val="00811523"/>
    <w:rsid w:val="00811609"/>
    <w:rsid w:val="00811AEE"/>
    <w:rsid w:val="00811C51"/>
    <w:rsid w:val="008122CC"/>
    <w:rsid w:val="00812342"/>
    <w:rsid w:val="00812520"/>
    <w:rsid w:val="0081252E"/>
    <w:rsid w:val="00812614"/>
    <w:rsid w:val="0081261A"/>
    <w:rsid w:val="00812666"/>
    <w:rsid w:val="00812EC3"/>
    <w:rsid w:val="00812ED8"/>
    <w:rsid w:val="00813171"/>
    <w:rsid w:val="00813289"/>
    <w:rsid w:val="008132CB"/>
    <w:rsid w:val="0081330D"/>
    <w:rsid w:val="008133BD"/>
    <w:rsid w:val="00813654"/>
    <w:rsid w:val="0081387B"/>
    <w:rsid w:val="00813938"/>
    <w:rsid w:val="00813F1D"/>
    <w:rsid w:val="008140AD"/>
    <w:rsid w:val="0081427C"/>
    <w:rsid w:val="008142A5"/>
    <w:rsid w:val="0081456B"/>
    <w:rsid w:val="00814888"/>
    <w:rsid w:val="008148AC"/>
    <w:rsid w:val="00814AB1"/>
    <w:rsid w:val="00814EC1"/>
    <w:rsid w:val="00815343"/>
    <w:rsid w:val="00815345"/>
    <w:rsid w:val="008153E8"/>
    <w:rsid w:val="00815589"/>
    <w:rsid w:val="00815728"/>
    <w:rsid w:val="00815901"/>
    <w:rsid w:val="00815909"/>
    <w:rsid w:val="008159F0"/>
    <w:rsid w:val="00815DBF"/>
    <w:rsid w:val="00816026"/>
    <w:rsid w:val="00816063"/>
    <w:rsid w:val="00816220"/>
    <w:rsid w:val="0081623A"/>
    <w:rsid w:val="0081635D"/>
    <w:rsid w:val="008163BB"/>
    <w:rsid w:val="0081640F"/>
    <w:rsid w:val="008164CD"/>
    <w:rsid w:val="008164F1"/>
    <w:rsid w:val="0081667E"/>
    <w:rsid w:val="008167BD"/>
    <w:rsid w:val="008169D6"/>
    <w:rsid w:val="00816D76"/>
    <w:rsid w:val="00816DBC"/>
    <w:rsid w:val="00816F5A"/>
    <w:rsid w:val="00817321"/>
    <w:rsid w:val="00817376"/>
    <w:rsid w:val="008175FF"/>
    <w:rsid w:val="00817949"/>
    <w:rsid w:val="00820054"/>
    <w:rsid w:val="00820078"/>
    <w:rsid w:val="008200C3"/>
    <w:rsid w:val="0082014A"/>
    <w:rsid w:val="008203B6"/>
    <w:rsid w:val="0082076E"/>
    <w:rsid w:val="008207FD"/>
    <w:rsid w:val="0082087D"/>
    <w:rsid w:val="00820B2A"/>
    <w:rsid w:val="00820CEA"/>
    <w:rsid w:val="00820DF0"/>
    <w:rsid w:val="00820E76"/>
    <w:rsid w:val="00820EA4"/>
    <w:rsid w:val="00820FBE"/>
    <w:rsid w:val="00821008"/>
    <w:rsid w:val="008212AA"/>
    <w:rsid w:val="008212F3"/>
    <w:rsid w:val="008213D9"/>
    <w:rsid w:val="008216F9"/>
    <w:rsid w:val="00821831"/>
    <w:rsid w:val="00821875"/>
    <w:rsid w:val="00821988"/>
    <w:rsid w:val="00821FC0"/>
    <w:rsid w:val="00822319"/>
    <w:rsid w:val="00822655"/>
    <w:rsid w:val="00822879"/>
    <w:rsid w:val="0082291F"/>
    <w:rsid w:val="00822A8D"/>
    <w:rsid w:val="00822B56"/>
    <w:rsid w:val="00822C9E"/>
    <w:rsid w:val="0082302E"/>
    <w:rsid w:val="0082327C"/>
    <w:rsid w:val="00823301"/>
    <w:rsid w:val="00823318"/>
    <w:rsid w:val="00823323"/>
    <w:rsid w:val="0082369C"/>
    <w:rsid w:val="00823718"/>
    <w:rsid w:val="008238FF"/>
    <w:rsid w:val="00823A36"/>
    <w:rsid w:val="00824256"/>
    <w:rsid w:val="00824286"/>
    <w:rsid w:val="00824519"/>
    <w:rsid w:val="00824544"/>
    <w:rsid w:val="00824C39"/>
    <w:rsid w:val="00824F60"/>
    <w:rsid w:val="00824FA6"/>
    <w:rsid w:val="00824FA9"/>
    <w:rsid w:val="008250CD"/>
    <w:rsid w:val="0082522B"/>
    <w:rsid w:val="008252C7"/>
    <w:rsid w:val="0082536F"/>
    <w:rsid w:val="008253B0"/>
    <w:rsid w:val="008253F1"/>
    <w:rsid w:val="0082546F"/>
    <w:rsid w:val="00825504"/>
    <w:rsid w:val="0082552E"/>
    <w:rsid w:val="008256FA"/>
    <w:rsid w:val="008259AB"/>
    <w:rsid w:val="00825FE3"/>
    <w:rsid w:val="00826046"/>
    <w:rsid w:val="00826197"/>
    <w:rsid w:val="008262CD"/>
    <w:rsid w:val="0082660F"/>
    <w:rsid w:val="0082662D"/>
    <w:rsid w:val="00826A11"/>
    <w:rsid w:val="00826A74"/>
    <w:rsid w:val="00826B11"/>
    <w:rsid w:val="00826EE6"/>
    <w:rsid w:val="00827042"/>
    <w:rsid w:val="00827511"/>
    <w:rsid w:val="0082777C"/>
    <w:rsid w:val="008277FF"/>
    <w:rsid w:val="008278D4"/>
    <w:rsid w:val="00827A3C"/>
    <w:rsid w:val="00827A8E"/>
    <w:rsid w:val="00827EFC"/>
    <w:rsid w:val="0083004C"/>
    <w:rsid w:val="00830523"/>
    <w:rsid w:val="0083069D"/>
    <w:rsid w:val="00830762"/>
    <w:rsid w:val="0083077F"/>
    <w:rsid w:val="00830A27"/>
    <w:rsid w:val="00830BE4"/>
    <w:rsid w:val="00830D0B"/>
    <w:rsid w:val="00830E64"/>
    <w:rsid w:val="00830ED6"/>
    <w:rsid w:val="008311F0"/>
    <w:rsid w:val="008312DE"/>
    <w:rsid w:val="00831391"/>
    <w:rsid w:val="00831418"/>
    <w:rsid w:val="008314AB"/>
    <w:rsid w:val="008315DE"/>
    <w:rsid w:val="0083167A"/>
    <w:rsid w:val="00831849"/>
    <w:rsid w:val="008318C4"/>
    <w:rsid w:val="00831B08"/>
    <w:rsid w:val="00831BB5"/>
    <w:rsid w:val="00831C0C"/>
    <w:rsid w:val="00831CA2"/>
    <w:rsid w:val="00831DB3"/>
    <w:rsid w:val="00832101"/>
    <w:rsid w:val="00832110"/>
    <w:rsid w:val="008321DB"/>
    <w:rsid w:val="008322F2"/>
    <w:rsid w:val="008327D7"/>
    <w:rsid w:val="008328E0"/>
    <w:rsid w:val="00832AF7"/>
    <w:rsid w:val="00832D01"/>
    <w:rsid w:val="00832EB8"/>
    <w:rsid w:val="008332AC"/>
    <w:rsid w:val="008334E9"/>
    <w:rsid w:val="008335E5"/>
    <w:rsid w:val="008335E7"/>
    <w:rsid w:val="008338B2"/>
    <w:rsid w:val="00833978"/>
    <w:rsid w:val="00833AE7"/>
    <w:rsid w:val="00833CDA"/>
    <w:rsid w:val="00833D91"/>
    <w:rsid w:val="00833DD7"/>
    <w:rsid w:val="00834165"/>
    <w:rsid w:val="00834517"/>
    <w:rsid w:val="00834534"/>
    <w:rsid w:val="00834586"/>
    <w:rsid w:val="008345DB"/>
    <w:rsid w:val="00834601"/>
    <w:rsid w:val="00834610"/>
    <w:rsid w:val="008346A5"/>
    <w:rsid w:val="008348F5"/>
    <w:rsid w:val="00834956"/>
    <w:rsid w:val="00834A79"/>
    <w:rsid w:val="00834C88"/>
    <w:rsid w:val="00834D08"/>
    <w:rsid w:val="00834DE6"/>
    <w:rsid w:val="00834E82"/>
    <w:rsid w:val="00835154"/>
    <w:rsid w:val="008351DB"/>
    <w:rsid w:val="0083522D"/>
    <w:rsid w:val="008357CC"/>
    <w:rsid w:val="008358B2"/>
    <w:rsid w:val="00835AB8"/>
    <w:rsid w:val="00835CC2"/>
    <w:rsid w:val="00835FCD"/>
    <w:rsid w:val="00836023"/>
    <w:rsid w:val="00836056"/>
    <w:rsid w:val="008360A5"/>
    <w:rsid w:val="008361CF"/>
    <w:rsid w:val="00836305"/>
    <w:rsid w:val="00836467"/>
    <w:rsid w:val="00836565"/>
    <w:rsid w:val="0083683F"/>
    <w:rsid w:val="0083698F"/>
    <w:rsid w:val="00836BC5"/>
    <w:rsid w:val="00836BCC"/>
    <w:rsid w:val="00836E70"/>
    <w:rsid w:val="00836ED7"/>
    <w:rsid w:val="00836F7E"/>
    <w:rsid w:val="0083715D"/>
    <w:rsid w:val="00837167"/>
    <w:rsid w:val="008371BE"/>
    <w:rsid w:val="0083722E"/>
    <w:rsid w:val="00837260"/>
    <w:rsid w:val="008376AF"/>
    <w:rsid w:val="008378CD"/>
    <w:rsid w:val="008378E0"/>
    <w:rsid w:val="008379A7"/>
    <w:rsid w:val="00837AA4"/>
    <w:rsid w:val="0084044D"/>
    <w:rsid w:val="00840518"/>
    <w:rsid w:val="00840B5D"/>
    <w:rsid w:val="00840C70"/>
    <w:rsid w:val="00840E23"/>
    <w:rsid w:val="0084103E"/>
    <w:rsid w:val="008413C8"/>
    <w:rsid w:val="00841426"/>
    <w:rsid w:val="008415F4"/>
    <w:rsid w:val="00841B27"/>
    <w:rsid w:val="00841B5F"/>
    <w:rsid w:val="00841EA7"/>
    <w:rsid w:val="00841F87"/>
    <w:rsid w:val="00842246"/>
    <w:rsid w:val="00842274"/>
    <w:rsid w:val="00842584"/>
    <w:rsid w:val="00842782"/>
    <w:rsid w:val="008428EB"/>
    <w:rsid w:val="008428F3"/>
    <w:rsid w:val="00842B65"/>
    <w:rsid w:val="00842C23"/>
    <w:rsid w:val="00842D06"/>
    <w:rsid w:val="00842DD1"/>
    <w:rsid w:val="00842E6A"/>
    <w:rsid w:val="00842E84"/>
    <w:rsid w:val="00842EA8"/>
    <w:rsid w:val="00843252"/>
    <w:rsid w:val="00843275"/>
    <w:rsid w:val="0084329A"/>
    <w:rsid w:val="00843566"/>
    <w:rsid w:val="0084361F"/>
    <w:rsid w:val="00843793"/>
    <w:rsid w:val="00843869"/>
    <w:rsid w:val="00843BC7"/>
    <w:rsid w:val="00843BE5"/>
    <w:rsid w:val="00843ED5"/>
    <w:rsid w:val="00844376"/>
    <w:rsid w:val="0084439B"/>
    <w:rsid w:val="0084454F"/>
    <w:rsid w:val="00844610"/>
    <w:rsid w:val="00844AF0"/>
    <w:rsid w:val="00844B18"/>
    <w:rsid w:val="00845470"/>
    <w:rsid w:val="00845545"/>
    <w:rsid w:val="008455EF"/>
    <w:rsid w:val="00845943"/>
    <w:rsid w:val="00845AF4"/>
    <w:rsid w:val="00845B46"/>
    <w:rsid w:val="00845D66"/>
    <w:rsid w:val="00845D6E"/>
    <w:rsid w:val="00845E28"/>
    <w:rsid w:val="008460CA"/>
    <w:rsid w:val="0084611A"/>
    <w:rsid w:val="008461B7"/>
    <w:rsid w:val="0084623F"/>
    <w:rsid w:val="00846577"/>
    <w:rsid w:val="0084658A"/>
    <w:rsid w:val="00846675"/>
    <w:rsid w:val="00846987"/>
    <w:rsid w:val="00846BFE"/>
    <w:rsid w:val="00846C8D"/>
    <w:rsid w:val="00846D14"/>
    <w:rsid w:val="008471D9"/>
    <w:rsid w:val="008474A3"/>
    <w:rsid w:val="00847731"/>
    <w:rsid w:val="008477AD"/>
    <w:rsid w:val="00847A6C"/>
    <w:rsid w:val="00847FAC"/>
    <w:rsid w:val="008500D2"/>
    <w:rsid w:val="00850104"/>
    <w:rsid w:val="008501B9"/>
    <w:rsid w:val="0085043E"/>
    <w:rsid w:val="00850620"/>
    <w:rsid w:val="008506DC"/>
    <w:rsid w:val="00850ACC"/>
    <w:rsid w:val="00850C6B"/>
    <w:rsid w:val="00850CA3"/>
    <w:rsid w:val="0085106E"/>
    <w:rsid w:val="0085115E"/>
    <w:rsid w:val="00851203"/>
    <w:rsid w:val="0085126D"/>
    <w:rsid w:val="00851274"/>
    <w:rsid w:val="00851277"/>
    <w:rsid w:val="0085128C"/>
    <w:rsid w:val="008512AC"/>
    <w:rsid w:val="00851371"/>
    <w:rsid w:val="008514B5"/>
    <w:rsid w:val="008514CC"/>
    <w:rsid w:val="00851540"/>
    <w:rsid w:val="008518AE"/>
    <w:rsid w:val="008518B6"/>
    <w:rsid w:val="00851B75"/>
    <w:rsid w:val="00851D64"/>
    <w:rsid w:val="00852147"/>
    <w:rsid w:val="008524FE"/>
    <w:rsid w:val="00852DE0"/>
    <w:rsid w:val="00853139"/>
    <w:rsid w:val="00853177"/>
    <w:rsid w:val="0085355A"/>
    <w:rsid w:val="008535F9"/>
    <w:rsid w:val="00853C82"/>
    <w:rsid w:val="00853D5A"/>
    <w:rsid w:val="00853D92"/>
    <w:rsid w:val="00853E1C"/>
    <w:rsid w:val="00853E82"/>
    <w:rsid w:val="00854155"/>
    <w:rsid w:val="008542E0"/>
    <w:rsid w:val="008546D3"/>
    <w:rsid w:val="0085472B"/>
    <w:rsid w:val="008547FE"/>
    <w:rsid w:val="008548EE"/>
    <w:rsid w:val="0085499E"/>
    <w:rsid w:val="00854A0F"/>
    <w:rsid w:val="00854C36"/>
    <w:rsid w:val="00854CA3"/>
    <w:rsid w:val="00854DF2"/>
    <w:rsid w:val="00854F3E"/>
    <w:rsid w:val="00854FC7"/>
    <w:rsid w:val="008550BD"/>
    <w:rsid w:val="00855150"/>
    <w:rsid w:val="00855396"/>
    <w:rsid w:val="008553B6"/>
    <w:rsid w:val="0085546B"/>
    <w:rsid w:val="008554A0"/>
    <w:rsid w:val="008556D9"/>
    <w:rsid w:val="00855971"/>
    <w:rsid w:val="008559C0"/>
    <w:rsid w:val="008559E6"/>
    <w:rsid w:val="00855DE5"/>
    <w:rsid w:val="00855FEE"/>
    <w:rsid w:val="00856417"/>
    <w:rsid w:val="0085649F"/>
    <w:rsid w:val="0085656B"/>
    <w:rsid w:val="008565A2"/>
    <w:rsid w:val="0085681C"/>
    <w:rsid w:val="00856BF6"/>
    <w:rsid w:val="00856F7F"/>
    <w:rsid w:val="00856FA6"/>
    <w:rsid w:val="00857670"/>
    <w:rsid w:val="00857702"/>
    <w:rsid w:val="00857754"/>
    <w:rsid w:val="00857785"/>
    <w:rsid w:val="00857861"/>
    <w:rsid w:val="00857945"/>
    <w:rsid w:val="00857962"/>
    <w:rsid w:val="00857A3E"/>
    <w:rsid w:val="00857B58"/>
    <w:rsid w:val="00857B7A"/>
    <w:rsid w:val="00857FBE"/>
    <w:rsid w:val="008602D9"/>
    <w:rsid w:val="00860431"/>
    <w:rsid w:val="008604D6"/>
    <w:rsid w:val="0086076B"/>
    <w:rsid w:val="008607D1"/>
    <w:rsid w:val="008608C7"/>
    <w:rsid w:val="0086095B"/>
    <w:rsid w:val="008610AE"/>
    <w:rsid w:val="00861388"/>
    <w:rsid w:val="00861748"/>
    <w:rsid w:val="00861ADD"/>
    <w:rsid w:val="00861B22"/>
    <w:rsid w:val="00861BB6"/>
    <w:rsid w:val="00861F8F"/>
    <w:rsid w:val="00862413"/>
    <w:rsid w:val="0086256D"/>
    <w:rsid w:val="008625DD"/>
    <w:rsid w:val="0086290F"/>
    <w:rsid w:val="008629F3"/>
    <w:rsid w:val="00862A0A"/>
    <w:rsid w:val="00862BFA"/>
    <w:rsid w:val="00862F6D"/>
    <w:rsid w:val="00862FB6"/>
    <w:rsid w:val="008637C8"/>
    <w:rsid w:val="008638E1"/>
    <w:rsid w:val="00863E7A"/>
    <w:rsid w:val="00863F90"/>
    <w:rsid w:val="0086429B"/>
    <w:rsid w:val="008646C0"/>
    <w:rsid w:val="008648DD"/>
    <w:rsid w:val="00864B97"/>
    <w:rsid w:val="00864DA7"/>
    <w:rsid w:val="00864F3B"/>
    <w:rsid w:val="00864F48"/>
    <w:rsid w:val="00865057"/>
    <w:rsid w:val="008653F1"/>
    <w:rsid w:val="00865B2C"/>
    <w:rsid w:val="00865CD1"/>
    <w:rsid w:val="00865CE0"/>
    <w:rsid w:val="00865FD8"/>
    <w:rsid w:val="008661EB"/>
    <w:rsid w:val="008661FD"/>
    <w:rsid w:val="008662E8"/>
    <w:rsid w:val="00866468"/>
    <w:rsid w:val="008668C5"/>
    <w:rsid w:val="0086697B"/>
    <w:rsid w:val="00866B1D"/>
    <w:rsid w:val="00866B29"/>
    <w:rsid w:val="00866C06"/>
    <w:rsid w:val="00866DA9"/>
    <w:rsid w:val="00866DC8"/>
    <w:rsid w:val="00866E72"/>
    <w:rsid w:val="00867380"/>
    <w:rsid w:val="0086749C"/>
    <w:rsid w:val="00867672"/>
    <w:rsid w:val="008677E1"/>
    <w:rsid w:val="008677F6"/>
    <w:rsid w:val="00867840"/>
    <w:rsid w:val="00867ABC"/>
    <w:rsid w:val="00867AD9"/>
    <w:rsid w:val="00867B7D"/>
    <w:rsid w:val="00867E45"/>
    <w:rsid w:val="00867F78"/>
    <w:rsid w:val="00867F9C"/>
    <w:rsid w:val="008703D3"/>
    <w:rsid w:val="008705BB"/>
    <w:rsid w:val="00870602"/>
    <w:rsid w:val="00870648"/>
    <w:rsid w:val="00870692"/>
    <w:rsid w:val="0087070F"/>
    <w:rsid w:val="008708EF"/>
    <w:rsid w:val="00870C1E"/>
    <w:rsid w:val="00870CBB"/>
    <w:rsid w:val="00870E01"/>
    <w:rsid w:val="00871040"/>
    <w:rsid w:val="008710AF"/>
    <w:rsid w:val="00871278"/>
    <w:rsid w:val="008715EE"/>
    <w:rsid w:val="00871966"/>
    <w:rsid w:val="008719F7"/>
    <w:rsid w:val="00871B1C"/>
    <w:rsid w:val="00871DE4"/>
    <w:rsid w:val="00871E5A"/>
    <w:rsid w:val="00871FBF"/>
    <w:rsid w:val="00872185"/>
    <w:rsid w:val="00872431"/>
    <w:rsid w:val="00872754"/>
    <w:rsid w:val="00872788"/>
    <w:rsid w:val="0087299A"/>
    <w:rsid w:val="008729A4"/>
    <w:rsid w:val="00872A37"/>
    <w:rsid w:val="00872CF3"/>
    <w:rsid w:val="00872D5E"/>
    <w:rsid w:val="00872E67"/>
    <w:rsid w:val="0087318D"/>
    <w:rsid w:val="0087359D"/>
    <w:rsid w:val="00873731"/>
    <w:rsid w:val="008738B6"/>
    <w:rsid w:val="00873A36"/>
    <w:rsid w:val="00873B7A"/>
    <w:rsid w:val="00873C8A"/>
    <w:rsid w:val="00873FD5"/>
    <w:rsid w:val="0087460A"/>
    <w:rsid w:val="00874620"/>
    <w:rsid w:val="00874626"/>
    <w:rsid w:val="0087482C"/>
    <w:rsid w:val="00874A10"/>
    <w:rsid w:val="008752C1"/>
    <w:rsid w:val="00875442"/>
    <w:rsid w:val="00875731"/>
    <w:rsid w:val="0087597D"/>
    <w:rsid w:val="00875A18"/>
    <w:rsid w:val="00875A35"/>
    <w:rsid w:val="00875DA6"/>
    <w:rsid w:val="00875FAA"/>
    <w:rsid w:val="00876434"/>
    <w:rsid w:val="008767F4"/>
    <w:rsid w:val="008768F1"/>
    <w:rsid w:val="0087693D"/>
    <w:rsid w:val="008769CE"/>
    <w:rsid w:val="00876B41"/>
    <w:rsid w:val="00876D92"/>
    <w:rsid w:val="00876E25"/>
    <w:rsid w:val="008771C1"/>
    <w:rsid w:val="008774EE"/>
    <w:rsid w:val="00877963"/>
    <w:rsid w:val="00877B5E"/>
    <w:rsid w:val="008801A7"/>
    <w:rsid w:val="008803D4"/>
    <w:rsid w:val="008804C5"/>
    <w:rsid w:val="00880A9A"/>
    <w:rsid w:val="00880B25"/>
    <w:rsid w:val="00880B28"/>
    <w:rsid w:val="00880B57"/>
    <w:rsid w:val="00880C15"/>
    <w:rsid w:val="00881628"/>
    <w:rsid w:val="0088174F"/>
    <w:rsid w:val="00881864"/>
    <w:rsid w:val="00881DEF"/>
    <w:rsid w:val="00882256"/>
    <w:rsid w:val="008822C0"/>
    <w:rsid w:val="00882599"/>
    <w:rsid w:val="008827D3"/>
    <w:rsid w:val="00882B16"/>
    <w:rsid w:val="00882CCF"/>
    <w:rsid w:val="00882E1B"/>
    <w:rsid w:val="00882FBF"/>
    <w:rsid w:val="008831AF"/>
    <w:rsid w:val="00883316"/>
    <w:rsid w:val="008833C2"/>
    <w:rsid w:val="008833D1"/>
    <w:rsid w:val="00883482"/>
    <w:rsid w:val="008834AF"/>
    <w:rsid w:val="00883687"/>
    <w:rsid w:val="008838A5"/>
    <w:rsid w:val="00883994"/>
    <w:rsid w:val="008839D5"/>
    <w:rsid w:val="008839E4"/>
    <w:rsid w:val="00883BAB"/>
    <w:rsid w:val="00883C28"/>
    <w:rsid w:val="00883C8A"/>
    <w:rsid w:val="00883CFE"/>
    <w:rsid w:val="00883FB3"/>
    <w:rsid w:val="008840B6"/>
    <w:rsid w:val="00884216"/>
    <w:rsid w:val="00884239"/>
    <w:rsid w:val="008846A8"/>
    <w:rsid w:val="008846E9"/>
    <w:rsid w:val="0088472B"/>
    <w:rsid w:val="00884A7A"/>
    <w:rsid w:val="00884ABC"/>
    <w:rsid w:val="00884DFF"/>
    <w:rsid w:val="00884EAB"/>
    <w:rsid w:val="0088505F"/>
    <w:rsid w:val="0088512C"/>
    <w:rsid w:val="008851DB"/>
    <w:rsid w:val="008852A2"/>
    <w:rsid w:val="0088536A"/>
    <w:rsid w:val="008855B7"/>
    <w:rsid w:val="008856B4"/>
    <w:rsid w:val="00885726"/>
    <w:rsid w:val="008859E6"/>
    <w:rsid w:val="00885BC1"/>
    <w:rsid w:val="00885D3B"/>
    <w:rsid w:val="00885F73"/>
    <w:rsid w:val="00886217"/>
    <w:rsid w:val="0088624B"/>
    <w:rsid w:val="008862EA"/>
    <w:rsid w:val="0088634E"/>
    <w:rsid w:val="0088655D"/>
    <w:rsid w:val="00886623"/>
    <w:rsid w:val="008869DB"/>
    <w:rsid w:val="00886F0F"/>
    <w:rsid w:val="00887041"/>
    <w:rsid w:val="008871E9"/>
    <w:rsid w:val="0088724A"/>
    <w:rsid w:val="00887323"/>
    <w:rsid w:val="008875AA"/>
    <w:rsid w:val="008876E9"/>
    <w:rsid w:val="00887989"/>
    <w:rsid w:val="00887D38"/>
    <w:rsid w:val="00887E12"/>
    <w:rsid w:val="00887F2C"/>
    <w:rsid w:val="00887FE3"/>
    <w:rsid w:val="0089011F"/>
    <w:rsid w:val="00890378"/>
    <w:rsid w:val="00890690"/>
    <w:rsid w:val="0089071F"/>
    <w:rsid w:val="00890776"/>
    <w:rsid w:val="00890A48"/>
    <w:rsid w:val="00890AE0"/>
    <w:rsid w:val="00890AFD"/>
    <w:rsid w:val="00890B5B"/>
    <w:rsid w:val="00890B81"/>
    <w:rsid w:val="00890B8F"/>
    <w:rsid w:val="00891059"/>
    <w:rsid w:val="00891147"/>
    <w:rsid w:val="008911C6"/>
    <w:rsid w:val="008911DC"/>
    <w:rsid w:val="0089127D"/>
    <w:rsid w:val="008913E1"/>
    <w:rsid w:val="0089156E"/>
    <w:rsid w:val="00891846"/>
    <w:rsid w:val="0089187A"/>
    <w:rsid w:val="008919DB"/>
    <w:rsid w:val="00891AB2"/>
    <w:rsid w:val="00891B5D"/>
    <w:rsid w:val="00891CE0"/>
    <w:rsid w:val="00891F48"/>
    <w:rsid w:val="00892507"/>
    <w:rsid w:val="00892689"/>
    <w:rsid w:val="00892761"/>
    <w:rsid w:val="00892BA3"/>
    <w:rsid w:val="00892C7B"/>
    <w:rsid w:val="0089303E"/>
    <w:rsid w:val="00893053"/>
    <w:rsid w:val="00893132"/>
    <w:rsid w:val="0089315D"/>
    <w:rsid w:val="00893419"/>
    <w:rsid w:val="00893480"/>
    <w:rsid w:val="008936C8"/>
    <w:rsid w:val="00893810"/>
    <w:rsid w:val="0089381B"/>
    <w:rsid w:val="00893CA3"/>
    <w:rsid w:val="00893DB6"/>
    <w:rsid w:val="00893EA8"/>
    <w:rsid w:val="008941EA"/>
    <w:rsid w:val="008943D6"/>
    <w:rsid w:val="008943EE"/>
    <w:rsid w:val="00894557"/>
    <w:rsid w:val="00894857"/>
    <w:rsid w:val="00894A8E"/>
    <w:rsid w:val="00894CCA"/>
    <w:rsid w:val="00894D53"/>
    <w:rsid w:val="00894D8A"/>
    <w:rsid w:val="0089540C"/>
    <w:rsid w:val="00895494"/>
    <w:rsid w:val="00895524"/>
    <w:rsid w:val="0089561A"/>
    <w:rsid w:val="00895800"/>
    <w:rsid w:val="00895845"/>
    <w:rsid w:val="008959E1"/>
    <w:rsid w:val="00895A8C"/>
    <w:rsid w:val="00895C59"/>
    <w:rsid w:val="00895DEC"/>
    <w:rsid w:val="00895E2C"/>
    <w:rsid w:val="00895F0C"/>
    <w:rsid w:val="0089606E"/>
    <w:rsid w:val="008962EA"/>
    <w:rsid w:val="008964ED"/>
    <w:rsid w:val="00896734"/>
    <w:rsid w:val="00896841"/>
    <w:rsid w:val="008968FE"/>
    <w:rsid w:val="00896906"/>
    <w:rsid w:val="00896926"/>
    <w:rsid w:val="00896B78"/>
    <w:rsid w:val="00896C6E"/>
    <w:rsid w:val="00896FD4"/>
    <w:rsid w:val="00897058"/>
    <w:rsid w:val="00897095"/>
    <w:rsid w:val="008970A2"/>
    <w:rsid w:val="0089724A"/>
    <w:rsid w:val="00897320"/>
    <w:rsid w:val="00897718"/>
    <w:rsid w:val="008978DD"/>
    <w:rsid w:val="00897A4D"/>
    <w:rsid w:val="00897B49"/>
    <w:rsid w:val="00897CEF"/>
    <w:rsid w:val="008A00F5"/>
    <w:rsid w:val="008A02C7"/>
    <w:rsid w:val="008A03C1"/>
    <w:rsid w:val="008A04FB"/>
    <w:rsid w:val="008A06F2"/>
    <w:rsid w:val="008A0757"/>
    <w:rsid w:val="008A0A67"/>
    <w:rsid w:val="008A0C54"/>
    <w:rsid w:val="008A0C9D"/>
    <w:rsid w:val="008A0CF7"/>
    <w:rsid w:val="008A0DC4"/>
    <w:rsid w:val="008A105F"/>
    <w:rsid w:val="008A1092"/>
    <w:rsid w:val="008A10DF"/>
    <w:rsid w:val="008A10FB"/>
    <w:rsid w:val="008A13E0"/>
    <w:rsid w:val="008A178F"/>
    <w:rsid w:val="008A18BA"/>
    <w:rsid w:val="008A1B1B"/>
    <w:rsid w:val="008A1BAF"/>
    <w:rsid w:val="008A1BDF"/>
    <w:rsid w:val="008A1C0B"/>
    <w:rsid w:val="008A21E2"/>
    <w:rsid w:val="008A2271"/>
    <w:rsid w:val="008A22C9"/>
    <w:rsid w:val="008A2430"/>
    <w:rsid w:val="008A2485"/>
    <w:rsid w:val="008A25C2"/>
    <w:rsid w:val="008A2714"/>
    <w:rsid w:val="008A2865"/>
    <w:rsid w:val="008A2D6B"/>
    <w:rsid w:val="008A2F06"/>
    <w:rsid w:val="008A2F1E"/>
    <w:rsid w:val="008A2F8D"/>
    <w:rsid w:val="008A31FC"/>
    <w:rsid w:val="008A3212"/>
    <w:rsid w:val="008A3352"/>
    <w:rsid w:val="008A3727"/>
    <w:rsid w:val="008A3A87"/>
    <w:rsid w:val="008A3AF3"/>
    <w:rsid w:val="008A3BEB"/>
    <w:rsid w:val="008A3E65"/>
    <w:rsid w:val="008A41EC"/>
    <w:rsid w:val="008A41F8"/>
    <w:rsid w:val="008A4236"/>
    <w:rsid w:val="008A428A"/>
    <w:rsid w:val="008A47D0"/>
    <w:rsid w:val="008A480F"/>
    <w:rsid w:val="008A4841"/>
    <w:rsid w:val="008A488E"/>
    <w:rsid w:val="008A4A3E"/>
    <w:rsid w:val="008A4C7A"/>
    <w:rsid w:val="008A4E62"/>
    <w:rsid w:val="008A5113"/>
    <w:rsid w:val="008A56E0"/>
    <w:rsid w:val="008A570A"/>
    <w:rsid w:val="008A57C6"/>
    <w:rsid w:val="008A5801"/>
    <w:rsid w:val="008A582E"/>
    <w:rsid w:val="008A5B38"/>
    <w:rsid w:val="008A5B56"/>
    <w:rsid w:val="008A5DD6"/>
    <w:rsid w:val="008A5FCF"/>
    <w:rsid w:val="008A61A7"/>
    <w:rsid w:val="008A62F0"/>
    <w:rsid w:val="008A63E7"/>
    <w:rsid w:val="008A6449"/>
    <w:rsid w:val="008A64CC"/>
    <w:rsid w:val="008A65D5"/>
    <w:rsid w:val="008A676A"/>
    <w:rsid w:val="008A6B14"/>
    <w:rsid w:val="008A6B3E"/>
    <w:rsid w:val="008A6C3C"/>
    <w:rsid w:val="008A6C3D"/>
    <w:rsid w:val="008A6D95"/>
    <w:rsid w:val="008A6EA4"/>
    <w:rsid w:val="008A6F83"/>
    <w:rsid w:val="008A6FED"/>
    <w:rsid w:val="008A719F"/>
    <w:rsid w:val="008A76B6"/>
    <w:rsid w:val="008A7757"/>
    <w:rsid w:val="008A775A"/>
    <w:rsid w:val="008A7ACB"/>
    <w:rsid w:val="008A7C02"/>
    <w:rsid w:val="008A7D3B"/>
    <w:rsid w:val="008A7FFB"/>
    <w:rsid w:val="008B0150"/>
    <w:rsid w:val="008B01C8"/>
    <w:rsid w:val="008B044A"/>
    <w:rsid w:val="008B059C"/>
    <w:rsid w:val="008B064E"/>
    <w:rsid w:val="008B06A8"/>
    <w:rsid w:val="008B071B"/>
    <w:rsid w:val="008B08DF"/>
    <w:rsid w:val="008B09CD"/>
    <w:rsid w:val="008B0AA1"/>
    <w:rsid w:val="008B0CEB"/>
    <w:rsid w:val="008B0EA1"/>
    <w:rsid w:val="008B0F1B"/>
    <w:rsid w:val="008B0FDD"/>
    <w:rsid w:val="008B114B"/>
    <w:rsid w:val="008B1363"/>
    <w:rsid w:val="008B1515"/>
    <w:rsid w:val="008B1758"/>
    <w:rsid w:val="008B1893"/>
    <w:rsid w:val="008B18C0"/>
    <w:rsid w:val="008B18CB"/>
    <w:rsid w:val="008B23F1"/>
    <w:rsid w:val="008B2533"/>
    <w:rsid w:val="008B2613"/>
    <w:rsid w:val="008B2755"/>
    <w:rsid w:val="008B29E4"/>
    <w:rsid w:val="008B2B9D"/>
    <w:rsid w:val="008B3694"/>
    <w:rsid w:val="008B36A5"/>
    <w:rsid w:val="008B3976"/>
    <w:rsid w:val="008B3C18"/>
    <w:rsid w:val="008B3C9C"/>
    <w:rsid w:val="008B3CBE"/>
    <w:rsid w:val="008B3CDA"/>
    <w:rsid w:val="008B4055"/>
    <w:rsid w:val="008B44CB"/>
    <w:rsid w:val="008B4653"/>
    <w:rsid w:val="008B4923"/>
    <w:rsid w:val="008B4D14"/>
    <w:rsid w:val="008B4D85"/>
    <w:rsid w:val="008B4E57"/>
    <w:rsid w:val="008B4E94"/>
    <w:rsid w:val="008B52CC"/>
    <w:rsid w:val="008B57C4"/>
    <w:rsid w:val="008B5870"/>
    <w:rsid w:val="008B595C"/>
    <w:rsid w:val="008B5C62"/>
    <w:rsid w:val="008B5DB2"/>
    <w:rsid w:val="008B60B6"/>
    <w:rsid w:val="008B61C9"/>
    <w:rsid w:val="008B6232"/>
    <w:rsid w:val="008B62C3"/>
    <w:rsid w:val="008B673A"/>
    <w:rsid w:val="008B67FE"/>
    <w:rsid w:val="008B695D"/>
    <w:rsid w:val="008B6BC1"/>
    <w:rsid w:val="008B6EB9"/>
    <w:rsid w:val="008B701E"/>
    <w:rsid w:val="008B70E0"/>
    <w:rsid w:val="008B75C9"/>
    <w:rsid w:val="008B7605"/>
    <w:rsid w:val="008B7837"/>
    <w:rsid w:val="008B78A4"/>
    <w:rsid w:val="008B7E63"/>
    <w:rsid w:val="008C0061"/>
    <w:rsid w:val="008C04A7"/>
    <w:rsid w:val="008C04F8"/>
    <w:rsid w:val="008C0575"/>
    <w:rsid w:val="008C0716"/>
    <w:rsid w:val="008C096E"/>
    <w:rsid w:val="008C098F"/>
    <w:rsid w:val="008C0F4B"/>
    <w:rsid w:val="008C12A5"/>
    <w:rsid w:val="008C14D4"/>
    <w:rsid w:val="008C1526"/>
    <w:rsid w:val="008C158E"/>
    <w:rsid w:val="008C15EC"/>
    <w:rsid w:val="008C1658"/>
    <w:rsid w:val="008C1AD6"/>
    <w:rsid w:val="008C1B74"/>
    <w:rsid w:val="008C1C05"/>
    <w:rsid w:val="008C1CFB"/>
    <w:rsid w:val="008C1E60"/>
    <w:rsid w:val="008C1FFF"/>
    <w:rsid w:val="008C2377"/>
    <w:rsid w:val="008C27BF"/>
    <w:rsid w:val="008C2A2D"/>
    <w:rsid w:val="008C2A9A"/>
    <w:rsid w:val="008C2B74"/>
    <w:rsid w:val="008C2FF7"/>
    <w:rsid w:val="008C31A2"/>
    <w:rsid w:val="008C3329"/>
    <w:rsid w:val="008C33EA"/>
    <w:rsid w:val="008C3433"/>
    <w:rsid w:val="008C3532"/>
    <w:rsid w:val="008C372B"/>
    <w:rsid w:val="008C38F2"/>
    <w:rsid w:val="008C3D3D"/>
    <w:rsid w:val="008C3E10"/>
    <w:rsid w:val="008C4385"/>
    <w:rsid w:val="008C4456"/>
    <w:rsid w:val="008C479B"/>
    <w:rsid w:val="008C498F"/>
    <w:rsid w:val="008C4C0C"/>
    <w:rsid w:val="008C4C79"/>
    <w:rsid w:val="008C4F87"/>
    <w:rsid w:val="008C4FD8"/>
    <w:rsid w:val="008C50BC"/>
    <w:rsid w:val="008C5401"/>
    <w:rsid w:val="008C5457"/>
    <w:rsid w:val="008C5483"/>
    <w:rsid w:val="008C5522"/>
    <w:rsid w:val="008C555A"/>
    <w:rsid w:val="008C5646"/>
    <w:rsid w:val="008C58B1"/>
    <w:rsid w:val="008C5B1E"/>
    <w:rsid w:val="008C5C3D"/>
    <w:rsid w:val="008C5CF7"/>
    <w:rsid w:val="008C5EEA"/>
    <w:rsid w:val="008C6060"/>
    <w:rsid w:val="008C6067"/>
    <w:rsid w:val="008C652B"/>
    <w:rsid w:val="008C6697"/>
    <w:rsid w:val="008C6844"/>
    <w:rsid w:val="008C6B70"/>
    <w:rsid w:val="008C6E20"/>
    <w:rsid w:val="008C6EF7"/>
    <w:rsid w:val="008C716B"/>
    <w:rsid w:val="008C727C"/>
    <w:rsid w:val="008C7500"/>
    <w:rsid w:val="008C7552"/>
    <w:rsid w:val="008C75D3"/>
    <w:rsid w:val="008C782F"/>
    <w:rsid w:val="008C79F6"/>
    <w:rsid w:val="008C7D9F"/>
    <w:rsid w:val="008C7DB3"/>
    <w:rsid w:val="008C7DD4"/>
    <w:rsid w:val="008C7E74"/>
    <w:rsid w:val="008D0448"/>
    <w:rsid w:val="008D064E"/>
    <w:rsid w:val="008D07F9"/>
    <w:rsid w:val="008D0C0D"/>
    <w:rsid w:val="008D0DBA"/>
    <w:rsid w:val="008D0E0C"/>
    <w:rsid w:val="008D10BB"/>
    <w:rsid w:val="008D116B"/>
    <w:rsid w:val="008D13D0"/>
    <w:rsid w:val="008D14E0"/>
    <w:rsid w:val="008D15B7"/>
    <w:rsid w:val="008D15E5"/>
    <w:rsid w:val="008D16F3"/>
    <w:rsid w:val="008D18AE"/>
    <w:rsid w:val="008D18DF"/>
    <w:rsid w:val="008D1CE4"/>
    <w:rsid w:val="008D1DC9"/>
    <w:rsid w:val="008D1E15"/>
    <w:rsid w:val="008D1E3C"/>
    <w:rsid w:val="008D1EF9"/>
    <w:rsid w:val="008D1EFC"/>
    <w:rsid w:val="008D1FA2"/>
    <w:rsid w:val="008D1FB5"/>
    <w:rsid w:val="008D2049"/>
    <w:rsid w:val="008D21DF"/>
    <w:rsid w:val="008D2265"/>
    <w:rsid w:val="008D27B6"/>
    <w:rsid w:val="008D27FA"/>
    <w:rsid w:val="008D291C"/>
    <w:rsid w:val="008D2920"/>
    <w:rsid w:val="008D29B6"/>
    <w:rsid w:val="008D29EF"/>
    <w:rsid w:val="008D2BD0"/>
    <w:rsid w:val="008D303E"/>
    <w:rsid w:val="008D30AD"/>
    <w:rsid w:val="008D321D"/>
    <w:rsid w:val="008D32B3"/>
    <w:rsid w:val="008D3580"/>
    <w:rsid w:val="008D366F"/>
    <w:rsid w:val="008D36BF"/>
    <w:rsid w:val="008D37E4"/>
    <w:rsid w:val="008D382C"/>
    <w:rsid w:val="008D3E4E"/>
    <w:rsid w:val="008D3FDA"/>
    <w:rsid w:val="008D4102"/>
    <w:rsid w:val="008D433A"/>
    <w:rsid w:val="008D43B5"/>
    <w:rsid w:val="008D4508"/>
    <w:rsid w:val="008D456D"/>
    <w:rsid w:val="008D45ED"/>
    <w:rsid w:val="008D46E0"/>
    <w:rsid w:val="008D47DF"/>
    <w:rsid w:val="008D4B08"/>
    <w:rsid w:val="008D4CB5"/>
    <w:rsid w:val="008D4DCC"/>
    <w:rsid w:val="008D4E6B"/>
    <w:rsid w:val="008D4E94"/>
    <w:rsid w:val="008D50CA"/>
    <w:rsid w:val="008D516D"/>
    <w:rsid w:val="008D5259"/>
    <w:rsid w:val="008D525E"/>
    <w:rsid w:val="008D5346"/>
    <w:rsid w:val="008D55D4"/>
    <w:rsid w:val="008D55DF"/>
    <w:rsid w:val="008D5903"/>
    <w:rsid w:val="008D5965"/>
    <w:rsid w:val="008D59CF"/>
    <w:rsid w:val="008D600F"/>
    <w:rsid w:val="008D60D4"/>
    <w:rsid w:val="008D624D"/>
    <w:rsid w:val="008D650E"/>
    <w:rsid w:val="008D6697"/>
    <w:rsid w:val="008D6809"/>
    <w:rsid w:val="008D68CA"/>
    <w:rsid w:val="008D68FF"/>
    <w:rsid w:val="008D6A48"/>
    <w:rsid w:val="008D6AEB"/>
    <w:rsid w:val="008D6B94"/>
    <w:rsid w:val="008D6C3C"/>
    <w:rsid w:val="008D7357"/>
    <w:rsid w:val="008D750F"/>
    <w:rsid w:val="008D75A2"/>
    <w:rsid w:val="008E0160"/>
    <w:rsid w:val="008E01A8"/>
    <w:rsid w:val="008E01E0"/>
    <w:rsid w:val="008E0264"/>
    <w:rsid w:val="008E0324"/>
    <w:rsid w:val="008E03C9"/>
    <w:rsid w:val="008E070B"/>
    <w:rsid w:val="008E0AA8"/>
    <w:rsid w:val="008E0B1F"/>
    <w:rsid w:val="008E0D14"/>
    <w:rsid w:val="008E0D9F"/>
    <w:rsid w:val="008E127E"/>
    <w:rsid w:val="008E1404"/>
    <w:rsid w:val="008E1C6A"/>
    <w:rsid w:val="008E1CB4"/>
    <w:rsid w:val="008E25BB"/>
    <w:rsid w:val="008E25DF"/>
    <w:rsid w:val="008E2839"/>
    <w:rsid w:val="008E2877"/>
    <w:rsid w:val="008E2C4B"/>
    <w:rsid w:val="008E2EE8"/>
    <w:rsid w:val="008E3326"/>
    <w:rsid w:val="008E35C8"/>
    <w:rsid w:val="008E3772"/>
    <w:rsid w:val="008E3806"/>
    <w:rsid w:val="008E384A"/>
    <w:rsid w:val="008E3B41"/>
    <w:rsid w:val="008E3DCE"/>
    <w:rsid w:val="008E3E79"/>
    <w:rsid w:val="008E4332"/>
    <w:rsid w:val="008E43EA"/>
    <w:rsid w:val="008E45FB"/>
    <w:rsid w:val="008E46F9"/>
    <w:rsid w:val="008E4965"/>
    <w:rsid w:val="008E4A17"/>
    <w:rsid w:val="008E4C98"/>
    <w:rsid w:val="008E524A"/>
    <w:rsid w:val="008E5369"/>
    <w:rsid w:val="008E58E1"/>
    <w:rsid w:val="008E5ABF"/>
    <w:rsid w:val="008E5D80"/>
    <w:rsid w:val="008E5E77"/>
    <w:rsid w:val="008E607A"/>
    <w:rsid w:val="008E6088"/>
    <w:rsid w:val="008E6426"/>
    <w:rsid w:val="008E64B0"/>
    <w:rsid w:val="008E664E"/>
    <w:rsid w:val="008E67FD"/>
    <w:rsid w:val="008E695B"/>
    <w:rsid w:val="008E6A4C"/>
    <w:rsid w:val="008E6E2E"/>
    <w:rsid w:val="008E7067"/>
    <w:rsid w:val="008E7139"/>
    <w:rsid w:val="008E71E0"/>
    <w:rsid w:val="008E728E"/>
    <w:rsid w:val="008E752E"/>
    <w:rsid w:val="008E76A6"/>
    <w:rsid w:val="008E781D"/>
    <w:rsid w:val="008F0046"/>
    <w:rsid w:val="008F04D4"/>
    <w:rsid w:val="008F050E"/>
    <w:rsid w:val="008F0624"/>
    <w:rsid w:val="008F091C"/>
    <w:rsid w:val="008F0999"/>
    <w:rsid w:val="008F0B06"/>
    <w:rsid w:val="008F0B93"/>
    <w:rsid w:val="008F10B8"/>
    <w:rsid w:val="008F10FD"/>
    <w:rsid w:val="008F12C2"/>
    <w:rsid w:val="008F1397"/>
    <w:rsid w:val="008F14BE"/>
    <w:rsid w:val="008F19FA"/>
    <w:rsid w:val="008F1B26"/>
    <w:rsid w:val="008F1C31"/>
    <w:rsid w:val="008F1CF3"/>
    <w:rsid w:val="008F20F7"/>
    <w:rsid w:val="008F228D"/>
    <w:rsid w:val="008F2593"/>
    <w:rsid w:val="008F25AE"/>
    <w:rsid w:val="008F25DF"/>
    <w:rsid w:val="008F25F0"/>
    <w:rsid w:val="008F2B4C"/>
    <w:rsid w:val="008F2DAE"/>
    <w:rsid w:val="008F2FC0"/>
    <w:rsid w:val="008F2FED"/>
    <w:rsid w:val="008F32BE"/>
    <w:rsid w:val="008F33F1"/>
    <w:rsid w:val="008F343B"/>
    <w:rsid w:val="008F3811"/>
    <w:rsid w:val="008F3B66"/>
    <w:rsid w:val="008F3C96"/>
    <w:rsid w:val="008F3D3E"/>
    <w:rsid w:val="008F422B"/>
    <w:rsid w:val="008F460C"/>
    <w:rsid w:val="008F4638"/>
    <w:rsid w:val="008F4742"/>
    <w:rsid w:val="008F4AF8"/>
    <w:rsid w:val="008F4C00"/>
    <w:rsid w:val="008F4C4E"/>
    <w:rsid w:val="008F5014"/>
    <w:rsid w:val="008F5367"/>
    <w:rsid w:val="008F5809"/>
    <w:rsid w:val="008F595D"/>
    <w:rsid w:val="008F59B1"/>
    <w:rsid w:val="008F5B25"/>
    <w:rsid w:val="008F5DA7"/>
    <w:rsid w:val="008F6205"/>
    <w:rsid w:val="008F6622"/>
    <w:rsid w:val="008F6669"/>
    <w:rsid w:val="008F668F"/>
    <w:rsid w:val="008F6A16"/>
    <w:rsid w:val="008F6AF0"/>
    <w:rsid w:val="008F6CBE"/>
    <w:rsid w:val="008F707C"/>
    <w:rsid w:val="008F70B9"/>
    <w:rsid w:val="008F7526"/>
    <w:rsid w:val="008F75D7"/>
    <w:rsid w:val="008F77EE"/>
    <w:rsid w:val="008F7805"/>
    <w:rsid w:val="008F78EA"/>
    <w:rsid w:val="008F7930"/>
    <w:rsid w:val="008F79DA"/>
    <w:rsid w:val="008F7A40"/>
    <w:rsid w:val="008F7ABB"/>
    <w:rsid w:val="008F7B72"/>
    <w:rsid w:val="008F7D38"/>
    <w:rsid w:val="008F7F54"/>
    <w:rsid w:val="009001C1"/>
    <w:rsid w:val="009004B7"/>
    <w:rsid w:val="00900552"/>
    <w:rsid w:val="0090056C"/>
    <w:rsid w:val="00900952"/>
    <w:rsid w:val="00900995"/>
    <w:rsid w:val="00900B99"/>
    <w:rsid w:val="00900CCB"/>
    <w:rsid w:val="00900E1B"/>
    <w:rsid w:val="00900E37"/>
    <w:rsid w:val="00900F18"/>
    <w:rsid w:val="00900F9D"/>
    <w:rsid w:val="009014C5"/>
    <w:rsid w:val="0090161A"/>
    <w:rsid w:val="009018CB"/>
    <w:rsid w:val="00901A13"/>
    <w:rsid w:val="00901D8C"/>
    <w:rsid w:val="00902398"/>
    <w:rsid w:val="0090265B"/>
    <w:rsid w:val="00902967"/>
    <w:rsid w:val="00902AEC"/>
    <w:rsid w:val="00902EFD"/>
    <w:rsid w:val="00902FDC"/>
    <w:rsid w:val="00903198"/>
    <w:rsid w:val="0090333C"/>
    <w:rsid w:val="00903478"/>
    <w:rsid w:val="00903535"/>
    <w:rsid w:val="00903540"/>
    <w:rsid w:val="009036D7"/>
    <w:rsid w:val="0090374A"/>
    <w:rsid w:val="0090379D"/>
    <w:rsid w:val="00903AED"/>
    <w:rsid w:val="00903B0A"/>
    <w:rsid w:val="00903BE8"/>
    <w:rsid w:val="00903E9B"/>
    <w:rsid w:val="0090440C"/>
    <w:rsid w:val="009044BF"/>
    <w:rsid w:val="00904EB7"/>
    <w:rsid w:val="009050BB"/>
    <w:rsid w:val="00905592"/>
    <w:rsid w:val="0090591E"/>
    <w:rsid w:val="009059D8"/>
    <w:rsid w:val="00905AFA"/>
    <w:rsid w:val="00905BD5"/>
    <w:rsid w:val="00905D50"/>
    <w:rsid w:val="00905D8E"/>
    <w:rsid w:val="00905DC1"/>
    <w:rsid w:val="00906267"/>
    <w:rsid w:val="009062B8"/>
    <w:rsid w:val="00906314"/>
    <w:rsid w:val="00906381"/>
    <w:rsid w:val="00906640"/>
    <w:rsid w:val="00906854"/>
    <w:rsid w:val="00906C0B"/>
    <w:rsid w:val="00906F42"/>
    <w:rsid w:val="009071F4"/>
    <w:rsid w:val="009073CA"/>
    <w:rsid w:val="00907510"/>
    <w:rsid w:val="009078CE"/>
    <w:rsid w:val="00907BC8"/>
    <w:rsid w:val="00907CD0"/>
    <w:rsid w:val="00907E08"/>
    <w:rsid w:val="00910643"/>
    <w:rsid w:val="00910702"/>
    <w:rsid w:val="009107F6"/>
    <w:rsid w:val="0091096F"/>
    <w:rsid w:val="009109A4"/>
    <w:rsid w:val="00910A97"/>
    <w:rsid w:val="00910B5A"/>
    <w:rsid w:val="00910E4B"/>
    <w:rsid w:val="009110C1"/>
    <w:rsid w:val="0091142B"/>
    <w:rsid w:val="00911654"/>
    <w:rsid w:val="0091199B"/>
    <w:rsid w:val="00911A33"/>
    <w:rsid w:val="00911BB8"/>
    <w:rsid w:val="00911DAB"/>
    <w:rsid w:val="00911F1E"/>
    <w:rsid w:val="00911FB6"/>
    <w:rsid w:val="009120F0"/>
    <w:rsid w:val="009120F7"/>
    <w:rsid w:val="009122AE"/>
    <w:rsid w:val="009122B0"/>
    <w:rsid w:val="00912322"/>
    <w:rsid w:val="00912356"/>
    <w:rsid w:val="00912464"/>
    <w:rsid w:val="009126C4"/>
    <w:rsid w:val="009126C9"/>
    <w:rsid w:val="009127BA"/>
    <w:rsid w:val="009127DE"/>
    <w:rsid w:val="00912865"/>
    <w:rsid w:val="0091286A"/>
    <w:rsid w:val="0091295E"/>
    <w:rsid w:val="0091299C"/>
    <w:rsid w:val="00912CE5"/>
    <w:rsid w:val="00912E38"/>
    <w:rsid w:val="00912F3E"/>
    <w:rsid w:val="0091300D"/>
    <w:rsid w:val="00913162"/>
    <w:rsid w:val="0091347C"/>
    <w:rsid w:val="0091351F"/>
    <w:rsid w:val="0091362F"/>
    <w:rsid w:val="009137B7"/>
    <w:rsid w:val="00913AA2"/>
    <w:rsid w:val="00913EE7"/>
    <w:rsid w:val="00913F4A"/>
    <w:rsid w:val="00913F71"/>
    <w:rsid w:val="009140FF"/>
    <w:rsid w:val="00914116"/>
    <w:rsid w:val="0091413B"/>
    <w:rsid w:val="00914144"/>
    <w:rsid w:val="0091427E"/>
    <w:rsid w:val="00914295"/>
    <w:rsid w:val="00914358"/>
    <w:rsid w:val="00914407"/>
    <w:rsid w:val="009144C2"/>
    <w:rsid w:val="0091466D"/>
    <w:rsid w:val="00914812"/>
    <w:rsid w:val="00914BAE"/>
    <w:rsid w:val="00914F5F"/>
    <w:rsid w:val="00914FDF"/>
    <w:rsid w:val="00915088"/>
    <w:rsid w:val="009155FE"/>
    <w:rsid w:val="009157AF"/>
    <w:rsid w:val="009158E2"/>
    <w:rsid w:val="00915B50"/>
    <w:rsid w:val="00915C82"/>
    <w:rsid w:val="00915D91"/>
    <w:rsid w:val="00915F2A"/>
    <w:rsid w:val="00915F3F"/>
    <w:rsid w:val="00915FDF"/>
    <w:rsid w:val="0091604C"/>
    <w:rsid w:val="0091639C"/>
    <w:rsid w:val="009165CB"/>
    <w:rsid w:val="009169C9"/>
    <w:rsid w:val="00916BD0"/>
    <w:rsid w:val="00916C41"/>
    <w:rsid w:val="00916F3C"/>
    <w:rsid w:val="009170B3"/>
    <w:rsid w:val="00917169"/>
    <w:rsid w:val="00917230"/>
    <w:rsid w:val="0091753A"/>
    <w:rsid w:val="00917635"/>
    <w:rsid w:val="009177DF"/>
    <w:rsid w:val="00917E55"/>
    <w:rsid w:val="00920172"/>
    <w:rsid w:val="0092019D"/>
    <w:rsid w:val="00920657"/>
    <w:rsid w:val="009206DA"/>
    <w:rsid w:val="0092070B"/>
    <w:rsid w:val="0092081B"/>
    <w:rsid w:val="00920C48"/>
    <w:rsid w:val="00920CFD"/>
    <w:rsid w:val="00920E55"/>
    <w:rsid w:val="00920EEB"/>
    <w:rsid w:val="00920FDE"/>
    <w:rsid w:val="0092100C"/>
    <w:rsid w:val="00921066"/>
    <w:rsid w:val="00921152"/>
    <w:rsid w:val="009212CA"/>
    <w:rsid w:val="00921475"/>
    <w:rsid w:val="00921691"/>
    <w:rsid w:val="00921890"/>
    <w:rsid w:val="009218E1"/>
    <w:rsid w:val="00921938"/>
    <w:rsid w:val="00921C60"/>
    <w:rsid w:val="00921C94"/>
    <w:rsid w:val="00921DDB"/>
    <w:rsid w:val="00921FEE"/>
    <w:rsid w:val="009222D1"/>
    <w:rsid w:val="00922A01"/>
    <w:rsid w:val="00922C21"/>
    <w:rsid w:val="00922EC8"/>
    <w:rsid w:val="0092350C"/>
    <w:rsid w:val="0092356D"/>
    <w:rsid w:val="00923914"/>
    <w:rsid w:val="00923AAA"/>
    <w:rsid w:val="00923B20"/>
    <w:rsid w:val="00923BB4"/>
    <w:rsid w:val="00923D2A"/>
    <w:rsid w:val="00923EFC"/>
    <w:rsid w:val="00923F40"/>
    <w:rsid w:val="009241DB"/>
    <w:rsid w:val="00924211"/>
    <w:rsid w:val="00924232"/>
    <w:rsid w:val="009242E4"/>
    <w:rsid w:val="0092431E"/>
    <w:rsid w:val="009244B5"/>
    <w:rsid w:val="00924714"/>
    <w:rsid w:val="009248E6"/>
    <w:rsid w:val="00924A12"/>
    <w:rsid w:val="00924C3B"/>
    <w:rsid w:val="00924CAC"/>
    <w:rsid w:val="00924ECC"/>
    <w:rsid w:val="0092554F"/>
    <w:rsid w:val="009256A6"/>
    <w:rsid w:val="009256F3"/>
    <w:rsid w:val="0092570F"/>
    <w:rsid w:val="0092584E"/>
    <w:rsid w:val="009258BF"/>
    <w:rsid w:val="00925A3F"/>
    <w:rsid w:val="00925B34"/>
    <w:rsid w:val="00925CDB"/>
    <w:rsid w:val="00925D00"/>
    <w:rsid w:val="00925EBB"/>
    <w:rsid w:val="00925F16"/>
    <w:rsid w:val="0092621F"/>
    <w:rsid w:val="009262D0"/>
    <w:rsid w:val="0092638E"/>
    <w:rsid w:val="009263E7"/>
    <w:rsid w:val="00926519"/>
    <w:rsid w:val="00926608"/>
    <w:rsid w:val="00926703"/>
    <w:rsid w:val="009268DB"/>
    <w:rsid w:val="00926B7E"/>
    <w:rsid w:val="00927410"/>
    <w:rsid w:val="00927765"/>
    <w:rsid w:val="00927AE5"/>
    <w:rsid w:val="00927BC8"/>
    <w:rsid w:val="00927C61"/>
    <w:rsid w:val="00927DCA"/>
    <w:rsid w:val="00927EF9"/>
    <w:rsid w:val="00927F17"/>
    <w:rsid w:val="00930196"/>
    <w:rsid w:val="00930207"/>
    <w:rsid w:val="009302B8"/>
    <w:rsid w:val="009305F8"/>
    <w:rsid w:val="009306A5"/>
    <w:rsid w:val="00930A81"/>
    <w:rsid w:val="00930AC2"/>
    <w:rsid w:val="00930BA1"/>
    <w:rsid w:val="00930C0F"/>
    <w:rsid w:val="00931241"/>
    <w:rsid w:val="009314CA"/>
    <w:rsid w:val="009319F9"/>
    <w:rsid w:val="00931BDE"/>
    <w:rsid w:val="00931C04"/>
    <w:rsid w:val="00931CFB"/>
    <w:rsid w:val="00931D16"/>
    <w:rsid w:val="009320F6"/>
    <w:rsid w:val="00932152"/>
    <w:rsid w:val="009326DF"/>
    <w:rsid w:val="009329B8"/>
    <w:rsid w:val="00932A27"/>
    <w:rsid w:val="00932A6E"/>
    <w:rsid w:val="00932A7C"/>
    <w:rsid w:val="00932ABE"/>
    <w:rsid w:val="00932B11"/>
    <w:rsid w:val="00932C10"/>
    <w:rsid w:val="00932EA9"/>
    <w:rsid w:val="00933000"/>
    <w:rsid w:val="009330EB"/>
    <w:rsid w:val="0093358D"/>
    <w:rsid w:val="009335C4"/>
    <w:rsid w:val="00933764"/>
    <w:rsid w:val="009339BF"/>
    <w:rsid w:val="00933B4E"/>
    <w:rsid w:val="00933BD7"/>
    <w:rsid w:val="00933C18"/>
    <w:rsid w:val="00933D60"/>
    <w:rsid w:val="00933DEC"/>
    <w:rsid w:val="00933ECB"/>
    <w:rsid w:val="00933F30"/>
    <w:rsid w:val="009340F5"/>
    <w:rsid w:val="009341A9"/>
    <w:rsid w:val="009344D7"/>
    <w:rsid w:val="0093480A"/>
    <w:rsid w:val="009348E3"/>
    <w:rsid w:val="00934B62"/>
    <w:rsid w:val="00934D25"/>
    <w:rsid w:val="00934D65"/>
    <w:rsid w:val="00934D98"/>
    <w:rsid w:val="009354FE"/>
    <w:rsid w:val="00935654"/>
    <w:rsid w:val="009356DB"/>
    <w:rsid w:val="00935737"/>
    <w:rsid w:val="009358CD"/>
    <w:rsid w:val="00935948"/>
    <w:rsid w:val="00935986"/>
    <w:rsid w:val="009359B0"/>
    <w:rsid w:val="009359B2"/>
    <w:rsid w:val="00935AE6"/>
    <w:rsid w:val="00935E49"/>
    <w:rsid w:val="00935F00"/>
    <w:rsid w:val="00935FA3"/>
    <w:rsid w:val="00935FAB"/>
    <w:rsid w:val="00935FFC"/>
    <w:rsid w:val="00936054"/>
    <w:rsid w:val="00936435"/>
    <w:rsid w:val="00936470"/>
    <w:rsid w:val="009365A2"/>
    <w:rsid w:val="009368F3"/>
    <w:rsid w:val="00936A2F"/>
    <w:rsid w:val="00936A60"/>
    <w:rsid w:val="00936A69"/>
    <w:rsid w:val="00936A95"/>
    <w:rsid w:val="00936AA7"/>
    <w:rsid w:val="00936B3E"/>
    <w:rsid w:val="00936B5E"/>
    <w:rsid w:val="00936B6D"/>
    <w:rsid w:val="00936BB8"/>
    <w:rsid w:val="00936CF3"/>
    <w:rsid w:val="00936D85"/>
    <w:rsid w:val="009370FA"/>
    <w:rsid w:val="0093721D"/>
    <w:rsid w:val="0093722C"/>
    <w:rsid w:val="00937329"/>
    <w:rsid w:val="0093758C"/>
    <w:rsid w:val="0093761D"/>
    <w:rsid w:val="009376A5"/>
    <w:rsid w:val="0093782A"/>
    <w:rsid w:val="009378C3"/>
    <w:rsid w:val="009379D6"/>
    <w:rsid w:val="00937D77"/>
    <w:rsid w:val="00937EE5"/>
    <w:rsid w:val="0094001F"/>
    <w:rsid w:val="00940086"/>
    <w:rsid w:val="009404BD"/>
    <w:rsid w:val="00940A67"/>
    <w:rsid w:val="00940B66"/>
    <w:rsid w:val="00940B87"/>
    <w:rsid w:val="00940BBF"/>
    <w:rsid w:val="00940BC6"/>
    <w:rsid w:val="00940CD7"/>
    <w:rsid w:val="00940E82"/>
    <w:rsid w:val="00940F31"/>
    <w:rsid w:val="0094111D"/>
    <w:rsid w:val="00941198"/>
    <w:rsid w:val="00941210"/>
    <w:rsid w:val="009413BA"/>
    <w:rsid w:val="00941AC5"/>
    <w:rsid w:val="00941ED1"/>
    <w:rsid w:val="00942018"/>
    <w:rsid w:val="00942242"/>
    <w:rsid w:val="00942469"/>
    <w:rsid w:val="009426C3"/>
    <w:rsid w:val="00942754"/>
    <w:rsid w:val="0094287A"/>
    <w:rsid w:val="00942A88"/>
    <w:rsid w:val="00942C9B"/>
    <w:rsid w:val="00942F05"/>
    <w:rsid w:val="009430A7"/>
    <w:rsid w:val="009431B0"/>
    <w:rsid w:val="00943296"/>
    <w:rsid w:val="009434C1"/>
    <w:rsid w:val="009434D7"/>
    <w:rsid w:val="009438A0"/>
    <w:rsid w:val="00943C97"/>
    <w:rsid w:val="00943DE9"/>
    <w:rsid w:val="00943E7A"/>
    <w:rsid w:val="00943F7B"/>
    <w:rsid w:val="00943FAD"/>
    <w:rsid w:val="009440D3"/>
    <w:rsid w:val="00944116"/>
    <w:rsid w:val="0094414B"/>
    <w:rsid w:val="00944246"/>
    <w:rsid w:val="009442A6"/>
    <w:rsid w:val="00944620"/>
    <w:rsid w:val="00944693"/>
    <w:rsid w:val="009448A0"/>
    <w:rsid w:val="00944BF1"/>
    <w:rsid w:val="00944C76"/>
    <w:rsid w:val="00945057"/>
    <w:rsid w:val="009450D9"/>
    <w:rsid w:val="009452DB"/>
    <w:rsid w:val="00945308"/>
    <w:rsid w:val="0094539E"/>
    <w:rsid w:val="009453ED"/>
    <w:rsid w:val="00945A8D"/>
    <w:rsid w:val="00945AAA"/>
    <w:rsid w:val="00945BC6"/>
    <w:rsid w:val="00945C96"/>
    <w:rsid w:val="00945F18"/>
    <w:rsid w:val="0094689B"/>
    <w:rsid w:val="00946B49"/>
    <w:rsid w:val="00946CDB"/>
    <w:rsid w:val="00947038"/>
    <w:rsid w:val="009470D5"/>
    <w:rsid w:val="009470D9"/>
    <w:rsid w:val="009471F0"/>
    <w:rsid w:val="0094737E"/>
    <w:rsid w:val="00947458"/>
    <w:rsid w:val="009476EE"/>
    <w:rsid w:val="00947AC3"/>
    <w:rsid w:val="00947B6F"/>
    <w:rsid w:val="00947BEC"/>
    <w:rsid w:val="00947C4F"/>
    <w:rsid w:val="00947CF1"/>
    <w:rsid w:val="00947D76"/>
    <w:rsid w:val="009500C8"/>
    <w:rsid w:val="009501DD"/>
    <w:rsid w:val="009501FE"/>
    <w:rsid w:val="0095032E"/>
    <w:rsid w:val="00950761"/>
    <w:rsid w:val="0095091F"/>
    <w:rsid w:val="0095092D"/>
    <w:rsid w:val="009509C3"/>
    <w:rsid w:val="009509D4"/>
    <w:rsid w:val="00950B08"/>
    <w:rsid w:val="00950B11"/>
    <w:rsid w:val="00950B28"/>
    <w:rsid w:val="00950B91"/>
    <w:rsid w:val="00950CAB"/>
    <w:rsid w:val="00950CC3"/>
    <w:rsid w:val="00950CE6"/>
    <w:rsid w:val="00950F99"/>
    <w:rsid w:val="009510CB"/>
    <w:rsid w:val="009512E5"/>
    <w:rsid w:val="00951939"/>
    <w:rsid w:val="0095194D"/>
    <w:rsid w:val="00951F7D"/>
    <w:rsid w:val="00952263"/>
    <w:rsid w:val="0095241D"/>
    <w:rsid w:val="009524BD"/>
    <w:rsid w:val="00952514"/>
    <w:rsid w:val="00952587"/>
    <w:rsid w:val="00952746"/>
    <w:rsid w:val="0095298F"/>
    <w:rsid w:val="00952AB4"/>
    <w:rsid w:val="00952AF8"/>
    <w:rsid w:val="00952C01"/>
    <w:rsid w:val="00952C62"/>
    <w:rsid w:val="00952CB2"/>
    <w:rsid w:val="00952E90"/>
    <w:rsid w:val="0095319F"/>
    <w:rsid w:val="00953269"/>
    <w:rsid w:val="00953463"/>
    <w:rsid w:val="00953707"/>
    <w:rsid w:val="0095378F"/>
    <w:rsid w:val="00953793"/>
    <w:rsid w:val="00953944"/>
    <w:rsid w:val="00953B6D"/>
    <w:rsid w:val="00953C8B"/>
    <w:rsid w:val="00953D02"/>
    <w:rsid w:val="00953D24"/>
    <w:rsid w:val="00953DD7"/>
    <w:rsid w:val="00953E3F"/>
    <w:rsid w:val="00953E63"/>
    <w:rsid w:val="00954507"/>
    <w:rsid w:val="0095469E"/>
    <w:rsid w:val="00954964"/>
    <w:rsid w:val="00954B17"/>
    <w:rsid w:val="00954B77"/>
    <w:rsid w:val="00954BF5"/>
    <w:rsid w:val="00955243"/>
    <w:rsid w:val="009553C5"/>
    <w:rsid w:val="0095555E"/>
    <w:rsid w:val="009555DD"/>
    <w:rsid w:val="009556A0"/>
    <w:rsid w:val="00955770"/>
    <w:rsid w:val="009558C7"/>
    <w:rsid w:val="00955A86"/>
    <w:rsid w:val="00955D29"/>
    <w:rsid w:val="0095606F"/>
    <w:rsid w:val="009561EB"/>
    <w:rsid w:val="00956342"/>
    <w:rsid w:val="0095671F"/>
    <w:rsid w:val="00956742"/>
    <w:rsid w:val="00956881"/>
    <w:rsid w:val="00956A0C"/>
    <w:rsid w:val="00956C61"/>
    <w:rsid w:val="00956CF6"/>
    <w:rsid w:val="00956DF4"/>
    <w:rsid w:val="009570CF"/>
    <w:rsid w:val="00957126"/>
    <w:rsid w:val="009572A7"/>
    <w:rsid w:val="009573AA"/>
    <w:rsid w:val="00957481"/>
    <w:rsid w:val="0095790D"/>
    <w:rsid w:val="009579FD"/>
    <w:rsid w:val="00957BC1"/>
    <w:rsid w:val="00957CAC"/>
    <w:rsid w:val="00957CCC"/>
    <w:rsid w:val="009600C6"/>
    <w:rsid w:val="00960395"/>
    <w:rsid w:val="00960660"/>
    <w:rsid w:val="0096071A"/>
    <w:rsid w:val="00960968"/>
    <w:rsid w:val="0096098B"/>
    <w:rsid w:val="009609C0"/>
    <w:rsid w:val="00960BBB"/>
    <w:rsid w:val="00960D08"/>
    <w:rsid w:val="00960D7B"/>
    <w:rsid w:val="00960E25"/>
    <w:rsid w:val="00960FCC"/>
    <w:rsid w:val="00961120"/>
    <w:rsid w:val="009611EE"/>
    <w:rsid w:val="00961265"/>
    <w:rsid w:val="00961402"/>
    <w:rsid w:val="00961413"/>
    <w:rsid w:val="009614E8"/>
    <w:rsid w:val="0096163A"/>
    <w:rsid w:val="009617F3"/>
    <w:rsid w:val="009619F4"/>
    <w:rsid w:val="00961C49"/>
    <w:rsid w:val="00961D35"/>
    <w:rsid w:val="00961D6D"/>
    <w:rsid w:val="00961EC9"/>
    <w:rsid w:val="00961F9E"/>
    <w:rsid w:val="009621B6"/>
    <w:rsid w:val="00962358"/>
    <w:rsid w:val="009624B0"/>
    <w:rsid w:val="009625FA"/>
    <w:rsid w:val="00962730"/>
    <w:rsid w:val="00962900"/>
    <w:rsid w:val="009629E9"/>
    <w:rsid w:val="00962A42"/>
    <w:rsid w:val="00962D9D"/>
    <w:rsid w:val="00962E1E"/>
    <w:rsid w:val="00962E76"/>
    <w:rsid w:val="00962FBB"/>
    <w:rsid w:val="009631EB"/>
    <w:rsid w:val="0096368B"/>
    <w:rsid w:val="00963776"/>
    <w:rsid w:val="00963867"/>
    <w:rsid w:val="00963B16"/>
    <w:rsid w:val="00963B66"/>
    <w:rsid w:val="00963DC2"/>
    <w:rsid w:val="0096433F"/>
    <w:rsid w:val="0096435C"/>
    <w:rsid w:val="009646BD"/>
    <w:rsid w:val="009646F0"/>
    <w:rsid w:val="009649A7"/>
    <w:rsid w:val="00964A0D"/>
    <w:rsid w:val="00964BB2"/>
    <w:rsid w:val="00964DA9"/>
    <w:rsid w:val="00964DE5"/>
    <w:rsid w:val="00964E76"/>
    <w:rsid w:val="00964FEB"/>
    <w:rsid w:val="00965198"/>
    <w:rsid w:val="00965199"/>
    <w:rsid w:val="0096542E"/>
    <w:rsid w:val="0096562A"/>
    <w:rsid w:val="009657BB"/>
    <w:rsid w:val="0096594D"/>
    <w:rsid w:val="00965AD5"/>
    <w:rsid w:val="00965F9A"/>
    <w:rsid w:val="00965FCF"/>
    <w:rsid w:val="0096612B"/>
    <w:rsid w:val="00966175"/>
    <w:rsid w:val="009662BF"/>
    <w:rsid w:val="0096641C"/>
    <w:rsid w:val="00966517"/>
    <w:rsid w:val="00966548"/>
    <w:rsid w:val="009666F1"/>
    <w:rsid w:val="0096679A"/>
    <w:rsid w:val="009668FD"/>
    <w:rsid w:val="00966D6F"/>
    <w:rsid w:val="00967395"/>
    <w:rsid w:val="009674DF"/>
    <w:rsid w:val="0096751C"/>
    <w:rsid w:val="00967725"/>
    <w:rsid w:val="00967829"/>
    <w:rsid w:val="00967914"/>
    <w:rsid w:val="00967B4D"/>
    <w:rsid w:val="00967B56"/>
    <w:rsid w:val="00967B74"/>
    <w:rsid w:val="00967D22"/>
    <w:rsid w:val="00967D40"/>
    <w:rsid w:val="009700A5"/>
    <w:rsid w:val="009700FE"/>
    <w:rsid w:val="009707F9"/>
    <w:rsid w:val="00970A4C"/>
    <w:rsid w:val="00970B86"/>
    <w:rsid w:val="00970BAC"/>
    <w:rsid w:val="00970E48"/>
    <w:rsid w:val="00970F6F"/>
    <w:rsid w:val="00970FCF"/>
    <w:rsid w:val="00970FDD"/>
    <w:rsid w:val="00971045"/>
    <w:rsid w:val="009712BC"/>
    <w:rsid w:val="00971339"/>
    <w:rsid w:val="00971478"/>
    <w:rsid w:val="0097151F"/>
    <w:rsid w:val="0097198A"/>
    <w:rsid w:val="00971A08"/>
    <w:rsid w:val="00971A12"/>
    <w:rsid w:val="00971D95"/>
    <w:rsid w:val="00971F74"/>
    <w:rsid w:val="00971F94"/>
    <w:rsid w:val="00972098"/>
    <w:rsid w:val="009720AB"/>
    <w:rsid w:val="009720E1"/>
    <w:rsid w:val="0097218B"/>
    <w:rsid w:val="00972328"/>
    <w:rsid w:val="00972508"/>
    <w:rsid w:val="00972523"/>
    <w:rsid w:val="009725F5"/>
    <w:rsid w:val="0097269B"/>
    <w:rsid w:val="00972819"/>
    <w:rsid w:val="00972843"/>
    <w:rsid w:val="00972909"/>
    <w:rsid w:val="0097292B"/>
    <w:rsid w:val="0097298E"/>
    <w:rsid w:val="00972A2D"/>
    <w:rsid w:val="00972A93"/>
    <w:rsid w:val="00972B42"/>
    <w:rsid w:val="00972EA5"/>
    <w:rsid w:val="00973206"/>
    <w:rsid w:val="0097328A"/>
    <w:rsid w:val="00973386"/>
    <w:rsid w:val="0097343E"/>
    <w:rsid w:val="00973544"/>
    <w:rsid w:val="0097393F"/>
    <w:rsid w:val="00973954"/>
    <w:rsid w:val="00973BEA"/>
    <w:rsid w:val="00973C57"/>
    <w:rsid w:val="00973CA3"/>
    <w:rsid w:val="009741D2"/>
    <w:rsid w:val="009742B1"/>
    <w:rsid w:val="00974315"/>
    <w:rsid w:val="0097469D"/>
    <w:rsid w:val="00974747"/>
    <w:rsid w:val="00974B86"/>
    <w:rsid w:val="00974CDC"/>
    <w:rsid w:val="00974DF7"/>
    <w:rsid w:val="00974E78"/>
    <w:rsid w:val="00974ECA"/>
    <w:rsid w:val="00974F76"/>
    <w:rsid w:val="00975391"/>
    <w:rsid w:val="009754E1"/>
    <w:rsid w:val="00975776"/>
    <w:rsid w:val="00975A6E"/>
    <w:rsid w:val="00975AA8"/>
    <w:rsid w:val="009760F9"/>
    <w:rsid w:val="009762FE"/>
    <w:rsid w:val="00976392"/>
    <w:rsid w:val="009763A0"/>
    <w:rsid w:val="00976403"/>
    <w:rsid w:val="00976588"/>
    <w:rsid w:val="00976603"/>
    <w:rsid w:val="00976A0D"/>
    <w:rsid w:val="00976A77"/>
    <w:rsid w:val="00976E18"/>
    <w:rsid w:val="00976E6D"/>
    <w:rsid w:val="00976FB4"/>
    <w:rsid w:val="009771DF"/>
    <w:rsid w:val="009772BB"/>
    <w:rsid w:val="00977326"/>
    <w:rsid w:val="00977625"/>
    <w:rsid w:val="00977947"/>
    <w:rsid w:val="00977A68"/>
    <w:rsid w:val="00977F41"/>
    <w:rsid w:val="00977F59"/>
    <w:rsid w:val="0098013B"/>
    <w:rsid w:val="00980385"/>
    <w:rsid w:val="009804C6"/>
    <w:rsid w:val="00980561"/>
    <w:rsid w:val="009806A2"/>
    <w:rsid w:val="009807DD"/>
    <w:rsid w:val="00980D86"/>
    <w:rsid w:val="00980EA9"/>
    <w:rsid w:val="00980F52"/>
    <w:rsid w:val="009813AE"/>
    <w:rsid w:val="009813EC"/>
    <w:rsid w:val="00981F02"/>
    <w:rsid w:val="009820F9"/>
    <w:rsid w:val="00982238"/>
    <w:rsid w:val="009826AB"/>
    <w:rsid w:val="009827A0"/>
    <w:rsid w:val="00982A0F"/>
    <w:rsid w:val="00982AF3"/>
    <w:rsid w:val="00982BC5"/>
    <w:rsid w:val="00982D79"/>
    <w:rsid w:val="00982FCD"/>
    <w:rsid w:val="00983455"/>
    <w:rsid w:val="00983470"/>
    <w:rsid w:val="00983523"/>
    <w:rsid w:val="00983614"/>
    <w:rsid w:val="00983701"/>
    <w:rsid w:val="009838FE"/>
    <w:rsid w:val="00983915"/>
    <w:rsid w:val="00983A44"/>
    <w:rsid w:val="00983DDC"/>
    <w:rsid w:val="009840B3"/>
    <w:rsid w:val="0098415E"/>
    <w:rsid w:val="009841AD"/>
    <w:rsid w:val="009841D5"/>
    <w:rsid w:val="009844AD"/>
    <w:rsid w:val="00984625"/>
    <w:rsid w:val="009846F9"/>
    <w:rsid w:val="0098486F"/>
    <w:rsid w:val="00984BB4"/>
    <w:rsid w:val="00984F7F"/>
    <w:rsid w:val="00984FCC"/>
    <w:rsid w:val="009850D4"/>
    <w:rsid w:val="0098516F"/>
    <w:rsid w:val="00985527"/>
    <w:rsid w:val="00985587"/>
    <w:rsid w:val="00985853"/>
    <w:rsid w:val="0098596D"/>
    <w:rsid w:val="009859FC"/>
    <w:rsid w:val="00985BB0"/>
    <w:rsid w:val="00985D6B"/>
    <w:rsid w:val="00985FA0"/>
    <w:rsid w:val="00986047"/>
    <w:rsid w:val="009860BF"/>
    <w:rsid w:val="00986319"/>
    <w:rsid w:val="009864AA"/>
    <w:rsid w:val="009864F6"/>
    <w:rsid w:val="0098666B"/>
    <w:rsid w:val="009867DB"/>
    <w:rsid w:val="00986D5C"/>
    <w:rsid w:val="00986FEC"/>
    <w:rsid w:val="0098713B"/>
    <w:rsid w:val="0098713D"/>
    <w:rsid w:val="0098716C"/>
    <w:rsid w:val="0098738C"/>
    <w:rsid w:val="0098766D"/>
    <w:rsid w:val="009877A0"/>
    <w:rsid w:val="0098786C"/>
    <w:rsid w:val="00987E86"/>
    <w:rsid w:val="00987FA7"/>
    <w:rsid w:val="00990048"/>
    <w:rsid w:val="009901E3"/>
    <w:rsid w:val="00990469"/>
    <w:rsid w:val="009908A0"/>
    <w:rsid w:val="00990A60"/>
    <w:rsid w:val="009910F8"/>
    <w:rsid w:val="00991631"/>
    <w:rsid w:val="00991686"/>
    <w:rsid w:val="00991840"/>
    <w:rsid w:val="009918BB"/>
    <w:rsid w:val="0099191D"/>
    <w:rsid w:val="00991C8C"/>
    <w:rsid w:val="00991D3D"/>
    <w:rsid w:val="00991D50"/>
    <w:rsid w:val="00991D7B"/>
    <w:rsid w:val="00991E2D"/>
    <w:rsid w:val="00991F53"/>
    <w:rsid w:val="009920B4"/>
    <w:rsid w:val="009924B0"/>
    <w:rsid w:val="009924F9"/>
    <w:rsid w:val="00992948"/>
    <w:rsid w:val="009929C0"/>
    <w:rsid w:val="009929CE"/>
    <w:rsid w:val="00992BBA"/>
    <w:rsid w:val="00992D18"/>
    <w:rsid w:val="00992E13"/>
    <w:rsid w:val="00993135"/>
    <w:rsid w:val="00993260"/>
    <w:rsid w:val="0099339E"/>
    <w:rsid w:val="009935D0"/>
    <w:rsid w:val="00993993"/>
    <w:rsid w:val="00993B67"/>
    <w:rsid w:val="00993C18"/>
    <w:rsid w:val="00993F25"/>
    <w:rsid w:val="009941A9"/>
    <w:rsid w:val="00994369"/>
    <w:rsid w:val="00994518"/>
    <w:rsid w:val="00994E75"/>
    <w:rsid w:val="0099503C"/>
    <w:rsid w:val="009950C4"/>
    <w:rsid w:val="00995488"/>
    <w:rsid w:val="009955D8"/>
    <w:rsid w:val="00995657"/>
    <w:rsid w:val="00995880"/>
    <w:rsid w:val="0099589C"/>
    <w:rsid w:val="00995919"/>
    <w:rsid w:val="0099595E"/>
    <w:rsid w:val="0099597E"/>
    <w:rsid w:val="00995A6A"/>
    <w:rsid w:val="00995B17"/>
    <w:rsid w:val="00995BCD"/>
    <w:rsid w:val="00995C54"/>
    <w:rsid w:val="00996047"/>
    <w:rsid w:val="009961DC"/>
    <w:rsid w:val="009964FE"/>
    <w:rsid w:val="0099650F"/>
    <w:rsid w:val="00996568"/>
    <w:rsid w:val="0099658D"/>
    <w:rsid w:val="009965A0"/>
    <w:rsid w:val="00996627"/>
    <w:rsid w:val="009966EE"/>
    <w:rsid w:val="009967AF"/>
    <w:rsid w:val="009968CE"/>
    <w:rsid w:val="009969FF"/>
    <w:rsid w:val="00996B6C"/>
    <w:rsid w:val="00996C43"/>
    <w:rsid w:val="00996E59"/>
    <w:rsid w:val="00997051"/>
    <w:rsid w:val="0099719D"/>
    <w:rsid w:val="009974D4"/>
    <w:rsid w:val="00997547"/>
    <w:rsid w:val="009975D6"/>
    <w:rsid w:val="0099765C"/>
    <w:rsid w:val="00997AFC"/>
    <w:rsid w:val="00997BFC"/>
    <w:rsid w:val="00997CC1"/>
    <w:rsid w:val="00997E44"/>
    <w:rsid w:val="009A0057"/>
    <w:rsid w:val="009A02D1"/>
    <w:rsid w:val="009A03BA"/>
    <w:rsid w:val="009A098F"/>
    <w:rsid w:val="009A0A5A"/>
    <w:rsid w:val="009A0CDC"/>
    <w:rsid w:val="009A0D83"/>
    <w:rsid w:val="009A0DFE"/>
    <w:rsid w:val="009A0E63"/>
    <w:rsid w:val="009A0EDC"/>
    <w:rsid w:val="009A1318"/>
    <w:rsid w:val="009A13C5"/>
    <w:rsid w:val="009A1A9E"/>
    <w:rsid w:val="009A1B9E"/>
    <w:rsid w:val="009A1E58"/>
    <w:rsid w:val="009A2207"/>
    <w:rsid w:val="009A2312"/>
    <w:rsid w:val="009A2363"/>
    <w:rsid w:val="009A26C3"/>
    <w:rsid w:val="009A2704"/>
    <w:rsid w:val="009A2789"/>
    <w:rsid w:val="009A290E"/>
    <w:rsid w:val="009A2A04"/>
    <w:rsid w:val="009A2A22"/>
    <w:rsid w:val="009A2A33"/>
    <w:rsid w:val="009A2C8F"/>
    <w:rsid w:val="009A3024"/>
    <w:rsid w:val="009A327E"/>
    <w:rsid w:val="009A32C8"/>
    <w:rsid w:val="009A34EB"/>
    <w:rsid w:val="009A34F6"/>
    <w:rsid w:val="009A36A3"/>
    <w:rsid w:val="009A3A33"/>
    <w:rsid w:val="009A3B62"/>
    <w:rsid w:val="009A3D1D"/>
    <w:rsid w:val="009A40EA"/>
    <w:rsid w:val="009A41D3"/>
    <w:rsid w:val="009A42C3"/>
    <w:rsid w:val="009A447F"/>
    <w:rsid w:val="009A4690"/>
    <w:rsid w:val="009A4866"/>
    <w:rsid w:val="009A489D"/>
    <w:rsid w:val="009A48B0"/>
    <w:rsid w:val="009A48EE"/>
    <w:rsid w:val="009A4A9E"/>
    <w:rsid w:val="009A502B"/>
    <w:rsid w:val="009A511D"/>
    <w:rsid w:val="009A5223"/>
    <w:rsid w:val="009A523B"/>
    <w:rsid w:val="009A5268"/>
    <w:rsid w:val="009A53A9"/>
    <w:rsid w:val="009A5FA4"/>
    <w:rsid w:val="009A5FD4"/>
    <w:rsid w:val="009A62BE"/>
    <w:rsid w:val="009A6332"/>
    <w:rsid w:val="009A63E7"/>
    <w:rsid w:val="009A64B2"/>
    <w:rsid w:val="009A651A"/>
    <w:rsid w:val="009A6749"/>
    <w:rsid w:val="009A691A"/>
    <w:rsid w:val="009A6939"/>
    <w:rsid w:val="009A6A51"/>
    <w:rsid w:val="009A6B67"/>
    <w:rsid w:val="009A6C5B"/>
    <w:rsid w:val="009A6CB4"/>
    <w:rsid w:val="009A6D82"/>
    <w:rsid w:val="009A6FEF"/>
    <w:rsid w:val="009A71A6"/>
    <w:rsid w:val="009A73D9"/>
    <w:rsid w:val="009A76B7"/>
    <w:rsid w:val="009A774A"/>
    <w:rsid w:val="009A7768"/>
    <w:rsid w:val="009A7849"/>
    <w:rsid w:val="009A7AA5"/>
    <w:rsid w:val="009A7CA7"/>
    <w:rsid w:val="009A7D67"/>
    <w:rsid w:val="009A7DD4"/>
    <w:rsid w:val="009A7E4C"/>
    <w:rsid w:val="009A7EDC"/>
    <w:rsid w:val="009A7F95"/>
    <w:rsid w:val="009B00CB"/>
    <w:rsid w:val="009B0268"/>
    <w:rsid w:val="009B03D1"/>
    <w:rsid w:val="009B0744"/>
    <w:rsid w:val="009B077C"/>
    <w:rsid w:val="009B0F8B"/>
    <w:rsid w:val="009B10BE"/>
    <w:rsid w:val="009B12C9"/>
    <w:rsid w:val="009B1A9C"/>
    <w:rsid w:val="009B1B28"/>
    <w:rsid w:val="009B1F08"/>
    <w:rsid w:val="009B1FC7"/>
    <w:rsid w:val="009B2159"/>
    <w:rsid w:val="009B22F6"/>
    <w:rsid w:val="009B25C3"/>
    <w:rsid w:val="009B2771"/>
    <w:rsid w:val="009B27F6"/>
    <w:rsid w:val="009B2A7B"/>
    <w:rsid w:val="009B2BA4"/>
    <w:rsid w:val="009B2BBE"/>
    <w:rsid w:val="009B2C47"/>
    <w:rsid w:val="009B2CA7"/>
    <w:rsid w:val="009B2D7A"/>
    <w:rsid w:val="009B2DE7"/>
    <w:rsid w:val="009B2F1F"/>
    <w:rsid w:val="009B309F"/>
    <w:rsid w:val="009B30C0"/>
    <w:rsid w:val="009B3113"/>
    <w:rsid w:val="009B3897"/>
    <w:rsid w:val="009B38A8"/>
    <w:rsid w:val="009B3950"/>
    <w:rsid w:val="009B3984"/>
    <w:rsid w:val="009B3D7F"/>
    <w:rsid w:val="009B3EB0"/>
    <w:rsid w:val="009B40CE"/>
    <w:rsid w:val="009B43C8"/>
    <w:rsid w:val="009B4452"/>
    <w:rsid w:val="009B44EF"/>
    <w:rsid w:val="009B455C"/>
    <w:rsid w:val="009B4595"/>
    <w:rsid w:val="009B45B5"/>
    <w:rsid w:val="009B45C5"/>
    <w:rsid w:val="009B4729"/>
    <w:rsid w:val="009B4C71"/>
    <w:rsid w:val="009B4E17"/>
    <w:rsid w:val="009B4E37"/>
    <w:rsid w:val="009B4EFB"/>
    <w:rsid w:val="009B5195"/>
    <w:rsid w:val="009B520A"/>
    <w:rsid w:val="009B528B"/>
    <w:rsid w:val="009B56C9"/>
    <w:rsid w:val="009B56FE"/>
    <w:rsid w:val="009B5AB4"/>
    <w:rsid w:val="009B5AEE"/>
    <w:rsid w:val="009B5AEF"/>
    <w:rsid w:val="009B5C7A"/>
    <w:rsid w:val="009B5DD2"/>
    <w:rsid w:val="009B62BA"/>
    <w:rsid w:val="009B64AD"/>
    <w:rsid w:val="009B6798"/>
    <w:rsid w:val="009B6A2F"/>
    <w:rsid w:val="009B6EAF"/>
    <w:rsid w:val="009B70A1"/>
    <w:rsid w:val="009B7313"/>
    <w:rsid w:val="009B7398"/>
    <w:rsid w:val="009B74F2"/>
    <w:rsid w:val="009B7E52"/>
    <w:rsid w:val="009B7EED"/>
    <w:rsid w:val="009C0131"/>
    <w:rsid w:val="009C0172"/>
    <w:rsid w:val="009C01DA"/>
    <w:rsid w:val="009C0244"/>
    <w:rsid w:val="009C025E"/>
    <w:rsid w:val="009C03B2"/>
    <w:rsid w:val="009C04EB"/>
    <w:rsid w:val="009C050A"/>
    <w:rsid w:val="009C056D"/>
    <w:rsid w:val="009C0642"/>
    <w:rsid w:val="009C06C5"/>
    <w:rsid w:val="009C0836"/>
    <w:rsid w:val="009C09CF"/>
    <w:rsid w:val="009C0B35"/>
    <w:rsid w:val="009C0BEF"/>
    <w:rsid w:val="009C0CF1"/>
    <w:rsid w:val="009C0CF9"/>
    <w:rsid w:val="009C0DFE"/>
    <w:rsid w:val="009C1116"/>
    <w:rsid w:val="009C1146"/>
    <w:rsid w:val="009C13E7"/>
    <w:rsid w:val="009C14B3"/>
    <w:rsid w:val="009C1616"/>
    <w:rsid w:val="009C184B"/>
    <w:rsid w:val="009C18DF"/>
    <w:rsid w:val="009C1AF0"/>
    <w:rsid w:val="009C1C20"/>
    <w:rsid w:val="009C1D7A"/>
    <w:rsid w:val="009C24EB"/>
    <w:rsid w:val="009C26E9"/>
    <w:rsid w:val="009C2964"/>
    <w:rsid w:val="009C2D78"/>
    <w:rsid w:val="009C2DA8"/>
    <w:rsid w:val="009C2F81"/>
    <w:rsid w:val="009C2FEB"/>
    <w:rsid w:val="009C31E2"/>
    <w:rsid w:val="009C3A1C"/>
    <w:rsid w:val="009C3A5A"/>
    <w:rsid w:val="009C3C94"/>
    <w:rsid w:val="009C3D08"/>
    <w:rsid w:val="009C3EB9"/>
    <w:rsid w:val="009C40A6"/>
    <w:rsid w:val="009C41E8"/>
    <w:rsid w:val="009C4578"/>
    <w:rsid w:val="009C4783"/>
    <w:rsid w:val="009C47C0"/>
    <w:rsid w:val="009C4870"/>
    <w:rsid w:val="009C4911"/>
    <w:rsid w:val="009C492B"/>
    <w:rsid w:val="009C49A7"/>
    <w:rsid w:val="009C4B2B"/>
    <w:rsid w:val="009C4B3A"/>
    <w:rsid w:val="009C4D96"/>
    <w:rsid w:val="009C4DC4"/>
    <w:rsid w:val="009C5077"/>
    <w:rsid w:val="009C51E0"/>
    <w:rsid w:val="009C52BA"/>
    <w:rsid w:val="009C52C7"/>
    <w:rsid w:val="009C552D"/>
    <w:rsid w:val="009C57A7"/>
    <w:rsid w:val="009C616E"/>
    <w:rsid w:val="009C61CF"/>
    <w:rsid w:val="009C62A1"/>
    <w:rsid w:val="009C6385"/>
    <w:rsid w:val="009C6DFF"/>
    <w:rsid w:val="009C70C4"/>
    <w:rsid w:val="009C714B"/>
    <w:rsid w:val="009C7503"/>
    <w:rsid w:val="009C75AA"/>
    <w:rsid w:val="009C7863"/>
    <w:rsid w:val="009C78DB"/>
    <w:rsid w:val="009C7D46"/>
    <w:rsid w:val="009C7E1F"/>
    <w:rsid w:val="009C7F8E"/>
    <w:rsid w:val="009D01E7"/>
    <w:rsid w:val="009D04C3"/>
    <w:rsid w:val="009D05C1"/>
    <w:rsid w:val="009D08E8"/>
    <w:rsid w:val="009D0966"/>
    <w:rsid w:val="009D0A3B"/>
    <w:rsid w:val="009D0A57"/>
    <w:rsid w:val="009D0BB9"/>
    <w:rsid w:val="009D0FB3"/>
    <w:rsid w:val="009D1227"/>
    <w:rsid w:val="009D12E3"/>
    <w:rsid w:val="009D1322"/>
    <w:rsid w:val="009D13B0"/>
    <w:rsid w:val="009D1460"/>
    <w:rsid w:val="009D18B3"/>
    <w:rsid w:val="009D19E9"/>
    <w:rsid w:val="009D1BE6"/>
    <w:rsid w:val="009D1D7F"/>
    <w:rsid w:val="009D1E5A"/>
    <w:rsid w:val="009D1F38"/>
    <w:rsid w:val="009D1FB8"/>
    <w:rsid w:val="009D2129"/>
    <w:rsid w:val="009D2357"/>
    <w:rsid w:val="009D2401"/>
    <w:rsid w:val="009D2483"/>
    <w:rsid w:val="009D2AD3"/>
    <w:rsid w:val="009D2C34"/>
    <w:rsid w:val="009D2FAF"/>
    <w:rsid w:val="009D3030"/>
    <w:rsid w:val="009D30A3"/>
    <w:rsid w:val="009D310D"/>
    <w:rsid w:val="009D313E"/>
    <w:rsid w:val="009D33A0"/>
    <w:rsid w:val="009D34A8"/>
    <w:rsid w:val="009D37A3"/>
    <w:rsid w:val="009D3939"/>
    <w:rsid w:val="009D397F"/>
    <w:rsid w:val="009D3BF3"/>
    <w:rsid w:val="009D3F94"/>
    <w:rsid w:val="009D445C"/>
    <w:rsid w:val="009D45A3"/>
    <w:rsid w:val="009D46D4"/>
    <w:rsid w:val="009D48AE"/>
    <w:rsid w:val="009D4937"/>
    <w:rsid w:val="009D4BBA"/>
    <w:rsid w:val="009D4D59"/>
    <w:rsid w:val="009D5142"/>
    <w:rsid w:val="009D5270"/>
    <w:rsid w:val="009D52C4"/>
    <w:rsid w:val="009D56ED"/>
    <w:rsid w:val="009D58A0"/>
    <w:rsid w:val="009D5937"/>
    <w:rsid w:val="009D59B7"/>
    <w:rsid w:val="009D6220"/>
    <w:rsid w:val="009D65BC"/>
    <w:rsid w:val="009D6C92"/>
    <w:rsid w:val="009D711A"/>
    <w:rsid w:val="009D7192"/>
    <w:rsid w:val="009D725F"/>
    <w:rsid w:val="009D727A"/>
    <w:rsid w:val="009D7281"/>
    <w:rsid w:val="009D74A2"/>
    <w:rsid w:val="009D758A"/>
    <w:rsid w:val="009D75B4"/>
    <w:rsid w:val="009D79CC"/>
    <w:rsid w:val="009D7A80"/>
    <w:rsid w:val="009D7B72"/>
    <w:rsid w:val="009D7C44"/>
    <w:rsid w:val="009D7CFC"/>
    <w:rsid w:val="009D7DFC"/>
    <w:rsid w:val="009D7F58"/>
    <w:rsid w:val="009D7FB9"/>
    <w:rsid w:val="009E041C"/>
    <w:rsid w:val="009E047A"/>
    <w:rsid w:val="009E05D8"/>
    <w:rsid w:val="009E0613"/>
    <w:rsid w:val="009E0915"/>
    <w:rsid w:val="009E09B3"/>
    <w:rsid w:val="009E0A2C"/>
    <w:rsid w:val="009E0AE2"/>
    <w:rsid w:val="009E0B03"/>
    <w:rsid w:val="009E0F46"/>
    <w:rsid w:val="009E133D"/>
    <w:rsid w:val="009E1471"/>
    <w:rsid w:val="009E1524"/>
    <w:rsid w:val="009E1712"/>
    <w:rsid w:val="009E1935"/>
    <w:rsid w:val="009E1A0A"/>
    <w:rsid w:val="009E1A53"/>
    <w:rsid w:val="009E1BB6"/>
    <w:rsid w:val="009E1E4D"/>
    <w:rsid w:val="009E1E8B"/>
    <w:rsid w:val="009E1F82"/>
    <w:rsid w:val="009E1FF3"/>
    <w:rsid w:val="009E212A"/>
    <w:rsid w:val="009E24B7"/>
    <w:rsid w:val="009E24E6"/>
    <w:rsid w:val="009E26A7"/>
    <w:rsid w:val="009E270D"/>
    <w:rsid w:val="009E27FF"/>
    <w:rsid w:val="009E2843"/>
    <w:rsid w:val="009E2876"/>
    <w:rsid w:val="009E288F"/>
    <w:rsid w:val="009E2A19"/>
    <w:rsid w:val="009E2AE3"/>
    <w:rsid w:val="009E2B35"/>
    <w:rsid w:val="009E2C0D"/>
    <w:rsid w:val="009E2CB3"/>
    <w:rsid w:val="009E3068"/>
    <w:rsid w:val="009E3077"/>
    <w:rsid w:val="009E334C"/>
    <w:rsid w:val="009E33F7"/>
    <w:rsid w:val="009E3BD5"/>
    <w:rsid w:val="009E4292"/>
    <w:rsid w:val="009E4412"/>
    <w:rsid w:val="009E44F1"/>
    <w:rsid w:val="009E44F7"/>
    <w:rsid w:val="009E49E8"/>
    <w:rsid w:val="009E4BBC"/>
    <w:rsid w:val="009E51C0"/>
    <w:rsid w:val="009E544C"/>
    <w:rsid w:val="009E54CC"/>
    <w:rsid w:val="009E54E9"/>
    <w:rsid w:val="009E57F5"/>
    <w:rsid w:val="009E59FA"/>
    <w:rsid w:val="009E5AD9"/>
    <w:rsid w:val="009E5B27"/>
    <w:rsid w:val="009E60C0"/>
    <w:rsid w:val="009E60E4"/>
    <w:rsid w:val="009E60EA"/>
    <w:rsid w:val="009E6245"/>
    <w:rsid w:val="009E63EE"/>
    <w:rsid w:val="009E6578"/>
    <w:rsid w:val="009E6934"/>
    <w:rsid w:val="009E69A7"/>
    <w:rsid w:val="009E6BBF"/>
    <w:rsid w:val="009E6BEA"/>
    <w:rsid w:val="009E71C3"/>
    <w:rsid w:val="009E71DB"/>
    <w:rsid w:val="009E75B7"/>
    <w:rsid w:val="009E776B"/>
    <w:rsid w:val="009E7E1C"/>
    <w:rsid w:val="009E7F18"/>
    <w:rsid w:val="009F0104"/>
    <w:rsid w:val="009F04FC"/>
    <w:rsid w:val="009F0551"/>
    <w:rsid w:val="009F060C"/>
    <w:rsid w:val="009F0790"/>
    <w:rsid w:val="009F0825"/>
    <w:rsid w:val="009F09E6"/>
    <w:rsid w:val="009F0C35"/>
    <w:rsid w:val="009F0CF1"/>
    <w:rsid w:val="009F1165"/>
    <w:rsid w:val="009F1183"/>
    <w:rsid w:val="009F1225"/>
    <w:rsid w:val="009F1261"/>
    <w:rsid w:val="009F13A5"/>
    <w:rsid w:val="009F13AE"/>
    <w:rsid w:val="009F14BB"/>
    <w:rsid w:val="009F154D"/>
    <w:rsid w:val="009F18C0"/>
    <w:rsid w:val="009F1922"/>
    <w:rsid w:val="009F19EF"/>
    <w:rsid w:val="009F1CEE"/>
    <w:rsid w:val="009F1D5D"/>
    <w:rsid w:val="009F1DAA"/>
    <w:rsid w:val="009F1E2E"/>
    <w:rsid w:val="009F2188"/>
    <w:rsid w:val="009F21D5"/>
    <w:rsid w:val="009F227D"/>
    <w:rsid w:val="009F2316"/>
    <w:rsid w:val="009F2B27"/>
    <w:rsid w:val="009F2B44"/>
    <w:rsid w:val="009F344A"/>
    <w:rsid w:val="009F34C3"/>
    <w:rsid w:val="009F3ADA"/>
    <w:rsid w:val="009F3D4B"/>
    <w:rsid w:val="009F3D7D"/>
    <w:rsid w:val="009F3F16"/>
    <w:rsid w:val="009F41FB"/>
    <w:rsid w:val="009F429A"/>
    <w:rsid w:val="009F4A12"/>
    <w:rsid w:val="009F4A20"/>
    <w:rsid w:val="009F4B7B"/>
    <w:rsid w:val="009F4C25"/>
    <w:rsid w:val="009F4E77"/>
    <w:rsid w:val="009F541E"/>
    <w:rsid w:val="009F5502"/>
    <w:rsid w:val="009F5777"/>
    <w:rsid w:val="009F5867"/>
    <w:rsid w:val="009F5A22"/>
    <w:rsid w:val="009F5AD4"/>
    <w:rsid w:val="009F5B13"/>
    <w:rsid w:val="009F5DA3"/>
    <w:rsid w:val="009F5EE9"/>
    <w:rsid w:val="009F60F3"/>
    <w:rsid w:val="009F6399"/>
    <w:rsid w:val="009F6555"/>
    <w:rsid w:val="009F68D1"/>
    <w:rsid w:val="009F6ECF"/>
    <w:rsid w:val="009F6F2E"/>
    <w:rsid w:val="009F7124"/>
    <w:rsid w:val="009F72E6"/>
    <w:rsid w:val="009F7DC4"/>
    <w:rsid w:val="00A0006D"/>
    <w:rsid w:val="00A00381"/>
    <w:rsid w:val="00A0039E"/>
    <w:rsid w:val="00A003F8"/>
    <w:rsid w:val="00A0048D"/>
    <w:rsid w:val="00A00BAB"/>
    <w:rsid w:val="00A00E9E"/>
    <w:rsid w:val="00A00FFD"/>
    <w:rsid w:val="00A013A9"/>
    <w:rsid w:val="00A0147E"/>
    <w:rsid w:val="00A01562"/>
    <w:rsid w:val="00A017B8"/>
    <w:rsid w:val="00A01834"/>
    <w:rsid w:val="00A01B97"/>
    <w:rsid w:val="00A01CF1"/>
    <w:rsid w:val="00A01E37"/>
    <w:rsid w:val="00A01F63"/>
    <w:rsid w:val="00A022BC"/>
    <w:rsid w:val="00A0238E"/>
    <w:rsid w:val="00A023E1"/>
    <w:rsid w:val="00A02493"/>
    <w:rsid w:val="00A0254E"/>
    <w:rsid w:val="00A027B1"/>
    <w:rsid w:val="00A027ED"/>
    <w:rsid w:val="00A029FA"/>
    <w:rsid w:val="00A02AE5"/>
    <w:rsid w:val="00A02FED"/>
    <w:rsid w:val="00A03261"/>
    <w:rsid w:val="00A03561"/>
    <w:rsid w:val="00A0376B"/>
    <w:rsid w:val="00A03AA9"/>
    <w:rsid w:val="00A03AAF"/>
    <w:rsid w:val="00A03D4A"/>
    <w:rsid w:val="00A03E3E"/>
    <w:rsid w:val="00A03EA2"/>
    <w:rsid w:val="00A0407C"/>
    <w:rsid w:val="00A040E6"/>
    <w:rsid w:val="00A0431C"/>
    <w:rsid w:val="00A043F7"/>
    <w:rsid w:val="00A04454"/>
    <w:rsid w:val="00A045ED"/>
    <w:rsid w:val="00A04642"/>
    <w:rsid w:val="00A0488A"/>
    <w:rsid w:val="00A0488D"/>
    <w:rsid w:val="00A04967"/>
    <w:rsid w:val="00A04B75"/>
    <w:rsid w:val="00A04DA1"/>
    <w:rsid w:val="00A04DDC"/>
    <w:rsid w:val="00A05289"/>
    <w:rsid w:val="00A052BB"/>
    <w:rsid w:val="00A05331"/>
    <w:rsid w:val="00A053C7"/>
    <w:rsid w:val="00A055CD"/>
    <w:rsid w:val="00A05648"/>
    <w:rsid w:val="00A058F5"/>
    <w:rsid w:val="00A05A7E"/>
    <w:rsid w:val="00A05CD4"/>
    <w:rsid w:val="00A05E29"/>
    <w:rsid w:val="00A05FFB"/>
    <w:rsid w:val="00A062C9"/>
    <w:rsid w:val="00A065F4"/>
    <w:rsid w:val="00A06744"/>
    <w:rsid w:val="00A06DAC"/>
    <w:rsid w:val="00A06E5E"/>
    <w:rsid w:val="00A06F05"/>
    <w:rsid w:val="00A0720D"/>
    <w:rsid w:val="00A07461"/>
    <w:rsid w:val="00A0749B"/>
    <w:rsid w:val="00A074B3"/>
    <w:rsid w:val="00A07519"/>
    <w:rsid w:val="00A07530"/>
    <w:rsid w:val="00A0755C"/>
    <w:rsid w:val="00A0759F"/>
    <w:rsid w:val="00A077DB"/>
    <w:rsid w:val="00A079B8"/>
    <w:rsid w:val="00A07C74"/>
    <w:rsid w:val="00A100A2"/>
    <w:rsid w:val="00A100B7"/>
    <w:rsid w:val="00A100FD"/>
    <w:rsid w:val="00A101A8"/>
    <w:rsid w:val="00A102D9"/>
    <w:rsid w:val="00A103CB"/>
    <w:rsid w:val="00A103D3"/>
    <w:rsid w:val="00A104B7"/>
    <w:rsid w:val="00A106F0"/>
    <w:rsid w:val="00A10B43"/>
    <w:rsid w:val="00A10E64"/>
    <w:rsid w:val="00A10F1A"/>
    <w:rsid w:val="00A1106D"/>
    <w:rsid w:val="00A11091"/>
    <w:rsid w:val="00A111D9"/>
    <w:rsid w:val="00A114A4"/>
    <w:rsid w:val="00A115DF"/>
    <w:rsid w:val="00A1160B"/>
    <w:rsid w:val="00A11780"/>
    <w:rsid w:val="00A117FC"/>
    <w:rsid w:val="00A118B5"/>
    <w:rsid w:val="00A11A78"/>
    <w:rsid w:val="00A12064"/>
    <w:rsid w:val="00A120C9"/>
    <w:rsid w:val="00A120D7"/>
    <w:rsid w:val="00A12274"/>
    <w:rsid w:val="00A1230A"/>
    <w:rsid w:val="00A12372"/>
    <w:rsid w:val="00A12471"/>
    <w:rsid w:val="00A124A9"/>
    <w:rsid w:val="00A125D2"/>
    <w:rsid w:val="00A129EB"/>
    <w:rsid w:val="00A12BFA"/>
    <w:rsid w:val="00A131DB"/>
    <w:rsid w:val="00A133B5"/>
    <w:rsid w:val="00A1369F"/>
    <w:rsid w:val="00A13C30"/>
    <w:rsid w:val="00A13D71"/>
    <w:rsid w:val="00A13E16"/>
    <w:rsid w:val="00A13EEC"/>
    <w:rsid w:val="00A13EEE"/>
    <w:rsid w:val="00A140ED"/>
    <w:rsid w:val="00A14107"/>
    <w:rsid w:val="00A141A0"/>
    <w:rsid w:val="00A141E7"/>
    <w:rsid w:val="00A14334"/>
    <w:rsid w:val="00A1444F"/>
    <w:rsid w:val="00A144BF"/>
    <w:rsid w:val="00A1457F"/>
    <w:rsid w:val="00A14799"/>
    <w:rsid w:val="00A14844"/>
    <w:rsid w:val="00A14953"/>
    <w:rsid w:val="00A14CCA"/>
    <w:rsid w:val="00A150E9"/>
    <w:rsid w:val="00A15102"/>
    <w:rsid w:val="00A15110"/>
    <w:rsid w:val="00A151A8"/>
    <w:rsid w:val="00A154F4"/>
    <w:rsid w:val="00A15708"/>
    <w:rsid w:val="00A15748"/>
    <w:rsid w:val="00A159BA"/>
    <w:rsid w:val="00A15A95"/>
    <w:rsid w:val="00A15EAE"/>
    <w:rsid w:val="00A16317"/>
    <w:rsid w:val="00A1658A"/>
    <w:rsid w:val="00A167F1"/>
    <w:rsid w:val="00A1695E"/>
    <w:rsid w:val="00A16B30"/>
    <w:rsid w:val="00A16BB1"/>
    <w:rsid w:val="00A16C00"/>
    <w:rsid w:val="00A16F89"/>
    <w:rsid w:val="00A17161"/>
    <w:rsid w:val="00A171A5"/>
    <w:rsid w:val="00A171A9"/>
    <w:rsid w:val="00A173B5"/>
    <w:rsid w:val="00A17493"/>
    <w:rsid w:val="00A175CD"/>
    <w:rsid w:val="00A17683"/>
    <w:rsid w:val="00A17686"/>
    <w:rsid w:val="00A176EE"/>
    <w:rsid w:val="00A17745"/>
    <w:rsid w:val="00A17809"/>
    <w:rsid w:val="00A179FC"/>
    <w:rsid w:val="00A17C14"/>
    <w:rsid w:val="00A17E21"/>
    <w:rsid w:val="00A20233"/>
    <w:rsid w:val="00A20250"/>
    <w:rsid w:val="00A202B7"/>
    <w:rsid w:val="00A203B2"/>
    <w:rsid w:val="00A204F1"/>
    <w:rsid w:val="00A20590"/>
    <w:rsid w:val="00A20596"/>
    <w:rsid w:val="00A205FF"/>
    <w:rsid w:val="00A20660"/>
    <w:rsid w:val="00A20831"/>
    <w:rsid w:val="00A209BA"/>
    <w:rsid w:val="00A20A66"/>
    <w:rsid w:val="00A211AA"/>
    <w:rsid w:val="00A213DF"/>
    <w:rsid w:val="00A2163B"/>
    <w:rsid w:val="00A21B5B"/>
    <w:rsid w:val="00A21D66"/>
    <w:rsid w:val="00A21DE2"/>
    <w:rsid w:val="00A22088"/>
    <w:rsid w:val="00A222A8"/>
    <w:rsid w:val="00A222FE"/>
    <w:rsid w:val="00A2244B"/>
    <w:rsid w:val="00A224F7"/>
    <w:rsid w:val="00A22A85"/>
    <w:rsid w:val="00A22AF5"/>
    <w:rsid w:val="00A22B00"/>
    <w:rsid w:val="00A22F1F"/>
    <w:rsid w:val="00A231F6"/>
    <w:rsid w:val="00A23698"/>
    <w:rsid w:val="00A2377E"/>
    <w:rsid w:val="00A237AD"/>
    <w:rsid w:val="00A2383E"/>
    <w:rsid w:val="00A23972"/>
    <w:rsid w:val="00A23AD5"/>
    <w:rsid w:val="00A24376"/>
    <w:rsid w:val="00A24381"/>
    <w:rsid w:val="00A248B2"/>
    <w:rsid w:val="00A249CA"/>
    <w:rsid w:val="00A249E0"/>
    <w:rsid w:val="00A24B02"/>
    <w:rsid w:val="00A24B89"/>
    <w:rsid w:val="00A24B9F"/>
    <w:rsid w:val="00A24DA0"/>
    <w:rsid w:val="00A24ECE"/>
    <w:rsid w:val="00A25012"/>
    <w:rsid w:val="00A2527E"/>
    <w:rsid w:val="00A25348"/>
    <w:rsid w:val="00A2534F"/>
    <w:rsid w:val="00A25352"/>
    <w:rsid w:val="00A254A2"/>
    <w:rsid w:val="00A255F9"/>
    <w:rsid w:val="00A259E9"/>
    <w:rsid w:val="00A259F1"/>
    <w:rsid w:val="00A25C7A"/>
    <w:rsid w:val="00A25D73"/>
    <w:rsid w:val="00A25E42"/>
    <w:rsid w:val="00A26114"/>
    <w:rsid w:val="00A2614A"/>
    <w:rsid w:val="00A2616F"/>
    <w:rsid w:val="00A26321"/>
    <w:rsid w:val="00A263ED"/>
    <w:rsid w:val="00A26B1F"/>
    <w:rsid w:val="00A26B32"/>
    <w:rsid w:val="00A2709A"/>
    <w:rsid w:val="00A27108"/>
    <w:rsid w:val="00A27120"/>
    <w:rsid w:val="00A27785"/>
    <w:rsid w:val="00A27E36"/>
    <w:rsid w:val="00A27F17"/>
    <w:rsid w:val="00A300A2"/>
    <w:rsid w:val="00A300F8"/>
    <w:rsid w:val="00A3023B"/>
    <w:rsid w:val="00A30372"/>
    <w:rsid w:val="00A30917"/>
    <w:rsid w:val="00A30AF4"/>
    <w:rsid w:val="00A30E85"/>
    <w:rsid w:val="00A3187F"/>
    <w:rsid w:val="00A31900"/>
    <w:rsid w:val="00A319CE"/>
    <w:rsid w:val="00A31A26"/>
    <w:rsid w:val="00A31A4A"/>
    <w:rsid w:val="00A31D4D"/>
    <w:rsid w:val="00A31E1F"/>
    <w:rsid w:val="00A320BF"/>
    <w:rsid w:val="00A321F0"/>
    <w:rsid w:val="00A3220C"/>
    <w:rsid w:val="00A32214"/>
    <w:rsid w:val="00A323FB"/>
    <w:rsid w:val="00A32554"/>
    <w:rsid w:val="00A3262A"/>
    <w:rsid w:val="00A32679"/>
    <w:rsid w:val="00A3269A"/>
    <w:rsid w:val="00A328BE"/>
    <w:rsid w:val="00A32943"/>
    <w:rsid w:val="00A32AF8"/>
    <w:rsid w:val="00A32B7D"/>
    <w:rsid w:val="00A32B93"/>
    <w:rsid w:val="00A32BCD"/>
    <w:rsid w:val="00A32D6B"/>
    <w:rsid w:val="00A32D89"/>
    <w:rsid w:val="00A32DBE"/>
    <w:rsid w:val="00A32E47"/>
    <w:rsid w:val="00A32EF3"/>
    <w:rsid w:val="00A330A6"/>
    <w:rsid w:val="00A330F5"/>
    <w:rsid w:val="00A33341"/>
    <w:rsid w:val="00A3393C"/>
    <w:rsid w:val="00A339B6"/>
    <w:rsid w:val="00A33AAD"/>
    <w:rsid w:val="00A33C67"/>
    <w:rsid w:val="00A33E1D"/>
    <w:rsid w:val="00A33EDA"/>
    <w:rsid w:val="00A33FF7"/>
    <w:rsid w:val="00A34048"/>
    <w:rsid w:val="00A345FF"/>
    <w:rsid w:val="00A347D8"/>
    <w:rsid w:val="00A348BE"/>
    <w:rsid w:val="00A348C1"/>
    <w:rsid w:val="00A34942"/>
    <w:rsid w:val="00A349AC"/>
    <w:rsid w:val="00A34A86"/>
    <w:rsid w:val="00A34AD1"/>
    <w:rsid w:val="00A34D19"/>
    <w:rsid w:val="00A34E19"/>
    <w:rsid w:val="00A34E1C"/>
    <w:rsid w:val="00A34EE2"/>
    <w:rsid w:val="00A35471"/>
    <w:rsid w:val="00A3549C"/>
    <w:rsid w:val="00A357FD"/>
    <w:rsid w:val="00A358FE"/>
    <w:rsid w:val="00A35B8E"/>
    <w:rsid w:val="00A35D4B"/>
    <w:rsid w:val="00A35E12"/>
    <w:rsid w:val="00A3608E"/>
    <w:rsid w:val="00A3612E"/>
    <w:rsid w:val="00A362D9"/>
    <w:rsid w:val="00A363FF"/>
    <w:rsid w:val="00A364B0"/>
    <w:rsid w:val="00A36883"/>
    <w:rsid w:val="00A369D2"/>
    <w:rsid w:val="00A36C19"/>
    <w:rsid w:val="00A36E6D"/>
    <w:rsid w:val="00A372B0"/>
    <w:rsid w:val="00A3734E"/>
    <w:rsid w:val="00A37522"/>
    <w:rsid w:val="00A375B2"/>
    <w:rsid w:val="00A37613"/>
    <w:rsid w:val="00A37621"/>
    <w:rsid w:val="00A37649"/>
    <w:rsid w:val="00A37C44"/>
    <w:rsid w:val="00A37DA6"/>
    <w:rsid w:val="00A37F55"/>
    <w:rsid w:val="00A37FAE"/>
    <w:rsid w:val="00A4004C"/>
    <w:rsid w:val="00A408EB"/>
    <w:rsid w:val="00A413E5"/>
    <w:rsid w:val="00A4189F"/>
    <w:rsid w:val="00A418EE"/>
    <w:rsid w:val="00A419E5"/>
    <w:rsid w:val="00A41A1A"/>
    <w:rsid w:val="00A41D5F"/>
    <w:rsid w:val="00A41D88"/>
    <w:rsid w:val="00A41E16"/>
    <w:rsid w:val="00A41F35"/>
    <w:rsid w:val="00A4250D"/>
    <w:rsid w:val="00A4253A"/>
    <w:rsid w:val="00A4261D"/>
    <w:rsid w:val="00A426AB"/>
    <w:rsid w:val="00A426D1"/>
    <w:rsid w:val="00A42B17"/>
    <w:rsid w:val="00A42B59"/>
    <w:rsid w:val="00A42CE1"/>
    <w:rsid w:val="00A430C7"/>
    <w:rsid w:val="00A43282"/>
    <w:rsid w:val="00A43338"/>
    <w:rsid w:val="00A43626"/>
    <w:rsid w:val="00A4385D"/>
    <w:rsid w:val="00A43951"/>
    <w:rsid w:val="00A43A61"/>
    <w:rsid w:val="00A43D7F"/>
    <w:rsid w:val="00A43D93"/>
    <w:rsid w:val="00A43EE5"/>
    <w:rsid w:val="00A4417D"/>
    <w:rsid w:val="00A44306"/>
    <w:rsid w:val="00A44343"/>
    <w:rsid w:val="00A443CC"/>
    <w:rsid w:val="00A446FD"/>
    <w:rsid w:val="00A4473D"/>
    <w:rsid w:val="00A448BF"/>
    <w:rsid w:val="00A448CE"/>
    <w:rsid w:val="00A44C20"/>
    <w:rsid w:val="00A44CE7"/>
    <w:rsid w:val="00A4503B"/>
    <w:rsid w:val="00A45292"/>
    <w:rsid w:val="00A452B0"/>
    <w:rsid w:val="00A4542D"/>
    <w:rsid w:val="00A458F9"/>
    <w:rsid w:val="00A45D7F"/>
    <w:rsid w:val="00A45F84"/>
    <w:rsid w:val="00A4608D"/>
    <w:rsid w:val="00A46114"/>
    <w:rsid w:val="00A46164"/>
    <w:rsid w:val="00A462C0"/>
    <w:rsid w:val="00A467AA"/>
    <w:rsid w:val="00A468A7"/>
    <w:rsid w:val="00A4697D"/>
    <w:rsid w:val="00A46A1B"/>
    <w:rsid w:val="00A46DF2"/>
    <w:rsid w:val="00A46E63"/>
    <w:rsid w:val="00A46FFA"/>
    <w:rsid w:val="00A472FD"/>
    <w:rsid w:val="00A474CB"/>
    <w:rsid w:val="00A4757C"/>
    <w:rsid w:val="00A478BD"/>
    <w:rsid w:val="00A47A26"/>
    <w:rsid w:val="00A47A5A"/>
    <w:rsid w:val="00A47AAB"/>
    <w:rsid w:val="00A47BA9"/>
    <w:rsid w:val="00A47C39"/>
    <w:rsid w:val="00A47FEA"/>
    <w:rsid w:val="00A503F8"/>
    <w:rsid w:val="00A50623"/>
    <w:rsid w:val="00A50761"/>
    <w:rsid w:val="00A507C8"/>
    <w:rsid w:val="00A50AAA"/>
    <w:rsid w:val="00A50C5A"/>
    <w:rsid w:val="00A50CC2"/>
    <w:rsid w:val="00A50CE6"/>
    <w:rsid w:val="00A510E6"/>
    <w:rsid w:val="00A51150"/>
    <w:rsid w:val="00A512A4"/>
    <w:rsid w:val="00A514D5"/>
    <w:rsid w:val="00A51663"/>
    <w:rsid w:val="00A51774"/>
    <w:rsid w:val="00A5196E"/>
    <w:rsid w:val="00A51AAB"/>
    <w:rsid w:val="00A51DA9"/>
    <w:rsid w:val="00A51FD0"/>
    <w:rsid w:val="00A51FFA"/>
    <w:rsid w:val="00A52038"/>
    <w:rsid w:val="00A5216B"/>
    <w:rsid w:val="00A52408"/>
    <w:rsid w:val="00A5241E"/>
    <w:rsid w:val="00A52647"/>
    <w:rsid w:val="00A52661"/>
    <w:rsid w:val="00A527A3"/>
    <w:rsid w:val="00A52884"/>
    <w:rsid w:val="00A52A53"/>
    <w:rsid w:val="00A52B21"/>
    <w:rsid w:val="00A52C92"/>
    <w:rsid w:val="00A52D74"/>
    <w:rsid w:val="00A5301E"/>
    <w:rsid w:val="00A536D5"/>
    <w:rsid w:val="00A536DD"/>
    <w:rsid w:val="00A53B03"/>
    <w:rsid w:val="00A53B1D"/>
    <w:rsid w:val="00A53E5D"/>
    <w:rsid w:val="00A5423F"/>
    <w:rsid w:val="00A542C8"/>
    <w:rsid w:val="00A54431"/>
    <w:rsid w:val="00A54947"/>
    <w:rsid w:val="00A54F4B"/>
    <w:rsid w:val="00A55146"/>
    <w:rsid w:val="00A5578B"/>
    <w:rsid w:val="00A55932"/>
    <w:rsid w:val="00A55946"/>
    <w:rsid w:val="00A55CD4"/>
    <w:rsid w:val="00A56040"/>
    <w:rsid w:val="00A564B2"/>
    <w:rsid w:val="00A5661F"/>
    <w:rsid w:val="00A566BA"/>
    <w:rsid w:val="00A568CE"/>
    <w:rsid w:val="00A568F7"/>
    <w:rsid w:val="00A5699E"/>
    <w:rsid w:val="00A56AE4"/>
    <w:rsid w:val="00A56EFE"/>
    <w:rsid w:val="00A57102"/>
    <w:rsid w:val="00A571FA"/>
    <w:rsid w:val="00A5785B"/>
    <w:rsid w:val="00A579CE"/>
    <w:rsid w:val="00A57BC1"/>
    <w:rsid w:val="00A57C85"/>
    <w:rsid w:val="00A57D69"/>
    <w:rsid w:val="00A57F2F"/>
    <w:rsid w:val="00A57F91"/>
    <w:rsid w:val="00A6006B"/>
    <w:rsid w:val="00A60440"/>
    <w:rsid w:val="00A604B5"/>
    <w:rsid w:val="00A6092F"/>
    <w:rsid w:val="00A60BD2"/>
    <w:rsid w:val="00A60BFE"/>
    <w:rsid w:val="00A60C08"/>
    <w:rsid w:val="00A60C20"/>
    <w:rsid w:val="00A60C82"/>
    <w:rsid w:val="00A60E49"/>
    <w:rsid w:val="00A60F8C"/>
    <w:rsid w:val="00A61481"/>
    <w:rsid w:val="00A61549"/>
    <w:rsid w:val="00A61649"/>
    <w:rsid w:val="00A6168A"/>
    <w:rsid w:val="00A616FD"/>
    <w:rsid w:val="00A619D1"/>
    <w:rsid w:val="00A619DE"/>
    <w:rsid w:val="00A61AE0"/>
    <w:rsid w:val="00A61BA8"/>
    <w:rsid w:val="00A61CA4"/>
    <w:rsid w:val="00A61D19"/>
    <w:rsid w:val="00A61D29"/>
    <w:rsid w:val="00A61D5F"/>
    <w:rsid w:val="00A61F38"/>
    <w:rsid w:val="00A62221"/>
    <w:rsid w:val="00A62266"/>
    <w:rsid w:val="00A6229A"/>
    <w:rsid w:val="00A6236A"/>
    <w:rsid w:val="00A624A0"/>
    <w:rsid w:val="00A624B6"/>
    <w:rsid w:val="00A624F3"/>
    <w:rsid w:val="00A62610"/>
    <w:rsid w:val="00A62763"/>
    <w:rsid w:val="00A62BDC"/>
    <w:rsid w:val="00A62D61"/>
    <w:rsid w:val="00A62DA0"/>
    <w:rsid w:val="00A62E76"/>
    <w:rsid w:val="00A62FAD"/>
    <w:rsid w:val="00A633EF"/>
    <w:rsid w:val="00A639B1"/>
    <w:rsid w:val="00A63BB5"/>
    <w:rsid w:val="00A63DA1"/>
    <w:rsid w:val="00A640DF"/>
    <w:rsid w:val="00A64275"/>
    <w:rsid w:val="00A6448D"/>
    <w:rsid w:val="00A64510"/>
    <w:rsid w:val="00A645BB"/>
    <w:rsid w:val="00A645E9"/>
    <w:rsid w:val="00A649C1"/>
    <w:rsid w:val="00A64A08"/>
    <w:rsid w:val="00A64BD6"/>
    <w:rsid w:val="00A64E70"/>
    <w:rsid w:val="00A64EDC"/>
    <w:rsid w:val="00A65021"/>
    <w:rsid w:val="00A6527A"/>
    <w:rsid w:val="00A652C8"/>
    <w:rsid w:val="00A654C4"/>
    <w:rsid w:val="00A655BE"/>
    <w:rsid w:val="00A6560C"/>
    <w:rsid w:val="00A656EF"/>
    <w:rsid w:val="00A658A8"/>
    <w:rsid w:val="00A65AF4"/>
    <w:rsid w:val="00A65FC6"/>
    <w:rsid w:val="00A660F9"/>
    <w:rsid w:val="00A662E9"/>
    <w:rsid w:val="00A6650B"/>
    <w:rsid w:val="00A665AF"/>
    <w:rsid w:val="00A665E4"/>
    <w:rsid w:val="00A66AA9"/>
    <w:rsid w:val="00A66ED3"/>
    <w:rsid w:val="00A66F02"/>
    <w:rsid w:val="00A67272"/>
    <w:rsid w:val="00A6736E"/>
    <w:rsid w:val="00A67483"/>
    <w:rsid w:val="00A67576"/>
    <w:rsid w:val="00A676C3"/>
    <w:rsid w:val="00A67974"/>
    <w:rsid w:val="00A67AA4"/>
    <w:rsid w:val="00A67B22"/>
    <w:rsid w:val="00A67C94"/>
    <w:rsid w:val="00A67E49"/>
    <w:rsid w:val="00A67E6E"/>
    <w:rsid w:val="00A67EAE"/>
    <w:rsid w:val="00A704AF"/>
    <w:rsid w:val="00A7081D"/>
    <w:rsid w:val="00A70937"/>
    <w:rsid w:val="00A70A23"/>
    <w:rsid w:val="00A70D59"/>
    <w:rsid w:val="00A70E0B"/>
    <w:rsid w:val="00A70EBD"/>
    <w:rsid w:val="00A70FE8"/>
    <w:rsid w:val="00A713C6"/>
    <w:rsid w:val="00A7142D"/>
    <w:rsid w:val="00A71586"/>
    <w:rsid w:val="00A716C0"/>
    <w:rsid w:val="00A71CB9"/>
    <w:rsid w:val="00A71D0F"/>
    <w:rsid w:val="00A72025"/>
    <w:rsid w:val="00A7219F"/>
    <w:rsid w:val="00A72206"/>
    <w:rsid w:val="00A72517"/>
    <w:rsid w:val="00A7261D"/>
    <w:rsid w:val="00A72675"/>
    <w:rsid w:val="00A726ED"/>
    <w:rsid w:val="00A72945"/>
    <w:rsid w:val="00A729BD"/>
    <w:rsid w:val="00A72A2D"/>
    <w:rsid w:val="00A72B3D"/>
    <w:rsid w:val="00A72C9C"/>
    <w:rsid w:val="00A72D2A"/>
    <w:rsid w:val="00A72E7A"/>
    <w:rsid w:val="00A72F38"/>
    <w:rsid w:val="00A72FA6"/>
    <w:rsid w:val="00A73005"/>
    <w:rsid w:val="00A73167"/>
    <w:rsid w:val="00A73297"/>
    <w:rsid w:val="00A7336D"/>
    <w:rsid w:val="00A733D8"/>
    <w:rsid w:val="00A73463"/>
    <w:rsid w:val="00A734B9"/>
    <w:rsid w:val="00A73896"/>
    <w:rsid w:val="00A739BC"/>
    <w:rsid w:val="00A739FC"/>
    <w:rsid w:val="00A73A2C"/>
    <w:rsid w:val="00A73B45"/>
    <w:rsid w:val="00A73B7C"/>
    <w:rsid w:val="00A742CB"/>
    <w:rsid w:val="00A7430C"/>
    <w:rsid w:val="00A7434A"/>
    <w:rsid w:val="00A7436C"/>
    <w:rsid w:val="00A744C4"/>
    <w:rsid w:val="00A74802"/>
    <w:rsid w:val="00A749DD"/>
    <w:rsid w:val="00A74C2C"/>
    <w:rsid w:val="00A74C2F"/>
    <w:rsid w:val="00A74C4B"/>
    <w:rsid w:val="00A74D23"/>
    <w:rsid w:val="00A74E2A"/>
    <w:rsid w:val="00A74E92"/>
    <w:rsid w:val="00A74F46"/>
    <w:rsid w:val="00A74F71"/>
    <w:rsid w:val="00A74F78"/>
    <w:rsid w:val="00A755B8"/>
    <w:rsid w:val="00A7575C"/>
    <w:rsid w:val="00A75879"/>
    <w:rsid w:val="00A761B1"/>
    <w:rsid w:val="00A761CB"/>
    <w:rsid w:val="00A762E2"/>
    <w:rsid w:val="00A7635D"/>
    <w:rsid w:val="00A76374"/>
    <w:rsid w:val="00A7640A"/>
    <w:rsid w:val="00A7649D"/>
    <w:rsid w:val="00A7652D"/>
    <w:rsid w:val="00A7671A"/>
    <w:rsid w:val="00A767C9"/>
    <w:rsid w:val="00A769B6"/>
    <w:rsid w:val="00A76BA3"/>
    <w:rsid w:val="00A7702C"/>
    <w:rsid w:val="00A77040"/>
    <w:rsid w:val="00A770B8"/>
    <w:rsid w:val="00A77280"/>
    <w:rsid w:val="00A77293"/>
    <w:rsid w:val="00A7759C"/>
    <w:rsid w:val="00A77748"/>
    <w:rsid w:val="00A777AB"/>
    <w:rsid w:val="00A777EA"/>
    <w:rsid w:val="00A779D0"/>
    <w:rsid w:val="00A779FB"/>
    <w:rsid w:val="00A77EAB"/>
    <w:rsid w:val="00A8006C"/>
    <w:rsid w:val="00A80079"/>
    <w:rsid w:val="00A80516"/>
    <w:rsid w:val="00A80565"/>
    <w:rsid w:val="00A80A43"/>
    <w:rsid w:val="00A80A61"/>
    <w:rsid w:val="00A80B40"/>
    <w:rsid w:val="00A80D20"/>
    <w:rsid w:val="00A80D67"/>
    <w:rsid w:val="00A80F20"/>
    <w:rsid w:val="00A80F4A"/>
    <w:rsid w:val="00A80FD6"/>
    <w:rsid w:val="00A813DC"/>
    <w:rsid w:val="00A81678"/>
    <w:rsid w:val="00A81A0A"/>
    <w:rsid w:val="00A81AAA"/>
    <w:rsid w:val="00A81B08"/>
    <w:rsid w:val="00A81C40"/>
    <w:rsid w:val="00A81C55"/>
    <w:rsid w:val="00A81D59"/>
    <w:rsid w:val="00A81F1B"/>
    <w:rsid w:val="00A81F4C"/>
    <w:rsid w:val="00A82484"/>
    <w:rsid w:val="00A82A16"/>
    <w:rsid w:val="00A82A54"/>
    <w:rsid w:val="00A82DE9"/>
    <w:rsid w:val="00A82F1C"/>
    <w:rsid w:val="00A8343E"/>
    <w:rsid w:val="00A8345A"/>
    <w:rsid w:val="00A834C5"/>
    <w:rsid w:val="00A8362C"/>
    <w:rsid w:val="00A838F0"/>
    <w:rsid w:val="00A83961"/>
    <w:rsid w:val="00A83C28"/>
    <w:rsid w:val="00A84172"/>
    <w:rsid w:val="00A8418C"/>
    <w:rsid w:val="00A843C4"/>
    <w:rsid w:val="00A843E9"/>
    <w:rsid w:val="00A8456E"/>
    <w:rsid w:val="00A84708"/>
    <w:rsid w:val="00A84B85"/>
    <w:rsid w:val="00A84D58"/>
    <w:rsid w:val="00A84EE1"/>
    <w:rsid w:val="00A84FB9"/>
    <w:rsid w:val="00A85163"/>
    <w:rsid w:val="00A8518A"/>
    <w:rsid w:val="00A852AB"/>
    <w:rsid w:val="00A8549E"/>
    <w:rsid w:val="00A855C0"/>
    <w:rsid w:val="00A857F5"/>
    <w:rsid w:val="00A859F1"/>
    <w:rsid w:val="00A85B2F"/>
    <w:rsid w:val="00A85D2D"/>
    <w:rsid w:val="00A85F86"/>
    <w:rsid w:val="00A860CF"/>
    <w:rsid w:val="00A86120"/>
    <w:rsid w:val="00A86318"/>
    <w:rsid w:val="00A863EA"/>
    <w:rsid w:val="00A86721"/>
    <w:rsid w:val="00A86870"/>
    <w:rsid w:val="00A86C7A"/>
    <w:rsid w:val="00A86D17"/>
    <w:rsid w:val="00A86DC5"/>
    <w:rsid w:val="00A87200"/>
    <w:rsid w:val="00A873EF"/>
    <w:rsid w:val="00A874FC"/>
    <w:rsid w:val="00A87590"/>
    <w:rsid w:val="00A87A13"/>
    <w:rsid w:val="00A87BEB"/>
    <w:rsid w:val="00A87E4A"/>
    <w:rsid w:val="00A87EA8"/>
    <w:rsid w:val="00A90252"/>
    <w:rsid w:val="00A904B7"/>
    <w:rsid w:val="00A90643"/>
    <w:rsid w:val="00A908D3"/>
    <w:rsid w:val="00A908FB"/>
    <w:rsid w:val="00A90912"/>
    <w:rsid w:val="00A90C49"/>
    <w:rsid w:val="00A910D9"/>
    <w:rsid w:val="00A91113"/>
    <w:rsid w:val="00A9127A"/>
    <w:rsid w:val="00A91393"/>
    <w:rsid w:val="00A91482"/>
    <w:rsid w:val="00A914A2"/>
    <w:rsid w:val="00A916B8"/>
    <w:rsid w:val="00A918B8"/>
    <w:rsid w:val="00A919C0"/>
    <w:rsid w:val="00A91A80"/>
    <w:rsid w:val="00A91C54"/>
    <w:rsid w:val="00A91E48"/>
    <w:rsid w:val="00A9285C"/>
    <w:rsid w:val="00A92BB7"/>
    <w:rsid w:val="00A92BDA"/>
    <w:rsid w:val="00A92DD3"/>
    <w:rsid w:val="00A92EAC"/>
    <w:rsid w:val="00A92FFD"/>
    <w:rsid w:val="00A93037"/>
    <w:rsid w:val="00A93123"/>
    <w:rsid w:val="00A93163"/>
    <w:rsid w:val="00A93190"/>
    <w:rsid w:val="00A93283"/>
    <w:rsid w:val="00A93542"/>
    <w:rsid w:val="00A936AC"/>
    <w:rsid w:val="00A936BB"/>
    <w:rsid w:val="00A936F1"/>
    <w:rsid w:val="00A93933"/>
    <w:rsid w:val="00A9398C"/>
    <w:rsid w:val="00A93C46"/>
    <w:rsid w:val="00A93C96"/>
    <w:rsid w:val="00A93CB5"/>
    <w:rsid w:val="00A93D2F"/>
    <w:rsid w:val="00A93F81"/>
    <w:rsid w:val="00A93F93"/>
    <w:rsid w:val="00A94084"/>
    <w:rsid w:val="00A940F4"/>
    <w:rsid w:val="00A9431A"/>
    <w:rsid w:val="00A9442F"/>
    <w:rsid w:val="00A9446B"/>
    <w:rsid w:val="00A944BD"/>
    <w:rsid w:val="00A9463D"/>
    <w:rsid w:val="00A94768"/>
    <w:rsid w:val="00A948EC"/>
    <w:rsid w:val="00A94A6E"/>
    <w:rsid w:val="00A94AA4"/>
    <w:rsid w:val="00A94BF4"/>
    <w:rsid w:val="00A95276"/>
    <w:rsid w:val="00A953C9"/>
    <w:rsid w:val="00A95493"/>
    <w:rsid w:val="00A95594"/>
    <w:rsid w:val="00A95732"/>
    <w:rsid w:val="00A95786"/>
    <w:rsid w:val="00A9579A"/>
    <w:rsid w:val="00A95912"/>
    <w:rsid w:val="00A9598D"/>
    <w:rsid w:val="00A959AB"/>
    <w:rsid w:val="00A959CF"/>
    <w:rsid w:val="00A959FC"/>
    <w:rsid w:val="00A95A11"/>
    <w:rsid w:val="00A95AE0"/>
    <w:rsid w:val="00A96087"/>
    <w:rsid w:val="00A960F2"/>
    <w:rsid w:val="00A96131"/>
    <w:rsid w:val="00A967CA"/>
    <w:rsid w:val="00A96C55"/>
    <w:rsid w:val="00A96DAE"/>
    <w:rsid w:val="00A96DE6"/>
    <w:rsid w:val="00A96E85"/>
    <w:rsid w:val="00A97176"/>
    <w:rsid w:val="00A972DD"/>
    <w:rsid w:val="00A97417"/>
    <w:rsid w:val="00A9753E"/>
    <w:rsid w:val="00A97729"/>
    <w:rsid w:val="00A97A12"/>
    <w:rsid w:val="00A97C7A"/>
    <w:rsid w:val="00A97D1A"/>
    <w:rsid w:val="00A97FB7"/>
    <w:rsid w:val="00AA01D9"/>
    <w:rsid w:val="00AA04E7"/>
    <w:rsid w:val="00AA0562"/>
    <w:rsid w:val="00AA085F"/>
    <w:rsid w:val="00AA08A6"/>
    <w:rsid w:val="00AA08B5"/>
    <w:rsid w:val="00AA095E"/>
    <w:rsid w:val="00AA0B2A"/>
    <w:rsid w:val="00AA0C3B"/>
    <w:rsid w:val="00AA0E84"/>
    <w:rsid w:val="00AA11F4"/>
    <w:rsid w:val="00AA126A"/>
    <w:rsid w:val="00AA12BE"/>
    <w:rsid w:val="00AA1484"/>
    <w:rsid w:val="00AA14B6"/>
    <w:rsid w:val="00AA14E5"/>
    <w:rsid w:val="00AA15B3"/>
    <w:rsid w:val="00AA173A"/>
    <w:rsid w:val="00AA1963"/>
    <w:rsid w:val="00AA19B3"/>
    <w:rsid w:val="00AA1ABD"/>
    <w:rsid w:val="00AA1CCA"/>
    <w:rsid w:val="00AA2389"/>
    <w:rsid w:val="00AA26AB"/>
    <w:rsid w:val="00AA2733"/>
    <w:rsid w:val="00AA28A1"/>
    <w:rsid w:val="00AA29D0"/>
    <w:rsid w:val="00AA2A0D"/>
    <w:rsid w:val="00AA2A85"/>
    <w:rsid w:val="00AA303A"/>
    <w:rsid w:val="00AA32DC"/>
    <w:rsid w:val="00AA33EA"/>
    <w:rsid w:val="00AA35F7"/>
    <w:rsid w:val="00AA370C"/>
    <w:rsid w:val="00AA3AF8"/>
    <w:rsid w:val="00AA3B22"/>
    <w:rsid w:val="00AA440A"/>
    <w:rsid w:val="00AA4625"/>
    <w:rsid w:val="00AA4758"/>
    <w:rsid w:val="00AA47FD"/>
    <w:rsid w:val="00AA4821"/>
    <w:rsid w:val="00AA4883"/>
    <w:rsid w:val="00AA490B"/>
    <w:rsid w:val="00AA497B"/>
    <w:rsid w:val="00AA49CF"/>
    <w:rsid w:val="00AA4AB5"/>
    <w:rsid w:val="00AA4AD6"/>
    <w:rsid w:val="00AA4C3B"/>
    <w:rsid w:val="00AA4D67"/>
    <w:rsid w:val="00AA4F03"/>
    <w:rsid w:val="00AA51E7"/>
    <w:rsid w:val="00AA5272"/>
    <w:rsid w:val="00AA52FB"/>
    <w:rsid w:val="00AA53B7"/>
    <w:rsid w:val="00AA5654"/>
    <w:rsid w:val="00AA5922"/>
    <w:rsid w:val="00AA5936"/>
    <w:rsid w:val="00AA59A2"/>
    <w:rsid w:val="00AA5B37"/>
    <w:rsid w:val="00AA5CD1"/>
    <w:rsid w:val="00AA5D2C"/>
    <w:rsid w:val="00AA5F56"/>
    <w:rsid w:val="00AA5F6D"/>
    <w:rsid w:val="00AA643D"/>
    <w:rsid w:val="00AA64A6"/>
    <w:rsid w:val="00AA6693"/>
    <w:rsid w:val="00AA6698"/>
    <w:rsid w:val="00AA6730"/>
    <w:rsid w:val="00AA6851"/>
    <w:rsid w:val="00AA6B54"/>
    <w:rsid w:val="00AA6BD2"/>
    <w:rsid w:val="00AA6C8C"/>
    <w:rsid w:val="00AA6D56"/>
    <w:rsid w:val="00AA6ED7"/>
    <w:rsid w:val="00AA7295"/>
    <w:rsid w:val="00AA73A8"/>
    <w:rsid w:val="00AA7538"/>
    <w:rsid w:val="00AA7773"/>
    <w:rsid w:val="00AA77DD"/>
    <w:rsid w:val="00AA7BB8"/>
    <w:rsid w:val="00AA7CD4"/>
    <w:rsid w:val="00AA7E30"/>
    <w:rsid w:val="00AA7E41"/>
    <w:rsid w:val="00AA7E47"/>
    <w:rsid w:val="00AB018B"/>
    <w:rsid w:val="00AB028E"/>
    <w:rsid w:val="00AB04D3"/>
    <w:rsid w:val="00AB05A9"/>
    <w:rsid w:val="00AB09EA"/>
    <w:rsid w:val="00AB0AF0"/>
    <w:rsid w:val="00AB0C78"/>
    <w:rsid w:val="00AB0DF9"/>
    <w:rsid w:val="00AB0E1A"/>
    <w:rsid w:val="00AB0E68"/>
    <w:rsid w:val="00AB103D"/>
    <w:rsid w:val="00AB12AE"/>
    <w:rsid w:val="00AB12C8"/>
    <w:rsid w:val="00AB1376"/>
    <w:rsid w:val="00AB161A"/>
    <w:rsid w:val="00AB1673"/>
    <w:rsid w:val="00AB19BB"/>
    <w:rsid w:val="00AB1B1D"/>
    <w:rsid w:val="00AB1BB3"/>
    <w:rsid w:val="00AB1E39"/>
    <w:rsid w:val="00AB1FA5"/>
    <w:rsid w:val="00AB219E"/>
    <w:rsid w:val="00AB2343"/>
    <w:rsid w:val="00AB2382"/>
    <w:rsid w:val="00AB242D"/>
    <w:rsid w:val="00AB246F"/>
    <w:rsid w:val="00AB252C"/>
    <w:rsid w:val="00AB2565"/>
    <w:rsid w:val="00AB2636"/>
    <w:rsid w:val="00AB290E"/>
    <w:rsid w:val="00AB2A0A"/>
    <w:rsid w:val="00AB2A31"/>
    <w:rsid w:val="00AB2AA6"/>
    <w:rsid w:val="00AB2BBE"/>
    <w:rsid w:val="00AB2E8F"/>
    <w:rsid w:val="00AB2F9B"/>
    <w:rsid w:val="00AB3177"/>
    <w:rsid w:val="00AB3338"/>
    <w:rsid w:val="00AB33DC"/>
    <w:rsid w:val="00AB358A"/>
    <w:rsid w:val="00AB35DE"/>
    <w:rsid w:val="00AB35F7"/>
    <w:rsid w:val="00AB3919"/>
    <w:rsid w:val="00AB3CB7"/>
    <w:rsid w:val="00AB3D31"/>
    <w:rsid w:val="00AB3D87"/>
    <w:rsid w:val="00AB3DF1"/>
    <w:rsid w:val="00AB3F49"/>
    <w:rsid w:val="00AB43BE"/>
    <w:rsid w:val="00AB4554"/>
    <w:rsid w:val="00AB45F4"/>
    <w:rsid w:val="00AB4836"/>
    <w:rsid w:val="00AB493B"/>
    <w:rsid w:val="00AB4F7D"/>
    <w:rsid w:val="00AB4FB0"/>
    <w:rsid w:val="00AB50EA"/>
    <w:rsid w:val="00AB51AA"/>
    <w:rsid w:val="00AB5232"/>
    <w:rsid w:val="00AB5476"/>
    <w:rsid w:val="00AB552A"/>
    <w:rsid w:val="00AB570E"/>
    <w:rsid w:val="00AB580B"/>
    <w:rsid w:val="00AB5BAB"/>
    <w:rsid w:val="00AB5C88"/>
    <w:rsid w:val="00AB5EB6"/>
    <w:rsid w:val="00AB5F8B"/>
    <w:rsid w:val="00AB61F5"/>
    <w:rsid w:val="00AB633B"/>
    <w:rsid w:val="00AB63FA"/>
    <w:rsid w:val="00AB66EB"/>
    <w:rsid w:val="00AB670B"/>
    <w:rsid w:val="00AB69D3"/>
    <w:rsid w:val="00AB69EC"/>
    <w:rsid w:val="00AB6CFE"/>
    <w:rsid w:val="00AB6E8C"/>
    <w:rsid w:val="00AB719A"/>
    <w:rsid w:val="00AB72DC"/>
    <w:rsid w:val="00AB7368"/>
    <w:rsid w:val="00AB7488"/>
    <w:rsid w:val="00AB74D4"/>
    <w:rsid w:val="00AB7609"/>
    <w:rsid w:val="00AB7647"/>
    <w:rsid w:val="00AB7690"/>
    <w:rsid w:val="00AB76D4"/>
    <w:rsid w:val="00AB7715"/>
    <w:rsid w:val="00AB783E"/>
    <w:rsid w:val="00AB7866"/>
    <w:rsid w:val="00AB7A8B"/>
    <w:rsid w:val="00AB7D65"/>
    <w:rsid w:val="00AB7EA7"/>
    <w:rsid w:val="00AB7ECD"/>
    <w:rsid w:val="00AC01CF"/>
    <w:rsid w:val="00AC0263"/>
    <w:rsid w:val="00AC03C1"/>
    <w:rsid w:val="00AC059F"/>
    <w:rsid w:val="00AC05D2"/>
    <w:rsid w:val="00AC07E7"/>
    <w:rsid w:val="00AC0812"/>
    <w:rsid w:val="00AC0B8A"/>
    <w:rsid w:val="00AC1119"/>
    <w:rsid w:val="00AC1434"/>
    <w:rsid w:val="00AC1521"/>
    <w:rsid w:val="00AC17A6"/>
    <w:rsid w:val="00AC17DB"/>
    <w:rsid w:val="00AC1809"/>
    <w:rsid w:val="00AC1956"/>
    <w:rsid w:val="00AC202E"/>
    <w:rsid w:val="00AC20CE"/>
    <w:rsid w:val="00AC2696"/>
    <w:rsid w:val="00AC26DA"/>
    <w:rsid w:val="00AC2857"/>
    <w:rsid w:val="00AC2898"/>
    <w:rsid w:val="00AC2D0A"/>
    <w:rsid w:val="00AC2DBF"/>
    <w:rsid w:val="00AC2E62"/>
    <w:rsid w:val="00AC2EFA"/>
    <w:rsid w:val="00AC2F0F"/>
    <w:rsid w:val="00AC3047"/>
    <w:rsid w:val="00AC3064"/>
    <w:rsid w:val="00AC330B"/>
    <w:rsid w:val="00AC343C"/>
    <w:rsid w:val="00AC35BB"/>
    <w:rsid w:val="00AC3874"/>
    <w:rsid w:val="00AC3935"/>
    <w:rsid w:val="00AC396F"/>
    <w:rsid w:val="00AC3A1D"/>
    <w:rsid w:val="00AC3B0C"/>
    <w:rsid w:val="00AC3E45"/>
    <w:rsid w:val="00AC3EFB"/>
    <w:rsid w:val="00AC3FE7"/>
    <w:rsid w:val="00AC3FF8"/>
    <w:rsid w:val="00AC4027"/>
    <w:rsid w:val="00AC41F5"/>
    <w:rsid w:val="00AC49C7"/>
    <w:rsid w:val="00AC4A34"/>
    <w:rsid w:val="00AC4B90"/>
    <w:rsid w:val="00AC4CE1"/>
    <w:rsid w:val="00AC4D51"/>
    <w:rsid w:val="00AC4E29"/>
    <w:rsid w:val="00AC50CA"/>
    <w:rsid w:val="00AC51BE"/>
    <w:rsid w:val="00AC5275"/>
    <w:rsid w:val="00AC52A7"/>
    <w:rsid w:val="00AC5326"/>
    <w:rsid w:val="00AC537A"/>
    <w:rsid w:val="00AC54C2"/>
    <w:rsid w:val="00AC54EB"/>
    <w:rsid w:val="00AC5B88"/>
    <w:rsid w:val="00AC5CAD"/>
    <w:rsid w:val="00AC5F55"/>
    <w:rsid w:val="00AC5F62"/>
    <w:rsid w:val="00AC6097"/>
    <w:rsid w:val="00AC609A"/>
    <w:rsid w:val="00AC60E0"/>
    <w:rsid w:val="00AC6109"/>
    <w:rsid w:val="00AC627A"/>
    <w:rsid w:val="00AC62BB"/>
    <w:rsid w:val="00AC6614"/>
    <w:rsid w:val="00AC67C7"/>
    <w:rsid w:val="00AC6CF0"/>
    <w:rsid w:val="00AC6E79"/>
    <w:rsid w:val="00AC7172"/>
    <w:rsid w:val="00AC73C6"/>
    <w:rsid w:val="00AC78C1"/>
    <w:rsid w:val="00AC796F"/>
    <w:rsid w:val="00AC7AC4"/>
    <w:rsid w:val="00AC7AD0"/>
    <w:rsid w:val="00AC7BA7"/>
    <w:rsid w:val="00AC7C76"/>
    <w:rsid w:val="00AC7DC8"/>
    <w:rsid w:val="00AC7E22"/>
    <w:rsid w:val="00AC7F1C"/>
    <w:rsid w:val="00AD00CC"/>
    <w:rsid w:val="00AD01EE"/>
    <w:rsid w:val="00AD049B"/>
    <w:rsid w:val="00AD0568"/>
    <w:rsid w:val="00AD05BE"/>
    <w:rsid w:val="00AD0734"/>
    <w:rsid w:val="00AD07CB"/>
    <w:rsid w:val="00AD0894"/>
    <w:rsid w:val="00AD08E2"/>
    <w:rsid w:val="00AD0952"/>
    <w:rsid w:val="00AD0CAB"/>
    <w:rsid w:val="00AD0D81"/>
    <w:rsid w:val="00AD0F67"/>
    <w:rsid w:val="00AD10E6"/>
    <w:rsid w:val="00AD1107"/>
    <w:rsid w:val="00AD1495"/>
    <w:rsid w:val="00AD14C8"/>
    <w:rsid w:val="00AD152E"/>
    <w:rsid w:val="00AD1627"/>
    <w:rsid w:val="00AD182D"/>
    <w:rsid w:val="00AD18ED"/>
    <w:rsid w:val="00AD195F"/>
    <w:rsid w:val="00AD19AC"/>
    <w:rsid w:val="00AD19E7"/>
    <w:rsid w:val="00AD19EA"/>
    <w:rsid w:val="00AD1B57"/>
    <w:rsid w:val="00AD1B71"/>
    <w:rsid w:val="00AD1C0A"/>
    <w:rsid w:val="00AD1C69"/>
    <w:rsid w:val="00AD1E4E"/>
    <w:rsid w:val="00AD1EBD"/>
    <w:rsid w:val="00AD1F8C"/>
    <w:rsid w:val="00AD2348"/>
    <w:rsid w:val="00AD23E6"/>
    <w:rsid w:val="00AD2517"/>
    <w:rsid w:val="00AD2594"/>
    <w:rsid w:val="00AD259A"/>
    <w:rsid w:val="00AD2688"/>
    <w:rsid w:val="00AD27ED"/>
    <w:rsid w:val="00AD29C9"/>
    <w:rsid w:val="00AD2B57"/>
    <w:rsid w:val="00AD2C83"/>
    <w:rsid w:val="00AD2D4D"/>
    <w:rsid w:val="00AD2ED7"/>
    <w:rsid w:val="00AD2F29"/>
    <w:rsid w:val="00AD2FF5"/>
    <w:rsid w:val="00AD3146"/>
    <w:rsid w:val="00AD33A9"/>
    <w:rsid w:val="00AD33D0"/>
    <w:rsid w:val="00AD3865"/>
    <w:rsid w:val="00AD392B"/>
    <w:rsid w:val="00AD3993"/>
    <w:rsid w:val="00AD3A3A"/>
    <w:rsid w:val="00AD3C69"/>
    <w:rsid w:val="00AD3CD1"/>
    <w:rsid w:val="00AD3CE6"/>
    <w:rsid w:val="00AD3E90"/>
    <w:rsid w:val="00AD40D5"/>
    <w:rsid w:val="00AD423E"/>
    <w:rsid w:val="00AD43FB"/>
    <w:rsid w:val="00AD43FF"/>
    <w:rsid w:val="00AD468B"/>
    <w:rsid w:val="00AD4797"/>
    <w:rsid w:val="00AD4B01"/>
    <w:rsid w:val="00AD4BCF"/>
    <w:rsid w:val="00AD4CA4"/>
    <w:rsid w:val="00AD5038"/>
    <w:rsid w:val="00AD52CB"/>
    <w:rsid w:val="00AD55CC"/>
    <w:rsid w:val="00AD5856"/>
    <w:rsid w:val="00AD5BBE"/>
    <w:rsid w:val="00AD5F83"/>
    <w:rsid w:val="00AD5FBA"/>
    <w:rsid w:val="00AD6640"/>
    <w:rsid w:val="00AD673A"/>
    <w:rsid w:val="00AD6804"/>
    <w:rsid w:val="00AD6C6C"/>
    <w:rsid w:val="00AD6C71"/>
    <w:rsid w:val="00AD6D0C"/>
    <w:rsid w:val="00AD6E48"/>
    <w:rsid w:val="00AD7015"/>
    <w:rsid w:val="00AD7030"/>
    <w:rsid w:val="00AD724C"/>
    <w:rsid w:val="00AD7323"/>
    <w:rsid w:val="00AD770B"/>
    <w:rsid w:val="00AD79ED"/>
    <w:rsid w:val="00AD7A23"/>
    <w:rsid w:val="00AD7A40"/>
    <w:rsid w:val="00AD7C7E"/>
    <w:rsid w:val="00AE00B8"/>
    <w:rsid w:val="00AE0162"/>
    <w:rsid w:val="00AE0441"/>
    <w:rsid w:val="00AE0620"/>
    <w:rsid w:val="00AE0631"/>
    <w:rsid w:val="00AE076F"/>
    <w:rsid w:val="00AE0C00"/>
    <w:rsid w:val="00AE0FB9"/>
    <w:rsid w:val="00AE10D9"/>
    <w:rsid w:val="00AE1111"/>
    <w:rsid w:val="00AE1174"/>
    <w:rsid w:val="00AE1423"/>
    <w:rsid w:val="00AE150D"/>
    <w:rsid w:val="00AE16BE"/>
    <w:rsid w:val="00AE1777"/>
    <w:rsid w:val="00AE17AD"/>
    <w:rsid w:val="00AE1844"/>
    <w:rsid w:val="00AE1889"/>
    <w:rsid w:val="00AE1A8D"/>
    <w:rsid w:val="00AE1C3B"/>
    <w:rsid w:val="00AE1E15"/>
    <w:rsid w:val="00AE1EB2"/>
    <w:rsid w:val="00AE1ED3"/>
    <w:rsid w:val="00AE1FFC"/>
    <w:rsid w:val="00AE203A"/>
    <w:rsid w:val="00AE21B5"/>
    <w:rsid w:val="00AE235E"/>
    <w:rsid w:val="00AE2582"/>
    <w:rsid w:val="00AE28C5"/>
    <w:rsid w:val="00AE2997"/>
    <w:rsid w:val="00AE2AEF"/>
    <w:rsid w:val="00AE2B4D"/>
    <w:rsid w:val="00AE2D54"/>
    <w:rsid w:val="00AE3157"/>
    <w:rsid w:val="00AE3483"/>
    <w:rsid w:val="00AE3644"/>
    <w:rsid w:val="00AE3665"/>
    <w:rsid w:val="00AE36FE"/>
    <w:rsid w:val="00AE394E"/>
    <w:rsid w:val="00AE3CA2"/>
    <w:rsid w:val="00AE3CDE"/>
    <w:rsid w:val="00AE3F41"/>
    <w:rsid w:val="00AE45FD"/>
    <w:rsid w:val="00AE477A"/>
    <w:rsid w:val="00AE485C"/>
    <w:rsid w:val="00AE48A4"/>
    <w:rsid w:val="00AE4A95"/>
    <w:rsid w:val="00AE4C3B"/>
    <w:rsid w:val="00AE5756"/>
    <w:rsid w:val="00AE5789"/>
    <w:rsid w:val="00AE593B"/>
    <w:rsid w:val="00AE5AFE"/>
    <w:rsid w:val="00AE5CA0"/>
    <w:rsid w:val="00AE5DD7"/>
    <w:rsid w:val="00AE64F5"/>
    <w:rsid w:val="00AE68F5"/>
    <w:rsid w:val="00AE6B3E"/>
    <w:rsid w:val="00AE6CF2"/>
    <w:rsid w:val="00AE70B8"/>
    <w:rsid w:val="00AE70BA"/>
    <w:rsid w:val="00AE7114"/>
    <w:rsid w:val="00AE72E3"/>
    <w:rsid w:val="00AE7337"/>
    <w:rsid w:val="00AE738B"/>
    <w:rsid w:val="00AE7533"/>
    <w:rsid w:val="00AE78C5"/>
    <w:rsid w:val="00AE7915"/>
    <w:rsid w:val="00AE7986"/>
    <w:rsid w:val="00AE7C42"/>
    <w:rsid w:val="00AE7D7A"/>
    <w:rsid w:val="00AE7E6F"/>
    <w:rsid w:val="00AE7EC8"/>
    <w:rsid w:val="00AF0220"/>
    <w:rsid w:val="00AF02E1"/>
    <w:rsid w:val="00AF0403"/>
    <w:rsid w:val="00AF0704"/>
    <w:rsid w:val="00AF0814"/>
    <w:rsid w:val="00AF0BB8"/>
    <w:rsid w:val="00AF0C7B"/>
    <w:rsid w:val="00AF0D16"/>
    <w:rsid w:val="00AF1064"/>
    <w:rsid w:val="00AF119F"/>
    <w:rsid w:val="00AF13D4"/>
    <w:rsid w:val="00AF1471"/>
    <w:rsid w:val="00AF1771"/>
    <w:rsid w:val="00AF17CC"/>
    <w:rsid w:val="00AF1A38"/>
    <w:rsid w:val="00AF1BEA"/>
    <w:rsid w:val="00AF1DE1"/>
    <w:rsid w:val="00AF1E43"/>
    <w:rsid w:val="00AF1F73"/>
    <w:rsid w:val="00AF200B"/>
    <w:rsid w:val="00AF201C"/>
    <w:rsid w:val="00AF2253"/>
    <w:rsid w:val="00AF234C"/>
    <w:rsid w:val="00AF24F0"/>
    <w:rsid w:val="00AF251B"/>
    <w:rsid w:val="00AF26D1"/>
    <w:rsid w:val="00AF2C47"/>
    <w:rsid w:val="00AF2D01"/>
    <w:rsid w:val="00AF2D6D"/>
    <w:rsid w:val="00AF3083"/>
    <w:rsid w:val="00AF3300"/>
    <w:rsid w:val="00AF34A0"/>
    <w:rsid w:val="00AF34A5"/>
    <w:rsid w:val="00AF3559"/>
    <w:rsid w:val="00AF35E2"/>
    <w:rsid w:val="00AF3691"/>
    <w:rsid w:val="00AF36D8"/>
    <w:rsid w:val="00AF3987"/>
    <w:rsid w:val="00AF39BB"/>
    <w:rsid w:val="00AF3BFA"/>
    <w:rsid w:val="00AF3F21"/>
    <w:rsid w:val="00AF411C"/>
    <w:rsid w:val="00AF414E"/>
    <w:rsid w:val="00AF41CD"/>
    <w:rsid w:val="00AF41FD"/>
    <w:rsid w:val="00AF43DA"/>
    <w:rsid w:val="00AF43E3"/>
    <w:rsid w:val="00AF442F"/>
    <w:rsid w:val="00AF452F"/>
    <w:rsid w:val="00AF476B"/>
    <w:rsid w:val="00AF47BB"/>
    <w:rsid w:val="00AF490B"/>
    <w:rsid w:val="00AF548E"/>
    <w:rsid w:val="00AF54DD"/>
    <w:rsid w:val="00AF57B5"/>
    <w:rsid w:val="00AF59E7"/>
    <w:rsid w:val="00AF5C92"/>
    <w:rsid w:val="00AF5D74"/>
    <w:rsid w:val="00AF60D9"/>
    <w:rsid w:val="00AF61AE"/>
    <w:rsid w:val="00AF62AE"/>
    <w:rsid w:val="00AF6375"/>
    <w:rsid w:val="00AF66E7"/>
    <w:rsid w:val="00AF6751"/>
    <w:rsid w:val="00AF6764"/>
    <w:rsid w:val="00AF6794"/>
    <w:rsid w:val="00AF67F1"/>
    <w:rsid w:val="00AF6B59"/>
    <w:rsid w:val="00AF6DA1"/>
    <w:rsid w:val="00AF6F18"/>
    <w:rsid w:val="00AF6F2C"/>
    <w:rsid w:val="00AF7112"/>
    <w:rsid w:val="00AF78DC"/>
    <w:rsid w:val="00AF7906"/>
    <w:rsid w:val="00AF7AB4"/>
    <w:rsid w:val="00AF7B15"/>
    <w:rsid w:val="00AF7B8E"/>
    <w:rsid w:val="00AF7E6B"/>
    <w:rsid w:val="00B0002A"/>
    <w:rsid w:val="00B00091"/>
    <w:rsid w:val="00B00225"/>
    <w:rsid w:val="00B00335"/>
    <w:rsid w:val="00B00390"/>
    <w:rsid w:val="00B005F8"/>
    <w:rsid w:val="00B008B9"/>
    <w:rsid w:val="00B00A4D"/>
    <w:rsid w:val="00B00BA0"/>
    <w:rsid w:val="00B00CF7"/>
    <w:rsid w:val="00B00ECF"/>
    <w:rsid w:val="00B01042"/>
    <w:rsid w:val="00B011A1"/>
    <w:rsid w:val="00B01345"/>
    <w:rsid w:val="00B0169B"/>
    <w:rsid w:val="00B016A5"/>
    <w:rsid w:val="00B01765"/>
    <w:rsid w:val="00B018E1"/>
    <w:rsid w:val="00B01BA7"/>
    <w:rsid w:val="00B01DE3"/>
    <w:rsid w:val="00B01E55"/>
    <w:rsid w:val="00B02173"/>
    <w:rsid w:val="00B02361"/>
    <w:rsid w:val="00B023AC"/>
    <w:rsid w:val="00B023C5"/>
    <w:rsid w:val="00B0251E"/>
    <w:rsid w:val="00B026FF"/>
    <w:rsid w:val="00B02ACF"/>
    <w:rsid w:val="00B02AD5"/>
    <w:rsid w:val="00B02B80"/>
    <w:rsid w:val="00B02E0C"/>
    <w:rsid w:val="00B02EAE"/>
    <w:rsid w:val="00B032DB"/>
    <w:rsid w:val="00B03374"/>
    <w:rsid w:val="00B03382"/>
    <w:rsid w:val="00B03616"/>
    <w:rsid w:val="00B0392C"/>
    <w:rsid w:val="00B0394E"/>
    <w:rsid w:val="00B03CE0"/>
    <w:rsid w:val="00B03DDE"/>
    <w:rsid w:val="00B03EAC"/>
    <w:rsid w:val="00B043F7"/>
    <w:rsid w:val="00B04490"/>
    <w:rsid w:val="00B0477E"/>
    <w:rsid w:val="00B0485B"/>
    <w:rsid w:val="00B04D56"/>
    <w:rsid w:val="00B04EFA"/>
    <w:rsid w:val="00B050CA"/>
    <w:rsid w:val="00B05259"/>
    <w:rsid w:val="00B054E6"/>
    <w:rsid w:val="00B0550F"/>
    <w:rsid w:val="00B0556F"/>
    <w:rsid w:val="00B05BBB"/>
    <w:rsid w:val="00B05BF1"/>
    <w:rsid w:val="00B05D14"/>
    <w:rsid w:val="00B05D4E"/>
    <w:rsid w:val="00B05D9F"/>
    <w:rsid w:val="00B05DCD"/>
    <w:rsid w:val="00B05E66"/>
    <w:rsid w:val="00B06100"/>
    <w:rsid w:val="00B06107"/>
    <w:rsid w:val="00B06147"/>
    <w:rsid w:val="00B062DF"/>
    <w:rsid w:val="00B063D0"/>
    <w:rsid w:val="00B06805"/>
    <w:rsid w:val="00B0689C"/>
    <w:rsid w:val="00B06E8D"/>
    <w:rsid w:val="00B06FE3"/>
    <w:rsid w:val="00B0700C"/>
    <w:rsid w:val="00B072F1"/>
    <w:rsid w:val="00B07370"/>
    <w:rsid w:val="00B0745B"/>
    <w:rsid w:val="00B074D6"/>
    <w:rsid w:val="00B074E9"/>
    <w:rsid w:val="00B0781C"/>
    <w:rsid w:val="00B07B01"/>
    <w:rsid w:val="00B07BE3"/>
    <w:rsid w:val="00B07C07"/>
    <w:rsid w:val="00B07E1E"/>
    <w:rsid w:val="00B07FFD"/>
    <w:rsid w:val="00B100E7"/>
    <w:rsid w:val="00B1018F"/>
    <w:rsid w:val="00B1021E"/>
    <w:rsid w:val="00B10376"/>
    <w:rsid w:val="00B103AD"/>
    <w:rsid w:val="00B10510"/>
    <w:rsid w:val="00B1057C"/>
    <w:rsid w:val="00B10980"/>
    <w:rsid w:val="00B109F3"/>
    <w:rsid w:val="00B10DA2"/>
    <w:rsid w:val="00B10EB3"/>
    <w:rsid w:val="00B11400"/>
    <w:rsid w:val="00B11752"/>
    <w:rsid w:val="00B1186A"/>
    <w:rsid w:val="00B11979"/>
    <w:rsid w:val="00B119EA"/>
    <w:rsid w:val="00B11BDF"/>
    <w:rsid w:val="00B11DBE"/>
    <w:rsid w:val="00B11FDC"/>
    <w:rsid w:val="00B12141"/>
    <w:rsid w:val="00B12471"/>
    <w:rsid w:val="00B1256D"/>
    <w:rsid w:val="00B1273B"/>
    <w:rsid w:val="00B12806"/>
    <w:rsid w:val="00B12873"/>
    <w:rsid w:val="00B12A0E"/>
    <w:rsid w:val="00B12DC2"/>
    <w:rsid w:val="00B12F81"/>
    <w:rsid w:val="00B13058"/>
    <w:rsid w:val="00B13149"/>
    <w:rsid w:val="00B131CE"/>
    <w:rsid w:val="00B13203"/>
    <w:rsid w:val="00B13353"/>
    <w:rsid w:val="00B133B4"/>
    <w:rsid w:val="00B1343A"/>
    <w:rsid w:val="00B1352B"/>
    <w:rsid w:val="00B13545"/>
    <w:rsid w:val="00B13760"/>
    <w:rsid w:val="00B137C9"/>
    <w:rsid w:val="00B138E5"/>
    <w:rsid w:val="00B13F1E"/>
    <w:rsid w:val="00B14144"/>
    <w:rsid w:val="00B14192"/>
    <w:rsid w:val="00B14276"/>
    <w:rsid w:val="00B142B0"/>
    <w:rsid w:val="00B14306"/>
    <w:rsid w:val="00B14391"/>
    <w:rsid w:val="00B143CD"/>
    <w:rsid w:val="00B14401"/>
    <w:rsid w:val="00B14466"/>
    <w:rsid w:val="00B1446E"/>
    <w:rsid w:val="00B144BF"/>
    <w:rsid w:val="00B14506"/>
    <w:rsid w:val="00B147FC"/>
    <w:rsid w:val="00B14895"/>
    <w:rsid w:val="00B1492E"/>
    <w:rsid w:val="00B14C1E"/>
    <w:rsid w:val="00B14CA4"/>
    <w:rsid w:val="00B14F1D"/>
    <w:rsid w:val="00B14FAB"/>
    <w:rsid w:val="00B15005"/>
    <w:rsid w:val="00B1503D"/>
    <w:rsid w:val="00B1554C"/>
    <w:rsid w:val="00B1564A"/>
    <w:rsid w:val="00B1569F"/>
    <w:rsid w:val="00B1572A"/>
    <w:rsid w:val="00B157BD"/>
    <w:rsid w:val="00B15897"/>
    <w:rsid w:val="00B15B19"/>
    <w:rsid w:val="00B15C90"/>
    <w:rsid w:val="00B15DF6"/>
    <w:rsid w:val="00B16084"/>
    <w:rsid w:val="00B161F8"/>
    <w:rsid w:val="00B16202"/>
    <w:rsid w:val="00B16581"/>
    <w:rsid w:val="00B1666E"/>
    <w:rsid w:val="00B166B0"/>
    <w:rsid w:val="00B16945"/>
    <w:rsid w:val="00B16B20"/>
    <w:rsid w:val="00B16C8C"/>
    <w:rsid w:val="00B16D9A"/>
    <w:rsid w:val="00B16DF6"/>
    <w:rsid w:val="00B16E1D"/>
    <w:rsid w:val="00B172D9"/>
    <w:rsid w:val="00B17507"/>
    <w:rsid w:val="00B1760F"/>
    <w:rsid w:val="00B17657"/>
    <w:rsid w:val="00B17661"/>
    <w:rsid w:val="00B177E0"/>
    <w:rsid w:val="00B17800"/>
    <w:rsid w:val="00B17839"/>
    <w:rsid w:val="00B17947"/>
    <w:rsid w:val="00B179A7"/>
    <w:rsid w:val="00B17A64"/>
    <w:rsid w:val="00B17DE6"/>
    <w:rsid w:val="00B20158"/>
    <w:rsid w:val="00B203DC"/>
    <w:rsid w:val="00B20421"/>
    <w:rsid w:val="00B20A35"/>
    <w:rsid w:val="00B20A84"/>
    <w:rsid w:val="00B213D6"/>
    <w:rsid w:val="00B214BD"/>
    <w:rsid w:val="00B21640"/>
    <w:rsid w:val="00B2169B"/>
    <w:rsid w:val="00B2181C"/>
    <w:rsid w:val="00B21982"/>
    <w:rsid w:val="00B21B9E"/>
    <w:rsid w:val="00B21BDA"/>
    <w:rsid w:val="00B2220E"/>
    <w:rsid w:val="00B22379"/>
    <w:rsid w:val="00B22451"/>
    <w:rsid w:val="00B2247B"/>
    <w:rsid w:val="00B22591"/>
    <w:rsid w:val="00B22693"/>
    <w:rsid w:val="00B226D1"/>
    <w:rsid w:val="00B22905"/>
    <w:rsid w:val="00B22B8A"/>
    <w:rsid w:val="00B22D67"/>
    <w:rsid w:val="00B22E3A"/>
    <w:rsid w:val="00B230E4"/>
    <w:rsid w:val="00B2310F"/>
    <w:rsid w:val="00B231C8"/>
    <w:rsid w:val="00B231ED"/>
    <w:rsid w:val="00B233D3"/>
    <w:rsid w:val="00B2365F"/>
    <w:rsid w:val="00B238BA"/>
    <w:rsid w:val="00B23F31"/>
    <w:rsid w:val="00B23FCF"/>
    <w:rsid w:val="00B245EF"/>
    <w:rsid w:val="00B2463B"/>
    <w:rsid w:val="00B246BC"/>
    <w:rsid w:val="00B24786"/>
    <w:rsid w:val="00B247DE"/>
    <w:rsid w:val="00B24929"/>
    <w:rsid w:val="00B24A52"/>
    <w:rsid w:val="00B24BA3"/>
    <w:rsid w:val="00B24BF0"/>
    <w:rsid w:val="00B24C0D"/>
    <w:rsid w:val="00B24D96"/>
    <w:rsid w:val="00B2538D"/>
    <w:rsid w:val="00B2546E"/>
    <w:rsid w:val="00B25720"/>
    <w:rsid w:val="00B25976"/>
    <w:rsid w:val="00B2599D"/>
    <w:rsid w:val="00B25AC1"/>
    <w:rsid w:val="00B25F42"/>
    <w:rsid w:val="00B262B3"/>
    <w:rsid w:val="00B268A3"/>
    <w:rsid w:val="00B269F0"/>
    <w:rsid w:val="00B26D93"/>
    <w:rsid w:val="00B272AF"/>
    <w:rsid w:val="00B27619"/>
    <w:rsid w:val="00B276F7"/>
    <w:rsid w:val="00B27C07"/>
    <w:rsid w:val="00B27C53"/>
    <w:rsid w:val="00B27C59"/>
    <w:rsid w:val="00B27EF2"/>
    <w:rsid w:val="00B27FE6"/>
    <w:rsid w:val="00B30219"/>
    <w:rsid w:val="00B303A7"/>
    <w:rsid w:val="00B305D6"/>
    <w:rsid w:val="00B30911"/>
    <w:rsid w:val="00B30962"/>
    <w:rsid w:val="00B3097D"/>
    <w:rsid w:val="00B309EF"/>
    <w:rsid w:val="00B30BE5"/>
    <w:rsid w:val="00B31075"/>
    <w:rsid w:val="00B31119"/>
    <w:rsid w:val="00B31264"/>
    <w:rsid w:val="00B31331"/>
    <w:rsid w:val="00B3135B"/>
    <w:rsid w:val="00B313A6"/>
    <w:rsid w:val="00B31453"/>
    <w:rsid w:val="00B316AB"/>
    <w:rsid w:val="00B31792"/>
    <w:rsid w:val="00B317C2"/>
    <w:rsid w:val="00B31945"/>
    <w:rsid w:val="00B319A0"/>
    <w:rsid w:val="00B31A38"/>
    <w:rsid w:val="00B31C08"/>
    <w:rsid w:val="00B31C51"/>
    <w:rsid w:val="00B31CEC"/>
    <w:rsid w:val="00B31EA8"/>
    <w:rsid w:val="00B31EEE"/>
    <w:rsid w:val="00B31F52"/>
    <w:rsid w:val="00B31F7C"/>
    <w:rsid w:val="00B32041"/>
    <w:rsid w:val="00B32261"/>
    <w:rsid w:val="00B322EC"/>
    <w:rsid w:val="00B3233F"/>
    <w:rsid w:val="00B323CE"/>
    <w:rsid w:val="00B323DF"/>
    <w:rsid w:val="00B32481"/>
    <w:rsid w:val="00B325F0"/>
    <w:rsid w:val="00B32CB0"/>
    <w:rsid w:val="00B32D51"/>
    <w:rsid w:val="00B32FFD"/>
    <w:rsid w:val="00B3315C"/>
    <w:rsid w:val="00B332C8"/>
    <w:rsid w:val="00B33506"/>
    <w:rsid w:val="00B33971"/>
    <w:rsid w:val="00B33B6A"/>
    <w:rsid w:val="00B33D39"/>
    <w:rsid w:val="00B341D4"/>
    <w:rsid w:val="00B34207"/>
    <w:rsid w:val="00B349D0"/>
    <w:rsid w:val="00B34B7D"/>
    <w:rsid w:val="00B35139"/>
    <w:rsid w:val="00B35187"/>
    <w:rsid w:val="00B35323"/>
    <w:rsid w:val="00B3534B"/>
    <w:rsid w:val="00B3539F"/>
    <w:rsid w:val="00B353C5"/>
    <w:rsid w:val="00B3541D"/>
    <w:rsid w:val="00B35601"/>
    <w:rsid w:val="00B3560D"/>
    <w:rsid w:val="00B35C37"/>
    <w:rsid w:val="00B35CFD"/>
    <w:rsid w:val="00B3617B"/>
    <w:rsid w:val="00B361BA"/>
    <w:rsid w:val="00B36281"/>
    <w:rsid w:val="00B36316"/>
    <w:rsid w:val="00B36821"/>
    <w:rsid w:val="00B36860"/>
    <w:rsid w:val="00B368FA"/>
    <w:rsid w:val="00B36A30"/>
    <w:rsid w:val="00B36AF5"/>
    <w:rsid w:val="00B36E59"/>
    <w:rsid w:val="00B37185"/>
    <w:rsid w:val="00B37388"/>
    <w:rsid w:val="00B3767B"/>
    <w:rsid w:val="00B377B4"/>
    <w:rsid w:val="00B37816"/>
    <w:rsid w:val="00B37A78"/>
    <w:rsid w:val="00B37C5D"/>
    <w:rsid w:val="00B37C7E"/>
    <w:rsid w:val="00B37D0B"/>
    <w:rsid w:val="00B40342"/>
    <w:rsid w:val="00B40405"/>
    <w:rsid w:val="00B4063A"/>
    <w:rsid w:val="00B406C4"/>
    <w:rsid w:val="00B4094B"/>
    <w:rsid w:val="00B40AD7"/>
    <w:rsid w:val="00B40F26"/>
    <w:rsid w:val="00B40FD1"/>
    <w:rsid w:val="00B410D2"/>
    <w:rsid w:val="00B4139E"/>
    <w:rsid w:val="00B413BC"/>
    <w:rsid w:val="00B416D2"/>
    <w:rsid w:val="00B416D9"/>
    <w:rsid w:val="00B416FB"/>
    <w:rsid w:val="00B41E21"/>
    <w:rsid w:val="00B4207F"/>
    <w:rsid w:val="00B422E4"/>
    <w:rsid w:val="00B42474"/>
    <w:rsid w:val="00B42628"/>
    <w:rsid w:val="00B4268C"/>
    <w:rsid w:val="00B42F13"/>
    <w:rsid w:val="00B4302D"/>
    <w:rsid w:val="00B43107"/>
    <w:rsid w:val="00B43377"/>
    <w:rsid w:val="00B433F9"/>
    <w:rsid w:val="00B4371A"/>
    <w:rsid w:val="00B437A9"/>
    <w:rsid w:val="00B4384B"/>
    <w:rsid w:val="00B4395D"/>
    <w:rsid w:val="00B439E7"/>
    <w:rsid w:val="00B4411B"/>
    <w:rsid w:val="00B44226"/>
    <w:rsid w:val="00B445DF"/>
    <w:rsid w:val="00B446F8"/>
    <w:rsid w:val="00B448B1"/>
    <w:rsid w:val="00B450F8"/>
    <w:rsid w:val="00B458AD"/>
    <w:rsid w:val="00B45906"/>
    <w:rsid w:val="00B4593E"/>
    <w:rsid w:val="00B45972"/>
    <w:rsid w:val="00B459D2"/>
    <w:rsid w:val="00B45AD7"/>
    <w:rsid w:val="00B45C17"/>
    <w:rsid w:val="00B45D22"/>
    <w:rsid w:val="00B45E99"/>
    <w:rsid w:val="00B462AE"/>
    <w:rsid w:val="00B462D1"/>
    <w:rsid w:val="00B466BB"/>
    <w:rsid w:val="00B4688E"/>
    <w:rsid w:val="00B46E86"/>
    <w:rsid w:val="00B46ED7"/>
    <w:rsid w:val="00B476D4"/>
    <w:rsid w:val="00B47AAF"/>
    <w:rsid w:val="00B47B24"/>
    <w:rsid w:val="00B47E89"/>
    <w:rsid w:val="00B5054F"/>
    <w:rsid w:val="00B505C6"/>
    <w:rsid w:val="00B50790"/>
    <w:rsid w:val="00B507EF"/>
    <w:rsid w:val="00B50863"/>
    <w:rsid w:val="00B50906"/>
    <w:rsid w:val="00B5096E"/>
    <w:rsid w:val="00B509B3"/>
    <w:rsid w:val="00B50C58"/>
    <w:rsid w:val="00B50F6B"/>
    <w:rsid w:val="00B511DA"/>
    <w:rsid w:val="00B51445"/>
    <w:rsid w:val="00B51720"/>
    <w:rsid w:val="00B51820"/>
    <w:rsid w:val="00B51A37"/>
    <w:rsid w:val="00B51ACA"/>
    <w:rsid w:val="00B51CCC"/>
    <w:rsid w:val="00B52181"/>
    <w:rsid w:val="00B52249"/>
    <w:rsid w:val="00B5228E"/>
    <w:rsid w:val="00B52387"/>
    <w:rsid w:val="00B523C6"/>
    <w:rsid w:val="00B524EE"/>
    <w:rsid w:val="00B52608"/>
    <w:rsid w:val="00B5299B"/>
    <w:rsid w:val="00B52A80"/>
    <w:rsid w:val="00B52C25"/>
    <w:rsid w:val="00B52D0D"/>
    <w:rsid w:val="00B52E6C"/>
    <w:rsid w:val="00B52FA1"/>
    <w:rsid w:val="00B5312C"/>
    <w:rsid w:val="00B531C3"/>
    <w:rsid w:val="00B53795"/>
    <w:rsid w:val="00B53C99"/>
    <w:rsid w:val="00B53CE3"/>
    <w:rsid w:val="00B53DCE"/>
    <w:rsid w:val="00B53FCA"/>
    <w:rsid w:val="00B54037"/>
    <w:rsid w:val="00B540D2"/>
    <w:rsid w:val="00B542DF"/>
    <w:rsid w:val="00B5465E"/>
    <w:rsid w:val="00B546B5"/>
    <w:rsid w:val="00B548D2"/>
    <w:rsid w:val="00B549FA"/>
    <w:rsid w:val="00B54AAB"/>
    <w:rsid w:val="00B54DBE"/>
    <w:rsid w:val="00B54FFA"/>
    <w:rsid w:val="00B553FB"/>
    <w:rsid w:val="00B55463"/>
    <w:rsid w:val="00B55C7C"/>
    <w:rsid w:val="00B55CDA"/>
    <w:rsid w:val="00B55D4E"/>
    <w:rsid w:val="00B55E31"/>
    <w:rsid w:val="00B56103"/>
    <w:rsid w:val="00B561DD"/>
    <w:rsid w:val="00B56215"/>
    <w:rsid w:val="00B56220"/>
    <w:rsid w:val="00B566E2"/>
    <w:rsid w:val="00B567BB"/>
    <w:rsid w:val="00B56A88"/>
    <w:rsid w:val="00B56AB4"/>
    <w:rsid w:val="00B56C0D"/>
    <w:rsid w:val="00B570FB"/>
    <w:rsid w:val="00B5735A"/>
    <w:rsid w:val="00B57372"/>
    <w:rsid w:val="00B574C3"/>
    <w:rsid w:val="00B5753E"/>
    <w:rsid w:val="00B575BC"/>
    <w:rsid w:val="00B5786E"/>
    <w:rsid w:val="00B579BB"/>
    <w:rsid w:val="00B57C37"/>
    <w:rsid w:val="00B57CF9"/>
    <w:rsid w:val="00B57DAC"/>
    <w:rsid w:val="00B57E39"/>
    <w:rsid w:val="00B57F34"/>
    <w:rsid w:val="00B60037"/>
    <w:rsid w:val="00B60189"/>
    <w:rsid w:val="00B60370"/>
    <w:rsid w:val="00B6038F"/>
    <w:rsid w:val="00B60393"/>
    <w:rsid w:val="00B60B14"/>
    <w:rsid w:val="00B60BB5"/>
    <w:rsid w:val="00B60D7C"/>
    <w:rsid w:val="00B61380"/>
    <w:rsid w:val="00B61466"/>
    <w:rsid w:val="00B6172C"/>
    <w:rsid w:val="00B6193B"/>
    <w:rsid w:val="00B61978"/>
    <w:rsid w:val="00B61A11"/>
    <w:rsid w:val="00B61B3F"/>
    <w:rsid w:val="00B61B75"/>
    <w:rsid w:val="00B61D24"/>
    <w:rsid w:val="00B61DAF"/>
    <w:rsid w:val="00B61ED5"/>
    <w:rsid w:val="00B62496"/>
    <w:rsid w:val="00B624B4"/>
    <w:rsid w:val="00B626AA"/>
    <w:rsid w:val="00B626DF"/>
    <w:rsid w:val="00B629CD"/>
    <w:rsid w:val="00B62AD4"/>
    <w:rsid w:val="00B62AF4"/>
    <w:rsid w:val="00B62B03"/>
    <w:rsid w:val="00B62CB8"/>
    <w:rsid w:val="00B62DB9"/>
    <w:rsid w:val="00B62DCE"/>
    <w:rsid w:val="00B62E6A"/>
    <w:rsid w:val="00B63070"/>
    <w:rsid w:val="00B63301"/>
    <w:rsid w:val="00B639D6"/>
    <w:rsid w:val="00B63A22"/>
    <w:rsid w:val="00B63B47"/>
    <w:rsid w:val="00B63C04"/>
    <w:rsid w:val="00B63F57"/>
    <w:rsid w:val="00B63F8A"/>
    <w:rsid w:val="00B641AA"/>
    <w:rsid w:val="00B64249"/>
    <w:rsid w:val="00B64359"/>
    <w:rsid w:val="00B64361"/>
    <w:rsid w:val="00B6448E"/>
    <w:rsid w:val="00B6474A"/>
    <w:rsid w:val="00B64AFC"/>
    <w:rsid w:val="00B64F42"/>
    <w:rsid w:val="00B64FB5"/>
    <w:rsid w:val="00B6503E"/>
    <w:rsid w:val="00B6526B"/>
    <w:rsid w:val="00B652E7"/>
    <w:rsid w:val="00B65553"/>
    <w:rsid w:val="00B6571D"/>
    <w:rsid w:val="00B6579D"/>
    <w:rsid w:val="00B657A8"/>
    <w:rsid w:val="00B65925"/>
    <w:rsid w:val="00B65A44"/>
    <w:rsid w:val="00B65B54"/>
    <w:rsid w:val="00B65C1C"/>
    <w:rsid w:val="00B65C6B"/>
    <w:rsid w:val="00B65D35"/>
    <w:rsid w:val="00B65F91"/>
    <w:rsid w:val="00B66124"/>
    <w:rsid w:val="00B663FE"/>
    <w:rsid w:val="00B6654C"/>
    <w:rsid w:val="00B665B0"/>
    <w:rsid w:val="00B6662E"/>
    <w:rsid w:val="00B669DA"/>
    <w:rsid w:val="00B669EA"/>
    <w:rsid w:val="00B66BB3"/>
    <w:rsid w:val="00B66E5F"/>
    <w:rsid w:val="00B66F1F"/>
    <w:rsid w:val="00B671AD"/>
    <w:rsid w:val="00B67362"/>
    <w:rsid w:val="00B67370"/>
    <w:rsid w:val="00B675BD"/>
    <w:rsid w:val="00B67794"/>
    <w:rsid w:val="00B678D0"/>
    <w:rsid w:val="00B67D27"/>
    <w:rsid w:val="00B67DD3"/>
    <w:rsid w:val="00B67F1A"/>
    <w:rsid w:val="00B67F2B"/>
    <w:rsid w:val="00B7013D"/>
    <w:rsid w:val="00B7026D"/>
    <w:rsid w:val="00B70295"/>
    <w:rsid w:val="00B702E4"/>
    <w:rsid w:val="00B703C5"/>
    <w:rsid w:val="00B703FD"/>
    <w:rsid w:val="00B706C4"/>
    <w:rsid w:val="00B707B7"/>
    <w:rsid w:val="00B70FCD"/>
    <w:rsid w:val="00B71000"/>
    <w:rsid w:val="00B71028"/>
    <w:rsid w:val="00B71049"/>
    <w:rsid w:val="00B7111B"/>
    <w:rsid w:val="00B711D1"/>
    <w:rsid w:val="00B711D5"/>
    <w:rsid w:val="00B71570"/>
    <w:rsid w:val="00B71726"/>
    <w:rsid w:val="00B719E6"/>
    <w:rsid w:val="00B71DC3"/>
    <w:rsid w:val="00B71FD8"/>
    <w:rsid w:val="00B7209F"/>
    <w:rsid w:val="00B720A8"/>
    <w:rsid w:val="00B72104"/>
    <w:rsid w:val="00B72234"/>
    <w:rsid w:val="00B72504"/>
    <w:rsid w:val="00B726D2"/>
    <w:rsid w:val="00B7289C"/>
    <w:rsid w:val="00B72948"/>
    <w:rsid w:val="00B72969"/>
    <w:rsid w:val="00B72E83"/>
    <w:rsid w:val="00B72ED6"/>
    <w:rsid w:val="00B72F5A"/>
    <w:rsid w:val="00B73636"/>
    <w:rsid w:val="00B73640"/>
    <w:rsid w:val="00B73711"/>
    <w:rsid w:val="00B73B56"/>
    <w:rsid w:val="00B73DF6"/>
    <w:rsid w:val="00B73FBA"/>
    <w:rsid w:val="00B74168"/>
    <w:rsid w:val="00B742E4"/>
    <w:rsid w:val="00B7437B"/>
    <w:rsid w:val="00B74386"/>
    <w:rsid w:val="00B7474F"/>
    <w:rsid w:val="00B74BF4"/>
    <w:rsid w:val="00B7502A"/>
    <w:rsid w:val="00B75325"/>
    <w:rsid w:val="00B7562A"/>
    <w:rsid w:val="00B75760"/>
    <w:rsid w:val="00B758C6"/>
    <w:rsid w:val="00B75B8B"/>
    <w:rsid w:val="00B75BAE"/>
    <w:rsid w:val="00B75BED"/>
    <w:rsid w:val="00B75D4B"/>
    <w:rsid w:val="00B76165"/>
    <w:rsid w:val="00B76181"/>
    <w:rsid w:val="00B7623E"/>
    <w:rsid w:val="00B7630C"/>
    <w:rsid w:val="00B76618"/>
    <w:rsid w:val="00B76888"/>
    <w:rsid w:val="00B76B3F"/>
    <w:rsid w:val="00B76B8D"/>
    <w:rsid w:val="00B76D1F"/>
    <w:rsid w:val="00B76D43"/>
    <w:rsid w:val="00B772A9"/>
    <w:rsid w:val="00B772D4"/>
    <w:rsid w:val="00B7757A"/>
    <w:rsid w:val="00B775D2"/>
    <w:rsid w:val="00B776CC"/>
    <w:rsid w:val="00B77846"/>
    <w:rsid w:val="00B779E3"/>
    <w:rsid w:val="00B77BE9"/>
    <w:rsid w:val="00B80646"/>
    <w:rsid w:val="00B8086C"/>
    <w:rsid w:val="00B80B9B"/>
    <w:rsid w:val="00B80C60"/>
    <w:rsid w:val="00B80D0A"/>
    <w:rsid w:val="00B8109E"/>
    <w:rsid w:val="00B8128E"/>
    <w:rsid w:val="00B812C8"/>
    <w:rsid w:val="00B81420"/>
    <w:rsid w:val="00B81446"/>
    <w:rsid w:val="00B81462"/>
    <w:rsid w:val="00B814A7"/>
    <w:rsid w:val="00B816E0"/>
    <w:rsid w:val="00B817B0"/>
    <w:rsid w:val="00B81BA7"/>
    <w:rsid w:val="00B81CF7"/>
    <w:rsid w:val="00B820C7"/>
    <w:rsid w:val="00B82136"/>
    <w:rsid w:val="00B82705"/>
    <w:rsid w:val="00B82C88"/>
    <w:rsid w:val="00B82FA2"/>
    <w:rsid w:val="00B830AD"/>
    <w:rsid w:val="00B83525"/>
    <w:rsid w:val="00B83551"/>
    <w:rsid w:val="00B83640"/>
    <w:rsid w:val="00B838D0"/>
    <w:rsid w:val="00B8391F"/>
    <w:rsid w:val="00B839D4"/>
    <w:rsid w:val="00B83AC0"/>
    <w:rsid w:val="00B83DF7"/>
    <w:rsid w:val="00B8417B"/>
    <w:rsid w:val="00B841A7"/>
    <w:rsid w:val="00B849F6"/>
    <w:rsid w:val="00B84C72"/>
    <w:rsid w:val="00B84DA4"/>
    <w:rsid w:val="00B84FBE"/>
    <w:rsid w:val="00B85498"/>
    <w:rsid w:val="00B85503"/>
    <w:rsid w:val="00B85545"/>
    <w:rsid w:val="00B856B8"/>
    <w:rsid w:val="00B8586A"/>
    <w:rsid w:val="00B85943"/>
    <w:rsid w:val="00B85ABD"/>
    <w:rsid w:val="00B85AD0"/>
    <w:rsid w:val="00B85E90"/>
    <w:rsid w:val="00B85EC9"/>
    <w:rsid w:val="00B85FE9"/>
    <w:rsid w:val="00B86360"/>
    <w:rsid w:val="00B863F2"/>
    <w:rsid w:val="00B8666A"/>
    <w:rsid w:val="00B86756"/>
    <w:rsid w:val="00B86AA5"/>
    <w:rsid w:val="00B86F0F"/>
    <w:rsid w:val="00B86FEC"/>
    <w:rsid w:val="00B873E6"/>
    <w:rsid w:val="00B87706"/>
    <w:rsid w:val="00B87720"/>
    <w:rsid w:val="00B877E1"/>
    <w:rsid w:val="00B879DE"/>
    <w:rsid w:val="00B87D00"/>
    <w:rsid w:val="00B87E50"/>
    <w:rsid w:val="00B87EC7"/>
    <w:rsid w:val="00B90011"/>
    <w:rsid w:val="00B9026E"/>
    <w:rsid w:val="00B9036F"/>
    <w:rsid w:val="00B9054A"/>
    <w:rsid w:val="00B906D5"/>
    <w:rsid w:val="00B90881"/>
    <w:rsid w:val="00B909F2"/>
    <w:rsid w:val="00B90A61"/>
    <w:rsid w:val="00B90B10"/>
    <w:rsid w:val="00B90B12"/>
    <w:rsid w:val="00B90BA2"/>
    <w:rsid w:val="00B9100D"/>
    <w:rsid w:val="00B9116B"/>
    <w:rsid w:val="00B91254"/>
    <w:rsid w:val="00B913F5"/>
    <w:rsid w:val="00B91B5A"/>
    <w:rsid w:val="00B9208F"/>
    <w:rsid w:val="00B921B2"/>
    <w:rsid w:val="00B92255"/>
    <w:rsid w:val="00B925AC"/>
    <w:rsid w:val="00B92615"/>
    <w:rsid w:val="00B92EBD"/>
    <w:rsid w:val="00B92F0B"/>
    <w:rsid w:val="00B93217"/>
    <w:rsid w:val="00B93264"/>
    <w:rsid w:val="00B93317"/>
    <w:rsid w:val="00B935C6"/>
    <w:rsid w:val="00B93A92"/>
    <w:rsid w:val="00B93A9A"/>
    <w:rsid w:val="00B93B9A"/>
    <w:rsid w:val="00B93DEF"/>
    <w:rsid w:val="00B93ECD"/>
    <w:rsid w:val="00B941F8"/>
    <w:rsid w:val="00B9438B"/>
    <w:rsid w:val="00B943C0"/>
    <w:rsid w:val="00B943C4"/>
    <w:rsid w:val="00B94453"/>
    <w:rsid w:val="00B94523"/>
    <w:rsid w:val="00B94591"/>
    <w:rsid w:val="00B9459B"/>
    <w:rsid w:val="00B94718"/>
    <w:rsid w:val="00B94942"/>
    <w:rsid w:val="00B94A8D"/>
    <w:rsid w:val="00B94AB2"/>
    <w:rsid w:val="00B94B92"/>
    <w:rsid w:val="00B94C06"/>
    <w:rsid w:val="00B9526A"/>
    <w:rsid w:val="00B95761"/>
    <w:rsid w:val="00B959D9"/>
    <w:rsid w:val="00B95A17"/>
    <w:rsid w:val="00B95B0A"/>
    <w:rsid w:val="00B95CA4"/>
    <w:rsid w:val="00B95E3B"/>
    <w:rsid w:val="00B95EC1"/>
    <w:rsid w:val="00B95F6E"/>
    <w:rsid w:val="00B95FEE"/>
    <w:rsid w:val="00B96215"/>
    <w:rsid w:val="00B963E6"/>
    <w:rsid w:val="00B964D3"/>
    <w:rsid w:val="00B967B2"/>
    <w:rsid w:val="00B9693E"/>
    <w:rsid w:val="00B9694B"/>
    <w:rsid w:val="00B96C48"/>
    <w:rsid w:val="00B96F01"/>
    <w:rsid w:val="00B9719E"/>
    <w:rsid w:val="00B973AA"/>
    <w:rsid w:val="00B973DC"/>
    <w:rsid w:val="00B97677"/>
    <w:rsid w:val="00B976A7"/>
    <w:rsid w:val="00B979DA"/>
    <w:rsid w:val="00B97E97"/>
    <w:rsid w:val="00BA0548"/>
    <w:rsid w:val="00BA08E5"/>
    <w:rsid w:val="00BA0910"/>
    <w:rsid w:val="00BA096C"/>
    <w:rsid w:val="00BA0AD4"/>
    <w:rsid w:val="00BA0ADD"/>
    <w:rsid w:val="00BA0B55"/>
    <w:rsid w:val="00BA0BD3"/>
    <w:rsid w:val="00BA0C32"/>
    <w:rsid w:val="00BA115B"/>
    <w:rsid w:val="00BA1216"/>
    <w:rsid w:val="00BA136F"/>
    <w:rsid w:val="00BA1602"/>
    <w:rsid w:val="00BA172C"/>
    <w:rsid w:val="00BA188C"/>
    <w:rsid w:val="00BA1A72"/>
    <w:rsid w:val="00BA1CF7"/>
    <w:rsid w:val="00BA1D09"/>
    <w:rsid w:val="00BA1EC4"/>
    <w:rsid w:val="00BA1F01"/>
    <w:rsid w:val="00BA1F28"/>
    <w:rsid w:val="00BA1FB2"/>
    <w:rsid w:val="00BA205D"/>
    <w:rsid w:val="00BA20F5"/>
    <w:rsid w:val="00BA21EA"/>
    <w:rsid w:val="00BA22D4"/>
    <w:rsid w:val="00BA2B4F"/>
    <w:rsid w:val="00BA2C1F"/>
    <w:rsid w:val="00BA2C4D"/>
    <w:rsid w:val="00BA3445"/>
    <w:rsid w:val="00BA36CB"/>
    <w:rsid w:val="00BA3749"/>
    <w:rsid w:val="00BA37C7"/>
    <w:rsid w:val="00BA387D"/>
    <w:rsid w:val="00BA3E33"/>
    <w:rsid w:val="00BA422C"/>
    <w:rsid w:val="00BA436D"/>
    <w:rsid w:val="00BA4471"/>
    <w:rsid w:val="00BA46C7"/>
    <w:rsid w:val="00BA480A"/>
    <w:rsid w:val="00BA4976"/>
    <w:rsid w:val="00BA4B7D"/>
    <w:rsid w:val="00BA4C75"/>
    <w:rsid w:val="00BA5081"/>
    <w:rsid w:val="00BA551A"/>
    <w:rsid w:val="00BA5814"/>
    <w:rsid w:val="00BA5AFC"/>
    <w:rsid w:val="00BA5DF1"/>
    <w:rsid w:val="00BA5EE2"/>
    <w:rsid w:val="00BA5EEA"/>
    <w:rsid w:val="00BA5F73"/>
    <w:rsid w:val="00BA5F98"/>
    <w:rsid w:val="00BA5FC9"/>
    <w:rsid w:val="00BA6001"/>
    <w:rsid w:val="00BA616B"/>
    <w:rsid w:val="00BA618E"/>
    <w:rsid w:val="00BA6221"/>
    <w:rsid w:val="00BA65AB"/>
    <w:rsid w:val="00BA65B5"/>
    <w:rsid w:val="00BA66A0"/>
    <w:rsid w:val="00BA67A4"/>
    <w:rsid w:val="00BA687A"/>
    <w:rsid w:val="00BA6883"/>
    <w:rsid w:val="00BA69FF"/>
    <w:rsid w:val="00BA6ACE"/>
    <w:rsid w:val="00BA6CE3"/>
    <w:rsid w:val="00BA6ECA"/>
    <w:rsid w:val="00BA6FA0"/>
    <w:rsid w:val="00BA7011"/>
    <w:rsid w:val="00BA7273"/>
    <w:rsid w:val="00BA7287"/>
    <w:rsid w:val="00BA7314"/>
    <w:rsid w:val="00BA7412"/>
    <w:rsid w:val="00BA74BE"/>
    <w:rsid w:val="00BA7696"/>
    <w:rsid w:val="00BA7751"/>
    <w:rsid w:val="00BA7B19"/>
    <w:rsid w:val="00BA7F57"/>
    <w:rsid w:val="00BB041B"/>
    <w:rsid w:val="00BB0593"/>
    <w:rsid w:val="00BB067F"/>
    <w:rsid w:val="00BB068D"/>
    <w:rsid w:val="00BB07A2"/>
    <w:rsid w:val="00BB085D"/>
    <w:rsid w:val="00BB0934"/>
    <w:rsid w:val="00BB0BDD"/>
    <w:rsid w:val="00BB0D30"/>
    <w:rsid w:val="00BB0E6F"/>
    <w:rsid w:val="00BB0F2D"/>
    <w:rsid w:val="00BB0F68"/>
    <w:rsid w:val="00BB10FD"/>
    <w:rsid w:val="00BB1232"/>
    <w:rsid w:val="00BB13B9"/>
    <w:rsid w:val="00BB15A0"/>
    <w:rsid w:val="00BB173C"/>
    <w:rsid w:val="00BB177F"/>
    <w:rsid w:val="00BB191B"/>
    <w:rsid w:val="00BB197C"/>
    <w:rsid w:val="00BB1A92"/>
    <w:rsid w:val="00BB1AA3"/>
    <w:rsid w:val="00BB1CCD"/>
    <w:rsid w:val="00BB1DDF"/>
    <w:rsid w:val="00BB1E57"/>
    <w:rsid w:val="00BB1F3E"/>
    <w:rsid w:val="00BB2180"/>
    <w:rsid w:val="00BB2274"/>
    <w:rsid w:val="00BB2292"/>
    <w:rsid w:val="00BB2395"/>
    <w:rsid w:val="00BB25E1"/>
    <w:rsid w:val="00BB2652"/>
    <w:rsid w:val="00BB2663"/>
    <w:rsid w:val="00BB27B0"/>
    <w:rsid w:val="00BB2A3C"/>
    <w:rsid w:val="00BB2CBA"/>
    <w:rsid w:val="00BB2CF4"/>
    <w:rsid w:val="00BB2E08"/>
    <w:rsid w:val="00BB2FAC"/>
    <w:rsid w:val="00BB306D"/>
    <w:rsid w:val="00BB317B"/>
    <w:rsid w:val="00BB335B"/>
    <w:rsid w:val="00BB33C6"/>
    <w:rsid w:val="00BB34A7"/>
    <w:rsid w:val="00BB34B4"/>
    <w:rsid w:val="00BB35DA"/>
    <w:rsid w:val="00BB370B"/>
    <w:rsid w:val="00BB3767"/>
    <w:rsid w:val="00BB38AA"/>
    <w:rsid w:val="00BB3BEE"/>
    <w:rsid w:val="00BB3CA4"/>
    <w:rsid w:val="00BB3DC3"/>
    <w:rsid w:val="00BB4232"/>
    <w:rsid w:val="00BB43B9"/>
    <w:rsid w:val="00BB476A"/>
    <w:rsid w:val="00BB497F"/>
    <w:rsid w:val="00BB4B6D"/>
    <w:rsid w:val="00BB4CAE"/>
    <w:rsid w:val="00BB4D60"/>
    <w:rsid w:val="00BB4D80"/>
    <w:rsid w:val="00BB4DE2"/>
    <w:rsid w:val="00BB5203"/>
    <w:rsid w:val="00BB54F1"/>
    <w:rsid w:val="00BB559A"/>
    <w:rsid w:val="00BB5662"/>
    <w:rsid w:val="00BB585A"/>
    <w:rsid w:val="00BB599D"/>
    <w:rsid w:val="00BB5BA7"/>
    <w:rsid w:val="00BB5E3E"/>
    <w:rsid w:val="00BB611A"/>
    <w:rsid w:val="00BB6347"/>
    <w:rsid w:val="00BB65C2"/>
    <w:rsid w:val="00BB6849"/>
    <w:rsid w:val="00BB696C"/>
    <w:rsid w:val="00BB7108"/>
    <w:rsid w:val="00BB7207"/>
    <w:rsid w:val="00BB7369"/>
    <w:rsid w:val="00BB7394"/>
    <w:rsid w:val="00BB7429"/>
    <w:rsid w:val="00BB751D"/>
    <w:rsid w:val="00BB7674"/>
    <w:rsid w:val="00BB78E7"/>
    <w:rsid w:val="00BB7B02"/>
    <w:rsid w:val="00BB7BE1"/>
    <w:rsid w:val="00BB7C58"/>
    <w:rsid w:val="00BB7D53"/>
    <w:rsid w:val="00BB7D98"/>
    <w:rsid w:val="00BB7EA2"/>
    <w:rsid w:val="00BC0073"/>
    <w:rsid w:val="00BC017F"/>
    <w:rsid w:val="00BC029D"/>
    <w:rsid w:val="00BC05F2"/>
    <w:rsid w:val="00BC0B97"/>
    <w:rsid w:val="00BC0C25"/>
    <w:rsid w:val="00BC0C68"/>
    <w:rsid w:val="00BC0E5C"/>
    <w:rsid w:val="00BC0F8B"/>
    <w:rsid w:val="00BC111B"/>
    <w:rsid w:val="00BC138F"/>
    <w:rsid w:val="00BC147B"/>
    <w:rsid w:val="00BC15BC"/>
    <w:rsid w:val="00BC162F"/>
    <w:rsid w:val="00BC163C"/>
    <w:rsid w:val="00BC1640"/>
    <w:rsid w:val="00BC1815"/>
    <w:rsid w:val="00BC18C0"/>
    <w:rsid w:val="00BC196F"/>
    <w:rsid w:val="00BC1A99"/>
    <w:rsid w:val="00BC1BE5"/>
    <w:rsid w:val="00BC1CF7"/>
    <w:rsid w:val="00BC1D61"/>
    <w:rsid w:val="00BC20DF"/>
    <w:rsid w:val="00BC2113"/>
    <w:rsid w:val="00BC2130"/>
    <w:rsid w:val="00BC26ED"/>
    <w:rsid w:val="00BC26F2"/>
    <w:rsid w:val="00BC27A0"/>
    <w:rsid w:val="00BC27BF"/>
    <w:rsid w:val="00BC2B0B"/>
    <w:rsid w:val="00BC2B41"/>
    <w:rsid w:val="00BC2B70"/>
    <w:rsid w:val="00BC2C0E"/>
    <w:rsid w:val="00BC2CFB"/>
    <w:rsid w:val="00BC2DCF"/>
    <w:rsid w:val="00BC2DD7"/>
    <w:rsid w:val="00BC2DFB"/>
    <w:rsid w:val="00BC3194"/>
    <w:rsid w:val="00BC3790"/>
    <w:rsid w:val="00BC37DC"/>
    <w:rsid w:val="00BC3858"/>
    <w:rsid w:val="00BC3BFB"/>
    <w:rsid w:val="00BC3EAB"/>
    <w:rsid w:val="00BC4412"/>
    <w:rsid w:val="00BC4631"/>
    <w:rsid w:val="00BC465F"/>
    <w:rsid w:val="00BC46C7"/>
    <w:rsid w:val="00BC487E"/>
    <w:rsid w:val="00BC4DBD"/>
    <w:rsid w:val="00BC4DF8"/>
    <w:rsid w:val="00BC5882"/>
    <w:rsid w:val="00BC5F08"/>
    <w:rsid w:val="00BC65BC"/>
    <w:rsid w:val="00BC65F6"/>
    <w:rsid w:val="00BC662D"/>
    <w:rsid w:val="00BC6905"/>
    <w:rsid w:val="00BC6B1F"/>
    <w:rsid w:val="00BC6C9B"/>
    <w:rsid w:val="00BC6D85"/>
    <w:rsid w:val="00BC6F28"/>
    <w:rsid w:val="00BC7256"/>
    <w:rsid w:val="00BC75D2"/>
    <w:rsid w:val="00BC762C"/>
    <w:rsid w:val="00BC7789"/>
    <w:rsid w:val="00BC7816"/>
    <w:rsid w:val="00BC7889"/>
    <w:rsid w:val="00BC79D9"/>
    <w:rsid w:val="00BC7AB1"/>
    <w:rsid w:val="00BC7B6E"/>
    <w:rsid w:val="00BC7C84"/>
    <w:rsid w:val="00BD0243"/>
    <w:rsid w:val="00BD0441"/>
    <w:rsid w:val="00BD048F"/>
    <w:rsid w:val="00BD04AA"/>
    <w:rsid w:val="00BD09F6"/>
    <w:rsid w:val="00BD0FFF"/>
    <w:rsid w:val="00BD114C"/>
    <w:rsid w:val="00BD1173"/>
    <w:rsid w:val="00BD13AE"/>
    <w:rsid w:val="00BD1648"/>
    <w:rsid w:val="00BD16ED"/>
    <w:rsid w:val="00BD1B94"/>
    <w:rsid w:val="00BD1C1F"/>
    <w:rsid w:val="00BD1E10"/>
    <w:rsid w:val="00BD1E3F"/>
    <w:rsid w:val="00BD1F10"/>
    <w:rsid w:val="00BD1F6B"/>
    <w:rsid w:val="00BD2126"/>
    <w:rsid w:val="00BD238C"/>
    <w:rsid w:val="00BD247C"/>
    <w:rsid w:val="00BD24BE"/>
    <w:rsid w:val="00BD2B2D"/>
    <w:rsid w:val="00BD2B70"/>
    <w:rsid w:val="00BD2CDE"/>
    <w:rsid w:val="00BD2D74"/>
    <w:rsid w:val="00BD3191"/>
    <w:rsid w:val="00BD32B3"/>
    <w:rsid w:val="00BD3383"/>
    <w:rsid w:val="00BD3492"/>
    <w:rsid w:val="00BD35BD"/>
    <w:rsid w:val="00BD35DF"/>
    <w:rsid w:val="00BD363C"/>
    <w:rsid w:val="00BD37FC"/>
    <w:rsid w:val="00BD3A64"/>
    <w:rsid w:val="00BD401E"/>
    <w:rsid w:val="00BD40DD"/>
    <w:rsid w:val="00BD4146"/>
    <w:rsid w:val="00BD4244"/>
    <w:rsid w:val="00BD4296"/>
    <w:rsid w:val="00BD43F2"/>
    <w:rsid w:val="00BD4417"/>
    <w:rsid w:val="00BD456D"/>
    <w:rsid w:val="00BD45FD"/>
    <w:rsid w:val="00BD47A2"/>
    <w:rsid w:val="00BD4A1B"/>
    <w:rsid w:val="00BD4E90"/>
    <w:rsid w:val="00BD4F3A"/>
    <w:rsid w:val="00BD5096"/>
    <w:rsid w:val="00BD50CD"/>
    <w:rsid w:val="00BD51E3"/>
    <w:rsid w:val="00BD5214"/>
    <w:rsid w:val="00BD56AF"/>
    <w:rsid w:val="00BD5732"/>
    <w:rsid w:val="00BD575D"/>
    <w:rsid w:val="00BD57AC"/>
    <w:rsid w:val="00BD5872"/>
    <w:rsid w:val="00BD5B5E"/>
    <w:rsid w:val="00BD5C55"/>
    <w:rsid w:val="00BD5CEE"/>
    <w:rsid w:val="00BD5F3F"/>
    <w:rsid w:val="00BD60DE"/>
    <w:rsid w:val="00BD612D"/>
    <w:rsid w:val="00BD61BA"/>
    <w:rsid w:val="00BD631A"/>
    <w:rsid w:val="00BD65E8"/>
    <w:rsid w:val="00BD6829"/>
    <w:rsid w:val="00BD6A3E"/>
    <w:rsid w:val="00BD6C8B"/>
    <w:rsid w:val="00BD6C93"/>
    <w:rsid w:val="00BD7297"/>
    <w:rsid w:val="00BD72E7"/>
    <w:rsid w:val="00BD74A3"/>
    <w:rsid w:val="00BD785E"/>
    <w:rsid w:val="00BD7867"/>
    <w:rsid w:val="00BD7A18"/>
    <w:rsid w:val="00BD7A27"/>
    <w:rsid w:val="00BD7ACC"/>
    <w:rsid w:val="00BD7BC5"/>
    <w:rsid w:val="00BD7C00"/>
    <w:rsid w:val="00BD7C1E"/>
    <w:rsid w:val="00BD7C26"/>
    <w:rsid w:val="00BD7C46"/>
    <w:rsid w:val="00BD7EA0"/>
    <w:rsid w:val="00BD7EB8"/>
    <w:rsid w:val="00BD7FD0"/>
    <w:rsid w:val="00BE0062"/>
    <w:rsid w:val="00BE00BF"/>
    <w:rsid w:val="00BE00D8"/>
    <w:rsid w:val="00BE029D"/>
    <w:rsid w:val="00BE02B2"/>
    <w:rsid w:val="00BE02D7"/>
    <w:rsid w:val="00BE038A"/>
    <w:rsid w:val="00BE03DC"/>
    <w:rsid w:val="00BE08AB"/>
    <w:rsid w:val="00BE0BCC"/>
    <w:rsid w:val="00BE0E64"/>
    <w:rsid w:val="00BE0EFA"/>
    <w:rsid w:val="00BE1093"/>
    <w:rsid w:val="00BE11CC"/>
    <w:rsid w:val="00BE1238"/>
    <w:rsid w:val="00BE1257"/>
    <w:rsid w:val="00BE12D4"/>
    <w:rsid w:val="00BE1341"/>
    <w:rsid w:val="00BE13FA"/>
    <w:rsid w:val="00BE1642"/>
    <w:rsid w:val="00BE1776"/>
    <w:rsid w:val="00BE1922"/>
    <w:rsid w:val="00BE1C52"/>
    <w:rsid w:val="00BE1DC8"/>
    <w:rsid w:val="00BE1E3B"/>
    <w:rsid w:val="00BE2251"/>
    <w:rsid w:val="00BE239B"/>
    <w:rsid w:val="00BE23D6"/>
    <w:rsid w:val="00BE2468"/>
    <w:rsid w:val="00BE2661"/>
    <w:rsid w:val="00BE27CE"/>
    <w:rsid w:val="00BE2854"/>
    <w:rsid w:val="00BE2857"/>
    <w:rsid w:val="00BE32EB"/>
    <w:rsid w:val="00BE32F1"/>
    <w:rsid w:val="00BE343A"/>
    <w:rsid w:val="00BE3643"/>
    <w:rsid w:val="00BE387A"/>
    <w:rsid w:val="00BE38D5"/>
    <w:rsid w:val="00BE3914"/>
    <w:rsid w:val="00BE3A0A"/>
    <w:rsid w:val="00BE3A16"/>
    <w:rsid w:val="00BE3ADB"/>
    <w:rsid w:val="00BE3B90"/>
    <w:rsid w:val="00BE3BD6"/>
    <w:rsid w:val="00BE3D5E"/>
    <w:rsid w:val="00BE3EC8"/>
    <w:rsid w:val="00BE424A"/>
    <w:rsid w:val="00BE4366"/>
    <w:rsid w:val="00BE4380"/>
    <w:rsid w:val="00BE43EF"/>
    <w:rsid w:val="00BE4AFA"/>
    <w:rsid w:val="00BE4B6B"/>
    <w:rsid w:val="00BE4D00"/>
    <w:rsid w:val="00BE4D13"/>
    <w:rsid w:val="00BE4E9E"/>
    <w:rsid w:val="00BE4ED2"/>
    <w:rsid w:val="00BE4FB1"/>
    <w:rsid w:val="00BE5121"/>
    <w:rsid w:val="00BE5388"/>
    <w:rsid w:val="00BE5476"/>
    <w:rsid w:val="00BE557D"/>
    <w:rsid w:val="00BE598C"/>
    <w:rsid w:val="00BE5CF1"/>
    <w:rsid w:val="00BE63C5"/>
    <w:rsid w:val="00BE63FC"/>
    <w:rsid w:val="00BE6555"/>
    <w:rsid w:val="00BE65D4"/>
    <w:rsid w:val="00BE6657"/>
    <w:rsid w:val="00BE6919"/>
    <w:rsid w:val="00BE6A5B"/>
    <w:rsid w:val="00BE6C36"/>
    <w:rsid w:val="00BE7456"/>
    <w:rsid w:val="00BE7817"/>
    <w:rsid w:val="00BE7D3F"/>
    <w:rsid w:val="00BF023B"/>
    <w:rsid w:val="00BF026A"/>
    <w:rsid w:val="00BF0342"/>
    <w:rsid w:val="00BF066C"/>
    <w:rsid w:val="00BF06E7"/>
    <w:rsid w:val="00BF0840"/>
    <w:rsid w:val="00BF08E8"/>
    <w:rsid w:val="00BF09FB"/>
    <w:rsid w:val="00BF0AB8"/>
    <w:rsid w:val="00BF0B50"/>
    <w:rsid w:val="00BF0CA5"/>
    <w:rsid w:val="00BF0D1A"/>
    <w:rsid w:val="00BF0DF4"/>
    <w:rsid w:val="00BF1026"/>
    <w:rsid w:val="00BF10F2"/>
    <w:rsid w:val="00BF11ED"/>
    <w:rsid w:val="00BF12ED"/>
    <w:rsid w:val="00BF1341"/>
    <w:rsid w:val="00BF1513"/>
    <w:rsid w:val="00BF1672"/>
    <w:rsid w:val="00BF19C8"/>
    <w:rsid w:val="00BF1A36"/>
    <w:rsid w:val="00BF1B11"/>
    <w:rsid w:val="00BF1BC7"/>
    <w:rsid w:val="00BF1C06"/>
    <w:rsid w:val="00BF1CCB"/>
    <w:rsid w:val="00BF1CFD"/>
    <w:rsid w:val="00BF1D50"/>
    <w:rsid w:val="00BF1DFC"/>
    <w:rsid w:val="00BF1FA4"/>
    <w:rsid w:val="00BF2063"/>
    <w:rsid w:val="00BF23ED"/>
    <w:rsid w:val="00BF23FB"/>
    <w:rsid w:val="00BF2433"/>
    <w:rsid w:val="00BF256B"/>
    <w:rsid w:val="00BF27E1"/>
    <w:rsid w:val="00BF2879"/>
    <w:rsid w:val="00BF2C4B"/>
    <w:rsid w:val="00BF2E96"/>
    <w:rsid w:val="00BF3054"/>
    <w:rsid w:val="00BF3964"/>
    <w:rsid w:val="00BF3A3A"/>
    <w:rsid w:val="00BF3C00"/>
    <w:rsid w:val="00BF3C9F"/>
    <w:rsid w:val="00BF3F40"/>
    <w:rsid w:val="00BF46A9"/>
    <w:rsid w:val="00BF4800"/>
    <w:rsid w:val="00BF4823"/>
    <w:rsid w:val="00BF4A5D"/>
    <w:rsid w:val="00BF4DA6"/>
    <w:rsid w:val="00BF4E74"/>
    <w:rsid w:val="00BF4F02"/>
    <w:rsid w:val="00BF5410"/>
    <w:rsid w:val="00BF55D2"/>
    <w:rsid w:val="00BF5670"/>
    <w:rsid w:val="00BF5934"/>
    <w:rsid w:val="00BF5B0E"/>
    <w:rsid w:val="00BF5D8C"/>
    <w:rsid w:val="00BF6154"/>
    <w:rsid w:val="00BF6158"/>
    <w:rsid w:val="00BF6364"/>
    <w:rsid w:val="00BF6392"/>
    <w:rsid w:val="00BF678D"/>
    <w:rsid w:val="00BF6B99"/>
    <w:rsid w:val="00BF6C20"/>
    <w:rsid w:val="00BF715C"/>
    <w:rsid w:val="00BF73D4"/>
    <w:rsid w:val="00BF7437"/>
    <w:rsid w:val="00BF7A48"/>
    <w:rsid w:val="00BF7BD9"/>
    <w:rsid w:val="00BF7D11"/>
    <w:rsid w:val="00BF7E8C"/>
    <w:rsid w:val="00BF7EE7"/>
    <w:rsid w:val="00C002C8"/>
    <w:rsid w:val="00C003F8"/>
    <w:rsid w:val="00C00654"/>
    <w:rsid w:val="00C006DC"/>
    <w:rsid w:val="00C006E0"/>
    <w:rsid w:val="00C00E4F"/>
    <w:rsid w:val="00C00FB9"/>
    <w:rsid w:val="00C01446"/>
    <w:rsid w:val="00C0156F"/>
    <w:rsid w:val="00C01659"/>
    <w:rsid w:val="00C018AC"/>
    <w:rsid w:val="00C02003"/>
    <w:rsid w:val="00C0217F"/>
    <w:rsid w:val="00C0229A"/>
    <w:rsid w:val="00C0244D"/>
    <w:rsid w:val="00C02538"/>
    <w:rsid w:val="00C0273C"/>
    <w:rsid w:val="00C0274D"/>
    <w:rsid w:val="00C02AF2"/>
    <w:rsid w:val="00C02C4B"/>
    <w:rsid w:val="00C0320A"/>
    <w:rsid w:val="00C0346B"/>
    <w:rsid w:val="00C035B9"/>
    <w:rsid w:val="00C037F2"/>
    <w:rsid w:val="00C03830"/>
    <w:rsid w:val="00C038C3"/>
    <w:rsid w:val="00C03A59"/>
    <w:rsid w:val="00C03F0A"/>
    <w:rsid w:val="00C03F4D"/>
    <w:rsid w:val="00C03F89"/>
    <w:rsid w:val="00C04077"/>
    <w:rsid w:val="00C042A9"/>
    <w:rsid w:val="00C045D7"/>
    <w:rsid w:val="00C047C9"/>
    <w:rsid w:val="00C04928"/>
    <w:rsid w:val="00C04C07"/>
    <w:rsid w:val="00C04C6E"/>
    <w:rsid w:val="00C04C6F"/>
    <w:rsid w:val="00C04FF3"/>
    <w:rsid w:val="00C05443"/>
    <w:rsid w:val="00C05544"/>
    <w:rsid w:val="00C05654"/>
    <w:rsid w:val="00C0578F"/>
    <w:rsid w:val="00C05A0C"/>
    <w:rsid w:val="00C05A89"/>
    <w:rsid w:val="00C05A90"/>
    <w:rsid w:val="00C05BB6"/>
    <w:rsid w:val="00C06035"/>
    <w:rsid w:val="00C0687E"/>
    <w:rsid w:val="00C068EC"/>
    <w:rsid w:val="00C06A62"/>
    <w:rsid w:val="00C06AA8"/>
    <w:rsid w:val="00C06B77"/>
    <w:rsid w:val="00C06D70"/>
    <w:rsid w:val="00C06E62"/>
    <w:rsid w:val="00C06E83"/>
    <w:rsid w:val="00C06F91"/>
    <w:rsid w:val="00C06F97"/>
    <w:rsid w:val="00C06FD4"/>
    <w:rsid w:val="00C07420"/>
    <w:rsid w:val="00C07507"/>
    <w:rsid w:val="00C07610"/>
    <w:rsid w:val="00C0773E"/>
    <w:rsid w:val="00C07ABD"/>
    <w:rsid w:val="00C07C2D"/>
    <w:rsid w:val="00C07E68"/>
    <w:rsid w:val="00C07E80"/>
    <w:rsid w:val="00C100D8"/>
    <w:rsid w:val="00C1015F"/>
    <w:rsid w:val="00C101EF"/>
    <w:rsid w:val="00C1042E"/>
    <w:rsid w:val="00C10694"/>
    <w:rsid w:val="00C10757"/>
    <w:rsid w:val="00C10AA2"/>
    <w:rsid w:val="00C10C26"/>
    <w:rsid w:val="00C10C32"/>
    <w:rsid w:val="00C10C53"/>
    <w:rsid w:val="00C10E2D"/>
    <w:rsid w:val="00C10F3A"/>
    <w:rsid w:val="00C11115"/>
    <w:rsid w:val="00C11188"/>
    <w:rsid w:val="00C11283"/>
    <w:rsid w:val="00C11887"/>
    <w:rsid w:val="00C118F4"/>
    <w:rsid w:val="00C11A00"/>
    <w:rsid w:val="00C11A3B"/>
    <w:rsid w:val="00C11C07"/>
    <w:rsid w:val="00C11CCE"/>
    <w:rsid w:val="00C11FB4"/>
    <w:rsid w:val="00C12047"/>
    <w:rsid w:val="00C120A0"/>
    <w:rsid w:val="00C1241A"/>
    <w:rsid w:val="00C124DF"/>
    <w:rsid w:val="00C1252A"/>
    <w:rsid w:val="00C12553"/>
    <w:rsid w:val="00C12636"/>
    <w:rsid w:val="00C1271B"/>
    <w:rsid w:val="00C128C0"/>
    <w:rsid w:val="00C12E5E"/>
    <w:rsid w:val="00C12E6D"/>
    <w:rsid w:val="00C130B4"/>
    <w:rsid w:val="00C132E2"/>
    <w:rsid w:val="00C133FC"/>
    <w:rsid w:val="00C1344C"/>
    <w:rsid w:val="00C13DF3"/>
    <w:rsid w:val="00C143B6"/>
    <w:rsid w:val="00C14906"/>
    <w:rsid w:val="00C14997"/>
    <w:rsid w:val="00C149D4"/>
    <w:rsid w:val="00C14B59"/>
    <w:rsid w:val="00C14C43"/>
    <w:rsid w:val="00C14C63"/>
    <w:rsid w:val="00C14C9D"/>
    <w:rsid w:val="00C14D6E"/>
    <w:rsid w:val="00C155D6"/>
    <w:rsid w:val="00C15693"/>
    <w:rsid w:val="00C15742"/>
    <w:rsid w:val="00C15749"/>
    <w:rsid w:val="00C15847"/>
    <w:rsid w:val="00C15A40"/>
    <w:rsid w:val="00C15B72"/>
    <w:rsid w:val="00C15CE6"/>
    <w:rsid w:val="00C15DC9"/>
    <w:rsid w:val="00C15EE1"/>
    <w:rsid w:val="00C160CA"/>
    <w:rsid w:val="00C16461"/>
    <w:rsid w:val="00C166CB"/>
    <w:rsid w:val="00C16BF7"/>
    <w:rsid w:val="00C16BF8"/>
    <w:rsid w:val="00C16C96"/>
    <w:rsid w:val="00C17276"/>
    <w:rsid w:val="00C173D7"/>
    <w:rsid w:val="00C17485"/>
    <w:rsid w:val="00C17523"/>
    <w:rsid w:val="00C17573"/>
    <w:rsid w:val="00C17860"/>
    <w:rsid w:val="00C178B0"/>
    <w:rsid w:val="00C17B52"/>
    <w:rsid w:val="00C17B59"/>
    <w:rsid w:val="00C2005D"/>
    <w:rsid w:val="00C2024E"/>
    <w:rsid w:val="00C2032A"/>
    <w:rsid w:val="00C2036E"/>
    <w:rsid w:val="00C2040D"/>
    <w:rsid w:val="00C2055B"/>
    <w:rsid w:val="00C207E7"/>
    <w:rsid w:val="00C20865"/>
    <w:rsid w:val="00C20A0D"/>
    <w:rsid w:val="00C20B00"/>
    <w:rsid w:val="00C20BE7"/>
    <w:rsid w:val="00C20D49"/>
    <w:rsid w:val="00C20DAF"/>
    <w:rsid w:val="00C21073"/>
    <w:rsid w:val="00C213A8"/>
    <w:rsid w:val="00C21557"/>
    <w:rsid w:val="00C215C4"/>
    <w:rsid w:val="00C216D9"/>
    <w:rsid w:val="00C217C0"/>
    <w:rsid w:val="00C218E6"/>
    <w:rsid w:val="00C21AC0"/>
    <w:rsid w:val="00C21C8F"/>
    <w:rsid w:val="00C21D1D"/>
    <w:rsid w:val="00C22064"/>
    <w:rsid w:val="00C220E9"/>
    <w:rsid w:val="00C221CF"/>
    <w:rsid w:val="00C222AE"/>
    <w:rsid w:val="00C2237D"/>
    <w:rsid w:val="00C223A7"/>
    <w:rsid w:val="00C2269C"/>
    <w:rsid w:val="00C22717"/>
    <w:rsid w:val="00C22BA3"/>
    <w:rsid w:val="00C22C4E"/>
    <w:rsid w:val="00C22CCD"/>
    <w:rsid w:val="00C22DF1"/>
    <w:rsid w:val="00C22EA8"/>
    <w:rsid w:val="00C23080"/>
    <w:rsid w:val="00C230B0"/>
    <w:rsid w:val="00C23104"/>
    <w:rsid w:val="00C236DC"/>
    <w:rsid w:val="00C238AC"/>
    <w:rsid w:val="00C238DC"/>
    <w:rsid w:val="00C23C27"/>
    <w:rsid w:val="00C24008"/>
    <w:rsid w:val="00C2405D"/>
    <w:rsid w:val="00C240CC"/>
    <w:rsid w:val="00C241F7"/>
    <w:rsid w:val="00C2429B"/>
    <w:rsid w:val="00C24338"/>
    <w:rsid w:val="00C243E9"/>
    <w:rsid w:val="00C24453"/>
    <w:rsid w:val="00C247AF"/>
    <w:rsid w:val="00C24826"/>
    <w:rsid w:val="00C24A49"/>
    <w:rsid w:val="00C24B22"/>
    <w:rsid w:val="00C24C4C"/>
    <w:rsid w:val="00C24C8F"/>
    <w:rsid w:val="00C24EA7"/>
    <w:rsid w:val="00C25443"/>
    <w:rsid w:val="00C256D0"/>
    <w:rsid w:val="00C257C7"/>
    <w:rsid w:val="00C2616B"/>
    <w:rsid w:val="00C262A3"/>
    <w:rsid w:val="00C263A7"/>
    <w:rsid w:val="00C264BA"/>
    <w:rsid w:val="00C26E45"/>
    <w:rsid w:val="00C272EB"/>
    <w:rsid w:val="00C272EE"/>
    <w:rsid w:val="00C27374"/>
    <w:rsid w:val="00C27573"/>
    <w:rsid w:val="00C275B8"/>
    <w:rsid w:val="00C275B9"/>
    <w:rsid w:val="00C276FB"/>
    <w:rsid w:val="00C27BC7"/>
    <w:rsid w:val="00C27C33"/>
    <w:rsid w:val="00C27F8F"/>
    <w:rsid w:val="00C302B4"/>
    <w:rsid w:val="00C30362"/>
    <w:rsid w:val="00C30421"/>
    <w:rsid w:val="00C30638"/>
    <w:rsid w:val="00C30740"/>
    <w:rsid w:val="00C309E1"/>
    <w:rsid w:val="00C30C72"/>
    <w:rsid w:val="00C30D21"/>
    <w:rsid w:val="00C30DCA"/>
    <w:rsid w:val="00C30EBF"/>
    <w:rsid w:val="00C30EF4"/>
    <w:rsid w:val="00C30F2F"/>
    <w:rsid w:val="00C30F3C"/>
    <w:rsid w:val="00C30FDF"/>
    <w:rsid w:val="00C3109F"/>
    <w:rsid w:val="00C310E2"/>
    <w:rsid w:val="00C313FB"/>
    <w:rsid w:val="00C3182F"/>
    <w:rsid w:val="00C319CC"/>
    <w:rsid w:val="00C31A87"/>
    <w:rsid w:val="00C31A8E"/>
    <w:rsid w:val="00C31C61"/>
    <w:rsid w:val="00C31E7C"/>
    <w:rsid w:val="00C31F78"/>
    <w:rsid w:val="00C321B5"/>
    <w:rsid w:val="00C3226A"/>
    <w:rsid w:val="00C32437"/>
    <w:rsid w:val="00C32583"/>
    <w:rsid w:val="00C32590"/>
    <w:rsid w:val="00C32627"/>
    <w:rsid w:val="00C32719"/>
    <w:rsid w:val="00C327A7"/>
    <w:rsid w:val="00C32849"/>
    <w:rsid w:val="00C328B4"/>
    <w:rsid w:val="00C32951"/>
    <w:rsid w:val="00C32C06"/>
    <w:rsid w:val="00C32C62"/>
    <w:rsid w:val="00C32E3F"/>
    <w:rsid w:val="00C334D8"/>
    <w:rsid w:val="00C33699"/>
    <w:rsid w:val="00C33869"/>
    <w:rsid w:val="00C338F7"/>
    <w:rsid w:val="00C33987"/>
    <w:rsid w:val="00C33AD7"/>
    <w:rsid w:val="00C33F4A"/>
    <w:rsid w:val="00C34108"/>
    <w:rsid w:val="00C343F6"/>
    <w:rsid w:val="00C3445F"/>
    <w:rsid w:val="00C3446F"/>
    <w:rsid w:val="00C344E9"/>
    <w:rsid w:val="00C345ED"/>
    <w:rsid w:val="00C3461E"/>
    <w:rsid w:val="00C34713"/>
    <w:rsid w:val="00C34746"/>
    <w:rsid w:val="00C34A41"/>
    <w:rsid w:val="00C34AFE"/>
    <w:rsid w:val="00C34B16"/>
    <w:rsid w:val="00C34BFB"/>
    <w:rsid w:val="00C34C26"/>
    <w:rsid w:val="00C350E6"/>
    <w:rsid w:val="00C35158"/>
    <w:rsid w:val="00C351C6"/>
    <w:rsid w:val="00C355BA"/>
    <w:rsid w:val="00C355C2"/>
    <w:rsid w:val="00C3561D"/>
    <w:rsid w:val="00C35A35"/>
    <w:rsid w:val="00C35C20"/>
    <w:rsid w:val="00C35D07"/>
    <w:rsid w:val="00C35DD1"/>
    <w:rsid w:val="00C35F19"/>
    <w:rsid w:val="00C36335"/>
    <w:rsid w:val="00C36424"/>
    <w:rsid w:val="00C36A11"/>
    <w:rsid w:val="00C36BBE"/>
    <w:rsid w:val="00C36D6E"/>
    <w:rsid w:val="00C36F5D"/>
    <w:rsid w:val="00C37464"/>
    <w:rsid w:val="00C374EB"/>
    <w:rsid w:val="00C376EF"/>
    <w:rsid w:val="00C37AC5"/>
    <w:rsid w:val="00C37B5D"/>
    <w:rsid w:val="00C37DA7"/>
    <w:rsid w:val="00C37F6C"/>
    <w:rsid w:val="00C37FD2"/>
    <w:rsid w:val="00C402EB"/>
    <w:rsid w:val="00C402FE"/>
    <w:rsid w:val="00C40374"/>
    <w:rsid w:val="00C404F3"/>
    <w:rsid w:val="00C40BBE"/>
    <w:rsid w:val="00C40C5E"/>
    <w:rsid w:val="00C40CBF"/>
    <w:rsid w:val="00C40CD5"/>
    <w:rsid w:val="00C40F60"/>
    <w:rsid w:val="00C41234"/>
    <w:rsid w:val="00C41302"/>
    <w:rsid w:val="00C41400"/>
    <w:rsid w:val="00C417DF"/>
    <w:rsid w:val="00C41897"/>
    <w:rsid w:val="00C419D2"/>
    <w:rsid w:val="00C42AB9"/>
    <w:rsid w:val="00C42AC5"/>
    <w:rsid w:val="00C42D2C"/>
    <w:rsid w:val="00C42ED3"/>
    <w:rsid w:val="00C43620"/>
    <w:rsid w:val="00C438A3"/>
    <w:rsid w:val="00C43940"/>
    <w:rsid w:val="00C439A3"/>
    <w:rsid w:val="00C43F15"/>
    <w:rsid w:val="00C43F59"/>
    <w:rsid w:val="00C43FD8"/>
    <w:rsid w:val="00C43FDC"/>
    <w:rsid w:val="00C4418B"/>
    <w:rsid w:val="00C446D1"/>
    <w:rsid w:val="00C4472A"/>
    <w:rsid w:val="00C4489C"/>
    <w:rsid w:val="00C449AD"/>
    <w:rsid w:val="00C44B8A"/>
    <w:rsid w:val="00C44C99"/>
    <w:rsid w:val="00C44D21"/>
    <w:rsid w:val="00C44E4D"/>
    <w:rsid w:val="00C453A8"/>
    <w:rsid w:val="00C458DB"/>
    <w:rsid w:val="00C45939"/>
    <w:rsid w:val="00C45B92"/>
    <w:rsid w:val="00C45C28"/>
    <w:rsid w:val="00C45C9A"/>
    <w:rsid w:val="00C45D9F"/>
    <w:rsid w:val="00C45E4C"/>
    <w:rsid w:val="00C46205"/>
    <w:rsid w:val="00C46229"/>
    <w:rsid w:val="00C462D4"/>
    <w:rsid w:val="00C464CF"/>
    <w:rsid w:val="00C464F1"/>
    <w:rsid w:val="00C467AD"/>
    <w:rsid w:val="00C468F5"/>
    <w:rsid w:val="00C4697C"/>
    <w:rsid w:val="00C46C05"/>
    <w:rsid w:val="00C46C3E"/>
    <w:rsid w:val="00C47131"/>
    <w:rsid w:val="00C471F8"/>
    <w:rsid w:val="00C4727E"/>
    <w:rsid w:val="00C475DF"/>
    <w:rsid w:val="00C478AB"/>
    <w:rsid w:val="00C47974"/>
    <w:rsid w:val="00C479A3"/>
    <w:rsid w:val="00C47F6E"/>
    <w:rsid w:val="00C50819"/>
    <w:rsid w:val="00C50A53"/>
    <w:rsid w:val="00C50B3A"/>
    <w:rsid w:val="00C50D45"/>
    <w:rsid w:val="00C50D88"/>
    <w:rsid w:val="00C50E44"/>
    <w:rsid w:val="00C50FB6"/>
    <w:rsid w:val="00C50FE6"/>
    <w:rsid w:val="00C5106D"/>
    <w:rsid w:val="00C51165"/>
    <w:rsid w:val="00C51349"/>
    <w:rsid w:val="00C51598"/>
    <w:rsid w:val="00C5170E"/>
    <w:rsid w:val="00C5172C"/>
    <w:rsid w:val="00C519E3"/>
    <w:rsid w:val="00C51B48"/>
    <w:rsid w:val="00C51CB0"/>
    <w:rsid w:val="00C52405"/>
    <w:rsid w:val="00C52805"/>
    <w:rsid w:val="00C52991"/>
    <w:rsid w:val="00C52A58"/>
    <w:rsid w:val="00C52B31"/>
    <w:rsid w:val="00C52B6B"/>
    <w:rsid w:val="00C52BA0"/>
    <w:rsid w:val="00C52C1B"/>
    <w:rsid w:val="00C52DD5"/>
    <w:rsid w:val="00C52EE4"/>
    <w:rsid w:val="00C53319"/>
    <w:rsid w:val="00C533B7"/>
    <w:rsid w:val="00C537D8"/>
    <w:rsid w:val="00C53A99"/>
    <w:rsid w:val="00C53B34"/>
    <w:rsid w:val="00C53D61"/>
    <w:rsid w:val="00C53DBF"/>
    <w:rsid w:val="00C53E37"/>
    <w:rsid w:val="00C540C3"/>
    <w:rsid w:val="00C54294"/>
    <w:rsid w:val="00C54506"/>
    <w:rsid w:val="00C545D0"/>
    <w:rsid w:val="00C54669"/>
    <w:rsid w:val="00C547A0"/>
    <w:rsid w:val="00C547DD"/>
    <w:rsid w:val="00C547F0"/>
    <w:rsid w:val="00C547F3"/>
    <w:rsid w:val="00C54A5F"/>
    <w:rsid w:val="00C54DB3"/>
    <w:rsid w:val="00C54F96"/>
    <w:rsid w:val="00C54FF7"/>
    <w:rsid w:val="00C550EA"/>
    <w:rsid w:val="00C55153"/>
    <w:rsid w:val="00C55233"/>
    <w:rsid w:val="00C55307"/>
    <w:rsid w:val="00C5553E"/>
    <w:rsid w:val="00C556AA"/>
    <w:rsid w:val="00C55C75"/>
    <w:rsid w:val="00C55C9D"/>
    <w:rsid w:val="00C55CDC"/>
    <w:rsid w:val="00C55D5B"/>
    <w:rsid w:val="00C55DA3"/>
    <w:rsid w:val="00C55E97"/>
    <w:rsid w:val="00C5622B"/>
    <w:rsid w:val="00C56398"/>
    <w:rsid w:val="00C5664A"/>
    <w:rsid w:val="00C56B52"/>
    <w:rsid w:val="00C56C7D"/>
    <w:rsid w:val="00C56FE2"/>
    <w:rsid w:val="00C5723B"/>
    <w:rsid w:val="00C5729A"/>
    <w:rsid w:val="00C5731A"/>
    <w:rsid w:val="00C57466"/>
    <w:rsid w:val="00C575B4"/>
    <w:rsid w:val="00C57756"/>
    <w:rsid w:val="00C57785"/>
    <w:rsid w:val="00C57B32"/>
    <w:rsid w:val="00C57C25"/>
    <w:rsid w:val="00C57FCE"/>
    <w:rsid w:val="00C600C1"/>
    <w:rsid w:val="00C603D4"/>
    <w:rsid w:val="00C60BBF"/>
    <w:rsid w:val="00C611AC"/>
    <w:rsid w:val="00C6127B"/>
    <w:rsid w:val="00C6137B"/>
    <w:rsid w:val="00C61516"/>
    <w:rsid w:val="00C61598"/>
    <w:rsid w:val="00C61672"/>
    <w:rsid w:val="00C618C9"/>
    <w:rsid w:val="00C61B3B"/>
    <w:rsid w:val="00C61BCA"/>
    <w:rsid w:val="00C61D2F"/>
    <w:rsid w:val="00C61E7E"/>
    <w:rsid w:val="00C61F5E"/>
    <w:rsid w:val="00C620E2"/>
    <w:rsid w:val="00C6226C"/>
    <w:rsid w:val="00C62416"/>
    <w:rsid w:val="00C62756"/>
    <w:rsid w:val="00C627FF"/>
    <w:rsid w:val="00C629D5"/>
    <w:rsid w:val="00C62A3D"/>
    <w:rsid w:val="00C62A6A"/>
    <w:rsid w:val="00C62DDD"/>
    <w:rsid w:val="00C62E7C"/>
    <w:rsid w:val="00C62E8F"/>
    <w:rsid w:val="00C62EF1"/>
    <w:rsid w:val="00C62F27"/>
    <w:rsid w:val="00C62FD5"/>
    <w:rsid w:val="00C630AB"/>
    <w:rsid w:val="00C63196"/>
    <w:rsid w:val="00C638D0"/>
    <w:rsid w:val="00C63D79"/>
    <w:rsid w:val="00C63E21"/>
    <w:rsid w:val="00C63FB6"/>
    <w:rsid w:val="00C641B1"/>
    <w:rsid w:val="00C641BC"/>
    <w:rsid w:val="00C641EF"/>
    <w:rsid w:val="00C6432E"/>
    <w:rsid w:val="00C644E5"/>
    <w:rsid w:val="00C645E0"/>
    <w:rsid w:val="00C64910"/>
    <w:rsid w:val="00C64D30"/>
    <w:rsid w:val="00C64F11"/>
    <w:rsid w:val="00C64F4E"/>
    <w:rsid w:val="00C64FC2"/>
    <w:rsid w:val="00C65505"/>
    <w:rsid w:val="00C6555B"/>
    <w:rsid w:val="00C655E9"/>
    <w:rsid w:val="00C65A0C"/>
    <w:rsid w:val="00C65FF8"/>
    <w:rsid w:val="00C661A5"/>
    <w:rsid w:val="00C66353"/>
    <w:rsid w:val="00C663F6"/>
    <w:rsid w:val="00C66531"/>
    <w:rsid w:val="00C66A2C"/>
    <w:rsid w:val="00C66AD1"/>
    <w:rsid w:val="00C66B32"/>
    <w:rsid w:val="00C66BEB"/>
    <w:rsid w:val="00C66C59"/>
    <w:rsid w:val="00C67292"/>
    <w:rsid w:val="00C672DC"/>
    <w:rsid w:val="00C67372"/>
    <w:rsid w:val="00C679C6"/>
    <w:rsid w:val="00C67CD1"/>
    <w:rsid w:val="00C67E52"/>
    <w:rsid w:val="00C70031"/>
    <w:rsid w:val="00C70422"/>
    <w:rsid w:val="00C70877"/>
    <w:rsid w:val="00C70891"/>
    <w:rsid w:val="00C70AC4"/>
    <w:rsid w:val="00C71435"/>
    <w:rsid w:val="00C71586"/>
    <w:rsid w:val="00C7166E"/>
    <w:rsid w:val="00C7188D"/>
    <w:rsid w:val="00C718A1"/>
    <w:rsid w:val="00C718C0"/>
    <w:rsid w:val="00C719FA"/>
    <w:rsid w:val="00C71C9D"/>
    <w:rsid w:val="00C722F4"/>
    <w:rsid w:val="00C7242C"/>
    <w:rsid w:val="00C724A9"/>
    <w:rsid w:val="00C72688"/>
    <w:rsid w:val="00C726A3"/>
    <w:rsid w:val="00C727F4"/>
    <w:rsid w:val="00C7286E"/>
    <w:rsid w:val="00C72A46"/>
    <w:rsid w:val="00C72C5B"/>
    <w:rsid w:val="00C72E18"/>
    <w:rsid w:val="00C72E66"/>
    <w:rsid w:val="00C7305C"/>
    <w:rsid w:val="00C733B0"/>
    <w:rsid w:val="00C734D6"/>
    <w:rsid w:val="00C735AA"/>
    <w:rsid w:val="00C73763"/>
    <w:rsid w:val="00C7378B"/>
    <w:rsid w:val="00C73BE0"/>
    <w:rsid w:val="00C73CA6"/>
    <w:rsid w:val="00C73D21"/>
    <w:rsid w:val="00C73E6B"/>
    <w:rsid w:val="00C74054"/>
    <w:rsid w:val="00C7413B"/>
    <w:rsid w:val="00C7448D"/>
    <w:rsid w:val="00C745FA"/>
    <w:rsid w:val="00C7489E"/>
    <w:rsid w:val="00C74B5F"/>
    <w:rsid w:val="00C74F72"/>
    <w:rsid w:val="00C75260"/>
    <w:rsid w:val="00C75417"/>
    <w:rsid w:val="00C75555"/>
    <w:rsid w:val="00C755F3"/>
    <w:rsid w:val="00C7571A"/>
    <w:rsid w:val="00C75CAE"/>
    <w:rsid w:val="00C75EDC"/>
    <w:rsid w:val="00C7608A"/>
    <w:rsid w:val="00C76582"/>
    <w:rsid w:val="00C7674E"/>
    <w:rsid w:val="00C7677D"/>
    <w:rsid w:val="00C76805"/>
    <w:rsid w:val="00C76844"/>
    <w:rsid w:val="00C7699F"/>
    <w:rsid w:val="00C76A90"/>
    <w:rsid w:val="00C76B3D"/>
    <w:rsid w:val="00C76C25"/>
    <w:rsid w:val="00C76E24"/>
    <w:rsid w:val="00C76F8B"/>
    <w:rsid w:val="00C77343"/>
    <w:rsid w:val="00C77501"/>
    <w:rsid w:val="00C7759C"/>
    <w:rsid w:val="00C77774"/>
    <w:rsid w:val="00C80203"/>
    <w:rsid w:val="00C80368"/>
    <w:rsid w:val="00C80886"/>
    <w:rsid w:val="00C808C0"/>
    <w:rsid w:val="00C808DE"/>
    <w:rsid w:val="00C80921"/>
    <w:rsid w:val="00C80CF6"/>
    <w:rsid w:val="00C81041"/>
    <w:rsid w:val="00C81067"/>
    <w:rsid w:val="00C81070"/>
    <w:rsid w:val="00C8107F"/>
    <w:rsid w:val="00C81272"/>
    <w:rsid w:val="00C81283"/>
    <w:rsid w:val="00C812E2"/>
    <w:rsid w:val="00C81388"/>
    <w:rsid w:val="00C813F2"/>
    <w:rsid w:val="00C8154D"/>
    <w:rsid w:val="00C81581"/>
    <w:rsid w:val="00C816A5"/>
    <w:rsid w:val="00C81B00"/>
    <w:rsid w:val="00C81B10"/>
    <w:rsid w:val="00C81BF6"/>
    <w:rsid w:val="00C81CA3"/>
    <w:rsid w:val="00C81CAD"/>
    <w:rsid w:val="00C81D0D"/>
    <w:rsid w:val="00C820E8"/>
    <w:rsid w:val="00C82498"/>
    <w:rsid w:val="00C826B6"/>
    <w:rsid w:val="00C8272B"/>
    <w:rsid w:val="00C82890"/>
    <w:rsid w:val="00C82928"/>
    <w:rsid w:val="00C82A19"/>
    <w:rsid w:val="00C82A72"/>
    <w:rsid w:val="00C82AB0"/>
    <w:rsid w:val="00C82C18"/>
    <w:rsid w:val="00C82DC9"/>
    <w:rsid w:val="00C82E63"/>
    <w:rsid w:val="00C82F3C"/>
    <w:rsid w:val="00C82F72"/>
    <w:rsid w:val="00C831DB"/>
    <w:rsid w:val="00C83277"/>
    <w:rsid w:val="00C834EC"/>
    <w:rsid w:val="00C836E6"/>
    <w:rsid w:val="00C83A2B"/>
    <w:rsid w:val="00C83C32"/>
    <w:rsid w:val="00C83C71"/>
    <w:rsid w:val="00C83CC3"/>
    <w:rsid w:val="00C84293"/>
    <w:rsid w:val="00C845B7"/>
    <w:rsid w:val="00C84633"/>
    <w:rsid w:val="00C846E9"/>
    <w:rsid w:val="00C84889"/>
    <w:rsid w:val="00C84A8E"/>
    <w:rsid w:val="00C84C41"/>
    <w:rsid w:val="00C84E20"/>
    <w:rsid w:val="00C84FC7"/>
    <w:rsid w:val="00C85178"/>
    <w:rsid w:val="00C85212"/>
    <w:rsid w:val="00C8537E"/>
    <w:rsid w:val="00C853C5"/>
    <w:rsid w:val="00C855FE"/>
    <w:rsid w:val="00C85BD4"/>
    <w:rsid w:val="00C85DC0"/>
    <w:rsid w:val="00C861A7"/>
    <w:rsid w:val="00C86275"/>
    <w:rsid w:val="00C862BF"/>
    <w:rsid w:val="00C86668"/>
    <w:rsid w:val="00C866BC"/>
    <w:rsid w:val="00C8694A"/>
    <w:rsid w:val="00C86D85"/>
    <w:rsid w:val="00C8723C"/>
    <w:rsid w:val="00C87413"/>
    <w:rsid w:val="00C8741F"/>
    <w:rsid w:val="00C87579"/>
    <w:rsid w:val="00C87676"/>
    <w:rsid w:val="00C8799D"/>
    <w:rsid w:val="00C87C1F"/>
    <w:rsid w:val="00C87C8C"/>
    <w:rsid w:val="00C87F9F"/>
    <w:rsid w:val="00C87FB2"/>
    <w:rsid w:val="00C901B2"/>
    <w:rsid w:val="00C90422"/>
    <w:rsid w:val="00C904BF"/>
    <w:rsid w:val="00C9055A"/>
    <w:rsid w:val="00C90687"/>
    <w:rsid w:val="00C9073B"/>
    <w:rsid w:val="00C907F2"/>
    <w:rsid w:val="00C90C4D"/>
    <w:rsid w:val="00C90E27"/>
    <w:rsid w:val="00C91146"/>
    <w:rsid w:val="00C914CC"/>
    <w:rsid w:val="00C918B2"/>
    <w:rsid w:val="00C91A21"/>
    <w:rsid w:val="00C91A4E"/>
    <w:rsid w:val="00C91F0D"/>
    <w:rsid w:val="00C92090"/>
    <w:rsid w:val="00C92172"/>
    <w:rsid w:val="00C92966"/>
    <w:rsid w:val="00C9303A"/>
    <w:rsid w:val="00C930AE"/>
    <w:rsid w:val="00C9316B"/>
    <w:rsid w:val="00C932AE"/>
    <w:rsid w:val="00C93565"/>
    <w:rsid w:val="00C93D9E"/>
    <w:rsid w:val="00C942DF"/>
    <w:rsid w:val="00C94333"/>
    <w:rsid w:val="00C94671"/>
    <w:rsid w:val="00C94D95"/>
    <w:rsid w:val="00C94E0B"/>
    <w:rsid w:val="00C94F8B"/>
    <w:rsid w:val="00C9522F"/>
    <w:rsid w:val="00C952E2"/>
    <w:rsid w:val="00C9530F"/>
    <w:rsid w:val="00C95336"/>
    <w:rsid w:val="00C9539C"/>
    <w:rsid w:val="00C956C5"/>
    <w:rsid w:val="00C9571A"/>
    <w:rsid w:val="00C95740"/>
    <w:rsid w:val="00C95A4F"/>
    <w:rsid w:val="00C95D79"/>
    <w:rsid w:val="00C96339"/>
    <w:rsid w:val="00C9680C"/>
    <w:rsid w:val="00C969F9"/>
    <w:rsid w:val="00C969FF"/>
    <w:rsid w:val="00C96BA5"/>
    <w:rsid w:val="00C96C02"/>
    <w:rsid w:val="00C96EF7"/>
    <w:rsid w:val="00C97227"/>
    <w:rsid w:val="00C97640"/>
    <w:rsid w:val="00C97732"/>
    <w:rsid w:val="00C97B7D"/>
    <w:rsid w:val="00C97BC6"/>
    <w:rsid w:val="00C97BF6"/>
    <w:rsid w:val="00C97C14"/>
    <w:rsid w:val="00C97C1D"/>
    <w:rsid w:val="00C97EA4"/>
    <w:rsid w:val="00CA0001"/>
    <w:rsid w:val="00CA031F"/>
    <w:rsid w:val="00CA04B9"/>
    <w:rsid w:val="00CA05F7"/>
    <w:rsid w:val="00CA0678"/>
    <w:rsid w:val="00CA0750"/>
    <w:rsid w:val="00CA07FD"/>
    <w:rsid w:val="00CA07FE"/>
    <w:rsid w:val="00CA0873"/>
    <w:rsid w:val="00CA08B5"/>
    <w:rsid w:val="00CA08C2"/>
    <w:rsid w:val="00CA0B76"/>
    <w:rsid w:val="00CA0BEE"/>
    <w:rsid w:val="00CA0CD8"/>
    <w:rsid w:val="00CA0EDC"/>
    <w:rsid w:val="00CA0F20"/>
    <w:rsid w:val="00CA0F89"/>
    <w:rsid w:val="00CA10E6"/>
    <w:rsid w:val="00CA1283"/>
    <w:rsid w:val="00CA1671"/>
    <w:rsid w:val="00CA16F8"/>
    <w:rsid w:val="00CA1A88"/>
    <w:rsid w:val="00CA1B0A"/>
    <w:rsid w:val="00CA1F96"/>
    <w:rsid w:val="00CA20A3"/>
    <w:rsid w:val="00CA2138"/>
    <w:rsid w:val="00CA26C1"/>
    <w:rsid w:val="00CA26CE"/>
    <w:rsid w:val="00CA2B5A"/>
    <w:rsid w:val="00CA2FBF"/>
    <w:rsid w:val="00CA3164"/>
    <w:rsid w:val="00CA3243"/>
    <w:rsid w:val="00CA341F"/>
    <w:rsid w:val="00CA368B"/>
    <w:rsid w:val="00CA36C5"/>
    <w:rsid w:val="00CA3AFB"/>
    <w:rsid w:val="00CA3B28"/>
    <w:rsid w:val="00CA3B4A"/>
    <w:rsid w:val="00CA3C06"/>
    <w:rsid w:val="00CA3C73"/>
    <w:rsid w:val="00CA3EB3"/>
    <w:rsid w:val="00CA401D"/>
    <w:rsid w:val="00CA42E2"/>
    <w:rsid w:val="00CA44C6"/>
    <w:rsid w:val="00CA4ABA"/>
    <w:rsid w:val="00CA4B6E"/>
    <w:rsid w:val="00CA4CBE"/>
    <w:rsid w:val="00CA4D06"/>
    <w:rsid w:val="00CA4FE4"/>
    <w:rsid w:val="00CA5338"/>
    <w:rsid w:val="00CA5506"/>
    <w:rsid w:val="00CA5634"/>
    <w:rsid w:val="00CA56F9"/>
    <w:rsid w:val="00CA570E"/>
    <w:rsid w:val="00CA5812"/>
    <w:rsid w:val="00CA5936"/>
    <w:rsid w:val="00CA5CD8"/>
    <w:rsid w:val="00CA6163"/>
    <w:rsid w:val="00CA61AB"/>
    <w:rsid w:val="00CA61F7"/>
    <w:rsid w:val="00CA6747"/>
    <w:rsid w:val="00CA69D7"/>
    <w:rsid w:val="00CA70C4"/>
    <w:rsid w:val="00CA7124"/>
    <w:rsid w:val="00CA73DB"/>
    <w:rsid w:val="00CA74D0"/>
    <w:rsid w:val="00CA7755"/>
    <w:rsid w:val="00CA781A"/>
    <w:rsid w:val="00CA7864"/>
    <w:rsid w:val="00CA7895"/>
    <w:rsid w:val="00CA7BED"/>
    <w:rsid w:val="00CA7E3E"/>
    <w:rsid w:val="00CB01D2"/>
    <w:rsid w:val="00CB030E"/>
    <w:rsid w:val="00CB03CE"/>
    <w:rsid w:val="00CB0591"/>
    <w:rsid w:val="00CB0881"/>
    <w:rsid w:val="00CB0909"/>
    <w:rsid w:val="00CB0A7B"/>
    <w:rsid w:val="00CB113D"/>
    <w:rsid w:val="00CB124F"/>
    <w:rsid w:val="00CB129C"/>
    <w:rsid w:val="00CB145E"/>
    <w:rsid w:val="00CB181B"/>
    <w:rsid w:val="00CB1C29"/>
    <w:rsid w:val="00CB1E8C"/>
    <w:rsid w:val="00CB1EF2"/>
    <w:rsid w:val="00CB20DE"/>
    <w:rsid w:val="00CB20FF"/>
    <w:rsid w:val="00CB2319"/>
    <w:rsid w:val="00CB239D"/>
    <w:rsid w:val="00CB2588"/>
    <w:rsid w:val="00CB2694"/>
    <w:rsid w:val="00CB26BD"/>
    <w:rsid w:val="00CB2729"/>
    <w:rsid w:val="00CB2AC8"/>
    <w:rsid w:val="00CB2B11"/>
    <w:rsid w:val="00CB2BD2"/>
    <w:rsid w:val="00CB2D47"/>
    <w:rsid w:val="00CB2D61"/>
    <w:rsid w:val="00CB30F3"/>
    <w:rsid w:val="00CB3500"/>
    <w:rsid w:val="00CB352D"/>
    <w:rsid w:val="00CB3559"/>
    <w:rsid w:val="00CB36FE"/>
    <w:rsid w:val="00CB39B8"/>
    <w:rsid w:val="00CB3ADA"/>
    <w:rsid w:val="00CB3D0A"/>
    <w:rsid w:val="00CB3D30"/>
    <w:rsid w:val="00CB3DC4"/>
    <w:rsid w:val="00CB4074"/>
    <w:rsid w:val="00CB4464"/>
    <w:rsid w:val="00CB459B"/>
    <w:rsid w:val="00CB4637"/>
    <w:rsid w:val="00CB4835"/>
    <w:rsid w:val="00CB4A7B"/>
    <w:rsid w:val="00CB4D53"/>
    <w:rsid w:val="00CB4D9A"/>
    <w:rsid w:val="00CB5090"/>
    <w:rsid w:val="00CB5287"/>
    <w:rsid w:val="00CB531B"/>
    <w:rsid w:val="00CB553D"/>
    <w:rsid w:val="00CB56C4"/>
    <w:rsid w:val="00CB5771"/>
    <w:rsid w:val="00CB5947"/>
    <w:rsid w:val="00CB5A97"/>
    <w:rsid w:val="00CB5ADD"/>
    <w:rsid w:val="00CB5B40"/>
    <w:rsid w:val="00CB5DA7"/>
    <w:rsid w:val="00CB5E4F"/>
    <w:rsid w:val="00CB6015"/>
    <w:rsid w:val="00CB6068"/>
    <w:rsid w:val="00CB60C4"/>
    <w:rsid w:val="00CB64AB"/>
    <w:rsid w:val="00CB653B"/>
    <w:rsid w:val="00CB6609"/>
    <w:rsid w:val="00CB6737"/>
    <w:rsid w:val="00CB682D"/>
    <w:rsid w:val="00CB69DD"/>
    <w:rsid w:val="00CB6C67"/>
    <w:rsid w:val="00CB6DB5"/>
    <w:rsid w:val="00CB6F6E"/>
    <w:rsid w:val="00CB714E"/>
    <w:rsid w:val="00CB71DB"/>
    <w:rsid w:val="00CB7610"/>
    <w:rsid w:val="00CB7A7C"/>
    <w:rsid w:val="00CB7AB2"/>
    <w:rsid w:val="00CB7AC0"/>
    <w:rsid w:val="00CB7B36"/>
    <w:rsid w:val="00CB7C28"/>
    <w:rsid w:val="00CB7D23"/>
    <w:rsid w:val="00CB7D50"/>
    <w:rsid w:val="00CB7F1B"/>
    <w:rsid w:val="00CB7FB9"/>
    <w:rsid w:val="00CC038C"/>
    <w:rsid w:val="00CC03B9"/>
    <w:rsid w:val="00CC0432"/>
    <w:rsid w:val="00CC04A3"/>
    <w:rsid w:val="00CC07E8"/>
    <w:rsid w:val="00CC0B81"/>
    <w:rsid w:val="00CC0DBE"/>
    <w:rsid w:val="00CC0DFE"/>
    <w:rsid w:val="00CC0EAE"/>
    <w:rsid w:val="00CC0ECC"/>
    <w:rsid w:val="00CC0ED4"/>
    <w:rsid w:val="00CC0ED7"/>
    <w:rsid w:val="00CC10AF"/>
    <w:rsid w:val="00CC14B3"/>
    <w:rsid w:val="00CC1746"/>
    <w:rsid w:val="00CC1870"/>
    <w:rsid w:val="00CC1DE1"/>
    <w:rsid w:val="00CC1E9B"/>
    <w:rsid w:val="00CC214A"/>
    <w:rsid w:val="00CC24F7"/>
    <w:rsid w:val="00CC24FF"/>
    <w:rsid w:val="00CC25AE"/>
    <w:rsid w:val="00CC2620"/>
    <w:rsid w:val="00CC2782"/>
    <w:rsid w:val="00CC2874"/>
    <w:rsid w:val="00CC28A2"/>
    <w:rsid w:val="00CC29E4"/>
    <w:rsid w:val="00CC2B17"/>
    <w:rsid w:val="00CC2B4E"/>
    <w:rsid w:val="00CC3080"/>
    <w:rsid w:val="00CC33FF"/>
    <w:rsid w:val="00CC3454"/>
    <w:rsid w:val="00CC35DD"/>
    <w:rsid w:val="00CC391D"/>
    <w:rsid w:val="00CC3BB0"/>
    <w:rsid w:val="00CC3F87"/>
    <w:rsid w:val="00CC4124"/>
    <w:rsid w:val="00CC4187"/>
    <w:rsid w:val="00CC4190"/>
    <w:rsid w:val="00CC436A"/>
    <w:rsid w:val="00CC4964"/>
    <w:rsid w:val="00CC502B"/>
    <w:rsid w:val="00CC559D"/>
    <w:rsid w:val="00CC57BA"/>
    <w:rsid w:val="00CC5A25"/>
    <w:rsid w:val="00CC5C0B"/>
    <w:rsid w:val="00CC5D7A"/>
    <w:rsid w:val="00CC5E8F"/>
    <w:rsid w:val="00CC6068"/>
    <w:rsid w:val="00CC61C5"/>
    <w:rsid w:val="00CC63E7"/>
    <w:rsid w:val="00CC648A"/>
    <w:rsid w:val="00CC674B"/>
    <w:rsid w:val="00CC683E"/>
    <w:rsid w:val="00CC6BCA"/>
    <w:rsid w:val="00CC6C57"/>
    <w:rsid w:val="00CC6D58"/>
    <w:rsid w:val="00CC6E17"/>
    <w:rsid w:val="00CC6FF0"/>
    <w:rsid w:val="00CC7088"/>
    <w:rsid w:val="00CC70A3"/>
    <w:rsid w:val="00CC721F"/>
    <w:rsid w:val="00CC7233"/>
    <w:rsid w:val="00CC7459"/>
    <w:rsid w:val="00CC75B4"/>
    <w:rsid w:val="00CC7657"/>
    <w:rsid w:val="00CC77FB"/>
    <w:rsid w:val="00CC788E"/>
    <w:rsid w:val="00CC7BE9"/>
    <w:rsid w:val="00CC7F1C"/>
    <w:rsid w:val="00CD007F"/>
    <w:rsid w:val="00CD0135"/>
    <w:rsid w:val="00CD01CF"/>
    <w:rsid w:val="00CD0409"/>
    <w:rsid w:val="00CD0660"/>
    <w:rsid w:val="00CD098C"/>
    <w:rsid w:val="00CD0998"/>
    <w:rsid w:val="00CD0AD3"/>
    <w:rsid w:val="00CD0C1E"/>
    <w:rsid w:val="00CD0E8F"/>
    <w:rsid w:val="00CD0EB1"/>
    <w:rsid w:val="00CD11CD"/>
    <w:rsid w:val="00CD18C8"/>
    <w:rsid w:val="00CD1919"/>
    <w:rsid w:val="00CD1978"/>
    <w:rsid w:val="00CD1A60"/>
    <w:rsid w:val="00CD1AFF"/>
    <w:rsid w:val="00CD1C9D"/>
    <w:rsid w:val="00CD1DEA"/>
    <w:rsid w:val="00CD1E34"/>
    <w:rsid w:val="00CD1EFB"/>
    <w:rsid w:val="00CD2161"/>
    <w:rsid w:val="00CD221D"/>
    <w:rsid w:val="00CD223B"/>
    <w:rsid w:val="00CD25C8"/>
    <w:rsid w:val="00CD2ADD"/>
    <w:rsid w:val="00CD2BEC"/>
    <w:rsid w:val="00CD2C0F"/>
    <w:rsid w:val="00CD2C38"/>
    <w:rsid w:val="00CD2E16"/>
    <w:rsid w:val="00CD3261"/>
    <w:rsid w:val="00CD34FB"/>
    <w:rsid w:val="00CD3689"/>
    <w:rsid w:val="00CD381D"/>
    <w:rsid w:val="00CD3825"/>
    <w:rsid w:val="00CD3B10"/>
    <w:rsid w:val="00CD3B2C"/>
    <w:rsid w:val="00CD3CDC"/>
    <w:rsid w:val="00CD3E74"/>
    <w:rsid w:val="00CD3EF1"/>
    <w:rsid w:val="00CD3FDF"/>
    <w:rsid w:val="00CD4430"/>
    <w:rsid w:val="00CD4745"/>
    <w:rsid w:val="00CD481E"/>
    <w:rsid w:val="00CD4BDF"/>
    <w:rsid w:val="00CD4DC4"/>
    <w:rsid w:val="00CD4DD1"/>
    <w:rsid w:val="00CD4E9C"/>
    <w:rsid w:val="00CD5033"/>
    <w:rsid w:val="00CD5118"/>
    <w:rsid w:val="00CD5180"/>
    <w:rsid w:val="00CD5224"/>
    <w:rsid w:val="00CD548B"/>
    <w:rsid w:val="00CD5950"/>
    <w:rsid w:val="00CD5C9B"/>
    <w:rsid w:val="00CD5CCE"/>
    <w:rsid w:val="00CD6046"/>
    <w:rsid w:val="00CD628E"/>
    <w:rsid w:val="00CD64F4"/>
    <w:rsid w:val="00CD6574"/>
    <w:rsid w:val="00CD6805"/>
    <w:rsid w:val="00CD6A00"/>
    <w:rsid w:val="00CD6B8D"/>
    <w:rsid w:val="00CD6DC5"/>
    <w:rsid w:val="00CD6E0B"/>
    <w:rsid w:val="00CD6EDA"/>
    <w:rsid w:val="00CD6EF0"/>
    <w:rsid w:val="00CD6F51"/>
    <w:rsid w:val="00CD7033"/>
    <w:rsid w:val="00CD704D"/>
    <w:rsid w:val="00CD705E"/>
    <w:rsid w:val="00CD71A8"/>
    <w:rsid w:val="00CD72C5"/>
    <w:rsid w:val="00CD74E0"/>
    <w:rsid w:val="00CD761B"/>
    <w:rsid w:val="00CD762D"/>
    <w:rsid w:val="00CD7722"/>
    <w:rsid w:val="00CD7A77"/>
    <w:rsid w:val="00CD7B1B"/>
    <w:rsid w:val="00CD7D79"/>
    <w:rsid w:val="00CD7E91"/>
    <w:rsid w:val="00CD7F1A"/>
    <w:rsid w:val="00CE0188"/>
    <w:rsid w:val="00CE027A"/>
    <w:rsid w:val="00CE02A6"/>
    <w:rsid w:val="00CE0835"/>
    <w:rsid w:val="00CE09AE"/>
    <w:rsid w:val="00CE0AE3"/>
    <w:rsid w:val="00CE0B40"/>
    <w:rsid w:val="00CE0DA8"/>
    <w:rsid w:val="00CE0E68"/>
    <w:rsid w:val="00CE1029"/>
    <w:rsid w:val="00CE1158"/>
    <w:rsid w:val="00CE11E6"/>
    <w:rsid w:val="00CE13B1"/>
    <w:rsid w:val="00CE15E4"/>
    <w:rsid w:val="00CE1759"/>
    <w:rsid w:val="00CE1789"/>
    <w:rsid w:val="00CE1941"/>
    <w:rsid w:val="00CE1962"/>
    <w:rsid w:val="00CE1AF6"/>
    <w:rsid w:val="00CE1BF3"/>
    <w:rsid w:val="00CE1DF3"/>
    <w:rsid w:val="00CE211C"/>
    <w:rsid w:val="00CE23F0"/>
    <w:rsid w:val="00CE264E"/>
    <w:rsid w:val="00CE2670"/>
    <w:rsid w:val="00CE284D"/>
    <w:rsid w:val="00CE3080"/>
    <w:rsid w:val="00CE32CA"/>
    <w:rsid w:val="00CE35E8"/>
    <w:rsid w:val="00CE397B"/>
    <w:rsid w:val="00CE3B35"/>
    <w:rsid w:val="00CE3D29"/>
    <w:rsid w:val="00CE3E31"/>
    <w:rsid w:val="00CE432A"/>
    <w:rsid w:val="00CE4564"/>
    <w:rsid w:val="00CE45BB"/>
    <w:rsid w:val="00CE4719"/>
    <w:rsid w:val="00CE485E"/>
    <w:rsid w:val="00CE4B0F"/>
    <w:rsid w:val="00CE4B1E"/>
    <w:rsid w:val="00CE50AA"/>
    <w:rsid w:val="00CE5131"/>
    <w:rsid w:val="00CE529A"/>
    <w:rsid w:val="00CE5391"/>
    <w:rsid w:val="00CE552F"/>
    <w:rsid w:val="00CE55AC"/>
    <w:rsid w:val="00CE5E53"/>
    <w:rsid w:val="00CE6134"/>
    <w:rsid w:val="00CE626A"/>
    <w:rsid w:val="00CE6AF2"/>
    <w:rsid w:val="00CE6BD1"/>
    <w:rsid w:val="00CE6C4A"/>
    <w:rsid w:val="00CE6C8A"/>
    <w:rsid w:val="00CE6E35"/>
    <w:rsid w:val="00CE708D"/>
    <w:rsid w:val="00CE717A"/>
    <w:rsid w:val="00CE7287"/>
    <w:rsid w:val="00CE7426"/>
    <w:rsid w:val="00CE7523"/>
    <w:rsid w:val="00CE761E"/>
    <w:rsid w:val="00CE764D"/>
    <w:rsid w:val="00CE76E6"/>
    <w:rsid w:val="00CE77B4"/>
    <w:rsid w:val="00CE78DD"/>
    <w:rsid w:val="00CE7911"/>
    <w:rsid w:val="00CE7A93"/>
    <w:rsid w:val="00CE7B48"/>
    <w:rsid w:val="00CE7DC2"/>
    <w:rsid w:val="00CE7E1C"/>
    <w:rsid w:val="00CE7F61"/>
    <w:rsid w:val="00CF045B"/>
    <w:rsid w:val="00CF122D"/>
    <w:rsid w:val="00CF1379"/>
    <w:rsid w:val="00CF1964"/>
    <w:rsid w:val="00CF1D05"/>
    <w:rsid w:val="00CF1E01"/>
    <w:rsid w:val="00CF1F1C"/>
    <w:rsid w:val="00CF20CD"/>
    <w:rsid w:val="00CF216E"/>
    <w:rsid w:val="00CF2211"/>
    <w:rsid w:val="00CF233D"/>
    <w:rsid w:val="00CF276A"/>
    <w:rsid w:val="00CF2823"/>
    <w:rsid w:val="00CF2993"/>
    <w:rsid w:val="00CF2CE8"/>
    <w:rsid w:val="00CF2D10"/>
    <w:rsid w:val="00CF2FD7"/>
    <w:rsid w:val="00CF2FF0"/>
    <w:rsid w:val="00CF3036"/>
    <w:rsid w:val="00CF3049"/>
    <w:rsid w:val="00CF31CA"/>
    <w:rsid w:val="00CF33C0"/>
    <w:rsid w:val="00CF3405"/>
    <w:rsid w:val="00CF35A6"/>
    <w:rsid w:val="00CF35FD"/>
    <w:rsid w:val="00CF36EE"/>
    <w:rsid w:val="00CF3AE8"/>
    <w:rsid w:val="00CF3AF1"/>
    <w:rsid w:val="00CF3B36"/>
    <w:rsid w:val="00CF3E66"/>
    <w:rsid w:val="00CF3EFF"/>
    <w:rsid w:val="00CF4093"/>
    <w:rsid w:val="00CF436E"/>
    <w:rsid w:val="00CF4455"/>
    <w:rsid w:val="00CF44FF"/>
    <w:rsid w:val="00CF45C4"/>
    <w:rsid w:val="00CF464B"/>
    <w:rsid w:val="00CF4670"/>
    <w:rsid w:val="00CF4933"/>
    <w:rsid w:val="00CF4C1B"/>
    <w:rsid w:val="00CF4C20"/>
    <w:rsid w:val="00CF4D76"/>
    <w:rsid w:val="00CF4F9F"/>
    <w:rsid w:val="00CF51A1"/>
    <w:rsid w:val="00CF52C4"/>
    <w:rsid w:val="00CF5374"/>
    <w:rsid w:val="00CF546B"/>
    <w:rsid w:val="00CF548D"/>
    <w:rsid w:val="00CF5920"/>
    <w:rsid w:val="00CF5980"/>
    <w:rsid w:val="00CF59B3"/>
    <w:rsid w:val="00CF5BEA"/>
    <w:rsid w:val="00CF5F6E"/>
    <w:rsid w:val="00CF600D"/>
    <w:rsid w:val="00CF60D1"/>
    <w:rsid w:val="00CF61A1"/>
    <w:rsid w:val="00CF63C9"/>
    <w:rsid w:val="00CF6623"/>
    <w:rsid w:val="00CF665B"/>
    <w:rsid w:val="00CF67AB"/>
    <w:rsid w:val="00CF687F"/>
    <w:rsid w:val="00CF6953"/>
    <w:rsid w:val="00CF6A06"/>
    <w:rsid w:val="00CF6B21"/>
    <w:rsid w:val="00CF6CF3"/>
    <w:rsid w:val="00CF6D9B"/>
    <w:rsid w:val="00CF6DF5"/>
    <w:rsid w:val="00CF6F01"/>
    <w:rsid w:val="00CF7122"/>
    <w:rsid w:val="00CF715F"/>
    <w:rsid w:val="00CF7546"/>
    <w:rsid w:val="00CF7586"/>
    <w:rsid w:val="00CF7696"/>
    <w:rsid w:val="00CF7778"/>
    <w:rsid w:val="00CF785E"/>
    <w:rsid w:val="00CF78DA"/>
    <w:rsid w:val="00CF7A61"/>
    <w:rsid w:val="00CF7B86"/>
    <w:rsid w:val="00CF7C21"/>
    <w:rsid w:val="00CF7D07"/>
    <w:rsid w:val="00CF7D6E"/>
    <w:rsid w:val="00CF7FBF"/>
    <w:rsid w:val="00D002C6"/>
    <w:rsid w:val="00D0062F"/>
    <w:rsid w:val="00D00823"/>
    <w:rsid w:val="00D008B0"/>
    <w:rsid w:val="00D00AC3"/>
    <w:rsid w:val="00D00D54"/>
    <w:rsid w:val="00D00DEA"/>
    <w:rsid w:val="00D00E37"/>
    <w:rsid w:val="00D0115C"/>
    <w:rsid w:val="00D01339"/>
    <w:rsid w:val="00D01355"/>
    <w:rsid w:val="00D0141A"/>
    <w:rsid w:val="00D015B8"/>
    <w:rsid w:val="00D015F1"/>
    <w:rsid w:val="00D0166F"/>
    <w:rsid w:val="00D017DC"/>
    <w:rsid w:val="00D0189B"/>
    <w:rsid w:val="00D019E0"/>
    <w:rsid w:val="00D019F1"/>
    <w:rsid w:val="00D01A86"/>
    <w:rsid w:val="00D01AFC"/>
    <w:rsid w:val="00D01C7E"/>
    <w:rsid w:val="00D01F2D"/>
    <w:rsid w:val="00D0217D"/>
    <w:rsid w:val="00D02464"/>
    <w:rsid w:val="00D0259B"/>
    <w:rsid w:val="00D027DA"/>
    <w:rsid w:val="00D027EF"/>
    <w:rsid w:val="00D0281F"/>
    <w:rsid w:val="00D028CA"/>
    <w:rsid w:val="00D028E7"/>
    <w:rsid w:val="00D02E06"/>
    <w:rsid w:val="00D02EA5"/>
    <w:rsid w:val="00D03179"/>
    <w:rsid w:val="00D03191"/>
    <w:rsid w:val="00D03215"/>
    <w:rsid w:val="00D032D0"/>
    <w:rsid w:val="00D0339F"/>
    <w:rsid w:val="00D0349E"/>
    <w:rsid w:val="00D0353F"/>
    <w:rsid w:val="00D03825"/>
    <w:rsid w:val="00D03AC8"/>
    <w:rsid w:val="00D03C30"/>
    <w:rsid w:val="00D03CEC"/>
    <w:rsid w:val="00D03EE3"/>
    <w:rsid w:val="00D03F89"/>
    <w:rsid w:val="00D04441"/>
    <w:rsid w:val="00D0474C"/>
    <w:rsid w:val="00D04795"/>
    <w:rsid w:val="00D0498E"/>
    <w:rsid w:val="00D04BCD"/>
    <w:rsid w:val="00D04FC4"/>
    <w:rsid w:val="00D051D4"/>
    <w:rsid w:val="00D053B4"/>
    <w:rsid w:val="00D05482"/>
    <w:rsid w:val="00D05583"/>
    <w:rsid w:val="00D0584E"/>
    <w:rsid w:val="00D05868"/>
    <w:rsid w:val="00D05A76"/>
    <w:rsid w:val="00D05C1E"/>
    <w:rsid w:val="00D05C35"/>
    <w:rsid w:val="00D05E9D"/>
    <w:rsid w:val="00D0613F"/>
    <w:rsid w:val="00D06619"/>
    <w:rsid w:val="00D06630"/>
    <w:rsid w:val="00D06749"/>
    <w:rsid w:val="00D067BF"/>
    <w:rsid w:val="00D067E9"/>
    <w:rsid w:val="00D06826"/>
    <w:rsid w:val="00D06C78"/>
    <w:rsid w:val="00D06CCF"/>
    <w:rsid w:val="00D06DE8"/>
    <w:rsid w:val="00D06E19"/>
    <w:rsid w:val="00D06F57"/>
    <w:rsid w:val="00D07686"/>
    <w:rsid w:val="00D076B8"/>
    <w:rsid w:val="00D0779D"/>
    <w:rsid w:val="00D0792A"/>
    <w:rsid w:val="00D07B63"/>
    <w:rsid w:val="00D07CE9"/>
    <w:rsid w:val="00D07E6C"/>
    <w:rsid w:val="00D07F25"/>
    <w:rsid w:val="00D10133"/>
    <w:rsid w:val="00D10362"/>
    <w:rsid w:val="00D10862"/>
    <w:rsid w:val="00D10963"/>
    <w:rsid w:val="00D10CC5"/>
    <w:rsid w:val="00D10CD8"/>
    <w:rsid w:val="00D10DC3"/>
    <w:rsid w:val="00D10F1D"/>
    <w:rsid w:val="00D10F74"/>
    <w:rsid w:val="00D1115E"/>
    <w:rsid w:val="00D11163"/>
    <w:rsid w:val="00D115CF"/>
    <w:rsid w:val="00D11882"/>
    <w:rsid w:val="00D118AB"/>
    <w:rsid w:val="00D11C81"/>
    <w:rsid w:val="00D11CCA"/>
    <w:rsid w:val="00D1209C"/>
    <w:rsid w:val="00D12282"/>
    <w:rsid w:val="00D123EA"/>
    <w:rsid w:val="00D12580"/>
    <w:rsid w:val="00D126D4"/>
    <w:rsid w:val="00D12A32"/>
    <w:rsid w:val="00D12AFE"/>
    <w:rsid w:val="00D12D5F"/>
    <w:rsid w:val="00D12E54"/>
    <w:rsid w:val="00D12E62"/>
    <w:rsid w:val="00D12F33"/>
    <w:rsid w:val="00D130CD"/>
    <w:rsid w:val="00D131D4"/>
    <w:rsid w:val="00D1326D"/>
    <w:rsid w:val="00D13331"/>
    <w:rsid w:val="00D1373D"/>
    <w:rsid w:val="00D1373F"/>
    <w:rsid w:val="00D13796"/>
    <w:rsid w:val="00D1380F"/>
    <w:rsid w:val="00D13820"/>
    <w:rsid w:val="00D13941"/>
    <w:rsid w:val="00D139FC"/>
    <w:rsid w:val="00D13B0E"/>
    <w:rsid w:val="00D13B1D"/>
    <w:rsid w:val="00D13D08"/>
    <w:rsid w:val="00D13DF3"/>
    <w:rsid w:val="00D1403B"/>
    <w:rsid w:val="00D14139"/>
    <w:rsid w:val="00D1422C"/>
    <w:rsid w:val="00D1423E"/>
    <w:rsid w:val="00D14303"/>
    <w:rsid w:val="00D14448"/>
    <w:rsid w:val="00D14714"/>
    <w:rsid w:val="00D14731"/>
    <w:rsid w:val="00D1474A"/>
    <w:rsid w:val="00D14904"/>
    <w:rsid w:val="00D14A66"/>
    <w:rsid w:val="00D14C49"/>
    <w:rsid w:val="00D14F5E"/>
    <w:rsid w:val="00D14FEB"/>
    <w:rsid w:val="00D15019"/>
    <w:rsid w:val="00D15023"/>
    <w:rsid w:val="00D15168"/>
    <w:rsid w:val="00D15192"/>
    <w:rsid w:val="00D1553A"/>
    <w:rsid w:val="00D15564"/>
    <w:rsid w:val="00D1566A"/>
    <w:rsid w:val="00D15868"/>
    <w:rsid w:val="00D15A30"/>
    <w:rsid w:val="00D15B72"/>
    <w:rsid w:val="00D15C5D"/>
    <w:rsid w:val="00D15D09"/>
    <w:rsid w:val="00D15D7C"/>
    <w:rsid w:val="00D15EFE"/>
    <w:rsid w:val="00D15F2F"/>
    <w:rsid w:val="00D1617E"/>
    <w:rsid w:val="00D161C0"/>
    <w:rsid w:val="00D16504"/>
    <w:rsid w:val="00D16620"/>
    <w:rsid w:val="00D16685"/>
    <w:rsid w:val="00D16971"/>
    <w:rsid w:val="00D16993"/>
    <w:rsid w:val="00D169F3"/>
    <w:rsid w:val="00D169FE"/>
    <w:rsid w:val="00D16B73"/>
    <w:rsid w:val="00D17037"/>
    <w:rsid w:val="00D17043"/>
    <w:rsid w:val="00D1714E"/>
    <w:rsid w:val="00D171AC"/>
    <w:rsid w:val="00D17236"/>
    <w:rsid w:val="00D1748E"/>
    <w:rsid w:val="00D17562"/>
    <w:rsid w:val="00D176F7"/>
    <w:rsid w:val="00D17A93"/>
    <w:rsid w:val="00D17B82"/>
    <w:rsid w:val="00D20013"/>
    <w:rsid w:val="00D20159"/>
    <w:rsid w:val="00D203C0"/>
    <w:rsid w:val="00D203F7"/>
    <w:rsid w:val="00D20428"/>
    <w:rsid w:val="00D20613"/>
    <w:rsid w:val="00D206A4"/>
    <w:rsid w:val="00D2074C"/>
    <w:rsid w:val="00D20B45"/>
    <w:rsid w:val="00D20C15"/>
    <w:rsid w:val="00D20C6B"/>
    <w:rsid w:val="00D20E21"/>
    <w:rsid w:val="00D20FD6"/>
    <w:rsid w:val="00D21044"/>
    <w:rsid w:val="00D21543"/>
    <w:rsid w:val="00D21666"/>
    <w:rsid w:val="00D218A4"/>
    <w:rsid w:val="00D219E4"/>
    <w:rsid w:val="00D21BAA"/>
    <w:rsid w:val="00D21C27"/>
    <w:rsid w:val="00D21D78"/>
    <w:rsid w:val="00D2200A"/>
    <w:rsid w:val="00D220BF"/>
    <w:rsid w:val="00D2229A"/>
    <w:rsid w:val="00D222AC"/>
    <w:rsid w:val="00D223D2"/>
    <w:rsid w:val="00D2245C"/>
    <w:rsid w:val="00D2254B"/>
    <w:rsid w:val="00D225DF"/>
    <w:rsid w:val="00D2287E"/>
    <w:rsid w:val="00D22EBD"/>
    <w:rsid w:val="00D22F85"/>
    <w:rsid w:val="00D22FED"/>
    <w:rsid w:val="00D230BB"/>
    <w:rsid w:val="00D23133"/>
    <w:rsid w:val="00D23375"/>
    <w:rsid w:val="00D234F8"/>
    <w:rsid w:val="00D236BD"/>
    <w:rsid w:val="00D23A08"/>
    <w:rsid w:val="00D23A67"/>
    <w:rsid w:val="00D23AAA"/>
    <w:rsid w:val="00D23BF5"/>
    <w:rsid w:val="00D23D8C"/>
    <w:rsid w:val="00D23DE2"/>
    <w:rsid w:val="00D2417A"/>
    <w:rsid w:val="00D24286"/>
    <w:rsid w:val="00D2432C"/>
    <w:rsid w:val="00D24369"/>
    <w:rsid w:val="00D2479C"/>
    <w:rsid w:val="00D24BF8"/>
    <w:rsid w:val="00D2525E"/>
    <w:rsid w:val="00D25265"/>
    <w:rsid w:val="00D25337"/>
    <w:rsid w:val="00D253FC"/>
    <w:rsid w:val="00D25554"/>
    <w:rsid w:val="00D2561F"/>
    <w:rsid w:val="00D256AB"/>
    <w:rsid w:val="00D2574B"/>
    <w:rsid w:val="00D25923"/>
    <w:rsid w:val="00D25A47"/>
    <w:rsid w:val="00D25A50"/>
    <w:rsid w:val="00D25A60"/>
    <w:rsid w:val="00D25AB3"/>
    <w:rsid w:val="00D25C0F"/>
    <w:rsid w:val="00D25C46"/>
    <w:rsid w:val="00D25DEB"/>
    <w:rsid w:val="00D25E75"/>
    <w:rsid w:val="00D262FC"/>
    <w:rsid w:val="00D264AC"/>
    <w:rsid w:val="00D264C8"/>
    <w:rsid w:val="00D26515"/>
    <w:rsid w:val="00D2688E"/>
    <w:rsid w:val="00D269A8"/>
    <w:rsid w:val="00D26B02"/>
    <w:rsid w:val="00D26B08"/>
    <w:rsid w:val="00D26CF1"/>
    <w:rsid w:val="00D26F46"/>
    <w:rsid w:val="00D26F80"/>
    <w:rsid w:val="00D270A8"/>
    <w:rsid w:val="00D2717A"/>
    <w:rsid w:val="00D273C3"/>
    <w:rsid w:val="00D27441"/>
    <w:rsid w:val="00D27540"/>
    <w:rsid w:val="00D2762E"/>
    <w:rsid w:val="00D2791C"/>
    <w:rsid w:val="00D27AF0"/>
    <w:rsid w:val="00D27F25"/>
    <w:rsid w:val="00D30652"/>
    <w:rsid w:val="00D308EA"/>
    <w:rsid w:val="00D309F2"/>
    <w:rsid w:val="00D30A31"/>
    <w:rsid w:val="00D30BB4"/>
    <w:rsid w:val="00D30D0B"/>
    <w:rsid w:val="00D30E1D"/>
    <w:rsid w:val="00D30EC9"/>
    <w:rsid w:val="00D31032"/>
    <w:rsid w:val="00D3103C"/>
    <w:rsid w:val="00D31276"/>
    <w:rsid w:val="00D31351"/>
    <w:rsid w:val="00D31357"/>
    <w:rsid w:val="00D31903"/>
    <w:rsid w:val="00D319BD"/>
    <w:rsid w:val="00D31B55"/>
    <w:rsid w:val="00D31CD7"/>
    <w:rsid w:val="00D31DB7"/>
    <w:rsid w:val="00D31DDD"/>
    <w:rsid w:val="00D32088"/>
    <w:rsid w:val="00D322A8"/>
    <w:rsid w:val="00D32300"/>
    <w:rsid w:val="00D3245E"/>
    <w:rsid w:val="00D324A7"/>
    <w:rsid w:val="00D32528"/>
    <w:rsid w:val="00D32941"/>
    <w:rsid w:val="00D32970"/>
    <w:rsid w:val="00D32A02"/>
    <w:rsid w:val="00D32D99"/>
    <w:rsid w:val="00D3346B"/>
    <w:rsid w:val="00D33522"/>
    <w:rsid w:val="00D3353B"/>
    <w:rsid w:val="00D33698"/>
    <w:rsid w:val="00D3375A"/>
    <w:rsid w:val="00D33813"/>
    <w:rsid w:val="00D33AE8"/>
    <w:rsid w:val="00D33BBA"/>
    <w:rsid w:val="00D33D7B"/>
    <w:rsid w:val="00D33E12"/>
    <w:rsid w:val="00D33E30"/>
    <w:rsid w:val="00D34216"/>
    <w:rsid w:val="00D34344"/>
    <w:rsid w:val="00D343ED"/>
    <w:rsid w:val="00D34406"/>
    <w:rsid w:val="00D3464F"/>
    <w:rsid w:val="00D34946"/>
    <w:rsid w:val="00D34CF8"/>
    <w:rsid w:val="00D34D58"/>
    <w:rsid w:val="00D34D91"/>
    <w:rsid w:val="00D35100"/>
    <w:rsid w:val="00D35323"/>
    <w:rsid w:val="00D35370"/>
    <w:rsid w:val="00D35436"/>
    <w:rsid w:val="00D35464"/>
    <w:rsid w:val="00D355CD"/>
    <w:rsid w:val="00D357FB"/>
    <w:rsid w:val="00D35969"/>
    <w:rsid w:val="00D35A67"/>
    <w:rsid w:val="00D35AF4"/>
    <w:rsid w:val="00D35B45"/>
    <w:rsid w:val="00D35DBE"/>
    <w:rsid w:val="00D35F9C"/>
    <w:rsid w:val="00D36167"/>
    <w:rsid w:val="00D36244"/>
    <w:rsid w:val="00D3637E"/>
    <w:rsid w:val="00D36445"/>
    <w:rsid w:val="00D36637"/>
    <w:rsid w:val="00D366FD"/>
    <w:rsid w:val="00D36FA1"/>
    <w:rsid w:val="00D36FF9"/>
    <w:rsid w:val="00D37073"/>
    <w:rsid w:val="00D370A7"/>
    <w:rsid w:val="00D3722A"/>
    <w:rsid w:val="00D374AC"/>
    <w:rsid w:val="00D377BA"/>
    <w:rsid w:val="00D37951"/>
    <w:rsid w:val="00D37AFD"/>
    <w:rsid w:val="00D37B1D"/>
    <w:rsid w:val="00D37B91"/>
    <w:rsid w:val="00D37F00"/>
    <w:rsid w:val="00D4003E"/>
    <w:rsid w:val="00D400A4"/>
    <w:rsid w:val="00D40241"/>
    <w:rsid w:val="00D4027C"/>
    <w:rsid w:val="00D403B0"/>
    <w:rsid w:val="00D403B3"/>
    <w:rsid w:val="00D40468"/>
    <w:rsid w:val="00D40492"/>
    <w:rsid w:val="00D40559"/>
    <w:rsid w:val="00D40588"/>
    <w:rsid w:val="00D40845"/>
    <w:rsid w:val="00D408D7"/>
    <w:rsid w:val="00D40E5A"/>
    <w:rsid w:val="00D40EDB"/>
    <w:rsid w:val="00D4142B"/>
    <w:rsid w:val="00D41649"/>
    <w:rsid w:val="00D41874"/>
    <w:rsid w:val="00D4194A"/>
    <w:rsid w:val="00D41987"/>
    <w:rsid w:val="00D41ADC"/>
    <w:rsid w:val="00D41B2C"/>
    <w:rsid w:val="00D41D44"/>
    <w:rsid w:val="00D41D8E"/>
    <w:rsid w:val="00D41F02"/>
    <w:rsid w:val="00D422C6"/>
    <w:rsid w:val="00D423E4"/>
    <w:rsid w:val="00D4242A"/>
    <w:rsid w:val="00D4243C"/>
    <w:rsid w:val="00D42581"/>
    <w:rsid w:val="00D4261A"/>
    <w:rsid w:val="00D4268D"/>
    <w:rsid w:val="00D427D7"/>
    <w:rsid w:val="00D42883"/>
    <w:rsid w:val="00D42B53"/>
    <w:rsid w:val="00D43169"/>
    <w:rsid w:val="00D43187"/>
    <w:rsid w:val="00D435A0"/>
    <w:rsid w:val="00D43693"/>
    <w:rsid w:val="00D436A0"/>
    <w:rsid w:val="00D43C3D"/>
    <w:rsid w:val="00D43D51"/>
    <w:rsid w:val="00D443B2"/>
    <w:rsid w:val="00D44871"/>
    <w:rsid w:val="00D44A68"/>
    <w:rsid w:val="00D44A89"/>
    <w:rsid w:val="00D44B5F"/>
    <w:rsid w:val="00D44E26"/>
    <w:rsid w:val="00D45451"/>
    <w:rsid w:val="00D455FC"/>
    <w:rsid w:val="00D45AC5"/>
    <w:rsid w:val="00D45B26"/>
    <w:rsid w:val="00D45BC8"/>
    <w:rsid w:val="00D45E39"/>
    <w:rsid w:val="00D45F66"/>
    <w:rsid w:val="00D46113"/>
    <w:rsid w:val="00D46247"/>
    <w:rsid w:val="00D46313"/>
    <w:rsid w:val="00D4659C"/>
    <w:rsid w:val="00D466BC"/>
    <w:rsid w:val="00D46865"/>
    <w:rsid w:val="00D46A0F"/>
    <w:rsid w:val="00D46A5F"/>
    <w:rsid w:val="00D46FAB"/>
    <w:rsid w:val="00D47307"/>
    <w:rsid w:val="00D47529"/>
    <w:rsid w:val="00D475B7"/>
    <w:rsid w:val="00D47637"/>
    <w:rsid w:val="00D47773"/>
    <w:rsid w:val="00D47B2F"/>
    <w:rsid w:val="00D47C8C"/>
    <w:rsid w:val="00D47F63"/>
    <w:rsid w:val="00D50043"/>
    <w:rsid w:val="00D503B5"/>
    <w:rsid w:val="00D5042E"/>
    <w:rsid w:val="00D505F6"/>
    <w:rsid w:val="00D507B8"/>
    <w:rsid w:val="00D509A6"/>
    <w:rsid w:val="00D50BAE"/>
    <w:rsid w:val="00D50D44"/>
    <w:rsid w:val="00D50DFB"/>
    <w:rsid w:val="00D50E5C"/>
    <w:rsid w:val="00D5104B"/>
    <w:rsid w:val="00D51063"/>
    <w:rsid w:val="00D5130A"/>
    <w:rsid w:val="00D51333"/>
    <w:rsid w:val="00D5139D"/>
    <w:rsid w:val="00D51460"/>
    <w:rsid w:val="00D5155E"/>
    <w:rsid w:val="00D51588"/>
    <w:rsid w:val="00D51683"/>
    <w:rsid w:val="00D516B0"/>
    <w:rsid w:val="00D51702"/>
    <w:rsid w:val="00D519B8"/>
    <w:rsid w:val="00D51D3A"/>
    <w:rsid w:val="00D51F74"/>
    <w:rsid w:val="00D520C0"/>
    <w:rsid w:val="00D52271"/>
    <w:rsid w:val="00D524B4"/>
    <w:rsid w:val="00D52500"/>
    <w:rsid w:val="00D527DD"/>
    <w:rsid w:val="00D529B5"/>
    <w:rsid w:val="00D52B95"/>
    <w:rsid w:val="00D52D16"/>
    <w:rsid w:val="00D52DE5"/>
    <w:rsid w:val="00D52F66"/>
    <w:rsid w:val="00D53327"/>
    <w:rsid w:val="00D53616"/>
    <w:rsid w:val="00D53A0D"/>
    <w:rsid w:val="00D53A6E"/>
    <w:rsid w:val="00D53BC9"/>
    <w:rsid w:val="00D53C47"/>
    <w:rsid w:val="00D53C4B"/>
    <w:rsid w:val="00D53E2B"/>
    <w:rsid w:val="00D53F1B"/>
    <w:rsid w:val="00D542DF"/>
    <w:rsid w:val="00D54553"/>
    <w:rsid w:val="00D547E6"/>
    <w:rsid w:val="00D54842"/>
    <w:rsid w:val="00D549AB"/>
    <w:rsid w:val="00D54AA0"/>
    <w:rsid w:val="00D54B22"/>
    <w:rsid w:val="00D54B8F"/>
    <w:rsid w:val="00D5518E"/>
    <w:rsid w:val="00D557F9"/>
    <w:rsid w:val="00D55816"/>
    <w:rsid w:val="00D55B96"/>
    <w:rsid w:val="00D55E3A"/>
    <w:rsid w:val="00D55F00"/>
    <w:rsid w:val="00D55F12"/>
    <w:rsid w:val="00D560AA"/>
    <w:rsid w:val="00D5657C"/>
    <w:rsid w:val="00D56A08"/>
    <w:rsid w:val="00D56B3D"/>
    <w:rsid w:val="00D56CF7"/>
    <w:rsid w:val="00D572A2"/>
    <w:rsid w:val="00D572A5"/>
    <w:rsid w:val="00D573F0"/>
    <w:rsid w:val="00D5776C"/>
    <w:rsid w:val="00D57A88"/>
    <w:rsid w:val="00D57F84"/>
    <w:rsid w:val="00D60211"/>
    <w:rsid w:val="00D60293"/>
    <w:rsid w:val="00D602DB"/>
    <w:rsid w:val="00D60370"/>
    <w:rsid w:val="00D603C3"/>
    <w:rsid w:val="00D6046C"/>
    <w:rsid w:val="00D609C1"/>
    <w:rsid w:val="00D60B30"/>
    <w:rsid w:val="00D60C1D"/>
    <w:rsid w:val="00D60DC9"/>
    <w:rsid w:val="00D60F3D"/>
    <w:rsid w:val="00D612C4"/>
    <w:rsid w:val="00D61412"/>
    <w:rsid w:val="00D6154E"/>
    <w:rsid w:val="00D61855"/>
    <w:rsid w:val="00D619B9"/>
    <w:rsid w:val="00D61AD2"/>
    <w:rsid w:val="00D61DBF"/>
    <w:rsid w:val="00D61ECE"/>
    <w:rsid w:val="00D621B8"/>
    <w:rsid w:val="00D6229D"/>
    <w:rsid w:val="00D623CC"/>
    <w:rsid w:val="00D62403"/>
    <w:rsid w:val="00D62556"/>
    <w:rsid w:val="00D627CE"/>
    <w:rsid w:val="00D6280A"/>
    <w:rsid w:val="00D629D7"/>
    <w:rsid w:val="00D62C56"/>
    <w:rsid w:val="00D62CA3"/>
    <w:rsid w:val="00D62CFB"/>
    <w:rsid w:val="00D62FF8"/>
    <w:rsid w:val="00D63186"/>
    <w:rsid w:val="00D63189"/>
    <w:rsid w:val="00D631F3"/>
    <w:rsid w:val="00D6379A"/>
    <w:rsid w:val="00D637C9"/>
    <w:rsid w:val="00D63996"/>
    <w:rsid w:val="00D639AE"/>
    <w:rsid w:val="00D63AB3"/>
    <w:rsid w:val="00D63EC2"/>
    <w:rsid w:val="00D63F67"/>
    <w:rsid w:val="00D64260"/>
    <w:rsid w:val="00D6432E"/>
    <w:rsid w:val="00D646B6"/>
    <w:rsid w:val="00D6478B"/>
    <w:rsid w:val="00D64896"/>
    <w:rsid w:val="00D64A91"/>
    <w:rsid w:val="00D64E79"/>
    <w:rsid w:val="00D64FC1"/>
    <w:rsid w:val="00D65004"/>
    <w:rsid w:val="00D65084"/>
    <w:rsid w:val="00D65255"/>
    <w:rsid w:val="00D6525F"/>
    <w:rsid w:val="00D65450"/>
    <w:rsid w:val="00D654AB"/>
    <w:rsid w:val="00D65774"/>
    <w:rsid w:val="00D661DB"/>
    <w:rsid w:val="00D66200"/>
    <w:rsid w:val="00D6643D"/>
    <w:rsid w:val="00D6655E"/>
    <w:rsid w:val="00D66699"/>
    <w:rsid w:val="00D666CF"/>
    <w:rsid w:val="00D667CA"/>
    <w:rsid w:val="00D66A01"/>
    <w:rsid w:val="00D66E8D"/>
    <w:rsid w:val="00D66F4A"/>
    <w:rsid w:val="00D67041"/>
    <w:rsid w:val="00D6718D"/>
    <w:rsid w:val="00D67220"/>
    <w:rsid w:val="00D67319"/>
    <w:rsid w:val="00D674B3"/>
    <w:rsid w:val="00D67964"/>
    <w:rsid w:val="00D67B98"/>
    <w:rsid w:val="00D67D5E"/>
    <w:rsid w:val="00D67DEC"/>
    <w:rsid w:val="00D701C8"/>
    <w:rsid w:val="00D70411"/>
    <w:rsid w:val="00D70777"/>
    <w:rsid w:val="00D708FE"/>
    <w:rsid w:val="00D70C4D"/>
    <w:rsid w:val="00D70DC9"/>
    <w:rsid w:val="00D71232"/>
    <w:rsid w:val="00D7123B"/>
    <w:rsid w:val="00D712A1"/>
    <w:rsid w:val="00D71357"/>
    <w:rsid w:val="00D7140B"/>
    <w:rsid w:val="00D714C6"/>
    <w:rsid w:val="00D71548"/>
    <w:rsid w:val="00D7169C"/>
    <w:rsid w:val="00D716E9"/>
    <w:rsid w:val="00D71943"/>
    <w:rsid w:val="00D71966"/>
    <w:rsid w:val="00D71D14"/>
    <w:rsid w:val="00D71F90"/>
    <w:rsid w:val="00D720D7"/>
    <w:rsid w:val="00D721BB"/>
    <w:rsid w:val="00D72212"/>
    <w:rsid w:val="00D722B8"/>
    <w:rsid w:val="00D72313"/>
    <w:rsid w:val="00D7231E"/>
    <w:rsid w:val="00D723B6"/>
    <w:rsid w:val="00D72829"/>
    <w:rsid w:val="00D72858"/>
    <w:rsid w:val="00D72906"/>
    <w:rsid w:val="00D729C2"/>
    <w:rsid w:val="00D72EF3"/>
    <w:rsid w:val="00D72F1A"/>
    <w:rsid w:val="00D72FB7"/>
    <w:rsid w:val="00D730C8"/>
    <w:rsid w:val="00D730EE"/>
    <w:rsid w:val="00D7351F"/>
    <w:rsid w:val="00D7381C"/>
    <w:rsid w:val="00D7387A"/>
    <w:rsid w:val="00D738D1"/>
    <w:rsid w:val="00D73919"/>
    <w:rsid w:val="00D7392B"/>
    <w:rsid w:val="00D73B1F"/>
    <w:rsid w:val="00D73CE7"/>
    <w:rsid w:val="00D73D63"/>
    <w:rsid w:val="00D73EA9"/>
    <w:rsid w:val="00D73F27"/>
    <w:rsid w:val="00D73FC2"/>
    <w:rsid w:val="00D74051"/>
    <w:rsid w:val="00D74236"/>
    <w:rsid w:val="00D744A4"/>
    <w:rsid w:val="00D746E8"/>
    <w:rsid w:val="00D747E5"/>
    <w:rsid w:val="00D74A02"/>
    <w:rsid w:val="00D74B36"/>
    <w:rsid w:val="00D74FD5"/>
    <w:rsid w:val="00D750AC"/>
    <w:rsid w:val="00D75198"/>
    <w:rsid w:val="00D755A8"/>
    <w:rsid w:val="00D7578F"/>
    <w:rsid w:val="00D7579E"/>
    <w:rsid w:val="00D75C6D"/>
    <w:rsid w:val="00D75D10"/>
    <w:rsid w:val="00D75DB9"/>
    <w:rsid w:val="00D75DBB"/>
    <w:rsid w:val="00D75F8E"/>
    <w:rsid w:val="00D762FD"/>
    <w:rsid w:val="00D76336"/>
    <w:rsid w:val="00D763BA"/>
    <w:rsid w:val="00D7640D"/>
    <w:rsid w:val="00D76510"/>
    <w:rsid w:val="00D765D3"/>
    <w:rsid w:val="00D769F6"/>
    <w:rsid w:val="00D76DED"/>
    <w:rsid w:val="00D7702A"/>
    <w:rsid w:val="00D77149"/>
    <w:rsid w:val="00D77192"/>
    <w:rsid w:val="00D77308"/>
    <w:rsid w:val="00D77322"/>
    <w:rsid w:val="00D7756C"/>
    <w:rsid w:val="00D77665"/>
    <w:rsid w:val="00D77720"/>
    <w:rsid w:val="00D779AF"/>
    <w:rsid w:val="00D77A46"/>
    <w:rsid w:val="00D77B56"/>
    <w:rsid w:val="00D77DAF"/>
    <w:rsid w:val="00D77F2F"/>
    <w:rsid w:val="00D77F95"/>
    <w:rsid w:val="00D8002B"/>
    <w:rsid w:val="00D8006B"/>
    <w:rsid w:val="00D80089"/>
    <w:rsid w:val="00D805EB"/>
    <w:rsid w:val="00D809D5"/>
    <w:rsid w:val="00D80EA3"/>
    <w:rsid w:val="00D8115E"/>
    <w:rsid w:val="00D81789"/>
    <w:rsid w:val="00D81A1D"/>
    <w:rsid w:val="00D81B4F"/>
    <w:rsid w:val="00D81F9B"/>
    <w:rsid w:val="00D81F9D"/>
    <w:rsid w:val="00D820CB"/>
    <w:rsid w:val="00D82247"/>
    <w:rsid w:val="00D82333"/>
    <w:rsid w:val="00D823C7"/>
    <w:rsid w:val="00D82591"/>
    <w:rsid w:val="00D82776"/>
    <w:rsid w:val="00D82948"/>
    <w:rsid w:val="00D8299E"/>
    <w:rsid w:val="00D82BCC"/>
    <w:rsid w:val="00D82C07"/>
    <w:rsid w:val="00D82C7E"/>
    <w:rsid w:val="00D82D59"/>
    <w:rsid w:val="00D82FE1"/>
    <w:rsid w:val="00D835EF"/>
    <w:rsid w:val="00D836BF"/>
    <w:rsid w:val="00D83C09"/>
    <w:rsid w:val="00D83EA2"/>
    <w:rsid w:val="00D83FD2"/>
    <w:rsid w:val="00D84250"/>
    <w:rsid w:val="00D8427A"/>
    <w:rsid w:val="00D844E7"/>
    <w:rsid w:val="00D844FC"/>
    <w:rsid w:val="00D8485D"/>
    <w:rsid w:val="00D848AF"/>
    <w:rsid w:val="00D84A16"/>
    <w:rsid w:val="00D84B7D"/>
    <w:rsid w:val="00D84C19"/>
    <w:rsid w:val="00D84CB8"/>
    <w:rsid w:val="00D84D12"/>
    <w:rsid w:val="00D84F0B"/>
    <w:rsid w:val="00D8517C"/>
    <w:rsid w:val="00D85218"/>
    <w:rsid w:val="00D85515"/>
    <w:rsid w:val="00D858D4"/>
    <w:rsid w:val="00D85969"/>
    <w:rsid w:val="00D85A3E"/>
    <w:rsid w:val="00D85A91"/>
    <w:rsid w:val="00D85C60"/>
    <w:rsid w:val="00D85F9D"/>
    <w:rsid w:val="00D85FD0"/>
    <w:rsid w:val="00D861ED"/>
    <w:rsid w:val="00D862A0"/>
    <w:rsid w:val="00D86309"/>
    <w:rsid w:val="00D864A9"/>
    <w:rsid w:val="00D86713"/>
    <w:rsid w:val="00D86763"/>
    <w:rsid w:val="00D86811"/>
    <w:rsid w:val="00D8683F"/>
    <w:rsid w:val="00D86936"/>
    <w:rsid w:val="00D869B0"/>
    <w:rsid w:val="00D86FEB"/>
    <w:rsid w:val="00D87425"/>
    <w:rsid w:val="00D87713"/>
    <w:rsid w:val="00D8790F"/>
    <w:rsid w:val="00D87ABE"/>
    <w:rsid w:val="00D87AC3"/>
    <w:rsid w:val="00D87E5E"/>
    <w:rsid w:val="00D900EF"/>
    <w:rsid w:val="00D90529"/>
    <w:rsid w:val="00D9075B"/>
    <w:rsid w:val="00D90829"/>
    <w:rsid w:val="00D90947"/>
    <w:rsid w:val="00D91023"/>
    <w:rsid w:val="00D9109E"/>
    <w:rsid w:val="00D91157"/>
    <w:rsid w:val="00D919AF"/>
    <w:rsid w:val="00D91C85"/>
    <w:rsid w:val="00D91CA8"/>
    <w:rsid w:val="00D91CBC"/>
    <w:rsid w:val="00D91CD1"/>
    <w:rsid w:val="00D91F78"/>
    <w:rsid w:val="00D9204F"/>
    <w:rsid w:val="00D92231"/>
    <w:rsid w:val="00D92287"/>
    <w:rsid w:val="00D9230C"/>
    <w:rsid w:val="00D92560"/>
    <w:rsid w:val="00D92913"/>
    <w:rsid w:val="00D92E88"/>
    <w:rsid w:val="00D92EA2"/>
    <w:rsid w:val="00D9342B"/>
    <w:rsid w:val="00D937C5"/>
    <w:rsid w:val="00D93D29"/>
    <w:rsid w:val="00D93E9C"/>
    <w:rsid w:val="00D9405A"/>
    <w:rsid w:val="00D941D1"/>
    <w:rsid w:val="00D9438C"/>
    <w:rsid w:val="00D9460F"/>
    <w:rsid w:val="00D94887"/>
    <w:rsid w:val="00D949DA"/>
    <w:rsid w:val="00D94FC0"/>
    <w:rsid w:val="00D9511D"/>
    <w:rsid w:val="00D9520B"/>
    <w:rsid w:val="00D95A5A"/>
    <w:rsid w:val="00D95D28"/>
    <w:rsid w:val="00D95E55"/>
    <w:rsid w:val="00D96025"/>
    <w:rsid w:val="00D9614B"/>
    <w:rsid w:val="00D962B4"/>
    <w:rsid w:val="00D9634F"/>
    <w:rsid w:val="00D96469"/>
    <w:rsid w:val="00D96513"/>
    <w:rsid w:val="00D9659E"/>
    <w:rsid w:val="00D966DB"/>
    <w:rsid w:val="00D968AF"/>
    <w:rsid w:val="00D9694E"/>
    <w:rsid w:val="00D969FA"/>
    <w:rsid w:val="00D96BFF"/>
    <w:rsid w:val="00D96D00"/>
    <w:rsid w:val="00D96D65"/>
    <w:rsid w:val="00D96DEC"/>
    <w:rsid w:val="00D96F30"/>
    <w:rsid w:val="00D96F82"/>
    <w:rsid w:val="00D97010"/>
    <w:rsid w:val="00D971AA"/>
    <w:rsid w:val="00D97203"/>
    <w:rsid w:val="00D9724A"/>
    <w:rsid w:val="00D97472"/>
    <w:rsid w:val="00D976EF"/>
    <w:rsid w:val="00D97922"/>
    <w:rsid w:val="00D97AC3"/>
    <w:rsid w:val="00D97B1D"/>
    <w:rsid w:val="00D97BCE"/>
    <w:rsid w:val="00D97C88"/>
    <w:rsid w:val="00D97CB2"/>
    <w:rsid w:val="00D97F28"/>
    <w:rsid w:val="00DA006B"/>
    <w:rsid w:val="00DA02A9"/>
    <w:rsid w:val="00DA0311"/>
    <w:rsid w:val="00DA0358"/>
    <w:rsid w:val="00DA04C3"/>
    <w:rsid w:val="00DA06B7"/>
    <w:rsid w:val="00DA0841"/>
    <w:rsid w:val="00DA0930"/>
    <w:rsid w:val="00DA0AA4"/>
    <w:rsid w:val="00DA0BEF"/>
    <w:rsid w:val="00DA0D3E"/>
    <w:rsid w:val="00DA0E98"/>
    <w:rsid w:val="00DA0EB7"/>
    <w:rsid w:val="00DA1096"/>
    <w:rsid w:val="00DA1784"/>
    <w:rsid w:val="00DA1B35"/>
    <w:rsid w:val="00DA1CA4"/>
    <w:rsid w:val="00DA1FA7"/>
    <w:rsid w:val="00DA2132"/>
    <w:rsid w:val="00DA2283"/>
    <w:rsid w:val="00DA2431"/>
    <w:rsid w:val="00DA25A7"/>
    <w:rsid w:val="00DA2652"/>
    <w:rsid w:val="00DA271E"/>
    <w:rsid w:val="00DA2745"/>
    <w:rsid w:val="00DA2A33"/>
    <w:rsid w:val="00DA2A3B"/>
    <w:rsid w:val="00DA2A94"/>
    <w:rsid w:val="00DA2CCB"/>
    <w:rsid w:val="00DA304B"/>
    <w:rsid w:val="00DA3168"/>
    <w:rsid w:val="00DA32D8"/>
    <w:rsid w:val="00DA3335"/>
    <w:rsid w:val="00DA339F"/>
    <w:rsid w:val="00DA34BB"/>
    <w:rsid w:val="00DA34F0"/>
    <w:rsid w:val="00DA37D9"/>
    <w:rsid w:val="00DA3A33"/>
    <w:rsid w:val="00DA3B93"/>
    <w:rsid w:val="00DA3E29"/>
    <w:rsid w:val="00DA3E5E"/>
    <w:rsid w:val="00DA406E"/>
    <w:rsid w:val="00DA40E4"/>
    <w:rsid w:val="00DA40E6"/>
    <w:rsid w:val="00DA42F8"/>
    <w:rsid w:val="00DA44F0"/>
    <w:rsid w:val="00DA49E6"/>
    <w:rsid w:val="00DA4B6F"/>
    <w:rsid w:val="00DA4BE2"/>
    <w:rsid w:val="00DA4C7D"/>
    <w:rsid w:val="00DA4E58"/>
    <w:rsid w:val="00DA50B9"/>
    <w:rsid w:val="00DA50EE"/>
    <w:rsid w:val="00DA541E"/>
    <w:rsid w:val="00DA593C"/>
    <w:rsid w:val="00DA5979"/>
    <w:rsid w:val="00DA5AAF"/>
    <w:rsid w:val="00DA5B34"/>
    <w:rsid w:val="00DA5D86"/>
    <w:rsid w:val="00DA5E4F"/>
    <w:rsid w:val="00DA5E86"/>
    <w:rsid w:val="00DA61CF"/>
    <w:rsid w:val="00DA639E"/>
    <w:rsid w:val="00DA6487"/>
    <w:rsid w:val="00DA6541"/>
    <w:rsid w:val="00DA69AE"/>
    <w:rsid w:val="00DA702E"/>
    <w:rsid w:val="00DA70EF"/>
    <w:rsid w:val="00DA71F2"/>
    <w:rsid w:val="00DA7299"/>
    <w:rsid w:val="00DA732A"/>
    <w:rsid w:val="00DA74FF"/>
    <w:rsid w:val="00DA75D0"/>
    <w:rsid w:val="00DA7907"/>
    <w:rsid w:val="00DA79A6"/>
    <w:rsid w:val="00DA79AE"/>
    <w:rsid w:val="00DA7DE5"/>
    <w:rsid w:val="00DA7DF0"/>
    <w:rsid w:val="00DA7F57"/>
    <w:rsid w:val="00DB016D"/>
    <w:rsid w:val="00DB0255"/>
    <w:rsid w:val="00DB0513"/>
    <w:rsid w:val="00DB0886"/>
    <w:rsid w:val="00DB08A4"/>
    <w:rsid w:val="00DB0956"/>
    <w:rsid w:val="00DB0993"/>
    <w:rsid w:val="00DB09C9"/>
    <w:rsid w:val="00DB0BA4"/>
    <w:rsid w:val="00DB0CDF"/>
    <w:rsid w:val="00DB0DA6"/>
    <w:rsid w:val="00DB0F46"/>
    <w:rsid w:val="00DB0FEB"/>
    <w:rsid w:val="00DB0FEC"/>
    <w:rsid w:val="00DB115D"/>
    <w:rsid w:val="00DB11AD"/>
    <w:rsid w:val="00DB1241"/>
    <w:rsid w:val="00DB1284"/>
    <w:rsid w:val="00DB17A7"/>
    <w:rsid w:val="00DB1AF2"/>
    <w:rsid w:val="00DB1D16"/>
    <w:rsid w:val="00DB205B"/>
    <w:rsid w:val="00DB2066"/>
    <w:rsid w:val="00DB20C0"/>
    <w:rsid w:val="00DB21D1"/>
    <w:rsid w:val="00DB238B"/>
    <w:rsid w:val="00DB2594"/>
    <w:rsid w:val="00DB268D"/>
    <w:rsid w:val="00DB28E2"/>
    <w:rsid w:val="00DB29FD"/>
    <w:rsid w:val="00DB2A6D"/>
    <w:rsid w:val="00DB2A84"/>
    <w:rsid w:val="00DB2AC2"/>
    <w:rsid w:val="00DB2C91"/>
    <w:rsid w:val="00DB2CDF"/>
    <w:rsid w:val="00DB2D16"/>
    <w:rsid w:val="00DB2D88"/>
    <w:rsid w:val="00DB31CE"/>
    <w:rsid w:val="00DB321F"/>
    <w:rsid w:val="00DB33F7"/>
    <w:rsid w:val="00DB3478"/>
    <w:rsid w:val="00DB3516"/>
    <w:rsid w:val="00DB3701"/>
    <w:rsid w:val="00DB382F"/>
    <w:rsid w:val="00DB387F"/>
    <w:rsid w:val="00DB39A9"/>
    <w:rsid w:val="00DB39F0"/>
    <w:rsid w:val="00DB3ADB"/>
    <w:rsid w:val="00DB3CC3"/>
    <w:rsid w:val="00DB3FDF"/>
    <w:rsid w:val="00DB40DC"/>
    <w:rsid w:val="00DB41F9"/>
    <w:rsid w:val="00DB4251"/>
    <w:rsid w:val="00DB425B"/>
    <w:rsid w:val="00DB433F"/>
    <w:rsid w:val="00DB4974"/>
    <w:rsid w:val="00DB499C"/>
    <w:rsid w:val="00DB4B48"/>
    <w:rsid w:val="00DB4C69"/>
    <w:rsid w:val="00DB4EF0"/>
    <w:rsid w:val="00DB502E"/>
    <w:rsid w:val="00DB537C"/>
    <w:rsid w:val="00DB5474"/>
    <w:rsid w:val="00DB54B8"/>
    <w:rsid w:val="00DB56BF"/>
    <w:rsid w:val="00DB596B"/>
    <w:rsid w:val="00DB5B65"/>
    <w:rsid w:val="00DB5DF6"/>
    <w:rsid w:val="00DB6040"/>
    <w:rsid w:val="00DB6172"/>
    <w:rsid w:val="00DB61B8"/>
    <w:rsid w:val="00DB6249"/>
    <w:rsid w:val="00DB660A"/>
    <w:rsid w:val="00DB6A93"/>
    <w:rsid w:val="00DB6BC0"/>
    <w:rsid w:val="00DB6D27"/>
    <w:rsid w:val="00DB6D30"/>
    <w:rsid w:val="00DB6DC2"/>
    <w:rsid w:val="00DB7893"/>
    <w:rsid w:val="00DB7A38"/>
    <w:rsid w:val="00DC0319"/>
    <w:rsid w:val="00DC065B"/>
    <w:rsid w:val="00DC0A1E"/>
    <w:rsid w:val="00DC0B17"/>
    <w:rsid w:val="00DC0B8D"/>
    <w:rsid w:val="00DC0E6A"/>
    <w:rsid w:val="00DC0F7E"/>
    <w:rsid w:val="00DC1013"/>
    <w:rsid w:val="00DC111C"/>
    <w:rsid w:val="00DC1245"/>
    <w:rsid w:val="00DC13A6"/>
    <w:rsid w:val="00DC1492"/>
    <w:rsid w:val="00DC1721"/>
    <w:rsid w:val="00DC17E6"/>
    <w:rsid w:val="00DC1BCE"/>
    <w:rsid w:val="00DC1CD4"/>
    <w:rsid w:val="00DC1F51"/>
    <w:rsid w:val="00DC2043"/>
    <w:rsid w:val="00DC20FF"/>
    <w:rsid w:val="00DC2235"/>
    <w:rsid w:val="00DC2280"/>
    <w:rsid w:val="00DC22A3"/>
    <w:rsid w:val="00DC2367"/>
    <w:rsid w:val="00DC251A"/>
    <w:rsid w:val="00DC25BF"/>
    <w:rsid w:val="00DC2A40"/>
    <w:rsid w:val="00DC2B97"/>
    <w:rsid w:val="00DC2C2F"/>
    <w:rsid w:val="00DC2CB4"/>
    <w:rsid w:val="00DC3008"/>
    <w:rsid w:val="00DC3173"/>
    <w:rsid w:val="00DC322C"/>
    <w:rsid w:val="00DC3317"/>
    <w:rsid w:val="00DC3571"/>
    <w:rsid w:val="00DC35FD"/>
    <w:rsid w:val="00DC36D5"/>
    <w:rsid w:val="00DC3958"/>
    <w:rsid w:val="00DC3968"/>
    <w:rsid w:val="00DC3989"/>
    <w:rsid w:val="00DC39A8"/>
    <w:rsid w:val="00DC3A91"/>
    <w:rsid w:val="00DC3BE1"/>
    <w:rsid w:val="00DC4100"/>
    <w:rsid w:val="00DC4656"/>
    <w:rsid w:val="00DC48AC"/>
    <w:rsid w:val="00DC49A6"/>
    <w:rsid w:val="00DC4BBA"/>
    <w:rsid w:val="00DC4C03"/>
    <w:rsid w:val="00DC5016"/>
    <w:rsid w:val="00DC532B"/>
    <w:rsid w:val="00DC53C9"/>
    <w:rsid w:val="00DC567D"/>
    <w:rsid w:val="00DC5A45"/>
    <w:rsid w:val="00DC5A88"/>
    <w:rsid w:val="00DC5C5B"/>
    <w:rsid w:val="00DC5E0B"/>
    <w:rsid w:val="00DC5E68"/>
    <w:rsid w:val="00DC5EFD"/>
    <w:rsid w:val="00DC6105"/>
    <w:rsid w:val="00DC645D"/>
    <w:rsid w:val="00DC64C2"/>
    <w:rsid w:val="00DC651B"/>
    <w:rsid w:val="00DC6736"/>
    <w:rsid w:val="00DC67E6"/>
    <w:rsid w:val="00DC6B9B"/>
    <w:rsid w:val="00DC6D02"/>
    <w:rsid w:val="00DC6E54"/>
    <w:rsid w:val="00DC6F71"/>
    <w:rsid w:val="00DC7119"/>
    <w:rsid w:val="00DC7185"/>
    <w:rsid w:val="00DC73CE"/>
    <w:rsid w:val="00DC76A1"/>
    <w:rsid w:val="00DC76DD"/>
    <w:rsid w:val="00DC7A8B"/>
    <w:rsid w:val="00DC7B03"/>
    <w:rsid w:val="00DC7F88"/>
    <w:rsid w:val="00DD00C8"/>
    <w:rsid w:val="00DD03F1"/>
    <w:rsid w:val="00DD041E"/>
    <w:rsid w:val="00DD0538"/>
    <w:rsid w:val="00DD0903"/>
    <w:rsid w:val="00DD09A3"/>
    <w:rsid w:val="00DD0B77"/>
    <w:rsid w:val="00DD13EA"/>
    <w:rsid w:val="00DD1450"/>
    <w:rsid w:val="00DD146C"/>
    <w:rsid w:val="00DD15F9"/>
    <w:rsid w:val="00DD1813"/>
    <w:rsid w:val="00DD19F6"/>
    <w:rsid w:val="00DD1B1E"/>
    <w:rsid w:val="00DD1C4E"/>
    <w:rsid w:val="00DD1F57"/>
    <w:rsid w:val="00DD20AF"/>
    <w:rsid w:val="00DD20C2"/>
    <w:rsid w:val="00DD20F2"/>
    <w:rsid w:val="00DD227F"/>
    <w:rsid w:val="00DD22A7"/>
    <w:rsid w:val="00DD2301"/>
    <w:rsid w:val="00DD23D7"/>
    <w:rsid w:val="00DD287D"/>
    <w:rsid w:val="00DD287E"/>
    <w:rsid w:val="00DD290F"/>
    <w:rsid w:val="00DD29AC"/>
    <w:rsid w:val="00DD29BB"/>
    <w:rsid w:val="00DD2D41"/>
    <w:rsid w:val="00DD2E1C"/>
    <w:rsid w:val="00DD2EC2"/>
    <w:rsid w:val="00DD2F47"/>
    <w:rsid w:val="00DD310D"/>
    <w:rsid w:val="00DD3299"/>
    <w:rsid w:val="00DD34C2"/>
    <w:rsid w:val="00DD380C"/>
    <w:rsid w:val="00DD3940"/>
    <w:rsid w:val="00DD39A3"/>
    <w:rsid w:val="00DD3A49"/>
    <w:rsid w:val="00DD3D18"/>
    <w:rsid w:val="00DD40A3"/>
    <w:rsid w:val="00DD4171"/>
    <w:rsid w:val="00DD4257"/>
    <w:rsid w:val="00DD4260"/>
    <w:rsid w:val="00DD443E"/>
    <w:rsid w:val="00DD446B"/>
    <w:rsid w:val="00DD44DA"/>
    <w:rsid w:val="00DD45D7"/>
    <w:rsid w:val="00DD47FE"/>
    <w:rsid w:val="00DD492D"/>
    <w:rsid w:val="00DD49DD"/>
    <w:rsid w:val="00DD4C19"/>
    <w:rsid w:val="00DD4C2E"/>
    <w:rsid w:val="00DD4C82"/>
    <w:rsid w:val="00DD4D20"/>
    <w:rsid w:val="00DD4DB5"/>
    <w:rsid w:val="00DD4F8F"/>
    <w:rsid w:val="00DD500E"/>
    <w:rsid w:val="00DD5290"/>
    <w:rsid w:val="00DD53FD"/>
    <w:rsid w:val="00DD54C7"/>
    <w:rsid w:val="00DD54EE"/>
    <w:rsid w:val="00DD5505"/>
    <w:rsid w:val="00DD5ACB"/>
    <w:rsid w:val="00DD5B12"/>
    <w:rsid w:val="00DD5B17"/>
    <w:rsid w:val="00DD5BA2"/>
    <w:rsid w:val="00DD5C44"/>
    <w:rsid w:val="00DD5CDC"/>
    <w:rsid w:val="00DD5D0B"/>
    <w:rsid w:val="00DD5D17"/>
    <w:rsid w:val="00DD5DC0"/>
    <w:rsid w:val="00DD6180"/>
    <w:rsid w:val="00DD61F6"/>
    <w:rsid w:val="00DD640D"/>
    <w:rsid w:val="00DD6724"/>
    <w:rsid w:val="00DD6946"/>
    <w:rsid w:val="00DD697F"/>
    <w:rsid w:val="00DD700B"/>
    <w:rsid w:val="00DD75DF"/>
    <w:rsid w:val="00DD77C1"/>
    <w:rsid w:val="00DD77F5"/>
    <w:rsid w:val="00DD7BA9"/>
    <w:rsid w:val="00DE009E"/>
    <w:rsid w:val="00DE00F9"/>
    <w:rsid w:val="00DE0323"/>
    <w:rsid w:val="00DE0409"/>
    <w:rsid w:val="00DE049C"/>
    <w:rsid w:val="00DE062F"/>
    <w:rsid w:val="00DE0680"/>
    <w:rsid w:val="00DE07D1"/>
    <w:rsid w:val="00DE0E18"/>
    <w:rsid w:val="00DE1222"/>
    <w:rsid w:val="00DE12D1"/>
    <w:rsid w:val="00DE1439"/>
    <w:rsid w:val="00DE14C5"/>
    <w:rsid w:val="00DE17D7"/>
    <w:rsid w:val="00DE1DB1"/>
    <w:rsid w:val="00DE1DF3"/>
    <w:rsid w:val="00DE20A4"/>
    <w:rsid w:val="00DE2119"/>
    <w:rsid w:val="00DE225F"/>
    <w:rsid w:val="00DE22B8"/>
    <w:rsid w:val="00DE24C1"/>
    <w:rsid w:val="00DE251D"/>
    <w:rsid w:val="00DE29FC"/>
    <w:rsid w:val="00DE2BCF"/>
    <w:rsid w:val="00DE2CB3"/>
    <w:rsid w:val="00DE2D85"/>
    <w:rsid w:val="00DE2E78"/>
    <w:rsid w:val="00DE318B"/>
    <w:rsid w:val="00DE3201"/>
    <w:rsid w:val="00DE32FD"/>
    <w:rsid w:val="00DE34C4"/>
    <w:rsid w:val="00DE35B3"/>
    <w:rsid w:val="00DE386D"/>
    <w:rsid w:val="00DE38A4"/>
    <w:rsid w:val="00DE38B2"/>
    <w:rsid w:val="00DE3B96"/>
    <w:rsid w:val="00DE3F13"/>
    <w:rsid w:val="00DE40BB"/>
    <w:rsid w:val="00DE414C"/>
    <w:rsid w:val="00DE4789"/>
    <w:rsid w:val="00DE4868"/>
    <w:rsid w:val="00DE4B38"/>
    <w:rsid w:val="00DE4B86"/>
    <w:rsid w:val="00DE4DC2"/>
    <w:rsid w:val="00DE4DC7"/>
    <w:rsid w:val="00DE4E0F"/>
    <w:rsid w:val="00DE4E23"/>
    <w:rsid w:val="00DE5434"/>
    <w:rsid w:val="00DE599E"/>
    <w:rsid w:val="00DE5B01"/>
    <w:rsid w:val="00DE5F13"/>
    <w:rsid w:val="00DE5F24"/>
    <w:rsid w:val="00DE6064"/>
    <w:rsid w:val="00DE6130"/>
    <w:rsid w:val="00DE62FE"/>
    <w:rsid w:val="00DE63B7"/>
    <w:rsid w:val="00DE65A1"/>
    <w:rsid w:val="00DE661B"/>
    <w:rsid w:val="00DE6A78"/>
    <w:rsid w:val="00DE6B65"/>
    <w:rsid w:val="00DE6B75"/>
    <w:rsid w:val="00DE6C73"/>
    <w:rsid w:val="00DE6E17"/>
    <w:rsid w:val="00DE7010"/>
    <w:rsid w:val="00DE74C3"/>
    <w:rsid w:val="00DE7690"/>
    <w:rsid w:val="00DE76B2"/>
    <w:rsid w:val="00DE7A89"/>
    <w:rsid w:val="00DE7A8E"/>
    <w:rsid w:val="00DE7C19"/>
    <w:rsid w:val="00DE7C66"/>
    <w:rsid w:val="00DE7D00"/>
    <w:rsid w:val="00DE7F33"/>
    <w:rsid w:val="00DF01B8"/>
    <w:rsid w:val="00DF022C"/>
    <w:rsid w:val="00DF04A5"/>
    <w:rsid w:val="00DF04D7"/>
    <w:rsid w:val="00DF0606"/>
    <w:rsid w:val="00DF085B"/>
    <w:rsid w:val="00DF0BC0"/>
    <w:rsid w:val="00DF0E09"/>
    <w:rsid w:val="00DF0F05"/>
    <w:rsid w:val="00DF10B3"/>
    <w:rsid w:val="00DF14AE"/>
    <w:rsid w:val="00DF1DAD"/>
    <w:rsid w:val="00DF1EE0"/>
    <w:rsid w:val="00DF1F14"/>
    <w:rsid w:val="00DF1F8E"/>
    <w:rsid w:val="00DF1F90"/>
    <w:rsid w:val="00DF1F93"/>
    <w:rsid w:val="00DF1FE5"/>
    <w:rsid w:val="00DF24AC"/>
    <w:rsid w:val="00DF252D"/>
    <w:rsid w:val="00DF265D"/>
    <w:rsid w:val="00DF2842"/>
    <w:rsid w:val="00DF28EB"/>
    <w:rsid w:val="00DF29AC"/>
    <w:rsid w:val="00DF2B97"/>
    <w:rsid w:val="00DF311C"/>
    <w:rsid w:val="00DF324C"/>
    <w:rsid w:val="00DF3393"/>
    <w:rsid w:val="00DF3959"/>
    <w:rsid w:val="00DF396F"/>
    <w:rsid w:val="00DF3AB3"/>
    <w:rsid w:val="00DF417C"/>
    <w:rsid w:val="00DF4186"/>
    <w:rsid w:val="00DF4427"/>
    <w:rsid w:val="00DF4445"/>
    <w:rsid w:val="00DF45F5"/>
    <w:rsid w:val="00DF4758"/>
    <w:rsid w:val="00DF4764"/>
    <w:rsid w:val="00DF493B"/>
    <w:rsid w:val="00DF4980"/>
    <w:rsid w:val="00DF49B0"/>
    <w:rsid w:val="00DF49B4"/>
    <w:rsid w:val="00DF4AE9"/>
    <w:rsid w:val="00DF4FCC"/>
    <w:rsid w:val="00DF52DF"/>
    <w:rsid w:val="00DF5502"/>
    <w:rsid w:val="00DF576E"/>
    <w:rsid w:val="00DF5962"/>
    <w:rsid w:val="00DF5A07"/>
    <w:rsid w:val="00DF5A23"/>
    <w:rsid w:val="00DF5AD8"/>
    <w:rsid w:val="00DF5D58"/>
    <w:rsid w:val="00DF6173"/>
    <w:rsid w:val="00DF6233"/>
    <w:rsid w:val="00DF671B"/>
    <w:rsid w:val="00DF6AC6"/>
    <w:rsid w:val="00DF6B5B"/>
    <w:rsid w:val="00DF6E8A"/>
    <w:rsid w:val="00DF6FF7"/>
    <w:rsid w:val="00DF7037"/>
    <w:rsid w:val="00DF7085"/>
    <w:rsid w:val="00DF7127"/>
    <w:rsid w:val="00DF714D"/>
    <w:rsid w:val="00DF731E"/>
    <w:rsid w:val="00DF7721"/>
    <w:rsid w:val="00DF7762"/>
    <w:rsid w:val="00DF7ABF"/>
    <w:rsid w:val="00DF7B84"/>
    <w:rsid w:val="00DF7E11"/>
    <w:rsid w:val="00DF7EDE"/>
    <w:rsid w:val="00DF7EE7"/>
    <w:rsid w:val="00E00062"/>
    <w:rsid w:val="00E00330"/>
    <w:rsid w:val="00E00581"/>
    <w:rsid w:val="00E00934"/>
    <w:rsid w:val="00E009B6"/>
    <w:rsid w:val="00E00C02"/>
    <w:rsid w:val="00E00C50"/>
    <w:rsid w:val="00E01065"/>
    <w:rsid w:val="00E010EA"/>
    <w:rsid w:val="00E0122A"/>
    <w:rsid w:val="00E012AE"/>
    <w:rsid w:val="00E0144B"/>
    <w:rsid w:val="00E01450"/>
    <w:rsid w:val="00E014EF"/>
    <w:rsid w:val="00E01516"/>
    <w:rsid w:val="00E015D1"/>
    <w:rsid w:val="00E018FD"/>
    <w:rsid w:val="00E01BF2"/>
    <w:rsid w:val="00E01C02"/>
    <w:rsid w:val="00E01CBC"/>
    <w:rsid w:val="00E01CE0"/>
    <w:rsid w:val="00E021ED"/>
    <w:rsid w:val="00E02277"/>
    <w:rsid w:val="00E023C9"/>
    <w:rsid w:val="00E02677"/>
    <w:rsid w:val="00E02714"/>
    <w:rsid w:val="00E027DF"/>
    <w:rsid w:val="00E028AD"/>
    <w:rsid w:val="00E028CC"/>
    <w:rsid w:val="00E02AA5"/>
    <w:rsid w:val="00E02ADC"/>
    <w:rsid w:val="00E02BB7"/>
    <w:rsid w:val="00E02BC7"/>
    <w:rsid w:val="00E031E9"/>
    <w:rsid w:val="00E03207"/>
    <w:rsid w:val="00E032D5"/>
    <w:rsid w:val="00E03866"/>
    <w:rsid w:val="00E039E8"/>
    <w:rsid w:val="00E03CED"/>
    <w:rsid w:val="00E03D2C"/>
    <w:rsid w:val="00E03DDA"/>
    <w:rsid w:val="00E03F03"/>
    <w:rsid w:val="00E04621"/>
    <w:rsid w:val="00E04642"/>
    <w:rsid w:val="00E0478B"/>
    <w:rsid w:val="00E047C9"/>
    <w:rsid w:val="00E0485A"/>
    <w:rsid w:val="00E04B11"/>
    <w:rsid w:val="00E04B77"/>
    <w:rsid w:val="00E0506E"/>
    <w:rsid w:val="00E0536A"/>
    <w:rsid w:val="00E053C0"/>
    <w:rsid w:val="00E053D7"/>
    <w:rsid w:val="00E053E8"/>
    <w:rsid w:val="00E055DB"/>
    <w:rsid w:val="00E05725"/>
    <w:rsid w:val="00E05771"/>
    <w:rsid w:val="00E0598F"/>
    <w:rsid w:val="00E05EAB"/>
    <w:rsid w:val="00E0617C"/>
    <w:rsid w:val="00E061F8"/>
    <w:rsid w:val="00E06331"/>
    <w:rsid w:val="00E06353"/>
    <w:rsid w:val="00E06362"/>
    <w:rsid w:val="00E0677F"/>
    <w:rsid w:val="00E06783"/>
    <w:rsid w:val="00E06AE4"/>
    <w:rsid w:val="00E06D6E"/>
    <w:rsid w:val="00E06F62"/>
    <w:rsid w:val="00E070D0"/>
    <w:rsid w:val="00E07320"/>
    <w:rsid w:val="00E07432"/>
    <w:rsid w:val="00E0755D"/>
    <w:rsid w:val="00E076F2"/>
    <w:rsid w:val="00E07800"/>
    <w:rsid w:val="00E07B5C"/>
    <w:rsid w:val="00E1035F"/>
    <w:rsid w:val="00E1045D"/>
    <w:rsid w:val="00E10549"/>
    <w:rsid w:val="00E10594"/>
    <w:rsid w:val="00E10638"/>
    <w:rsid w:val="00E1076B"/>
    <w:rsid w:val="00E10788"/>
    <w:rsid w:val="00E10B22"/>
    <w:rsid w:val="00E10CE9"/>
    <w:rsid w:val="00E10DCE"/>
    <w:rsid w:val="00E111D3"/>
    <w:rsid w:val="00E112E7"/>
    <w:rsid w:val="00E1148F"/>
    <w:rsid w:val="00E115B8"/>
    <w:rsid w:val="00E1195A"/>
    <w:rsid w:val="00E11AB5"/>
    <w:rsid w:val="00E11EBC"/>
    <w:rsid w:val="00E11F0D"/>
    <w:rsid w:val="00E11F75"/>
    <w:rsid w:val="00E120E5"/>
    <w:rsid w:val="00E12116"/>
    <w:rsid w:val="00E126D8"/>
    <w:rsid w:val="00E127C1"/>
    <w:rsid w:val="00E129E4"/>
    <w:rsid w:val="00E12CF2"/>
    <w:rsid w:val="00E13139"/>
    <w:rsid w:val="00E131E6"/>
    <w:rsid w:val="00E136AA"/>
    <w:rsid w:val="00E1379D"/>
    <w:rsid w:val="00E139F2"/>
    <w:rsid w:val="00E13A55"/>
    <w:rsid w:val="00E13A8D"/>
    <w:rsid w:val="00E13B54"/>
    <w:rsid w:val="00E14234"/>
    <w:rsid w:val="00E1423B"/>
    <w:rsid w:val="00E143C4"/>
    <w:rsid w:val="00E143EF"/>
    <w:rsid w:val="00E149A9"/>
    <w:rsid w:val="00E14B09"/>
    <w:rsid w:val="00E14B92"/>
    <w:rsid w:val="00E14E1D"/>
    <w:rsid w:val="00E14FDB"/>
    <w:rsid w:val="00E15018"/>
    <w:rsid w:val="00E155FB"/>
    <w:rsid w:val="00E15631"/>
    <w:rsid w:val="00E1581F"/>
    <w:rsid w:val="00E15904"/>
    <w:rsid w:val="00E159D8"/>
    <w:rsid w:val="00E15E35"/>
    <w:rsid w:val="00E15F37"/>
    <w:rsid w:val="00E16201"/>
    <w:rsid w:val="00E16378"/>
    <w:rsid w:val="00E163E6"/>
    <w:rsid w:val="00E165B8"/>
    <w:rsid w:val="00E165BB"/>
    <w:rsid w:val="00E168D7"/>
    <w:rsid w:val="00E16990"/>
    <w:rsid w:val="00E169A5"/>
    <w:rsid w:val="00E16A13"/>
    <w:rsid w:val="00E16B38"/>
    <w:rsid w:val="00E16C09"/>
    <w:rsid w:val="00E1708B"/>
    <w:rsid w:val="00E171CD"/>
    <w:rsid w:val="00E17259"/>
    <w:rsid w:val="00E17428"/>
    <w:rsid w:val="00E17449"/>
    <w:rsid w:val="00E17547"/>
    <w:rsid w:val="00E177A3"/>
    <w:rsid w:val="00E1797F"/>
    <w:rsid w:val="00E17A69"/>
    <w:rsid w:val="00E17A85"/>
    <w:rsid w:val="00E17BB7"/>
    <w:rsid w:val="00E17BFE"/>
    <w:rsid w:val="00E17D2B"/>
    <w:rsid w:val="00E17D3F"/>
    <w:rsid w:val="00E17D74"/>
    <w:rsid w:val="00E17DC2"/>
    <w:rsid w:val="00E20636"/>
    <w:rsid w:val="00E20FD9"/>
    <w:rsid w:val="00E21066"/>
    <w:rsid w:val="00E213BD"/>
    <w:rsid w:val="00E21418"/>
    <w:rsid w:val="00E2141D"/>
    <w:rsid w:val="00E214F7"/>
    <w:rsid w:val="00E2155F"/>
    <w:rsid w:val="00E21593"/>
    <w:rsid w:val="00E215AF"/>
    <w:rsid w:val="00E21619"/>
    <w:rsid w:val="00E21624"/>
    <w:rsid w:val="00E216C0"/>
    <w:rsid w:val="00E2180A"/>
    <w:rsid w:val="00E21856"/>
    <w:rsid w:val="00E2189F"/>
    <w:rsid w:val="00E2194F"/>
    <w:rsid w:val="00E21B8B"/>
    <w:rsid w:val="00E21E13"/>
    <w:rsid w:val="00E21E48"/>
    <w:rsid w:val="00E21FC3"/>
    <w:rsid w:val="00E22075"/>
    <w:rsid w:val="00E22117"/>
    <w:rsid w:val="00E22177"/>
    <w:rsid w:val="00E2233E"/>
    <w:rsid w:val="00E226EB"/>
    <w:rsid w:val="00E226FD"/>
    <w:rsid w:val="00E22A95"/>
    <w:rsid w:val="00E22A9B"/>
    <w:rsid w:val="00E22B66"/>
    <w:rsid w:val="00E22D4D"/>
    <w:rsid w:val="00E22D93"/>
    <w:rsid w:val="00E22EEB"/>
    <w:rsid w:val="00E2327C"/>
    <w:rsid w:val="00E232A9"/>
    <w:rsid w:val="00E234BD"/>
    <w:rsid w:val="00E23558"/>
    <w:rsid w:val="00E23796"/>
    <w:rsid w:val="00E239ED"/>
    <w:rsid w:val="00E23A00"/>
    <w:rsid w:val="00E23A37"/>
    <w:rsid w:val="00E23A5D"/>
    <w:rsid w:val="00E23A72"/>
    <w:rsid w:val="00E23B21"/>
    <w:rsid w:val="00E23B45"/>
    <w:rsid w:val="00E23C07"/>
    <w:rsid w:val="00E23D04"/>
    <w:rsid w:val="00E23FBA"/>
    <w:rsid w:val="00E247D9"/>
    <w:rsid w:val="00E24986"/>
    <w:rsid w:val="00E24A86"/>
    <w:rsid w:val="00E24C27"/>
    <w:rsid w:val="00E24CF0"/>
    <w:rsid w:val="00E24FBA"/>
    <w:rsid w:val="00E2529C"/>
    <w:rsid w:val="00E252BF"/>
    <w:rsid w:val="00E25487"/>
    <w:rsid w:val="00E256F8"/>
    <w:rsid w:val="00E25748"/>
    <w:rsid w:val="00E25791"/>
    <w:rsid w:val="00E25794"/>
    <w:rsid w:val="00E257B1"/>
    <w:rsid w:val="00E257E5"/>
    <w:rsid w:val="00E25AB0"/>
    <w:rsid w:val="00E26273"/>
    <w:rsid w:val="00E26586"/>
    <w:rsid w:val="00E2679C"/>
    <w:rsid w:val="00E2687A"/>
    <w:rsid w:val="00E26EC2"/>
    <w:rsid w:val="00E27007"/>
    <w:rsid w:val="00E27464"/>
    <w:rsid w:val="00E274E2"/>
    <w:rsid w:val="00E276AD"/>
    <w:rsid w:val="00E277B8"/>
    <w:rsid w:val="00E277F1"/>
    <w:rsid w:val="00E278BC"/>
    <w:rsid w:val="00E278D8"/>
    <w:rsid w:val="00E27919"/>
    <w:rsid w:val="00E2799C"/>
    <w:rsid w:val="00E27B4E"/>
    <w:rsid w:val="00E27CA3"/>
    <w:rsid w:val="00E27E24"/>
    <w:rsid w:val="00E27FC2"/>
    <w:rsid w:val="00E30029"/>
    <w:rsid w:val="00E3015A"/>
    <w:rsid w:val="00E30773"/>
    <w:rsid w:val="00E3080D"/>
    <w:rsid w:val="00E30940"/>
    <w:rsid w:val="00E30AF6"/>
    <w:rsid w:val="00E30C3A"/>
    <w:rsid w:val="00E30FD3"/>
    <w:rsid w:val="00E310C4"/>
    <w:rsid w:val="00E312D2"/>
    <w:rsid w:val="00E31363"/>
    <w:rsid w:val="00E31760"/>
    <w:rsid w:val="00E31782"/>
    <w:rsid w:val="00E318A5"/>
    <w:rsid w:val="00E319CA"/>
    <w:rsid w:val="00E31A52"/>
    <w:rsid w:val="00E31D22"/>
    <w:rsid w:val="00E31DFD"/>
    <w:rsid w:val="00E31E6F"/>
    <w:rsid w:val="00E32103"/>
    <w:rsid w:val="00E32193"/>
    <w:rsid w:val="00E324AD"/>
    <w:rsid w:val="00E32521"/>
    <w:rsid w:val="00E3277E"/>
    <w:rsid w:val="00E328D7"/>
    <w:rsid w:val="00E329AB"/>
    <w:rsid w:val="00E32CBD"/>
    <w:rsid w:val="00E32D45"/>
    <w:rsid w:val="00E32E0C"/>
    <w:rsid w:val="00E32F38"/>
    <w:rsid w:val="00E32F9A"/>
    <w:rsid w:val="00E330B6"/>
    <w:rsid w:val="00E3315C"/>
    <w:rsid w:val="00E3320A"/>
    <w:rsid w:val="00E3356C"/>
    <w:rsid w:val="00E33AEF"/>
    <w:rsid w:val="00E33C6D"/>
    <w:rsid w:val="00E33D55"/>
    <w:rsid w:val="00E34359"/>
    <w:rsid w:val="00E3440B"/>
    <w:rsid w:val="00E348AF"/>
    <w:rsid w:val="00E34E72"/>
    <w:rsid w:val="00E34FD7"/>
    <w:rsid w:val="00E35139"/>
    <w:rsid w:val="00E352BF"/>
    <w:rsid w:val="00E3564F"/>
    <w:rsid w:val="00E356E7"/>
    <w:rsid w:val="00E3571F"/>
    <w:rsid w:val="00E35C26"/>
    <w:rsid w:val="00E35C56"/>
    <w:rsid w:val="00E35F06"/>
    <w:rsid w:val="00E36596"/>
    <w:rsid w:val="00E36620"/>
    <w:rsid w:val="00E36696"/>
    <w:rsid w:val="00E3685E"/>
    <w:rsid w:val="00E36F05"/>
    <w:rsid w:val="00E36FB3"/>
    <w:rsid w:val="00E3714C"/>
    <w:rsid w:val="00E371BE"/>
    <w:rsid w:val="00E3779F"/>
    <w:rsid w:val="00E377EE"/>
    <w:rsid w:val="00E378CB"/>
    <w:rsid w:val="00E378F0"/>
    <w:rsid w:val="00E37A80"/>
    <w:rsid w:val="00E37AD7"/>
    <w:rsid w:val="00E37B97"/>
    <w:rsid w:val="00E37E0F"/>
    <w:rsid w:val="00E37F35"/>
    <w:rsid w:val="00E4007B"/>
    <w:rsid w:val="00E40142"/>
    <w:rsid w:val="00E402B1"/>
    <w:rsid w:val="00E4031D"/>
    <w:rsid w:val="00E40356"/>
    <w:rsid w:val="00E40551"/>
    <w:rsid w:val="00E40760"/>
    <w:rsid w:val="00E40A55"/>
    <w:rsid w:val="00E40AD5"/>
    <w:rsid w:val="00E40B35"/>
    <w:rsid w:val="00E40BDA"/>
    <w:rsid w:val="00E40F5F"/>
    <w:rsid w:val="00E4112F"/>
    <w:rsid w:val="00E4122F"/>
    <w:rsid w:val="00E4129D"/>
    <w:rsid w:val="00E416F5"/>
    <w:rsid w:val="00E41707"/>
    <w:rsid w:val="00E4171D"/>
    <w:rsid w:val="00E41885"/>
    <w:rsid w:val="00E418BE"/>
    <w:rsid w:val="00E41AFE"/>
    <w:rsid w:val="00E41BD1"/>
    <w:rsid w:val="00E41DE0"/>
    <w:rsid w:val="00E41E52"/>
    <w:rsid w:val="00E41F1B"/>
    <w:rsid w:val="00E4210C"/>
    <w:rsid w:val="00E42273"/>
    <w:rsid w:val="00E426CA"/>
    <w:rsid w:val="00E427CE"/>
    <w:rsid w:val="00E428DF"/>
    <w:rsid w:val="00E42D73"/>
    <w:rsid w:val="00E42DDC"/>
    <w:rsid w:val="00E42E0E"/>
    <w:rsid w:val="00E42E31"/>
    <w:rsid w:val="00E42E88"/>
    <w:rsid w:val="00E4315B"/>
    <w:rsid w:val="00E4315D"/>
    <w:rsid w:val="00E4321D"/>
    <w:rsid w:val="00E432F5"/>
    <w:rsid w:val="00E43694"/>
    <w:rsid w:val="00E4392E"/>
    <w:rsid w:val="00E43AD7"/>
    <w:rsid w:val="00E43AF6"/>
    <w:rsid w:val="00E43B40"/>
    <w:rsid w:val="00E43B77"/>
    <w:rsid w:val="00E43D45"/>
    <w:rsid w:val="00E43D6C"/>
    <w:rsid w:val="00E43D9B"/>
    <w:rsid w:val="00E4421A"/>
    <w:rsid w:val="00E44428"/>
    <w:rsid w:val="00E44589"/>
    <w:rsid w:val="00E445AC"/>
    <w:rsid w:val="00E4473B"/>
    <w:rsid w:val="00E449EB"/>
    <w:rsid w:val="00E44AC8"/>
    <w:rsid w:val="00E44BE4"/>
    <w:rsid w:val="00E44F20"/>
    <w:rsid w:val="00E451AC"/>
    <w:rsid w:val="00E452C1"/>
    <w:rsid w:val="00E4534E"/>
    <w:rsid w:val="00E4557A"/>
    <w:rsid w:val="00E457AE"/>
    <w:rsid w:val="00E4587F"/>
    <w:rsid w:val="00E4588A"/>
    <w:rsid w:val="00E45AF7"/>
    <w:rsid w:val="00E45BC8"/>
    <w:rsid w:val="00E45EF3"/>
    <w:rsid w:val="00E45EFC"/>
    <w:rsid w:val="00E4600C"/>
    <w:rsid w:val="00E46158"/>
    <w:rsid w:val="00E4620B"/>
    <w:rsid w:val="00E464F5"/>
    <w:rsid w:val="00E466F8"/>
    <w:rsid w:val="00E46799"/>
    <w:rsid w:val="00E469F4"/>
    <w:rsid w:val="00E46A7C"/>
    <w:rsid w:val="00E46ACC"/>
    <w:rsid w:val="00E46BF9"/>
    <w:rsid w:val="00E46C51"/>
    <w:rsid w:val="00E46EAF"/>
    <w:rsid w:val="00E46F17"/>
    <w:rsid w:val="00E46FE2"/>
    <w:rsid w:val="00E47017"/>
    <w:rsid w:val="00E47173"/>
    <w:rsid w:val="00E472E8"/>
    <w:rsid w:val="00E47575"/>
    <w:rsid w:val="00E47615"/>
    <w:rsid w:val="00E476BD"/>
    <w:rsid w:val="00E477CB"/>
    <w:rsid w:val="00E47922"/>
    <w:rsid w:val="00E479F9"/>
    <w:rsid w:val="00E47CC1"/>
    <w:rsid w:val="00E47CDA"/>
    <w:rsid w:val="00E47ECA"/>
    <w:rsid w:val="00E500DE"/>
    <w:rsid w:val="00E5061E"/>
    <w:rsid w:val="00E506E1"/>
    <w:rsid w:val="00E50A89"/>
    <w:rsid w:val="00E50C7B"/>
    <w:rsid w:val="00E50DE2"/>
    <w:rsid w:val="00E50F63"/>
    <w:rsid w:val="00E51131"/>
    <w:rsid w:val="00E512CB"/>
    <w:rsid w:val="00E513A8"/>
    <w:rsid w:val="00E514C7"/>
    <w:rsid w:val="00E514EE"/>
    <w:rsid w:val="00E5156A"/>
    <w:rsid w:val="00E51596"/>
    <w:rsid w:val="00E51786"/>
    <w:rsid w:val="00E51A00"/>
    <w:rsid w:val="00E51A0B"/>
    <w:rsid w:val="00E51AAE"/>
    <w:rsid w:val="00E51B43"/>
    <w:rsid w:val="00E51B67"/>
    <w:rsid w:val="00E51C68"/>
    <w:rsid w:val="00E51D32"/>
    <w:rsid w:val="00E51D33"/>
    <w:rsid w:val="00E51EED"/>
    <w:rsid w:val="00E52136"/>
    <w:rsid w:val="00E52197"/>
    <w:rsid w:val="00E525E9"/>
    <w:rsid w:val="00E52717"/>
    <w:rsid w:val="00E528FE"/>
    <w:rsid w:val="00E529CB"/>
    <w:rsid w:val="00E52CF5"/>
    <w:rsid w:val="00E52EFC"/>
    <w:rsid w:val="00E53496"/>
    <w:rsid w:val="00E535E8"/>
    <w:rsid w:val="00E5393D"/>
    <w:rsid w:val="00E539F4"/>
    <w:rsid w:val="00E53B2A"/>
    <w:rsid w:val="00E53C6E"/>
    <w:rsid w:val="00E53ED8"/>
    <w:rsid w:val="00E53F82"/>
    <w:rsid w:val="00E5410F"/>
    <w:rsid w:val="00E5419A"/>
    <w:rsid w:val="00E5427F"/>
    <w:rsid w:val="00E54462"/>
    <w:rsid w:val="00E54550"/>
    <w:rsid w:val="00E54738"/>
    <w:rsid w:val="00E548BB"/>
    <w:rsid w:val="00E549C7"/>
    <w:rsid w:val="00E54A20"/>
    <w:rsid w:val="00E54CE0"/>
    <w:rsid w:val="00E54F7D"/>
    <w:rsid w:val="00E550AE"/>
    <w:rsid w:val="00E5515B"/>
    <w:rsid w:val="00E551E8"/>
    <w:rsid w:val="00E551F2"/>
    <w:rsid w:val="00E55367"/>
    <w:rsid w:val="00E55938"/>
    <w:rsid w:val="00E55A67"/>
    <w:rsid w:val="00E56051"/>
    <w:rsid w:val="00E56065"/>
    <w:rsid w:val="00E56229"/>
    <w:rsid w:val="00E562B9"/>
    <w:rsid w:val="00E564CF"/>
    <w:rsid w:val="00E56683"/>
    <w:rsid w:val="00E566B9"/>
    <w:rsid w:val="00E56847"/>
    <w:rsid w:val="00E569AD"/>
    <w:rsid w:val="00E56AC6"/>
    <w:rsid w:val="00E56B2E"/>
    <w:rsid w:val="00E56DDE"/>
    <w:rsid w:val="00E5719B"/>
    <w:rsid w:val="00E574BC"/>
    <w:rsid w:val="00E57517"/>
    <w:rsid w:val="00E57608"/>
    <w:rsid w:val="00E57761"/>
    <w:rsid w:val="00E57A2C"/>
    <w:rsid w:val="00E57BBA"/>
    <w:rsid w:val="00E57BBF"/>
    <w:rsid w:val="00E57C11"/>
    <w:rsid w:val="00E57D1D"/>
    <w:rsid w:val="00E57D45"/>
    <w:rsid w:val="00E57E41"/>
    <w:rsid w:val="00E57EEC"/>
    <w:rsid w:val="00E57F31"/>
    <w:rsid w:val="00E57FDF"/>
    <w:rsid w:val="00E60846"/>
    <w:rsid w:val="00E60A66"/>
    <w:rsid w:val="00E60AB1"/>
    <w:rsid w:val="00E60DFC"/>
    <w:rsid w:val="00E611AE"/>
    <w:rsid w:val="00E6144C"/>
    <w:rsid w:val="00E614C6"/>
    <w:rsid w:val="00E616FE"/>
    <w:rsid w:val="00E61819"/>
    <w:rsid w:val="00E618BD"/>
    <w:rsid w:val="00E6190A"/>
    <w:rsid w:val="00E6192B"/>
    <w:rsid w:val="00E619A0"/>
    <w:rsid w:val="00E61C0D"/>
    <w:rsid w:val="00E61C22"/>
    <w:rsid w:val="00E61C3F"/>
    <w:rsid w:val="00E61D47"/>
    <w:rsid w:val="00E61EA1"/>
    <w:rsid w:val="00E61F88"/>
    <w:rsid w:val="00E6212F"/>
    <w:rsid w:val="00E62244"/>
    <w:rsid w:val="00E622DF"/>
    <w:rsid w:val="00E62344"/>
    <w:rsid w:val="00E62348"/>
    <w:rsid w:val="00E62469"/>
    <w:rsid w:val="00E6253C"/>
    <w:rsid w:val="00E6278D"/>
    <w:rsid w:val="00E62844"/>
    <w:rsid w:val="00E6296E"/>
    <w:rsid w:val="00E62B45"/>
    <w:rsid w:val="00E62CA0"/>
    <w:rsid w:val="00E62EE2"/>
    <w:rsid w:val="00E62F36"/>
    <w:rsid w:val="00E62F70"/>
    <w:rsid w:val="00E63125"/>
    <w:rsid w:val="00E63894"/>
    <w:rsid w:val="00E6394B"/>
    <w:rsid w:val="00E63CC6"/>
    <w:rsid w:val="00E63F6D"/>
    <w:rsid w:val="00E63F8B"/>
    <w:rsid w:val="00E63FF1"/>
    <w:rsid w:val="00E640E6"/>
    <w:rsid w:val="00E6422D"/>
    <w:rsid w:val="00E6483C"/>
    <w:rsid w:val="00E6485D"/>
    <w:rsid w:val="00E64BA4"/>
    <w:rsid w:val="00E64CC6"/>
    <w:rsid w:val="00E64E22"/>
    <w:rsid w:val="00E6500E"/>
    <w:rsid w:val="00E650E9"/>
    <w:rsid w:val="00E6525E"/>
    <w:rsid w:val="00E65311"/>
    <w:rsid w:val="00E65374"/>
    <w:rsid w:val="00E653E6"/>
    <w:rsid w:val="00E65693"/>
    <w:rsid w:val="00E657A7"/>
    <w:rsid w:val="00E6582B"/>
    <w:rsid w:val="00E658C1"/>
    <w:rsid w:val="00E65B62"/>
    <w:rsid w:val="00E65D60"/>
    <w:rsid w:val="00E65FEF"/>
    <w:rsid w:val="00E66028"/>
    <w:rsid w:val="00E6626F"/>
    <w:rsid w:val="00E6638E"/>
    <w:rsid w:val="00E66520"/>
    <w:rsid w:val="00E66A69"/>
    <w:rsid w:val="00E66CDF"/>
    <w:rsid w:val="00E66E0F"/>
    <w:rsid w:val="00E66F80"/>
    <w:rsid w:val="00E66F96"/>
    <w:rsid w:val="00E673A6"/>
    <w:rsid w:val="00E6750A"/>
    <w:rsid w:val="00E67513"/>
    <w:rsid w:val="00E675A2"/>
    <w:rsid w:val="00E6783C"/>
    <w:rsid w:val="00E67890"/>
    <w:rsid w:val="00E67AF6"/>
    <w:rsid w:val="00E67DE7"/>
    <w:rsid w:val="00E7012F"/>
    <w:rsid w:val="00E7015A"/>
    <w:rsid w:val="00E7016D"/>
    <w:rsid w:val="00E701A5"/>
    <w:rsid w:val="00E704D2"/>
    <w:rsid w:val="00E705D3"/>
    <w:rsid w:val="00E7074F"/>
    <w:rsid w:val="00E7075D"/>
    <w:rsid w:val="00E708EE"/>
    <w:rsid w:val="00E70A49"/>
    <w:rsid w:val="00E70B7E"/>
    <w:rsid w:val="00E70B98"/>
    <w:rsid w:val="00E70C7C"/>
    <w:rsid w:val="00E7105A"/>
    <w:rsid w:val="00E71166"/>
    <w:rsid w:val="00E711A8"/>
    <w:rsid w:val="00E714EE"/>
    <w:rsid w:val="00E7169E"/>
    <w:rsid w:val="00E716F6"/>
    <w:rsid w:val="00E71B77"/>
    <w:rsid w:val="00E72058"/>
    <w:rsid w:val="00E72150"/>
    <w:rsid w:val="00E72197"/>
    <w:rsid w:val="00E721FB"/>
    <w:rsid w:val="00E7245A"/>
    <w:rsid w:val="00E72755"/>
    <w:rsid w:val="00E727E7"/>
    <w:rsid w:val="00E72803"/>
    <w:rsid w:val="00E728E7"/>
    <w:rsid w:val="00E7299C"/>
    <w:rsid w:val="00E72B87"/>
    <w:rsid w:val="00E72DB2"/>
    <w:rsid w:val="00E732B4"/>
    <w:rsid w:val="00E73598"/>
    <w:rsid w:val="00E737BC"/>
    <w:rsid w:val="00E739D1"/>
    <w:rsid w:val="00E73A87"/>
    <w:rsid w:val="00E73BF2"/>
    <w:rsid w:val="00E73CC9"/>
    <w:rsid w:val="00E73E5F"/>
    <w:rsid w:val="00E73F0B"/>
    <w:rsid w:val="00E74115"/>
    <w:rsid w:val="00E7418D"/>
    <w:rsid w:val="00E743C3"/>
    <w:rsid w:val="00E7441A"/>
    <w:rsid w:val="00E74685"/>
    <w:rsid w:val="00E7491C"/>
    <w:rsid w:val="00E74D8B"/>
    <w:rsid w:val="00E75039"/>
    <w:rsid w:val="00E750CA"/>
    <w:rsid w:val="00E75312"/>
    <w:rsid w:val="00E75481"/>
    <w:rsid w:val="00E7552D"/>
    <w:rsid w:val="00E7562D"/>
    <w:rsid w:val="00E756F1"/>
    <w:rsid w:val="00E759BD"/>
    <w:rsid w:val="00E75BEC"/>
    <w:rsid w:val="00E75D32"/>
    <w:rsid w:val="00E75FA6"/>
    <w:rsid w:val="00E7631D"/>
    <w:rsid w:val="00E76365"/>
    <w:rsid w:val="00E76516"/>
    <w:rsid w:val="00E765CE"/>
    <w:rsid w:val="00E766B3"/>
    <w:rsid w:val="00E767E3"/>
    <w:rsid w:val="00E76AA0"/>
    <w:rsid w:val="00E76CF6"/>
    <w:rsid w:val="00E77090"/>
    <w:rsid w:val="00E778CE"/>
    <w:rsid w:val="00E779F0"/>
    <w:rsid w:val="00E77B87"/>
    <w:rsid w:val="00E77CAE"/>
    <w:rsid w:val="00E77E62"/>
    <w:rsid w:val="00E77F9F"/>
    <w:rsid w:val="00E8114E"/>
    <w:rsid w:val="00E8117E"/>
    <w:rsid w:val="00E814BC"/>
    <w:rsid w:val="00E8182F"/>
    <w:rsid w:val="00E81BD3"/>
    <w:rsid w:val="00E81C04"/>
    <w:rsid w:val="00E81DE9"/>
    <w:rsid w:val="00E81DF6"/>
    <w:rsid w:val="00E82052"/>
    <w:rsid w:val="00E82374"/>
    <w:rsid w:val="00E825D2"/>
    <w:rsid w:val="00E826EE"/>
    <w:rsid w:val="00E8279A"/>
    <w:rsid w:val="00E82B9B"/>
    <w:rsid w:val="00E82BF4"/>
    <w:rsid w:val="00E82CD3"/>
    <w:rsid w:val="00E831F7"/>
    <w:rsid w:val="00E832E0"/>
    <w:rsid w:val="00E83851"/>
    <w:rsid w:val="00E83862"/>
    <w:rsid w:val="00E839D4"/>
    <w:rsid w:val="00E83C94"/>
    <w:rsid w:val="00E83C97"/>
    <w:rsid w:val="00E83CCC"/>
    <w:rsid w:val="00E83D6D"/>
    <w:rsid w:val="00E8404E"/>
    <w:rsid w:val="00E84451"/>
    <w:rsid w:val="00E844D1"/>
    <w:rsid w:val="00E84648"/>
    <w:rsid w:val="00E84742"/>
    <w:rsid w:val="00E8481E"/>
    <w:rsid w:val="00E84AE3"/>
    <w:rsid w:val="00E84C02"/>
    <w:rsid w:val="00E84C24"/>
    <w:rsid w:val="00E84C6C"/>
    <w:rsid w:val="00E84CDC"/>
    <w:rsid w:val="00E84D12"/>
    <w:rsid w:val="00E84D7F"/>
    <w:rsid w:val="00E84E28"/>
    <w:rsid w:val="00E84E4F"/>
    <w:rsid w:val="00E84E65"/>
    <w:rsid w:val="00E85025"/>
    <w:rsid w:val="00E856B3"/>
    <w:rsid w:val="00E85A20"/>
    <w:rsid w:val="00E85AE3"/>
    <w:rsid w:val="00E85B4C"/>
    <w:rsid w:val="00E85B9B"/>
    <w:rsid w:val="00E85D3C"/>
    <w:rsid w:val="00E860AE"/>
    <w:rsid w:val="00E86180"/>
    <w:rsid w:val="00E8632C"/>
    <w:rsid w:val="00E8646C"/>
    <w:rsid w:val="00E86BAC"/>
    <w:rsid w:val="00E86D7A"/>
    <w:rsid w:val="00E86D85"/>
    <w:rsid w:val="00E86EA2"/>
    <w:rsid w:val="00E8705A"/>
    <w:rsid w:val="00E870ED"/>
    <w:rsid w:val="00E8727F"/>
    <w:rsid w:val="00E87295"/>
    <w:rsid w:val="00E87537"/>
    <w:rsid w:val="00E87572"/>
    <w:rsid w:val="00E87625"/>
    <w:rsid w:val="00E8787D"/>
    <w:rsid w:val="00E87B0D"/>
    <w:rsid w:val="00E87B25"/>
    <w:rsid w:val="00E87B7D"/>
    <w:rsid w:val="00E87CBA"/>
    <w:rsid w:val="00E90083"/>
    <w:rsid w:val="00E900A5"/>
    <w:rsid w:val="00E900E4"/>
    <w:rsid w:val="00E90116"/>
    <w:rsid w:val="00E90215"/>
    <w:rsid w:val="00E90542"/>
    <w:rsid w:val="00E90580"/>
    <w:rsid w:val="00E905D3"/>
    <w:rsid w:val="00E90606"/>
    <w:rsid w:val="00E9063A"/>
    <w:rsid w:val="00E9063E"/>
    <w:rsid w:val="00E90AB8"/>
    <w:rsid w:val="00E90B50"/>
    <w:rsid w:val="00E90CEE"/>
    <w:rsid w:val="00E90DD9"/>
    <w:rsid w:val="00E90F06"/>
    <w:rsid w:val="00E90FA7"/>
    <w:rsid w:val="00E90FFE"/>
    <w:rsid w:val="00E91185"/>
    <w:rsid w:val="00E91330"/>
    <w:rsid w:val="00E91530"/>
    <w:rsid w:val="00E91749"/>
    <w:rsid w:val="00E919CB"/>
    <w:rsid w:val="00E91BDC"/>
    <w:rsid w:val="00E91C55"/>
    <w:rsid w:val="00E91C7F"/>
    <w:rsid w:val="00E91D79"/>
    <w:rsid w:val="00E91E51"/>
    <w:rsid w:val="00E9223C"/>
    <w:rsid w:val="00E92304"/>
    <w:rsid w:val="00E92305"/>
    <w:rsid w:val="00E92308"/>
    <w:rsid w:val="00E92656"/>
    <w:rsid w:val="00E92748"/>
    <w:rsid w:val="00E92A77"/>
    <w:rsid w:val="00E92B3A"/>
    <w:rsid w:val="00E92BC7"/>
    <w:rsid w:val="00E92BDD"/>
    <w:rsid w:val="00E92E38"/>
    <w:rsid w:val="00E930FB"/>
    <w:rsid w:val="00E932E0"/>
    <w:rsid w:val="00E9398C"/>
    <w:rsid w:val="00E93C22"/>
    <w:rsid w:val="00E93E2A"/>
    <w:rsid w:val="00E94013"/>
    <w:rsid w:val="00E941DD"/>
    <w:rsid w:val="00E94360"/>
    <w:rsid w:val="00E949EE"/>
    <w:rsid w:val="00E94A19"/>
    <w:rsid w:val="00E94B12"/>
    <w:rsid w:val="00E94B48"/>
    <w:rsid w:val="00E94C6D"/>
    <w:rsid w:val="00E94DC2"/>
    <w:rsid w:val="00E94EBB"/>
    <w:rsid w:val="00E94F15"/>
    <w:rsid w:val="00E95361"/>
    <w:rsid w:val="00E95430"/>
    <w:rsid w:val="00E95508"/>
    <w:rsid w:val="00E9550F"/>
    <w:rsid w:val="00E9594D"/>
    <w:rsid w:val="00E95D8D"/>
    <w:rsid w:val="00E95EF9"/>
    <w:rsid w:val="00E9603C"/>
    <w:rsid w:val="00E96048"/>
    <w:rsid w:val="00E96152"/>
    <w:rsid w:val="00E965C1"/>
    <w:rsid w:val="00E96826"/>
    <w:rsid w:val="00E96A9D"/>
    <w:rsid w:val="00E96AA0"/>
    <w:rsid w:val="00E96BA7"/>
    <w:rsid w:val="00E96BF9"/>
    <w:rsid w:val="00E96E8F"/>
    <w:rsid w:val="00E97186"/>
    <w:rsid w:val="00E97263"/>
    <w:rsid w:val="00E97430"/>
    <w:rsid w:val="00E97729"/>
    <w:rsid w:val="00E9773C"/>
    <w:rsid w:val="00E9798F"/>
    <w:rsid w:val="00E97DAF"/>
    <w:rsid w:val="00E97DE2"/>
    <w:rsid w:val="00EA0084"/>
    <w:rsid w:val="00EA012B"/>
    <w:rsid w:val="00EA02EE"/>
    <w:rsid w:val="00EA03BA"/>
    <w:rsid w:val="00EA0432"/>
    <w:rsid w:val="00EA0486"/>
    <w:rsid w:val="00EA0511"/>
    <w:rsid w:val="00EA071E"/>
    <w:rsid w:val="00EA0AF8"/>
    <w:rsid w:val="00EA0BD3"/>
    <w:rsid w:val="00EA0BD7"/>
    <w:rsid w:val="00EA0C69"/>
    <w:rsid w:val="00EA0F15"/>
    <w:rsid w:val="00EA0FFE"/>
    <w:rsid w:val="00EA1249"/>
    <w:rsid w:val="00EA1333"/>
    <w:rsid w:val="00EA13FC"/>
    <w:rsid w:val="00EA153F"/>
    <w:rsid w:val="00EA15B4"/>
    <w:rsid w:val="00EA1687"/>
    <w:rsid w:val="00EA19A3"/>
    <w:rsid w:val="00EA19D6"/>
    <w:rsid w:val="00EA1A5F"/>
    <w:rsid w:val="00EA1C76"/>
    <w:rsid w:val="00EA1CBC"/>
    <w:rsid w:val="00EA1D1A"/>
    <w:rsid w:val="00EA1ECC"/>
    <w:rsid w:val="00EA1F22"/>
    <w:rsid w:val="00EA23EB"/>
    <w:rsid w:val="00EA2416"/>
    <w:rsid w:val="00EA2615"/>
    <w:rsid w:val="00EA26B5"/>
    <w:rsid w:val="00EA2792"/>
    <w:rsid w:val="00EA2EBE"/>
    <w:rsid w:val="00EA2F1E"/>
    <w:rsid w:val="00EA31D2"/>
    <w:rsid w:val="00EA341D"/>
    <w:rsid w:val="00EA3562"/>
    <w:rsid w:val="00EA3645"/>
    <w:rsid w:val="00EA3654"/>
    <w:rsid w:val="00EA3884"/>
    <w:rsid w:val="00EA3AAF"/>
    <w:rsid w:val="00EA3CB9"/>
    <w:rsid w:val="00EA3CC0"/>
    <w:rsid w:val="00EA3DFA"/>
    <w:rsid w:val="00EA3EA3"/>
    <w:rsid w:val="00EA44BB"/>
    <w:rsid w:val="00EA4594"/>
    <w:rsid w:val="00EA48DA"/>
    <w:rsid w:val="00EA4D1F"/>
    <w:rsid w:val="00EA4DAF"/>
    <w:rsid w:val="00EA4E67"/>
    <w:rsid w:val="00EA4E69"/>
    <w:rsid w:val="00EA4E8F"/>
    <w:rsid w:val="00EA5145"/>
    <w:rsid w:val="00EA541E"/>
    <w:rsid w:val="00EA54D0"/>
    <w:rsid w:val="00EA551B"/>
    <w:rsid w:val="00EA5561"/>
    <w:rsid w:val="00EA5670"/>
    <w:rsid w:val="00EA5BD9"/>
    <w:rsid w:val="00EA5BFE"/>
    <w:rsid w:val="00EA6184"/>
    <w:rsid w:val="00EA61BB"/>
    <w:rsid w:val="00EA63B0"/>
    <w:rsid w:val="00EA646B"/>
    <w:rsid w:val="00EA66E9"/>
    <w:rsid w:val="00EA6851"/>
    <w:rsid w:val="00EA70A5"/>
    <w:rsid w:val="00EA7602"/>
    <w:rsid w:val="00EA765B"/>
    <w:rsid w:val="00EA7787"/>
    <w:rsid w:val="00EA7A14"/>
    <w:rsid w:val="00EA7E17"/>
    <w:rsid w:val="00EB01A6"/>
    <w:rsid w:val="00EB0220"/>
    <w:rsid w:val="00EB03D8"/>
    <w:rsid w:val="00EB0456"/>
    <w:rsid w:val="00EB0528"/>
    <w:rsid w:val="00EB0616"/>
    <w:rsid w:val="00EB0A11"/>
    <w:rsid w:val="00EB0B5B"/>
    <w:rsid w:val="00EB0B7A"/>
    <w:rsid w:val="00EB0E93"/>
    <w:rsid w:val="00EB1013"/>
    <w:rsid w:val="00EB10B3"/>
    <w:rsid w:val="00EB1161"/>
    <w:rsid w:val="00EB125A"/>
    <w:rsid w:val="00EB12B9"/>
    <w:rsid w:val="00EB15D3"/>
    <w:rsid w:val="00EB1659"/>
    <w:rsid w:val="00EB16D6"/>
    <w:rsid w:val="00EB1ABD"/>
    <w:rsid w:val="00EB1AD6"/>
    <w:rsid w:val="00EB1FDE"/>
    <w:rsid w:val="00EB2020"/>
    <w:rsid w:val="00EB22E0"/>
    <w:rsid w:val="00EB2476"/>
    <w:rsid w:val="00EB272F"/>
    <w:rsid w:val="00EB2C56"/>
    <w:rsid w:val="00EB2E26"/>
    <w:rsid w:val="00EB2E91"/>
    <w:rsid w:val="00EB3171"/>
    <w:rsid w:val="00EB32C9"/>
    <w:rsid w:val="00EB34F8"/>
    <w:rsid w:val="00EB3700"/>
    <w:rsid w:val="00EB371D"/>
    <w:rsid w:val="00EB3778"/>
    <w:rsid w:val="00EB392E"/>
    <w:rsid w:val="00EB39A7"/>
    <w:rsid w:val="00EB3A77"/>
    <w:rsid w:val="00EB3ED8"/>
    <w:rsid w:val="00EB4276"/>
    <w:rsid w:val="00EB44B0"/>
    <w:rsid w:val="00EB45A1"/>
    <w:rsid w:val="00EB4617"/>
    <w:rsid w:val="00EB499F"/>
    <w:rsid w:val="00EB4F7E"/>
    <w:rsid w:val="00EB502D"/>
    <w:rsid w:val="00EB535D"/>
    <w:rsid w:val="00EB5465"/>
    <w:rsid w:val="00EB5481"/>
    <w:rsid w:val="00EB5492"/>
    <w:rsid w:val="00EB54BC"/>
    <w:rsid w:val="00EB57E6"/>
    <w:rsid w:val="00EB5814"/>
    <w:rsid w:val="00EB58D4"/>
    <w:rsid w:val="00EB58D8"/>
    <w:rsid w:val="00EB63E3"/>
    <w:rsid w:val="00EB65E8"/>
    <w:rsid w:val="00EB68B4"/>
    <w:rsid w:val="00EB6909"/>
    <w:rsid w:val="00EB6C85"/>
    <w:rsid w:val="00EB6E49"/>
    <w:rsid w:val="00EB6E54"/>
    <w:rsid w:val="00EB73FB"/>
    <w:rsid w:val="00EB762B"/>
    <w:rsid w:val="00EB7747"/>
    <w:rsid w:val="00EB7778"/>
    <w:rsid w:val="00EB77BE"/>
    <w:rsid w:val="00EB77D8"/>
    <w:rsid w:val="00EB78B0"/>
    <w:rsid w:val="00EB78C4"/>
    <w:rsid w:val="00EB7BFC"/>
    <w:rsid w:val="00EB7D7B"/>
    <w:rsid w:val="00EB7FCF"/>
    <w:rsid w:val="00EB7FD7"/>
    <w:rsid w:val="00EC008C"/>
    <w:rsid w:val="00EC0460"/>
    <w:rsid w:val="00EC07C4"/>
    <w:rsid w:val="00EC07E0"/>
    <w:rsid w:val="00EC08CF"/>
    <w:rsid w:val="00EC08D5"/>
    <w:rsid w:val="00EC0953"/>
    <w:rsid w:val="00EC0C32"/>
    <w:rsid w:val="00EC0E07"/>
    <w:rsid w:val="00EC0E72"/>
    <w:rsid w:val="00EC0E9B"/>
    <w:rsid w:val="00EC12C6"/>
    <w:rsid w:val="00EC1319"/>
    <w:rsid w:val="00EC1341"/>
    <w:rsid w:val="00EC1383"/>
    <w:rsid w:val="00EC142C"/>
    <w:rsid w:val="00EC15E7"/>
    <w:rsid w:val="00EC16B5"/>
    <w:rsid w:val="00EC185B"/>
    <w:rsid w:val="00EC1F4C"/>
    <w:rsid w:val="00EC1FD8"/>
    <w:rsid w:val="00EC1FFB"/>
    <w:rsid w:val="00EC205D"/>
    <w:rsid w:val="00EC20D2"/>
    <w:rsid w:val="00EC254E"/>
    <w:rsid w:val="00EC268D"/>
    <w:rsid w:val="00EC278F"/>
    <w:rsid w:val="00EC2BA2"/>
    <w:rsid w:val="00EC2CBF"/>
    <w:rsid w:val="00EC2CF3"/>
    <w:rsid w:val="00EC3010"/>
    <w:rsid w:val="00EC30E2"/>
    <w:rsid w:val="00EC3182"/>
    <w:rsid w:val="00EC335E"/>
    <w:rsid w:val="00EC3411"/>
    <w:rsid w:val="00EC3510"/>
    <w:rsid w:val="00EC3B1A"/>
    <w:rsid w:val="00EC3D49"/>
    <w:rsid w:val="00EC40BD"/>
    <w:rsid w:val="00EC4201"/>
    <w:rsid w:val="00EC42BF"/>
    <w:rsid w:val="00EC42E1"/>
    <w:rsid w:val="00EC4773"/>
    <w:rsid w:val="00EC4B5B"/>
    <w:rsid w:val="00EC5491"/>
    <w:rsid w:val="00EC5558"/>
    <w:rsid w:val="00EC55AF"/>
    <w:rsid w:val="00EC57E4"/>
    <w:rsid w:val="00EC5897"/>
    <w:rsid w:val="00EC590B"/>
    <w:rsid w:val="00EC595C"/>
    <w:rsid w:val="00EC59C8"/>
    <w:rsid w:val="00EC5D74"/>
    <w:rsid w:val="00EC5DE0"/>
    <w:rsid w:val="00EC6339"/>
    <w:rsid w:val="00EC6344"/>
    <w:rsid w:val="00EC64E2"/>
    <w:rsid w:val="00EC679D"/>
    <w:rsid w:val="00EC67A5"/>
    <w:rsid w:val="00EC67C2"/>
    <w:rsid w:val="00EC689C"/>
    <w:rsid w:val="00EC6ACA"/>
    <w:rsid w:val="00EC6B17"/>
    <w:rsid w:val="00EC6CD5"/>
    <w:rsid w:val="00EC6D25"/>
    <w:rsid w:val="00EC6F22"/>
    <w:rsid w:val="00EC73BE"/>
    <w:rsid w:val="00EC7424"/>
    <w:rsid w:val="00EC7455"/>
    <w:rsid w:val="00EC75ED"/>
    <w:rsid w:val="00EC77B9"/>
    <w:rsid w:val="00EC7DA1"/>
    <w:rsid w:val="00EC7E90"/>
    <w:rsid w:val="00ED0371"/>
    <w:rsid w:val="00ED0403"/>
    <w:rsid w:val="00ED0663"/>
    <w:rsid w:val="00ED0664"/>
    <w:rsid w:val="00ED0717"/>
    <w:rsid w:val="00ED08FF"/>
    <w:rsid w:val="00ED0A0B"/>
    <w:rsid w:val="00ED0AD5"/>
    <w:rsid w:val="00ED0B66"/>
    <w:rsid w:val="00ED0C06"/>
    <w:rsid w:val="00ED0C07"/>
    <w:rsid w:val="00ED0C31"/>
    <w:rsid w:val="00ED0F0B"/>
    <w:rsid w:val="00ED1067"/>
    <w:rsid w:val="00ED1204"/>
    <w:rsid w:val="00ED1718"/>
    <w:rsid w:val="00ED177E"/>
    <w:rsid w:val="00ED17D3"/>
    <w:rsid w:val="00ED17E7"/>
    <w:rsid w:val="00ED1929"/>
    <w:rsid w:val="00ED1B9F"/>
    <w:rsid w:val="00ED1E7D"/>
    <w:rsid w:val="00ED2278"/>
    <w:rsid w:val="00ED2547"/>
    <w:rsid w:val="00ED2600"/>
    <w:rsid w:val="00ED296E"/>
    <w:rsid w:val="00ED2A40"/>
    <w:rsid w:val="00ED2A62"/>
    <w:rsid w:val="00ED2B44"/>
    <w:rsid w:val="00ED2DF1"/>
    <w:rsid w:val="00ED2E10"/>
    <w:rsid w:val="00ED306A"/>
    <w:rsid w:val="00ED318B"/>
    <w:rsid w:val="00ED31B6"/>
    <w:rsid w:val="00ED3264"/>
    <w:rsid w:val="00ED33F5"/>
    <w:rsid w:val="00ED3408"/>
    <w:rsid w:val="00ED3456"/>
    <w:rsid w:val="00ED3486"/>
    <w:rsid w:val="00ED3743"/>
    <w:rsid w:val="00ED376A"/>
    <w:rsid w:val="00ED383C"/>
    <w:rsid w:val="00ED38DB"/>
    <w:rsid w:val="00ED39E2"/>
    <w:rsid w:val="00ED3C93"/>
    <w:rsid w:val="00ED3DB4"/>
    <w:rsid w:val="00ED3E4B"/>
    <w:rsid w:val="00ED4048"/>
    <w:rsid w:val="00ED40C1"/>
    <w:rsid w:val="00ED413F"/>
    <w:rsid w:val="00ED4169"/>
    <w:rsid w:val="00ED42E5"/>
    <w:rsid w:val="00ED43D2"/>
    <w:rsid w:val="00ED4626"/>
    <w:rsid w:val="00ED4A87"/>
    <w:rsid w:val="00ED4B97"/>
    <w:rsid w:val="00ED4E8D"/>
    <w:rsid w:val="00ED516C"/>
    <w:rsid w:val="00ED51B1"/>
    <w:rsid w:val="00ED557A"/>
    <w:rsid w:val="00ED58A1"/>
    <w:rsid w:val="00ED58FF"/>
    <w:rsid w:val="00ED59ED"/>
    <w:rsid w:val="00ED5D80"/>
    <w:rsid w:val="00ED603A"/>
    <w:rsid w:val="00ED6201"/>
    <w:rsid w:val="00ED62A9"/>
    <w:rsid w:val="00ED635A"/>
    <w:rsid w:val="00ED67E0"/>
    <w:rsid w:val="00ED69AB"/>
    <w:rsid w:val="00ED69B1"/>
    <w:rsid w:val="00ED6A6B"/>
    <w:rsid w:val="00ED6D17"/>
    <w:rsid w:val="00ED72A2"/>
    <w:rsid w:val="00ED72C2"/>
    <w:rsid w:val="00ED733C"/>
    <w:rsid w:val="00ED7701"/>
    <w:rsid w:val="00ED772C"/>
    <w:rsid w:val="00ED79E2"/>
    <w:rsid w:val="00ED7A55"/>
    <w:rsid w:val="00ED7A6E"/>
    <w:rsid w:val="00ED7CCC"/>
    <w:rsid w:val="00ED7EE9"/>
    <w:rsid w:val="00ED7FF9"/>
    <w:rsid w:val="00EE00C0"/>
    <w:rsid w:val="00EE01AF"/>
    <w:rsid w:val="00EE0237"/>
    <w:rsid w:val="00EE023F"/>
    <w:rsid w:val="00EE0352"/>
    <w:rsid w:val="00EE0629"/>
    <w:rsid w:val="00EE06C2"/>
    <w:rsid w:val="00EE0CA0"/>
    <w:rsid w:val="00EE0D7E"/>
    <w:rsid w:val="00EE1016"/>
    <w:rsid w:val="00EE12A9"/>
    <w:rsid w:val="00EE1320"/>
    <w:rsid w:val="00EE13AD"/>
    <w:rsid w:val="00EE191C"/>
    <w:rsid w:val="00EE1AFB"/>
    <w:rsid w:val="00EE1B0A"/>
    <w:rsid w:val="00EE1BC1"/>
    <w:rsid w:val="00EE1BC7"/>
    <w:rsid w:val="00EE1DA9"/>
    <w:rsid w:val="00EE22F3"/>
    <w:rsid w:val="00EE234B"/>
    <w:rsid w:val="00EE2524"/>
    <w:rsid w:val="00EE27C6"/>
    <w:rsid w:val="00EE2A74"/>
    <w:rsid w:val="00EE2A84"/>
    <w:rsid w:val="00EE2AF5"/>
    <w:rsid w:val="00EE2C0D"/>
    <w:rsid w:val="00EE2E1B"/>
    <w:rsid w:val="00EE2E7D"/>
    <w:rsid w:val="00EE2F0B"/>
    <w:rsid w:val="00EE30EA"/>
    <w:rsid w:val="00EE323E"/>
    <w:rsid w:val="00EE32F3"/>
    <w:rsid w:val="00EE38AA"/>
    <w:rsid w:val="00EE3904"/>
    <w:rsid w:val="00EE39E4"/>
    <w:rsid w:val="00EE3A21"/>
    <w:rsid w:val="00EE3A32"/>
    <w:rsid w:val="00EE3C72"/>
    <w:rsid w:val="00EE3E06"/>
    <w:rsid w:val="00EE3E9A"/>
    <w:rsid w:val="00EE406B"/>
    <w:rsid w:val="00EE41AE"/>
    <w:rsid w:val="00EE4215"/>
    <w:rsid w:val="00EE424A"/>
    <w:rsid w:val="00EE4400"/>
    <w:rsid w:val="00EE4547"/>
    <w:rsid w:val="00EE4AB5"/>
    <w:rsid w:val="00EE4F86"/>
    <w:rsid w:val="00EE5495"/>
    <w:rsid w:val="00EE5680"/>
    <w:rsid w:val="00EE5848"/>
    <w:rsid w:val="00EE5C6E"/>
    <w:rsid w:val="00EE5CF6"/>
    <w:rsid w:val="00EE5E25"/>
    <w:rsid w:val="00EE5E6C"/>
    <w:rsid w:val="00EE62D3"/>
    <w:rsid w:val="00EE6496"/>
    <w:rsid w:val="00EE6560"/>
    <w:rsid w:val="00EE6686"/>
    <w:rsid w:val="00EE6D86"/>
    <w:rsid w:val="00EE6EC4"/>
    <w:rsid w:val="00EE73A0"/>
    <w:rsid w:val="00EE7426"/>
    <w:rsid w:val="00EE743A"/>
    <w:rsid w:val="00EE76A9"/>
    <w:rsid w:val="00EE7C40"/>
    <w:rsid w:val="00EE7C75"/>
    <w:rsid w:val="00EE7FA7"/>
    <w:rsid w:val="00EE7FFB"/>
    <w:rsid w:val="00EF013C"/>
    <w:rsid w:val="00EF013E"/>
    <w:rsid w:val="00EF03E3"/>
    <w:rsid w:val="00EF0411"/>
    <w:rsid w:val="00EF05E7"/>
    <w:rsid w:val="00EF0AD2"/>
    <w:rsid w:val="00EF0BC0"/>
    <w:rsid w:val="00EF0C80"/>
    <w:rsid w:val="00EF100B"/>
    <w:rsid w:val="00EF122F"/>
    <w:rsid w:val="00EF134B"/>
    <w:rsid w:val="00EF1728"/>
    <w:rsid w:val="00EF174C"/>
    <w:rsid w:val="00EF17E3"/>
    <w:rsid w:val="00EF17E8"/>
    <w:rsid w:val="00EF18E3"/>
    <w:rsid w:val="00EF19F5"/>
    <w:rsid w:val="00EF1E76"/>
    <w:rsid w:val="00EF1FF1"/>
    <w:rsid w:val="00EF21F0"/>
    <w:rsid w:val="00EF2217"/>
    <w:rsid w:val="00EF2289"/>
    <w:rsid w:val="00EF241D"/>
    <w:rsid w:val="00EF2590"/>
    <w:rsid w:val="00EF26DE"/>
    <w:rsid w:val="00EF2B17"/>
    <w:rsid w:val="00EF2DF1"/>
    <w:rsid w:val="00EF2E13"/>
    <w:rsid w:val="00EF2E2C"/>
    <w:rsid w:val="00EF3032"/>
    <w:rsid w:val="00EF3127"/>
    <w:rsid w:val="00EF341B"/>
    <w:rsid w:val="00EF3673"/>
    <w:rsid w:val="00EF36F6"/>
    <w:rsid w:val="00EF3781"/>
    <w:rsid w:val="00EF3953"/>
    <w:rsid w:val="00EF3A50"/>
    <w:rsid w:val="00EF3B2E"/>
    <w:rsid w:val="00EF3C65"/>
    <w:rsid w:val="00EF3DDC"/>
    <w:rsid w:val="00EF4157"/>
    <w:rsid w:val="00EF48D7"/>
    <w:rsid w:val="00EF4B21"/>
    <w:rsid w:val="00EF4C30"/>
    <w:rsid w:val="00EF4C57"/>
    <w:rsid w:val="00EF4C72"/>
    <w:rsid w:val="00EF4DF8"/>
    <w:rsid w:val="00EF503D"/>
    <w:rsid w:val="00EF50EF"/>
    <w:rsid w:val="00EF5221"/>
    <w:rsid w:val="00EF5244"/>
    <w:rsid w:val="00EF54A3"/>
    <w:rsid w:val="00EF5557"/>
    <w:rsid w:val="00EF577C"/>
    <w:rsid w:val="00EF5BFA"/>
    <w:rsid w:val="00EF5DEB"/>
    <w:rsid w:val="00EF5E0A"/>
    <w:rsid w:val="00EF5EB7"/>
    <w:rsid w:val="00EF60C9"/>
    <w:rsid w:val="00EF62DC"/>
    <w:rsid w:val="00EF63EF"/>
    <w:rsid w:val="00EF63F5"/>
    <w:rsid w:val="00EF688C"/>
    <w:rsid w:val="00EF68AE"/>
    <w:rsid w:val="00EF6AD8"/>
    <w:rsid w:val="00EF6C4B"/>
    <w:rsid w:val="00EF6D8D"/>
    <w:rsid w:val="00EF6E06"/>
    <w:rsid w:val="00EF6E84"/>
    <w:rsid w:val="00EF6F9B"/>
    <w:rsid w:val="00EF72F1"/>
    <w:rsid w:val="00EF74A8"/>
    <w:rsid w:val="00EF74F9"/>
    <w:rsid w:val="00EF7562"/>
    <w:rsid w:val="00EF7906"/>
    <w:rsid w:val="00EF794C"/>
    <w:rsid w:val="00EF7D0A"/>
    <w:rsid w:val="00EF7DD3"/>
    <w:rsid w:val="00EF7E4E"/>
    <w:rsid w:val="00EF7E8E"/>
    <w:rsid w:val="00F005FE"/>
    <w:rsid w:val="00F0081D"/>
    <w:rsid w:val="00F00BA6"/>
    <w:rsid w:val="00F00FF0"/>
    <w:rsid w:val="00F0105E"/>
    <w:rsid w:val="00F0108B"/>
    <w:rsid w:val="00F010C3"/>
    <w:rsid w:val="00F011C7"/>
    <w:rsid w:val="00F011CB"/>
    <w:rsid w:val="00F01432"/>
    <w:rsid w:val="00F01440"/>
    <w:rsid w:val="00F014DC"/>
    <w:rsid w:val="00F01584"/>
    <w:rsid w:val="00F0162E"/>
    <w:rsid w:val="00F0163B"/>
    <w:rsid w:val="00F01871"/>
    <w:rsid w:val="00F019B1"/>
    <w:rsid w:val="00F01AA7"/>
    <w:rsid w:val="00F01ADD"/>
    <w:rsid w:val="00F01EDD"/>
    <w:rsid w:val="00F02069"/>
    <w:rsid w:val="00F0211D"/>
    <w:rsid w:val="00F02583"/>
    <w:rsid w:val="00F028ED"/>
    <w:rsid w:val="00F02909"/>
    <w:rsid w:val="00F02A37"/>
    <w:rsid w:val="00F02A51"/>
    <w:rsid w:val="00F02CFE"/>
    <w:rsid w:val="00F02D72"/>
    <w:rsid w:val="00F02DF2"/>
    <w:rsid w:val="00F02EFF"/>
    <w:rsid w:val="00F03039"/>
    <w:rsid w:val="00F03298"/>
    <w:rsid w:val="00F033C3"/>
    <w:rsid w:val="00F03624"/>
    <w:rsid w:val="00F0379F"/>
    <w:rsid w:val="00F03810"/>
    <w:rsid w:val="00F03849"/>
    <w:rsid w:val="00F038DD"/>
    <w:rsid w:val="00F03A33"/>
    <w:rsid w:val="00F03C77"/>
    <w:rsid w:val="00F04088"/>
    <w:rsid w:val="00F04199"/>
    <w:rsid w:val="00F0427D"/>
    <w:rsid w:val="00F044DA"/>
    <w:rsid w:val="00F044FA"/>
    <w:rsid w:val="00F04505"/>
    <w:rsid w:val="00F0493B"/>
    <w:rsid w:val="00F049E0"/>
    <w:rsid w:val="00F04D8C"/>
    <w:rsid w:val="00F050F2"/>
    <w:rsid w:val="00F0519B"/>
    <w:rsid w:val="00F05251"/>
    <w:rsid w:val="00F05374"/>
    <w:rsid w:val="00F0556B"/>
    <w:rsid w:val="00F058FC"/>
    <w:rsid w:val="00F05A98"/>
    <w:rsid w:val="00F05DFD"/>
    <w:rsid w:val="00F061DB"/>
    <w:rsid w:val="00F0637D"/>
    <w:rsid w:val="00F065E4"/>
    <w:rsid w:val="00F0686C"/>
    <w:rsid w:val="00F06C2C"/>
    <w:rsid w:val="00F06E09"/>
    <w:rsid w:val="00F06E90"/>
    <w:rsid w:val="00F073BA"/>
    <w:rsid w:val="00F074B0"/>
    <w:rsid w:val="00F07550"/>
    <w:rsid w:val="00F07633"/>
    <w:rsid w:val="00F078D4"/>
    <w:rsid w:val="00F07B10"/>
    <w:rsid w:val="00F07E54"/>
    <w:rsid w:val="00F07F22"/>
    <w:rsid w:val="00F1037E"/>
    <w:rsid w:val="00F10397"/>
    <w:rsid w:val="00F10B6A"/>
    <w:rsid w:val="00F10B9A"/>
    <w:rsid w:val="00F10BD9"/>
    <w:rsid w:val="00F10E1C"/>
    <w:rsid w:val="00F10E56"/>
    <w:rsid w:val="00F10FD3"/>
    <w:rsid w:val="00F11416"/>
    <w:rsid w:val="00F11611"/>
    <w:rsid w:val="00F117A6"/>
    <w:rsid w:val="00F11844"/>
    <w:rsid w:val="00F1189C"/>
    <w:rsid w:val="00F11A79"/>
    <w:rsid w:val="00F11B57"/>
    <w:rsid w:val="00F11C6F"/>
    <w:rsid w:val="00F11C78"/>
    <w:rsid w:val="00F11E07"/>
    <w:rsid w:val="00F11E92"/>
    <w:rsid w:val="00F11FC7"/>
    <w:rsid w:val="00F12181"/>
    <w:rsid w:val="00F12247"/>
    <w:rsid w:val="00F1226A"/>
    <w:rsid w:val="00F1237E"/>
    <w:rsid w:val="00F12462"/>
    <w:rsid w:val="00F12632"/>
    <w:rsid w:val="00F1263A"/>
    <w:rsid w:val="00F127A3"/>
    <w:rsid w:val="00F129DC"/>
    <w:rsid w:val="00F12A6F"/>
    <w:rsid w:val="00F12B00"/>
    <w:rsid w:val="00F12D50"/>
    <w:rsid w:val="00F12FBF"/>
    <w:rsid w:val="00F12FCB"/>
    <w:rsid w:val="00F12FF6"/>
    <w:rsid w:val="00F132E6"/>
    <w:rsid w:val="00F13470"/>
    <w:rsid w:val="00F13485"/>
    <w:rsid w:val="00F13BD4"/>
    <w:rsid w:val="00F13BDA"/>
    <w:rsid w:val="00F13C34"/>
    <w:rsid w:val="00F13EBA"/>
    <w:rsid w:val="00F1435D"/>
    <w:rsid w:val="00F14597"/>
    <w:rsid w:val="00F1486E"/>
    <w:rsid w:val="00F148EA"/>
    <w:rsid w:val="00F14995"/>
    <w:rsid w:val="00F14C2C"/>
    <w:rsid w:val="00F14C38"/>
    <w:rsid w:val="00F14C3B"/>
    <w:rsid w:val="00F14D3C"/>
    <w:rsid w:val="00F14F17"/>
    <w:rsid w:val="00F14FB5"/>
    <w:rsid w:val="00F15040"/>
    <w:rsid w:val="00F152FD"/>
    <w:rsid w:val="00F15512"/>
    <w:rsid w:val="00F1561A"/>
    <w:rsid w:val="00F1585F"/>
    <w:rsid w:val="00F159BB"/>
    <w:rsid w:val="00F15F62"/>
    <w:rsid w:val="00F16016"/>
    <w:rsid w:val="00F1642D"/>
    <w:rsid w:val="00F16454"/>
    <w:rsid w:val="00F164D0"/>
    <w:rsid w:val="00F16878"/>
    <w:rsid w:val="00F16996"/>
    <w:rsid w:val="00F16D74"/>
    <w:rsid w:val="00F16DFA"/>
    <w:rsid w:val="00F16F57"/>
    <w:rsid w:val="00F17181"/>
    <w:rsid w:val="00F17612"/>
    <w:rsid w:val="00F179C6"/>
    <w:rsid w:val="00F17A34"/>
    <w:rsid w:val="00F17E56"/>
    <w:rsid w:val="00F17E72"/>
    <w:rsid w:val="00F17F72"/>
    <w:rsid w:val="00F17FCD"/>
    <w:rsid w:val="00F203BF"/>
    <w:rsid w:val="00F20997"/>
    <w:rsid w:val="00F20A3E"/>
    <w:rsid w:val="00F20A58"/>
    <w:rsid w:val="00F20DA6"/>
    <w:rsid w:val="00F20DAB"/>
    <w:rsid w:val="00F20E44"/>
    <w:rsid w:val="00F20F37"/>
    <w:rsid w:val="00F21315"/>
    <w:rsid w:val="00F2132B"/>
    <w:rsid w:val="00F2133E"/>
    <w:rsid w:val="00F21712"/>
    <w:rsid w:val="00F218DB"/>
    <w:rsid w:val="00F21E96"/>
    <w:rsid w:val="00F21F29"/>
    <w:rsid w:val="00F21FE7"/>
    <w:rsid w:val="00F22017"/>
    <w:rsid w:val="00F221D0"/>
    <w:rsid w:val="00F2221C"/>
    <w:rsid w:val="00F222BC"/>
    <w:rsid w:val="00F22438"/>
    <w:rsid w:val="00F2247A"/>
    <w:rsid w:val="00F224D4"/>
    <w:rsid w:val="00F229D8"/>
    <w:rsid w:val="00F22A08"/>
    <w:rsid w:val="00F22B51"/>
    <w:rsid w:val="00F22BED"/>
    <w:rsid w:val="00F22F35"/>
    <w:rsid w:val="00F2306C"/>
    <w:rsid w:val="00F231B0"/>
    <w:rsid w:val="00F2326E"/>
    <w:rsid w:val="00F232FF"/>
    <w:rsid w:val="00F23360"/>
    <w:rsid w:val="00F23455"/>
    <w:rsid w:val="00F235BD"/>
    <w:rsid w:val="00F2394A"/>
    <w:rsid w:val="00F23A31"/>
    <w:rsid w:val="00F23C3D"/>
    <w:rsid w:val="00F23CB8"/>
    <w:rsid w:val="00F24069"/>
    <w:rsid w:val="00F24147"/>
    <w:rsid w:val="00F24200"/>
    <w:rsid w:val="00F2445F"/>
    <w:rsid w:val="00F24587"/>
    <w:rsid w:val="00F24728"/>
    <w:rsid w:val="00F247BA"/>
    <w:rsid w:val="00F2482A"/>
    <w:rsid w:val="00F248B9"/>
    <w:rsid w:val="00F248CA"/>
    <w:rsid w:val="00F24AEB"/>
    <w:rsid w:val="00F24CBD"/>
    <w:rsid w:val="00F24D7C"/>
    <w:rsid w:val="00F24E90"/>
    <w:rsid w:val="00F252D3"/>
    <w:rsid w:val="00F254C7"/>
    <w:rsid w:val="00F25853"/>
    <w:rsid w:val="00F25F01"/>
    <w:rsid w:val="00F25F02"/>
    <w:rsid w:val="00F2617E"/>
    <w:rsid w:val="00F2629A"/>
    <w:rsid w:val="00F262EA"/>
    <w:rsid w:val="00F265F7"/>
    <w:rsid w:val="00F26716"/>
    <w:rsid w:val="00F26784"/>
    <w:rsid w:val="00F2698E"/>
    <w:rsid w:val="00F26C16"/>
    <w:rsid w:val="00F26C5A"/>
    <w:rsid w:val="00F26DBB"/>
    <w:rsid w:val="00F26F37"/>
    <w:rsid w:val="00F271E1"/>
    <w:rsid w:val="00F2734A"/>
    <w:rsid w:val="00F2761E"/>
    <w:rsid w:val="00F27C87"/>
    <w:rsid w:val="00F27F03"/>
    <w:rsid w:val="00F27F65"/>
    <w:rsid w:val="00F300D4"/>
    <w:rsid w:val="00F30298"/>
    <w:rsid w:val="00F303AB"/>
    <w:rsid w:val="00F303FE"/>
    <w:rsid w:val="00F30571"/>
    <w:rsid w:val="00F30619"/>
    <w:rsid w:val="00F3083A"/>
    <w:rsid w:val="00F30982"/>
    <w:rsid w:val="00F30B2C"/>
    <w:rsid w:val="00F30C62"/>
    <w:rsid w:val="00F30DF8"/>
    <w:rsid w:val="00F30E1B"/>
    <w:rsid w:val="00F30EF8"/>
    <w:rsid w:val="00F3107F"/>
    <w:rsid w:val="00F3112B"/>
    <w:rsid w:val="00F31432"/>
    <w:rsid w:val="00F31519"/>
    <w:rsid w:val="00F3177A"/>
    <w:rsid w:val="00F31931"/>
    <w:rsid w:val="00F31986"/>
    <w:rsid w:val="00F31B61"/>
    <w:rsid w:val="00F31DED"/>
    <w:rsid w:val="00F31EAA"/>
    <w:rsid w:val="00F320BD"/>
    <w:rsid w:val="00F32192"/>
    <w:rsid w:val="00F321C0"/>
    <w:rsid w:val="00F32405"/>
    <w:rsid w:val="00F3244D"/>
    <w:rsid w:val="00F32512"/>
    <w:rsid w:val="00F32784"/>
    <w:rsid w:val="00F32973"/>
    <w:rsid w:val="00F32A08"/>
    <w:rsid w:val="00F32B6A"/>
    <w:rsid w:val="00F32CDE"/>
    <w:rsid w:val="00F3312E"/>
    <w:rsid w:val="00F33186"/>
    <w:rsid w:val="00F331B4"/>
    <w:rsid w:val="00F33465"/>
    <w:rsid w:val="00F336CE"/>
    <w:rsid w:val="00F337FE"/>
    <w:rsid w:val="00F339D4"/>
    <w:rsid w:val="00F33A1E"/>
    <w:rsid w:val="00F3419A"/>
    <w:rsid w:val="00F34219"/>
    <w:rsid w:val="00F3425F"/>
    <w:rsid w:val="00F34486"/>
    <w:rsid w:val="00F3458C"/>
    <w:rsid w:val="00F345EC"/>
    <w:rsid w:val="00F3469C"/>
    <w:rsid w:val="00F34C54"/>
    <w:rsid w:val="00F34DD4"/>
    <w:rsid w:val="00F34F3A"/>
    <w:rsid w:val="00F34FA4"/>
    <w:rsid w:val="00F35021"/>
    <w:rsid w:val="00F35076"/>
    <w:rsid w:val="00F352F0"/>
    <w:rsid w:val="00F35609"/>
    <w:rsid w:val="00F3566C"/>
    <w:rsid w:val="00F359A5"/>
    <w:rsid w:val="00F35C99"/>
    <w:rsid w:val="00F35D26"/>
    <w:rsid w:val="00F35D5C"/>
    <w:rsid w:val="00F35EC1"/>
    <w:rsid w:val="00F35F49"/>
    <w:rsid w:val="00F360B2"/>
    <w:rsid w:val="00F361E4"/>
    <w:rsid w:val="00F3635F"/>
    <w:rsid w:val="00F36385"/>
    <w:rsid w:val="00F364FF"/>
    <w:rsid w:val="00F36524"/>
    <w:rsid w:val="00F365AD"/>
    <w:rsid w:val="00F36652"/>
    <w:rsid w:val="00F36A94"/>
    <w:rsid w:val="00F36B71"/>
    <w:rsid w:val="00F36D2F"/>
    <w:rsid w:val="00F36E59"/>
    <w:rsid w:val="00F36E5E"/>
    <w:rsid w:val="00F36ED4"/>
    <w:rsid w:val="00F36F5C"/>
    <w:rsid w:val="00F37391"/>
    <w:rsid w:val="00F373A5"/>
    <w:rsid w:val="00F37733"/>
    <w:rsid w:val="00F37828"/>
    <w:rsid w:val="00F378C6"/>
    <w:rsid w:val="00F37A88"/>
    <w:rsid w:val="00F37EB3"/>
    <w:rsid w:val="00F37F3C"/>
    <w:rsid w:val="00F40093"/>
    <w:rsid w:val="00F402FD"/>
    <w:rsid w:val="00F406A7"/>
    <w:rsid w:val="00F40864"/>
    <w:rsid w:val="00F40898"/>
    <w:rsid w:val="00F40A92"/>
    <w:rsid w:val="00F40C5C"/>
    <w:rsid w:val="00F41261"/>
    <w:rsid w:val="00F416AB"/>
    <w:rsid w:val="00F4173B"/>
    <w:rsid w:val="00F4174A"/>
    <w:rsid w:val="00F41AEB"/>
    <w:rsid w:val="00F41D97"/>
    <w:rsid w:val="00F41E41"/>
    <w:rsid w:val="00F41F9F"/>
    <w:rsid w:val="00F42003"/>
    <w:rsid w:val="00F42101"/>
    <w:rsid w:val="00F42166"/>
    <w:rsid w:val="00F42196"/>
    <w:rsid w:val="00F42642"/>
    <w:rsid w:val="00F426C1"/>
    <w:rsid w:val="00F427F2"/>
    <w:rsid w:val="00F42986"/>
    <w:rsid w:val="00F42B9F"/>
    <w:rsid w:val="00F42C64"/>
    <w:rsid w:val="00F42DDC"/>
    <w:rsid w:val="00F4302D"/>
    <w:rsid w:val="00F430B9"/>
    <w:rsid w:val="00F4314E"/>
    <w:rsid w:val="00F43165"/>
    <w:rsid w:val="00F43588"/>
    <w:rsid w:val="00F4359B"/>
    <w:rsid w:val="00F43AAD"/>
    <w:rsid w:val="00F43B59"/>
    <w:rsid w:val="00F43B72"/>
    <w:rsid w:val="00F43BA7"/>
    <w:rsid w:val="00F43C0F"/>
    <w:rsid w:val="00F4426D"/>
    <w:rsid w:val="00F44685"/>
    <w:rsid w:val="00F4479C"/>
    <w:rsid w:val="00F447AF"/>
    <w:rsid w:val="00F449D3"/>
    <w:rsid w:val="00F44AD2"/>
    <w:rsid w:val="00F44AF7"/>
    <w:rsid w:val="00F44C7E"/>
    <w:rsid w:val="00F44CB4"/>
    <w:rsid w:val="00F44E74"/>
    <w:rsid w:val="00F4520A"/>
    <w:rsid w:val="00F456AB"/>
    <w:rsid w:val="00F45744"/>
    <w:rsid w:val="00F45A24"/>
    <w:rsid w:val="00F45B74"/>
    <w:rsid w:val="00F45C11"/>
    <w:rsid w:val="00F45CCF"/>
    <w:rsid w:val="00F45D66"/>
    <w:rsid w:val="00F45FB1"/>
    <w:rsid w:val="00F463CF"/>
    <w:rsid w:val="00F467C2"/>
    <w:rsid w:val="00F46817"/>
    <w:rsid w:val="00F46917"/>
    <w:rsid w:val="00F46AAC"/>
    <w:rsid w:val="00F46CD4"/>
    <w:rsid w:val="00F46FAD"/>
    <w:rsid w:val="00F471A5"/>
    <w:rsid w:val="00F472FA"/>
    <w:rsid w:val="00F47493"/>
    <w:rsid w:val="00F474F0"/>
    <w:rsid w:val="00F475EA"/>
    <w:rsid w:val="00F475F1"/>
    <w:rsid w:val="00F477B1"/>
    <w:rsid w:val="00F47924"/>
    <w:rsid w:val="00F47979"/>
    <w:rsid w:val="00F47ADA"/>
    <w:rsid w:val="00F47B8D"/>
    <w:rsid w:val="00F47D7F"/>
    <w:rsid w:val="00F47E8A"/>
    <w:rsid w:val="00F5007D"/>
    <w:rsid w:val="00F5046C"/>
    <w:rsid w:val="00F5047C"/>
    <w:rsid w:val="00F5048C"/>
    <w:rsid w:val="00F50746"/>
    <w:rsid w:val="00F50AC9"/>
    <w:rsid w:val="00F50DAD"/>
    <w:rsid w:val="00F50E5B"/>
    <w:rsid w:val="00F50EAD"/>
    <w:rsid w:val="00F50EED"/>
    <w:rsid w:val="00F50EF0"/>
    <w:rsid w:val="00F50F9B"/>
    <w:rsid w:val="00F51115"/>
    <w:rsid w:val="00F51164"/>
    <w:rsid w:val="00F51183"/>
    <w:rsid w:val="00F51550"/>
    <w:rsid w:val="00F5168B"/>
    <w:rsid w:val="00F516DF"/>
    <w:rsid w:val="00F51707"/>
    <w:rsid w:val="00F51CAB"/>
    <w:rsid w:val="00F51D09"/>
    <w:rsid w:val="00F51D23"/>
    <w:rsid w:val="00F51DBA"/>
    <w:rsid w:val="00F52078"/>
    <w:rsid w:val="00F521C9"/>
    <w:rsid w:val="00F52438"/>
    <w:rsid w:val="00F529A3"/>
    <w:rsid w:val="00F52BCD"/>
    <w:rsid w:val="00F52BF4"/>
    <w:rsid w:val="00F52D8E"/>
    <w:rsid w:val="00F52E49"/>
    <w:rsid w:val="00F52EDA"/>
    <w:rsid w:val="00F53551"/>
    <w:rsid w:val="00F537B3"/>
    <w:rsid w:val="00F537B7"/>
    <w:rsid w:val="00F5386E"/>
    <w:rsid w:val="00F53ADB"/>
    <w:rsid w:val="00F53C0A"/>
    <w:rsid w:val="00F53D24"/>
    <w:rsid w:val="00F53EF2"/>
    <w:rsid w:val="00F542B6"/>
    <w:rsid w:val="00F543D8"/>
    <w:rsid w:val="00F546FC"/>
    <w:rsid w:val="00F54D77"/>
    <w:rsid w:val="00F54DCE"/>
    <w:rsid w:val="00F54DD7"/>
    <w:rsid w:val="00F54E50"/>
    <w:rsid w:val="00F5500C"/>
    <w:rsid w:val="00F55059"/>
    <w:rsid w:val="00F55344"/>
    <w:rsid w:val="00F5547F"/>
    <w:rsid w:val="00F55959"/>
    <w:rsid w:val="00F55D50"/>
    <w:rsid w:val="00F55F13"/>
    <w:rsid w:val="00F563D3"/>
    <w:rsid w:val="00F56853"/>
    <w:rsid w:val="00F56A9B"/>
    <w:rsid w:val="00F56BD5"/>
    <w:rsid w:val="00F56CE9"/>
    <w:rsid w:val="00F570AF"/>
    <w:rsid w:val="00F57867"/>
    <w:rsid w:val="00F57AA1"/>
    <w:rsid w:val="00F57AE2"/>
    <w:rsid w:val="00F57BC2"/>
    <w:rsid w:val="00F57C7F"/>
    <w:rsid w:val="00F57FCF"/>
    <w:rsid w:val="00F6009A"/>
    <w:rsid w:val="00F600ED"/>
    <w:rsid w:val="00F60185"/>
    <w:rsid w:val="00F60279"/>
    <w:rsid w:val="00F60517"/>
    <w:rsid w:val="00F60C8A"/>
    <w:rsid w:val="00F610F6"/>
    <w:rsid w:val="00F6113F"/>
    <w:rsid w:val="00F61210"/>
    <w:rsid w:val="00F61237"/>
    <w:rsid w:val="00F614F3"/>
    <w:rsid w:val="00F6165F"/>
    <w:rsid w:val="00F616FE"/>
    <w:rsid w:val="00F61826"/>
    <w:rsid w:val="00F6182E"/>
    <w:rsid w:val="00F6189B"/>
    <w:rsid w:val="00F6199E"/>
    <w:rsid w:val="00F61E63"/>
    <w:rsid w:val="00F61ED0"/>
    <w:rsid w:val="00F621F6"/>
    <w:rsid w:val="00F62468"/>
    <w:rsid w:val="00F62980"/>
    <w:rsid w:val="00F62A0D"/>
    <w:rsid w:val="00F62B37"/>
    <w:rsid w:val="00F62B54"/>
    <w:rsid w:val="00F62D38"/>
    <w:rsid w:val="00F62D64"/>
    <w:rsid w:val="00F62F4B"/>
    <w:rsid w:val="00F62F8C"/>
    <w:rsid w:val="00F63045"/>
    <w:rsid w:val="00F63162"/>
    <w:rsid w:val="00F6333B"/>
    <w:rsid w:val="00F634BF"/>
    <w:rsid w:val="00F634E0"/>
    <w:rsid w:val="00F6354D"/>
    <w:rsid w:val="00F638B8"/>
    <w:rsid w:val="00F63B02"/>
    <w:rsid w:val="00F63BAE"/>
    <w:rsid w:val="00F63F5D"/>
    <w:rsid w:val="00F64084"/>
    <w:rsid w:val="00F641DD"/>
    <w:rsid w:val="00F644D2"/>
    <w:rsid w:val="00F64711"/>
    <w:rsid w:val="00F64920"/>
    <w:rsid w:val="00F64994"/>
    <w:rsid w:val="00F64A8B"/>
    <w:rsid w:val="00F64DD1"/>
    <w:rsid w:val="00F64E32"/>
    <w:rsid w:val="00F64F04"/>
    <w:rsid w:val="00F6508E"/>
    <w:rsid w:val="00F65507"/>
    <w:rsid w:val="00F65554"/>
    <w:rsid w:val="00F6562F"/>
    <w:rsid w:val="00F66335"/>
    <w:rsid w:val="00F66428"/>
    <w:rsid w:val="00F66452"/>
    <w:rsid w:val="00F664E7"/>
    <w:rsid w:val="00F66566"/>
    <w:rsid w:val="00F666D2"/>
    <w:rsid w:val="00F66899"/>
    <w:rsid w:val="00F66B03"/>
    <w:rsid w:val="00F66B4F"/>
    <w:rsid w:val="00F66BB3"/>
    <w:rsid w:val="00F66D54"/>
    <w:rsid w:val="00F66F10"/>
    <w:rsid w:val="00F67055"/>
    <w:rsid w:val="00F673BA"/>
    <w:rsid w:val="00F6743C"/>
    <w:rsid w:val="00F674EF"/>
    <w:rsid w:val="00F67667"/>
    <w:rsid w:val="00F679F1"/>
    <w:rsid w:val="00F67C20"/>
    <w:rsid w:val="00F67C98"/>
    <w:rsid w:val="00F67D5A"/>
    <w:rsid w:val="00F67DDF"/>
    <w:rsid w:val="00F67FBC"/>
    <w:rsid w:val="00F70417"/>
    <w:rsid w:val="00F70A76"/>
    <w:rsid w:val="00F70B0E"/>
    <w:rsid w:val="00F70B98"/>
    <w:rsid w:val="00F70F5D"/>
    <w:rsid w:val="00F712E4"/>
    <w:rsid w:val="00F71C22"/>
    <w:rsid w:val="00F71CD6"/>
    <w:rsid w:val="00F71D89"/>
    <w:rsid w:val="00F720BC"/>
    <w:rsid w:val="00F72208"/>
    <w:rsid w:val="00F72286"/>
    <w:rsid w:val="00F72432"/>
    <w:rsid w:val="00F7253C"/>
    <w:rsid w:val="00F7253D"/>
    <w:rsid w:val="00F72553"/>
    <w:rsid w:val="00F7285E"/>
    <w:rsid w:val="00F72BD6"/>
    <w:rsid w:val="00F72C78"/>
    <w:rsid w:val="00F73170"/>
    <w:rsid w:val="00F734B4"/>
    <w:rsid w:val="00F739AC"/>
    <w:rsid w:val="00F73C8B"/>
    <w:rsid w:val="00F74167"/>
    <w:rsid w:val="00F7442D"/>
    <w:rsid w:val="00F74441"/>
    <w:rsid w:val="00F746C6"/>
    <w:rsid w:val="00F74978"/>
    <w:rsid w:val="00F74A64"/>
    <w:rsid w:val="00F74E5B"/>
    <w:rsid w:val="00F75055"/>
    <w:rsid w:val="00F753EA"/>
    <w:rsid w:val="00F755E5"/>
    <w:rsid w:val="00F75A2A"/>
    <w:rsid w:val="00F75AB4"/>
    <w:rsid w:val="00F75E29"/>
    <w:rsid w:val="00F761BF"/>
    <w:rsid w:val="00F762EE"/>
    <w:rsid w:val="00F763FE"/>
    <w:rsid w:val="00F7655F"/>
    <w:rsid w:val="00F76565"/>
    <w:rsid w:val="00F765A0"/>
    <w:rsid w:val="00F7694D"/>
    <w:rsid w:val="00F769AA"/>
    <w:rsid w:val="00F76B6B"/>
    <w:rsid w:val="00F76C46"/>
    <w:rsid w:val="00F76C5C"/>
    <w:rsid w:val="00F76D37"/>
    <w:rsid w:val="00F76D7D"/>
    <w:rsid w:val="00F7701E"/>
    <w:rsid w:val="00F770A1"/>
    <w:rsid w:val="00F771A1"/>
    <w:rsid w:val="00F7723F"/>
    <w:rsid w:val="00F77382"/>
    <w:rsid w:val="00F7740D"/>
    <w:rsid w:val="00F779A7"/>
    <w:rsid w:val="00F779CB"/>
    <w:rsid w:val="00F779DE"/>
    <w:rsid w:val="00F77AB5"/>
    <w:rsid w:val="00F77B41"/>
    <w:rsid w:val="00F77CAD"/>
    <w:rsid w:val="00F77D80"/>
    <w:rsid w:val="00F77DE8"/>
    <w:rsid w:val="00F77EFE"/>
    <w:rsid w:val="00F802B8"/>
    <w:rsid w:val="00F802E2"/>
    <w:rsid w:val="00F8030E"/>
    <w:rsid w:val="00F804F8"/>
    <w:rsid w:val="00F80502"/>
    <w:rsid w:val="00F8058B"/>
    <w:rsid w:val="00F80717"/>
    <w:rsid w:val="00F8072D"/>
    <w:rsid w:val="00F80770"/>
    <w:rsid w:val="00F8085C"/>
    <w:rsid w:val="00F80A09"/>
    <w:rsid w:val="00F80AAE"/>
    <w:rsid w:val="00F80BAF"/>
    <w:rsid w:val="00F815D7"/>
    <w:rsid w:val="00F81639"/>
    <w:rsid w:val="00F816B5"/>
    <w:rsid w:val="00F817E6"/>
    <w:rsid w:val="00F81853"/>
    <w:rsid w:val="00F81A45"/>
    <w:rsid w:val="00F81BC8"/>
    <w:rsid w:val="00F81CE6"/>
    <w:rsid w:val="00F81F09"/>
    <w:rsid w:val="00F82349"/>
    <w:rsid w:val="00F8246B"/>
    <w:rsid w:val="00F825C7"/>
    <w:rsid w:val="00F82D3E"/>
    <w:rsid w:val="00F82E02"/>
    <w:rsid w:val="00F82F85"/>
    <w:rsid w:val="00F831E7"/>
    <w:rsid w:val="00F83398"/>
    <w:rsid w:val="00F83460"/>
    <w:rsid w:val="00F83563"/>
    <w:rsid w:val="00F83789"/>
    <w:rsid w:val="00F841EE"/>
    <w:rsid w:val="00F84318"/>
    <w:rsid w:val="00F84675"/>
    <w:rsid w:val="00F8472A"/>
    <w:rsid w:val="00F8481C"/>
    <w:rsid w:val="00F849C8"/>
    <w:rsid w:val="00F84A84"/>
    <w:rsid w:val="00F84D28"/>
    <w:rsid w:val="00F8518E"/>
    <w:rsid w:val="00F85449"/>
    <w:rsid w:val="00F85793"/>
    <w:rsid w:val="00F8589C"/>
    <w:rsid w:val="00F85BC7"/>
    <w:rsid w:val="00F85C2A"/>
    <w:rsid w:val="00F85C83"/>
    <w:rsid w:val="00F85D2A"/>
    <w:rsid w:val="00F85D55"/>
    <w:rsid w:val="00F85ECD"/>
    <w:rsid w:val="00F85F46"/>
    <w:rsid w:val="00F8617A"/>
    <w:rsid w:val="00F86182"/>
    <w:rsid w:val="00F8618A"/>
    <w:rsid w:val="00F863DF"/>
    <w:rsid w:val="00F865D4"/>
    <w:rsid w:val="00F8662A"/>
    <w:rsid w:val="00F866B7"/>
    <w:rsid w:val="00F86A8A"/>
    <w:rsid w:val="00F86CD9"/>
    <w:rsid w:val="00F86D85"/>
    <w:rsid w:val="00F86E3C"/>
    <w:rsid w:val="00F86E65"/>
    <w:rsid w:val="00F86F76"/>
    <w:rsid w:val="00F871DD"/>
    <w:rsid w:val="00F877B7"/>
    <w:rsid w:val="00F877FA"/>
    <w:rsid w:val="00F87967"/>
    <w:rsid w:val="00F879B6"/>
    <w:rsid w:val="00F879F9"/>
    <w:rsid w:val="00F87D69"/>
    <w:rsid w:val="00F87F21"/>
    <w:rsid w:val="00F90595"/>
    <w:rsid w:val="00F9083B"/>
    <w:rsid w:val="00F90915"/>
    <w:rsid w:val="00F9098A"/>
    <w:rsid w:val="00F909EB"/>
    <w:rsid w:val="00F90A4C"/>
    <w:rsid w:val="00F90C5E"/>
    <w:rsid w:val="00F910B5"/>
    <w:rsid w:val="00F913EA"/>
    <w:rsid w:val="00F91521"/>
    <w:rsid w:val="00F9176A"/>
    <w:rsid w:val="00F917FB"/>
    <w:rsid w:val="00F91887"/>
    <w:rsid w:val="00F91E8F"/>
    <w:rsid w:val="00F92732"/>
    <w:rsid w:val="00F92A45"/>
    <w:rsid w:val="00F92F15"/>
    <w:rsid w:val="00F9301B"/>
    <w:rsid w:val="00F93302"/>
    <w:rsid w:val="00F93663"/>
    <w:rsid w:val="00F936A8"/>
    <w:rsid w:val="00F936E6"/>
    <w:rsid w:val="00F938B3"/>
    <w:rsid w:val="00F938C4"/>
    <w:rsid w:val="00F93AAD"/>
    <w:rsid w:val="00F93B55"/>
    <w:rsid w:val="00F93DA9"/>
    <w:rsid w:val="00F93DE7"/>
    <w:rsid w:val="00F94106"/>
    <w:rsid w:val="00F9414B"/>
    <w:rsid w:val="00F942EB"/>
    <w:rsid w:val="00F943A4"/>
    <w:rsid w:val="00F94934"/>
    <w:rsid w:val="00F949B3"/>
    <w:rsid w:val="00F94AFB"/>
    <w:rsid w:val="00F94E1D"/>
    <w:rsid w:val="00F94FC6"/>
    <w:rsid w:val="00F95275"/>
    <w:rsid w:val="00F954AA"/>
    <w:rsid w:val="00F9556B"/>
    <w:rsid w:val="00F95A9E"/>
    <w:rsid w:val="00F95B06"/>
    <w:rsid w:val="00F95BDB"/>
    <w:rsid w:val="00F95D13"/>
    <w:rsid w:val="00F95DDF"/>
    <w:rsid w:val="00F95FB6"/>
    <w:rsid w:val="00F962E9"/>
    <w:rsid w:val="00F964A4"/>
    <w:rsid w:val="00F965A9"/>
    <w:rsid w:val="00F965EB"/>
    <w:rsid w:val="00F9670D"/>
    <w:rsid w:val="00F967F1"/>
    <w:rsid w:val="00F968FA"/>
    <w:rsid w:val="00F96A1D"/>
    <w:rsid w:val="00F96B02"/>
    <w:rsid w:val="00F96C6A"/>
    <w:rsid w:val="00F96E04"/>
    <w:rsid w:val="00F96F85"/>
    <w:rsid w:val="00F97005"/>
    <w:rsid w:val="00F9718F"/>
    <w:rsid w:val="00F971C9"/>
    <w:rsid w:val="00F97255"/>
    <w:rsid w:val="00F972B7"/>
    <w:rsid w:val="00F972D5"/>
    <w:rsid w:val="00F9749F"/>
    <w:rsid w:val="00F97505"/>
    <w:rsid w:val="00F97577"/>
    <w:rsid w:val="00F97581"/>
    <w:rsid w:val="00F9782E"/>
    <w:rsid w:val="00F97A38"/>
    <w:rsid w:val="00F97AB7"/>
    <w:rsid w:val="00F97B3C"/>
    <w:rsid w:val="00F97B99"/>
    <w:rsid w:val="00F97C4B"/>
    <w:rsid w:val="00F97CA5"/>
    <w:rsid w:val="00F97D5B"/>
    <w:rsid w:val="00FA0364"/>
    <w:rsid w:val="00FA0768"/>
    <w:rsid w:val="00FA0850"/>
    <w:rsid w:val="00FA0940"/>
    <w:rsid w:val="00FA0AB3"/>
    <w:rsid w:val="00FA0BD6"/>
    <w:rsid w:val="00FA0FE0"/>
    <w:rsid w:val="00FA1542"/>
    <w:rsid w:val="00FA1773"/>
    <w:rsid w:val="00FA1844"/>
    <w:rsid w:val="00FA19EB"/>
    <w:rsid w:val="00FA1A3D"/>
    <w:rsid w:val="00FA1A70"/>
    <w:rsid w:val="00FA1C16"/>
    <w:rsid w:val="00FA1E7F"/>
    <w:rsid w:val="00FA1ED0"/>
    <w:rsid w:val="00FA2185"/>
    <w:rsid w:val="00FA25A4"/>
    <w:rsid w:val="00FA2604"/>
    <w:rsid w:val="00FA2657"/>
    <w:rsid w:val="00FA28E9"/>
    <w:rsid w:val="00FA3688"/>
    <w:rsid w:val="00FA36A0"/>
    <w:rsid w:val="00FA3738"/>
    <w:rsid w:val="00FA3AB5"/>
    <w:rsid w:val="00FA3CF2"/>
    <w:rsid w:val="00FA3D6A"/>
    <w:rsid w:val="00FA3F02"/>
    <w:rsid w:val="00FA434A"/>
    <w:rsid w:val="00FA4832"/>
    <w:rsid w:val="00FA496E"/>
    <w:rsid w:val="00FA4A75"/>
    <w:rsid w:val="00FA4C0A"/>
    <w:rsid w:val="00FA4C4F"/>
    <w:rsid w:val="00FA4FEA"/>
    <w:rsid w:val="00FA50CC"/>
    <w:rsid w:val="00FA5203"/>
    <w:rsid w:val="00FA546C"/>
    <w:rsid w:val="00FA551D"/>
    <w:rsid w:val="00FA5864"/>
    <w:rsid w:val="00FA5AC6"/>
    <w:rsid w:val="00FA5C09"/>
    <w:rsid w:val="00FA5CAD"/>
    <w:rsid w:val="00FA5D41"/>
    <w:rsid w:val="00FA5ECF"/>
    <w:rsid w:val="00FA5F69"/>
    <w:rsid w:val="00FA6216"/>
    <w:rsid w:val="00FA631D"/>
    <w:rsid w:val="00FA643E"/>
    <w:rsid w:val="00FA6D26"/>
    <w:rsid w:val="00FA6D96"/>
    <w:rsid w:val="00FA75D2"/>
    <w:rsid w:val="00FA75FA"/>
    <w:rsid w:val="00FA7A46"/>
    <w:rsid w:val="00FA7D0B"/>
    <w:rsid w:val="00FA7DC7"/>
    <w:rsid w:val="00FA7F6E"/>
    <w:rsid w:val="00FB0064"/>
    <w:rsid w:val="00FB009C"/>
    <w:rsid w:val="00FB0262"/>
    <w:rsid w:val="00FB030A"/>
    <w:rsid w:val="00FB0356"/>
    <w:rsid w:val="00FB0359"/>
    <w:rsid w:val="00FB052F"/>
    <w:rsid w:val="00FB059D"/>
    <w:rsid w:val="00FB0E7C"/>
    <w:rsid w:val="00FB0FED"/>
    <w:rsid w:val="00FB10E2"/>
    <w:rsid w:val="00FB1274"/>
    <w:rsid w:val="00FB143A"/>
    <w:rsid w:val="00FB1C3F"/>
    <w:rsid w:val="00FB2534"/>
    <w:rsid w:val="00FB253C"/>
    <w:rsid w:val="00FB260D"/>
    <w:rsid w:val="00FB274D"/>
    <w:rsid w:val="00FB275D"/>
    <w:rsid w:val="00FB2839"/>
    <w:rsid w:val="00FB2E06"/>
    <w:rsid w:val="00FB2E4B"/>
    <w:rsid w:val="00FB2FF7"/>
    <w:rsid w:val="00FB36EA"/>
    <w:rsid w:val="00FB3744"/>
    <w:rsid w:val="00FB394D"/>
    <w:rsid w:val="00FB3A22"/>
    <w:rsid w:val="00FB3BA5"/>
    <w:rsid w:val="00FB3BC4"/>
    <w:rsid w:val="00FB3CD2"/>
    <w:rsid w:val="00FB3D83"/>
    <w:rsid w:val="00FB430F"/>
    <w:rsid w:val="00FB431C"/>
    <w:rsid w:val="00FB44FD"/>
    <w:rsid w:val="00FB477C"/>
    <w:rsid w:val="00FB47D4"/>
    <w:rsid w:val="00FB4AA6"/>
    <w:rsid w:val="00FB4B13"/>
    <w:rsid w:val="00FB4D51"/>
    <w:rsid w:val="00FB4DAB"/>
    <w:rsid w:val="00FB5196"/>
    <w:rsid w:val="00FB524B"/>
    <w:rsid w:val="00FB5564"/>
    <w:rsid w:val="00FB5568"/>
    <w:rsid w:val="00FB55B4"/>
    <w:rsid w:val="00FB58B7"/>
    <w:rsid w:val="00FB58EB"/>
    <w:rsid w:val="00FB5BA3"/>
    <w:rsid w:val="00FB5BCE"/>
    <w:rsid w:val="00FB5F6A"/>
    <w:rsid w:val="00FB61FA"/>
    <w:rsid w:val="00FB621F"/>
    <w:rsid w:val="00FB622F"/>
    <w:rsid w:val="00FB6533"/>
    <w:rsid w:val="00FB668B"/>
    <w:rsid w:val="00FB69CE"/>
    <w:rsid w:val="00FB6B1F"/>
    <w:rsid w:val="00FB6D1B"/>
    <w:rsid w:val="00FB6F57"/>
    <w:rsid w:val="00FB71AF"/>
    <w:rsid w:val="00FB726C"/>
    <w:rsid w:val="00FB73B5"/>
    <w:rsid w:val="00FB7560"/>
    <w:rsid w:val="00FB78FD"/>
    <w:rsid w:val="00FB7919"/>
    <w:rsid w:val="00FB7A55"/>
    <w:rsid w:val="00FB7A72"/>
    <w:rsid w:val="00FB7C34"/>
    <w:rsid w:val="00FB7C91"/>
    <w:rsid w:val="00FB7D39"/>
    <w:rsid w:val="00FB7D61"/>
    <w:rsid w:val="00FB7D64"/>
    <w:rsid w:val="00FB7E5F"/>
    <w:rsid w:val="00FC00A1"/>
    <w:rsid w:val="00FC0166"/>
    <w:rsid w:val="00FC0265"/>
    <w:rsid w:val="00FC02C0"/>
    <w:rsid w:val="00FC0337"/>
    <w:rsid w:val="00FC03B2"/>
    <w:rsid w:val="00FC0516"/>
    <w:rsid w:val="00FC0644"/>
    <w:rsid w:val="00FC06A5"/>
    <w:rsid w:val="00FC06A6"/>
    <w:rsid w:val="00FC082B"/>
    <w:rsid w:val="00FC09BB"/>
    <w:rsid w:val="00FC0CBA"/>
    <w:rsid w:val="00FC0E64"/>
    <w:rsid w:val="00FC1137"/>
    <w:rsid w:val="00FC1335"/>
    <w:rsid w:val="00FC1367"/>
    <w:rsid w:val="00FC15EC"/>
    <w:rsid w:val="00FC171D"/>
    <w:rsid w:val="00FC1F3E"/>
    <w:rsid w:val="00FC2067"/>
    <w:rsid w:val="00FC2232"/>
    <w:rsid w:val="00FC22D6"/>
    <w:rsid w:val="00FC2A0E"/>
    <w:rsid w:val="00FC2C19"/>
    <w:rsid w:val="00FC2C95"/>
    <w:rsid w:val="00FC2CCA"/>
    <w:rsid w:val="00FC2CFC"/>
    <w:rsid w:val="00FC2E63"/>
    <w:rsid w:val="00FC302F"/>
    <w:rsid w:val="00FC314E"/>
    <w:rsid w:val="00FC3434"/>
    <w:rsid w:val="00FC3553"/>
    <w:rsid w:val="00FC38F9"/>
    <w:rsid w:val="00FC398A"/>
    <w:rsid w:val="00FC3C8F"/>
    <w:rsid w:val="00FC3E5A"/>
    <w:rsid w:val="00FC3E75"/>
    <w:rsid w:val="00FC4363"/>
    <w:rsid w:val="00FC4489"/>
    <w:rsid w:val="00FC462A"/>
    <w:rsid w:val="00FC4678"/>
    <w:rsid w:val="00FC4A02"/>
    <w:rsid w:val="00FC4BAF"/>
    <w:rsid w:val="00FC4C72"/>
    <w:rsid w:val="00FC4C87"/>
    <w:rsid w:val="00FC4D75"/>
    <w:rsid w:val="00FC4D93"/>
    <w:rsid w:val="00FC4DD5"/>
    <w:rsid w:val="00FC4E01"/>
    <w:rsid w:val="00FC506D"/>
    <w:rsid w:val="00FC52E8"/>
    <w:rsid w:val="00FC55E9"/>
    <w:rsid w:val="00FC563C"/>
    <w:rsid w:val="00FC564B"/>
    <w:rsid w:val="00FC56F7"/>
    <w:rsid w:val="00FC5C81"/>
    <w:rsid w:val="00FC5DB3"/>
    <w:rsid w:val="00FC6050"/>
    <w:rsid w:val="00FC606D"/>
    <w:rsid w:val="00FC6164"/>
    <w:rsid w:val="00FC61B6"/>
    <w:rsid w:val="00FC61D6"/>
    <w:rsid w:val="00FC6266"/>
    <w:rsid w:val="00FC6374"/>
    <w:rsid w:val="00FC6611"/>
    <w:rsid w:val="00FC66DC"/>
    <w:rsid w:val="00FC6B30"/>
    <w:rsid w:val="00FC6BE0"/>
    <w:rsid w:val="00FC6DC1"/>
    <w:rsid w:val="00FC6F2F"/>
    <w:rsid w:val="00FC7034"/>
    <w:rsid w:val="00FC73E6"/>
    <w:rsid w:val="00FC73EF"/>
    <w:rsid w:val="00FC7423"/>
    <w:rsid w:val="00FC78BD"/>
    <w:rsid w:val="00FC7A0B"/>
    <w:rsid w:val="00FC7BCB"/>
    <w:rsid w:val="00FC7C93"/>
    <w:rsid w:val="00FC7CC2"/>
    <w:rsid w:val="00FC7E01"/>
    <w:rsid w:val="00FC7E95"/>
    <w:rsid w:val="00FC7F71"/>
    <w:rsid w:val="00FD02E7"/>
    <w:rsid w:val="00FD054A"/>
    <w:rsid w:val="00FD0CB8"/>
    <w:rsid w:val="00FD0D11"/>
    <w:rsid w:val="00FD1052"/>
    <w:rsid w:val="00FD1066"/>
    <w:rsid w:val="00FD11DE"/>
    <w:rsid w:val="00FD12B2"/>
    <w:rsid w:val="00FD1659"/>
    <w:rsid w:val="00FD171E"/>
    <w:rsid w:val="00FD1778"/>
    <w:rsid w:val="00FD1838"/>
    <w:rsid w:val="00FD19C7"/>
    <w:rsid w:val="00FD1A39"/>
    <w:rsid w:val="00FD1AE1"/>
    <w:rsid w:val="00FD1BA3"/>
    <w:rsid w:val="00FD1E1E"/>
    <w:rsid w:val="00FD1E26"/>
    <w:rsid w:val="00FD1F68"/>
    <w:rsid w:val="00FD2098"/>
    <w:rsid w:val="00FD21D1"/>
    <w:rsid w:val="00FD23C0"/>
    <w:rsid w:val="00FD24C7"/>
    <w:rsid w:val="00FD24FF"/>
    <w:rsid w:val="00FD2785"/>
    <w:rsid w:val="00FD278C"/>
    <w:rsid w:val="00FD2926"/>
    <w:rsid w:val="00FD2AE8"/>
    <w:rsid w:val="00FD2B84"/>
    <w:rsid w:val="00FD2BC8"/>
    <w:rsid w:val="00FD2D6B"/>
    <w:rsid w:val="00FD2F59"/>
    <w:rsid w:val="00FD31A9"/>
    <w:rsid w:val="00FD3225"/>
    <w:rsid w:val="00FD332A"/>
    <w:rsid w:val="00FD33A0"/>
    <w:rsid w:val="00FD3407"/>
    <w:rsid w:val="00FD3419"/>
    <w:rsid w:val="00FD36E0"/>
    <w:rsid w:val="00FD3812"/>
    <w:rsid w:val="00FD3999"/>
    <w:rsid w:val="00FD3BB2"/>
    <w:rsid w:val="00FD3D0A"/>
    <w:rsid w:val="00FD3DB7"/>
    <w:rsid w:val="00FD3DEB"/>
    <w:rsid w:val="00FD3F95"/>
    <w:rsid w:val="00FD4409"/>
    <w:rsid w:val="00FD4965"/>
    <w:rsid w:val="00FD4C28"/>
    <w:rsid w:val="00FD4C6F"/>
    <w:rsid w:val="00FD4EC0"/>
    <w:rsid w:val="00FD5038"/>
    <w:rsid w:val="00FD55DC"/>
    <w:rsid w:val="00FD572E"/>
    <w:rsid w:val="00FD5789"/>
    <w:rsid w:val="00FD5849"/>
    <w:rsid w:val="00FD59FE"/>
    <w:rsid w:val="00FD5ABB"/>
    <w:rsid w:val="00FD5B2A"/>
    <w:rsid w:val="00FD5B4E"/>
    <w:rsid w:val="00FD5B72"/>
    <w:rsid w:val="00FD5BDF"/>
    <w:rsid w:val="00FD5C53"/>
    <w:rsid w:val="00FD5FAA"/>
    <w:rsid w:val="00FD64B4"/>
    <w:rsid w:val="00FD66E5"/>
    <w:rsid w:val="00FD6901"/>
    <w:rsid w:val="00FD693D"/>
    <w:rsid w:val="00FD6A02"/>
    <w:rsid w:val="00FD6B73"/>
    <w:rsid w:val="00FD6C10"/>
    <w:rsid w:val="00FD6C83"/>
    <w:rsid w:val="00FD6DF4"/>
    <w:rsid w:val="00FD6FE7"/>
    <w:rsid w:val="00FD6FFC"/>
    <w:rsid w:val="00FD71DD"/>
    <w:rsid w:val="00FD71F6"/>
    <w:rsid w:val="00FD78DB"/>
    <w:rsid w:val="00FD7A9F"/>
    <w:rsid w:val="00FD7AC6"/>
    <w:rsid w:val="00FD7B8F"/>
    <w:rsid w:val="00FD7BF9"/>
    <w:rsid w:val="00FD7EB1"/>
    <w:rsid w:val="00FD7EDE"/>
    <w:rsid w:val="00FE025D"/>
    <w:rsid w:val="00FE03BE"/>
    <w:rsid w:val="00FE0566"/>
    <w:rsid w:val="00FE0649"/>
    <w:rsid w:val="00FE0762"/>
    <w:rsid w:val="00FE0A44"/>
    <w:rsid w:val="00FE0CC9"/>
    <w:rsid w:val="00FE0F23"/>
    <w:rsid w:val="00FE0F77"/>
    <w:rsid w:val="00FE1120"/>
    <w:rsid w:val="00FE120B"/>
    <w:rsid w:val="00FE127C"/>
    <w:rsid w:val="00FE1444"/>
    <w:rsid w:val="00FE1585"/>
    <w:rsid w:val="00FE1586"/>
    <w:rsid w:val="00FE1836"/>
    <w:rsid w:val="00FE1A6C"/>
    <w:rsid w:val="00FE1B7B"/>
    <w:rsid w:val="00FE1E0E"/>
    <w:rsid w:val="00FE1FA5"/>
    <w:rsid w:val="00FE2134"/>
    <w:rsid w:val="00FE21AE"/>
    <w:rsid w:val="00FE2285"/>
    <w:rsid w:val="00FE2359"/>
    <w:rsid w:val="00FE249A"/>
    <w:rsid w:val="00FE2544"/>
    <w:rsid w:val="00FE29DD"/>
    <w:rsid w:val="00FE2D16"/>
    <w:rsid w:val="00FE31AF"/>
    <w:rsid w:val="00FE32E9"/>
    <w:rsid w:val="00FE32F8"/>
    <w:rsid w:val="00FE35F3"/>
    <w:rsid w:val="00FE362A"/>
    <w:rsid w:val="00FE39B8"/>
    <w:rsid w:val="00FE3EDD"/>
    <w:rsid w:val="00FE3EFB"/>
    <w:rsid w:val="00FE3F45"/>
    <w:rsid w:val="00FE3FEC"/>
    <w:rsid w:val="00FE40DB"/>
    <w:rsid w:val="00FE43F1"/>
    <w:rsid w:val="00FE4522"/>
    <w:rsid w:val="00FE487C"/>
    <w:rsid w:val="00FE4880"/>
    <w:rsid w:val="00FE4A8A"/>
    <w:rsid w:val="00FE4D34"/>
    <w:rsid w:val="00FE4E33"/>
    <w:rsid w:val="00FE500E"/>
    <w:rsid w:val="00FE50A5"/>
    <w:rsid w:val="00FE51F5"/>
    <w:rsid w:val="00FE5544"/>
    <w:rsid w:val="00FE57F6"/>
    <w:rsid w:val="00FE596A"/>
    <w:rsid w:val="00FE5A06"/>
    <w:rsid w:val="00FE5B8F"/>
    <w:rsid w:val="00FE5BC4"/>
    <w:rsid w:val="00FE5C90"/>
    <w:rsid w:val="00FE5D55"/>
    <w:rsid w:val="00FE6038"/>
    <w:rsid w:val="00FE61D9"/>
    <w:rsid w:val="00FE6384"/>
    <w:rsid w:val="00FE6DDA"/>
    <w:rsid w:val="00FE72B9"/>
    <w:rsid w:val="00FE7396"/>
    <w:rsid w:val="00FE7472"/>
    <w:rsid w:val="00FE7752"/>
    <w:rsid w:val="00FE780B"/>
    <w:rsid w:val="00FE7C6D"/>
    <w:rsid w:val="00FE7E77"/>
    <w:rsid w:val="00FF0025"/>
    <w:rsid w:val="00FF0048"/>
    <w:rsid w:val="00FF0062"/>
    <w:rsid w:val="00FF043C"/>
    <w:rsid w:val="00FF06B4"/>
    <w:rsid w:val="00FF0B2C"/>
    <w:rsid w:val="00FF0C59"/>
    <w:rsid w:val="00FF0CE5"/>
    <w:rsid w:val="00FF0D4E"/>
    <w:rsid w:val="00FF0F56"/>
    <w:rsid w:val="00FF10A2"/>
    <w:rsid w:val="00FF122D"/>
    <w:rsid w:val="00FF168E"/>
    <w:rsid w:val="00FF16BA"/>
    <w:rsid w:val="00FF1757"/>
    <w:rsid w:val="00FF1787"/>
    <w:rsid w:val="00FF185C"/>
    <w:rsid w:val="00FF18AD"/>
    <w:rsid w:val="00FF1918"/>
    <w:rsid w:val="00FF1B48"/>
    <w:rsid w:val="00FF2030"/>
    <w:rsid w:val="00FF2101"/>
    <w:rsid w:val="00FF2409"/>
    <w:rsid w:val="00FF2693"/>
    <w:rsid w:val="00FF26A5"/>
    <w:rsid w:val="00FF281F"/>
    <w:rsid w:val="00FF29A9"/>
    <w:rsid w:val="00FF2B35"/>
    <w:rsid w:val="00FF2BB8"/>
    <w:rsid w:val="00FF2CD1"/>
    <w:rsid w:val="00FF2DAA"/>
    <w:rsid w:val="00FF2F2A"/>
    <w:rsid w:val="00FF3354"/>
    <w:rsid w:val="00FF3508"/>
    <w:rsid w:val="00FF378D"/>
    <w:rsid w:val="00FF37C0"/>
    <w:rsid w:val="00FF3970"/>
    <w:rsid w:val="00FF3A07"/>
    <w:rsid w:val="00FF3D5A"/>
    <w:rsid w:val="00FF41F2"/>
    <w:rsid w:val="00FF4216"/>
    <w:rsid w:val="00FF43E5"/>
    <w:rsid w:val="00FF4533"/>
    <w:rsid w:val="00FF45FE"/>
    <w:rsid w:val="00FF4EC9"/>
    <w:rsid w:val="00FF4EE0"/>
    <w:rsid w:val="00FF4F33"/>
    <w:rsid w:val="00FF50EC"/>
    <w:rsid w:val="00FF532E"/>
    <w:rsid w:val="00FF53EC"/>
    <w:rsid w:val="00FF56D8"/>
    <w:rsid w:val="00FF57B6"/>
    <w:rsid w:val="00FF589E"/>
    <w:rsid w:val="00FF5D0E"/>
    <w:rsid w:val="00FF5D15"/>
    <w:rsid w:val="00FF5D1A"/>
    <w:rsid w:val="00FF5D3D"/>
    <w:rsid w:val="00FF6156"/>
    <w:rsid w:val="00FF6B30"/>
    <w:rsid w:val="00FF6CD7"/>
    <w:rsid w:val="00FF7092"/>
    <w:rsid w:val="00FF71D4"/>
    <w:rsid w:val="00FF778B"/>
    <w:rsid w:val="00FF79EC"/>
    <w:rsid w:val="00FF7A8B"/>
    <w:rsid w:val="00FF7A9A"/>
    <w:rsid w:val="00FF7C20"/>
    <w:rsid w:val="00FF7D92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3957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E46"/>
    <w:pPr>
      <w:widowControl w:val="0"/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4D33AE"/>
    <w:pPr>
      <w:keepNext/>
      <w:spacing w:before="360" w:after="60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4D33AE"/>
    <w:pPr>
      <w:keepNext/>
      <w:spacing w:before="360" w:after="60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097D01"/>
    <w:pPr>
      <w:keepNext/>
      <w:spacing w:before="360" w:after="60"/>
      <w:ind w:right="567"/>
      <w:contextualSpacing/>
      <w:outlineLvl w:val="2"/>
    </w:pPr>
    <w:rPr>
      <w:rFonts w:cs="Arial"/>
      <w:bCs/>
      <w:i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3DF0"/>
    <w:pPr>
      <w:keepNext/>
      <w:keepLines/>
      <w:spacing w:before="40"/>
      <w:outlineLvl w:val="3"/>
    </w:pPr>
    <w:rPr>
      <w:rFonts w:eastAsiaTheme="maj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33AE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4D33AE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paragraph" w:customStyle="1" w:styleId="Paragraph">
    <w:name w:val="Paragraph"/>
    <w:basedOn w:val="Normal"/>
    <w:next w:val="Newparagraph"/>
    <w:link w:val="ParagraphChar"/>
    <w:qFormat/>
    <w:rsid w:val="004D33AE"/>
  </w:style>
  <w:style w:type="paragraph" w:customStyle="1" w:styleId="Newparagraph">
    <w:name w:val="New paragraph"/>
    <w:basedOn w:val="Normal"/>
    <w:link w:val="NewparagraphChar"/>
    <w:qFormat/>
    <w:rsid w:val="004D33AE"/>
    <w:pPr>
      <w:ind w:firstLine="720"/>
    </w:pPr>
  </w:style>
  <w:style w:type="character" w:customStyle="1" w:styleId="ParagraphChar">
    <w:name w:val="Paragraph Char"/>
    <w:basedOn w:val="DefaultParagraphFont"/>
    <w:link w:val="Paragraph"/>
    <w:rsid w:val="004D33A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ewparagraphChar">
    <w:name w:val="New paragraph Char"/>
    <w:basedOn w:val="DefaultParagraphFont"/>
    <w:link w:val="Newparagraph"/>
    <w:rsid w:val="004D33AE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D3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3A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rsid w:val="00097D01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table" w:styleId="TableGrid">
    <w:name w:val="Table Grid"/>
    <w:basedOn w:val="TableNormal"/>
    <w:uiPriority w:val="39"/>
    <w:rsid w:val="00B249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2AE7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A125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6A1254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125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D123E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D123EA"/>
    <w:pPr>
      <w:tabs>
        <w:tab w:val="center" w:pos="4320"/>
        <w:tab w:val="right" w:pos="8640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123EA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23E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9305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050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9305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93050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9305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B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B2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92507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50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56A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3F7AD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7AD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en-GB"/>
    </w:rPr>
  </w:style>
  <w:style w:type="character" w:customStyle="1" w:styleId="A8">
    <w:name w:val="A8"/>
    <w:uiPriority w:val="99"/>
    <w:rsid w:val="000F3F7D"/>
    <w:rPr>
      <w:rFonts w:cs="MetaOT-Light"/>
      <w:color w:val="221E1F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33DF0"/>
    <w:rPr>
      <w:rFonts w:ascii="Times New Roman" w:eastAsiaTheme="majorEastAsia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4B3C83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26A9B"/>
    <w:pPr>
      <w:widowControl/>
      <w:spacing w:before="100" w:beforeAutospacing="1" w:after="100" w:afterAutospacing="1" w:line="240" w:lineRule="auto"/>
    </w:pPr>
    <w:rPr>
      <w:lang w:eastAsia="en-AU"/>
    </w:rPr>
  </w:style>
  <w:style w:type="character" w:styleId="Strong">
    <w:name w:val="Strong"/>
    <w:basedOn w:val="DefaultParagraphFont"/>
    <w:uiPriority w:val="22"/>
    <w:qFormat/>
    <w:rsid w:val="00026A9B"/>
    <w:rPr>
      <w:b/>
      <w:bCs/>
    </w:rPr>
  </w:style>
  <w:style w:type="paragraph" w:customStyle="1" w:styleId="Pa5">
    <w:name w:val="Pa5"/>
    <w:basedOn w:val="Default"/>
    <w:next w:val="Default"/>
    <w:uiPriority w:val="99"/>
    <w:rsid w:val="00F2698E"/>
    <w:pPr>
      <w:spacing w:line="141" w:lineRule="atLeast"/>
    </w:pPr>
    <w:rPr>
      <w:rFonts w:ascii="Meta Normal LF" w:hAnsi="Meta Normal LF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0531D7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C5523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CE126-C232-4D51-8D73-D581D117D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Links>
    <vt:vector size="54" baseType="variant">
      <vt:variant>
        <vt:i4>6094871</vt:i4>
      </vt:variant>
      <vt:variant>
        <vt:i4>232</vt:i4>
      </vt:variant>
      <vt:variant>
        <vt:i4>0</vt:i4>
      </vt:variant>
      <vt:variant>
        <vt:i4>5</vt:i4>
      </vt:variant>
      <vt:variant>
        <vt:lpwstr>https://www.aihw.gov.au/reports/australias-health/digital-health</vt:lpwstr>
      </vt:variant>
      <vt:variant>
        <vt:lpwstr/>
      </vt:variant>
      <vt:variant>
        <vt:i4>5701635</vt:i4>
      </vt:variant>
      <vt:variant>
        <vt:i4>229</vt:i4>
      </vt:variant>
      <vt:variant>
        <vt:i4>0</vt:i4>
      </vt:variant>
      <vt:variant>
        <vt:i4>5</vt:i4>
      </vt:variant>
      <vt:variant>
        <vt:lpwstr>https://www.health.gov.au/resources/publications/modified-monash-model-fact-sheet</vt:lpwstr>
      </vt:variant>
      <vt:variant>
        <vt:lpwstr/>
      </vt:variant>
      <vt:variant>
        <vt:i4>8257660</vt:i4>
      </vt:variant>
      <vt:variant>
        <vt:i4>226</vt:i4>
      </vt:variant>
      <vt:variant>
        <vt:i4>0</vt:i4>
      </vt:variant>
      <vt:variant>
        <vt:i4>5</vt:i4>
      </vt:variant>
      <vt:variant>
        <vt:lpwstr>http://informme.org.au/en/Guidelines/Clinical-Guidelines-for-Stroke-Management</vt:lpwstr>
      </vt:variant>
      <vt:variant>
        <vt:lpwstr/>
      </vt:variant>
      <vt:variant>
        <vt:i4>5439564</vt:i4>
      </vt:variant>
      <vt:variant>
        <vt:i4>221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218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  <vt:variant>
        <vt:i4>5505041</vt:i4>
      </vt:variant>
      <vt:variant>
        <vt:i4>9</vt:i4>
      </vt:variant>
      <vt:variant>
        <vt:i4>0</vt:i4>
      </vt:variant>
      <vt:variant>
        <vt:i4>5</vt:i4>
      </vt:variant>
      <vt:variant>
        <vt:lpwstr>https://orcid.org/0000-0002-2295-6818</vt:lpwstr>
      </vt:variant>
      <vt:variant>
        <vt:lpwstr/>
      </vt:variant>
      <vt:variant>
        <vt:i4>5963796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2-0815-1730</vt:lpwstr>
      </vt:variant>
      <vt:variant>
        <vt:lpwstr/>
      </vt:variant>
      <vt:variant>
        <vt:i4>5898267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8368-3761</vt:lpwstr>
      </vt:variant>
      <vt:variant>
        <vt:lpwstr/>
      </vt:variant>
      <vt:variant>
        <vt:i4>4718710</vt:i4>
      </vt:variant>
      <vt:variant>
        <vt:i4>0</vt:i4>
      </vt:variant>
      <vt:variant>
        <vt:i4>0</vt:i4>
      </vt:variant>
      <vt:variant>
        <vt:i4>5</vt:i4>
      </vt:variant>
      <vt:variant>
        <vt:lpwstr>mailto:sarah.jackson3@my.jcu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01T06:29:00Z</dcterms:created>
  <dcterms:modified xsi:type="dcterms:W3CDTF">2026-03-01T06:30:00Z</dcterms:modified>
</cp:coreProperties>
</file>